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FF8DC" w14:textId="63CCBE52" w:rsidR="00F41651" w:rsidRPr="00E9399A" w:rsidRDefault="00F41651" w:rsidP="00885D65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262626"/>
          <w:sz w:val="22"/>
        </w:rPr>
      </w:pPr>
      <w:r>
        <w:rPr>
          <w:rFonts w:ascii="Arial" w:hAnsi="Arial" w:cs="Arial"/>
          <w:b/>
          <w:sz w:val="22"/>
        </w:rPr>
        <w:t>S2</w:t>
      </w:r>
      <w:r w:rsidRPr="00E9399A">
        <w:rPr>
          <w:rFonts w:ascii="Arial" w:hAnsi="Arial" w:cs="Arial"/>
          <w:sz w:val="22"/>
        </w:rPr>
        <w:t xml:space="preserve"> </w:t>
      </w:r>
      <w:r w:rsidRPr="00E9399A">
        <w:rPr>
          <w:rFonts w:ascii="Arial" w:hAnsi="Arial" w:cs="Arial"/>
          <w:b/>
          <w:sz w:val="22"/>
        </w:rPr>
        <w:t>Table</w:t>
      </w:r>
      <w:r>
        <w:rPr>
          <w:rFonts w:ascii="Arial" w:hAnsi="Arial" w:cs="Arial"/>
          <w:b/>
          <w:sz w:val="22"/>
        </w:rPr>
        <w:t>.</w:t>
      </w:r>
      <w:r w:rsidRPr="00E9399A">
        <w:rPr>
          <w:rFonts w:ascii="Arial" w:hAnsi="Arial" w:cs="Arial"/>
          <w:b/>
          <w:sz w:val="22"/>
        </w:rPr>
        <w:t xml:space="preserve"> </w:t>
      </w:r>
      <w:r w:rsidRPr="00E9399A">
        <w:rPr>
          <w:rFonts w:ascii="Arial" w:hAnsi="Arial" w:cs="Arial"/>
          <w:color w:val="312A2A"/>
          <w:sz w:val="22"/>
        </w:rPr>
        <w:t xml:space="preserve">List of genes differentially expressed in the </w:t>
      </w:r>
      <w:r w:rsidRPr="00E9399A">
        <w:rPr>
          <w:rFonts w:ascii="Arial" w:hAnsi="Arial" w:cs="Arial"/>
          <w:i/>
          <w:iCs/>
          <w:color w:val="312A2A"/>
          <w:sz w:val="22"/>
        </w:rPr>
        <w:t>trpEG</w:t>
      </w:r>
      <w:r w:rsidRPr="00E9399A">
        <w:rPr>
          <w:rFonts w:ascii="Arial" w:hAnsi="Arial" w:cs="Arial"/>
          <w:color w:val="312A2A"/>
          <w:sz w:val="22"/>
        </w:rPr>
        <w:t xml:space="preserve"> and </w:t>
      </w:r>
      <w:r w:rsidRPr="00E9399A">
        <w:rPr>
          <w:rFonts w:ascii="Arial" w:hAnsi="Arial" w:cs="Arial"/>
          <w:i/>
          <w:color w:val="312A2A"/>
          <w:sz w:val="22"/>
        </w:rPr>
        <w:t>raaR</w:t>
      </w:r>
      <w:r w:rsidRPr="00E9399A">
        <w:rPr>
          <w:rFonts w:ascii="Arial" w:hAnsi="Arial" w:cs="Arial"/>
          <w:color w:val="312A2A"/>
          <w:sz w:val="22"/>
        </w:rPr>
        <w:t xml:space="preserve"> mutants compared to the wild-type strain (Log</w:t>
      </w:r>
      <w:r w:rsidRPr="00E9399A">
        <w:rPr>
          <w:rFonts w:ascii="Arial" w:hAnsi="Arial" w:cs="Arial"/>
          <w:color w:val="312A2A"/>
          <w:sz w:val="22"/>
          <w:vertAlign w:val="subscript"/>
        </w:rPr>
        <w:t>2</w:t>
      </w:r>
      <w:r w:rsidRPr="00E9399A">
        <w:rPr>
          <w:rFonts w:ascii="Arial" w:hAnsi="Arial" w:cs="Arial"/>
          <w:color w:val="312A2A"/>
          <w:sz w:val="22"/>
        </w:rPr>
        <w:t xml:space="preserve">-fold change ≥ 1.5). </w:t>
      </w:r>
      <w:r w:rsidRPr="00E9399A">
        <w:rPr>
          <w:rFonts w:ascii="Arial" w:hAnsi="Arial" w:cs="Arial"/>
          <w:color w:val="262626"/>
          <w:sz w:val="22"/>
        </w:rPr>
        <w:t>Significantly differentially expressed genes were determined by Cufflinks after Benjamini-Hochberg correction. The fold-change is the ratio of the mutant FPKM to the wild-type FPKM.</w:t>
      </w:r>
    </w:p>
    <w:tbl>
      <w:tblPr>
        <w:tblpPr w:leftFromText="180" w:rightFromText="180" w:vertAnchor="text" w:tblpY="1"/>
        <w:tblOverlap w:val="never"/>
        <w:tblW w:w="1460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2126"/>
        <w:gridCol w:w="712"/>
        <w:gridCol w:w="847"/>
        <w:gridCol w:w="1843"/>
        <w:gridCol w:w="5245"/>
      </w:tblGrid>
      <w:tr w:rsidR="00F41651" w:rsidRPr="00E9399A" w14:paraId="3155128C" w14:textId="77777777" w:rsidTr="00650801">
        <w:trPr>
          <w:trHeight w:val="330"/>
        </w:trPr>
        <w:tc>
          <w:tcPr>
            <w:tcW w:w="3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9A2A53" w14:textId="77777777" w:rsidR="00F41651" w:rsidRPr="00E9399A" w:rsidRDefault="00F41651" w:rsidP="00650801">
            <w:pPr>
              <w:spacing w:line="360" w:lineRule="auto"/>
              <w:textAlignment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E9399A">
              <w:rPr>
                <w:rFonts w:ascii="Arial" w:hAnsi="Arial" w:cs="Arial"/>
                <w:b/>
                <w:color w:val="000000"/>
                <w:sz w:val="22"/>
              </w:rPr>
              <w:t>Clas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568F6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E9399A">
              <w:rPr>
                <w:rFonts w:ascii="Arial" w:hAnsi="Arial" w:cs="Arial"/>
                <w:b/>
                <w:color w:val="000000"/>
                <w:sz w:val="22"/>
              </w:rPr>
              <w:t>Gene ID</w:t>
            </w:r>
            <w:r w:rsidRPr="00E9399A">
              <w:rPr>
                <w:rFonts w:ascii="Arial" w:hAnsi="Arial" w:cs="Arial"/>
                <w:b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EC8C081" w14:textId="77777777" w:rsidR="00F41651" w:rsidRPr="00E9399A" w:rsidRDefault="00F41651" w:rsidP="00650801">
            <w:pPr>
              <w:spacing w:line="360" w:lineRule="auto"/>
              <w:ind w:firstLineChars="400" w:firstLine="883"/>
              <w:textAlignment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E9399A">
              <w:rPr>
                <w:rFonts w:ascii="Arial" w:hAnsi="Arial" w:cs="Arial"/>
                <w:b/>
                <w:color w:val="000000"/>
                <w:sz w:val="22"/>
              </w:rPr>
              <w:t>Fold change</w:t>
            </w:r>
          </w:p>
          <w:tbl>
            <w:tblPr>
              <w:tblW w:w="0" w:type="auto"/>
              <w:tblBorders>
                <w:top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555"/>
              <w:gridCol w:w="1446"/>
            </w:tblGrid>
            <w:tr w:rsidR="00F41651" w:rsidRPr="00E9399A" w14:paraId="6EB7CEA4" w14:textId="77777777" w:rsidTr="00650801">
              <w:trPr>
                <w:trHeight w:val="270"/>
              </w:trPr>
              <w:tc>
                <w:tcPr>
                  <w:tcW w:w="1555" w:type="dxa"/>
                </w:tcPr>
                <w:p w14:paraId="268DFD64" w14:textId="77777777" w:rsidR="00F41651" w:rsidRPr="00E9399A" w:rsidRDefault="00F41651" w:rsidP="00885D65">
                  <w:pPr>
                    <w:framePr w:hSpace="180" w:wrap="around" w:vAnchor="text" w:hAnchor="text" w:y="1"/>
                    <w:ind w:firstLineChars="100" w:firstLine="221"/>
                    <w:suppressOverlap/>
                    <w:rPr>
                      <w:rFonts w:ascii="Arial" w:hAnsi="Arial" w:cs="Arial"/>
                      <w:b/>
                      <w:i/>
                      <w:sz w:val="22"/>
                    </w:rPr>
                  </w:pPr>
                  <w:r>
                    <w:rPr>
                      <w:rFonts w:ascii="Arial" w:hAnsi="Arial" w:cs="Arial"/>
                      <w:b/>
                      <w:i/>
                      <w:sz w:val="22"/>
                    </w:rPr>
                    <w:t xml:space="preserve"> </w:t>
                  </w:r>
                  <w:r w:rsidRPr="00E9399A">
                    <w:rPr>
                      <w:rFonts w:ascii="Arial" w:hAnsi="Arial" w:cs="Arial"/>
                      <w:b/>
                      <w:i/>
                      <w:sz w:val="22"/>
                    </w:rPr>
                    <w:t>trpEG</w:t>
                  </w:r>
                </w:p>
              </w:tc>
              <w:tc>
                <w:tcPr>
                  <w:tcW w:w="1446" w:type="dxa"/>
                </w:tcPr>
                <w:p w14:paraId="303EA7CA" w14:textId="77777777" w:rsidR="00F41651" w:rsidRPr="00E9399A" w:rsidRDefault="00F41651" w:rsidP="00885D6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Arial" w:hAnsi="Arial" w:cs="Arial"/>
                      <w:b/>
                      <w:i/>
                      <w:sz w:val="22"/>
                    </w:rPr>
                  </w:pPr>
                  <w:r>
                    <w:rPr>
                      <w:rFonts w:ascii="Arial" w:hAnsi="Arial" w:cs="Arial"/>
                      <w:b/>
                      <w:i/>
                      <w:sz w:val="22"/>
                    </w:rPr>
                    <w:t xml:space="preserve">   </w:t>
                  </w:r>
                  <w:r w:rsidRPr="00E9399A">
                    <w:rPr>
                      <w:rFonts w:ascii="Arial" w:hAnsi="Arial" w:cs="Arial"/>
                      <w:b/>
                      <w:i/>
                      <w:sz w:val="22"/>
                    </w:rPr>
                    <w:t>raaR</w:t>
                  </w:r>
                </w:p>
              </w:tc>
            </w:tr>
          </w:tbl>
          <w:p w14:paraId="1C7F56C0" w14:textId="77777777" w:rsidR="00F41651" w:rsidRPr="00E9399A" w:rsidRDefault="00F41651" w:rsidP="00650801">
            <w:pPr>
              <w:spacing w:line="360" w:lineRule="auto"/>
              <w:ind w:firstLineChars="100" w:firstLine="221"/>
              <w:textAlignment w:val="center"/>
              <w:rPr>
                <w:rFonts w:ascii="Arial" w:hAnsi="Arial" w:cs="Arial"/>
                <w:b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2FD040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E9399A">
              <w:rPr>
                <w:rFonts w:ascii="Arial" w:hAnsi="Arial" w:cs="Arial"/>
                <w:b/>
                <w:color w:val="000000"/>
                <w:sz w:val="22"/>
              </w:rPr>
              <w:t>Description</w:t>
            </w:r>
          </w:p>
        </w:tc>
      </w:tr>
      <w:tr w:rsidR="00F41651" w:rsidRPr="00E9399A" w14:paraId="671F215E" w14:textId="77777777" w:rsidTr="00650801">
        <w:trPr>
          <w:trHeight w:val="315"/>
        </w:trPr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 w14:paraId="27B562E5" w14:textId="77777777" w:rsidR="00F41651" w:rsidRPr="00E9399A" w:rsidRDefault="00F41651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Flagella synthesis, attachment, motility and chemotaxis</w:t>
            </w:r>
          </w:p>
        </w:tc>
        <w:tc>
          <w:tcPr>
            <w:tcW w:w="2126" w:type="dxa"/>
            <w:vAlign w:val="center"/>
          </w:tcPr>
          <w:p w14:paraId="749FC374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575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301A384C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8EE7886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16</w:t>
            </w:r>
          </w:p>
        </w:tc>
        <w:tc>
          <w:tcPr>
            <w:tcW w:w="5245" w:type="dxa"/>
            <w:vAlign w:val="center"/>
          </w:tcPr>
          <w:p w14:paraId="6F92A05E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hemotaxis protein</w:t>
            </w:r>
          </w:p>
        </w:tc>
      </w:tr>
      <w:tr w:rsidR="00F41651" w:rsidRPr="00E9399A" w14:paraId="387E8EB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05010A8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A9BBA0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5760</w:t>
            </w:r>
          </w:p>
        </w:tc>
        <w:tc>
          <w:tcPr>
            <w:tcW w:w="1559" w:type="dxa"/>
            <w:gridSpan w:val="2"/>
            <w:vAlign w:val="center"/>
          </w:tcPr>
          <w:p w14:paraId="133C4C7A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65</w:t>
            </w:r>
          </w:p>
        </w:tc>
        <w:tc>
          <w:tcPr>
            <w:tcW w:w="1843" w:type="dxa"/>
            <w:vAlign w:val="center"/>
          </w:tcPr>
          <w:p w14:paraId="0B4EA510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4</w:t>
            </w:r>
          </w:p>
        </w:tc>
        <w:tc>
          <w:tcPr>
            <w:tcW w:w="5245" w:type="dxa"/>
            <w:vAlign w:val="center"/>
          </w:tcPr>
          <w:p w14:paraId="631F07E4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thyl-accepting chemotaxis protein</w:t>
            </w:r>
          </w:p>
        </w:tc>
      </w:tr>
      <w:tr w:rsidR="00F41651" w:rsidRPr="00E9399A" w14:paraId="2CB33DF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A350679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F46388F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040</w:t>
            </w:r>
          </w:p>
        </w:tc>
        <w:tc>
          <w:tcPr>
            <w:tcW w:w="1559" w:type="dxa"/>
            <w:gridSpan w:val="2"/>
            <w:vAlign w:val="center"/>
          </w:tcPr>
          <w:p w14:paraId="13F48F4F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5</w:t>
            </w:r>
          </w:p>
        </w:tc>
        <w:tc>
          <w:tcPr>
            <w:tcW w:w="1843" w:type="dxa"/>
            <w:vAlign w:val="center"/>
          </w:tcPr>
          <w:p w14:paraId="282A7682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87</w:t>
            </w:r>
          </w:p>
        </w:tc>
        <w:tc>
          <w:tcPr>
            <w:tcW w:w="5245" w:type="dxa"/>
            <w:vAlign w:val="center"/>
          </w:tcPr>
          <w:p w14:paraId="00112489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flagellar motor switch protein FliG</w:t>
            </w:r>
          </w:p>
        </w:tc>
      </w:tr>
      <w:tr w:rsidR="00F41651" w:rsidRPr="00E9399A" w14:paraId="4013AEE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35BF36E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996C93C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695</w:t>
            </w:r>
          </w:p>
        </w:tc>
        <w:tc>
          <w:tcPr>
            <w:tcW w:w="1559" w:type="dxa"/>
            <w:gridSpan w:val="2"/>
            <w:vAlign w:val="center"/>
          </w:tcPr>
          <w:p w14:paraId="18B2C975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97</w:t>
            </w:r>
          </w:p>
        </w:tc>
        <w:tc>
          <w:tcPr>
            <w:tcW w:w="1843" w:type="dxa"/>
            <w:vAlign w:val="center"/>
          </w:tcPr>
          <w:p w14:paraId="1DE74BFF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D5B3BD8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thyl-accepting chemotaxis protein</w:t>
            </w:r>
          </w:p>
        </w:tc>
      </w:tr>
      <w:tr w:rsidR="00F41651" w:rsidRPr="00E9399A" w14:paraId="54E95EA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E28A64F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88103DD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885</w:t>
            </w:r>
          </w:p>
        </w:tc>
        <w:tc>
          <w:tcPr>
            <w:tcW w:w="1559" w:type="dxa"/>
            <w:gridSpan w:val="2"/>
            <w:vAlign w:val="center"/>
          </w:tcPr>
          <w:p w14:paraId="587DDC9F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8</w:t>
            </w:r>
          </w:p>
        </w:tc>
        <w:tc>
          <w:tcPr>
            <w:tcW w:w="1843" w:type="dxa"/>
            <w:vAlign w:val="center"/>
          </w:tcPr>
          <w:p w14:paraId="6F85A776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49</w:t>
            </w:r>
          </w:p>
        </w:tc>
        <w:tc>
          <w:tcPr>
            <w:tcW w:w="5245" w:type="dxa"/>
            <w:vAlign w:val="center"/>
          </w:tcPr>
          <w:p w14:paraId="757642B0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tein phosphatase CheZ</w:t>
            </w:r>
          </w:p>
        </w:tc>
      </w:tr>
      <w:tr w:rsidR="00F41651" w:rsidRPr="00E9399A" w14:paraId="35D161F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7E06111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9874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3890</w:t>
            </w:r>
          </w:p>
        </w:tc>
        <w:tc>
          <w:tcPr>
            <w:tcW w:w="1559" w:type="dxa"/>
            <w:gridSpan w:val="2"/>
            <w:vAlign w:val="center"/>
          </w:tcPr>
          <w:p w14:paraId="7CFD545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4</w:t>
            </w:r>
          </w:p>
        </w:tc>
        <w:tc>
          <w:tcPr>
            <w:tcW w:w="1843" w:type="dxa"/>
            <w:vAlign w:val="center"/>
          </w:tcPr>
          <w:p w14:paraId="1D9A2C6F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0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5E1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esponse regulator</w:t>
            </w:r>
          </w:p>
        </w:tc>
      </w:tr>
      <w:tr w:rsidR="00F41651" w:rsidRPr="00E9399A" w14:paraId="5FB9578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CA6F5E6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45DDB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3895</w:t>
            </w:r>
          </w:p>
        </w:tc>
        <w:tc>
          <w:tcPr>
            <w:tcW w:w="1559" w:type="dxa"/>
            <w:gridSpan w:val="2"/>
            <w:vAlign w:val="center"/>
          </w:tcPr>
          <w:p w14:paraId="30018A94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90</w:t>
            </w:r>
          </w:p>
        </w:tc>
        <w:tc>
          <w:tcPr>
            <w:tcW w:w="1843" w:type="dxa"/>
            <w:vAlign w:val="center"/>
          </w:tcPr>
          <w:p w14:paraId="462E1885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F8E7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chemotaxis response regulator protein-glutamate methylesterase</w:t>
            </w:r>
          </w:p>
        </w:tc>
      </w:tr>
      <w:tr w:rsidR="00F41651" w:rsidRPr="00E9399A" w14:paraId="55BA4FE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45EB578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4B2FC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3900</w:t>
            </w:r>
          </w:p>
        </w:tc>
        <w:tc>
          <w:tcPr>
            <w:tcW w:w="1559" w:type="dxa"/>
            <w:gridSpan w:val="2"/>
            <w:vAlign w:val="center"/>
          </w:tcPr>
          <w:p w14:paraId="523320B9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1</w:t>
            </w:r>
          </w:p>
        </w:tc>
        <w:tc>
          <w:tcPr>
            <w:tcW w:w="1843" w:type="dxa"/>
            <w:vAlign w:val="center"/>
          </w:tcPr>
          <w:p w14:paraId="0E7B355F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B410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probable chemotaxis protein</w:t>
            </w:r>
          </w:p>
        </w:tc>
      </w:tr>
      <w:tr w:rsidR="00F41651" w:rsidRPr="00E9399A" w14:paraId="2303D2B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798511E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CE3EF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3905</w:t>
            </w:r>
          </w:p>
        </w:tc>
        <w:tc>
          <w:tcPr>
            <w:tcW w:w="1559" w:type="dxa"/>
            <w:gridSpan w:val="2"/>
            <w:vAlign w:val="center"/>
          </w:tcPr>
          <w:p w14:paraId="41712137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52</w:t>
            </w:r>
          </w:p>
        </w:tc>
        <w:tc>
          <w:tcPr>
            <w:tcW w:w="1843" w:type="dxa"/>
            <w:vAlign w:val="center"/>
          </w:tcPr>
          <w:p w14:paraId="2C140935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8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0202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chemotaxis protein CheR</w:t>
            </w:r>
          </w:p>
        </w:tc>
      </w:tr>
      <w:tr w:rsidR="00F41651" w:rsidRPr="00E9399A" w14:paraId="02FFE9E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4B72445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65F2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3915</w:t>
            </w:r>
          </w:p>
        </w:tc>
        <w:tc>
          <w:tcPr>
            <w:tcW w:w="1559" w:type="dxa"/>
            <w:gridSpan w:val="2"/>
            <w:vAlign w:val="center"/>
          </w:tcPr>
          <w:p w14:paraId="0E0EF0EC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43</w:t>
            </w:r>
          </w:p>
        </w:tc>
        <w:tc>
          <w:tcPr>
            <w:tcW w:w="1843" w:type="dxa"/>
            <w:vAlign w:val="center"/>
          </w:tcPr>
          <w:p w14:paraId="6E3D58CF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5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4FD8D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chemotaxis protein CheW</w:t>
            </w:r>
          </w:p>
        </w:tc>
      </w:tr>
      <w:tr w:rsidR="00F41651" w:rsidRPr="00E9399A" w14:paraId="1144081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EBD4166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2B0E9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3925</w:t>
            </w:r>
          </w:p>
        </w:tc>
        <w:tc>
          <w:tcPr>
            <w:tcW w:w="1559" w:type="dxa"/>
            <w:gridSpan w:val="2"/>
            <w:vAlign w:val="center"/>
          </w:tcPr>
          <w:p w14:paraId="09C9B6BC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9</w:t>
            </w:r>
          </w:p>
        </w:tc>
        <w:tc>
          <w:tcPr>
            <w:tcW w:w="1843" w:type="dxa"/>
            <w:vAlign w:val="center"/>
          </w:tcPr>
          <w:p w14:paraId="1A7406D7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4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36F3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esponse regulator</w:t>
            </w:r>
          </w:p>
        </w:tc>
      </w:tr>
      <w:tr w:rsidR="00F41651" w:rsidRPr="00E9399A" w14:paraId="3E4031B4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79F7C926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ECB2BD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3935</w:t>
            </w:r>
          </w:p>
        </w:tc>
        <w:tc>
          <w:tcPr>
            <w:tcW w:w="1559" w:type="dxa"/>
            <w:gridSpan w:val="2"/>
            <w:vAlign w:val="center"/>
          </w:tcPr>
          <w:p w14:paraId="6091C0E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0</w:t>
            </w:r>
          </w:p>
        </w:tc>
        <w:tc>
          <w:tcPr>
            <w:tcW w:w="1843" w:type="dxa"/>
            <w:vAlign w:val="center"/>
          </w:tcPr>
          <w:p w14:paraId="52A2E36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65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FB56DD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flagellar motor protein MotA</w:t>
            </w:r>
          </w:p>
        </w:tc>
      </w:tr>
      <w:tr w:rsidR="00F41651" w:rsidRPr="00E9399A" w14:paraId="2CEA0842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FBFA2ED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DA4473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884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1180CE44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575BC0E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C252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flagellar hook-associated protein FlgK</w:t>
            </w:r>
          </w:p>
        </w:tc>
      </w:tr>
      <w:tr w:rsidR="00F41651" w:rsidRPr="00E9399A" w14:paraId="6F41DC0A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294BA392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CED87A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884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7B53A240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4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2845A99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21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948868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flagellar hook-associated protein 3</w:t>
            </w:r>
          </w:p>
        </w:tc>
      </w:tr>
      <w:tr w:rsidR="00F41651" w:rsidRPr="00E9399A" w14:paraId="26766742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4CA358CE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92A35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8955</w:t>
            </w:r>
          </w:p>
        </w:tc>
        <w:tc>
          <w:tcPr>
            <w:tcW w:w="1559" w:type="dxa"/>
            <w:gridSpan w:val="2"/>
            <w:vAlign w:val="center"/>
          </w:tcPr>
          <w:p w14:paraId="6191058A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66</w:t>
            </w:r>
          </w:p>
        </w:tc>
        <w:tc>
          <w:tcPr>
            <w:tcW w:w="1843" w:type="dxa"/>
            <w:vAlign w:val="center"/>
          </w:tcPr>
          <w:p w14:paraId="138E5D2C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9912E3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flagellar export apparatus protein FliQ</w:t>
            </w:r>
          </w:p>
        </w:tc>
      </w:tr>
      <w:tr w:rsidR="00F41651" w:rsidRPr="00E9399A" w14:paraId="3F8615B3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27640BD2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63DA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8960</w:t>
            </w:r>
          </w:p>
        </w:tc>
        <w:tc>
          <w:tcPr>
            <w:tcW w:w="1559" w:type="dxa"/>
            <w:gridSpan w:val="2"/>
            <w:vAlign w:val="center"/>
          </w:tcPr>
          <w:p w14:paraId="0A17D24A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27</w:t>
            </w:r>
          </w:p>
        </w:tc>
        <w:tc>
          <w:tcPr>
            <w:tcW w:w="1843" w:type="dxa"/>
            <w:vAlign w:val="center"/>
          </w:tcPr>
          <w:p w14:paraId="4EEB1136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17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0248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flagellar biosynthetic protein FliP</w:t>
            </w:r>
          </w:p>
        </w:tc>
      </w:tr>
      <w:tr w:rsidR="00F41651" w:rsidRPr="00E9399A" w14:paraId="21CE7EC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5FB58E2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D9C4F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3840</w:t>
            </w:r>
          </w:p>
        </w:tc>
        <w:tc>
          <w:tcPr>
            <w:tcW w:w="1559" w:type="dxa"/>
            <w:gridSpan w:val="2"/>
            <w:vAlign w:val="center"/>
          </w:tcPr>
          <w:p w14:paraId="61B2641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3</w:t>
            </w:r>
          </w:p>
        </w:tc>
        <w:tc>
          <w:tcPr>
            <w:tcW w:w="1843" w:type="dxa"/>
            <w:vAlign w:val="center"/>
          </w:tcPr>
          <w:p w14:paraId="13B73EBF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1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EDE2E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flagellar biosynthesis regulator FlhF</w:t>
            </w:r>
          </w:p>
        </w:tc>
      </w:tr>
      <w:tr w:rsidR="00F41651" w:rsidRPr="00E9399A" w14:paraId="52B362FB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9E259B6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3E2F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8995</w:t>
            </w:r>
          </w:p>
        </w:tc>
        <w:tc>
          <w:tcPr>
            <w:tcW w:w="1559" w:type="dxa"/>
            <w:gridSpan w:val="2"/>
            <w:vAlign w:val="center"/>
          </w:tcPr>
          <w:p w14:paraId="2A966B37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10</w:t>
            </w:r>
          </w:p>
        </w:tc>
        <w:tc>
          <w:tcPr>
            <w:tcW w:w="1843" w:type="dxa"/>
            <w:vAlign w:val="center"/>
          </w:tcPr>
          <w:p w14:paraId="679BE429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CE829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flagellin</w:t>
            </w:r>
          </w:p>
        </w:tc>
      </w:tr>
      <w:tr w:rsidR="00F41651" w:rsidRPr="00E9399A" w14:paraId="2851F49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6E91B36" w14:textId="77777777" w:rsidR="00F41651" w:rsidRPr="00E9399A" w:rsidRDefault="00F41651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5D343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9000</w:t>
            </w:r>
          </w:p>
        </w:tc>
        <w:tc>
          <w:tcPr>
            <w:tcW w:w="1559" w:type="dxa"/>
            <w:gridSpan w:val="2"/>
            <w:vAlign w:val="center"/>
          </w:tcPr>
          <w:p w14:paraId="7B4699B6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40</w:t>
            </w:r>
          </w:p>
        </w:tc>
        <w:tc>
          <w:tcPr>
            <w:tcW w:w="1843" w:type="dxa"/>
            <w:vAlign w:val="center"/>
          </w:tcPr>
          <w:p w14:paraId="5E83DC5E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3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9E8BB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flagellar hook protein FliD</w:t>
            </w:r>
          </w:p>
        </w:tc>
      </w:tr>
      <w:tr w:rsidR="00F41651" w:rsidRPr="00E9399A" w14:paraId="628A2B6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B2160EE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07202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9005</w:t>
            </w:r>
          </w:p>
        </w:tc>
        <w:tc>
          <w:tcPr>
            <w:tcW w:w="1559" w:type="dxa"/>
            <w:gridSpan w:val="2"/>
            <w:vAlign w:val="center"/>
          </w:tcPr>
          <w:p w14:paraId="1272B82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02</w:t>
            </w:r>
          </w:p>
        </w:tc>
        <w:tc>
          <w:tcPr>
            <w:tcW w:w="1843" w:type="dxa"/>
            <w:vAlign w:val="center"/>
          </w:tcPr>
          <w:p w14:paraId="560E9823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F61DE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flagellar protein FliS</w:t>
            </w:r>
          </w:p>
        </w:tc>
      </w:tr>
      <w:tr w:rsidR="00F41651" w:rsidRPr="00E9399A" w14:paraId="314A7081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9AF2F1B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F1D38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9045</w:t>
            </w:r>
          </w:p>
        </w:tc>
        <w:tc>
          <w:tcPr>
            <w:tcW w:w="1559" w:type="dxa"/>
            <w:gridSpan w:val="2"/>
            <w:vAlign w:val="center"/>
          </w:tcPr>
          <w:p w14:paraId="59008AD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7</w:t>
            </w:r>
          </w:p>
        </w:tc>
        <w:tc>
          <w:tcPr>
            <w:tcW w:w="1843" w:type="dxa"/>
            <w:vAlign w:val="center"/>
          </w:tcPr>
          <w:p w14:paraId="04DC2FDC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5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4B542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flagellar assembly protein FliH</w:t>
            </w:r>
          </w:p>
        </w:tc>
      </w:tr>
      <w:tr w:rsidR="00F41651" w:rsidRPr="00E9399A" w14:paraId="0B83470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FCAE24D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6ADA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9055</w:t>
            </w:r>
          </w:p>
        </w:tc>
        <w:tc>
          <w:tcPr>
            <w:tcW w:w="1559" w:type="dxa"/>
            <w:gridSpan w:val="2"/>
            <w:vAlign w:val="center"/>
          </w:tcPr>
          <w:p w14:paraId="5C0826F4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5</w:t>
            </w:r>
          </w:p>
        </w:tc>
        <w:tc>
          <w:tcPr>
            <w:tcW w:w="1843" w:type="dxa"/>
            <w:vAlign w:val="center"/>
          </w:tcPr>
          <w:p w14:paraId="3FCB3EEC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2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9CD3B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flagellar export protein FliJ</w:t>
            </w:r>
          </w:p>
        </w:tc>
      </w:tr>
      <w:tr w:rsidR="00F41651" w:rsidRPr="00E9399A" w14:paraId="03DF874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6495F84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221B9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3930</w:t>
            </w:r>
          </w:p>
        </w:tc>
        <w:tc>
          <w:tcPr>
            <w:tcW w:w="1559" w:type="dxa"/>
            <w:gridSpan w:val="2"/>
            <w:vAlign w:val="center"/>
          </w:tcPr>
          <w:p w14:paraId="093476B9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CBB59BE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3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EB340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flagellar motor protein MotB</w:t>
            </w:r>
          </w:p>
        </w:tc>
      </w:tr>
      <w:tr w:rsidR="00F41651" w:rsidRPr="00E9399A" w14:paraId="006C57AA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15661ED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7897A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3920</w:t>
            </w:r>
          </w:p>
        </w:tc>
        <w:tc>
          <w:tcPr>
            <w:tcW w:w="1559" w:type="dxa"/>
            <w:gridSpan w:val="2"/>
            <w:vAlign w:val="center"/>
          </w:tcPr>
          <w:p w14:paraId="0861F8FF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19A02CA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6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9C30A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chemotaxis protein CheA</w:t>
            </w:r>
          </w:p>
        </w:tc>
      </w:tr>
      <w:tr w:rsidR="00F41651" w:rsidRPr="00E9399A" w14:paraId="357019A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76BC024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components and transporters</w:t>
            </w:r>
          </w:p>
        </w:tc>
        <w:tc>
          <w:tcPr>
            <w:tcW w:w="2126" w:type="dxa"/>
            <w:vAlign w:val="center"/>
          </w:tcPr>
          <w:p w14:paraId="5BB70570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425</w:t>
            </w:r>
          </w:p>
        </w:tc>
        <w:tc>
          <w:tcPr>
            <w:tcW w:w="1559" w:type="dxa"/>
            <w:gridSpan w:val="2"/>
            <w:vAlign w:val="center"/>
          </w:tcPr>
          <w:p w14:paraId="17586F42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61</w:t>
            </w:r>
          </w:p>
        </w:tc>
        <w:tc>
          <w:tcPr>
            <w:tcW w:w="1843" w:type="dxa"/>
            <w:vAlign w:val="center"/>
          </w:tcPr>
          <w:p w14:paraId="36B0FB16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E9D591A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mino acid ABC transporter substrate-binding protein</w:t>
            </w:r>
          </w:p>
        </w:tc>
      </w:tr>
      <w:tr w:rsidR="00F41651" w:rsidRPr="00E9399A" w14:paraId="4803758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895FCE2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32752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4575</w:t>
            </w:r>
          </w:p>
        </w:tc>
        <w:tc>
          <w:tcPr>
            <w:tcW w:w="1559" w:type="dxa"/>
            <w:gridSpan w:val="2"/>
            <w:vAlign w:val="center"/>
          </w:tcPr>
          <w:p w14:paraId="02D837A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79</w:t>
            </w:r>
          </w:p>
        </w:tc>
        <w:tc>
          <w:tcPr>
            <w:tcW w:w="1843" w:type="dxa"/>
            <w:vAlign w:val="center"/>
          </w:tcPr>
          <w:p w14:paraId="3BDACFD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29DA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methionine import ATP-binding protein MetN</w:t>
            </w:r>
          </w:p>
        </w:tc>
      </w:tr>
      <w:tr w:rsidR="00F41651" w:rsidRPr="00E9399A" w14:paraId="4C638AC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7BF7928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797BC3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6700</w:t>
            </w:r>
          </w:p>
        </w:tc>
        <w:tc>
          <w:tcPr>
            <w:tcW w:w="1559" w:type="dxa"/>
            <w:gridSpan w:val="2"/>
            <w:vAlign w:val="center"/>
          </w:tcPr>
          <w:p w14:paraId="331C44C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41</w:t>
            </w:r>
          </w:p>
        </w:tc>
        <w:tc>
          <w:tcPr>
            <w:tcW w:w="1843" w:type="dxa"/>
            <w:vAlign w:val="center"/>
          </w:tcPr>
          <w:p w14:paraId="5E883680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A9FB80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BC transporter permease</w:t>
            </w:r>
          </w:p>
        </w:tc>
      </w:tr>
      <w:tr w:rsidR="00F41651" w:rsidRPr="00E9399A" w14:paraId="6A511578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21CF0062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D4E6328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6710</w:t>
            </w:r>
          </w:p>
        </w:tc>
        <w:tc>
          <w:tcPr>
            <w:tcW w:w="1559" w:type="dxa"/>
            <w:gridSpan w:val="2"/>
            <w:vAlign w:val="center"/>
          </w:tcPr>
          <w:p w14:paraId="633EA7CE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05</w:t>
            </w:r>
          </w:p>
        </w:tc>
        <w:tc>
          <w:tcPr>
            <w:tcW w:w="1843" w:type="dxa"/>
            <w:vAlign w:val="center"/>
          </w:tcPr>
          <w:p w14:paraId="75B88577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2E51B32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ulfonate ABC transporter substrate-binding protein</w:t>
            </w:r>
          </w:p>
        </w:tc>
      </w:tr>
      <w:tr w:rsidR="00F41651" w:rsidRPr="00E9399A" w14:paraId="0C00E326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3B1814C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BBA1F3F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97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7E4D772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CE1B12A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26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7956A4E5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17BC3D62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1916E952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1B154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672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1EFCA262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7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CEE4C49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7FAF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sulfonate ABC transporter</w:t>
            </w:r>
          </w:p>
        </w:tc>
      </w:tr>
      <w:tr w:rsidR="00F41651" w:rsidRPr="00E9399A" w14:paraId="5D0646F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B8BA627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1FFEF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6725</w:t>
            </w:r>
          </w:p>
        </w:tc>
        <w:tc>
          <w:tcPr>
            <w:tcW w:w="1559" w:type="dxa"/>
            <w:gridSpan w:val="2"/>
            <w:vAlign w:val="center"/>
          </w:tcPr>
          <w:p w14:paraId="5B743E87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1</w:t>
            </w:r>
          </w:p>
        </w:tc>
        <w:tc>
          <w:tcPr>
            <w:tcW w:w="1843" w:type="dxa"/>
            <w:vAlign w:val="center"/>
          </w:tcPr>
          <w:p w14:paraId="158F9E8E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7B70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aliphatic sulfonate ABC transporter ATP-binding protein</w:t>
            </w:r>
          </w:p>
        </w:tc>
      </w:tr>
      <w:tr w:rsidR="00F41651" w:rsidRPr="00E9399A" w14:paraId="0863D8A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4DD2BF3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3EBE849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i/>
                <w:color w:val="000000"/>
                <w:sz w:val="22"/>
              </w:rPr>
              <w:t>cysT</w:t>
            </w:r>
          </w:p>
        </w:tc>
        <w:tc>
          <w:tcPr>
            <w:tcW w:w="1559" w:type="dxa"/>
            <w:gridSpan w:val="2"/>
            <w:vAlign w:val="center"/>
          </w:tcPr>
          <w:p w14:paraId="4C3B1EA5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22</w:t>
            </w:r>
          </w:p>
        </w:tc>
        <w:tc>
          <w:tcPr>
            <w:tcW w:w="1843" w:type="dxa"/>
            <w:vAlign w:val="center"/>
          </w:tcPr>
          <w:p w14:paraId="13138FE3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083B92D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ulfate ABC transporter permease subunit CysT</w:t>
            </w:r>
          </w:p>
        </w:tc>
      </w:tr>
      <w:tr w:rsidR="00F41651" w:rsidRPr="00E9399A" w14:paraId="043889F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97B4852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9260D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6915</w:t>
            </w:r>
          </w:p>
        </w:tc>
        <w:tc>
          <w:tcPr>
            <w:tcW w:w="1559" w:type="dxa"/>
            <w:gridSpan w:val="2"/>
            <w:vAlign w:val="center"/>
          </w:tcPr>
          <w:p w14:paraId="4F99ACB6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5</w:t>
            </w:r>
          </w:p>
        </w:tc>
        <w:tc>
          <w:tcPr>
            <w:tcW w:w="1843" w:type="dxa"/>
            <w:vAlign w:val="center"/>
          </w:tcPr>
          <w:p w14:paraId="55839A15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BAFAE9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ABC transporter ATP-binding protein</w:t>
            </w:r>
          </w:p>
        </w:tc>
      </w:tr>
      <w:tr w:rsidR="00F41651" w:rsidRPr="00E9399A" w14:paraId="43812090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0811DA52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F12C7E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6920</w:t>
            </w:r>
          </w:p>
        </w:tc>
        <w:tc>
          <w:tcPr>
            <w:tcW w:w="1559" w:type="dxa"/>
            <w:gridSpan w:val="2"/>
            <w:vAlign w:val="center"/>
          </w:tcPr>
          <w:p w14:paraId="5244BA29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68</w:t>
            </w:r>
          </w:p>
        </w:tc>
        <w:tc>
          <w:tcPr>
            <w:tcW w:w="1843" w:type="dxa"/>
            <w:vAlign w:val="center"/>
          </w:tcPr>
          <w:p w14:paraId="31A68F50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4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D4B06D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glutathione ABC transporter substrate-binding protein</w:t>
            </w:r>
          </w:p>
        </w:tc>
      </w:tr>
      <w:tr w:rsidR="00F41651" w:rsidRPr="00E9399A" w14:paraId="78615C7F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4BCAFB6B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C202C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6925</w:t>
            </w:r>
          </w:p>
        </w:tc>
        <w:tc>
          <w:tcPr>
            <w:tcW w:w="1559" w:type="dxa"/>
            <w:gridSpan w:val="2"/>
            <w:vAlign w:val="center"/>
          </w:tcPr>
          <w:p w14:paraId="630B0BD4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35</w:t>
            </w:r>
          </w:p>
        </w:tc>
        <w:tc>
          <w:tcPr>
            <w:tcW w:w="1843" w:type="dxa"/>
            <w:vAlign w:val="center"/>
          </w:tcPr>
          <w:p w14:paraId="39D1A7AC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A3B4A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glutathione ABC transporter permease GsiC</w:t>
            </w:r>
          </w:p>
        </w:tc>
      </w:tr>
      <w:tr w:rsidR="00F41651" w:rsidRPr="00E9399A" w14:paraId="0C5D420B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4A267371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2780E8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6930</w:t>
            </w:r>
          </w:p>
        </w:tc>
        <w:tc>
          <w:tcPr>
            <w:tcW w:w="1559" w:type="dxa"/>
            <w:gridSpan w:val="2"/>
            <w:vAlign w:val="center"/>
          </w:tcPr>
          <w:p w14:paraId="4689095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9</w:t>
            </w:r>
          </w:p>
        </w:tc>
        <w:tc>
          <w:tcPr>
            <w:tcW w:w="1843" w:type="dxa"/>
            <w:vAlign w:val="center"/>
          </w:tcPr>
          <w:p w14:paraId="123920C3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AA8280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glutathione ABC transporter permease GsiD</w:t>
            </w:r>
          </w:p>
        </w:tc>
      </w:tr>
      <w:tr w:rsidR="00F41651" w:rsidRPr="00E9399A" w14:paraId="0901825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0BB55CB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DD7369E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8840</w:t>
            </w:r>
          </w:p>
        </w:tc>
        <w:tc>
          <w:tcPr>
            <w:tcW w:w="1559" w:type="dxa"/>
            <w:gridSpan w:val="2"/>
            <w:vAlign w:val="center"/>
          </w:tcPr>
          <w:p w14:paraId="24573E9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37</w:t>
            </w:r>
          </w:p>
        </w:tc>
        <w:tc>
          <w:tcPr>
            <w:tcW w:w="1843" w:type="dxa"/>
            <w:vAlign w:val="center"/>
          </w:tcPr>
          <w:p w14:paraId="4207FB1F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739A1D0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branched-chain amino acid ABC transporter substrate-binding protein</w:t>
            </w:r>
          </w:p>
        </w:tc>
      </w:tr>
      <w:tr w:rsidR="00F41651" w:rsidRPr="00E9399A" w14:paraId="1F6073E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9F19B39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4DC90DA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950</w:t>
            </w:r>
          </w:p>
        </w:tc>
        <w:tc>
          <w:tcPr>
            <w:tcW w:w="1559" w:type="dxa"/>
            <w:gridSpan w:val="2"/>
            <w:vAlign w:val="center"/>
          </w:tcPr>
          <w:p w14:paraId="7CADEF68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7C65E6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23</w:t>
            </w:r>
          </w:p>
        </w:tc>
        <w:tc>
          <w:tcPr>
            <w:tcW w:w="5245" w:type="dxa"/>
            <w:vAlign w:val="center"/>
          </w:tcPr>
          <w:p w14:paraId="50210F9A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nion transporter</w:t>
            </w:r>
          </w:p>
        </w:tc>
      </w:tr>
      <w:tr w:rsidR="00F41651" w:rsidRPr="00E9399A" w14:paraId="18F8335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24ACFB6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B0F69D0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1350</w:t>
            </w:r>
          </w:p>
        </w:tc>
        <w:tc>
          <w:tcPr>
            <w:tcW w:w="1559" w:type="dxa"/>
            <w:gridSpan w:val="2"/>
            <w:vAlign w:val="center"/>
          </w:tcPr>
          <w:p w14:paraId="395B0B3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7</w:t>
            </w:r>
          </w:p>
        </w:tc>
        <w:tc>
          <w:tcPr>
            <w:tcW w:w="1843" w:type="dxa"/>
            <w:vAlign w:val="center"/>
          </w:tcPr>
          <w:p w14:paraId="74CAB8E3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023D03B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mino acid ABC transporter substrate-binding protein</w:t>
            </w:r>
          </w:p>
        </w:tc>
      </w:tr>
      <w:tr w:rsidR="00F41651" w:rsidRPr="00E9399A" w14:paraId="15678B4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4D64429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18B2C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2235</w:t>
            </w:r>
          </w:p>
        </w:tc>
        <w:tc>
          <w:tcPr>
            <w:tcW w:w="1559" w:type="dxa"/>
            <w:gridSpan w:val="2"/>
            <w:vAlign w:val="center"/>
          </w:tcPr>
          <w:p w14:paraId="7544EC40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3</w:t>
            </w:r>
          </w:p>
        </w:tc>
        <w:tc>
          <w:tcPr>
            <w:tcW w:w="1843" w:type="dxa"/>
            <w:vAlign w:val="center"/>
          </w:tcPr>
          <w:p w14:paraId="70284836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72E49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ABC transporter ATP-binding protein</w:t>
            </w:r>
          </w:p>
        </w:tc>
      </w:tr>
      <w:tr w:rsidR="00F41651" w:rsidRPr="00E9399A" w14:paraId="104D601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057C836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A8A52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2240</w:t>
            </w:r>
          </w:p>
        </w:tc>
        <w:tc>
          <w:tcPr>
            <w:tcW w:w="1559" w:type="dxa"/>
            <w:gridSpan w:val="2"/>
            <w:vAlign w:val="center"/>
          </w:tcPr>
          <w:p w14:paraId="1AD45B0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8</w:t>
            </w:r>
          </w:p>
        </w:tc>
        <w:tc>
          <w:tcPr>
            <w:tcW w:w="1843" w:type="dxa"/>
            <w:vAlign w:val="center"/>
          </w:tcPr>
          <w:p w14:paraId="5FB3F1AE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4B998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ABC transporter ATP-binding protein</w:t>
            </w:r>
          </w:p>
        </w:tc>
      </w:tr>
      <w:tr w:rsidR="00F41651" w:rsidRPr="00E9399A" w14:paraId="2502E72D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036BB42A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EB5B04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2255</w:t>
            </w:r>
          </w:p>
        </w:tc>
        <w:tc>
          <w:tcPr>
            <w:tcW w:w="1559" w:type="dxa"/>
            <w:gridSpan w:val="2"/>
            <w:vAlign w:val="center"/>
          </w:tcPr>
          <w:p w14:paraId="410F854A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6</w:t>
            </w:r>
          </w:p>
        </w:tc>
        <w:tc>
          <w:tcPr>
            <w:tcW w:w="1843" w:type="dxa"/>
            <w:vAlign w:val="center"/>
          </w:tcPr>
          <w:p w14:paraId="0B7943C0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04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28C463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branched chain amino acid ABC transporter substrate-binding protein</w:t>
            </w:r>
          </w:p>
        </w:tc>
      </w:tr>
      <w:tr w:rsidR="00F41651" w:rsidRPr="00E9399A" w14:paraId="4D770EB8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7B6B81AF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65B1CB2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i/>
                <w:color w:val="000000"/>
                <w:sz w:val="22"/>
              </w:rPr>
              <w:t>pstS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5068B7E6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C63C739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7ADEB949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hosphate ABC transporter substrate-binding protein PstS</w:t>
            </w:r>
          </w:p>
        </w:tc>
      </w:tr>
      <w:tr w:rsidR="00F41651" w:rsidRPr="00E9399A" w14:paraId="7CEF384C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6B7C8394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0C3B2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674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3DF0521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78B033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654C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ABC transporter permease</w:t>
            </w:r>
          </w:p>
        </w:tc>
      </w:tr>
      <w:tr w:rsidR="00F41651" w:rsidRPr="00E9399A" w14:paraId="65708D9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04FABEE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B8387BB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970</w:t>
            </w:r>
          </w:p>
        </w:tc>
        <w:tc>
          <w:tcPr>
            <w:tcW w:w="1559" w:type="dxa"/>
            <w:gridSpan w:val="2"/>
            <w:vAlign w:val="center"/>
          </w:tcPr>
          <w:p w14:paraId="4FFAC23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20</w:t>
            </w:r>
          </w:p>
        </w:tc>
        <w:tc>
          <w:tcPr>
            <w:tcW w:w="1843" w:type="dxa"/>
            <w:vAlign w:val="center"/>
          </w:tcPr>
          <w:p w14:paraId="61FA73F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03ED4A4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tal ABC transporter substrate-binding protein</w:t>
            </w:r>
          </w:p>
        </w:tc>
      </w:tr>
      <w:tr w:rsidR="00F41651" w:rsidRPr="00E9399A" w14:paraId="6706513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9F4B6EB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C1A1FC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175</w:t>
            </w:r>
          </w:p>
        </w:tc>
        <w:tc>
          <w:tcPr>
            <w:tcW w:w="1559" w:type="dxa"/>
            <w:gridSpan w:val="2"/>
            <w:vAlign w:val="center"/>
          </w:tcPr>
          <w:p w14:paraId="0141D6EF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1</w:t>
            </w:r>
          </w:p>
        </w:tc>
        <w:tc>
          <w:tcPr>
            <w:tcW w:w="1843" w:type="dxa"/>
            <w:vAlign w:val="center"/>
          </w:tcPr>
          <w:p w14:paraId="55DF46C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65</w:t>
            </w:r>
          </w:p>
        </w:tc>
        <w:tc>
          <w:tcPr>
            <w:tcW w:w="5245" w:type="dxa"/>
            <w:vAlign w:val="center"/>
          </w:tcPr>
          <w:p w14:paraId="71ABCDE2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BC transporter ATP-binding protein</w:t>
            </w:r>
          </w:p>
        </w:tc>
      </w:tr>
      <w:tr w:rsidR="00F41651" w:rsidRPr="00E9399A" w14:paraId="0BBB489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86747A1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D33EDB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795</w:t>
            </w:r>
          </w:p>
        </w:tc>
        <w:tc>
          <w:tcPr>
            <w:tcW w:w="1559" w:type="dxa"/>
            <w:gridSpan w:val="2"/>
            <w:vAlign w:val="center"/>
          </w:tcPr>
          <w:p w14:paraId="3C3353A2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06</w:t>
            </w:r>
          </w:p>
        </w:tc>
        <w:tc>
          <w:tcPr>
            <w:tcW w:w="1843" w:type="dxa"/>
            <w:vAlign w:val="center"/>
          </w:tcPr>
          <w:p w14:paraId="181C32A3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CCF6751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ulfonate ABC transporter substrate-binding protein</w:t>
            </w:r>
          </w:p>
        </w:tc>
      </w:tr>
      <w:tr w:rsidR="00F41651" w:rsidRPr="00E9399A" w14:paraId="11E1F58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ADBE115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056A683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755</w:t>
            </w:r>
          </w:p>
        </w:tc>
        <w:tc>
          <w:tcPr>
            <w:tcW w:w="1559" w:type="dxa"/>
            <w:gridSpan w:val="2"/>
            <w:vAlign w:val="center"/>
          </w:tcPr>
          <w:p w14:paraId="273EDF29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4.02</w:t>
            </w:r>
          </w:p>
        </w:tc>
        <w:tc>
          <w:tcPr>
            <w:tcW w:w="1843" w:type="dxa"/>
            <w:vAlign w:val="center"/>
          </w:tcPr>
          <w:p w14:paraId="3203ED2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BACDE88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branched chain amino acid ABC transporter substrate-binding protein</w:t>
            </w:r>
          </w:p>
        </w:tc>
      </w:tr>
      <w:tr w:rsidR="00F41651" w:rsidRPr="00E9399A" w14:paraId="7697A141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495FC83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502B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i/>
                <w:color w:val="000000"/>
                <w:sz w:val="22"/>
              </w:rPr>
              <w:t>xylF</w:t>
            </w:r>
          </w:p>
        </w:tc>
        <w:tc>
          <w:tcPr>
            <w:tcW w:w="1559" w:type="dxa"/>
            <w:gridSpan w:val="2"/>
            <w:vAlign w:val="center"/>
          </w:tcPr>
          <w:p w14:paraId="4045C0C8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0</w:t>
            </w:r>
          </w:p>
        </w:tc>
        <w:tc>
          <w:tcPr>
            <w:tcW w:w="1843" w:type="dxa"/>
            <w:vAlign w:val="center"/>
          </w:tcPr>
          <w:p w14:paraId="4F01892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693FA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D-xylose ABC transporter substrate-binding protein</w:t>
            </w:r>
          </w:p>
        </w:tc>
      </w:tr>
      <w:tr w:rsidR="00F41651" w:rsidRPr="00E9399A" w14:paraId="3E9B84B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21226BC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D64D854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i/>
                <w:color w:val="000000"/>
                <w:sz w:val="22"/>
              </w:rPr>
              <w:t>gspG</w:t>
            </w:r>
          </w:p>
        </w:tc>
        <w:tc>
          <w:tcPr>
            <w:tcW w:w="1559" w:type="dxa"/>
            <w:gridSpan w:val="2"/>
            <w:vAlign w:val="center"/>
          </w:tcPr>
          <w:p w14:paraId="20CC0D26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8</w:t>
            </w:r>
          </w:p>
        </w:tc>
        <w:tc>
          <w:tcPr>
            <w:tcW w:w="1843" w:type="dxa"/>
            <w:vAlign w:val="center"/>
          </w:tcPr>
          <w:p w14:paraId="4F211D6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4710361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ype II secretion system protein GspG</w:t>
            </w:r>
          </w:p>
        </w:tc>
      </w:tr>
      <w:tr w:rsidR="00F41651" w:rsidRPr="00E9399A" w14:paraId="2FAB843A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6F3F5092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B02E70C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245</w:t>
            </w:r>
          </w:p>
        </w:tc>
        <w:tc>
          <w:tcPr>
            <w:tcW w:w="1559" w:type="dxa"/>
            <w:gridSpan w:val="2"/>
            <w:vAlign w:val="center"/>
          </w:tcPr>
          <w:p w14:paraId="6966BAD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44</w:t>
            </w:r>
          </w:p>
        </w:tc>
        <w:tc>
          <w:tcPr>
            <w:tcW w:w="1843" w:type="dxa"/>
            <w:vAlign w:val="center"/>
          </w:tcPr>
          <w:p w14:paraId="251B5B5F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58D1000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EscR/YscR/HrcR family type III secretion system export apparatus protein</w:t>
            </w:r>
          </w:p>
        </w:tc>
      </w:tr>
      <w:tr w:rsidR="00F41651" w:rsidRPr="00E9399A" w14:paraId="039A60A7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61FC6FB2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C55FC92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330</w:t>
            </w:r>
          </w:p>
        </w:tc>
        <w:tc>
          <w:tcPr>
            <w:tcW w:w="1559" w:type="dxa"/>
            <w:gridSpan w:val="2"/>
            <w:vAlign w:val="center"/>
          </w:tcPr>
          <w:p w14:paraId="79C73F02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65</w:t>
            </w:r>
          </w:p>
        </w:tc>
        <w:tc>
          <w:tcPr>
            <w:tcW w:w="1843" w:type="dxa"/>
            <w:vAlign w:val="center"/>
          </w:tcPr>
          <w:p w14:paraId="6BC924F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E9CE21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BC transporter substrate-binding protein</w:t>
            </w:r>
          </w:p>
        </w:tc>
      </w:tr>
      <w:tr w:rsidR="00F41651" w:rsidRPr="00E9399A" w14:paraId="56A353CF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547AA768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075183A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305</w:t>
            </w:r>
          </w:p>
        </w:tc>
        <w:tc>
          <w:tcPr>
            <w:tcW w:w="1559" w:type="dxa"/>
            <w:gridSpan w:val="2"/>
            <w:vAlign w:val="center"/>
          </w:tcPr>
          <w:p w14:paraId="272F1B93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33</w:t>
            </w:r>
          </w:p>
        </w:tc>
        <w:tc>
          <w:tcPr>
            <w:tcW w:w="1843" w:type="dxa"/>
            <w:vAlign w:val="center"/>
          </w:tcPr>
          <w:p w14:paraId="55419A36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0C5FDB8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BC transporter</w:t>
            </w:r>
          </w:p>
        </w:tc>
      </w:tr>
      <w:tr w:rsidR="00F41651" w:rsidRPr="00E9399A" w14:paraId="4A48D27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2D30F7A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605AF03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315</w:t>
            </w:r>
          </w:p>
        </w:tc>
        <w:tc>
          <w:tcPr>
            <w:tcW w:w="1559" w:type="dxa"/>
            <w:gridSpan w:val="2"/>
            <w:vAlign w:val="center"/>
          </w:tcPr>
          <w:p w14:paraId="2317CAF3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29</w:t>
            </w:r>
          </w:p>
        </w:tc>
        <w:tc>
          <w:tcPr>
            <w:tcW w:w="1843" w:type="dxa"/>
            <w:vAlign w:val="center"/>
          </w:tcPr>
          <w:p w14:paraId="62D1A358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F74435C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BC transporter permease</w:t>
            </w:r>
          </w:p>
        </w:tc>
      </w:tr>
      <w:tr w:rsidR="00F41651" w:rsidRPr="00E9399A" w14:paraId="550E56C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6BF52AF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4D3DE89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310</w:t>
            </w:r>
          </w:p>
        </w:tc>
        <w:tc>
          <w:tcPr>
            <w:tcW w:w="1559" w:type="dxa"/>
            <w:gridSpan w:val="2"/>
            <w:vAlign w:val="center"/>
          </w:tcPr>
          <w:p w14:paraId="5F0D1B3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17</w:t>
            </w:r>
          </w:p>
        </w:tc>
        <w:tc>
          <w:tcPr>
            <w:tcW w:w="1843" w:type="dxa"/>
            <w:vAlign w:val="center"/>
          </w:tcPr>
          <w:p w14:paraId="14DADB77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B2211B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BC transporter ATP-binding protein</w:t>
            </w:r>
          </w:p>
        </w:tc>
      </w:tr>
      <w:tr w:rsidR="00F41651" w:rsidRPr="00E9399A" w14:paraId="4BA6F06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223B3BC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EB309EA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320</w:t>
            </w:r>
          </w:p>
        </w:tc>
        <w:tc>
          <w:tcPr>
            <w:tcW w:w="1559" w:type="dxa"/>
            <w:gridSpan w:val="2"/>
            <w:vAlign w:val="center"/>
          </w:tcPr>
          <w:p w14:paraId="45902EF3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8</w:t>
            </w:r>
          </w:p>
        </w:tc>
        <w:tc>
          <w:tcPr>
            <w:tcW w:w="1843" w:type="dxa"/>
            <w:vAlign w:val="center"/>
          </w:tcPr>
          <w:p w14:paraId="4765EB0E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BF75C91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ugar ABC transporter permease</w:t>
            </w:r>
          </w:p>
        </w:tc>
      </w:tr>
      <w:tr w:rsidR="00F41651" w:rsidRPr="00E9399A" w14:paraId="55B3F3ED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5E61956E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0AE7A05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780</w:t>
            </w:r>
          </w:p>
        </w:tc>
        <w:tc>
          <w:tcPr>
            <w:tcW w:w="1559" w:type="dxa"/>
            <w:gridSpan w:val="2"/>
            <w:vAlign w:val="center"/>
          </w:tcPr>
          <w:p w14:paraId="208C0296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4.75</w:t>
            </w:r>
          </w:p>
        </w:tc>
        <w:tc>
          <w:tcPr>
            <w:tcW w:w="1843" w:type="dxa"/>
            <w:vAlign w:val="center"/>
          </w:tcPr>
          <w:p w14:paraId="364BF62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0.86</w:t>
            </w:r>
          </w:p>
        </w:tc>
        <w:tc>
          <w:tcPr>
            <w:tcW w:w="5245" w:type="dxa"/>
            <w:vAlign w:val="center"/>
          </w:tcPr>
          <w:p w14:paraId="1B2E2E53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zinc-binding protein</w:t>
            </w:r>
          </w:p>
        </w:tc>
      </w:tr>
      <w:tr w:rsidR="00F41651" w:rsidRPr="00E9399A" w14:paraId="49544EEC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73A1B9C4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E6078E9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855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760B3AEA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2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7E00CA9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9.44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5952675D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hosphopantetheine-binding and acyl carrier protein</w:t>
            </w:r>
          </w:p>
        </w:tc>
      </w:tr>
      <w:tr w:rsidR="00F41651" w:rsidRPr="00E9399A" w14:paraId="586761D3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4264A267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9B72E20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14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737139E5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1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9C6EFD7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6.64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3FEBE971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eptidoglycan-binding protein LysM</w:t>
            </w:r>
          </w:p>
        </w:tc>
      </w:tr>
      <w:tr w:rsidR="00F41651" w:rsidRPr="00E9399A" w14:paraId="369D2AA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120CA53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1FE907E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4325</w:t>
            </w:r>
          </w:p>
        </w:tc>
        <w:tc>
          <w:tcPr>
            <w:tcW w:w="1559" w:type="dxa"/>
            <w:gridSpan w:val="2"/>
            <w:vAlign w:val="center"/>
          </w:tcPr>
          <w:p w14:paraId="0DFA1069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0</w:t>
            </w:r>
          </w:p>
        </w:tc>
        <w:tc>
          <w:tcPr>
            <w:tcW w:w="1843" w:type="dxa"/>
            <w:vAlign w:val="center"/>
          </w:tcPr>
          <w:p w14:paraId="4D544F6E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6780D2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NA-binding protein</w:t>
            </w:r>
          </w:p>
        </w:tc>
      </w:tr>
      <w:tr w:rsidR="00F41651" w:rsidRPr="00E9399A" w14:paraId="198D56C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679CC7D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9A6BB5D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575</w:t>
            </w:r>
          </w:p>
        </w:tc>
        <w:tc>
          <w:tcPr>
            <w:tcW w:w="1559" w:type="dxa"/>
            <w:gridSpan w:val="2"/>
            <w:vAlign w:val="center"/>
          </w:tcPr>
          <w:p w14:paraId="1C6EC477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2</w:t>
            </w:r>
          </w:p>
        </w:tc>
        <w:tc>
          <w:tcPr>
            <w:tcW w:w="1843" w:type="dxa"/>
            <w:vAlign w:val="center"/>
          </w:tcPr>
          <w:p w14:paraId="6073CF5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74</w:t>
            </w:r>
          </w:p>
        </w:tc>
        <w:tc>
          <w:tcPr>
            <w:tcW w:w="5245" w:type="dxa"/>
            <w:vAlign w:val="center"/>
          </w:tcPr>
          <w:p w14:paraId="55E6FD39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FMN-binding protein</w:t>
            </w:r>
          </w:p>
        </w:tc>
      </w:tr>
      <w:tr w:rsidR="00F41651" w:rsidRPr="00E9399A" w14:paraId="7655ADEA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E46559F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B4FAC59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6420</w:t>
            </w:r>
          </w:p>
        </w:tc>
        <w:tc>
          <w:tcPr>
            <w:tcW w:w="1559" w:type="dxa"/>
            <w:gridSpan w:val="2"/>
            <w:vAlign w:val="center"/>
          </w:tcPr>
          <w:p w14:paraId="4A93A846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2.21</w:t>
            </w:r>
          </w:p>
        </w:tc>
        <w:tc>
          <w:tcPr>
            <w:tcW w:w="1843" w:type="dxa"/>
            <w:vAlign w:val="center"/>
          </w:tcPr>
          <w:p w14:paraId="1DAB6C62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469B51B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5755B4A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FFDD36E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7A512AE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4870</w:t>
            </w:r>
          </w:p>
        </w:tc>
        <w:tc>
          <w:tcPr>
            <w:tcW w:w="1559" w:type="dxa"/>
            <w:gridSpan w:val="2"/>
            <w:vAlign w:val="center"/>
          </w:tcPr>
          <w:p w14:paraId="72CA706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8.05</w:t>
            </w:r>
          </w:p>
        </w:tc>
        <w:tc>
          <w:tcPr>
            <w:tcW w:w="1843" w:type="dxa"/>
            <w:vAlign w:val="center"/>
          </w:tcPr>
          <w:p w14:paraId="5B462AE7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DE8CEE3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119EC4A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E01455D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1CEC591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145</w:t>
            </w:r>
          </w:p>
        </w:tc>
        <w:tc>
          <w:tcPr>
            <w:tcW w:w="1559" w:type="dxa"/>
            <w:gridSpan w:val="2"/>
            <w:vAlign w:val="center"/>
          </w:tcPr>
          <w:p w14:paraId="547E4223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0ABC193A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6.23</w:t>
            </w:r>
          </w:p>
        </w:tc>
        <w:tc>
          <w:tcPr>
            <w:tcW w:w="5245" w:type="dxa"/>
            <w:vAlign w:val="center"/>
          </w:tcPr>
          <w:p w14:paraId="6D2077BF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efflux transporter outer membrane subunit</w:t>
            </w:r>
          </w:p>
        </w:tc>
      </w:tr>
      <w:tr w:rsidR="00F41651" w:rsidRPr="00E9399A" w14:paraId="0C70A98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2EA6A93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607363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875</w:t>
            </w:r>
          </w:p>
        </w:tc>
        <w:tc>
          <w:tcPr>
            <w:tcW w:w="1559" w:type="dxa"/>
            <w:gridSpan w:val="2"/>
            <w:vAlign w:val="center"/>
          </w:tcPr>
          <w:p w14:paraId="1DB780EC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77</w:t>
            </w:r>
          </w:p>
        </w:tc>
        <w:tc>
          <w:tcPr>
            <w:tcW w:w="1843" w:type="dxa"/>
            <w:vAlign w:val="center"/>
          </w:tcPr>
          <w:p w14:paraId="23D9A644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7.99</w:t>
            </w:r>
          </w:p>
        </w:tc>
        <w:tc>
          <w:tcPr>
            <w:tcW w:w="5245" w:type="dxa"/>
            <w:vAlign w:val="center"/>
          </w:tcPr>
          <w:p w14:paraId="6FCC51F2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60EF6A6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9254AC8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6B2BC3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6425</w:t>
            </w:r>
          </w:p>
        </w:tc>
        <w:tc>
          <w:tcPr>
            <w:tcW w:w="1559" w:type="dxa"/>
            <w:gridSpan w:val="2"/>
            <w:vAlign w:val="center"/>
          </w:tcPr>
          <w:p w14:paraId="11EB507E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21</w:t>
            </w:r>
          </w:p>
        </w:tc>
        <w:tc>
          <w:tcPr>
            <w:tcW w:w="1843" w:type="dxa"/>
            <w:vAlign w:val="center"/>
          </w:tcPr>
          <w:p w14:paraId="0B7BA255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10F3EF8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ransmembrane protein</w:t>
            </w:r>
          </w:p>
        </w:tc>
      </w:tr>
      <w:tr w:rsidR="00F41651" w:rsidRPr="00E9399A" w14:paraId="7754AF8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BD13DF1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5422890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4355</w:t>
            </w:r>
          </w:p>
        </w:tc>
        <w:tc>
          <w:tcPr>
            <w:tcW w:w="1559" w:type="dxa"/>
            <w:gridSpan w:val="2"/>
            <w:vAlign w:val="center"/>
          </w:tcPr>
          <w:p w14:paraId="561ABFE7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93</w:t>
            </w:r>
          </w:p>
        </w:tc>
        <w:tc>
          <w:tcPr>
            <w:tcW w:w="1843" w:type="dxa"/>
            <w:vAlign w:val="center"/>
          </w:tcPr>
          <w:p w14:paraId="5B40E578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3B023A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ransmembrane protein</w:t>
            </w:r>
          </w:p>
        </w:tc>
      </w:tr>
      <w:tr w:rsidR="00F41651" w:rsidRPr="00E9399A" w14:paraId="385F3CE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6DFDE63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56342EC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800</w:t>
            </w:r>
          </w:p>
        </w:tc>
        <w:tc>
          <w:tcPr>
            <w:tcW w:w="1559" w:type="dxa"/>
            <w:gridSpan w:val="2"/>
            <w:vAlign w:val="center"/>
          </w:tcPr>
          <w:p w14:paraId="5C0B3219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41</w:t>
            </w:r>
          </w:p>
        </w:tc>
        <w:tc>
          <w:tcPr>
            <w:tcW w:w="1843" w:type="dxa"/>
            <w:vAlign w:val="center"/>
          </w:tcPr>
          <w:p w14:paraId="348DC52C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6.25</w:t>
            </w:r>
          </w:p>
        </w:tc>
        <w:tc>
          <w:tcPr>
            <w:tcW w:w="5245" w:type="dxa"/>
            <w:vAlign w:val="center"/>
          </w:tcPr>
          <w:p w14:paraId="3DD1E58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ransmembrane protein</w:t>
            </w:r>
          </w:p>
        </w:tc>
      </w:tr>
      <w:tr w:rsidR="00F41651" w:rsidRPr="00E9399A" w14:paraId="4A9868C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8AFD04B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BD6A270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745</w:t>
            </w:r>
          </w:p>
        </w:tc>
        <w:tc>
          <w:tcPr>
            <w:tcW w:w="1559" w:type="dxa"/>
            <w:gridSpan w:val="2"/>
            <w:vAlign w:val="center"/>
          </w:tcPr>
          <w:p w14:paraId="042290B0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80</w:t>
            </w:r>
          </w:p>
        </w:tc>
        <w:tc>
          <w:tcPr>
            <w:tcW w:w="1843" w:type="dxa"/>
            <w:vAlign w:val="center"/>
          </w:tcPr>
          <w:p w14:paraId="3D1555E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26</w:t>
            </w:r>
          </w:p>
        </w:tc>
        <w:tc>
          <w:tcPr>
            <w:tcW w:w="5245" w:type="dxa"/>
            <w:vAlign w:val="center"/>
          </w:tcPr>
          <w:p w14:paraId="768E4275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ransmembrane protein</w:t>
            </w:r>
          </w:p>
        </w:tc>
      </w:tr>
      <w:tr w:rsidR="00F41651" w:rsidRPr="00E9399A" w14:paraId="74C0E1A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3F8983F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2F58FB1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6485</w:t>
            </w:r>
          </w:p>
        </w:tc>
        <w:tc>
          <w:tcPr>
            <w:tcW w:w="1559" w:type="dxa"/>
            <w:gridSpan w:val="2"/>
            <w:vAlign w:val="center"/>
          </w:tcPr>
          <w:p w14:paraId="219634DF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74</w:t>
            </w:r>
          </w:p>
        </w:tc>
        <w:tc>
          <w:tcPr>
            <w:tcW w:w="1843" w:type="dxa"/>
            <w:vAlign w:val="center"/>
          </w:tcPr>
          <w:p w14:paraId="1A77120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79</w:t>
            </w:r>
          </w:p>
        </w:tc>
        <w:tc>
          <w:tcPr>
            <w:tcW w:w="5245" w:type="dxa"/>
            <w:vAlign w:val="center"/>
          </w:tcPr>
          <w:p w14:paraId="64FA6350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outer membrane CHANEL lipoprotein</w:t>
            </w:r>
          </w:p>
        </w:tc>
      </w:tr>
      <w:tr w:rsidR="00F41651" w:rsidRPr="00E9399A" w14:paraId="419DAB5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69EC673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42FF588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0875</w:t>
            </w:r>
          </w:p>
        </w:tc>
        <w:tc>
          <w:tcPr>
            <w:tcW w:w="1559" w:type="dxa"/>
            <w:gridSpan w:val="2"/>
            <w:vAlign w:val="center"/>
          </w:tcPr>
          <w:p w14:paraId="2EEB2E63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35</w:t>
            </w:r>
          </w:p>
        </w:tc>
        <w:tc>
          <w:tcPr>
            <w:tcW w:w="1843" w:type="dxa"/>
            <w:vAlign w:val="center"/>
          </w:tcPr>
          <w:p w14:paraId="0F5F467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51FD791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25E1435C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58C233DE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D4CA5A4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325</w:t>
            </w:r>
          </w:p>
        </w:tc>
        <w:tc>
          <w:tcPr>
            <w:tcW w:w="1559" w:type="dxa"/>
            <w:gridSpan w:val="2"/>
            <w:vAlign w:val="center"/>
          </w:tcPr>
          <w:p w14:paraId="707B3DD2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33</w:t>
            </w:r>
          </w:p>
        </w:tc>
        <w:tc>
          <w:tcPr>
            <w:tcW w:w="1843" w:type="dxa"/>
            <w:vAlign w:val="center"/>
          </w:tcPr>
          <w:p w14:paraId="42FF98C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295BF85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571D9AEE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4DE1E56E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E2B91F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980</w:t>
            </w:r>
          </w:p>
        </w:tc>
        <w:tc>
          <w:tcPr>
            <w:tcW w:w="1559" w:type="dxa"/>
            <w:gridSpan w:val="2"/>
            <w:vAlign w:val="center"/>
          </w:tcPr>
          <w:p w14:paraId="188B84E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B755E9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52</w:t>
            </w:r>
          </w:p>
        </w:tc>
        <w:tc>
          <w:tcPr>
            <w:tcW w:w="5245" w:type="dxa"/>
            <w:vAlign w:val="center"/>
          </w:tcPr>
          <w:p w14:paraId="20BB93B0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5B69DFA1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25CD8E0E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9CF70A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3650</w:t>
            </w:r>
          </w:p>
        </w:tc>
        <w:tc>
          <w:tcPr>
            <w:tcW w:w="1559" w:type="dxa"/>
            <w:gridSpan w:val="2"/>
            <w:vAlign w:val="center"/>
          </w:tcPr>
          <w:p w14:paraId="062167A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15</w:t>
            </w:r>
          </w:p>
        </w:tc>
        <w:tc>
          <w:tcPr>
            <w:tcW w:w="1843" w:type="dxa"/>
            <w:vAlign w:val="center"/>
          </w:tcPr>
          <w:p w14:paraId="4A93036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4F58E89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4C76C534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07B516BB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935C559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867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2EE0B0C3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CEA02FA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38811E5E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47945B5B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0378398E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644B203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088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046DE420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0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6D55A99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4201512F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48B6A3C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1817F63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000BDD4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7450</w:t>
            </w:r>
          </w:p>
        </w:tc>
        <w:tc>
          <w:tcPr>
            <w:tcW w:w="1559" w:type="dxa"/>
            <w:gridSpan w:val="2"/>
            <w:vAlign w:val="center"/>
          </w:tcPr>
          <w:p w14:paraId="377F1EB8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31</w:t>
            </w:r>
          </w:p>
        </w:tc>
        <w:tc>
          <w:tcPr>
            <w:tcW w:w="1843" w:type="dxa"/>
            <w:vAlign w:val="center"/>
          </w:tcPr>
          <w:p w14:paraId="22CA553C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7349EA3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ransmembrane protein</w:t>
            </w:r>
          </w:p>
        </w:tc>
      </w:tr>
      <w:tr w:rsidR="00F41651" w:rsidRPr="00E9399A" w14:paraId="247E3B7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1B553CC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45C786D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2175</w:t>
            </w:r>
          </w:p>
        </w:tc>
        <w:tc>
          <w:tcPr>
            <w:tcW w:w="1559" w:type="dxa"/>
            <w:gridSpan w:val="2"/>
            <w:vAlign w:val="center"/>
          </w:tcPr>
          <w:p w14:paraId="2A84B3B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92</w:t>
            </w:r>
          </w:p>
        </w:tc>
        <w:tc>
          <w:tcPr>
            <w:tcW w:w="1843" w:type="dxa"/>
            <w:vAlign w:val="center"/>
          </w:tcPr>
          <w:p w14:paraId="3FEFE75F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18C0A90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nion permease</w:t>
            </w:r>
          </w:p>
        </w:tc>
      </w:tr>
      <w:tr w:rsidR="00F41651" w:rsidRPr="00E9399A" w14:paraId="4EC5683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9BBEF2B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9D2FB2B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260</w:t>
            </w:r>
          </w:p>
        </w:tc>
        <w:tc>
          <w:tcPr>
            <w:tcW w:w="1559" w:type="dxa"/>
            <w:gridSpan w:val="2"/>
            <w:vAlign w:val="center"/>
          </w:tcPr>
          <w:p w14:paraId="0DFA8374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00</w:t>
            </w:r>
          </w:p>
        </w:tc>
        <w:tc>
          <w:tcPr>
            <w:tcW w:w="1843" w:type="dxa"/>
            <w:vAlign w:val="center"/>
          </w:tcPr>
          <w:p w14:paraId="5E91C305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8F37468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nion permease</w:t>
            </w:r>
          </w:p>
        </w:tc>
      </w:tr>
      <w:tr w:rsidR="00F41651" w:rsidRPr="00E9399A" w14:paraId="6ABC095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63CB751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2515905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240</w:t>
            </w:r>
          </w:p>
        </w:tc>
        <w:tc>
          <w:tcPr>
            <w:tcW w:w="1559" w:type="dxa"/>
            <w:gridSpan w:val="2"/>
            <w:vAlign w:val="center"/>
          </w:tcPr>
          <w:p w14:paraId="65D0F04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5</w:t>
            </w:r>
          </w:p>
        </w:tc>
        <w:tc>
          <w:tcPr>
            <w:tcW w:w="1843" w:type="dxa"/>
            <w:vAlign w:val="center"/>
          </w:tcPr>
          <w:p w14:paraId="1B9FB1DC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8771060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nion permease</w:t>
            </w:r>
          </w:p>
        </w:tc>
      </w:tr>
      <w:tr w:rsidR="00F41651" w:rsidRPr="00E9399A" w14:paraId="2EF22F2B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ABF3FF9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606067B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155</w:t>
            </w:r>
          </w:p>
        </w:tc>
        <w:tc>
          <w:tcPr>
            <w:tcW w:w="1559" w:type="dxa"/>
            <w:gridSpan w:val="2"/>
            <w:vAlign w:val="center"/>
          </w:tcPr>
          <w:p w14:paraId="50335A0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0</w:t>
            </w:r>
          </w:p>
        </w:tc>
        <w:tc>
          <w:tcPr>
            <w:tcW w:w="1843" w:type="dxa"/>
            <w:vAlign w:val="center"/>
          </w:tcPr>
          <w:p w14:paraId="5D12757E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8325BA2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denine permease</w:t>
            </w:r>
          </w:p>
        </w:tc>
      </w:tr>
      <w:tr w:rsidR="00F41651" w:rsidRPr="00E9399A" w14:paraId="7D9D3F7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C084BE1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553C69E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270</w:t>
            </w:r>
          </w:p>
        </w:tc>
        <w:tc>
          <w:tcPr>
            <w:tcW w:w="1559" w:type="dxa"/>
            <w:gridSpan w:val="2"/>
            <w:vAlign w:val="center"/>
          </w:tcPr>
          <w:p w14:paraId="79F740A2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56</w:t>
            </w:r>
          </w:p>
        </w:tc>
        <w:tc>
          <w:tcPr>
            <w:tcW w:w="1843" w:type="dxa"/>
            <w:vAlign w:val="center"/>
          </w:tcPr>
          <w:p w14:paraId="1D77919F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F1A438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pseudogene (type III effector protein, avrpm1 homologue)</w:t>
            </w:r>
          </w:p>
        </w:tc>
      </w:tr>
      <w:tr w:rsidR="00F41651" w:rsidRPr="00E9399A" w14:paraId="67D3ED1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497FB77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596D23C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6630</w:t>
            </w:r>
          </w:p>
        </w:tc>
        <w:tc>
          <w:tcPr>
            <w:tcW w:w="1559" w:type="dxa"/>
            <w:gridSpan w:val="2"/>
            <w:vAlign w:val="center"/>
          </w:tcPr>
          <w:p w14:paraId="260BFEA5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33</w:t>
            </w:r>
          </w:p>
        </w:tc>
        <w:tc>
          <w:tcPr>
            <w:tcW w:w="1843" w:type="dxa"/>
            <w:vAlign w:val="center"/>
          </w:tcPr>
          <w:p w14:paraId="3534D848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75A21EA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ype III effector protein (plasmid)</w:t>
            </w:r>
          </w:p>
        </w:tc>
      </w:tr>
      <w:tr w:rsidR="00F41651" w:rsidRPr="00E9399A" w14:paraId="034E8741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83B7873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C88BF9A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8605</w:t>
            </w:r>
          </w:p>
        </w:tc>
        <w:tc>
          <w:tcPr>
            <w:tcW w:w="1559" w:type="dxa"/>
            <w:gridSpan w:val="2"/>
            <w:vAlign w:val="center"/>
          </w:tcPr>
          <w:p w14:paraId="152B3909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0</w:t>
            </w:r>
          </w:p>
        </w:tc>
        <w:tc>
          <w:tcPr>
            <w:tcW w:w="1843" w:type="dxa"/>
            <w:vAlign w:val="center"/>
          </w:tcPr>
          <w:p w14:paraId="3637C9B0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541405A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avrpphd family type III effector protein</w:t>
            </w:r>
          </w:p>
        </w:tc>
      </w:tr>
      <w:tr w:rsidR="00F41651" w:rsidRPr="00E9399A" w14:paraId="19F71A5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6A771D2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0C681C0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065</w:t>
            </w:r>
          </w:p>
        </w:tc>
        <w:tc>
          <w:tcPr>
            <w:tcW w:w="1559" w:type="dxa"/>
            <w:gridSpan w:val="2"/>
            <w:vAlign w:val="center"/>
          </w:tcPr>
          <w:p w14:paraId="2A6C61E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52</w:t>
            </w:r>
          </w:p>
        </w:tc>
        <w:tc>
          <w:tcPr>
            <w:tcW w:w="1843" w:type="dxa"/>
            <w:vAlign w:val="center"/>
          </w:tcPr>
          <w:p w14:paraId="1AF52C92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ABB995B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ype VI secretion system (T6SS), amidase immunity protein</w:t>
            </w:r>
          </w:p>
        </w:tc>
      </w:tr>
      <w:tr w:rsidR="00F41651" w:rsidRPr="00E9399A" w14:paraId="5C25792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7BB479D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6B7261B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630</w:t>
            </w:r>
          </w:p>
        </w:tc>
        <w:tc>
          <w:tcPr>
            <w:tcW w:w="1559" w:type="dxa"/>
            <w:gridSpan w:val="2"/>
            <w:vAlign w:val="center"/>
          </w:tcPr>
          <w:p w14:paraId="5B3DAC0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34</w:t>
            </w:r>
          </w:p>
        </w:tc>
        <w:tc>
          <w:tcPr>
            <w:tcW w:w="1843" w:type="dxa"/>
            <w:vAlign w:val="center"/>
          </w:tcPr>
          <w:p w14:paraId="67FC862A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DB3F75C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chanosensitive ion channel protein MscS</w:t>
            </w:r>
          </w:p>
        </w:tc>
      </w:tr>
      <w:tr w:rsidR="00F41651" w:rsidRPr="00E9399A" w14:paraId="7EF8243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4A5F396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D7E853B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180</w:t>
            </w:r>
          </w:p>
        </w:tc>
        <w:tc>
          <w:tcPr>
            <w:tcW w:w="1559" w:type="dxa"/>
            <w:gridSpan w:val="2"/>
            <w:vAlign w:val="center"/>
          </w:tcPr>
          <w:p w14:paraId="49C9E3B4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61313DD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21</w:t>
            </w:r>
          </w:p>
        </w:tc>
        <w:tc>
          <w:tcPr>
            <w:tcW w:w="5245" w:type="dxa"/>
            <w:vAlign w:val="center"/>
          </w:tcPr>
          <w:p w14:paraId="391F4072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PC family permease</w:t>
            </w:r>
          </w:p>
        </w:tc>
      </w:tr>
      <w:tr w:rsidR="00F41651" w:rsidRPr="00E9399A" w14:paraId="477CCA0A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093154D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5A4D60E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0175</w:t>
            </w:r>
          </w:p>
        </w:tc>
        <w:tc>
          <w:tcPr>
            <w:tcW w:w="1559" w:type="dxa"/>
            <w:gridSpan w:val="2"/>
            <w:vAlign w:val="center"/>
          </w:tcPr>
          <w:p w14:paraId="4FB4C1EF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24</w:t>
            </w:r>
          </w:p>
        </w:tc>
        <w:tc>
          <w:tcPr>
            <w:tcW w:w="1843" w:type="dxa"/>
            <w:vAlign w:val="center"/>
          </w:tcPr>
          <w:p w14:paraId="6480C88F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B9B14E1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ipoprotein transmembrane</w:t>
            </w:r>
          </w:p>
        </w:tc>
      </w:tr>
      <w:tr w:rsidR="00F41651" w:rsidRPr="00E9399A" w14:paraId="6FF48BE9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195FB45B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796CEEB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9330</w:t>
            </w:r>
          </w:p>
        </w:tc>
        <w:tc>
          <w:tcPr>
            <w:tcW w:w="1559" w:type="dxa"/>
            <w:gridSpan w:val="2"/>
            <w:vAlign w:val="center"/>
          </w:tcPr>
          <w:p w14:paraId="3F8CC844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23</w:t>
            </w:r>
          </w:p>
        </w:tc>
        <w:tc>
          <w:tcPr>
            <w:tcW w:w="1843" w:type="dxa"/>
            <w:vAlign w:val="center"/>
          </w:tcPr>
          <w:p w14:paraId="16EBA9B4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9DA1F6D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ransmembrane protein</w:t>
            </w:r>
          </w:p>
        </w:tc>
      </w:tr>
      <w:tr w:rsidR="00F41651" w:rsidRPr="00E9399A" w14:paraId="70B0F84E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13A85864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C53B9CA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895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730B3C77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11BA96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6D3DA35C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ransmembrane protein</w:t>
            </w:r>
          </w:p>
        </w:tc>
      </w:tr>
      <w:tr w:rsidR="00F41651" w:rsidRPr="00E9399A" w14:paraId="795F9E17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5032BA27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51C40B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897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67EB5816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A9F394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596456B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29677820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6440E2F9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85045CC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980</w:t>
            </w:r>
          </w:p>
        </w:tc>
        <w:tc>
          <w:tcPr>
            <w:tcW w:w="1559" w:type="dxa"/>
            <w:gridSpan w:val="2"/>
            <w:vAlign w:val="center"/>
          </w:tcPr>
          <w:p w14:paraId="2A9266B2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7</w:t>
            </w:r>
          </w:p>
        </w:tc>
        <w:tc>
          <w:tcPr>
            <w:tcW w:w="1843" w:type="dxa"/>
            <w:vAlign w:val="center"/>
          </w:tcPr>
          <w:p w14:paraId="4D7A8E5C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1B43523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ransmembrane protein</w:t>
            </w:r>
          </w:p>
        </w:tc>
      </w:tr>
      <w:tr w:rsidR="00F41651" w:rsidRPr="00E9399A" w14:paraId="148EC618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01783992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C4556A0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975</w:t>
            </w:r>
          </w:p>
        </w:tc>
        <w:tc>
          <w:tcPr>
            <w:tcW w:w="1559" w:type="dxa"/>
            <w:gridSpan w:val="2"/>
            <w:vAlign w:val="center"/>
          </w:tcPr>
          <w:p w14:paraId="0B1927FF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8</w:t>
            </w:r>
          </w:p>
        </w:tc>
        <w:tc>
          <w:tcPr>
            <w:tcW w:w="1843" w:type="dxa"/>
            <w:vAlign w:val="center"/>
          </w:tcPr>
          <w:p w14:paraId="5F2027FE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FAB2A9D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ipoprotein transmembran</w:t>
            </w:r>
          </w:p>
        </w:tc>
      </w:tr>
      <w:tr w:rsidR="00F41651" w:rsidRPr="00E9399A" w14:paraId="70F5FB9F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44524057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27B173C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950</w:t>
            </w:r>
          </w:p>
        </w:tc>
        <w:tc>
          <w:tcPr>
            <w:tcW w:w="1559" w:type="dxa"/>
            <w:gridSpan w:val="2"/>
            <w:vAlign w:val="center"/>
          </w:tcPr>
          <w:p w14:paraId="6737132A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6</w:t>
            </w:r>
          </w:p>
        </w:tc>
        <w:tc>
          <w:tcPr>
            <w:tcW w:w="1843" w:type="dxa"/>
            <w:vAlign w:val="center"/>
          </w:tcPr>
          <w:p w14:paraId="46E71F34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BA4EBC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ransmembrane protein</w:t>
            </w:r>
          </w:p>
        </w:tc>
      </w:tr>
      <w:tr w:rsidR="00F41651" w:rsidRPr="00E9399A" w14:paraId="5AF609B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7C2E3CC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AA9C54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6160</w:t>
            </w:r>
          </w:p>
        </w:tc>
        <w:tc>
          <w:tcPr>
            <w:tcW w:w="1559" w:type="dxa"/>
            <w:gridSpan w:val="2"/>
            <w:vAlign w:val="center"/>
          </w:tcPr>
          <w:p w14:paraId="5E020929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2</w:t>
            </w:r>
          </w:p>
        </w:tc>
        <w:tc>
          <w:tcPr>
            <w:tcW w:w="1843" w:type="dxa"/>
            <w:vAlign w:val="center"/>
          </w:tcPr>
          <w:p w14:paraId="0F26581E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D0F31CB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715226AA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BE0A56D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437138C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855</w:t>
            </w:r>
          </w:p>
        </w:tc>
        <w:tc>
          <w:tcPr>
            <w:tcW w:w="1559" w:type="dxa"/>
            <w:gridSpan w:val="2"/>
            <w:vAlign w:val="center"/>
          </w:tcPr>
          <w:p w14:paraId="2FF5D09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0</w:t>
            </w:r>
          </w:p>
        </w:tc>
        <w:tc>
          <w:tcPr>
            <w:tcW w:w="1843" w:type="dxa"/>
            <w:vAlign w:val="center"/>
          </w:tcPr>
          <w:p w14:paraId="04508F9F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68</w:t>
            </w:r>
          </w:p>
        </w:tc>
        <w:tc>
          <w:tcPr>
            <w:tcW w:w="5245" w:type="dxa"/>
            <w:vAlign w:val="center"/>
          </w:tcPr>
          <w:p w14:paraId="21A27AEA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ransmembrane protein</w:t>
            </w:r>
          </w:p>
        </w:tc>
      </w:tr>
      <w:tr w:rsidR="00F41651" w:rsidRPr="00E9399A" w14:paraId="57981AA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7A248C8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7CF18C5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695</w:t>
            </w:r>
          </w:p>
        </w:tc>
        <w:tc>
          <w:tcPr>
            <w:tcW w:w="1559" w:type="dxa"/>
            <w:gridSpan w:val="2"/>
            <w:vAlign w:val="center"/>
          </w:tcPr>
          <w:p w14:paraId="4EF5F7A3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5</w:t>
            </w:r>
          </w:p>
        </w:tc>
        <w:tc>
          <w:tcPr>
            <w:tcW w:w="1843" w:type="dxa"/>
            <w:vAlign w:val="center"/>
          </w:tcPr>
          <w:p w14:paraId="4D29F949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E4D53E3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4CD3572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1438E27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7B12FF5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2385</w:t>
            </w:r>
          </w:p>
        </w:tc>
        <w:tc>
          <w:tcPr>
            <w:tcW w:w="1559" w:type="dxa"/>
            <w:gridSpan w:val="2"/>
            <w:vAlign w:val="center"/>
          </w:tcPr>
          <w:p w14:paraId="03898FE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5</w:t>
            </w:r>
          </w:p>
        </w:tc>
        <w:tc>
          <w:tcPr>
            <w:tcW w:w="1843" w:type="dxa"/>
            <w:vAlign w:val="center"/>
          </w:tcPr>
          <w:p w14:paraId="4F62D50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D93DEB4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3CBF48C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2C2B8F2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33E16F2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720</w:t>
            </w:r>
          </w:p>
        </w:tc>
        <w:tc>
          <w:tcPr>
            <w:tcW w:w="1559" w:type="dxa"/>
            <w:gridSpan w:val="2"/>
            <w:vAlign w:val="center"/>
          </w:tcPr>
          <w:p w14:paraId="6003257E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8</w:t>
            </w:r>
          </w:p>
        </w:tc>
        <w:tc>
          <w:tcPr>
            <w:tcW w:w="1843" w:type="dxa"/>
            <w:vAlign w:val="center"/>
          </w:tcPr>
          <w:p w14:paraId="73C23BF8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D839A31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5C4152C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158DC2F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903A648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880</w:t>
            </w:r>
          </w:p>
        </w:tc>
        <w:tc>
          <w:tcPr>
            <w:tcW w:w="1559" w:type="dxa"/>
            <w:gridSpan w:val="2"/>
            <w:vAlign w:val="center"/>
          </w:tcPr>
          <w:p w14:paraId="3C0EDC44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1</w:t>
            </w:r>
          </w:p>
        </w:tc>
        <w:tc>
          <w:tcPr>
            <w:tcW w:w="1843" w:type="dxa"/>
            <w:vAlign w:val="center"/>
          </w:tcPr>
          <w:p w14:paraId="2124FAD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2B6DCCC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TP-binding protein</w:t>
            </w:r>
          </w:p>
        </w:tc>
      </w:tr>
      <w:tr w:rsidR="00F41651" w:rsidRPr="00E9399A" w14:paraId="6E514451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1117FDF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763773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820</w:t>
            </w:r>
          </w:p>
        </w:tc>
        <w:tc>
          <w:tcPr>
            <w:tcW w:w="1559" w:type="dxa"/>
            <w:gridSpan w:val="2"/>
            <w:vAlign w:val="center"/>
          </w:tcPr>
          <w:p w14:paraId="2DE12D5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8</w:t>
            </w:r>
          </w:p>
        </w:tc>
        <w:tc>
          <w:tcPr>
            <w:tcW w:w="1843" w:type="dxa"/>
            <w:vAlign w:val="center"/>
          </w:tcPr>
          <w:p w14:paraId="3295D4A0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90ACC6D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4A2BEEE1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EB6C5A5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4C92C4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430</w:t>
            </w:r>
          </w:p>
        </w:tc>
        <w:tc>
          <w:tcPr>
            <w:tcW w:w="1559" w:type="dxa"/>
            <w:gridSpan w:val="2"/>
            <w:vAlign w:val="center"/>
          </w:tcPr>
          <w:p w14:paraId="34B45166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5</w:t>
            </w:r>
          </w:p>
        </w:tc>
        <w:tc>
          <w:tcPr>
            <w:tcW w:w="1843" w:type="dxa"/>
            <w:vAlign w:val="center"/>
          </w:tcPr>
          <w:p w14:paraId="04A372FA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D7E87C9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pothetical transmembrane protein</w:t>
            </w:r>
          </w:p>
        </w:tc>
      </w:tr>
      <w:tr w:rsidR="00F41651" w:rsidRPr="00E9399A" w14:paraId="5FDBFD7B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27804CF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15D2F3A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475</w:t>
            </w:r>
          </w:p>
        </w:tc>
        <w:tc>
          <w:tcPr>
            <w:tcW w:w="1559" w:type="dxa"/>
            <w:gridSpan w:val="2"/>
            <w:vAlign w:val="center"/>
          </w:tcPr>
          <w:p w14:paraId="0EE97620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8</w:t>
            </w:r>
          </w:p>
        </w:tc>
        <w:tc>
          <w:tcPr>
            <w:tcW w:w="1843" w:type="dxa"/>
            <w:vAlign w:val="center"/>
          </w:tcPr>
          <w:p w14:paraId="2D6569F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69FE9E0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homboid family intramembrane serine protease</w:t>
            </w:r>
          </w:p>
        </w:tc>
      </w:tr>
      <w:tr w:rsidR="00F41651" w:rsidRPr="00E9399A" w14:paraId="63CCA70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5983FFD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CDB7A65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495</w:t>
            </w:r>
          </w:p>
        </w:tc>
        <w:tc>
          <w:tcPr>
            <w:tcW w:w="1559" w:type="dxa"/>
            <w:gridSpan w:val="2"/>
            <w:vAlign w:val="center"/>
          </w:tcPr>
          <w:p w14:paraId="5AF331F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9</w:t>
            </w:r>
          </w:p>
        </w:tc>
        <w:tc>
          <w:tcPr>
            <w:tcW w:w="1843" w:type="dxa"/>
            <w:vAlign w:val="center"/>
          </w:tcPr>
          <w:p w14:paraId="3ED15A5A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53</w:t>
            </w:r>
          </w:p>
        </w:tc>
        <w:tc>
          <w:tcPr>
            <w:tcW w:w="5245" w:type="dxa"/>
            <w:vAlign w:val="center"/>
          </w:tcPr>
          <w:p w14:paraId="00840551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3365D36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D2F9C25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6860105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590</w:t>
            </w:r>
          </w:p>
        </w:tc>
        <w:tc>
          <w:tcPr>
            <w:tcW w:w="1559" w:type="dxa"/>
            <w:gridSpan w:val="2"/>
            <w:vAlign w:val="center"/>
          </w:tcPr>
          <w:p w14:paraId="3DE204E4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71</w:t>
            </w:r>
          </w:p>
        </w:tc>
        <w:tc>
          <w:tcPr>
            <w:tcW w:w="1843" w:type="dxa"/>
            <w:vAlign w:val="center"/>
          </w:tcPr>
          <w:p w14:paraId="22E28422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6F3D601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2C414709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646C1DF6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2C656C3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995</w:t>
            </w:r>
          </w:p>
        </w:tc>
        <w:tc>
          <w:tcPr>
            <w:tcW w:w="1559" w:type="dxa"/>
            <w:gridSpan w:val="2"/>
            <w:vAlign w:val="center"/>
          </w:tcPr>
          <w:p w14:paraId="2DFB3C00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79</w:t>
            </w:r>
          </w:p>
        </w:tc>
        <w:tc>
          <w:tcPr>
            <w:tcW w:w="1843" w:type="dxa"/>
            <w:vAlign w:val="center"/>
          </w:tcPr>
          <w:p w14:paraId="1A399894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E9F31AB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57040050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F4EFCE8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4494BE9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09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3AF21E9C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58D0EFA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3F84718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54DBB21E" w14:textId="77777777" w:rsidTr="00F41651">
        <w:trPr>
          <w:trHeight w:val="259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4F8CE6B6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B7BB24D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70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03741A2E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81D00E6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2BB8352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26975DA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B4D1566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73A9E22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6205</w:t>
            </w:r>
          </w:p>
        </w:tc>
        <w:tc>
          <w:tcPr>
            <w:tcW w:w="1559" w:type="dxa"/>
            <w:gridSpan w:val="2"/>
            <w:vAlign w:val="center"/>
          </w:tcPr>
          <w:p w14:paraId="0ED13B0C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7</w:t>
            </w:r>
          </w:p>
        </w:tc>
        <w:tc>
          <w:tcPr>
            <w:tcW w:w="1843" w:type="dxa"/>
            <w:vAlign w:val="center"/>
          </w:tcPr>
          <w:p w14:paraId="0BD2F3C9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6DF10E1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ransporter lipoprotein transmembrane</w:t>
            </w:r>
          </w:p>
        </w:tc>
      </w:tr>
      <w:tr w:rsidR="00F41651" w:rsidRPr="00E9399A" w14:paraId="1190C7A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7F1C32A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0D8EBC4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075</w:t>
            </w:r>
          </w:p>
        </w:tc>
        <w:tc>
          <w:tcPr>
            <w:tcW w:w="1559" w:type="dxa"/>
            <w:gridSpan w:val="2"/>
            <w:vAlign w:val="center"/>
          </w:tcPr>
          <w:p w14:paraId="0CD978F3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10</w:t>
            </w:r>
          </w:p>
        </w:tc>
        <w:tc>
          <w:tcPr>
            <w:tcW w:w="1843" w:type="dxa"/>
            <w:vAlign w:val="center"/>
          </w:tcPr>
          <w:p w14:paraId="0E01C557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24</w:t>
            </w:r>
          </w:p>
        </w:tc>
        <w:tc>
          <w:tcPr>
            <w:tcW w:w="5245" w:type="dxa"/>
            <w:vAlign w:val="center"/>
          </w:tcPr>
          <w:p w14:paraId="74FC63E2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5172E3A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A48BA9E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32C34E3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130</w:t>
            </w:r>
          </w:p>
        </w:tc>
        <w:tc>
          <w:tcPr>
            <w:tcW w:w="1559" w:type="dxa"/>
            <w:gridSpan w:val="2"/>
            <w:vAlign w:val="center"/>
          </w:tcPr>
          <w:p w14:paraId="61F5BB1C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13</w:t>
            </w:r>
          </w:p>
        </w:tc>
        <w:tc>
          <w:tcPr>
            <w:tcW w:w="1843" w:type="dxa"/>
            <w:vAlign w:val="center"/>
          </w:tcPr>
          <w:p w14:paraId="2B18086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407FC9D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 (plasmid)</w:t>
            </w:r>
          </w:p>
        </w:tc>
      </w:tr>
      <w:tr w:rsidR="00F41651" w:rsidRPr="00E9399A" w14:paraId="6DE9D71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F948EF4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13D0833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095</w:t>
            </w:r>
          </w:p>
        </w:tc>
        <w:tc>
          <w:tcPr>
            <w:tcW w:w="1559" w:type="dxa"/>
            <w:gridSpan w:val="2"/>
            <w:vAlign w:val="center"/>
          </w:tcPr>
          <w:p w14:paraId="5D705309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25</w:t>
            </w:r>
          </w:p>
        </w:tc>
        <w:tc>
          <w:tcPr>
            <w:tcW w:w="1843" w:type="dxa"/>
            <w:vAlign w:val="center"/>
          </w:tcPr>
          <w:p w14:paraId="392E5730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1D39AE3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mbrane protein</w:t>
            </w:r>
          </w:p>
        </w:tc>
      </w:tr>
      <w:tr w:rsidR="00F41651" w:rsidRPr="00E9399A" w14:paraId="086EE54B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3EEEA63D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46C543D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780</w:t>
            </w:r>
          </w:p>
        </w:tc>
        <w:tc>
          <w:tcPr>
            <w:tcW w:w="1559" w:type="dxa"/>
            <w:gridSpan w:val="2"/>
            <w:vAlign w:val="center"/>
          </w:tcPr>
          <w:p w14:paraId="2AE89F73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33</w:t>
            </w:r>
          </w:p>
        </w:tc>
        <w:tc>
          <w:tcPr>
            <w:tcW w:w="1843" w:type="dxa"/>
            <w:vAlign w:val="center"/>
          </w:tcPr>
          <w:p w14:paraId="3939B8D9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6752DE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ransmembrane protein</w:t>
            </w:r>
          </w:p>
        </w:tc>
      </w:tr>
      <w:tr w:rsidR="00F41651" w:rsidRPr="00E9399A" w14:paraId="19A8F86C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215F10CA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713E51B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105</w:t>
            </w:r>
          </w:p>
        </w:tc>
        <w:tc>
          <w:tcPr>
            <w:tcW w:w="1559" w:type="dxa"/>
            <w:gridSpan w:val="2"/>
            <w:vAlign w:val="center"/>
          </w:tcPr>
          <w:p w14:paraId="314920D7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50</w:t>
            </w:r>
          </w:p>
        </w:tc>
        <w:tc>
          <w:tcPr>
            <w:tcW w:w="1843" w:type="dxa"/>
            <w:vAlign w:val="center"/>
          </w:tcPr>
          <w:p w14:paraId="5D7D9E63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732245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ransmembrane protein</w:t>
            </w:r>
          </w:p>
        </w:tc>
      </w:tr>
      <w:tr w:rsidR="00F41651" w:rsidRPr="00E9399A" w14:paraId="5B1890D2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024F0069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BCF5FF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120</w:t>
            </w:r>
          </w:p>
        </w:tc>
        <w:tc>
          <w:tcPr>
            <w:tcW w:w="1559" w:type="dxa"/>
            <w:gridSpan w:val="2"/>
            <w:vAlign w:val="center"/>
          </w:tcPr>
          <w:p w14:paraId="4DA13377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90</w:t>
            </w:r>
          </w:p>
        </w:tc>
        <w:tc>
          <w:tcPr>
            <w:tcW w:w="1843" w:type="dxa"/>
            <w:vAlign w:val="center"/>
          </w:tcPr>
          <w:p w14:paraId="3C403792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6A09FA1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ransmembrane protein</w:t>
            </w:r>
          </w:p>
        </w:tc>
      </w:tr>
      <w:tr w:rsidR="00F41651" w:rsidRPr="00E9399A" w14:paraId="618FE9B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8789E02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65284C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455</w:t>
            </w:r>
          </w:p>
        </w:tc>
        <w:tc>
          <w:tcPr>
            <w:tcW w:w="1559" w:type="dxa"/>
            <w:gridSpan w:val="2"/>
            <w:vAlign w:val="center"/>
          </w:tcPr>
          <w:p w14:paraId="46BC75CC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54</w:t>
            </w:r>
          </w:p>
        </w:tc>
        <w:tc>
          <w:tcPr>
            <w:tcW w:w="1843" w:type="dxa"/>
            <w:vAlign w:val="center"/>
          </w:tcPr>
          <w:p w14:paraId="46FFF318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28</w:t>
            </w:r>
          </w:p>
        </w:tc>
        <w:tc>
          <w:tcPr>
            <w:tcW w:w="5245" w:type="dxa"/>
            <w:vAlign w:val="center"/>
          </w:tcPr>
          <w:p w14:paraId="641DAD58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ransmembrane protein</w:t>
            </w:r>
          </w:p>
        </w:tc>
      </w:tr>
      <w:tr w:rsidR="00F41651" w:rsidRPr="00E9399A" w14:paraId="202B4C8B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90564F9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EFF8258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850</w:t>
            </w:r>
          </w:p>
        </w:tc>
        <w:tc>
          <w:tcPr>
            <w:tcW w:w="1559" w:type="dxa"/>
            <w:gridSpan w:val="2"/>
            <w:vAlign w:val="center"/>
          </w:tcPr>
          <w:p w14:paraId="7B38344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82</w:t>
            </w:r>
          </w:p>
        </w:tc>
        <w:tc>
          <w:tcPr>
            <w:tcW w:w="1843" w:type="dxa"/>
            <w:vAlign w:val="center"/>
          </w:tcPr>
          <w:p w14:paraId="363B28A4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692FE1D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ransmembrane protein</w:t>
            </w:r>
          </w:p>
        </w:tc>
      </w:tr>
      <w:tr w:rsidR="00F41651" w:rsidRPr="00E9399A" w14:paraId="6954AF5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8243834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08CF636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465</w:t>
            </w:r>
          </w:p>
        </w:tc>
        <w:tc>
          <w:tcPr>
            <w:tcW w:w="1559" w:type="dxa"/>
            <w:gridSpan w:val="2"/>
            <w:vAlign w:val="center"/>
          </w:tcPr>
          <w:p w14:paraId="1ACE4EDC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97</w:t>
            </w:r>
          </w:p>
        </w:tc>
        <w:tc>
          <w:tcPr>
            <w:tcW w:w="1843" w:type="dxa"/>
            <w:vAlign w:val="center"/>
          </w:tcPr>
          <w:p w14:paraId="77B40E35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1</w:t>
            </w:r>
          </w:p>
        </w:tc>
        <w:tc>
          <w:tcPr>
            <w:tcW w:w="5245" w:type="dxa"/>
            <w:vAlign w:val="center"/>
          </w:tcPr>
          <w:p w14:paraId="5192019C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ransmembrane protein</w:t>
            </w:r>
          </w:p>
        </w:tc>
      </w:tr>
      <w:tr w:rsidR="00F41651" w:rsidRPr="00E9399A" w14:paraId="3252455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0D76522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24FC2F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9345</w:t>
            </w:r>
          </w:p>
        </w:tc>
        <w:tc>
          <w:tcPr>
            <w:tcW w:w="1559" w:type="dxa"/>
            <w:gridSpan w:val="2"/>
            <w:vAlign w:val="center"/>
          </w:tcPr>
          <w:p w14:paraId="18F729B7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06</w:t>
            </w:r>
          </w:p>
        </w:tc>
        <w:tc>
          <w:tcPr>
            <w:tcW w:w="1843" w:type="dxa"/>
            <w:vAlign w:val="center"/>
          </w:tcPr>
          <w:p w14:paraId="5D081CDB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B47F36C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pothetical transmembrane protein</w:t>
            </w:r>
          </w:p>
        </w:tc>
      </w:tr>
      <w:tr w:rsidR="00F41651" w:rsidRPr="00E9399A" w14:paraId="7433F41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93BAD12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bookmarkStart w:id="0" w:name="OLE_LINK1"/>
            <w:r w:rsidRPr="00E9399A">
              <w:rPr>
                <w:rFonts w:ascii="Arial" w:hAnsi="Arial" w:cs="Arial"/>
                <w:color w:val="000000"/>
                <w:sz w:val="22"/>
              </w:rPr>
              <w:t>signal peptide protein</w:t>
            </w:r>
            <w:bookmarkEnd w:id="0"/>
          </w:p>
        </w:tc>
        <w:tc>
          <w:tcPr>
            <w:tcW w:w="2126" w:type="dxa"/>
            <w:vAlign w:val="center"/>
          </w:tcPr>
          <w:p w14:paraId="216B4C6E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095</w:t>
            </w:r>
          </w:p>
        </w:tc>
        <w:tc>
          <w:tcPr>
            <w:tcW w:w="1559" w:type="dxa"/>
            <w:gridSpan w:val="2"/>
            <w:vAlign w:val="center"/>
          </w:tcPr>
          <w:p w14:paraId="2C5FD6FA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64</w:t>
            </w:r>
          </w:p>
        </w:tc>
        <w:tc>
          <w:tcPr>
            <w:tcW w:w="1843" w:type="dxa"/>
            <w:vAlign w:val="center"/>
          </w:tcPr>
          <w:p w14:paraId="73C70571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528AAF9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ignal peptide protein</w:t>
            </w:r>
          </w:p>
        </w:tc>
      </w:tr>
      <w:tr w:rsidR="00F41651" w:rsidRPr="00E9399A" w14:paraId="729B6E3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827E3D6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D5C3552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185</w:t>
            </w:r>
          </w:p>
        </w:tc>
        <w:tc>
          <w:tcPr>
            <w:tcW w:w="1559" w:type="dxa"/>
            <w:gridSpan w:val="2"/>
            <w:vAlign w:val="center"/>
          </w:tcPr>
          <w:p w14:paraId="55768DEA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78</w:t>
            </w:r>
          </w:p>
        </w:tc>
        <w:tc>
          <w:tcPr>
            <w:tcW w:w="1843" w:type="dxa"/>
            <w:vAlign w:val="center"/>
          </w:tcPr>
          <w:p w14:paraId="402F1F0D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AC715C7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signal peptide protein</w:t>
            </w:r>
          </w:p>
        </w:tc>
      </w:tr>
      <w:tr w:rsidR="00F41651" w:rsidRPr="00E9399A" w14:paraId="072E0F44" w14:textId="77777777" w:rsidTr="00F41651">
        <w:trPr>
          <w:trHeight w:val="379"/>
        </w:trPr>
        <w:tc>
          <w:tcPr>
            <w:tcW w:w="3828" w:type="dxa"/>
            <w:vAlign w:val="center"/>
          </w:tcPr>
          <w:p w14:paraId="4FE169F0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5A9EA31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120</w:t>
            </w:r>
          </w:p>
        </w:tc>
        <w:tc>
          <w:tcPr>
            <w:tcW w:w="1559" w:type="dxa"/>
            <w:gridSpan w:val="2"/>
            <w:vAlign w:val="center"/>
          </w:tcPr>
          <w:p w14:paraId="328A10A6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9</w:t>
            </w:r>
          </w:p>
        </w:tc>
        <w:tc>
          <w:tcPr>
            <w:tcW w:w="1843" w:type="dxa"/>
            <w:vAlign w:val="center"/>
          </w:tcPr>
          <w:p w14:paraId="75AD88A4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36</w:t>
            </w:r>
          </w:p>
        </w:tc>
        <w:tc>
          <w:tcPr>
            <w:tcW w:w="5245" w:type="dxa"/>
            <w:vAlign w:val="center"/>
          </w:tcPr>
          <w:p w14:paraId="1D6001B4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signal peptide protein</w:t>
            </w:r>
          </w:p>
        </w:tc>
      </w:tr>
      <w:tr w:rsidR="00F41651" w:rsidRPr="00E9399A" w14:paraId="6D826A0B" w14:textId="77777777" w:rsidTr="00F41651">
        <w:trPr>
          <w:trHeight w:val="301"/>
        </w:trPr>
        <w:tc>
          <w:tcPr>
            <w:tcW w:w="3828" w:type="dxa"/>
            <w:vAlign w:val="center"/>
          </w:tcPr>
          <w:p w14:paraId="0D0C5203" w14:textId="77777777" w:rsidR="00F41651" w:rsidRPr="00E9399A" w:rsidRDefault="00F41651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CB2FA4F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355</w:t>
            </w:r>
          </w:p>
        </w:tc>
        <w:tc>
          <w:tcPr>
            <w:tcW w:w="1559" w:type="dxa"/>
            <w:gridSpan w:val="2"/>
            <w:vAlign w:val="center"/>
          </w:tcPr>
          <w:p w14:paraId="69396B88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5</w:t>
            </w:r>
          </w:p>
        </w:tc>
        <w:tc>
          <w:tcPr>
            <w:tcW w:w="1843" w:type="dxa"/>
            <w:vAlign w:val="center"/>
          </w:tcPr>
          <w:p w14:paraId="5ADF4182" w14:textId="77777777" w:rsidR="00F41651" w:rsidRPr="00E9399A" w:rsidRDefault="00F41651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1E0F0CB" w14:textId="77777777" w:rsidR="00F41651" w:rsidRPr="00E9399A" w:rsidRDefault="00F41651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signal peptide protein</w:t>
            </w:r>
          </w:p>
        </w:tc>
      </w:tr>
      <w:tr w:rsidR="00F41651" w:rsidRPr="00E9399A" w14:paraId="37ED2D81" w14:textId="77777777" w:rsidTr="00F41651">
        <w:trPr>
          <w:trHeight w:val="301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1403B47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D2E55A6" w14:textId="690C9511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265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2598B226" w14:textId="22BF945B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DF7248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3D426A1A" w14:textId="2AAB1F1B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signal peptide protein</w:t>
            </w:r>
          </w:p>
        </w:tc>
      </w:tr>
      <w:tr w:rsidR="00F41651" w:rsidRPr="00E9399A" w14:paraId="4E199FE3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3F2B211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4A0EA7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75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5C50784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624197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01F2790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cog4727, uncharacterized conserved in bacteria signal peptide protein</w:t>
            </w:r>
          </w:p>
        </w:tc>
      </w:tr>
      <w:tr w:rsidR="00F41651" w:rsidRPr="00E9399A" w14:paraId="46B9D73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3C651C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A3C210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455</w:t>
            </w:r>
          </w:p>
        </w:tc>
        <w:tc>
          <w:tcPr>
            <w:tcW w:w="1559" w:type="dxa"/>
            <w:gridSpan w:val="2"/>
            <w:vAlign w:val="center"/>
          </w:tcPr>
          <w:p w14:paraId="3FCAD17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6</w:t>
            </w:r>
          </w:p>
        </w:tc>
        <w:tc>
          <w:tcPr>
            <w:tcW w:w="1843" w:type="dxa"/>
            <w:vAlign w:val="center"/>
          </w:tcPr>
          <w:p w14:paraId="62D1D11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45</w:t>
            </w:r>
          </w:p>
        </w:tc>
        <w:tc>
          <w:tcPr>
            <w:tcW w:w="5245" w:type="dxa"/>
            <w:vAlign w:val="center"/>
          </w:tcPr>
          <w:p w14:paraId="264F2E8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ehydrogenase (Flavoproteins) signal peptide</w:t>
            </w:r>
          </w:p>
        </w:tc>
      </w:tr>
      <w:tr w:rsidR="00F41651" w:rsidRPr="00E9399A" w14:paraId="6964618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281A2A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249ECC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1680</w:t>
            </w:r>
          </w:p>
        </w:tc>
        <w:tc>
          <w:tcPr>
            <w:tcW w:w="1559" w:type="dxa"/>
            <w:gridSpan w:val="2"/>
            <w:vAlign w:val="center"/>
          </w:tcPr>
          <w:p w14:paraId="090DA82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2</w:t>
            </w:r>
          </w:p>
        </w:tc>
        <w:tc>
          <w:tcPr>
            <w:tcW w:w="1843" w:type="dxa"/>
            <w:vAlign w:val="center"/>
          </w:tcPr>
          <w:p w14:paraId="6BF7839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17FA83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signal peptide protein</w:t>
            </w:r>
          </w:p>
        </w:tc>
      </w:tr>
      <w:tr w:rsidR="00F41651" w:rsidRPr="00E9399A" w14:paraId="4EC53B6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AFD557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3C3F07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705</w:t>
            </w:r>
          </w:p>
        </w:tc>
        <w:tc>
          <w:tcPr>
            <w:tcW w:w="1559" w:type="dxa"/>
            <w:gridSpan w:val="2"/>
            <w:vAlign w:val="center"/>
          </w:tcPr>
          <w:p w14:paraId="3EED27A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1</w:t>
            </w:r>
          </w:p>
        </w:tc>
        <w:tc>
          <w:tcPr>
            <w:tcW w:w="1843" w:type="dxa"/>
            <w:vAlign w:val="center"/>
          </w:tcPr>
          <w:p w14:paraId="2B17E9E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F74CC0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ignal peptide protein</w:t>
            </w:r>
          </w:p>
        </w:tc>
      </w:tr>
      <w:tr w:rsidR="00F41651" w:rsidRPr="00E9399A" w14:paraId="2FC5395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F85DEF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DC6F10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340</w:t>
            </w:r>
          </w:p>
        </w:tc>
        <w:tc>
          <w:tcPr>
            <w:tcW w:w="1559" w:type="dxa"/>
            <w:gridSpan w:val="2"/>
            <w:vAlign w:val="center"/>
          </w:tcPr>
          <w:p w14:paraId="6418C6B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7</w:t>
            </w:r>
          </w:p>
        </w:tc>
        <w:tc>
          <w:tcPr>
            <w:tcW w:w="1843" w:type="dxa"/>
            <w:vAlign w:val="center"/>
          </w:tcPr>
          <w:p w14:paraId="258D723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E647AB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ignal peptide protein</w:t>
            </w:r>
          </w:p>
        </w:tc>
      </w:tr>
      <w:tr w:rsidR="00F41651" w:rsidRPr="00E9399A" w14:paraId="2FDCDDF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C359D8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FE9964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520</w:t>
            </w:r>
          </w:p>
        </w:tc>
        <w:tc>
          <w:tcPr>
            <w:tcW w:w="1559" w:type="dxa"/>
            <w:gridSpan w:val="2"/>
            <w:vAlign w:val="center"/>
          </w:tcPr>
          <w:p w14:paraId="6F3788F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9</w:t>
            </w:r>
          </w:p>
        </w:tc>
        <w:tc>
          <w:tcPr>
            <w:tcW w:w="1843" w:type="dxa"/>
            <w:vAlign w:val="center"/>
          </w:tcPr>
          <w:p w14:paraId="408D93B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18</w:t>
            </w:r>
          </w:p>
        </w:tc>
        <w:tc>
          <w:tcPr>
            <w:tcW w:w="5245" w:type="dxa"/>
            <w:vAlign w:val="center"/>
          </w:tcPr>
          <w:p w14:paraId="1267B6C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signal peptide protein</w:t>
            </w:r>
          </w:p>
        </w:tc>
      </w:tr>
      <w:tr w:rsidR="00F41651" w:rsidRPr="00E9399A" w14:paraId="4D8E5E3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73B4FF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977F31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045</w:t>
            </w:r>
          </w:p>
        </w:tc>
        <w:tc>
          <w:tcPr>
            <w:tcW w:w="1559" w:type="dxa"/>
            <w:gridSpan w:val="2"/>
            <w:vAlign w:val="center"/>
          </w:tcPr>
          <w:p w14:paraId="19B5F8A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4</w:t>
            </w:r>
          </w:p>
        </w:tc>
        <w:tc>
          <w:tcPr>
            <w:tcW w:w="1843" w:type="dxa"/>
            <w:vAlign w:val="center"/>
          </w:tcPr>
          <w:p w14:paraId="7510C7B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FCB191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signal peptide protein</w:t>
            </w:r>
          </w:p>
        </w:tc>
      </w:tr>
      <w:tr w:rsidR="00F41651" w:rsidRPr="00E9399A" w14:paraId="096F1FF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9C0920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BAE3B8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4440</w:t>
            </w:r>
          </w:p>
        </w:tc>
        <w:tc>
          <w:tcPr>
            <w:tcW w:w="1559" w:type="dxa"/>
            <w:gridSpan w:val="2"/>
            <w:vAlign w:val="center"/>
          </w:tcPr>
          <w:p w14:paraId="062DA97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4</w:t>
            </w:r>
          </w:p>
        </w:tc>
        <w:tc>
          <w:tcPr>
            <w:tcW w:w="1843" w:type="dxa"/>
            <w:vAlign w:val="center"/>
          </w:tcPr>
          <w:p w14:paraId="20CB1FC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B8E340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ignal peptide protein</w:t>
            </w:r>
          </w:p>
        </w:tc>
      </w:tr>
      <w:tr w:rsidR="00F41651" w:rsidRPr="00E9399A" w14:paraId="678F9C3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7298F9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0762CF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115</w:t>
            </w:r>
          </w:p>
        </w:tc>
        <w:tc>
          <w:tcPr>
            <w:tcW w:w="1559" w:type="dxa"/>
            <w:gridSpan w:val="2"/>
            <w:vAlign w:val="center"/>
          </w:tcPr>
          <w:p w14:paraId="30A7871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3</w:t>
            </w:r>
          </w:p>
        </w:tc>
        <w:tc>
          <w:tcPr>
            <w:tcW w:w="1843" w:type="dxa"/>
            <w:vAlign w:val="center"/>
          </w:tcPr>
          <w:p w14:paraId="25F5B61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E57C0E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signal peptide protein</w:t>
            </w:r>
          </w:p>
        </w:tc>
      </w:tr>
      <w:tr w:rsidR="00F41651" w:rsidRPr="00E9399A" w14:paraId="69B9D9B0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0B686BA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FF5D92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4630</w:t>
            </w:r>
          </w:p>
        </w:tc>
        <w:tc>
          <w:tcPr>
            <w:tcW w:w="1559" w:type="dxa"/>
            <w:gridSpan w:val="2"/>
            <w:vAlign w:val="center"/>
          </w:tcPr>
          <w:p w14:paraId="55997D7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4</w:t>
            </w:r>
          </w:p>
        </w:tc>
        <w:tc>
          <w:tcPr>
            <w:tcW w:w="1843" w:type="dxa"/>
            <w:vAlign w:val="center"/>
          </w:tcPr>
          <w:p w14:paraId="7C6E600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16779D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signal peptide protein</w:t>
            </w:r>
          </w:p>
        </w:tc>
      </w:tr>
      <w:tr w:rsidR="00F41651" w:rsidRPr="00E9399A" w14:paraId="3366F896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19E111B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A70D4E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995</w:t>
            </w:r>
          </w:p>
        </w:tc>
        <w:tc>
          <w:tcPr>
            <w:tcW w:w="1559" w:type="dxa"/>
            <w:gridSpan w:val="2"/>
            <w:vAlign w:val="center"/>
          </w:tcPr>
          <w:p w14:paraId="05A533D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10</w:t>
            </w:r>
          </w:p>
        </w:tc>
        <w:tc>
          <w:tcPr>
            <w:tcW w:w="1843" w:type="dxa"/>
            <w:vAlign w:val="center"/>
          </w:tcPr>
          <w:p w14:paraId="2DC3356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58</w:t>
            </w:r>
          </w:p>
        </w:tc>
        <w:tc>
          <w:tcPr>
            <w:tcW w:w="5245" w:type="dxa"/>
            <w:vAlign w:val="center"/>
          </w:tcPr>
          <w:p w14:paraId="34E43F8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signal peptide protein</w:t>
            </w:r>
          </w:p>
        </w:tc>
      </w:tr>
      <w:tr w:rsidR="00F41651" w:rsidRPr="00E9399A" w14:paraId="164D6E7D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105B6FB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ED924B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705</w:t>
            </w:r>
          </w:p>
        </w:tc>
        <w:tc>
          <w:tcPr>
            <w:tcW w:w="1559" w:type="dxa"/>
            <w:gridSpan w:val="2"/>
            <w:vAlign w:val="center"/>
          </w:tcPr>
          <w:p w14:paraId="0B62F9B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45</w:t>
            </w:r>
          </w:p>
        </w:tc>
        <w:tc>
          <w:tcPr>
            <w:tcW w:w="1843" w:type="dxa"/>
            <w:vAlign w:val="center"/>
          </w:tcPr>
          <w:p w14:paraId="6F11DA6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AF3CEB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signal peptide protein</w:t>
            </w:r>
          </w:p>
        </w:tc>
      </w:tr>
      <w:tr w:rsidR="00F41651" w:rsidRPr="00E9399A" w14:paraId="730305E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394737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11FB0E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915</w:t>
            </w:r>
          </w:p>
        </w:tc>
        <w:tc>
          <w:tcPr>
            <w:tcW w:w="1559" w:type="dxa"/>
            <w:gridSpan w:val="2"/>
            <w:vAlign w:val="center"/>
          </w:tcPr>
          <w:p w14:paraId="17D302C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58</w:t>
            </w:r>
          </w:p>
        </w:tc>
        <w:tc>
          <w:tcPr>
            <w:tcW w:w="1843" w:type="dxa"/>
            <w:vAlign w:val="center"/>
          </w:tcPr>
          <w:p w14:paraId="151EA39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3760DF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pothetical signal peptide protein</w:t>
            </w:r>
          </w:p>
        </w:tc>
      </w:tr>
      <w:tr w:rsidR="00F41651" w:rsidRPr="00E9399A" w14:paraId="05B7C20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606B08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9AF390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470</w:t>
            </w:r>
          </w:p>
        </w:tc>
        <w:tc>
          <w:tcPr>
            <w:tcW w:w="1559" w:type="dxa"/>
            <w:gridSpan w:val="2"/>
            <w:vAlign w:val="center"/>
          </w:tcPr>
          <w:p w14:paraId="322BC9C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4.72</w:t>
            </w:r>
          </w:p>
        </w:tc>
        <w:tc>
          <w:tcPr>
            <w:tcW w:w="1843" w:type="dxa"/>
            <w:vAlign w:val="center"/>
          </w:tcPr>
          <w:p w14:paraId="54E8203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14</w:t>
            </w:r>
          </w:p>
        </w:tc>
        <w:tc>
          <w:tcPr>
            <w:tcW w:w="5245" w:type="dxa"/>
            <w:vAlign w:val="center"/>
          </w:tcPr>
          <w:p w14:paraId="6828F12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ignal peptide protein</w:t>
            </w:r>
          </w:p>
        </w:tc>
      </w:tr>
      <w:tr w:rsidR="00F41651" w:rsidRPr="00E9399A" w14:paraId="52251E02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759B591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3B68DD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115</w:t>
            </w:r>
          </w:p>
        </w:tc>
        <w:tc>
          <w:tcPr>
            <w:tcW w:w="1559" w:type="dxa"/>
            <w:gridSpan w:val="2"/>
            <w:vAlign w:val="center"/>
          </w:tcPr>
          <w:p w14:paraId="6D6B747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4.82</w:t>
            </w:r>
          </w:p>
        </w:tc>
        <w:tc>
          <w:tcPr>
            <w:tcW w:w="1843" w:type="dxa"/>
            <w:vAlign w:val="center"/>
          </w:tcPr>
          <w:p w14:paraId="4E6129B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08A3BC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ignal peptide protein</w:t>
            </w:r>
          </w:p>
        </w:tc>
      </w:tr>
      <w:tr w:rsidR="00F41651" w:rsidRPr="00E9399A" w14:paraId="4E89ABE0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74FD1A3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CE31C4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937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1FC08C1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7.8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8CBF07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02D55E2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ignal peptidase</w:t>
            </w:r>
          </w:p>
        </w:tc>
      </w:tr>
      <w:tr w:rsidR="00F41651" w:rsidRPr="00E9399A" w14:paraId="6BF8EBBF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1293829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00515D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97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1E23F48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467EE6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0232A53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eptide synthetase</w:t>
            </w:r>
          </w:p>
        </w:tc>
      </w:tr>
      <w:tr w:rsidR="00F41651" w:rsidRPr="00E9399A" w14:paraId="6979667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778E42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3D51D4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i/>
                <w:color w:val="000000"/>
                <w:sz w:val="22"/>
              </w:rPr>
              <w:t>prmC</w:t>
            </w:r>
          </w:p>
        </w:tc>
        <w:tc>
          <w:tcPr>
            <w:tcW w:w="1559" w:type="dxa"/>
            <w:gridSpan w:val="2"/>
            <w:vAlign w:val="center"/>
          </w:tcPr>
          <w:p w14:paraId="21D0413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1</w:t>
            </w:r>
          </w:p>
        </w:tc>
        <w:tc>
          <w:tcPr>
            <w:tcW w:w="1843" w:type="dxa"/>
            <w:vAlign w:val="center"/>
          </w:tcPr>
          <w:p w14:paraId="4D61FB4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2F26E2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methylase of polypeptide chain release factors protein</w:t>
            </w:r>
          </w:p>
        </w:tc>
      </w:tr>
      <w:tr w:rsidR="00F41651" w:rsidRPr="00E9399A" w14:paraId="0D85290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15D1DA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C47668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7530</w:t>
            </w:r>
          </w:p>
        </w:tc>
        <w:tc>
          <w:tcPr>
            <w:tcW w:w="1559" w:type="dxa"/>
            <w:gridSpan w:val="2"/>
            <w:vAlign w:val="center"/>
          </w:tcPr>
          <w:p w14:paraId="7A34772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8</w:t>
            </w:r>
          </w:p>
        </w:tc>
        <w:tc>
          <w:tcPr>
            <w:tcW w:w="1843" w:type="dxa"/>
            <w:vAlign w:val="center"/>
          </w:tcPr>
          <w:p w14:paraId="49CBB23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67FBD1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etratricopeptide repeat family protein</w:t>
            </w:r>
          </w:p>
        </w:tc>
      </w:tr>
      <w:tr w:rsidR="00F41651" w:rsidRPr="00E9399A" w14:paraId="5A7F9F4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883514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arbohydrate metabolism</w:t>
            </w:r>
          </w:p>
        </w:tc>
        <w:tc>
          <w:tcPr>
            <w:tcW w:w="2126" w:type="dxa"/>
            <w:vAlign w:val="center"/>
          </w:tcPr>
          <w:p w14:paraId="70D0D31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0685</w:t>
            </w:r>
          </w:p>
        </w:tc>
        <w:tc>
          <w:tcPr>
            <w:tcW w:w="1559" w:type="dxa"/>
            <w:gridSpan w:val="2"/>
            <w:vAlign w:val="center"/>
          </w:tcPr>
          <w:p w14:paraId="163E5D0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1</w:t>
            </w:r>
          </w:p>
        </w:tc>
        <w:tc>
          <w:tcPr>
            <w:tcW w:w="1843" w:type="dxa"/>
            <w:vAlign w:val="center"/>
          </w:tcPr>
          <w:p w14:paraId="71841A1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3E95C1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-arabinitol 4-dehydrogenase</w:t>
            </w:r>
          </w:p>
        </w:tc>
      </w:tr>
      <w:tr w:rsidR="00F41651" w:rsidRPr="00E9399A" w14:paraId="0ED5248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D0E191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0E49CC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i/>
                <w:color w:val="000000"/>
                <w:sz w:val="22"/>
              </w:rPr>
              <w:t>galU</w:t>
            </w:r>
          </w:p>
        </w:tc>
        <w:tc>
          <w:tcPr>
            <w:tcW w:w="1559" w:type="dxa"/>
            <w:gridSpan w:val="2"/>
            <w:vAlign w:val="center"/>
          </w:tcPr>
          <w:p w14:paraId="6D607FF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15</w:t>
            </w:r>
          </w:p>
        </w:tc>
        <w:tc>
          <w:tcPr>
            <w:tcW w:w="1843" w:type="dxa"/>
            <w:vAlign w:val="center"/>
          </w:tcPr>
          <w:p w14:paraId="2A19637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B08E20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UTP--glucose-1-phosphate uridylyltransferase</w:t>
            </w:r>
          </w:p>
        </w:tc>
      </w:tr>
      <w:tr w:rsidR="00F41651" w:rsidRPr="00E9399A" w14:paraId="3ECB4C0B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1E7290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C1DF78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345</w:t>
            </w:r>
          </w:p>
        </w:tc>
        <w:tc>
          <w:tcPr>
            <w:tcW w:w="1559" w:type="dxa"/>
            <w:gridSpan w:val="2"/>
            <w:vAlign w:val="center"/>
          </w:tcPr>
          <w:p w14:paraId="64AD541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19</w:t>
            </w:r>
          </w:p>
        </w:tc>
        <w:tc>
          <w:tcPr>
            <w:tcW w:w="1843" w:type="dxa"/>
            <w:vAlign w:val="center"/>
          </w:tcPr>
          <w:p w14:paraId="6880386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95</w:t>
            </w:r>
          </w:p>
        </w:tc>
        <w:tc>
          <w:tcPr>
            <w:tcW w:w="5245" w:type="dxa"/>
            <w:vAlign w:val="center"/>
          </w:tcPr>
          <w:p w14:paraId="1A014BF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olygalacturonase</w:t>
            </w:r>
          </w:p>
        </w:tc>
      </w:tr>
      <w:tr w:rsidR="00F41651" w:rsidRPr="00E9399A" w14:paraId="4E3D84A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83126A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39FC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7735</w:t>
            </w:r>
          </w:p>
        </w:tc>
        <w:tc>
          <w:tcPr>
            <w:tcW w:w="1559" w:type="dxa"/>
            <w:gridSpan w:val="2"/>
            <w:vAlign w:val="center"/>
          </w:tcPr>
          <w:p w14:paraId="1035F62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7</w:t>
            </w:r>
          </w:p>
        </w:tc>
        <w:tc>
          <w:tcPr>
            <w:tcW w:w="1843" w:type="dxa"/>
            <w:vAlign w:val="center"/>
          </w:tcPr>
          <w:p w14:paraId="013113F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8478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2-methylcitrate synthase</w:t>
            </w:r>
          </w:p>
        </w:tc>
      </w:tr>
      <w:tr w:rsidR="00F41651" w:rsidRPr="00E9399A" w14:paraId="327315A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916C1D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7911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6235</w:t>
            </w:r>
          </w:p>
        </w:tc>
        <w:tc>
          <w:tcPr>
            <w:tcW w:w="1559" w:type="dxa"/>
            <w:gridSpan w:val="2"/>
            <w:vAlign w:val="center"/>
          </w:tcPr>
          <w:p w14:paraId="4826622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0390EFA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7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69FF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sugar phosphate isomerase/epimerase</w:t>
            </w:r>
          </w:p>
        </w:tc>
      </w:tr>
      <w:tr w:rsidR="00F41651" w:rsidRPr="00E9399A" w14:paraId="6F29980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412827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524883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6170</w:t>
            </w:r>
          </w:p>
        </w:tc>
        <w:tc>
          <w:tcPr>
            <w:tcW w:w="1559" w:type="dxa"/>
            <w:gridSpan w:val="2"/>
            <w:vAlign w:val="center"/>
          </w:tcPr>
          <w:p w14:paraId="758A968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8</w:t>
            </w:r>
          </w:p>
        </w:tc>
        <w:tc>
          <w:tcPr>
            <w:tcW w:w="1843" w:type="dxa"/>
            <w:vAlign w:val="center"/>
          </w:tcPr>
          <w:p w14:paraId="60BD65C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5CF647B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ransaldolase</w:t>
            </w:r>
          </w:p>
        </w:tc>
      </w:tr>
      <w:tr w:rsidR="00F41651" w:rsidRPr="00E9399A" w14:paraId="2F00F68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9B979D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B84035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610</w:t>
            </w:r>
          </w:p>
        </w:tc>
        <w:tc>
          <w:tcPr>
            <w:tcW w:w="1559" w:type="dxa"/>
            <w:gridSpan w:val="2"/>
            <w:vAlign w:val="center"/>
          </w:tcPr>
          <w:p w14:paraId="228149C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5</w:t>
            </w:r>
          </w:p>
        </w:tc>
        <w:tc>
          <w:tcPr>
            <w:tcW w:w="1843" w:type="dxa"/>
            <w:vAlign w:val="center"/>
          </w:tcPr>
          <w:p w14:paraId="54F8D02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855649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6-phosphogluconolactonase</w:t>
            </w:r>
          </w:p>
        </w:tc>
      </w:tr>
      <w:tr w:rsidR="00F41651" w:rsidRPr="00E9399A" w14:paraId="6C7409B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2FF8F8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1324E7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745</w:t>
            </w:r>
          </w:p>
        </w:tc>
        <w:tc>
          <w:tcPr>
            <w:tcW w:w="1559" w:type="dxa"/>
            <w:gridSpan w:val="2"/>
            <w:vAlign w:val="center"/>
          </w:tcPr>
          <w:p w14:paraId="71F900F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78A63C5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16</w:t>
            </w:r>
          </w:p>
        </w:tc>
        <w:tc>
          <w:tcPr>
            <w:tcW w:w="5245" w:type="dxa"/>
            <w:vAlign w:val="center"/>
          </w:tcPr>
          <w:p w14:paraId="1C65121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-threonine 3-dehydrogenase</w:t>
            </w:r>
          </w:p>
        </w:tc>
      </w:tr>
      <w:tr w:rsidR="00F41651" w:rsidRPr="00E9399A" w14:paraId="562BAC2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AA6B4D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875390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620</w:t>
            </w:r>
          </w:p>
        </w:tc>
        <w:tc>
          <w:tcPr>
            <w:tcW w:w="1559" w:type="dxa"/>
            <w:gridSpan w:val="2"/>
            <w:vAlign w:val="center"/>
          </w:tcPr>
          <w:p w14:paraId="341AC5D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0</w:t>
            </w:r>
          </w:p>
        </w:tc>
        <w:tc>
          <w:tcPr>
            <w:tcW w:w="1843" w:type="dxa"/>
            <w:vAlign w:val="center"/>
          </w:tcPr>
          <w:p w14:paraId="0223ED2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74E695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hosphogluconate dehydratase</w:t>
            </w:r>
          </w:p>
        </w:tc>
      </w:tr>
      <w:tr w:rsidR="00F41651" w:rsidRPr="00E9399A" w14:paraId="16FBF95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477856B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846376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0755</w:t>
            </w:r>
          </w:p>
        </w:tc>
        <w:tc>
          <w:tcPr>
            <w:tcW w:w="1559" w:type="dxa"/>
            <w:gridSpan w:val="2"/>
            <w:vAlign w:val="center"/>
          </w:tcPr>
          <w:p w14:paraId="18C7787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4</w:t>
            </w:r>
          </w:p>
        </w:tc>
        <w:tc>
          <w:tcPr>
            <w:tcW w:w="1843" w:type="dxa"/>
            <w:vAlign w:val="center"/>
          </w:tcPr>
          <w:p w14:paraId="3764C96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08FC81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-tagatose-bisphosphate aldolase, class II, non-catalytic subunit</w:t>
            </w:r>
          </w:p>
        </w:tc>
      </w:tr>
      <w:tr w:rsidR="00F41651" w:rsidRPr="00E9399A" w14:paraId="03684BCA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B9A4AE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938BC9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3785</w:t>
            </w:r>
          </w:p>
        </w:tc>
        <w:tc>
          <w:tcPr>
            <w:tcW w:w="1559" w:type="dxa"/>
            <w:gridSpan w:val="2"/>
            <w:vAlign w:val="center"/>
          </w:tcPr>
          <w:p w14:paraId="20A7AE9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7</w:t>
            </w:r>
          </w:p>
        </w:tc>
        <w:tc>
          <w:tcPr>
            <w:tcW w:w="1843" w:type="dxa"/>
            <w:vAlign w:val="center"/>
          </w:tcPr>
          <w:p w14:paraId="5BE0D5F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B7DC7D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gluconolaconase</w:t>
            </w:r>
          </w:p>
        </w:tc>
      </w:tr>
      <w:tr w:rsidR="00F41651" w:rsidRPr="00E9399A" w14:paraId="42FC2245" w14:textId="77777777" w:rsidTr="0065080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3303F3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CF577E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96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70065DE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F4CE6D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0440BF6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lcohol dehydrogenase</w:t>
            </w:r>
          </w:p>
        </w:tc>
      </w:tr>
      <w:tr w:rsidR="00F41651" w:rsidRPr="00E9399A" w14:paraId="739717D9" w14:textId="77777777" w:rsidTr="0065080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5DBB85F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E0F007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71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2092984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8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2E784D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76DF679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ldehyde dehydrogenase</w:t>
            </w:r>
          </w:p>
        </w:tc>
      </w:tr>
      <w:tr w:rsidR="00F41651" w:rsidRPr="00E9399A" w14:paraId="39CE07E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67ADEF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2C94CD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6195</w:t>
            </w:r>
          </w:p>
        </w:tc>
        <w:tc>
          <w:tcPr>
            <w:tcW w:w="1559" w:type="dxa"/>
            <w:gridSpan w:val="2"/>
            <w:vAlign w:val="center"/>
          </w:tcPr>
          <w:p w14:paraId="6F952E5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9</w:t>
            </w:r>
          </w:p>
        </w:tc>
        <w:tc>
          <w:tcPr>
            <w:tcW w:w="1843" w:type="dxa"/>
            <w:vAlign w:val="center"/>
          </w:tcPr>
          <w:p w14:paraId="491FAAD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EE95E2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glyoxalase i, nickel isomerase</w:t>
            </w:r>
          </w:p>
        </w:tc>
      </w:tr>
      <w:tr w:rsidR="00F41651" w:rsidRPr="00E9399A" w14:paraId="1A44632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01163C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62CF09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9399A">
              <w:rPr>
                <w:rFonts w:ascii="Arial" w:hAnsi="Arial" w:cs="Arial"/>
                <w:sz w:val="22"/>
              </w:rPr>
              <w:t>RS_RS13685</w:t>
            </w:r>
          </w:p>
        </w:tc>
        <w:tc>
          <w:tcPr>
            <w:tcW w:w="1559" w:type="dxa"/>
            <w:gridSpan w:val="2"/>
            <w:vAlign w:val="center"/>
          </w:tcPr>
          <w:p w14:paraId="2516353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3</w:t>
            </w:r>
          </w:p>
        </w:tc>
        <w:tc>
          <w:tcPr>
            <w:tcW w:w="1843" w:type="dxa"/>
            <w:vAlign w:val="center"/>
          </w:tcPr>
          <w:p w14:paraId="60040B1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17</w:t>
            </w:r>
          </w:p>
        </w:tc>
        <w:tc>
          <w:tcPr>
            <w:tcW w:w="5245" w:type="dxa"/>
            <w:vAlign w:val="center"/>
          </w:tcPr>
          <w:p w14:paraId="162B681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AM-dependent methyltransferase PhcB</w:t>
            </w:r>
          </w:p>
        </w:tc>
      </w:tr>
      <w:tr w:rsidR="00F41651" w:rsidRPr="00E9399A" w14:paraId="1A6AF43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C9C256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D54E67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9399A">
              <w:rPr>
                <w:rFonts w:ascii="Arial" w:hAnsi="Arial" w:cs="Arial"/>
                <w:sz w:val="22"/>
              </w:rPr>
              <w:t>RS_RS13750</w:t>
            </w:r>
          </w:p>
        </w:tc>
        <w:tc>
          <w:tcPr>
            <w:tcW w:w="1559" w:type="dxa"/>
            <w:gridSpan w:val="2"/>
            <w:vAlign w:val="center"/>
          </w:tcPr>
          <w:p w14:paraId="5D1B617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0</w:t>
            </w:r>
          </w:p>
        </w:tc>
        <w:tc>
          <w:tcPr>
            <w:tcW w:w="1843" w:type="dxa"/>
            <w:vAlign w:val="center"/>
          </w:tcPr>
          <w:p w14:paraId="7E75F49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46</w:t>
            </w:r>
          </w:p>
        </w:tc>
        <w:tc>
          <w:tcPr>
            <w:tcW w:w="5245" w:type="dxa"/>
            <w:vAlign w:val="center"/>
          </w:tcPr>
          <w:p w14:paraId="0E34CB6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ranscriptional regulator PhcA</w:t>
            </w:r>
          </w:p>
        </w:tc>
      </w:tr>
      <w:tr w:rsidR="00F41651" w:rsidRPr="00E9399A" w14:paraId="32C23DA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427FA1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CB1ED7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015</w:t>
            </w:r>
          </w:p>
        </w:tc>
        <w:tc>
          <w:tcPr>
            <w:tcW w:w="1559" w:type="dxa"/>
            <w:gridSpan w:val="2"/>
            <w:vAlign w:val="center"/>
          </w:tcPr>
          <w:p w14:paraId="30F0C9E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7</w:t>
            </w:r>
          </w:p>
        </w:tc>
        <w:tc>
          <w:tcPr>
            <w:tcW w:w="1843" w:type="dxa"/>
            <w:vAlign w:val="center"/>
          </w:tcPr>
          <w:p w14:paraId="207E4F3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28</w:t>
            </w:r>
          </w:p>
        </w:tc>
        <w:tc>
          <w:tcPr>
            <w:tcW w:w="5245" w:type="dxa"/>
            <w:vAlign w:val="center"/>
          </w:tcPr>
          <w:p w14:paraId="28B13EC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EPS I polysaccharide export inner membrane protein EpsF</w:t>
            </w:r>
          </w:p>
        </w:tc>
      </w:tr>
      <w:tr w:rsidR="00F41651" w:rsidRPr="00E9399A" w14:paraId="743AD90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0C4C01B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70AB6B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020</w:t>
            </w:r>
          </w:p>
        </w:tc>
        <w:tc>
          <w:tcPr>
            <w:tcW w:w="1559" w:type="dxa"/>
            <w:gridSpan w:val="2"/>
            <w:vAlign w:val="center"/>
          </w:tcPr>
          <w:p w14:paraId="7111057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38</w:t>
            </w:r>
          </w:p>
        </w:tc>
        <w:tc>
          <w:tcPr>
            <w:tcW w:w="1843" w:type="dxa"/>
            <w:vAlign w:val="center"/>
          </w:tcPr>
          <w:p w14:paraId="350C796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08</w:t>
            </w:r>
          </w:p>
        </w:tc>
        <w:tc>
          <w:tcPr>
            <w:tcW w:w="5245" w:type="dxa"/>
            <w:vAlign w:val="center"/>
          </w:tcPr>
          <w:p w14:paraId="3A9B55E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EPS I polysaccharide export inner membrane protein EpsE</w:t>
            </w:r>
          </w:p>
        </w:tc>
      </w:tr>
      <w:tr w:rsidR="00F41651" w:rsidRPr="00E9399A" w14:paraId="3BF3633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0A3D8A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8BB37A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025</w:t>
            </w:r>
          </w:p>
        </w:tc>
        <w:tc>
          <w:tcPr>
            <w:tcW w:w="1559" w:type="dxa"/>
            <w:gridSpan w:val="2"/>
            <w:vAlign w:val="center"/>
          </w:tcPr>
          <w:p w14:paraId="41543D8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2</w:t>
            </w:r>
          </w:p>
        </w:tc>
        <w:tc>
          <w:tcPr>
            <w:tcW w:w="1843" w:type="dxa"/>
            <w:vAlign w:val="center"/>
          </w:tcPr>
          <w:p w14:paraId="57C9D8D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72</w:t>
            </w:r>
          </w:p>
        </w:tc>
        <w:tc>
          <w:tcPr>
            <w:tcW w:w="5245" w:type="dxa"/>
            <w:vAlign w:val="center"/>
          </w:tcPr>
          <w:p w14:paraId="75904D5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UDP-N-acetyl-D-mannosamine dehydrogenase</w:t>
            </w:r>
          </w:p>
        </w:tc>
      </w:tr>
      <w:tr w:rsidR="00F41651" w:rsidRPr="00E9399A" w14:paraId="26AAF4C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331E46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C14692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030</w:t>
            </w:r>
          </w:p>
        </w:tc>
        <w:tc>
          <w:tcPr>
            <w:tcW w:w="1559" w:type="dxa"/>
            <w:gridSpan w:val="2"/>
            <w:vAlign w:val="center"/>
          </w:tcPr>
          <w:p w14:paraId="26131BA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5</w:t>
            </w:r>
          </w:p>
        </w:tc>
        <w:tc>
          <w:tcPr>
            <w:tcW w:w="1843" w:type="dxa"/>
            <w:vAlign w:val="center"/>
          </w:tcPr>
          <w:p w14:paraId="461859F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22</w:t>
            </w:r>
          </w:p>
        </w:tc>
        <w:tc>
          <w:tcPr>
            <w:tcW w:w="5245" w:type="dxa"/>
            <w:vAlign w:val="center"/>
          </w:tcPr>
          <w:p w14:paraId="2F3F339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UDP-N-acetylglucosamine 2-epimerase (non-hydrolyzing)</w:t>
            </w:r>
          </w:p>
        </w:tc>
      </w:tr>
      <w:tr w:rsidR="00F41651" w:rsidRPr="00E9399A" w14:paraId="6B6FB80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77E719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8D8267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035</w:t>
            </w:r>
          </w:p>
        </w:tc>
        <w:tc>
          <w:tcPr>
            <w:tcW w:w="1559" w:type="dxa"/>
            <w:gridSpan w:val="2"/>
            <w:vAlign w:val="center"/>
          </w:tcPr>
          <w:p w14:paraId="3747713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3</w:t>
            </w:r>
          </w:p>
        </w:tc>
        <w:tc>
          <w:tcPr>
            <w:tcW w:w="1843" w:type="dxa"/>
            <w:vAlign w:val="center"/>
          </w:tcPr>
          <w:p w14:paraId="4ACE9B8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89</w:t>
            </w:r>
          </w:p>
        </w:tc>
        <w:tc>
          <w:tcPr>
            <w:tcW w:w="5245" w:type="dxa"/>
            <w:vAlign w:val="center"/>
          </w:tcPr>
          <w:p w14:paraId="73324AE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yrosine protein kinase</w:t>
            </w:r>
          </w:p>
        </w:tc>
      </w:tr>
      <w:tr w:rsidR="00F41651" w:rsidRPr="00E9399A" w14:paraId="729EB92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7F5104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F7F801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045</w:t>
            </w:r>
          </w:p>
        </w:tc>
        <w:tc>
          <w:tcPr>
            <w:tcW w:w="1559" w:type="dxa"/>
            <w:gridSpan w:val="2"/>
            <w:vAlign w:val="center"/>
          </w:tcPr>
          <w:p w14:paraId="6961C09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9</w:t>
            </w:r>
          </w:p>
        </w:tc>
        <w:tc>
          <w:tcPr>
            <w:tcW w:w="1843" w:type="dxa"/>
            <w:vAlign w:val="center"/>
          </w:tcPr>
          <w:p w14:paraId="6625DFE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61</w:t>
            </w:r>
          </w:p>
        </w:tc>
        <w:tc>
          <w:tcPr>
            <w:tcW w:w="5245" w:type="dxa"/>
            <w:vAlign w:val="center"/>
          </w:tcPr>
          <w:p w14:paraId="560AAD1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EPS I polysaccharide export outer membrane protein EpsA</w:t>
            </w:r>
          </w:p>
        </w:tc>
      </w:tr>
      <w:tr w:rsidR="00F41651" w:rsidRPr="00E9399A" w14:paraId="0BADEB6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E31BB5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4EC34C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8695</w:t>
            </w:r>
          </w:p>
        </w:tc>
        <w:tc>
          <w:tcPr>
            <w:tcW w:w="1559" w:type="dxa"/>
            <w:gridSpan w:val="2"/>
            <w:vAlign w:val="center"/>
          </w:tcPr>
          <w:p w14:paraId="54B2413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72</w:t>
            </w:r>
          </w:p>
        </w:tc>
        <w:tc>
          <w:tcPr>
            <w:tcW w:w="1843" w:type="dxa"/>
            <w:vAlign w:val="center"/>
          </w:tcPr>
          <w:p w14:paraId="557BA86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3F93D3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-isopropylmalate synthase 2</w:t>
            </w:r>
          </w:p>
        </w:tc>
      </w:tr>
      <w:tr w:rsidR="00F41651" w:rsidRPr="00E9399A" w14:paraId="51344CD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A2C9D6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C9EF06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6155</w:t>
            </w:r>
          </w:p>
        </w:tc>
        <w:tc>
          <w:tcPr>
            <w:tcW w:w="1559" w:type="dxa"/>
            <w:gridSpan w:val="2"/>
            <w:vAlign w:val="center"/>
          </w:tcPr>
          <w:p w14:paraId="4879688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74ACA77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3</w:t>
            </w:r>
          </w:p>
        </w:tc>
        <w:tc>
          <w:tcPr>
            <w:tcW w:w="5245" w:type="dxa"/>
            <w:vAlign w:val="center"/>
          </w:tcPr>
          <w:p w14:paraId="1EA23E1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glycoside hydrolase family 6 protein</w:t>
            </w:r>
          </w:p>
        </w:tc>
      </w:tr>
      <w:tr w:rsidR="00F41651" w:rsidRPr="00E9399A" w14:paraId="44761C32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5E74000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3323AC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005</w:t>
            </w:r>
          </w:p>
        </w:tc>
        <w:tc>
          <w:tcPr>
            <w:tcW w:w="1559" w:type="dxa"/>
            <w:gridSpan w:val="2"/>
            <w:vAlign w:val="center"/>
          </w:tcPr>
          <w:p w14:paraId="5904BDA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69</w:t>
            </w:r>
          </w:p>
        </w:tc>
        <w:tc>
          <w:tcPr>
            <w:tcW w:w="1843" w:type="dxa"/>
            <w:vAlign w:val="center"/>
          </w:tcPr>
          <w:p w14:paraId="25EC8AB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E920FD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glycoside hydrolase</w:t>
            </w:r>
          </w:p>
        </w:tc>
      </w:tr>
      <w:tr w:rsidR="00F41651" w:rsidRPr="00E9399A" w14:paraId="74AA8B49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02247E7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D14359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31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1B5952C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1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CC87F9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42D4B18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glucose-fructose oxidoreductase</w:t>
            </w:r>
          </w:p>
        </w:tc>
      </w:tr>
      <w:tr w:rsidR="00F41651" w:rsidRPr="00E9399A" w14:paraId="579D2BB0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4DAE5F2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5859A9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89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6189300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0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704892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6.18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340FA79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lpha/beta hydrolase</w:t>
            </w:r>
          </w:p>
        </w:tc>
      </w:tr>
      <w:tr w:rsidR="00F41651" w:rsidRPr="00E9399A" w14:paraId="4CC262F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3A1E4F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4DAA6E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840</w:t>
            </w:r>
          </w:p>
        </w:tc>
        <w:tc>
          <w:tcPr>
            <w:tcW w:w="1559" w:type="dxa"/>
            <w:gridSpan w:val="2"/>
            <w:vAlign w:val="center"/>
          </w:tcPr>
          <w:p w14:paraId="4341184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71</w:t>
            </w:r>
          </w:p>
        </w:tc>
        <w:tc>
          <w:tcPr>
            <w:tcW w:w="1843" w:type="dxa"/>
            <w:vAlign w:val="center"/>
          </w:tcPr>
          <w:p w14:paraId="334E008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88</w:t>
            </w:r>
          </w:p>
        </w:tc>
        <w:tc>
          <w:tcPr>
            <w:tcW w:w="5245" w:type="dxa"/>
            <w:vAlign w:val="center"/>
          </w:tcPr>
          <w:p w14:paraId="52777B4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lpha/beta hydrolase</w:t>
            </w:r>
          </w:p>
        </w:tc>
      </w:tr>
      <w:tr w:rsidR="00F41651" w:rsidRPr="00E9399A" w14:paraId="50DDE3B2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585C3CDB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597793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965</w:t>
            </w:r>
          </w:p>
        </w:tc>
        <w:tc>
          <w:tcPr>
            <w:tcW w:w="1559" w:type="dxa"/>
            <w:gridSpan w:val="2"/>
            <w:vAlign w:val="center"/>
          </w:tcPr>
          <w:p w14:paraId="7F11529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49</w:t>
            </w:r>
          </w:p>
        </w:tc>
        <w:tc>
          <w:tcPr>
            <w:tcW w:w="1843" w:type="dxa"/>
            <w:vAlign w:val="center"/>
          </w:tcPr>
          <w:p w14:paraId="569B875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7A3C58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lpha/beta hydrolase</w:t>
            </w:r>
          </w:p>
        </w:tc>
      </w:tr>
      <w:tr w:rsidR="00F41651" w:rsidRPr="00E9399A" w14:paraId="1B21BB27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6B75161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5DCE51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480</w:t>
            </w:r>
          </w:p>
        </w:tc>
        <w:tc>
          <w:tcPr>
            <w:tcW w:w="1559" w:type="dxa"/>
            <w:gridSpan w:val="2"/>
            <w:vAlign w:val="center"/>
          </w:tcPr>
          <w:p w14:paraId="064E807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09</w:t>
            </w:r>
          </w:p>
        </w:tc>
        <w:tc>
          <w:tcPr>
            <w:tcW w:w="1843" w:type="dxa"/>
            <w:vAlign w:val="center"/>
          </w:tcPr>
          <w:p w14:paraId="0CA2795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016F0D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lpha/beta hydrolase</w:t>
            </w:r>
          </w:p>
        </w:tc>
      </w:tr>
      <w:tr w:rsidR="00F41651" w:rsidRPr="00E9399A" w14:paraId="4886CD4E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78157B3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B25DC9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245</w:t>
            </w:r>
          </w:p>
        </w:tc>
        <w:tc>
          <w:tcPr>
            <w:tcW w:w="1559" w:type="dxa"/>
            <w:gridSpan w:val="2"/>
            <w:vAlign w:val="center"/>
          </w:tcPr>
          <w:p w14:paraId="268BF8B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9</w:t>
            </w:r>
          </w:p>
        </w:tc>
        <w:tc>
          <w:tcPr>
            <w:tcW w:w="1843" w:type="dxa"/>
            <w:vAlign w:val="center"/>
          </w:tcPr>
          <w:p w14:paraId="62D0CA4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EEC410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drolase</w:t>
            </w:r>
          </w:p>
        </w:tc>
      </w:tr>
      <w:tr w:rsidR="00F41651" w:rsidRPr="00E9399A" w14:paraId="2F26C86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67F129B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3F9CC6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8950</w:t>
            </w:r>
          </w:p>
        </w:tc>
        <w:tc>
          <w:tcPr>
            <w:tcW w:w="1559" w:type="dxa"/>
            <w:gridSpan w:val="2"/>
            <w:vAlign w:val="center"/>
          </w:tcPr>
          <w:p w14:paraId="212279A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0</w:t>
            </w:r>
          </w:p>
        </w:tc>
        <w:tc>
          <w:tcPr>
            <w:tcW w:w="1843" w:type="dxa"/>
            <w:vAlign w:val="center"/>
          </w:tcPr>
          <w:p w14:paraId="42A2FD4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1DA4F7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lpha/beta hydrolase</w:t>
            </w:r>
          </w:p>
        </w:tc>
      </w:tr>
      <w:tr w:rsidR="00F41651" w:rsidRPr="00E9399A" w14:paraId="5EE9BF9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DE2877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673904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445</w:t>
            </w:r>
          </w:p>
        </w:tc>
        <w:tc>
          <w:tcPr>
            <w:tcW w:w="1559" w:type="dxa"/>
            <w:gridSpan w:val="2"/>
            <w:vAlign w:val="center"/>
          </w:tcPr>
          <w:p w14:paraId="4A721E7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09</w:t>
            </w:r>
          </w:p>
        </w:tc>
        <w:tc>
          <w:tcPr>
            <w:tcW w:w="1843" w:type="dxa"/>
            <w:vAlign w:val="center"/>
          </w:tcPr>
          <w:p w14:paraId="1706FFF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296669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actoylglutathione lyase</w:t>
            </w:r>
          </w:p>
        </w:tc>
      </w:tr>
      <w:tr w:rsidR="00F41651" w:rsidRPr="00E9399A" w14:paraId="6198A95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867C17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F752F1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6385</w:t>
            </w:r>
          </w:p>
        </w:tc>
        <w:tc>
          <w:tcPr>
            <w:tcW w:w="1559" w:type="dxa"/>
            <w:gridSpan w:val="2"/>
            <w:vAlign w:val="center"/>
          </w:tcPr>
          <w:p w14:paraId="5D9C8F2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59</w:t>
            </w:r>
          </w:p>
        </w:tc>
        <w:tc>
          <w:tcPr>
            <w:tcW w:w="1843" w:type="dxa"/>
            <w:vAlign w:val="center"/>
          </w:tcPr>
          <w:p w14:paraId="5A2C801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839EF2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pper-translocating P-type ATPase</w:t>
            </w:r>
          </w:p>
        </w:tc>
      </w:tr>
      <w:tr w:rsidR="00F41651" w:rsidRPr="00E9399A" w14:paraId="0023B05B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8A590A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2AC126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915</w:t>
            </w:r>
          </w:p>
        </w:tc>
        <w:tc>
          <w:tcPr>
            <w:tcW w:w="1559" w:type="dxa"/>
            <w:gridSpan w:val="2"/>
            <w:vAlign w:val="center"/>
          </w:tcPr>
          <w:p w14:paraId="5E4B56F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2</w:t>
            </w:r>
          </w:p>
        </w:tc>
        <w:tc>
          <w:tcPr>
            <w:tcW w:w="1843" w:type="dxa"/>
            <w:vAlign w:val="center"/>
          </w:tcPr>
          <w:p w14:paraId="0B54B94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4</w:t>
            </w:r>
          </w:p>
        </w:tc>
        <w:tc>
          <w:tcPr>
            <w:tcW w:w="5245" w:type="dxa"/>
            <w:vAlign w:val="center"/>
          </w:tcPr>
          <w:p w14:paraId="4C55517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glycoside hydrolase family 5 protein</w:t>
            </w:r>
          </w:p>
        </w:tc>
      </w:tr>
      <w:tr w:rsidR="00F41651" w:rsidRPr="00E9399A" w14:paraId="160EFE9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431504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E176A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8285</w:t>
            </w:r>
          </w:p>
        </w:tc>
        <w:tc>
          <w:tcPr>
            <w:tcW w:w="1559" w:type="dxa"/>
            <w:gridSpan w:val="2"/>
            <w:vAlign w:val="center"/>
          </w:tcPr>
          <w:p w14:paraId="3E90E79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5</w:t>
            </w:r>
          </w:p>
        </w:tc>
        <w:tc>
          <w:tcPr>
            <w:tcW w:w="1843" w:type="dxa"/>
            <w:vAlign w:val="center"/>
          </w:tcPr>
          <w:p w14:paraId="581245C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0CCC8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malto-oligosyltrehalose synthase</w:t>
            </w:r>
          </w:p>
        </w:tc>
      </w:tr>
      <w:tr w:rsidR="00F41651" w:rsidRPr="00E9399A" w14:paraId="0D0CC6A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84A568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E73BA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8295</w:t>
            </w:r>
          </w:p>
        </w:tc>
        <w:tc>
          <w:tcPr>
            <w:tcW w:w="1559" w:type="dxa"/>
            <w:gridSpan w:val="2"/>
            <w:vAlign w:val="center"/>
          </w:tcPr>
          <w:p w14:paraId="5FE987F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2</w:t>
            </w:r>
          </w:p>
        </w:tc>
        <w:tc>
          <w:tcPr>
            <w:tcW w:w="1843" w:type="dxa"/>
            <w:vAlign w:val="center"/>
          </w:tcPr>
          <w:p w14:paraId="1D11A49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E4D00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malto-oligosyltrehalose trehalohydrolase</w:t>
            </w:r>
          </w:p>
        </w:tc>
      </w:tr>
      <w:tr w:rsidR="00F41651" w:rsidRPr="00E9399A" w14:paraId="0A290D9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E2EAE8B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AE03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7540</w:t>
            </w:r>
          </w:p>
        </w:tc>
        <w:tc>
          <w:tcPr>
            <w:tcW w:w="1559" w:type="dxa"/>
            <w:gridSpan w:val="2"/>
            <w:vAlign w:val="center"/>
          </w:tcPr>
          <w:p w14:paraId="10A8700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9</w:t>
            </w:r>
          </w:p>
        </w:tc>
        <w:tc>
          <w:tcPr>
            <w:tcW w:w="1843" w:type="dxa"/>
            <w:vAlign w:val="center"/>
          </w:tcPr>
          <w:p w14:paraId="28DE926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A3A62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2,5-diketo-D-gluconate reductase A</w:t>
            </w:r>
          </w:p>
        </w:tc>
      </w:tr>
      <w:tr w:rsidR="00F41651" w:rsidRPr="00E9399A" w14:paraId="0BC074C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3FC20C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81EC2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3570</w:t>
            </w:r>
          </w:p>
        </w:tc>
        <w:tc>
          <w:tcPr>
            <w:tcW w:w="1559" w:type="dxa"/>
            <w:gridSpan w:val="2"/>
            <w:vAlign w:val="center"/>
          </w:tcPr>
          <w:p w14:paraId="454D4BB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29</w:t>
            </w:r>
          </w:p>
        </w:tc>
        <w:tc>
          <w:tcPr>
            <w:tcW w:w="1843" w:type="dxa"/>
            <w:vAlign w:val="center"/>
          </w:tcPr>
          <w:p w14:paraId="415D8FA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5BF48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lytic transglycosylase</w:t>
            </w:r>
          </w:p>
        </w:tc>
      </w:tr>
      <w:tr w:rsidR="00F41651" w:rsidRPr="00E9399A" w14:paraId="049869F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14C9D5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91B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8305</w:t>
            </w:r>
          </w:p>
        </w:tc>
        <w:tc>
          <w:tcPr>
            <w:tcW w:w="1559" w:type="dxa"/>
            <w:gridSpan w:val="2"/>
            <w:vAlign w:val="center"/>
          </w:tcPr>
          <w:p w14:paraId="65AE9FB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72</w:t>
            </w:r>
          </w:p>
        </w:tc>
        <w:tc>
          <w:tcPr>
            <w:tcW w:w="1843" w:type="dxa"/>
            <w:vAlign w:val="center"/>
          </w:tcPr>
          <w:p w14:paraId="773172C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D844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glycogen-branching enzyme</w:t>
            </w:r>
          </w:p>
        </w:tc>
      </w:tr>
      <w:tr w:rsidR="00F41651" w:rsidRPr="00E9399A" w14:paraId="6E7EE4F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626F2B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A2E3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1965</w:t>
            </w:r>
          </w:p>
        </w:tc>
        <w:tc>
          <w:tcPr>
            <w:tcW w:w="1559" w:type="dxa"/>
            <w:gridSpan w:val="2"/>
            <w:vAlign w:val="center"/>
          </w:tcPr>
          <w:p w14:paraId="760C0F1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47AB727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9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3375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polysaccharide biosynthesis protein</w:t>
            </w:r>
          </w:p>
        </w:tc>
      </w:tr>
      <w:tr w:rsidR="00F41651" w:rsidRPr="00E9399A" w14:paraId="4EDE660E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1522A1D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A75AF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8310</w:t>
            </w:r>
          </w:p>
        </w:tc>
        <w:tc>
          <w:tcPr>
            <w:tcW w:w="1559" w:type="dxa"/>
            <w:gridSpan w:val="2"/>
            <w:vAlign w:val="center"/>
          </w:tcPr>
          <w:p w14:paraId="6B58C55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7</w:t>
            </w:r>
          </w:p>
        </w:tc>
        <w:tc>
          <w:tcPr>
            <w:tcW w:w="1843" w:type="dxa"/>
            <w:vAlign w:val="center"/>
          </w:tcPr>
          <w:p w14:paraId="479762C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B4A9A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alpha-amylase</w:t>
            </w:r>
          </w:p>
        </w:tc>
      </w:tr>
      <w:tr w:rsidR="00F41651" w:rsidRPr="00E9399A" w14:paraId="5D9904C1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4FE0BD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A02E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8315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3DEDA3F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0B925D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D3F0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alpha-amylase</w:t>
            </w:r>
          </w:p>
        </w:tc>
      </w:tr>
      <w:tr w:rsidR="00F41651" w:rsidRPr="00E9399A" w14:paraId="7B5A9CEC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525845F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80029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832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0CF15FF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9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2FB1DC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B365F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glycogen synthase</w:t>
            </w:r>
          </w:p>
        </w:tc>
      </w:tr>
      <w:tr w:rsidR="00F41651" w:rsidRPr="00E9399A" w14:paraId="03ACB9C1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E4309C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CDB4E3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2545</w:t>
            </w:r>
          </w:p>
        </w:tc>
        <w:tc>
          <w:tcPr>
            <w:tcW w:w="1559" w:type="dxa"/>
            <w:gridSpan w:val="2"/>
            <w:vAlign w:val="center"/>
          </w:tcPr>
          <w:p w14:paraId="1453966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9</w:t>
            </w:r>
          </w:p>
        </w:tc>
        <w:tc>
          <w:tcPr>
            <w:tcW w:w="1843" w:type="dxa"/>
            <w:vAlign w:val="center"/>
          </w:tcPr>
          <w:p w14:paraId="65BDB6C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A199D1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annose-1-phosphate guanylyltransferase</w:t>
            </w:r>
          </w:p>
        </w:tc>
      </w:tr>
      <w:tr w:rsidR="00F41651" w:rsidRPr="00E9399A" w14:paraId="5EA1496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45EC34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6746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2445</w:t>
            </w:r>
          </w:p>
        </w:tc>
        <w:tc>
          <w:tcPr>
            <w:tcW w:w="1559" w:type="dxa"/>
            <w:gridSpan w:val="2"/>
            <w:vAlign w:val="center"/>
          </w:tcPr>
          <w:p w14:paraId="655C65B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5</w:t>
            </w:r>
          </w:p>
        </w:tc>
        <w:tc>
          <w:tcPr>
            <w:tcW w:w="1843" w:type="dxa"/>
            <w:vAlign w:val="center"/>
          </w:tcPr>
          <w:p w14:paraId="24B5FBB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648B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trehalose-phosphatase</w:t>
            </w:r>
          </w:p>
        </w:tc>
      </w:tr>
      <w:tr w:rsidR="00F41651" w:rsidRPr="00E9399A" w14:paraId="0BBC153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C8A176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0D6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2700</w:t>
            </w:r>
          </w:p>
        </w:tc>
        <w:tc>
          <w:tcPr>
            <w:tcW w:w="1559" w:type="dxa"/>
            <w:gridSpan w:val="2"/>
            <w:vAlign w:val="center"/>
          </w:tcPr>
          <w:p w14:paraId="64FFEE2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27</w:t>
            </w:r>
          </w:p>
        </w:tc>
        <w:tc>
          <w:tcPr>
            <w:tcW w:w="1843" w:type="dxa"/>
            <w:vAlign w:val="center"/>
          </w:tcPr>
          <w:p w14:paraId="495F588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42C8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glycoprotein (plasmid)</w:t>
            </w:r>
          </w:p>
        </w:tc>
      </w:tr>
      <w:tr w:rsidR="00F41651" w:rsidRPr="00E9399A" w14:paraId="57261E7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986122E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4419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1060</w:t>
            </w:r>
          </w:p>
        </w:tc>
        <w:tc>
          <w:tcPr>
            <w:tcW w:w="1559" w:type="dxa"/>
            <w:gridSpan w:val="2"/>
            <w:vAlign w:val="center"/>
          </w:tcPr>
          <w:p w14:paraId="0204C6E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0C5024C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5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AB7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SMP-30/gluconolactonase/LRE family protein</w:t>
            </w:r>
          </w:p>
        </w:tc>
      </w:tr>
      <w:tr w:rsidR="00F41651" w:rsidRPr="00E9399A" w14:paraId="35034F51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C6C799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1DAC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0620</w:t>
            </w:r>
          </w:p>
        </w:tc>
        <w:tc>
          <w:tcPr>
            <w:tcW w:w="1559" w:type="dxa"/>
            <w:gridSpan w:val="2"/>
            <w:vAlign w:val="center"/>
          </w:tcPr>
          <w:p w14:paraId="48B2788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16</w:t>
            </w:r>
          </w:p>
        </w:tc>
        <w:tc>
          <w:tcPr>
            <w:tcW w:w="1843" w:type="dxa"/>
            <w:vAlign w:val="center"/>
          </w:tcPr>
          <w:p w14:paraId="01C6BF6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5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92BD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trehalose-6-phosphate synthase</w:t>
            </w:r>
          </w:p>
        </w:tc>
      </w:tr>
      <w:tr w:rsidR="00F41651" w:rsidRPr="00E9399A" w14:paraId="7AB222E5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5B06A51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8F8A5A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605</w:t>
            </w:r>
          </w:p>
        </w:tc>
        <w:tc>
          <w:tcPr>
            <w:tcW w:w="1559" w:type="dxa"/>
            <w:gridSpan w:val="2"/>
            <w:vAlign w:val="center"/>
          </w:tcPr>
          <w:p w14:paraId="65F7848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</w:t>
            </w:r>
          </w:p>
        </w:tc>
        <w:tc>
          <w:tcPr>
            <w:tcW w:w="1843" w:type="dxa"/>
            <w:vAlign w:val="center"/>
          </w:tcPr>
          <w:p w14:paraId="63A51EB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098383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glucokinase</w:t>
            </w:r>
          </w:p>
        </w:tc>
      </w:tr>
      <w:tr w:rsidR="00F41651" w:rsidRPr="00E9399A" w14:paraId="55D584E8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1EF1A7E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7C1F97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030</w:t>
            </w:r>
          </w:p>
        </w:tc>
        <w:tc>
          <w:tcPr>
            <w:tcW w:w="1559" w:type="dxa"/>
            <w:gridSpan w:val="2"/>
            <w:vAlign w:val="center"/>
          </w:tcPr>
          <w:p w14:paraId="278B3F5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2408C30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3</w:t>
            </w:r>
          </w:p>
        </w:tc>
        <w:tc>
          <w:tcPr>
            <w:tcW w:w="5245" w:type="dxa"/>
            <w:vAlign w:val="center"/>
          </w:tcPr>
          <w:p w14:paraId="7F2F54C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upin domain-containing protein</w:t>
            </w:r>
          </w:p>
        </w:tc>
      </w:tr>
      <w:tr w:rsidR="00F41651" w:rsidRPr="00E9399A" w14:paraId="79F5FD58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7B588DE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F49882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200</w:t>
            </w:r>
          </w:p>
        </w:tc>
        <w:tc>
          <w:tcPr>
            <w:tcW w:w="1559" w:type="dxa"/>
            <w:gridSpan w:val="2"/>
            <w:vAlign w:val="center"/>
          </w:tcPr>
          <w:p w14:paraId="12FA007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1BF1829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87</w:t>
            </w:r>
          </w:p>
        </w:tc>
        <w:tc>
          <w:tcPr>
            <w:tcW w:w="5245" w:type="dxa"/>
            <w:vAlign w:val="center"/>
          </w:tcPr>
          <w:p w14:paraId="1B2BCA2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ldolase</w:t>
            </w:r>
          </w:p>
        </w:tc>
      </w:tr>
      <w:tr w:rsidR="00F41651" w:rsidRPr="00E9399A" w14:paraId="40028F6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D05235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mino acid metabolism</w:t>
            </w:r>
          </w:p>
        </w:tc>
        <w:tc>
          <w:tcPr>
            <w:tcW w:w="2126" w:type="dxa"/>
            <w:vAlign w:val="center"/>
          </w:tcPr>
          <w:p w14:paraId="792A6D2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i/>
                <w:color w:val="000000"/>
                <w:sz w:val="22"/>
              </w:rPr>
              <w:t>glyA</w:t>
            </w:r>
          </w:p>
        </w:tc>
        <w:tc>
          <w:tcPr>
            <w:tcW w:w="1559" w:type="dxa"/>
            <w:gridSpan w:val="2"/>
            <w:vAlign w:val="center"/>
          </w:tcPr>
          <w:p w14:paraId="6BA9ED7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62</w:t>
            </w:r>
          </w:p>
        </w:tc>
        <w:tc>
          <w:tcPr>
            <w:tcW w:w="1843" w:type="dxa"/>
            <w:vAlign w:val="center"/>
          </w:tcPr>
          <w:p w14:paraId="7108FED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12693D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erine hydroxymethyltransferase</w:t>
            </w:r>
          </w:p>
        </w:tc>
      </w:tr>
      <w:tr w:rsidR="00F41651" w:rsidRPr="00E9399A" w14:paraId="4E815DA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D4506C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C224F8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6005</w:t>
            </w:r>
          </w:p>
        </w:tc>
        <w:tc>
          <w:tcPr>
            <w:tcW w:w="1559" w:type="dxa"/>
            <w:gridSpan w:val="2"/>
            <w:vAlign w:val="center"/>
          </w:tcPr>
          <w:p w14:paraId="6B52715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16</w:t>
            </w:r>
          </w:p>
        </w:tc>
        <w:tc>
          <w:tcPr>
            <w:tcW w:w="1843" w:type="dxa"/>
            <w:vAlign w:val="center"/>
          </w:tcPr>
          <w:p w14:paraId="54D4163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765FBF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erine/threonine protein kinase</w:t>
            </w:r>
          </w:p>
        </w:tc>
      </w:tr>
      <w:tr w:rsidR="00F41651" w:rsidRPr="00E9399A" w14:paraId="4E11D96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3F368D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B279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6935</w:t>
            </w:r>
          </w:p>
        </w:tc>
        <w:tc>
          <w:tcPr>
            <w:tcW w:w="1559" w:type="dxa"/>
            <w:gridSpan w:val="2"/>
            <w:vAlign w:val="center"/>
          </w:tcPr>
          <w:p w14:paraId="12FB0AB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24</w:t>
            </w:r>
          </w:p>
        </w:tc>
        <w:tc>
          <w:tcPr>
            <w:tcW w:w="1843" w:type="dxa"/>
            <w:vAlign w:val="center"/>
          </w:tcPr>
          <w:p w14:paraId="43D6410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8A44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D-aminopeptidase</w:t>
            </w:r>
          </w:p>
        </w:tc>
      </w:tr>
      <w:tr w:rsidR="00F41651" w:rsidRPr="00E9399A" w14:paraId="1C699D7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DCE406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60A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0550</w:t>
            </w:r>
          </w:p>
        </w:tc>
        <w:tc>
          <w:tcPr>
            <w:tcW w:w="1559" w:type="dxa"/>
            <w:gridSpan w:val="2"/>
            <w:vAlign w:val="center"/>
          </w:tcPr>
          <w:p w14:paraId="33ABA6D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5B2C3F5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2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730D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D-amino-acid transaminase</w:t>
            </w:r>
          </w:p>
        </w:tc>
      </w:tr>
      <w:tr w:rsidR="00F41651" w:rsidRPr="00E9399A" w14:paraId="7934914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AC9E32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0BC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1355</w:t>
            </w:r>
          </w:p>
        </w:tc>
        <w:tc>
          <w:tcPr>
            <w:tcW w:w="1559" w:type="dxa"/>
            <w:gridSpan w:val="2"/>
            <w:vAlign w:val="center"/>
          </w:tcPr>
          <w:p w14:paraId="7E9ECFB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30</w:t>
            </w:r>
          </w:p>
        </w:tc>
        <w:tc>
          <w:tcPr>
            <w:tcW w:w="1843" w:type="dxa"/>
            <w:vAlign w:val="center"/>
          </w:tcPr>
          <w:p w14:paraId="2D9483B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E4D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D-amino acid dehydrogenase small subunit</w:t>
            </w:r>
          </w:p>
        </w:tc>
      </w:tr>
      <w:tr w:rsidR="00F41651" w:rsidRPr="00E9399A" w14:paraId="13C0E5B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0B73ED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BDE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4445</w:t>
            </w:r>
          </w:p>
        </w:tc>
        <w:tc>
          <w:tcPr>
            <w:tcW w:w="1559" w:type="dxa"/>
            <w:gridSpan w:val="2"/>
            <w:vAlign w:val="center"/>
          </w:tcPr>
          <w:p w14:paraId="150F290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01A4B5E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3FF2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anthranilate phosphoribosyltransferase</w:t>
            </w:r>
          </w:p>
        </w:tc>
      </w:tr>
      <w:tr w:rsidR="00F41651" w:rsidRPr="00E9399A" w14:paraId="2DE755BC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6A38B12B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BF1BC7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810</w:t>
            </w:r>
          </w:p>
        </w:tc>
        <w:tc>
          <w:tcPr>
            <w:tcW w:w="1559" w:type="dxa"/>
            <w:gridSpan w:val="2"/>
            <w:vAlign w:val="center"/>
          </w:tcPr>
          <w:p w14:paraId="23D7EA5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11</w:t>
            </w:r>
          </w:p>
        </w:tc>
        <w:tc>
          <w:tcPr>
            <w:tcW w:w="1843" w:type="dxa"/>
            <w:vAlign w:val="center"/>
          </w:tcPr>
          <w:p w14:paraId="2D46B00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0BDCBA6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henylalanine 4-monooxygenase</w:t>
            </w:r>
          </w:p>
        </w:tc>
      </w:tr>
      <w:tr w:rsidR="00F41651" w:rsidRPr="00E9399A" w14:paraId="48757E73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1ED0EB1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8548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0005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392FCA8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6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97AB20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2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CADD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phenylacetate-CoA oxygenase subunit PaaA</w:t>
            </w:r>
          </w:p>
        </w:tc>
      </w:tr>
      <w:tr w:rsidR="00F41651" w:rsidRPr="00E9399A" w14:paraId="10FCFD22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5E80D2E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89D1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001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241EA69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5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6EA9E2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05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295E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phenylacetate-CoA oxygenase subunit PaaB</w:t>
            </w:r>
          </w:p>
        </w:tc>
      </w:tr>
      <w:tr w:rsidR="00F41651" w:rsidRPr="00E9399A" w14:paraId="2C69FC4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487C8C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D984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i/>
                <w:color w:val="000000"/>
                <w:sz w:val="22"/>
              </w:rPr>
              <w:t>paaI</w:t>
            </w:r>
          </w:p>
        </w:tc>
        <w:tc>
          <w:tcPr>
            <w:tcW w:w="1559" w:type="dxa"/>
            <w:gridSpan w:val="2"/>
            <w:vAlign w:val="center"/>
          </w:tcPr>
          <w:p w14:paraId="0838123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6</w:t>
            </w:r>
          </w:p>
        </w:tc>
        <w:tc>
          <w:tcPr>
            <w:tcW w:w="1843" w:type="dxa"/>
            <w:vAlign w:val="center"/>
          </w:tcPr>
          <w:p w14:paraId="6A20B9C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1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E3C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phenylacetic acid degradation protein</w:t>
            </w:r>
          </w:p>
        </w:tc>
      </w:tr>
      <w:tr w:rsidR="00F41651" w:rsidRPr="00E9399A" w14:paraId="1B80A66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8FFEA3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9F3B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i/>
                <w:color w:val="000000"/>
                <w:sz w:val="22"/>
              </w:rPr>
              <w:t>paaJ</w:t>
            </w:r>
          </w:p>
        </w:tc>
        <w:tc>
          <w:tcPr>
            <w:tcW w:w="1559" w:type="dxa"/>
            <w:gridSpan w:val="2"/>
            <w:vAlign w:val="center"/>
          </w:tcPr>
          <w:p w14:paraId="3A9766F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80</w:t>
            </w:r>
          </w:p>
        </w:tc>
        <w:tc>
          <w:tcPr>
            <w:tcW w:w="1843" w:type="dxa"/>
            <w:vAlign w:val="center"/>
          </w:tcPr>
          <w:p w14:paraId="5D5596A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8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2443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phenylacetate-CoA oxygenase subunit PaaJ</w:t>
            </w:r>
          </w:p>
        </w:tc>
      </w:tr>
      <w:tr w:rsidR="00F41651" w:rsidRPr="00E9399A" w14:paraId="4EBA7C3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17BEFB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831D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0910</w:t>
            </w:r>
          </w:p>
        </w:tc>
        <w:tc>
          <w:tcPr>
            <w:tcW w:w="1559" w:type="dxa"/>
            <w:gridSpan w:val="2"/>
            <w:vAlign w:val="center"/>
          </w:tcPr>
          <w:p w14:paraId="218C262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18A13A9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7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11C6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pyridoxal phosphate-dependent aminotransferase</w:t>
            </w:r>
          </w:p>
        </w:tc>
      </w:tr>
      <w:tr w:rsidR="00F41651" w:rsidRPr="00E9399A" w14:paraId="43EEC71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33B649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F4AF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0025</w:t>
            </w:r>
          </w:p>
        </w:tc>
        <w:tc>
          <w:tcPr>
            <w:tcW w:w="1559" w:type="dxa"/>
            <w:gridSpan w:val="2"/>
            <w:vAlign w:val="center"/>
          </w:tcPr>
          <w:p w14:paraId="2C3D1DC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64</w:t>
            </w:r>
          </w:p>
        </w:tc>
        <w:tc>
          <w:tcPr>
            <w:tcW w:w="1843" w:type="dxa"/>
            <w:vAlign w:val="center"/>
          </w:tcPr>
          <w:p w14:paraId="3FAC795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3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6F55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phenylacetic acid degradation protein</w:t>
            </w:r>
          </w:p>
        </w:tc>
      </w:tr>
      <w:tr w:rsidR="00F41651" w:rsidRPr="00E9399A" w14:paraId="7737BAD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A57EDC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A49EF3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795</w:t>
            </w:r>
          </w:p>
        </w:tc>
        <w:tc>
          <w:tcPr>
            <w:tcW w:w="1559" w:type="dxa"/>
            <w:gridSpan w:val="2"/>
            <w:vAlign w:val="center"/>
          </w:tcPr>
          <w:p w14:paraId="616BF25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7.22</w:t>
            </w:r>
          </w:p>
        </w:tc>
        <w:tc>
          <w:tcPr>
            <w:tcW w:w="1843" w:type="dxa"/>
            <w:vAlign w:val="center"/>
          </w:tcPr>
          <w:p w14:paraId="053CE52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9.23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C2EB73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eptidase (collagenase-like)</w:t>
            </w:r>
          </w:p>
        </w:tc>
      </w:tr>
      <w:tr w:rsidR="00F41651" w:rsidRPr="00E9399A" w14:paraId="53EDD13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0074EE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36ABF5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790</w:t>
            </w:r>
          </w:p>
        </w:tc>
        <w:tc>
          <w:tcPr>
            <w:tcW w:w="1559" w:type="dxa"/>
            <w:gridSpan w:val="2"/>
            <w:vAlign w:val="center"/>
          </w:tcPr>
          <w:p w14:paraId="513C75F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6.35</w:t>
            </w:r>
          </w:p>
        </w:tc>
        <w:tc>
          <w:tcPr>
            <w:tcW w:w="1843" w:type="dxa"/>
            <w:vAlign w:val="center"/>
          </w:tcPr>
          <w:p w14:paraId="1786E93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8.72</w:t>
            </w:r>
          </w:p>
        </w:tc>
        <w:tc>
          <w:tcPr>
            <w:tcW w:w="5245" w:type="dxa"/>
            <w:vAlign w:val="center"/>
          </w:tcPr>
          <w:p w14:paraId="2DACA97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U32 family peptidase</w:t>
            </w:r>
          </w:p>
        </w:tc>
      </w:tr>
      <w:tr w:rsidR="00F41651" w:rsidRPr="00E9399A" w14:paraId="376E143A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580BB9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6A8A28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4965</w:t>
            </w:r>
          </w:p>
        </w:tc>
        <w:tc>
          <w:tcPr>
            <w:tcW w:w="1559" w:type="dxa"/>
            <w:gridSpan w:val="2"/>
            <w:vAlign w:val="center"/>
          </w:tcPr>
          <w:p w14:paraId="5E703B1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17</w:t>
            </w:r>
          </w:p>
        </w:tc>
        <w:tc>
          <w:tcPr>
            <w:tcW w:w="1843" w:type="dxa"/>
            <w:vAlign w:val="center"/>
          </w:tcPr>
          <w:p w14:paraId="1297824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18</w:t>
            </w:r>
          </w:p>
        </w:tc>
        <w:tc>
          <w:tcPr>
            <w:tcW w:w="5245" w:type="dxa"/>
            <w:vAlign w:val="center"/>
          </w:tcPr>
          <w:p w14:paraId="596CA11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eptidase S1</w:t>
            </w:r>
          </w:p>
        </w:tc>
      </w:tr>
      <w:tr w:rsidR="00F41651" w:rsidRPr="00E9399A" w14:paraId="7404587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50AD97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C45E01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2975</w:t>
            </w:r>
          </w:p>
        </w:tc>
        <w:tc>
          <w:tcPr>
            <w:tcW w:w="1559" w:type="dxa"/>
            <w:gridSpan w:val="2"/>
            <w:vAlign w:val="center"/>
          </w:tcPr>
          <w:p w14:paraId="7FB2596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08</w:t>
            </w:r>
          </w:p>
        </w:tc>
        <w:tc>
          <w:tcPr>
            <w:tcW w:w="1843" w:type="dxa"/>
            <w:vAlign w:val="center"/>
          </w:tcPr>
          <w:p w14:paraId="781C7AB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779D990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-alanyl-D-alanine endopeptidase</w:t>
            </w:r>
          </w:p>
        </w:tc>
      </w:tr>
      <w:tr w:rsidR="00F41651" w:rsidRPr="00E9399A" w14:paraId="19AE071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5C2AC9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864E5B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405</w:t>
            </w:r>
          </w:p>
        </w:tc>
        <w:tc>
          <w:tcPr>
            <w:tcW w:w="1559" w:type="dxa"/>
            <w:gridSpan w:val="2"/>
            <w:vAlign w:val="center"/>
          </w:tcPr>
          <w:p w14:paraId="51CD7FC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0</w:t>
            </w:r>
          </w:p>
        </w:tc>
        <w:tc>
          <w:tcPr>
            <w:tcW w:w="1843" w:type="dxa"/>
            <w:vAlign w:val="center"/>
          </w:tcPr>
          <w:p w14:paraId="53AC27D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E8183E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eptidase</w:t>
            </w:r>
          </w:p>
        </w:tc>
      </w:tr>
      <w:tr w:rsidR="00F41651" w:rsidRPr="00E9399A" w14:paraId="5255896F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4453C75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D132C5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4430</w:t>
            </w:r>
          </w:p>
        </w:tc>
        <w:tc>
          <w:tcPr>
            <w:tcW w:w="1559" w:type="dxa"/>
            <w:gridSpan w:val="2"/>
            <w:vAlign w:val="center"/>
          </w:tcPr>
          <w:p w14:paraId="439920B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6488997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3</w:t>
            </w:r>
          </w:p>
        </w:tc>
        <w:tc>
          <w:tcPr>
            <w:tcW w:w="5245" w:type="dxa"/>
            <w:vAlign w:val="center"/>
          </w:tcPr>
          <w:p w14:paraId="67736E2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nthranilate synthase component I</w:t>
            </w:r>
          </w:p>
        </w:tc>
      </w:tr>
      <w:tr w:rsidR="00F41651" w:rsidRPr="00E9399A" w14:paraId="06A9D193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36865B2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B642D0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4180</w:t>
            </w:r>
          </w:p>
        </w:tc>
        <w:tc>
          <w:tcPr>
            <w:tcW w:w="1559" w:type="dxa"/>
            <w:gridSpan w:val="2"/>
            <w:vAlign w:val="center"/>
          </w:tcPr>
          <w:p w14:paraId="2D2140E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8</w:t>
            </w:r>
          </w:p>
        </w:tc>
        <w:tc>
          <w:tcPr>
            <w:tcW w:w="1843" w:type="dxa"/>
            <w:vAlign w:val="center"/>
          </w:tcPr>
          <w:p w14:paraId="6FC407C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4E6B550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eptidase M23</w:t>
            </w:r>
          </w:p>
        </w:tc>
      </w:tr>
      <w:tr w:rsidR="00F41651" w:rsidRPr="00E9399A" w14:paraId="555735D2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3BD9BAB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ADBB3F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925</w:t>
            </w:r>
          </w:p>
        </w:tc>
        <w:tc>
          <w:tcPr>
            <w:tcW w:w="1559" w:type="dxa"/>
            <w:gridSpan w:val="2"/>
            <w:vAlign w:val="center"/>
          </w:tcPr>
          <w:p w14:paraId="49934C1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80</w:t>
            </w:r>
          </w:p>
        </w:tc>
        <w:tc>
          <w:tcPr>
            <w:tcW w:w="1843" w:type="dxa"/>
            <w:vAlign w:val="center"/>
          </w:tcPr>
          <w:p w14:paraId="32DAEDE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13E50E0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hosphatidylserine synthase</w:t>
            </w:r>
          </w:p>
        </w:tc>
      </w:tr>
      <w:tr w:rsidR="00F41651" w:rsidRPr="00E9399A" w14:paraId="7D24084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DB8A3FE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F77ED8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400</w:t>
            </w:r>
          </w:p>
        </w:tc>
        <w:tc>
          <w:tcPr>
            <w:tcW w:w="1559" w:type="dxa"/>
            <w:gridSpan w:val="2"/>
            <w:vAlign w:val="center"/>
          </w:tcPr>
          <w:p w14:paraId="36E1802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21</w:t>
            </w:r>
          </w:p>
        </w:tc>
        <w:tc>
          <w:tcPr>
            <w:tcW w:w="1843" w:type="dxa"/>
            <w:vAlign w:val="center"/>
          </w:tcPr>
          <w:p w14:paraId="03FF610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7739BD6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-keto-4-pentenoate hydratase</w:t>
            </w:r>
          </w:p>
        </w:tc>
      </w:tr>
      <w:tr w:rsidR="00F41651" w:rsidRPr="00E9399A" w14:paraId="36511861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6A5EB9B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F06F87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i/>
                <w:color w:val="000000"/>
                <w:sz w:val="22"/>
              </w:rPr>
              <w:t>hppD</w:t>
            </w:r>
          </w:p>
        </w:tc>
        <w:tc>
          <w:tcPr>
            <w:tcW w:w="1559" w:type="dxa"/>
            <w:gridSpan w:val="2"/>
            <w:vAlign w:val="center"/>
          </w:tcPr>
          <w:p w14:paraId="5977EC4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6</w:t>
            </w:r>
          </w:p>
        </w:tc>
        <w:tc>
          <w:tcPr>
            <w:tcW w:w="1843" w:type="dxa"/>
            <w:vAlign w:val="center"/>
          </w:tcPr>
          <w:p w14:paraId="68AFB52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37C5B22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4-hydroxyphenylpyruvate dioxygenase</w:t>
            </w:r>
          </w:p>
        </w:tc>
      </w:tr>
      <w:tr w:rsidR="00F41651" w:rsidRPr="00E9399A" w14:paraId="37CE5C66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6021054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DD4259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395</w:t>
            </w:r>
          </w:p>
        </w:tc>
        <w:tc>
          <w:tcPr>
            <w:tcW w:w="1559" w:type="dxa"/>
            <w:gridSpan w:val="2"/>
            <w:vAlign w:val="center"/>
          </w:tcPr>
          <w:p w14:paraId="7EB2356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06</w:t>
            </w:r>
          </w:p>
        </w:tc>
        <w:tc>
          <w:tcPr>
            <w:tcW w:w="1843" w:type="dxa"/>
            <w:vAlign w:val="center"/>
          </w:tcPr>
          <w:p w14:paraId="15B7382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8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0F1657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-hydroxymuconic semialdehyde dehydrogenase</w:t>
            </w:r>
          </w:p>
        </w:tc>
      </w:tr>
      <w:tr w:rsidR="00F41651" w:rsidRPr="00E9399A" w14:paraId="46BC1534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60AC5C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14079" w14:textId="04B1ECEA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725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0623471D" w14:textId="38DA896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4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26BDF4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609189" w14:textId="32D5F754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atalase</w:t>
            </w:r>
          </w:p>
        </w:tc>
      </w:tr>
      <w:tr w:rsidR="00F41651" w:rsidRPr="00E9399A" w14:paraId="3DDB3EDE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02BB8A8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FBF005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70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0D7DD20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2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EED95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1C13C78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2-oxoglutarate dehydrogenase e1 decarboxylase component oxidoreductase protein</w:t>
            </w:r>
          </w:p>
        </w:tc>
      </w:tr>
      <w:tr w:rsidR="00F41651" w:rsidRPr="00E9399A" w14:paraId="3011786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9AB041B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0C927E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380</w:t>
            </w:r>
          </w:p>
        </w:tc>
        <w:tc>
          <w:tcPr>
            <w:tcW w:w="1559" w:type="dxa"/>
            <w:gridSpan w:val="2"/>
            <w:vAlign w:val="center"/>
          </w:tcPr>
          <w:p w14:paraId="400C5CD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552D6D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8</w:t>
            </w:r>
          </w:p>
        </w:tc>
        <w:tc>
          <w:tcPr>
            <w:tcW w:w="5245" w:type="dxa"/>
            <w:vAlign w:val="center"/>
          </w:tcPr>
          <w:p w14:paraId="4607B0A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indole-3-glycerol phosphate synthase TrpC</w:t>
            </w:r>
          </w:p>
        </w:tc>
      </w:tr>
      <w:tr w:rsidR="00F41651" w:rsidRPr="00E9399A" w14:paraId="515788F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9459B1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E5B31E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2405</w:t>
            </w:r>
          </w:p>
        </w:tc>
        <w:tc>
          <w:tcPr>
            <w:tcW w:w="1559" w:type="dxa"/>
            <w:gridSpan w:val="2"/>
            <w:vAlign w:val="center"/>
          </w:tcPr>
          <w:p w14:paraId="3B96F48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4</w:t>
            </w:r>
          </w:p>
        </w:tc>
        <w:tc>
          <w:tcPr>
            <w:tcW w:w="1843" w:type="dxa"/>
            <w:vAlign w:val="center"/>
          </w:tcPr>
          <w:p w14:paraId="293028D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79B069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lass II glutamine amidotransferase</w:t>
            </w:r>
          </w:p>
        </w:tc>
      </w:tr>
      <w:tr w:rsidR="00F41651" w:rsidRPr="00E9399A" w14:paraId="6BC3D08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62E76F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60E7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3240</w:t>
            </w:r>
          </w:p>
        </w:tc>
        <w:tc>
          <w:tcPr>
            <w:tcW w:w="1559" w:type="dxa"/>
            <w:gridSpan w:val="2"/>
            <w:vAlign w:val="center"/>
          </w:tcPr>
          <w:p w14:paraId="1AB68C7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71</w:t>
            </w:r>
          </w:p>
        </w:tc>
        <w:tc>
          <w:tcPr>
            <w:tcW w:w="1843" w:type="dxa"/>
            <w:vAlign w:val="center"/>
          </w:tcPr>
          <w:p w14:paraId="68371D1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3411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imidazolonepropionase</w:t>
            </w:r>
          </w:p>
        </w:tc>
      </w:tr>
      <w:tr w:rsidR="00F41651" w:rsidRPr="00E9399A" w14:paraId="28DCAB8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223194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E14B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3245</w:t>
            </w:r>
          </w:p>
        </w:tc>
        <w:tc>
          <w:tcPr>
            <w:tcW w:w="1559" w:type="dxa"/>
            <w:gridSpan w:val="2"/>
            <w:vAlign w:val="center"/>
          </w:tcPr>
          <w:p w14:paraId="10BD420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97</w:t>
            </w:r>
          </w:p>
        </w:tc>
        <w:tc>
          <w:tcPr>
            <w:tcW w:w="1843" w:type="dxa"/>
            <w:vAlign w:val="center"/>
          </w:tcPr>
          <w:p w14:paraId="479A5A4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588C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formimidoylglutamase</w:t>
            </w:r>
          </w:p>
        </w:tc>
      </w:tr>
      <w:tr w:rsidR="00F41651" w:rsidRPr="00E9399A" w14:paraId="2A47C7F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4AD629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B063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3250</w:t>
            </w:r>
          </w:p>
        </w:tc>
        <w:tc>
          <w:tcPr>
            <w:tcW w:w="1559" w:type="dxa"/>
            <w:gridSpan w:val="2"/>
            <w:vAlign w:val="center"/>
          </w:tcPr>
          <w:p w14:paraId="0E19D53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16</w:t>
            </w:r>
          </w:p>
        </w:tc>
        <w:tc>
          <w:tcPr>
            <w:tcW w:w="1843" w:type="dxa"/>
            <w:vAlign w:val="center"/>
          </w:tcPr>
          <w:p w14:paraId="1014FD5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7B71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histidine ammonia-lyase</w:t>
            </w:r>
          </w:p>
        </w:tc>
      </w:tr>
      <w:tr w:rsidR="00F41651" w:rsidRPr="00E9399A" w14:paraId="1F04719B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ECE598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E000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4435</w:t>
            </w:r>
          </w:p>
        </w:tc>
        <w:tc>
          <w:tcPr>
            <w:tcW w:w="1559" w:type="dxa"/>
            <w:gridSpan w:val="2"/>
            <w:vAlign w:val="center"/>
          </w:tcPr>
          <w:p w14:paraId="6464519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779B765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0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8731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aminodeoxychorismate/anthranilate synthase component II</w:t>
            </w:r>
          </w:p>
        </w:tc>
      </w:tr>
      <w:tr w:rsidR="00F41651" w:rsidRPr="00E9399A" w14:paraId="1DED4AB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88713E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B75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3255</w:t>
            </w:r>
          </w:p>
        </w:tc>
        <w:tc>
          <w:tcPr>
            <w:tcW w:w="1559" w:type="dxa"/>
            <w:gridSpan w:val="2"/>
            <w:vAlign w:val="center"/>
          </w:tcPr>
          <w:p w14:paraId="06116B1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72</w:t>
            </w:r>
          </w:p>
        </w:tc>
        <w:tc>
          <w:tcPr>
            <w:tcW w:w="1843" w:type="dxa"/>
            <w:vAlign w:val="center"/>
          </w:tcPr>
          <w:p w14:paraId="65451D7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7C06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urocanate hydratase</w:t>
            </w:r>
          </w:p>
        </w:tc>
      </w:tr>
      <w:tr w:rsidR="00F41651" w:rsidRPr="00E9399A" w14:paraId="4BA096B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359499E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36A102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780</w:t>
            </w:r>
          </w:p>
        </w:tc>
        <w:tc>
          <w:tcPr>
            <w:tcW w:w="1559" w:type="dxa"/>
            <w:gridSpan w:val="2"/>
            <w:vAlign w:val="center"/>
          </w:tcPr>
          <w:p w14:paraId="16F9CB1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1</w:t>
            </w:r>
          </w:p>
        </w:tc>
        <w:tc>
          <w:tcPr>
            <w:tcW w:w="1843" w:type="dxa"/>
            <w:vAlign w:val="center"/>
          </w:tcPr>
          <w:p w14:paraId="07F1B41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5E966B5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rginase</w:t>
            </w:r>
          </w:p>
        </w:tc>
      </w:tr>
      <w:tr w:rsidR="00F41651" w:rsidRPr="00E9399A" w14:paraId="42692B0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AC1AC9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307D23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3345</w:t>
            </w:r>
          </w:p>
        </w:tc>
        <w:tc>
          <w:tcPr>
            <w:tcW w:w="1559" w:type="dxa"/>
            <w:gridSpan w:val="2"/>
            <w:vAlign w:val="center"/>
          </w:tcPr>
          <w:p w14:paraId="7E19216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0</w:t>
            </w:r>
          </w:p>
        </w:tc>
        <w:tc>
          <w:tcPr>
            <w:tcW w:w="1843" w:type="dxa"/>
            <w:vAlign w:val="center"/>
          </w:tcPr>
          <w:p w14:paraId="25239C4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622F0F4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4-hydroxy-tetrahydrodipicolinate synthase</w:t>
            </w:r>
          </w:p>
        </w:tc>
      </w:tr>
      <w:tr w:rsidR="00F41651" w:rsidRPr="00E9399A" w14:paraId="71603AA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7A53D8E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937546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i/>
                <w:color w:val="000000"/>
                <w:sz w:val="22"/>
              </w:rPr>
              <w:t>putA</w:t>
            </w:r>
          </w:p>
        </w:tc>
        <w:tc>
          <w:tcPr>
            <w:tcW w:w="1559" w:type="dxa"/>
            <w:gridSpan w:val="2"/>
            <w:vAlign w:val="center"/>
          </w:tcPr>
          <w:p w14:paraId="5AAD581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77</w:t>
            </w:r>
          </w:p>
        </w:tc>
        <w:tc>
          <w:tcPr>
            <w:tcW w:w="1843" w:type="dxa"/>
            <w:vAlign w:val="center"/>
          </w:tcPr>
          <w:p w14:paraId="471878F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10E6629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rifunctional transcriptional regulator/proline dehydrogenase/L-glutamate gamma-semialdehyde dehydrogenase</w:t>
            </w:r>
          </w:p>
        </w:tc>
      </w:tr>
      <w:tr w:rsidR="00F41651" w:rsidRPr="00E9399A" w14:paraId="7E453FF0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13B6FAA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DBB88C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480</w:t>
            </w:r>
          </w:p>
        </w:tc>
        <w:tc>
          <w:tcPr>
            <w:tcW w:w="1559" w:type="dxa"/>
            <w:gridSpan w:val="2"/>
            <w:vAlign w:val="center"/>
          </w:tcPr>
          <w:p w14:paraId="4E7C050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7</w:t>
            </w:r>
          </w:p>
        </w:tc>
        <w:tc>
          <w:tcPr>
            <w:tcW w:w="1843" w:type="dxa"/>
            <w:vAlign w:val="center"/>
          </w:tcPr>
          <w:p w14:paraId="06D9AE6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8040BC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ornithine cyclodeaminase</w:t>
            </w:r>
          </w:p>
        </w:tc>
      </w:tr>
      <w:tr w:rsidR="00F41651" w:rsidRPr="00E9399A" w14:paraId="26AA899E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41B2C82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2B67F6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450</w:t>
            </w:r>
          </w:p>
        </w:tc>
        <w:tc>
          <w:tcPr>
            <w:tcW w:w="1559" w:type="dxa"/>
            <w:gridSpan w:val="2"/>
            <w:vAlign w:val="center"/>
          </w:tcPr>
          <w:p w14:paraId="2E4355F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33</w:t>
            </w:r>
          </w:p>
        </w:tc>
        <w:tc>
          <w:tcPr>
            <w:tcW w:w="1843" w:type="dxa"/>
            <w:vAlign w:val="center"/>
          </w:tcPr>
          <w:p w14:paraId="68457E4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D0A7EA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olyamine aminopropyltransferase 1</w:t>
            </w:r>
          </w:p>
        </w:tc>
      </w:tr>
      <w:tr w:rsidR="00F41651" w:rsidRPr="00E9399A" w14:paraId="25E7161B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776E32E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9A3FD8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58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0342A2B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3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E697C4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1FD0BCC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olyamine aminopropyltransferase 1</w:t>
            </w:r>
          </w:p>
        </w:tc>
      </w:tr>
      <w:tr w:rsidR="00F41651" w:rsidRPr="00E9399A" w14:paraId="5B132159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2D47CE4B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6C1EDD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04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48CDF55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04B140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45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7B4D2F0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mino acid adenylation domain-containing protein</w:t>
            </w:r>
          </w:p>
        </w:tc>
      </w:tr>
      <w:tr w:rsidR="00F41651" w:rsidRPr="00E9399A" w14:paraId="35B127D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7F3378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8A570D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470</w:t>
            </w:r>
          </w:p>
        </w:tc>
        <w:tc>
          <w:tcPr>
            <w:tcW w:w="1559" w:type="dxa"/>
            <w:gridSpan w:val="2"/>
            <w:vAlign w:val="center"/>
          </w:tcPr>
          <w:p w14:paraId="1DE5955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7</w:t>
            </w:r>
          </w:p>
        </w:tc>
        <w:tc>
          <w:tcPr>
            <w:tcW w:w="1843" w:type="dxa"/>
            <w:vAlign w:val="center"/>
          </w:tcPr>
          <w:p w14:paraId="0B9EB97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2</w:t>
            </w:r>
          </w:p>
        </w:tc>
        <w:tc>
          <w:tcPr>
            <w:tcW w:w="5245" w:type="dxa"/>
            <w:vAlign w:val="center"/>
          </w:tcPr>
          <w:p w14:paraId="633CFC8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denosylhomocysteinase</w:t>
            </w:r>
          </w:p>
        </w:tc>
      </w:tr>
      <w:tr w:rsidR="00F41651" w:rsidRPr="00E9399A" w14:paraId="7F30347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851C6DB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446AD6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465</w:t>
            </w:r>
          </w:p>
        </w:tc>
        <w:tc>
          <w:tcPr>
            <w:tcW w:w="1559" w:type="dxa"/>
            <w:gridSpan w:val="2"/>
            <w:vAlign w:val="center"/>
          </w:tcPr>
          <w:p w14:paraId="46772D3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1</w:t>
            </w:r>
          </w:p>
        </w:tc>
        <w:tc>
          <w:tcPr>
            <w:tcW w:w="1843" w:type="dxa"/>
            <w:vAlign w:val="center"/>
          </w:tcPr>
          <w:p w14:paraId="650DBCC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8</w:t>
            </w:r>
          </w:p>
        </w:tc>
        <w:tc>
          <w:tcPr>
            <w:tcW w:w="5245" w:type="dxa"/>
            <w:vAlign w:val="center"/>
          </w:tcPr>
          <w:p w14:paraId="5B0F90B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cyl-homoserine-lactone synthase SolI</w:t>
            </w:r>
          </w:p>
        </w:tc>
      </w:tr>
      <w:tr w:rsidR="00F41651" w:rsidRPr="00E9399A" w14:paraId="1A884DA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75AA873" w14:textId="77777777" w:rsidR="00F41651" w:rsidRPr="00E9399A" w:rsidRDefault="00F41651" w:rsidP="00F4165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BFD4C8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905</w:t>
            </w:r>
          </w:p>
        </w:tc>
        <w:tc>
          <w:tcPr>
            <w:tcW w:w="1559" w:type="dxa"/>
            <w:gridSpan w:val="2"/>
            <w:vAlign w:val="center"/>
          </w:tcPr>
          <w:p w14:paraId="6F6D772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8</w:t>
            </w:r>
          </w:p>
        </w:tc>
        <w:tc>
          <w:tcPr>
            <w:tcW w:w="1843" w:type="dxa"/>
            <w:vAlign w:val="center"/>
          </w:tcPr>
          <w:p w14:paraId="5582436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161A87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5'-methylthioadenosine/S-adenosylhomocysteine nucleosidase</w:t>
            </w:r>
          </w:p>
        </w:tc>
      </w:tr>
      <w:tr w:rsidR="00F41651" w:rsidRPr="00E9399A" w14:paraId="7E9724D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A17952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5C2A35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210</w:t>
            </w:r>
          </w:p>
        </w:tc>
        <w:tc>
          <w:tcPr>
            <w:tcW w:w="1559" w:type="dxa"/>
            <w:gridSpan w:val="2"/>
            <w:vAlign w:val="center"/>
          </w:tcPr>
          <w:p w14:paraId="47014DD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2</w:t>
            </w:r>
          </w:p>
        </w:tc>
        <w:tc>
          <w:tcPr>
            <w:tcW w:w="1843" w:type="dxa"/>
            <w:vAlign w:val="center"/>
          </w:tcPr>
          <w:p w14:paraId="1814407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4.17</w:t>
            </w:r>
          </w:p>
        </w:tc>
        <w:tc>
          <w:tcPr>
            <w:tcW w:w="5245" w:type="dxa"/>
            <w:vAlign w:val="center"/>
          </w:tcPr>
          <w:p w14:paraId="5BF91B3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minocyclopropane-1-carboxylate deaminase/D-cysteine desulfhydrase family protein</w:t>
            </w:r>
          </w:p>
        </w:tc>
      </w:tr>
      <w:tr w:rsidR="00F41651" w:rsidRPr="00E9399A" w14:paraId="185E710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76C331B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CF149E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360</w:t>
            </w:r>
          </w:p>
        </w:tc>
        <w:tc>
          <w:tcPr>
            <w:tcW w:w="1559" w:type="dxa"/>
            <w:gridSpan w:val="2"/>
            <w:vAlign w:val="center"/>
          </w:tcPr>
          <w:p w14:paraId="2FAC29F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51</w:t>
            </w:r>
          </w:p>
        </w:tc>
        <w:tc>
          <w:tcPr>
            <w:tcW w:w="1843" w:type="dxa"/>
            <w:vAlign w:val="center"/>
          </w:tcPr>
          <w:p w14:paraId="7AD37BF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35</w:t>
            </w:r>
          </w:p>
        </w:tc>
        <w:tc>
          <w:tcPr>
            <w:tcW w:w="5245" w:type="dxa"/>
            <w:vAlign w:val="center"/>
          </w:tcPr>
          <w:p w14:paraId="1E46ACC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5-methyltetrahydropteroyltriglutamate--homocysteine methyltransferase</w:t>
            </w:r>
          </w:p>
        </w:tc>
      </w:tr>
      <w:tr w:rsidR="00F41651" w:rsidRPr="00E9399A" w14:paraId="48956A4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A222E1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C4F3CC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145</w:t>
            </w:r>
          </w:p>
        </w:tc>
        <w:tc>
          <w:tcPr>
            <w:tcW w:w="1559" w:type="dxa"/>
            <w:gridSpan w:val="2"/>
            <w:vAlign w:val="center"/>
          </w:tcPr>
          <w:p w14:paraId="56DBE4C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49</w:t>
            </w:r>
          </w:p>
        </w:tc>
        <w:tc>
          <w:tcPr>
            <w:tcW w:w="1843" w:type="dxa"/>
            <w:vAlign w:val="center"/>
          </w:tcPr>
          <w:p w14:paraId="4CE4868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608BF0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4-aminobutyrate transaminase</w:t>
            </w:r>
          </w:p>
        </w:tc>
      </w:tr>
      <w:tr w:rsidR="00F41651" w:rsidRPr="00E9399A" w14:paraId="6752DC6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71AEDA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F1BDA9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170</w:t>
            </w:r>
          </w:p>
        </w:tc>
        <w:tc>
          <w:tcPr>
            <w:tcW w:w="1559" w:type="dxa"/>
            <w:gridSpan w:val="2"/>
            <w:vAlign w:val="center"/>
          </w:tcPr>
          <w:p w14:paraId="7A9C974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6465991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4</w:t>
            </w:r>
          </w:p>
        </w:tc>
        <w:tc>
          <w:tcPr>
            <w:tcW w:w="5245" w:type="dxa"/>
            <w:vAlign w:val="center"/>
          </w:tcPr>
          <w:p w14:paraId="28AF476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,3-diaminopropionate biosynthesis protein SbnA</w:t>
            </w:r>
          </w:p>
        </w:tc>
      </w:tr>
      <w:tr w:rsidR="00F41651" w:rsidRPr="00E9399A" w14:paraId="32522F7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0DF79FE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858062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525</w:t>
            </w:r>
          </w:p>
        </w:tc>
        <w:tc>
          <w:tcPr>
            <w:tcW w:w="1559" w:type="dxa"/>
            <w:gridSpan w:val="2"/>
            <w:vAlign w:val="center"/>
          </w:tcPr>
          <w:p w14:paraId="73F0C9D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8</w:t>
            </w:r>
          </w:p>
        </w:tc>
        <w:tc>
          <w:tcPr>
            <w:tcW w:w="1843" w:type="dxa"/>
            <w:vAlign w:val="center"/>
          </w:tcPr>
          <w:p w14:paraId="777BA4A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D6978F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glutamate--cysteine ligase</w:t>
            </w:r>
          </w:p>
        </w:tc>
      </w:tr>
      <w:tr w:rsidR="00F41651" w:rsidRPr="00E9399A" w14:paraId="7E6572C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5F2ACC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Energy convers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9DA7CD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6705</w:t>
            </w:r>
          </w:p>
        </w:tc>
        <w:tc>
          <w:tcPr>
            <w:tcW w:w="1559" w:type="dxa"/>
            <w:gridSpan w:val="2"/>
            <w:vAlign w:val="center"/>
          </w:tcPr>
          <w:p w14:paraId="6DF459A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25</w:t>
            </w:r>
          </w:p>
        </w:tc>
        <w:tc>
          <w:tcPr>
            <w:tcW w:w="1843" w:type="dxa"/>
            <w:vAlign w:val="center"/>
          </w:tcPr>
          <w:p w14:paraId="5220978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476164D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FMN reductase (NADPH)</w:t>
            </w:r>
          </w:p>
        </w:tc>
      </w:tr>
      <w:tr w:rsidR="00F41651" w:rsidRPr="00E9399A" w14:paraId="65FABF0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4F20A4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8002C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8940</w:t>
            </w:r>
          </w:p>
        </w:tc>
        <w:tc>
          <w:tcPr>
            <w:tcW w:w="1559" w:type="dxa"/>
            <w:gridSpan w:val="2"/>
            <w:vAlign w:val="center"/>
          </w:tcPr>
          <w:p w14:paraId="5DF6873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65</w:t>
            </w:r>
          </w:p>
        </w:tc>
        <w:tc>
          <w:tcPr>
            <w:tcW w:w="1843" w:type="dxa"/>
            <w:vAlign w:val="center"/>
          </w:tcPr>
          <w:p w14:paraId="55AE58C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9046D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1-acyl-sn-glycerol-3-phosphate acyltransferase</w:t>
            </w:r>
          </w:p>
        </w:tc>
      </w:tr>
      <w:tr w:rsidR="00F41651" w:rsidRPr="00E9399A" w14:paraId="4C3828E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F7F8BB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EF3D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4495</w:t>
            </w:r>
          </w:p>
        </w:tc>
        <w:tc>
          <w:tcPr>
            <w:tcW w:w="1559" w:type="dxa"/>
            <w:gridSpan w:val="2"/>
            <w:vAlign w:val="center"/>
          </w:tcPr>
          <w:p w14:paraId="2D7C960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37</w:t>
            </w:r>
          </w:p>
        </w:tc>
        <w:tc>
          <w:tcPr>
            <w:tcW w:w="1843" w:type="dxa"/>
            <w:vAlign w:val="center"/>
          </w:tcPr>
          <w:p w14:paraId="1F957DF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E2F4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2-oxoglutarate-dependent ethylene/succinate-forming enzyme</w:t>
            </w:r>
          </w:p>
        </w:tc>
      </w:tr>
      <w:tr w:rsidR="00F41651" w:rsidRPr="00E9399A" w14:paraId="66DAD22A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21871B8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73D6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1495</w:t>
            </w:r>
          </w:p>
        </w:tc>
        <w:tc>
          <w:tcPr>
            <w:tcW w:w="1559" w:type="dxa"/>
            <w:gridSpan w:val="2"/>
            <w:vAlign w:val="center"/>
          </w:tcPr>
          <w:p w14:paraId="7D3B062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5C673A4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24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31C8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FAD-dependent monooxygenase</w:t>
            </w:r>
          </w:p>
        </w:tc>
      </w:tr>
      <w:tr w:rsidR="00F41651" w:rsidRPr="00E9399A" w14:paraId="2ED59007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73BD952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10220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049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44F75D1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0BBD5D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17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7445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FAD-dependent oxidoreductase</w:t>
            </w:r>
          </w:p>
        </w:tc>
      </w:tr>
      <w:tr w:rsidR="00F41651" w:rsidRPr="00E9399A" w14:paraId="36EF3A17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52032EE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AAC3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602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031D3CC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3B0873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01C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NADPH:quinone oxidoreductase</w:t>
            </w:r>
          </w:p>
        </w:tc>
      </w:tr>
      <w:tr w:rsidR="00F41651" w:rsidRPr="00E9399A" w14:paraId="5B74C41D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129460B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50317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2160</w:t>
            </w:r>
          </w:p>
        </w:tc>
        <w:tc>
          <w:tcPr>
            <w:tcW w:w="1559" w:type="dxa"/>
            <w:gridSpan w:val="2"/>
            <w:vAlign w:val="center"/>
          </w:tcPr>
          <w:p w14:paraId="5C857C6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76</w:t>
            </w:r>
          </w:p>
        </w:tc>
        <w:tc>
          <w:tcPr>
            <w:tcW w:w="1843" w:type="dxa"/>
            <w:vAlign w:val="center"/>
          </w:tcPr>
          <w:p w14:paraId="0802C97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F7EE1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phosphoadenosine phosphosulfate reductase</w:t>
            </w:r>
          </w:p>
        </w:tc>
      </w:tr>
      <w:tr w:rsidR="00F41651" w:rsidRPr="00E9399A" w14:paraId="2C385371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2994606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C424CE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2170</w:t>
            </w:r>
          </w:p>
        </w:tc>
        <w:tc>
          <w:tcPr>
            <w:tcW w:w="1559" w:type="dxa"/>
            <w:gridSpan w:val="2"/>
            <w:vAlign w:val="center"/>
          </w:tcPr>
          <w:p w14:paraId="568CB6F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06</w:t>
            </w:r>
          </w:p>
        </w:tc>
        <w:tc>
          <w:tcPr>
            <w:tcW w:w="1843" w:type="dxa"/>
            <w:vAlign w:val="center"/>
          </w:tcPr>
          <w:p w14:paraId="6F552B4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3169358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ulfite reductase</w:t>
            </w:r>
          </w:p>
        </w:tc>
      </w:tr>
      <w:tr w:rsidR="00F41651" w:rsidRPr="00E9399A" w14:paraId="23B81627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07E5DB2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814935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i/>
                <w:color w:val="000000"/>
                <w:sz w:val="22"/>
              </w:rPr>
              <w:t>cysC</w:t>
            </w:r>
          </w:p>
        </w:tc>
        <w:tc>
          <w:tcPr>
            <w:tcW w:w="1559" w:type="dxa"/>
            <w:gridSpan w:val="2"/>
            <w:vAlign w:val="center"/>
          </w:tcPr>
          <w:p w14:paraId="6864A72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07</w:t>
            </w:r>
          </w:p>
        </w:tc>
        <w:tc>
          <w:tcPr>
            <w:tcW w:w="1843" w:type="dxa"/>
            <w:vAlign w:val="center"/>
          </w:tcPr>
          <w:p w14:paraId="786E42E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908DAA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denylyl-sulfate kinase</w:t>
            </w:r>
          </w:p>
        </w:tc>
      </w:tr>
      <w:tr w:rsidR="00F41651" w:rsidRPr="00E9399A" w14:paraId="74796EBA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8368A7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6AEF3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12160</w:t>
            </w:r>
          </w:p>
        </w:tc>
        <w:tc>
          <w:tcPr>
            <w:tcW w:w="1559" w:type="dxa"/>
            <w:gridSpan w:val="2"/>
            <w:vAlign w:val="center"/>
          </w:tcPr>
          <w:p w14:paraId="1466FD3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76</w:t>
            </w:r>
          </w:p>
        </w:tc>
        <w:tc>
          <w:tcPr>
            <w:tcW w:w="1843" w:type="dxa"/>
            <w:vAlign w:val="center"/>
          </w:tcPr>
          <w:p w14:paraId="4E0D460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5527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phosphoadenosine phosphosulfate reductase</w:t>
            </w:r>
          </w:p>
        </w:tc>
      </w:tr>
      <w:tr w:rsidR="00F41651" w:rsidRPr="00E9399A" w14:paraId="758C502A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199CB2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412B10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845</w:t>
            </w:r>
          </w:p>
        </w:tc>
        <w:tc>
          <w:tcPr>
            <w:tcW w:w="1559" w:type="dxa"/>
            <w:gridSpan w:val="2"/>
            <w:vAlign w:val="center"/>
          </w:tcPr>
          <w:p w14:paraId="4C1EB6C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85</w:t>
            </w:r>
          </w:p>
        </w:tc>
        <w:tc>
          <w:tcPr>
            <w:tcW w:w="1843" w:type="dxa"/>
            <w:vAlign w:val="center"/>
          </w:tcPr>
          <w:p w14:paraId="5157E56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6.44</w:t>
            </w:r>
          </w:p>
        </w:tc>
        <w:tc>
          <w:tcPr>
            <w:tcW w:w="5245" w:type="dxa"/>
            <w:vAlign w:val="center"/>
          </w:tcPr>
          <w:p w14:paraId="3409C30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ystathionine gamma-synthase</w:t>
            </w:r>
          </w:p>
        </w:tc>
      </w:tr>
      <w:tr w:rsidR="00F41651" w:rsidRPr="00E9399A" w14:paraId="0EAD6CC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2EC4CE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E4FE8B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9500</w:t>
            </w:r>
          </w:p>
        </w:tc>
        <w:tc>
          <w:tcPr>
            <w:tcW w:w="1559" w:type="dxa"/>
            <w:gridSpan w:val="2"/>
            <w:vAlign w:val="center"/>
          </w:tcPr>
          <w:p w14:paraId="3A9F1B9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3</w:t>
            </w:r>
          </w:p>
        </w:tc>
        <w:tc>
          <w:tcPr>
            <w:tcW w:w="1843" w:type="dxa"/>
            <w:vAlign w:val="center"/>
          </w:tcPr>
          <w:p w14:paraId="04F2D77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3408EA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FAD-dependent oxidoreductase</w:t>
            </w:r>
          </w:p>
        </w:tc>
      </w:tr>
      <w:tr w:rsidR="00F41651" w:rsidRPr="00E9399A" w14:paraId="7C73E9C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E327BC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1C3AD0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065</w:t>
            </w:r>
          </w:p>
        </w:tc>
        <w:tc>
          <w:tcPr>
            <w:tcW w:w="1559" w:type="dxa"/>
            <w:gridSpan w:val="2"/>
            <w:vAlign w:val="center"/>
          </w:tcPr>
          <w:p w14:paraId="2AD1CBA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8</w:t>
            </w:r>
          </w:p>
        </w:tc>
        <w:tc>
          <w:tcPr>
            <w:tcW w:w="1843" w:type="dxa"/>
            <w:vAlign w:val="center"/>
          </w:tcPr>
          <w:p w14:paraId="4D7F4F1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92</w:t>
            </w:r>
          </w:p>
        </w:tc>
        <w:tc>
          <w:tcPr>
            <w:tcW w:w="5245" w:type="dxa"/>
            <w:vAlign w:val="center"/>
          </w:tcPr>
          <w:p w14:paraId="280900E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serine acetyltransferase protein</w:t>
            </w:r>
          </w:p>
        </w:tc>
      </w:tr>
      <w:tr w:rsidR="00F41651" w:rsidRPr="00E9399A" w14:paraId="3450CCD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5DBF43A" w14:textId="77777777" w:rsidR="00F41651" w:rsidRPr="00E9399A" w:rsidRDefault="00F41651" w:rsidP="00F4165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234F77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745</w:t>
            </w:r>
          </w:p>
        </w:tc>
        <w:tc>
          <w:tcPr>
            <w:tcW w:w="1559" w:type="dxa"/>
            <w:gridSpan w:val="2"/>
            <w:vAlign w:val="center"/>
          </w:tcPr>
          <w:p w14:paraId="2506520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58</w:t>
            </w:r>
          </w:p>
        </w:tc>
        <w:tc>
          <w:tcPr>
            <w:tcW w:w="1843" w:type="dxa"/>
            <w:vAlign w:val="center"/>
          </w:tcPr>
          <w:p w14:paraId="7E854FB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B50581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FAD-dependent oxidoreductase</w:t>
            </w:r>
          </w:p>
        </w:tc>
      </w:tr>
      <w:tr w:rsidR="00F41651" w:rsidRPr="00E9399A" w14:paraId="38E56AD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AD017F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C337AB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560</w:t>
            </w:r>
          </w:p>
        </w:tc>
        <w:tc>
          <w:tcPr>
            <w:tcW w:w="1559" w:type="dxa"/>
            <w:gridSpan w:val="2"/>
            <w:vAlign w:val="center"/>
          </w:tcPr>
          <w:p w14:paraId="1DF7126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13</w:t>
            </w:r>
          </w:p>
        </w:tc>
        <w:tc>
          <w:tcPr>
            <w:tcW w:w="1843" w:type="dxa"/>
            <w:vAlign w:val="center"/>
          </w:tcPr>
          <w:p w14:paraId="2A8A9A9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25884A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-nitropropane dioxygenase</w:t>
            </w:r>
          </w:p>
        </w:tc>
      </w:tr>
      <w:tr w:rsidR="00F41651" w:rsidRPr="00E9399A" w14:paraId="0E2E0F2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441473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757271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6020</w:t>
            </w:r>
          </w:p>
        </w:tc>
        <w:tc>
          <w:tcPr>
            <w:tcW w:w="1559" w:type="dxa"/>
            <w:gridSpan w:val="2"/>
            <w:vAlign w:val="center"/>
          </w:tcPr>
          <w:p w14:paraId="1584343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0BD4E48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4</w:t>
            </w:r>
          </w:p>
        </w:tc>
        <w:tc>
          <w:tcPr>
            <w:tcW w:w="5245" w:type="dxa"/>
            <w:vAlign w:val="center"/>
          </w:tcPr>
          <w:p w14:paraId="0150A74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lkene reductase</w:t>
            </w:r>
          </w:p>
        </w:tc>
      </w:tr>
      <w:tr w:rsidR="00F41651" w:rsidRPr="00E9399A" w14:paraId="4565FEA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8084C8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16B76C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8665</w:t>
            </w:r>
          </w:p>
        </w:tc>
        <w:tc>
          <w:tcPr>
            <w:tcW w:w="1559" w:type="dxa"/>
            <w:gridSpan w:val="2"/>
            <w:vAlign w:val="center"/>
          </w:tcPr>
          <w:p w14:paraId="62B74DF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22</w:t>
            </w:r>
          </w:p>
        </w:tc>
        <w:tc>
          <w:tcPr>
            <w:tcW w:w="1843" w:type="dxa"/>
            <w:vAlign w:val="center"/>
          </w:tcPr>
          <w:p w14:paraId="2D371DB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67BC5F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-nitropropane dioxygenase</w:t>
            </w:r>
          </w:p>
        </w:tc>
      </w:tr>
      <w:tr w:rsidR="00F41651" w:rsidRPr="00E9399A" w14:paraId="2EBD1DB1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4E629E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CE32ED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805</w:t>
            </w:r>
          </w:p>
        </w:tc>
        <w:tc>
          <w:tcPr>
            <w:tcW w:w="1559" w:type="dxa"/>
            <w:gridSpan w:val="2"/>
            <w:vAlign w:val="center"/>
          </w:tcPr>
          <w:p w14:paraId="7289659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52</w:t>
            </w:r>
          </w:p>
        </w:tc>
        <w:tc>
          <w:tcPr>
            <w:tcW w:w="1843" w:type="dxa"/>
            <w:vAlign w:val="center"/>
          </w:tcPr>
          <w:p w14:paraId="1C0B507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78</w:t>
            </w:r>
          </w:p>
        </w:tc>
        <w:tc>
          <w:tcPr>
            <w:tcW w:w="5245" w:type="dxa"/>
            <w:vAlign w:val="center"/>
          </w:tcPr>
          <w:p w14:paraId="791B7DF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FS transporter</w:t>
            </w:r>
          </w:p>
        </w:tc>
      </w:tr>
      <w:tr w:rsidR="00F41651" w:rsidRPr="00E9399A" w14:paraId="1DEA0DC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828CD9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0B5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1810</w:t>
            </w:r>
          </w:p>
        </w:tc>
        <w:tc>
          <w:tcPr>
            <w:tcW w:w="1559" w:type="dxa"/>
            <w:gridSpan w:val="2"/>
            <w:vAlign w:val="center"/>
          </w:tcPr>
          <w:p w14:paraId="32B6F66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77</w:t>
            </w:r>
          </w:p>
        </w:tc>
        <w:tc>
          <w:tcPr>
            <w:tcW w:w="1843" w:type="dxa"/>
            <w:vAlign w:val="center"/>
          </w:tcPr>
          <w:p w14:paraId="30169EB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6.7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2894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Nitrate/nitrite transporter (plasmid)</w:t>
            </w:r>
          </w:p>
        </w:tc>
      </w:tr>
      <w:tr w:rsidR="00F41651" w:rsidRPr="00E9399A" w14:paraId="4D7392B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71ED41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956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1815</w:t>
            </w:r>
          </w:p>
        </w:tc>
        <w:tc>
          <w:tcPr>
            <w:tcW w:w="1559" w:type="dxa"/>
            <w:gridSpan w:val="2"/>
            <w:vAlign w:val="center"/>
          </w:tcPr>
          <w:p w14:paraId="7502423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54</w:t>
            </w:r>
          </w:p>
        </w:tc>
        <w:tc>
          <w:tcPr>
            <w:tcW w:w="1843" w:type="dxa"/>
            <w:vAlign w:val="center"/>
          </w:tcPr>
          <w:p w14:paraId="72B43CB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7.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D31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nitrate reductase subunit alpha</w:t>
            </w:r>
          </w:p>
        </w:tc>
      </w:tr>
      <w:tr w:rsidR="00F41651" w:rsidRPr="00E9399A" w14:paraId="6251A130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65CF3D6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73A5F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1820</w:t>
            </w:r>
          </w:p>
        </w:tc>
        <w:tc>
          <w:tcPr>
            <w:tcW w:w="1559" w:type="dxa"/>
            <w:gridSpan w:val="2"/>
            <w:vAlign w:val="center"/>
          </w:tcPr>
          <w:p w14:paraId="21B2866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00</w:t>
            </w:r>
          </w:p>
        </w:tc>
        <w:tc>
          <w:tcPr>
            <w:tcW w:w="1843" w:type="dxa"/>
            <w:vAlign w:val="center"/>
          </w:tcPr>
          <w:p w14:paraId="58DB654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88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C832C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nitrate reductase 2 (NRZ), beta subunit</w:t>
            </w:r>
          </w:p>
        </w:tc>
      </w:tr>
      <w:tr w:rsidR="00F41651" w:rsidRPr="00E9399A" w14:paraId="0395DE39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70A1899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99B2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72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573169A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DAF00A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B854B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AT-dependent nitrous-oxide reductase</w:t>
            </w:r>
          </w:p>
        </w:tc>
      </w:tr>
      <w:tr w:rsidR="00F41651" w:rsidRPr="00E9399A" w14:paraId="0A204390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277AF4F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31493C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36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3776104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3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75B95F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1F93F4B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major anaerobically induced outer membrane transmembrane protein</w:t>
            </w:r>
          </w:p>
        </w:tc>
      </w:tr>
      <w:tr w:rsidR="00F41651" w:rsidRPr="00E9399A" w14:paraId="4977823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2CCA37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6B50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6395</w:t>
            </w:r>
          </w:p>
        </w:tc>
        <w:tc>
          <w:tcPr>
            <w:tcW w:w="1559" w:type="dxa"/>
            <w:gridSpan w:val="2"/>
            <w:vAlign w:val="center"/>
          </w:tcPr>
          <w:p w14:paraId="497C00B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7.85</w:t>
            </w:r>
          </w:p>
        </w:tc>
        <w:tc>
          <w:tcPr>
            <w:tcW w:w="1843" w:type="dxa"/>
            <w:vAlign w:val="center"/>
          </w:tcPr>
          <w:p w14:paraId="3533921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9607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cytochrome c oxidase, cbb3-type subunit I</w:t>
            </w:r>
          </w:p>
        </w:tc>
      </w:tr>
      <w:tr w:rsidR="00F41651" w:rsidRPr="00E9399A" w14:paraId="6D50A00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8CB338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56B3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1460</w:t>
            </w:r>
          </w:p>
        </w:tc>
        <w:tc>
          <w:tcPr>
            <w:tcW w:w="1559" w:type="dxa"/>
            <w:gridSpan w:val="2"/>
            <w:vAlign w:val="center"/>
          </w:tcPr>
          <w:p w14:paraId="776EB8E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40</w:t>
            </w:r>
          </w:p>
        </w:tc>
        <w:tc>
          <w:tcPr>
            <w:tcW w:w="1843" w:type="dxa"/>
            <w:vAlign w:val="center"/>
          </w:tcPr>
          <w:p w14:paraId="6DB952D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5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C980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dehydrogenase oxidoreductase</w:t>
            </w:r>
          </w:p>
        </w:tc>
      </w:tr>
      <w:tr w:rsidR="00F41651" w:rsidRPr="00E9399A" w14:paraId="56B635D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919016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3E1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6400</w:t>
            </w:r>
          </w:p>
        </w:tc>
        <w:tc>
          <w:tcPr>
            <w:tcW w:w="1559" w:type="dxa"/>
            <w:gridSpan w:val="2"/>
            <w:vAlign w:val="center"/>
          </w:tcPr>
          <w:p w14:paraId="30F6776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7.31</w:t>
            </w:r>
          </w:p>
        </w:tc>
        <w:tc>
          <w:tcPr>
            <w:tcW w:w="1843" w:type="dxa"/>
            <w:vAlign w:val="center"/>
          </w:tcPr>
          <w:p w14:paraId="7A4FDCA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1910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peptidase S41</w:t>
            </w:r>
          </w:p>
        </w:tc>
      </w:tr>
      <w:tr w:rsidR="00F41651" w:rsidRPr="00E9399A" w14:paraId="2CF35BAE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273BCFE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A361C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6405</w:t>
            </w:r>
          </w:p>
        </w:tc>
        <w:tc>
          <w:tcPr>
            <w:tcW w:w="1559" w:type="dxa"/>
            <w:gridSpan w:val="2"/>
            <w:vAlign w:val="center"/>
          </w:tcPr>
          <w:p w14:paraId="62EAE41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3.23</w:t>
            </w:r>
          </w:p>
        </w:tc>
        <w:tc>
          <w:tcPr>
            <w:tcW w:w="1843" w:type="dxa"/>
            <w:vAlign w:val="center"/>
          </w:tcPr>
          <w:p w14:paraId="683DF7B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53FBE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cytochrome oxidase</w:t>
            </w:r>
          </w:p>
        </w:tc>
      </w:tr>
      <w:tr w:rsidR="00F41651" w:rsidRPr="00E9399A" w14:paraId="02ADD66E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0F10F3B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633EC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6410</w:t>
            </w:r>
          </w:p>
        </w:tc>
        <w:tc>
          <w:tcPr>
            <w:tcW w:w="1559" w:type="dxa"/>
            <w:gridSpan w:val="2"/>
            <w:vAlign w:val="center"/>
          </w:tcPr>
          <w:p w14:paraId="326B223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10</w:t>
            </w:r>
          </w:p>
        </w:tc>
        <w:tc>
          <w:tcPr>
            <w:tcW w:w="1843" w:type="dxa"/>
            <w:vAlign w:val="center"/>
          </w:tcPr>
          <w:p w14:paraId="530C895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FDEE5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probable cytochrome c oxidase (subunit III) transmembrane protein</w:t>
            </w:r>
          </w:p>
        </w:tc>
      </w:tr>
      <w:tr w:rsidR="00F41651" w:rsidRPr="00E9399A" w14:paraId="7F5F9442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6207E45E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0E30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4225</w:t>
            </w:r>
          </w:p>
        </w:tc>
        <w:tc>
          <w:tcPr>
            <w:tcW w:w="1559" w:type="dxa"/>
            <w:gridSpan w:val="2"/>
            <w:vAlign w:val="center"/>
          </w:tcPr>
          <w:p w14:paraId="5FA1B40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5984EE8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3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067E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aldo/keto reductase</w:t>
            </w:r>
          </w:p>
        </w:tc>
      </w:tr>
      <w:tr w:rsidR="00F41651" w:rsidRPr="00E9399A" w14:paraId="1CC8B26B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0C7ABC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5B84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6390</w:t>
            </w:r>
          </w:p>
        </w:tc>
        <w:tc>
          <w:tcPr>
            <w:tcW w:w="1559" w:type="dxa"/>
            <w:gridSpan w:val="2"/>
            <w:vAlign w:val="center"/>
          </w:tcPr>
          <w:p w14:paraId="774A499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3.06</w:t>
            </w:r>
          </w:p>
        </w:tc>
        <w:tc>
          <w:tcPr>
            <w:tcW w:w="1843" w:type="dxa"/>
            <w:vAlign w:val="center"/>
          </w:tcPr>
          <w:p w14:paraId="77F6E81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3D03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cytochrome oxidase maturation protein Cbb3</w:t>
            </w:r>
          </w:p>
        </w:tc>
      </w:tr>
      <w:tr w:rsidR="00F41651" w:rsidRPr="00E9399A" w14:paraId="5E2DB14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A7168D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F11B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0985</w:t>
            </w:r>
          </w:p>
        </w:tc>
        <w:tc>
          <w:tcPr>
            <w:tcW w:w="1559" w:type="dxa"/>
            <w:gridSpan w:val="2"/>
            <w:vAlign w:val="center"/>
          </w:tcPr>
          <w:p w14:paraId="61E8442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77</w:t>
            </w:r>
          </w:p>
        </w:tc>
        <w:tc>
          <w:tcPr>
            <w:tcW w:w="1843" w:type="dxa"/>
            <w:vAlign w:val="center"/>
          </w:tcPr>
          <w:p w14:paraId="268B1A0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26F8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cytochrome b</w:t>
            </w:r>
          </w:p>
        </w:tc>
      </w:tr>
      <w:tr w:rsidR="00F41651" w:rsidRPr="00E9399A" w14:paraId="7E86448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9F81C0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542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23715</w:t>
            </w:r>
          </w:p>
        </w:tc>
        <w:tc>
          <w:tcPr>
            <w:tcW w:w="1559" w:type="dxa"/>
            <w:gridSpan w:val="2"/>
            <w:vAlign w:val="center"/>
          </w:tcPr>
          <w:p w14:paraId="7DA1D9B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43</w:t>
            </w:r>
          </w:p>
        </w:tc>
        <w:tc>
          <w:tcPr>
            <w:tcW w:w="1843" w:type="dxa"/>
            <w:vAlign w:val="center"/>
          </w:tcPr>
          <w:p w14:paraId="452A81D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0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399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Cytochrome c-555 (plasmid)</w:t>
            </w:r>
          </w:p>
        </w:tc>
      </w:tr>
      <w:tr w:rsidR="00F41651" w:rsidRPr="00E9399A" w14:paraId="26CDBE9A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000D37B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DCBB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RS_RS06415</w:t>
            </w:r>
          </w:p>
        </w:tc>
        <w:tc>
          <w:tcPr>
            <w:tcW w:w="1559" w:type="dxa"/>
            <w:gridSpan w:val="2"/>
            <w:vAlign w:val="center"/>
          </w:tcPr>
          <w:p w14:paraId="1E3CB72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22</w:t>
            </w:r>
          </w:p>
        </w:tc>
        <w:tc>
          <w:tcPr>
            <w:tcW w:w="1843" w:type="dxa"/>
            <w:vAlign w:val="center"/>
          </w:tcPr>
          <w:p w14:paraId="1A4BE12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8C07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eastAsia="等线" w:hAnsi="Arial" w:cs="Arial"/>
                <w:color w:val="000000"/>
                <w:sz w:val="22"/>
              </w:rPr>
              <w:t>cytochrome c oxidase accessory protein CcoG</w:t>
            </w:r>
          </w:p>
        </w:tc>
      </w:tr>
      <w:tr w:rsidR="00F41651" w:rsidRPr="00E9399A" w14:paraId="59C1F791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E15D42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6792E4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1065</w:t>
            </w:r>
          </w:p>
        </w:tc>
        <w:tc>
          <w:tcPr>
            <w:tcW w:w="1559" w:type="dxa"/>
            <w:gridSpan w:val="2"/>
            <w:vAlign w:val="center"/>
          </w:tcPr>
          <w:p w14:paraId="51F0CCD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15</w:t>
            </w:r>
          </w:p>
        </w:tc>
        <w:tc>
          <w:tcPr>
            <w:tcW w:w="1843" w:type="dxa"/>
            <w:vAlign w:val="center"/>
          </w:tcPr>
          <w:p w14:paraId="1DEED0F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18</w:t>
            </w:r>
          </w:p>
        </w:tc>
        <w:tc>
          <w:tcPr>
            <w:tcW w:w="5245" w:type="dxa"/>
            <w:vAlign w:val="center"/>
          </w:tcPr>
          <w:p w14:paraId="6DD32F1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hort-chain dehydrogenase</w:t>
            </w:r>
          </w:p>
        </w:tc>
      </w:tr>
      <w:tr w:rsidR="00F41651" w:rsidRPr="00E9399A" w14:paraId="5C40CCB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14365B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1A1265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465</w:t>
            </w:r>
          </w:p>
        </w:tc>
        <w:tc>
          <w:tcPr>
            <w:tcW w:w="1559" w:type="dxa"/>
            <w:gridSpan w:val="2"/>
            <w:vAlign w:val="center"/>
          </w:tcPr>
          <w:p w14:paraId="6E48DF2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7</w:t>
            </w:r>
          </w:p>
        </w:tc>
        <w:tc>
          <w:tcPr>
            <w:tcW w:w="1843" w:type="dxa"/>
            <w:vAlign w:val="center"/>
          </w:tcPr>
          <w:p w14:paraId="7CA5B0B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B7896D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lcohol dehydrogenase</w:t>
            </w:r>
          </w:p>
        </w:tc>
      </w:tr>
      <w:tr w:rsidR="00F41651" w:rsidRPr="00E9399A" w14:paraId="7ED286D3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3CFB65D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37FF57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0600</w:t>
            </w:r>
          </w:p>
        </w:tc>
        <w:tc>
          <w:tcPr>
            <w:tcW w:w="1559" w:type="dxa"/>
            <w:gridSpan w:val="2"/>
            <w:vAlign w:val="center"/>
          </w:tcPr>
          <w:p w14:paraId="2EF91E8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7</w:t>
            </w:r>
          </w:p>
        </w:tc>
        <w:tc>
          <w:tcPr>
            <w:tcW w:w="1843" w:type="dxa"/>
            <w:vAlign w:val="center"/>
          </w:tcPr>
          <w:p w14:paraId="2614759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9EFC7D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oxidoreductase</w:t>
            </w:r>
          </w:p>
        </w:tc>
      </w:tr>
      <w:tr w:rsidR="00F41651" w:rsidRPr="00E9399A" w14:paraId="78A5FF9B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6D8B597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5F3299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9225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2C8EF16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2CFBFB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76FA3A9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Indolepyruvate oxidoreductase subunit IorA</w:t>
            </w:r>
          </w:p>
        </w:tc>
      </w:tr>
      <w:tr w:rsidR="00F41651" w:rsidRPr="00E9399A" w14:paraId="06E95958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134BC4F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CCEE6C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23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0877637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72F8E8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60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267C3AD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oxidoreductase</w:t>
            </w:r>
          </w:p>
        </w:tc>
      </w:tr>
      <w:tr w:rsidR="00F41651" w:rsidRPr="00E9399A" w14:paraId="0F71893B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1152A4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403F78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2165</w:t>
            </w:r>
          </w:p>
        </w:tc>
        <w:tc>
          <w:tcPr>
            <w:tcW w:w="1559" w:type="dxa"/>
            <w:gridSpan w:val="2"/>
            <w:vAlign w:val="center"/>
          </w:tcPr>
          <w:p w14:paraId="073BDB0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0</w:t>
            </w:r>
          </w:p>
        </w:tc>
        <w:tc>
          <w:tcPr>
            <w:tcW w:w="1843" w:type="dxa"/>
            <w:vAlign w:val="center"/>
          </w:tcPr>
          <w:p w14:paraId="1E4F2F8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EDE410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oxidoreductase</w:t>
            </w:r>
          </w:p>
        </w:tc>
      </w:tr>
      <w:tr w:rsidR="00F41651" w:rsidRPr="00E9399A" w14:paraId="42E508D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1AA4E3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D86524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480</w:t>
            </w:r>
          </w:p>
        </w:tc>
        <w:tc>
          <w:tcPr>
            <w:tcW w:w="1559" w:type="dxa"/>
            <w:gridSpan w:val="2"/>
            <w:vAlign w:val="center"/>
          </w:tcPr>
          <w:p w14:paraId="350FCC5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7</w:t>
            </w:r>
          </w:p>
        </w:tc>
        <w:tc>
          <w:tcPr>
            <w:tcW w:w="1843" w:type="dxa"/>
            <w:vAlign w:val="center"/>
          </w:tcPr>
          <w:p w14:paraId="3A1E9E7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30</w:t>
            </w:r>
          </w:p>
        </w:tc>
        <w:tc>
          <w:tcPr>
            <w:tcW w:w="5245" w:type="dxa"/>
            <w:vAlign w:val="center"/>
          </w:tcPr>
          <w:p w14:paraId="43B2F16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LM class oxidoreductase</w:t>
            </w:r>
          </w:p>
        </w:tc>
      </w:tr>
      <w:tr w:rsidR="00F41651" w:rsidRPr="00E9399A" w14:paraId="1A220CE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791E27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2A9194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985</w:t>
            </w:r>
          </w:p>
        </w:tc>
        <w:tc>
          <w:tcPr>
            <w:tcW w:w="1559" w:type="dxa"/>
            <w:gridSpan w:val="2"/>
            <w:vAlign w:val="center"/>
          </w:tcPr>
          <w:p w14:paraId="0C3BF89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73BD528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76</w:t>
            </w:r>
          </w:p>
        </w:tc>
        <w:tc>
          <w:tcPr>
            <w:tcW w:w="5245" w:type="dxa"/>
            <w:vAlign w:val="center"/>
          </w:tcPr>
          <w:p w14:paraId="41133D4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NAD(P)/FAD-dependent oxidoreductase</w:t>
            </w:r>
          </w:p>
        </w:tc>
      </w:tr>
      <w:tr w:rsidR="00F41651" w:rsidRPr="00E9399A" w14:paraId="7A2C3D1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754EFE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084346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455</w:t>
            </w:r>
          </w:p>
        </w:tc>
        <w:tc>
          <w:tcPr>
            <w:tcW w:w="1559" w:type="dxa"/>
            <w:gridSpan w:val="2"/>
            <w:vAlign w:val="center"/>
          </w:tcPr>
          <w:p w14:paraId="6ADC2CA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70</w:t>
            </w:r>
          </w:p>
        </w:tc>
        <w:tc>
          <w:tcPr>
            <w:tcW w:w="1843" w:type="dxa"/>
            <w:vAlign w:val="center"/>
          </w:tcPr>
          <w:p w14:paraId="1BAB35C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23AF09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mine oxidase</w:t>
            </w:r>
          </w:p>
        </w:tc>
      </w:tr>
      <w:tr w:rsidR="00F41651" w:rsidRPr="00E9399A" w14:paraId="0E65090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E2FDD8B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D52D6A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585</w:t>
            </w:r>
          </w:p>
        </w:tc>
        <w:tc>
          <w:tcPr>
            <w:tcW w:w="1559" w:type="dxa"/>
            <w:gridSpan w:val="2"/>
            <w:vAlign w:val="center"/>
          </w:tcPr>
          <w:p w14:paraId="4E02284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70</w:t>
            </w:r>
          </w:p>
        </w:tc>
        <w:tc>
          <w:tcPr>
            <w:tcW w:w="1843" w:type="dxa"/>
            <w:vAlign w:val="center"/>
          </w:tcPr>
          <w:p w14:paraId="43D0E51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FF0A7E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mine oxidase</w:t>
            </w:r>
          </w:p>
        </w:tc>
      </w:tr>
      <w:tr w:rsidR="00F41651" w:rsidRPr="00E9399A" w14:paraId="760DC86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518246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A39CC4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655</w:t>
            </w:r>
          </w:p>
        </w:tc>
        <w:tc>
          <w:tcPr>
            <w:tcW w:w="1559" w:type="dxa"/>
            <w:gridSpan w:val="2"/>
            <w:vAlign w:val="center"/>
          </w:tcPr>
          <w:p w14:paraId="365F7EF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8</w:t>
            </w:r>
          </w:p>
        </w:tc>
        <w:tc>
          <w:tcPr>
            <w:tcW w:w="1843" w:type="dxa"/>
            <w:vAlign w:val="center"/>
          </w:tcPr>
          <w:p w14:paraId="089781A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755EA6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bb3-type cytochrome oxidase subunit IV</w:t>
            </w:r>
          </w:p>
        </w:tc>
      </w:tr>
      <w:tr w:rsidR="00F41651" w:rsidRPr="00E9399A" w14:paraId="0E2453E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9CF167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89D289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730</w:t>
            </w:r>
          </w:p>
        </w:tc>
        <w:tc>
          <w:tcPr>
            <w:tcW w:w="1559" w:type="dxa"/>
            <w:gridSpan w:val="2"/>
            <w:vAlign w:val="center"/>
          </w:tcPr>
          <w:p w14:paraId="702B41D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468A6B5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19</w:t>
            </w:r>
          </w:p>
        </w:tc>
        <w:tc>
          <w:tcPr>
            <w:tcW w:w="5245" w:type="dxa"/>
            <w:vAlign w:val="center"/>
          </w:tcPr>
          <w:p w14:paraId="4743C68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Fe/S-dependent 2-methylisocitrate dehydratase AcnD</w:t>
            </w:r>
          </w:p>
        </w:tc>
      </w:tr>
      <w:tr w:rsidR="00F41651" w:rsidRPr="00E9399A" w14:paraId="21B8574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2B2BDF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E2ECE2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850</w:t>
            </w:r>
          </w:p>
        </w:tc>
        <w:tc>
          <w:tcPr>
            <w:tcW w:w="1559" w:type="dxa"/>
            <w:gridSpan w:val="2"/>
            <w:vAlign w:val="center"/>
          </w:tcPr>
          <w:p w14:paraId="24A6853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59</w:t>
            </w:r>
          </w:p>
        </w:tc>
        <w:tc>
          <w:tcPr>
            <w:tcW w:w="1843" w:type="dxa"/>
            <w:vAlign w:val="center"/>
          </w:tcPr>
          <w:p w14:paraId="2351051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97</w:t>
            </w:r>
          </w:p>
        </w:tc>
        <w:tc>
          <w:tcPr>
            <w:tcW w:w="5245" w:type="dxa"/>
            <w:vAlign w:val="center"/>
          </w:tcPr>
          <w:p w14:paraId="763D1E1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minoacyl-tRNA synthet</w:t>
            </w:r>
          </w:p>
        </w:tc>
      </w:tr>
      <w:tr w:rsidR="00F41651" w:rsidRPr="00E9399A" w14:paraId="07C50B4B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7F959F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ipid metabolism</w:t>
            </w:r>
          </w:p>
        </w:tc>
        <w:tc>
          <w:tcPr>
            <w:tcW w:w="2126" w:type="dxa"/>
            <w:vAlign w:val="center"/>
          </w:tcPr>
          <w:p w14:paraId="73FD5FC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300</w:t>
            </w:r>
          </w:p>
        </w:tc>
        <w:tc>
          <w:tcPr>
            <w:tcW w:w="1559" w:type="dxa"/>
            <w:gridSpan w:val="2"/>
            <w:vAlign w:val="center"/>
          </w:tcPr>
          <w:p w14:paraId="5A4F2EB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5</w:t>
            </w:r>
          </w:p>
        </w:tc>
        <w:tc>
          <w:tcPr>
            <w:tcW w:w="1843" w:type="dxa"/>
            <w:vAlign w:val="center"/>
          </w:tcPr>
          <w:p w14:paraId="2AC077A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4BB129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glycerol-3-phosphate dehydrogenase</w:t>
            </w:r>
          </w:p>
        </w:tc>
      </w:tr>
      <w:tr w:rsidR="00F41651" w:rsidRPr="00E9399A" w14:paraId="197D2B39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2D4EE6F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6FF0D0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870</w:t>
            </w:r>
          </w:p>
        </w:tc>
        <w:tc>
          <w:tcPr>
            <w:tcW w:w="1559" w:type="dxa"/>
            <w:gridSpan w:val="2"/>
            <w:vAlign w:val="center"/>
          </w:tcPr>
          <w:p w14:paraId="41A2F4E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41</w:t>
            </w:r>
          </w:p>
        </w:tc>
        <w:tc>
          <w:tcPr>
            <w:tcW w:w="1843" w:type="dxa"/>
            <w:vAlign w:val="center"/>
          </w:tcPr>
          <w:p w14:paraId="239ACA7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81</w:t>
            </w:r>
          </w:p>
        </w:tc>
        <w:tc>
          <w:tcPr>
            <w:tcW w:w="5245" w:type="dxa"/>
            <w:vAlign w:val="center"/>
          </w:tcPr>
          <w:p w14:paraId="0457059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beta-ketoacyl-ACP synthase</w:t>
            </w:r>
          </w:p>
        </w:tc>
      </w:tr>
      <w:tr w:rsidR="00F41651" w:rsidRPr="00E9399A" w14:paraId="6F5D8A2B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71EFEF3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CB9E69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415</w:t>
            </w:r>
          </w:p>
        </w:tc>
        <w:tc>
          <w:tcPr>
            <w:tcW w:w="1559" w:type="dxa"/>
            <w:gridSpan w:val="2"/>
            <w:vAlign w:val="center"/>
          </w:tcPr>
          <w:p w14:paraId="22CF998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1140A64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47</w:t>
            </w:r>
          </w:p>
        </w:tc>
        <w:tc>
          <w:tcPr>
            <w:tcW w:w="5245" w:type="dxa"/>
            <w:vAlign w:val="center"/>
          </w:tcPr>
          <w:p w14:paraId="7836F4E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cyl-CoA dehydrogenase family protein</w:t>
            </w:r>
          </w:p>
        </w:tc>
      </w:tr>
      <w:tr w:rsidR="00F41651" w:rsidRPr="00E9399A" w14:paraId="65CFD964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728A8E6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886E0B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900</w:t>
            </w:r>
          </w:p>
        </w:tc>
        <w:tc>
          <w:tcPr>
            <w:tcW w:w="1559" w:type="dxa"/>
            <w:gridSpan w:val="2"/>
            <w:vAlign w:val="center"/>
          </w:tcPr>
          <w:p w14:paraId="79677C5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51</w:t>
            </w:r>
          </w:p>
        </w:tc>
        <w:tc>
          <w:tcPr>
            <w:tcW w:w="1843" w:type="dxa"/>
            <w:vAlign w:val="center"/>
          </w:tcPr>
          <w:p w14:paraId="121AB1E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37</w:t>
            </w:r>
          </w:p>
        </w:tc>
        <w:tc>
          <w:tcPr>
            <w:tcW w:w="5245" w:type="dxa"/>
            <w:vAlign w:val="center"/>
          </w:tcPr>
          <w:p w14:paraId="25270AA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cyl-CoA desaturase</w:t>
            </w:r>
          </w:p>
        </w:tc>
      </w:tr>
      <w:tr w:rsidR="00F41651" w:rsidRPr="00E9399A" w14:paraId="4AD14A6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1D3CAC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5176BB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335</w:t>
            </w:r>
          </w:p>
        </w:tc>
        <w:tc>
          <w:tcPr>
            <w:tcW w:w="1559" w:type="dxa"/>
            <w:gridSpan w:val="2"/>
            <w:vAlign w:val="center"/>
          </w:tcPr>
          <w:p w14:paraId="4E8C3E7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8</w:t>
            </w:r>
          </w:p>
        </w:tc>
        <w:tc>
          <w:tcPr>
            <w:tcW w:w="1843" w:type="dxa"/>
            <w:vAlign w:val="center"/>
          </w:tcPr>
          <w:p w14:paraId="7546610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8045F8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glycerol kinase</w:t>
            </w:r>
          </w:p>
        </w:tc>
      </w:tr>
      <w:tr w:rsidR="00F41651" w:rsidRPr="00E9399A" w14:paraId="244F3D7B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5A20507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4BCF46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8885</w:t>
            </w:r>
          </w:p>
        </w:tc>
        <w:tc>
          <w:tcPr>
            <w:tcW w:w="1559" w:type="dxa"/>
            <w:gridSpan w:val="2"/>
            <w:vAlign w:val="center"/>
          </w:tcPr>
          <w:p w14:paraId="7FF7D15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6</w:t>
            </w:r>
          </w:p>
        </w:tc>
        <w:tc>
          <w:tcPr>
            <w:tcW w:w="1843" w:type="dxa"/>
            <w:vAlign w:val="center"/>
          </w:tcPr>
          <w:p w14:paraId="612758A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D814C0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-hydroxyacyl-CoA dehydrogenase</w:t>
            </w:r>
          </w:p>
        </w:tc>
      </w:tr>
      <w:tr w:rsidR="00F41651" w:rsidRPr="00E9399A" w14:paraId="5BBDA57E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0EF6585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BA81EC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725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1BB2A1D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EF6DF1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4FD93B1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zinc-dependent alcohol dehydrogenase</w:t>
            </w:r>
          </w:p>
        </w:tc>
      </w:tr>
      <w:tr w:rsidR="00F41651" w:rsidRPr="00E9399A" w14:paraId="7CD0D2DB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1582CA7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59CE13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24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7E799DA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AA0F35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5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2BA53AE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cyl-CoA dehydrogenase</w:t>
            </w:r>
          </w:p>
        </w:tc>
      </w:tr>
      <w:tr w:rsidR="00F41651" w:rsidRPr="00E9399A" w14:paraId="37120AB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23604D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D64412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230</w:t>
            </w:r>
          </w:p>
        </w:tc>
        <w:tc>
          <w:tcPr>
            <w:tcW w:w="1559" w:type="dxa"/>
            <w:gridSpan w:val="2"/>
            <w:vAlign w:val="center"/>
          </w:tcPr>
          <w:p w14:paraId="2A249D6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23</w:t>
            </w:r>
          </w:p>
        </w:tc>
        <w:tc>
          <w:tcPr>
            <w:tcW w:w="1843" w:type="dxa"/>
            <w:vAlign w:val="center"/>
          </w:tcPr>
          <w:p w14:paraId="59B68A1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27</w:t>
            </w:r>
          </w:p>
        </w:tc>
        <w:tc>
          <w:tcPr>
            <w:tcW w:w="5245" w:type="dxa"/>
            <w:vAlign w:val="center"/>
          </w:tcPr>
          <w:p w14:paraId="4ADDB91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lcohol dehydrogenase</w:t>
            </w:r>
          </w:p>
        </w:tc>
      </w:tr>
      <w:tr w:rsidR="00F41651" w:rsidRPr="00E9399A" w14:paraId="6D6D91E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A32994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22FF1F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750</w:t>
            </w:r>
          </w:p>
        </w:tc>
        <w:tc>
          <w:tcPr>
            <w:tcW w:w="1559" w:type="dxa"/>
            <w:gridSpan w:val="2"/>
            <w:vAlign w:val="center"/>
          </w:tcPr>
          <w:p w14:paraId="5463810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36</w:t>
            </w:r>
          </w:p>
        </w:tc>
        <w:tc>
          <w:tcPr>
            <w:tcW w:w="1843" w:type="dxa"/>
            <w:vAlign w:val="center"/>
          </w:tcPr>
          <w:p w14:paraId="0858D42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2CF153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ldehyde dehydrogenase family protein</w:t>
            </w:r>
          </w:p>
        </w:tc>
      </w:tr>
      <w:tr w:rsidR="00F41651" w:rsidRPr="00E9399A" w14:paraId="5E5DFBF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F84451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05B069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8835</w:t>
            </w:r>
          </w:p>
        </w:tc>
        <w:tc>
          <w:tcPr>
            <w:tcW w:w="1559" w:type="dxa"/>
            <w:gridSpan w:val="2"/>
            <w:vAlign w:val="center"/>
          </w:tcPr>
          <w:p w14:paraId="2F182E5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35</w:t>
            </w:r>
          </w:p>
        </w:tc>
        <w:tc>
          <w:tcPr>
            <w:tcW w:w="1843" w:type="dxa"/>
            <w:vAlign w:val="center"/>
          </w:tcPr>
          <w:p w14:paraId="4DB6798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C60F32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ong-chain-fatty-acid--CoA ligase</w:t>
            </w:r>
          </w:p>
        </w:tc>
      </w:tr>
      <w:tr w:rsidR="00F41651" w:rsidRPr="00E9399A" w14:paraId="43CB522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697D48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9C0EF7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3920</w:t>
            </w:r>
          </w:p>
        </w:tc>
        <w:tc>
          <w:tcPr>
            <w:tcW w:w="1559" w:type="dxa"/>
            <w:gridSpan w:val="2"/>
            <w:vAlign w:val="center"/>
          </w:tcPr>
          <w:p w14:paraId="19AECF4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1</w:t>
            </w:r>
          </w:p>
        </w:tc>
        <w:tc>
          <w:tcPr>
            <w:tcW w:w="1843" w:type="dxa"/>
            <w:vAlign w:val="center"/>
          </w:tcPr>
          <w:p w14:paraId="625332C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CD007E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ong-chain-fatty-acid--CoA ligase</w:t>
            </w:r>
          </w:p>
        </w:tc>
      </w:tr>
      <w:tr w:rsidR="00F41651" w:rsidRPr="00E9399A" w14:paraId="5DB9C13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A1B6EF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97D00E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4390</w:t>
            </w:r>
          </w:p>
        </w:tc>
        <w:tc>
          <w:tcPr>
            <w:tcW w:w="1559" w:type="dxa"/>
            <w:gridSpan w:val="2"/>
            <w:vAlign w:val="center"/>
          </w:tcPr>
          <w:p w14:paraId="0B986B7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715FB45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8</w:t>
            </w:r>
          </w:p>
        </w:tc>
        <w:tc>
          <w:tcPr>
            <w:tcW w:w="5245" w:type="dxa"/>
            <w:vAlign w:val="center"/>
          </w:tcPr>
          <w:p w14:paraId="7F96F81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-(1,2-epoxy-1,2-dihydrophenyl)acetyl-CoA isomerase</w:t>
            </w:r>
          </w:p>
        </w:tc>
      </w:tr>
      <w:tr w:rsidR="00F41651" w:rsidRPr="00E9399A" w14:paraId="522E037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A36098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617B8B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860</w:t>
            </w:r>
          </w:p>
        </w:tc>
        <w:tc>
          <w:tcPr>
            <w:tcW w:w="1559" w:type="dxa"/>
            <w:gridSpan w:val="2"/>
            <w:vAlign w:val="center"/>
          </w:tcPr>
          <w:p w14:paraId="1715FAF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27</w:t>
            </w:r>
          </w:p>
        </w:tc>
        <w:tc>
          <w:tcPr>
            <w:tcW w:w="1843" w:type="dxa"/>
            <w:vAlign w:val="center"/>
          </w:tcPr>
          <w:p w14:paraId="41493E8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6.51</w:t>
            </w:r>
          </w:p>
        </w:tc>
        <w:tc>
          <w:tcPr>
            <w:tcW w:w="5245" w:type="dxa"/>
            <w:vAlign w:val="center"/>
          </w:tcPr>
          <w:p w14:paraId="31EFA8D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omega-3 fatty acid desaturase</w:t>
            </w:r>
          </w:p>
        </w:tc>
      </w:tr>
      <w:tr w:rsidR="00F41651" w:rsidRPr="00E9399A" w14:paraId="33F73C3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A48F77A" w14:textId="77777777" w:rsidR="00F41651" w:rsidRPr="00E9399A" w:rsidRDefault="00F41651" w:rsidP="00F4165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C4AE31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2705</w:t>
            </w:r>
          </w:p>
        </w:tc>
        <w:tc>
          <w:tcPr>
            <w:tcW w:w="1559" w:type="dxa"/>
            <w:gridSpan w:val="2"/>
            <w:vAlign w:val="center"/>
          </w:tcPr>
          <w:p w14:paraId="0FF6555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00</w:t>
            </w:r>
          </w:p>
        </w:tc>
        <w:tc>
          <w:tcPr>
            <w:tcW w:w="1843" w:type="dxa"/>
            <w:vAlign w:val="center"/>
          </w:tcPr>
          <w:p w14:paraId="7835248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9C6354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-hydroxyacyl-CoA dehydrogenase</w:t>
            </w:r>
          </w:p>
        </w:tc>
      </w:tr>
      <w:tr w:rsidR="00F41651" w:rsidRPr="00E9399A" w14:paraId="27D628C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ECDC5C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72914D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6850</w:t>
            </w:r>
          </w:p>
        </w:tc>
        <w:tc>
          <w:tcPr>
            <w:tcW w:w="1559" w:type="dxa"/>
            <w:gridSpan w:val="2"/>
            <w:vAlign w:val="center"/>
          </w:tcPr>
          <w:p w14:paraId="6E10989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88</w:t>
            </w:r>
          </w:p>
        </w:tc>
        <w:tc>
          <w:tcPr>
            <w:tcW w:w="1843" w:type="dxa"/>
            <w:vAlign w:val="center"/>
          </w:tcPr>
          <w:p w14:paraId="0DBB1D6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E63704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cyl-CoA-binding protein</w:t>
            </w:r>
          </w:p>
        </w:tc>
      </w:tr>
      <w:tr w:rsidR="00F41651" w:rsidRPr="00E9399A" w14:paraId="14EB436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DE853B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4E01DA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3155</w:t>
            </w:r>
          </w:p>
        </w:tc>
        <w:tc>
          <w:tcPr>
            <w:tcW w:w="1559" w:type="dxa"/>
            <w:gridSpan w:val="2"/>
            <w:vAlign w:val="center"/>
          </w:tcPr>
          <w:p w14:paraId="14DF1DF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1</w:t>
            </w:r>
          </w:p>
        </w:tc>
        <w:tc>
          <w:tcPr>
            <w:tcW w:w="1843" w:type="dxa"/>
            <w:vAlign w:val="center"/>
          </w:tcPr>
          <w:p w14:paraId="4E8C3A7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4AC66A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ipoprotein</w:t>
            </w:r>
          </w:p>
        </w:tc>
      </w:tr>
      <w:tr w:rsidR="00F41651" w:rsidRPr="00E9399A" w14:paraId="54EE61F1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085906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F00711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4385</w:t>
            </w:r>
          </w:p>
        </w:tc>
        <w:tc>
          <w:tcPr>
            <w:tcW w:w="1559" w:type="dxa"/>
            <w:gridSpan w:val="2"/>
            <w:vAlign w:val="center"/>
          </w:tcPr>
          <w:p w14:paraId="0EFE69E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513081E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4</w:t>
            </w:r>
          </w:p>
        </w:tc>
        <w:tc>
          <w:tcPr>
            <w:tcW w:w="5245" w:type="dxa"/>
            <w:vAlign w:val="center"/>
          </w:tcPr>
          <w:p w14:paraId="4CF4585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enoyl-CoA hydratase</w:t>
            </w:r>
          </w:p>
        </w:tc>
      </w:tr>
      <w:tr w:rsidR="00F41651" w:rsidRPr="00E9399A" w14:paraId="16136BB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8302DF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bookmarkStart w:id="1" w:name="OLE_LINK3"/>
            <w:r w:rsidRPr="00E9399A">
              <w:rPr>
                <w:rFonts w:ascii="Arial" w:hAnsi="Arial" w:cs="Arial"/>
                <w:color w:val="000000"/>
                <w:sz w:val="22"/>
              </w:rPr>
              <w:t>Transporter</w:t>
            </w:r>
            <w:bookmarkEnd w:id="1"/>
          </w:p>
        </w:tc>
        <w:tc>
          <w:tcPr>
            <w:tcW w:w="2126" w:type="dxa"/>
            <w:vAlign w:val="center"/>
          </w:tcPr>
          <w:p w14:paraId="4B5F7D1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2740</w:t>
            </w:r>
          </w:p>
        </w:tc>
        <w:tc>
          <w:tcPr>
            <w:tcW w:w="1559" w:type="dxa"/>
            <w:gridSpan w:val="2"/>
            <w:vAlign w:val="center"/>
          </w:tcPr>
          <w:p w14:paraId="294FF0C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28</w:t>
            </w:r>
          </w:p>
        </w:tc>
        <w:tc>
          <w:tcPr>
            <w:tcW w:w="1843" w:type="dxa"/>
            <w:vAlign w:val="center"/>
          </w:tcPr>
          <w:p w14:paraId="7AD5701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93AF69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FS transporter</w:t>
            </w:r>
          </w:p>
        </w:tc>
      </w:tr>
      <w:tr w:rsidR="00F41651" w:rsidRPr="00E9399A" w14:paraId="1BAE7D1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217B89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311A81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960</w:t>
            </w:r>
          </w:p>
        </w:tc>
        <w:tc>
          <w:tcPr>
            <w:tcW w:w="1559" w:type="dxa"/>
            <w:gridSpan w:val="2"/>
            <w:vAlign w:val="center"/>
          </w:tcPr>
          <w:p w14:paraId="376B34E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24</w:t>
            </w:r>
          </w:p>
        </w:tc>
        <w:tc>
          <w:tcPr>
            <w:tcW w:w="1843" w:type="dxa"/>
            <w:vAlign w:val="center"/>
          </w:tcPr>
          <w:p w14:paraId="26D986F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21C888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FS transporter</w:t>
            </w:r>
          </w:p>
        </w:tc>
      </w:tr>
      <w:tr w:rsidR="00F41651" w:rsidRPr="00E9399A" w14:paraId="02DF6111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0025B6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578C8F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595</w:t>
            </w:r>
          </w:p>
        </w:tc>
        <w:tc>
          <w:tcPr>
            <w:tcW w:w="1559" w:type="dxa"/>
            <w:gridSpan w:val="2"/>
            <w:vAlign w:val="center"/>
          </w:tcPr>
          <w:p w14:paraId="45C3A4E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49</w:t>
            </w:r>
          </w:p>
        </w:tc>
        <w:tc>
          <w:tcPr>
            <w:tcW w:w="1843" w:type="dxa"/>
            <w:vAlign w:val="center"/>
          </w:tcPr>
          <w:p w14:paraId="7D9AB3B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93</w:t>
            </w:r>
          </w:p>
        </w:tc>
        <w:tc>
          <w:tcPr>
            <w:tcW w:w="5245" w:type="dxa"/>
            <w:vAlign w:val="center"/>
          </w:tcPr>
          <w:p w14:paraId="32EE813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FS transporter</w:t>
            </w:r>
          </w:p>
        </w:tc>
      </w:tr>
      <w:tr w:rsidR="00F41651" w:rsidRPr="00E9399A" w14:paraId="4C628E6A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4E9B6CFE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BB11F5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9365</w:t>
            </w:r>
          </w:p>
        </w:tc>
        <w:tc>
          <w:tcPr>
            <w:tcW w:w="1559" w:type="dxa"/>
            <w:gridSpan w:val="2"/>
            <w:vAlign w:val="center"/>
          </w:tcPr>
          <w:p w14:paraId="150D5AD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21</w:t>
            </w:r>
          </w:p>
        </w:tc>
        <w:tc>
          <w:tcPr>
            <w:tcW w:w="1843" w:type="dxa"/>
            <w:vAlign w:val="center"/>
          </w:tcPr>
          <w:p w14:paraId="3C6320C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1ED6C5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ultidrug transporter</w:t>
            </w:r>
          </w:p>
        </w:tc>
      </w:tr>
      <w:tr w:rsidR="00F41651" w:rsidRPr="00E9399A" w14:paraId="1AD2FF8A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7BFE4A8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57EFF7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185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541AE54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6DA89F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41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28ECADC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OFA family MFS transporter</w:t>
            </w:r>
          </w:p>
        </w:tc>
      </w:tr>
      <w:tr w:rsidR="00F41651" w:rsidRPr="00E9399A" w14:paraId="2D850141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2BA2019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124AB8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39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76D4CBB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C98AA8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67D33AD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nitrate ABC transporter substrate-binding protein</w:t>
            </w:r>
          </w:p>
        </w:tc>
      </w:tr>
      <w:tr w:rsidR="00F41651" w:rsidRPr="00E9399A" w14:paraId="23810D42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628DE87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91BEC8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0170</w:t>
            </w:r>
          </w:p>
        </w:tc>
        <w:tc>
          <w:tcPr>
            <w:tcW w:w="1559" w:type="dxa"/>
            <w:gridSpan w:val="2"/>
            <w:vAlign w:val="center"/>
          </w:tcPr>
          <w:p w14:paraId="3F4CF17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6</w:t>
            </w:r>
          </w:p>
        </w:tc>
        <w:tc>
          <w:tcPr>
            <w:tcW w:w="1843" w:type="dxa"/>
            <w:vAlign w:val="center"/>
          </w:tcPr>
          <w:p w14:paraId="05D7818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78FD23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mino acid transporter</w:t>
            </w:r>
          </w:p>
        </w:tc>
      </w:tr>
      <w:tr w:rsidR="00F41651" w:rsidRPr="00E9399A" w14:paraId="2666972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8E65F1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8D9CA9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920</w:t>
            </w:r>
          </w:p>
        </w:tc>
        <w:tc>
          <w:tcPr>
            <w:tcW w:w="1559" w:type="dxa"/>
            <w:gridSpan w:val="2"/>
            <w:vAlign w:val="center"/>
          </w:tcPr>
          <w:p w14:paraId="463E04A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5</w:t>
            </w:r>
          </w:p>
        </w:tc>
        <w:tc>
          <w:tcPr>
            <w:tcW w:w="1843" w:type="dxa"/>
            <w:vAlign w:val="center"/>
          </w:tcPr>
          <w:p w14:paraId="5444856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3BEB65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ransporter</w:t>
            </w:r>
          </w:p>
        </w:tc>
      </w:tr>
      <w:tr w:rsidR="00F41651" w:rsidRPr="00E9399A" w14:paraId="012380F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8C181B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2994AE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740</w:t>
            </w:r>
          </w:p>
        </w:tc>
        <w:tc>
          <w:tcPr>
            <w:tcW w:w="1559" w:type="dxa"/>
            <w:gridSpan w:val="2"/>
            <w:vAlign w:val="center"/>
          </w:tcPr>
          <w:p w14:paraId="0DDC47F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1</w:t>
            </w:r>
          </w:p>
        </w:tc>
        <w:tc>
          <w:tcPr>
            <w:tcW w:w="1843" w:type="dxa"/>
            <w:vAlign w:val="center"/>
          </w:tcPr>
          <w:p w14:paraId="56C13E0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25</w:t>
            </w:r>
          </w:p>
        </w:tc>
        <w:tc>
          <w:tcPr>
            <w:tcW w:w="5245" w:type="dxa"/>
            <w:vAlign w:val="center"/>
          </w:tcPr>
          <w:p w14:paraId="4E75329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FS transporter</w:t>
            </w:r>
          </w:p>
        </w:tc>
      </w:tr>
      <w:tr w:rsidR="00F41651" w:rsidRPr="00E9399A" w14:paraId="516A72C1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A18161E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9155D2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495</w:t>
            </w:r>
          </w:p>
        </w:tc>
        <w:tc>
          <w:tcPr>
            <w:tcW w:w="1559" w:type="dxa"/>
            <w:gridSpan w:val="2"/>
            <w:vAlign w:val="center"/>
          </w:tcPr>
          <w:p w14:paraId="63A4A2A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8</w:t>
            </w:r>
          </w:p>
        </w:tc>
        <w:tc>
          <w:tcPr>
            <w:tcW w:w="1843" w:type="dxa"/>
            <w:vAlign w:val="center"/>
          </w:tcPr>
          <w:p w14:paraId="3E018F1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CDAD00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ND transporter</w:t>
            </w:r>
          </w:p>
        </w:tc>
      </w:tr>
      <w:tr w:rsidR="00F41651" w:rsidRPr="00E9399A" w14:paraId="1C8E60A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BC13F6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FA99AA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490</w:t>
            </w:r>
          </w:p>
        </w:tc>
        <w:tc>
          <w:tcPr>
            <w:tcW w:w="1559" w:type="dxa"/>
            <w:gridSpan w:val="2"/>
            <w:vAlign w:val="center"/>
          </w:tcPr>
          <w:p w14:paraId="689F8CE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6</w:t>
            </w:r>
          </w:p>
        </w:tc>
        <w:tc>
          <w:tcPr>
            <w:tcW w:w="1843" w:type="dxa"/>
            <w:vAlign w:val="center"/>
          </w:tcPr>
          <w:p w14:paraId="4BEE552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144EEE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ultidrug efflux RND transporter permease subunit</w:t>
            </w:r>
          </w:p>
        </w:tc>
      </w:tr>
      <w:tr w:rsidR="00F41651" w:rsidRPr="00E9399A" w14:paraId="6FE98CF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D1D96E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3328E9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485</w:t>
            </w:r>
          </w:p>
        </w:tc>
        <w:tc>
          <w:tcPr>
            <w:tcW w:w="1559" w:type="dxa"/>
            <w:gridSpan w:val="2"/>
            <w:vAlign w:val="center"/>
          </w:tcPr>
          <w:p w14:paraId="1594B73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6</w:t>
            </w:r>
          </w:p>
        </w:tc>
        <w:tc>
          <w:tcPr>
            <w:tcW w:w="1843" w:type="dxa"/>
            <w:vAlign w:val="center"/>
          </w:tcPr>
          <w:p w14:paraId="054628C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F96312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xE family multidrug efflux RND transporter periplasmic adaptor subunit</w:t>
            </w:r>
          </w:p>
        </w:tc>
      </w:tr>
      <w:tr w:rsidR="00F41651" w:rsidRPr="00E9399A" w14:paraId="7489295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DD20F9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EACD35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385</w:t>
            </w:r>
          </w:p>
        </w:tc>
        <w:tc>
          <w:tcPr>
            <w:tcW w:w="1559" w:type="dxa"/>
            <w:gridSpan w:val="2"/>
            <w:vAlign w:val="center"/>
          </w:tcPr>
          <w:p w14:paraId="3733C4E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3</w:t>
            </w:r>
          </w:p>
        </w:tc>
        <w:tc>
          <w:tcPr>
            <w:tcW w:w="1843" w:type="dxa"/>
            <w:vAlign w:val="center"/>
          </w:tcPr>
          <w:p w14:paraId="5816DDF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04F129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BC transporter permease</w:t>
            </w:r>
          </w:p>
        </w:tc>
      </w:tr>
      <w:tr w:rsidR="00F41651" w:rsidRPr="00E9399A" w14:paraId="4364876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D03931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D2EF9A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380</w:t>
            </w:r>
          </w:p>
        </w:tc>
        <w:tc>
          <w:tcPr>
            <w:tcW w:w="1559" w:type="dxa"/>
            <w:gridSpan w:val="2"/>
            <w:vAlign w:val="center"/>
          </w:tcPr>
          <w:p w14:paraId="2E2B5D4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1</w:t>
            </w:r>
          </w:p>
        </w:tc>
        <w:tc>
          <w:tcPr>
            <w:tcW w:w="1843" w:type="dxa"/>
            <w:vAlign w:val="center"/>
          </w:tcPr>
          <w:p w14:paraId="50A5FA5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A824A2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ulfonate ABC transporter ATP-binding lipoprotein</w:t>
            </w:r>
          </w:p>
        </w:tc>
      </w:tr>
      <w:tr w:rsidR="00F41651" w:rsidRPr="00E9399A" w14:paraId="7B8F0E9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2AA3E5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826B95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040</w:t>
            </w:r>
          </w:p>
        </w:tc>
        <w:tc>
          <w:tcPr>
            <w:tcW w:w="1559" w:type="dxa"/>
            <w:gridSpan w:val="2"/>
            <w:vAlign w:val="center"/>
          </w:tcPr>
          <w:p w14:paraId="60A0423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7F1987D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18</w:t>
            </w:r>
          </w:p>
        </w:tc>
        <w:tc>
          <w:tcPr>
            <w:tcW w:w="5245" w:type="dxa"/>
            <w:vAlign w:val="center"/>
          </w:tcPr>
          <w:p w14:paraId="117CCB4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FS transporter</w:t>
            </w:r>
          </w:p>
        </w:tc>
      </w:tr>
      <w:tr w:rsidR="00F41651" w:rsidRPr="00E9399A" w14:paraId="05EB2D8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A30F3EE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30AC93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0870</w:t>
            </w:r>
          </w:p>
        </w:tc>
        <w:tc>
          <w:tcPr>
            <w:tcW w:w="1559" w:type="dxa"/>
            <w:gridSpan w:val="2"/>
            <w:vAlign w:val="center"/>
          </w:tcPr>
          <w:p w14:paraId="4FD59E4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6</w:t>
            </w:r>
          </w:p>
        </w:tc>
        <w:tc>
          <w:tcPr>
            <w:tcW w:w="1843" w:type="dxa"/>
            <w:vAlign w:val="center"/>
          </w:tcPr>
          <w:p w14:paraId="5125706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455AD6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4-dicarboxylate ABC transporter</w:t>
            </w:r>
          </w:p>
        </w:tc>
      </w:tr>
      <w:tr w:rsidR="00F41651" w:rsidRPr="00E9399A" w14:paraId="55F167A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A3E625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64F9CB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8865</w:t>
            </w:r>
          </w:p>
        </w:tc>
        <w:tc>
          <w:tcPr>
            <w:tcW w:w="1559" w:type="dxa"/>
            <w:gridSpan w:val="2"/>
            <w:vAlign w:val="center"/>
          </w:tcPr>
          <w:p w14:paraId="273AFA2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57</w:t>
            </w:r>
          </w:p>
        </w:tc>
        <w:tc>
          <w:tcPr>
            <w:tcW w:w="1843" w:type="dxa"/>
            <w:vAlign w:val="center"/>
          </w:tcPr>
          <w:p w14:paraId="1C9BB1C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C00636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ransposase</w:t>
            </w:r>
          </w:p>
        </w:tc>
      </w:tr>
      <w:tr w:rsidR="00F41651" w:rsidRPr="00E9399A" w14:paraId="6BA4F02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921CB8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089E8C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6545</w:t>
            </w:r>
          </w:p>
        </w:tc>
        <w:tc>
          <w:tcPr>
            <w:tcW w:w="1559" w:type="dxa"/>
            <w:gridSpan w:val="2"/>
            <w:vAlign w:val="center"/>
          </w:tcPr>
          <w:p w14:paraId="15B452B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3</w:t>
            </w:r>
          </w:p>
        </w:tc>
        <w:tc>
          <w:tcPr>
            <w:tcW w:w="1843" w:type="dxa"/>
            <w:vAlign w:val="center"/>
          </w:tcPr>
          <w:p w14:paraId="41D52AD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9D8579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emnant of isrso16-transposase orfb protein</w:t>
            </w:r>
          </w:p>
        </w:tc>
      </w:tr>
      <w:tr w:rsidR="00F41651" w:rsidRPr="00E9399A" w14:paraId="1511909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19E002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577C47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305</w:t>
            </w:r>
          </w:p>
        </w:tc>
        <w:tc>
          <w:tcPr>
            <w:tcW w:w="1559" w:type="dxa"/>
            <w:gridSpan w:val="2"/>
            <w:vAlign w:val="center"/>
          </w:tcPr>
          <w:p w14:paraId="2EB9A25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79</w:t>
            </w:r>
          </w:p>
        </w:tc>
        <w:tc>
          <w:tcPr>
            <w:tcW w:w="1843" w:type="dxa"/>
            <w:vAlign w:val="center"/>
          </w:tcPr>
          <w:p w14:paraId="2296910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54722E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remnant of a transposase protein</w:t>
            </w:r>
          </w:p>
        </w:tc>
      </w:tr>
      <w:tr w:rsidR="00F41651" w:rsidRPr="00E9399A" w14:paraId="71780E2F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5DE5BB7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154A0D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6600</w:t>
            </w:r>
          </w:p>
        </w:tc>
        <w:tc>
          <w:tcPr>
            <w:tcW w:w="1559" w:type="dxa"/>
            <w:gridSpan w:val="2"/>
            <w:vAlign w:val="center"/>
          </w:tcPr>
          <w:p w14:paraId="36AA1F5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8</w:t>
            </w:r>
          </w:p>
        </w:tc>
        <w:tc>
          <w:tcPr>
            <w:tcW w:w="1843" w:type="dxa"/>
            <w:vAlign w:val="center"/>
          </w:tcPr>
          <w:p w14:paraId="3780DC9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59A749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IS3 family transposase ISRso11</w:t>
            </w:r>
          </w:p>
        </w:tc>
      </w:tr>
      <w:tr w:rsidR="00F41651" w:rsidRPr="00E9399A" w14:paraId="31CABC33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25C523E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6FF0E1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638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51CC528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3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68724D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299E1CF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ransposase</w:t>
            </w:r>
          </w:p>
        </w:tc>
      </w:tr>
      <w:tr w:rsidR="00F41651" w:rsidRPr="00E9399A" w14:paraId="326C07E1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49A2C36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42EF5D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641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189A5ED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3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5357C9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1FF91A2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ransposase</w:t>
            </w:r>
          </w:p>
        </w:tc>
      </w:tr>
      <w:tr w:rsidR="00F41651" w:rsidRPr="00E9399A" w14:paraId="60FBB3D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5771CC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598CB0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955</w:t>
            </w:r>
          </w:p>
        </w:tc>
        <w:tc>
          <w:tcPr>
            <w:tcW w:w="1559" w:type="dxa"/>
            <w:gridSpan w:val="2"/>
            <w:vAlign w:val="center"/>
          </w:tcPr>
          <w:p w14:paraId="01B27ED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0</w:t>
            </w:r>
          </w:p>
        </w:tc>
        <w:tc>
          <w:tcPr>
            <w:tcW w:w="1843" w:type="dxa"/>
            <w:vAlign w:val="center"/>
          </w:tcPr>
          <w:p w14:paraId="37B83B0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1BDFF6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GNAT family N-acetyltransferase</w:t>
            </w:r>
          </w:p>
        </w:tc>
      </w:tr>
      <w:tr w:rsidR="00F41651" w:rsidRPr="00E9399A" w14:paraId="22A3866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32EF30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B2E4F0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640</w:t>
            </w:r>
          </w:p>
        </w:tc>
        <w:tc>
          <w:tcPr>
            <w:tcW w:w="1559" w:type="dxa"/>
            <w:gridSpan w:val="2"/>
            <w:vAlign w:val="center"/>
          </w:tcPr>
          <w:p w14:paraId="2A9A803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6</w:t>
            </w:r>
          </w:p>
        </w:tc>
        <w:tc>
          <w:tcPr>
            <w:tcW w:w="1843" w:type="dxa"/>
            <w:vAlign w:val="center"/>
          </w:tcPr>
          <w:p w14:paraId="043541B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A27598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thyltransferase</w:t>
            </w:r>
          </w:p>
        </w:tc>
      </w:tr>
      <w:tr w:rsidR="00F41651" w:rsidRPr="00E9399A" w14:paraId="1DC6143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66749B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3841C2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4345</w:t>
            </w:r>
          </w:p>
        </w:tc>
        <w:tc>
          <w:tcPr>
            <w:tcW w:w="1559" w:type="dxa"/>
            <w:gridSpan w:val="2"/>
            <w:vAlign w:val="center"/>
          </w:tcPr>
          <w:p w14:paraId="2E396F1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0</w:t>
            </w:r>
          </w:p>
        </w:tc>
        <w:tc>
          <w:tcPr>
            <w:tcW w:w="1843" w:type="dxa"/>
            <w:vAlign w:val="center"/>
          </w:tcPr>
          <w:p w14:paraId="6C66CA1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E6402A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BC transporter permease</w:t>
            </w:r>
          </w:p>
        </w:tc>
      </w:tr>
      <w:tr w:rsidR="00F41651" w:rsidRPr="00E9399A" w14:paraId="3E0D8A06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530326A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AEE9AE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050</w:t>
            </w:r>
          </w:p>
        </w:tc>
        <w:tc>
          <w:tcPr>
            <w:tcW w:w="1559" w:type="dxa"/>
            <w:gridSpan w:val="2"/>
            <w:vAlign w:val="center"/>
          </w:tcPr>
          <w:p w14:paraId="6EB864C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0</w:t>
            </w:r>
          </w:p>
        </w:tc>
        <w:tc>
          <w:tcPr>
            <w:tcW w:w="1843" w:type="dxa"/>
            <w:vAlign w:val="center"/>
          </w:tcPr>
          <w:p w14:paraId="32FF2B9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2381F1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ransporter</w:t>
            </w:r>
          </w:p>
        </w:tc>
      </w:tr>
      <w:tr w:rsidR="00F41651" w:rsidRPr="00E9399A" w14:paraId="42C31FC1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2874EBC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88571A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230</w:t>
            </w:r>
          </w:p>
        </w:tc>
        <w:tc>
          <w:tcPr>
            <w:tcW w:w="1559" w:type="dxa"/>
            <w:gridSpan w:val="2"/>
            <w:vAlign w:val="center"/>
          </w:tcPr>
          <w:p w14:paraId="2266F1E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2</w:t>
            </w:r>
          </w:p>
        </w:tc>
        <w:tc>
          <w:tcPr>
            <w:tcW w:w="1843" w:type="dxa"/>
            <w:vAlign w:val="center"/>
          </w:tcPr>
          <w:p w14:paraId="625A447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C02640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FS transporter</w:t>
            </w:r>
          </w:p>
        </w:tc>
      </w:tr>
      <w:tr w:rsidR="00F41651" w:rsidRPr="00E9399A" w14:paraId="07971535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52A5FB1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49E823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405</w:t>
            </w:r>
          </w:p>
        </w:tc>
        <w:tc>
          <w:tcPr>
            <w:tcW w:w="1559" w:type="dxa"/>
            <w:gridSpan w:val="2"/>
            <w:vAlign w:val="center"/>
          </w:tcPr>
          <w:p w14:paraId="0FF732A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5</w:t>
            </w:r>
          </w:p>
        </w:tc>
        <w:tc>
          <w:tcPr>
            <w:tcW w:w="1843" w:type="dxa"/>
            <w:vAlign w:val="center"/>
          </w:tcPr>
          <w:p w14:paraId="196012D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5C026A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eptide transporter</w:t>
            </w:r>
          </w:p>
        </w:tc>
      </w:tr>
      <w:tr w:rsidR="00F41651" w:rsidRPr="00E9399A" w14:paraId="391EF6E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A154B8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DFE3EA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565</w:t>
            </w:r>
          </w:p>
        </w:tc>
        <w:tc>
          <w:tcPr>
            <w:tcW w:w="1559" w:type="dxa"/>
            <w:gridSpan w:val="2"/>
            <w:vAlign w:val="center"/>
          </w:tcPr>
          <w:p w14:paraId="0DB6354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6</w:t>
            </w:r>
          </w:p>
        </w:tc>
        <w:tc>
          <w:tcPr>
            <w:tcW w:w="1843" w:type="dxa"/>
            <w:vAlign w:val="center"/>
          </w:tcPr>
          <w:p w14:paraId="2226CFD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60140C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FS transporter</w:t>
            </w:r>
          </w:p>
        </w:tc>
      </w:tr>
      <w:tr w:rsidR="00F41651" w:rsidRPr="00E9399A" w14:paraId="64561E0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3F3936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26A9DD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325</w:t>
            </w:r>
          </w:p>
        </w:tc>
        <w:tc>
          <w:tcPr>
            <w:tcW w:w="1559" w:type="dxa"/>
            <w:gridSpan w:val="2"/>
            <w:vAlign w:val="center"/>
          </w:tcPr>
          <w:p w14:paraId="2F35858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8</w:t>
            </w:r>
          </w:p>
        </w:tc>
        <w:tc>
          <w:tcPr>
            <w:tcW w:w="1843" w:type="dxa"/>
            <w:vAlign w:val="center"/>
          </w:tcPr>
          <w:p w14:paraId="3350C97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58</w:t>
            </w:r>
          </w:p>
        </w:tc>
        <w:tc>
          <w:tcPr>
            <w:tcW w:w="5245" w:type="dxa"/>
            <w:vAlign w:val="center"/>
          </w:tcPr>
          <w:p w14:paraId="3D4D94E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ND transporter</w:t>
            </w:r>
          </w:p>
        </w:tc>
      </w:tr>
      <w:tr w:rsidR="00F41651" w:rsidRPr="00E9399A" w14:paraId="4D6880F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6CA267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4337B9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330</w:t>
            </w:r>
          </w:p>
        </w:tc>
        <w:tc>
          <w:tcPr>
            <w:tcW w:w="1559" w:type="dxa"/>
            <w:gridSpan w:val="2"/>
            <w:vAlign w:val="center"/>
          </w:tcPr>
          <w:p w14:paraId="661995E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5</w:t>
            </w:r>
          </w:p>
        </w:tc>
        <w:tc>
          <w:tcPr>
            <w:tcW w:w="1843" w:type="dxa"/>
            <w:vAlign w:val="center"/>
          </w:tcPr>
          <w:p w14:paraId="7E98289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E59FDC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NA-binding protein</w:t>
            </w:r>
          </w:p>
        </w:tc>
      </w:tr>
      <w:tr w:rsidR="00F41651" w:rsidRPr="00E9399A" w14:paraId="6A317F3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D27A7B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55A159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1650</w:t>
            </w:r>
          </w:p>
        </w:tc>
        <w:tc>
          <w:tcPr>
            <w:tcW w:w="1559" w:type="dxa"/>
            <w:gridSpan w:val="2"/>
            <w:vAlign w:val="center"/>
          </w:tcPr>
          <w:p w14:paraId="5BFAE9D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5</w:t>
            </w:r>
          </w:p>
        </w:tc>
        <w:tc>
          <w:tcPr>
            <w:tcW w:w="1843" w:type="dxa"/>
            <w:vAlign w:val="center"/>
          </w:tcPr>
          <w:p w14:paraId="43EAC35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054A45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FS transporter</w:t>
            </w:r>
          </w:p>
        </w:tc>
      </w:tr>
      <w:tr w:rsidR="00F41651" w:rsidRPr="00E9399A" w14:paraId="225C627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7EB14A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083840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525</w:t>
            </w:r>
          </w:p>
        </w:tc>
        <w:tc>
          <w:tcPr>
            <w:tcW w:w="1559" w:type="dxa"/>
            <w:gridSpan w:val="2"/>
            <w:vAlign w:val="center"/>
          </w:tcPr>
          <w:p w14:paraId="306C35E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7</w:t>
            </w:r>
          </w:p>
        </w:tc>
        <w:tc>
          <w:tcPr>
            <w:tcW w:w="1843" w:type="dxa"/>
            <w:vAlign w:val="center"/>
          </w:tcPr>
          <w:p w14:paraId="425D2F2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BE66FD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htB family transporter</w:t>
            </w:r>
          </w:p>
        </w:tc>
      </w:tr>
      <w:tr w:rsidR="00F41651" w:rsidRPr="00E9399A" w14:paraId="7D0AEEF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D3967C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E4E6E1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655</w:t>
            </w:r>
          </w:p>
        </w:tc>
        <w:tc>
          <w:tcPr>
            <w:tcW w:w="1559" w:type="dxa"/>
            <w:gridSpan w:val="2"/>
            <w:vAlign w:val="center"/>
          </w:tcPr>
          <w:p w14:paraId="11E268C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8</w:t>
            </w:r>
          </w:p>
        </w:tc>
        <w:tc>
          <w:tcPr>
            <w:tcW w:w="1843" w:type="dxa"/>
            <w:vAlign w:val="center"/>
          </w:tcPr>
          <w:p w14:paraId="35DAA73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04E75D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htB family transporter</w:t>
            </w:r>
          </w:p>
        </w:tc>
      </w:tr>
      <w:tr w:rsidR="00F41651" w:rsidRPr="00E9399A" w14:paraId="10FA5EAB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77FBA8E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A248E4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530</w:t>
            </w:r>
          </w:p>
        </w:tc>
        <w:tc>
          <w:tcPr>
            <w:tcW w:w="1559" w:type="dxa"/>
            <w:gridSpan w:val="2"/>
            <w:vAlign w:val="center"/>
          </w:tcPr>
          <w:p w14:paraId="17726E6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23</w:t>
            </w:r>
          </w:p>
        </w:tc>
        <w:tc>
          <w:tcPr>
            <w:tcW w:w="1843" w:type="dxa"/>
            <w:vAlign w:val="center"/>
          </w:tcPr>
          <w:p w14:paraId="1C02BCB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00D802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otassium transporter Kef</w:t>
            </w:r>
          </w:p>
        </w:tc>
      </w:tr>
      <w:tr w:rsidR="00F41651" w:rsidRPr="00E9399A" w14:paraId="2DCFA09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00E7B5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69DD14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320</w:t>
            </w:r>
          </w:p>
        </w:tc>
        <w:tc>
          <w:tcPr>
            <w:tcW w:w="1559" w:type="dxa"/>
            <w:gridSpan w:val="2"/>
            <w:vAlign w:val="center"/>
          </w:tcPr>
          <w:p w14:paraId="1F727E9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97</w:t>
            </w:r>
          </w:p>
        </w:tc>
        <w:tc>
          <w:tcPr>
            <w:tcW w:w="1843" w:type="dxa"/>
            <w:vAlign w:val="center"/>
          </w:tcPr>
          <w:p w14:paraId="066E383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D6EC6D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anganese transporter</w:t>
            </w:r>
          </w:p>
        </w:tc>
      </w:tr>
      <w:tr w:rsidR="00F41651" w:rsidRPr="00E9399A" w14:paraId="7381F22E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1150A35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D96017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560</w:t>
            </w:r>
          </w:p>
        </w:tc>
        <w:tc>
          <w:tcPr>
            <w:tcW w:w="1559" w:type="dxa"/>
            <w:gridSpan w:val="2"/>
            <w:vAlign w:val="center"/>
          </w:tcPr>
          <w:p w14:paraId="5EC2FE0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32</w:t>
            </w:r>
          </w:p>
        </w:tc>
        <w:tc>
          <w:tcPr>
            <w:tcW w:w="1843" w:type="dxa"/>
            <w:vAlign w:val="center"/>
          </w:tcPr>
          <w:p w14:paraId="7999586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AE0F77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FS transporter</w:t>
            </w:r>
          </w:p>
        </w:tc>
      </w:tr>
      <w:tr w:rsidR="00F41651" w:rsidRPr="00E9399A" w14:paraId="28A8BB9D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B34D52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4E14E1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20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227DD94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104EAC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3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44AFD5C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FS transporter</w:t>
            </w:r>
          </w:p>
        </w:tc>
      </w:tr>
      <w:tr w:rsidR="00F41651" w:rsidRPr="00E9399A" w14:paraId="54C698B8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6C322FB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C5DED8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100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1A6E30B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7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05043D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7248252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pothetical h+-transporting two-sector atpase, gamma subunit; protein</w:t>
            </w:r>
          </w:p>
        </w:tc>
      </w:tr>
      <w:tr w:rsidR="00F41651" w:rsidRPr="00E9399A" w14:paraId="18CBCBE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1DDAA6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FDE156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305</w:t>
            </w:r>
          </w:p>
        </w:tc>
        <w:tc>
          <w:tcPr>
            <w:tcW w:w="1559" w:type="dxa"/>
            <w:gridSpan w:val="2"/>
            <w:vAlign w:val="center"/>
          </w:tcPr>
          <w:p w14:paraId="55E87CF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74</w:t>
            </w:r>
          </w:p>
        </w:tc>
        <w:tc>
          <w:tcPr>
            <w:tcW w:w="1843" w:type="dxa"/>
            <w:vAlign w:val="center"/>
          </w:tcPr>
          <w:p w14:paraId="530EFA6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05</w:t>
            </w:r>
          </w:p>
        </w:tc>
        <w:tc>
          <w:tcPr>
            <w:tcW w:w="5245" w:type="dxa"/>
            <w:vAlign w:val="center"/>
          </w:tcPr>
          <w:p w14:paraId="00AA1A9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agnesium and cobalt transport protein CorA</w:t>
            </w:r>
          </w:p>
        </w:tc>
      </w:tr>
      <w:tr w:rsidR="00F41651" w:rsidRPr="00E9399A" w14:paraId="1F3EA09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D5A591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bookmarkStart w:id="2" w:name="OLE_LINK4"/>
            <w:r w:rsidRPr="00E9399A">
              <w:rPr>
                <w:rFonts w:ascii="Arial" w:hAnsi="Arial" w:cs="Arial"/>
                <w:color w:val="000000"/>
                <w:sz w:val="22"/>
              </w:rPr>
              <w:t>Regulator</w:t>
            </w:r>
            <w:bookmarkEnd w:id="2"/>
          </w:p>
        </w:tc>
        <w:tc>
          <w:tcPr>
            <w:tcW w:w="2126" w:type="dxa"/>
            <w:vAlign w:val="center"/>
          </w:tcPr>
          <w:p w14:paraId="6E18126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775</w:t>
            </w:r>
          </w:p>
        </w:tc>
        <w:tc>
          <w:tcPr>
            <w:tcW w:w="1559" w:type="dxa"/>
            <w:gridSpan w:val="2"/>
            <w:vAlign w:val="center"/>
          </w:tcPr>
          <w:p w14:paraId="2C87733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57</w:t>
            </w:r>
          </w:p>
        </w:tc>
        <w:tc>
          <w:tcPr>
            <w:tcW w:w="1843" w:type="dxa"/>
            <w:vAlign w:val="center"/>
          </w:tcPr>
          <w:p w14:paraId="635C68B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97</w:t>
            </w:r>
          </w:p>
        </w:tc>
        <w:tc>
          <w:tcPr>
            <w:tcW w:w="5245" w:type="dxa"/>
            <w:vAlign w:val="center"/>
          </w:tcPr>
          <w:p w14:paraId="6B29020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rp/Fnr family transcriptional regulator</w:t>
            </w:r>
          </w:p>
        </w:tc>
      </w:tr>
      <w:tr w:rsidR="00F41651" w:rsidRPr="00E9399A" w14:paraId="37EF056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0A31ADE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C4A8CF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5515</w:t>
            </w:r>
          </w:p>
        </w:tc>
        <w:tc>
          <w:tcPr>
            <w:tcW w:w="1559" w:type="dxa"/>
            <w:gridSpan w:val="2"/>
            <w:vAlign w:val="center"/>
          </w:tcPr>
          <w:p w14:paraId="630EC32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35</w:t>
            </w:r>
          </w:p>
        </w:tc>
        <w:tc>
          <w:tcPr>
            <w:tcW w:w="1843" w:type="dxa"/>
            <w:vAlign w:val="center"/>
          </w:tcPr>
          <w:p w14:paraId="4861D72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C87FC8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ysR family transcriptional regulator</w:t>
            </w:r>
          </w:p>
        </w:tc>
      </w:tr>
      <w:tr w:rsidR="00F41651" w:rsidRPr="00E9399A" w14:paraId="6129DDD1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7AF3C1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8A26D3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410</w:t>
            </w:r>
          </w:p>
        </w:tc>
        <w:tc>
          <w:tcPr>
            <w:tcW w:w="1559" w:type="dxa"/>
            <w:gridSpan w:val="2"/>
            <w:vAlign w:val="center"/>
          </w:tcPr>
          <w:p w14:paraId="1A43DB4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83FEA8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17</w:t>
            </w:r>
          </w:p>
        </w:tc>
        <w:tc>
          <w:tcPr>
            <w:tcW w:w="5245" w:type="dxa"/>
            <w:vAlign w:val="center"/>
          </w:tcPr>
          <w:p w14:paraId="07158F5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raC family transcriptional regulator</w:t>
            </w:r>
          </w:p>
        </w:tc>
      </w:tr>
      <w:tr w:rsidR="00F41651" w:rsidRPr="00E9399A" w14:paraId="0E30F84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E2F7E8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F15041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2690</w:t>
            </w:r>
          </w:p>
        </w:tc>
        <w:tc>
          <w:tcPr>
            <w:tcW w:w="1559" w:type="dxa"/>
            <w:gridSpan w:val="2"/>
            <w:vAlign w:val="center"/>
          </w:tcPr>
          <w:p w14:paraId="0449B48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01</w:t>
            </w:r>
          </w:p>
        </w:tc>
        <w:tc>
          <w:tcPr>
            <w:tcW w:w="1843" w:type="dxa"/>
            <w:vAlign w:val="center"/>
          </w:tcPr>
          <w:p w14:paraId="1AA05DC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53ADCB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ranscription regulator protein</w:t>
            </w:r>
          </w:p>
        </w:tc>
      </w:tr>
      <w:tr w:rsidR="00F41651" w:rsidRPr="00E9399A" w14:paraId="5B80CAE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7B2437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CD30D7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6490</w:t>
            </w:r>
          </w:p>
        </w:tc>
        <w:tc>
          <w:tcPr>
            <w:tcW w:w="1559" w:type="dxa"/>
            <w:gridSpan w:val="2"/>
            <w:vAlign w:val="center"/>
          </w:tcPr>
          <w:p w14:paraId="27B9456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70</w:t>
            </w:r>
          </w:p>
        </w:tc>
        <w:tc>
          <w:tcPr>
            <w:tcW w:w="1843" w:type="dxa"/>
            <w:vAlign w:val="center"/>
          </w:tcPr>
          <w:p w14:paraId="09A88E3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58</w:t>
            </w:r>
          </w:p>
        </w:tc>
        <w:tc>
          <w:tcPr>
            <w:tcW w:w="5245" w:type="dxa"/>
            <w:vAlign w:val="center"/>
          </w:tcPr>
          <w:p w14:paraId="22636E0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arR family transcriptional regulator</w:t>
            </w:r>
          </w:p>
        </w:tc>
      </w:tr>
      <w:tr w:rsidR="00F41651" w:rsidRPr="00E9399A" w14:paraId="5F7F49D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6F5AB6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9BD8F4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2340</w:t>
            </w:r>
          </w:p>
        </w:tc>
        <w:tc>
          <w:tcPr>
            <w:tcW w:w="1559" w:type="dxa"/>
            <w:gridSpan w:val="2"/>
            <w:vAlign w:val="center"/>
          </w:tcPr>
          <w:p w14:paraId="082F1A4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35</w:t>
            </w:r>
          </w:p>
        </w:tc>
        <w:tc>
          <w:tcPr>
            <w:tcW w:w="1843" w:type="dxa"/>
            <w:vAlign w:val="center"/>
          </w:tcPr>
          <w:p w14:paraId="120FA3B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D090E8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etR family transcriptional regulator</w:t>
            </w:r>
          </w:p>
        </w:tc>
      </w:tr>
      <w:tr w:rsidR="00F41651" w:rsidRPr="00E9399A" w14:paraId="41F9D82F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31401C5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38CE72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4005</w:t>
            </w:r>
          </w:p>
        </w:tc>
        <w:tc>
          <w:tcPr>
            <w:tcW w:w="1559" w:type="dxa"/>
            <w:gridSpan w:val="2"/>
            <w:vAlign w:val="center"/>
          </w:tcPr>
          <w:p w14:paraId="4F8D05C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29</w:t>
            </w:r>
          </w:p>
        </w:tc>
        <w:tc>
          <w:tcPr>
            <w:tcW w:w="1843" w:type="dxa"/>
            <w:vAlign w:val="center"/>
          </w:tcPr>
          <w:p w14:paraId="7022B29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E2A909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snC family transcriptional regulator</w:t>
            </w:r>
          </w:p>
        </w:tc>
      </w:tr>
      <w:tr w:rsidR="00F41651" w:rsidRPr="00E9399A" w14:paraId="0B5FD257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28E7492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BED70D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2710</w:t>
            </w:r>
          </w:p>
        </w:tc>
        <w:tc>
          <w:tcPr>
            <w:tcW w:w="1559" w:type="dxa"/>
            <w:gridSpan w:val="2"/>
            <w:vAlign w:val="center"/>
          </w:tcPr>
          <w:p w14:paraId="6F0E0F7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3</w:t>
            </w:r>
          </w:p>
        </w:tc>
        <w:tc>
          <w:tcPr>
            <w:tcW w:w="1843" w:type="dxa"/>
            <w:vAlign w:val="center"/>
          </w:tcPr>
          <w:p w14:paraId="097426A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7FB365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ranscription regulator protein</w:t>
            </w:r>
          </w:p>
        </w:tc>
      </w:tr>
      <w:tr w:rsidR="00F41651" w:rsidRPr="00E9399A" w14:paraId="3138236A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7615125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16CAEE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015</w:t>
            </w:r>
          </w:p>
        </w:tc>
        <w:tc>
          <w:tcPr>
            <w:tcW w:w="1559" w:type="dxa"/>
            <w:gridSpan w:val="2"/>
            <w:vAlign w:val="center"/>
          </w:tcPr>
          <w:p w14:paraId="617EA8F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5324C56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12</w:t>
            </w:r>
          </w:p>
        </w:tc>
        <w:tc>
          <w:tcPr>
            <w:tcW w:w="5245" w:type="dxa"/>
            <w:vAlign w:val="center"/>
          </w:tcPr>
          <w:p w14:paraId="44B6BB3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etR/AcrR family transcriptional regulator</w:t>
            </w:r>
          </w:p>
        </w:tc>
      </w:tr>
      <w:tr w:rsidR="00F41651" w:rsidRPr="00E9399A" w14:paraId="04073DFB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1B3607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9888F9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3815</w:t>
            </w:r>
          </w:p>
        </w:tc>
        <w:tc>
          <w:tcPr>
            <w:tcW w:w="1559" w:type="dxa"/>
            <w:gridSpan w:val="2"/>
            <w:vAlign w:val="center"/>
          </w:tcPr>
          <w:p w14:paraId="36F9964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0</w:t>
            </w:r>
          </w:p>
        </w:tc>
        <w:tc>
          <w:tcPr>
            <w:tcW w:w="1843" w:type="dxa"/>
            <w:vAlign w:val="center"/>
          </w:tcPr>
          <w:p w14:paraId="2008113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08A485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ysR family transcriptional regulator</w:t>
            </w:r>
          </w:p>
        </w:tc>
      </w:tr>
      <w:tr w:rsidR="00F41651" w:rsidRPr="00E9399A" w14:paraId="27A14DD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4E1752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858A1D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475</w:t>
            </w:r>
          </w:p>
        </w:tc>
        <w:tc>
          <w:tcPr>
            <w:tcW w:w="1559" w:type="dxa"/>
            <w:gridSpan w:val="2"/>
            <w:vAlign w:val="center"/>
          </w:tcPr>
          <w:p w14:paraId="7B45061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4</w:t>
            </w:r>
          </w:p>
        </w:tc>
        <w:tc>
          <w:tcPr>
            <w:tcW w:w="1843" w:type="dxa"/>
            <w:vAlign w:val="center"/>
          </w:tcPr>
          <w:p w14:paraId="2208D7D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84C067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ysR family transcriptional regulator</w:t>
            </w:r>
          </w:p>
        </w:tc>
      </w:tr>
      <w:tr w:rsidR="00F41651" w:rsidRPr="00E9399A" w14:paraId="0C1787D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233EA9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CBAEF7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5425</w:t>
            </w:r>
          </w:p>
        </w:tc>
        <w:tc>
          <w:tcPr>
            <w:tcW w:w="1559" w:type="dxa"/>
            <w:gridSpan w:val="2"/>
            <w:vAlign w:val="center"/>
          </w:tcPr>
          <w:p w14:paraId="3A811E4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0</w:t>
            </w:r>
          </w:p>
        </w:tc>
        <w:tc>
          <w:tcPr>
            <w:tcW w:w="1843" w:type="dxa"/>
            <w:vAlign w:val="center"/>
          </w:tcPr>
          <w:p w14:paraId="0672EA7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19A00A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ysR family transcriptional regulator</w:t>
            </w:r>
          </w:p>
        </w:tc>
      </w:tr>
      <w:tr w:rsidR="00F41651" w:rsidRPr="00E9399A" w14:paraId="724EE975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7DC425E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8EE83C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0035</w:t>
            </w:r>
          </w:p>
        </w:tc>
        <w:tc>
          <w:tcPr>
            <w:tcW w:w="1559" w:type="dxa"/>
            <w:gridSpan w:val="2"/>
            <w:vAlign w:val="center"/>
          </w:tcPr>
          <w:p w14:paraId="2142CA7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6</w:t>
            </w:r>
          </w:p>
        </w:tc>
        <w:tc>
          <w:tcPr>
            <w:tcW w:w="1843" w:type="dxa"/>
            <w:vAlign w:val="center"/>
          </w:tcPr>
          <w:p w14:paraId="1A5D977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388631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ranscription regulator protein</w:t>
            </w:r>
          </w:p>
        </w:tc>
      </w:tr>
      <w:tr w:rsidR="00F41651" w:rsidRPr="00E9399A" w14:paraId="1088A63E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85F27D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589149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13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06E7AD6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0F3823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18D723E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ranscriptional regulator</w:t>
            </w:r>
          </w:p>
        </w:tc>
      </w:tr>
      <w:tr w:rsidR="00F41651" w:rsidRPr="00E9399A" w14:paraId="4F47E602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655E514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E61148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381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1D5E623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8EA3DD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5D52DF2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IclR family transcriptional regulator</w:t>
            </w:r>
          </w:p>
        </w:tc>
      </w:tr>
      <w:tr w:rsidR="00F41651" w:rsidRPr="00E9399A" w14:paraId="3DF23A7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44FCAD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424A9F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9350</w:t>
            </w:r>
          </w:p>
        </w:tc>
        <w:tc>
          <w:tcPr>
            <w:tcW w:w="1559" w:type="dxa"/>
            <w:gridSpan w:val="2"/>
            <w:vAlign w:val="center"/>
          </w:tcPr>
          <w:p w14:paraId="1D98394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7</w:t>
            </w:r>
          </w:p>
        </w:tc>
        <w:tc>
          <w:tcPr>
            <w:tcW w:w="1843" w:type="dxa"/>
            <w:vAlign w:val="center"/>
          </w:tcPr>
          <w:p w14:paraId="73D916A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A46ECA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arR family transcriptional regulator</w:t>
            </w:r>
          </w:p>
        </w:tc>
      </w:tr>
      <w:tr w:rsidR="00F41651" w:rsidRPr="00E9399A" w14:paraId="6DFD36A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0B9684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3E25A7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6905</w:t>
            </w:r>
          </w:p>
        </w:tc>
        <w:tc>
          <w:tcPr>
            <w:tcW w:w="1559" w:type="dxa"/>
            <w:gridSpan w:val="2"/>
            <w:vAlign w:val="center"/>
          </w:tcPr>
          <w:p w14:paraId="0DB5459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3</w:t>
            </w:r>
          </w:p>
        </w:tc>
        <w:tc>
          <w:tcPr>
            <w:tcW w:w="1843" w:type="dxa"/>
            <w:vAlign w:val="center"/>
          </w:tcPr>
          <w:p w14:paraId="7E3AD0A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164402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urR/RpiR family transcriptional regulator</w:t>
            </w:r>
          </w:p>
        </w:tc>
      </w:tr>
      <w:tr w:rsidR="00F41651" w:rsidRPr="00E9399A" w14:paraId="27E8770A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627CBB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FBEF3E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860</w:t>
            </w:r>
          </w:p>
        </w:tc>
        <w:tc>
          <w:tcPr>
            <w:tcW w:w="1559" w:type="dxa"/>
            <w:gridSpan w:val="2"/>
            <w:vAlign w:val="center"/>
          </w:tcPr>
          <w:p w14:paraId="3BA10A7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2C1B4DA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12</w:t>
            </w:r>
          </w:p>
        </w:tc>
        <w:tc>
          <w:tcPr>
            <w:tcW w:w="5245" w:type="dxa"/>
            <w:vAlign w:val="center"/>
          </w:tcPr>
          <w:p w14:paraId="2E7DB72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elix-turn-helix transcriptional regulator</w:t>
            </w:r>
          </w:p>
        </w:tc>
      </w:tr>
      <w:tr w:rsidR="00F41651" w:rsidRPr="00E9399A" w14:paraId="343385EB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C2B77A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A99096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695</w:t>
            </w:r>
          </w:p>
        </w:tc>
        <w:tc>
          <w:tcPr>
            <w:tcW w:w="1559" w:type="dxa"/>
            <w:gridSpan w:val="2"/>
            <w:vAlign w:val="center"/>
          </w:tcPr>
          <w:p w14:paraId="6C0B34F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8</w:t>
            </w:r>
          </w:p>
        </w:tc>
        <w:tc>
          <w:tcPr>
            <w:tcW w:w="1843" w:type="dxa"/>
            <w:vAlign w:val="center"/>
          </w:tcPr>
          <w:p w14:paraId="04FC0BE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4614F7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ysR family transcriptional regulator</w:t>
            </w:r>
          </w:p>
        </w:tc>
      </w:tr>
      <w:tr w:rsidR="00F41651" w:rsidRPr="00E9399A" w14:paraId="287ED59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7A5467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A8DF32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055</w:t>
            </w:r>
          </w:p>
        </w:tc>
        <w:tc>
          <w:tcPr>
            <w:tcW w:w="1559" w:type="dxa"/>
            <w:gridSpan w:val="2"/>
            <w:vAlign w:val="center"/>
          </w:tcPr>
          <w:p w14:paraId="12B57BB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7</w:t>
            </w:r>
          </w:p>
        </w:tc>
        <w:tc>
          <w:tcPr>
            <w:tcW w:w="1843" w:type="dxa"/>
            <w:vAlign w:val="center"/>
          </w:tcPr>
          <w:p w14:paraId="57586BA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625F04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etR family transcriptional regulator</w:t>
            </w:r>
          </w:p>
        </w:tc>
      </w:tr>
      <w:tr w:rsidR="00F41651" w:rsidRPr="00E9399A" w14:paraId="0FD89FC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4D5C65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827F84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630</w:t>
            </w:r>
          </w:p>
        </w:tc>
        <w:tc>
          <w:tcPr>
            <w:tcW w:w="1559" w:type="dxa"/>
            <w:gridSpan w:val="2"/>
            <w:vAlign w:val="center"/>
          </w:tcPr>
          <w:p w14:paraId="706CF73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6</w:t>
            </w:r>
          </w:p>
        </w:tc>
        <w:tc>
          <w:tcPr>
            <w:tcW w:w="1843" w:type="dxa"/>
            <w:vAlign w:val="center"/>
          </w:tcPr>
          <w:p w14:paraId="1F53D12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75</w:t>
            </w:r>
          </w:p>
        </w:tc>
        <w:tc>
          <w:tcPr>
            <w:tcW w:w="5245" w:type="dxa"/>
            <w:vAlign w:val="center"/>
          </w:tcPr>
          <w:p w14:paraId="6D8B30B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ysR family transcriptional regulator</w:t>
            </w:r>
          </w:p>
        </w:tc>
      </w:tr>
      <w:tr w:rsidR="00F41651" w:rsidRPr="00E9399A" w14:paraId="36200D9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476008B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DFF7BE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290</w:t>
            </w:r>
          </w:p>
        </w:tc>
        <w:tc>
          <w:tcPr>
            <w:tcW w:w="1559" w:type="dxa"/>
            <w:gridSpan w:val="2"/>
            <w:vAlign w:val="center"/>
          </w:tcPr>
          <w:p w14:paraId="0D4161F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20578BF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9</w:t>
            </w:r>
          </w:p>
        </w:tc>
        <w:tc>
          <w:tcPr>
            <w:tcW w:w="5245" w:type="dxa"/>
            <w:vAlign w:val="center"/>
          </w:tcPr>
          <w:p w14:paraId="59A1FAD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ysR family transcriptional regulator</w:t>
            </w:r>
          </w:p>
        </w:tc>
      </w:tr>
      <w:tr w:rsidR="00F41651" w:rsidRPr="00E9399A" w14:paraId="6DCB1D0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6B59E9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091C6B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740</w:t>
            </w:r>
          </w:p>
        </w:tc>
        <w:tc>
          <w:tcPr>
            <w:tcW w:w="1559" w:type="dxa"/>
            <w:gridSpan w:val="2"/>
            <w:vAlign w:val="center"/>
          </w:tcPr>
          <w:p w14:paraId="73806B3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5</w:t>
            </w:r>
          </w:p>
        </w:tc>
        <w:tc>
          <w:tcPr>
            <w:tcW w:w="1843" w:type="dxa"/>
            <w:vAlign w:val="center"/>
          </w:tcPr>
          <w:p w14:paraId="209DDA9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33</w:t>
            </w:r>
          </w:p>
        </w:tc>
        <w:tc>
          <w:tcPr>
            <w:tcW w:w="5245" w:type="dxa"/>
            <w:vAlign w:val="center"/>
          </w:tcPr>
          <w:p w14:paraId="62D7044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nitric oxide reductase transcription regulator</w:t>
            </w:r>
          </w:p>
        </w:tc>
      </w:tr>
      <w:tr w:rsidR="00F41651" w:rsidRPr="00E9399A" w14:paraId="43E6A23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426B46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BE4635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830</w:t>
            </w:r>
          </w:p>
        </w:tc>
        <w:tc>
          <w:tcPr>
            <w:tcW w:w="1559" w:type="dxa"/>
            <w:gridSpan w:val="2"/>
            <w:vAlign w:val="center"/>
          </w:tcPr>
          <w:p w14:paraId="03C3946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0</w:t>
            </w:r>
          </w:p>
        </w:tc>
        <w:tc>
          <w:tcPr>
            <w:tcW w:w="1843" w:type="dxa"/>
            <w:vAlign w:val="center"/>
          </w:tcPr>
          <w:p w14:paraId="0120720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4C27A9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ranscriptional regulator</w:t>
            </w:r>
          </w:p>
        </w:tc>
      </w:tr>
      <w:tr w:rsidR="00F41651" w:rsidRPr="00E9399A" w14:paraId="74A0D6F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1EAF53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DCE573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1430</w:t>
            </w:r>
          </w:p>
        </w:tc>
        <w:tc>
          <w:tcPr>
            <w:tcW w:w="1559" w:type="dxa"/>
            <w:gridSpan w:val="2"/>
            <w:vAlign w:val="center"/>
          </w:tcPr>
          <w:p w14:paraId="5FF5763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0</w:t>
            </w:r>
          </w:p>
        </w:tc>
        <w:tc>
          <w:tcPr>
            <w:tcW w:w="1843" w:type="dxa"/>
            <w:vAlign w:val="center"/>
          </w:tcPr>
          <w:p w14:paraId="66C5B9A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A7138E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esponse regulator</w:t>
            </w:r>
          </w:p>
        </w:tc>
      </w:tr>
      <w:tr w:rsidR="00F41651" w:rsidRPr="00E9399A" w14:paraId="7528AFC1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9630ABB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79F9BD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105</w:t>
            </w:r>
          </w:p>
        </w:tc>
        <w:tc>
          <w:tcPr>
            <w:tcW w:w="1559" w:type="dxa"/>
            <w:gridSpan w:val="2"/>
            <w:vAlign w:val="center"/>
          </w:tcPr>
          <w:p w14:paraId="512AAD9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4</w:t>
            </w:r>
          </w:p>
        </w:tc>
        <w:tc>
          <w:tcPr>
            <w:tcW w:w="1843" w:type="dxa"/>
            <w:vAlign w:val="center"/>
          </w:tcPr>
          <w:p w14:paraId="6D52914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39C7B0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igma-54-dependent Fis family transcriptional regulator</w:t>
            </w:r>
          </w:p>
        </w:tc>
      </w:tr>
      <w:tr w:rsidR="00F41651" w:rsidRPr="00E9399A" w14:paraId="13DD23ED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34EB74C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7EACA7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2765</w:t>
            </w:r>
          </w:p>
        </w:tc>
        <w:tc>
          <w:tcPr>
            <w:tcW w:w="1559" w:type="dxa"/>
            <w:gridSpan w:val="2"/>
            <w:vAlign w:val="center"/>
          </w:tcPr>
          <w:p w14:paraId="1566BDA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7</w:t>
            </w:r>
          </w:p>
        </w:tc>
        <w:tc>
          <w:tcPr>
            <w:tcW w:w="1843" w:type="dxa"/>
            <w:vAlign w:val="center"/>
          </w:tcPr>
          <w:p w14:paraId="2185A76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F72D83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egulatory protein RecX</w:t>
            </w:r>
          </w:p>
        </w:tc>
      </w:tr>
      <w:tr w:rsidR="00F41651" w:rsidRPr="00E9399A" w14:paraId="5CB1D555" w14:textId="77777777" w:rsidTr="00F41651">
        <w:trPr>
          <w:trHeight w:val="455"/>
        </w:trPr>
        <w:tc>
          <w:tcPr>
            <w:tcW w:w="3828" w:type="dxa"/>
            <w:vAlign w:val="center"/>
          </w:tcPr>
          <w:p w14:paraId="25B7F73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D92E03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565</w:t>
            </w:r>
          </w:p>
        </w:tc>
        <w:tc>
          <w:tcPr>
            <w:tcW w:w="1559" w:type="dxa"/>
            <w:gridSpan w:val="2"/>
            <w:vAlign w:val="center"/>
          </w:tcPr>
          <w:p w14:paraId="26AFF6B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8</w:t>
            </w:r>
          </w:p>
        </w:tc>
        <w:tc>
          <w:tcPr>
            <w:tcW w:w="1843" w:type="dxa"/>
            <w:vAlign w:val="center"/>
          </w:tcPr>
          <w:p w14:paraId="4798C3C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A9BF92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ranscriptional regulator</w:t>
            </w:r>
          </w:p>
        </w:tc>
      </w:tr>
      <w:tr w:rsidR="00F41651" w:rsidRPr="00E9399A" w14:paraId="469A4F15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2D52165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130CA9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5345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07DA11A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3E2F52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44E2A9D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two-component system response regulator transcription regulator protein</w:t>
            </w:r>
          </w:p>
        </w:tc>
      </w:tr>
      <w:tr w:rsidR="00F41651" w:rsidRPr="00E9399A" w14:paraId="6E2AD393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28D8B86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D268D0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29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6AFDF27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B4B37F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6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7FAEC0E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eoR/GlpR transcriptional regulator</w:t>
            </w:r>
          </w:p>
        </w:tc>
      </w:tr>
      <w:tr w:rsidR="00F41651" w:rsidRPr="00E9399A" w14:paraId="6682F8C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C03AC3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3F2463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745</w:t>
            </w:r>
          </w:p>
        </w:tc>
        <w:tc>
          <w:tcPr>
            <w:tcW w:w="1559" w:type="dxa"/>
            <w:gridSpan w:val="2"/>
            <w:vAlign w:val="center"/>
          </w:tcPr>
          <w:p w14:paraId="707BB70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8</w:t>
            </w:r>
          </w:p>
        </w:tc>
        <w:tc>
          <w:tcPr>
            <w:tcW w:w="1843" w:type="dxa"/>
            <w:vAlign w:val="center"/>
          </w:tcPr>
          <w:p w14:paraId="5528FFE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0EE06A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ranscription regulator protein</w:t>
            </w:r>
          </w:p>
        </w:tc>
      </w:tr>
      <w:tr w:rsidR="00F41651" w:rsidRPr="00E9399A" w14:paraId="665135E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98FEE7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1BD5B0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110</w:t>
            </w:r>
          </w:p>
        </w:tc>
        <w:tc>
          <w:tcPr>
            <w:tcW w:w="1559" w:type="dxa"/>
            <w:gridSpan w:val="2"/>
            <w:vAlign w:val="center"/>
          </w:tcPr>
          <w:p w14:paraId="485ABE3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2</w:t>
            </w:r>
          </w:p>
        </w:tc>
        <w:tc>
          <w:tcPr>
            <w:tcW w:w="1843" w:type="dxa"/>
            <w:vAlign w:val="center"/>
          </w:tcPr>
          <w:p w14:paraId="5C3F27A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DE21BC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igma-54-dependent Fis family transcriptional regulator</w:t>
            </w:r>
          </w:p>
        </w:tc>
      </w:tr>
      <w:tr w:rsidR="00F41651" w:rsidRPr="00E9399A" w14:paraId="3AEA67E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48EB69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20085F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820</w:t>
            </w:r>
          </w:p>
        </w:tc>
        <w:tc>
          <w:tcPr>
            <w:tcW w:w="1559" w:type="dxa"/>
            <w:gridSpan w:val="2"/>
            <w:vAlign w:val="center"/>
          </w:tcPr>
          <w:p w14:paraId="69213CC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8</w:t>
            </w:r>
          </w:p>
        </w:tc>
        <w:tc>
          <w:tcPr>
            <w:tcW w:w="1843" w:type="dxa"/>
            <w:vAlign w:val="center"/>
          </w:tcPr>
          <w:p w14:paraId="3B24D65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F40903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ranscriptional regulator</w:t>
            </w:r>
          </w:p>
        </w:tc>
      </w:tr>
      <w:tr w:rsidR="00F41651" w:rsidRPr="00E9399A" w14:paraId="2C205BB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DA1BAE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08CE90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510</w:t>
            </w:r>
          </w:p>
        </w:tc>
        <w:tc>
          <w:tcPr>
            <w:tcW w:w="1559" w:type="dxa"/>
            <w:gridSpan w:val="2"/>
            <w:vAlign w:val="center"/>
          </w:tcPr>
          <w:p w14:paraId="48D527C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9</w:t>
            </w:r>
          </w:p>
        </w:tc>
        <w:tc>
          <w:tcPr>
            <w:tcW w:w="1843" w:type="dxa"/>
            <w:vAlign w:val="center"/>
          </w:tcPr>
          <w:p w14:paraId="3463125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7C498A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ranscriptional regulator</w:t>
            </w:r>
          </w:p>
        </w:tc>
      </w:tr>
      <w:tr w:rsidR="00F41651" w:rsidRPr="00E9399A" w14:paraId="218AD7EA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06A4AC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8C4687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640</w:t>
            </w:r>
          </w:p>
        </w:tc>
        <w:tc>
          <w:tcPr>
            <w:tcW w:w="1559" w:type="dxa"/>
            <w:gridSpan w:val="2"/>
            <w:vAlign w:val="center"/>
          </w:tcPr>
          <w:p w14:paraId="61E8C73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9</w:t>
            </w:r>
          </w:p>
        </w:tc>
        <w:tc>
          <w:tcPr>
            <w:tcW w:w="1843" w:type="dxa"/>
            <w:vAlign w:val="center"/>
          </w:tcPr>
          <w:p w14:paraId="3A3074D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FFEEB0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ranscriptional regulator</w:t>
            </w:r>
          </w:p>
        </w:tc>
      </w:tr>
      <w:tr w:rsidR="00F41651" w:rsidRPr="00E9399A" w14:paraId="621652F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689EF5E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4B0CE4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395</w:t>
            </w:r>
          </w:p>
        </w:tc>
        <w:tc>
          <w:tcPr>
            <w:tcW w:w="1559" w:type="dxa"/>
            <w:gridSpan w:val="2"/>
            <w:vAlign w:val="center"/>
          </w:tcPr>
          <w:p w14:paraId="1DE7420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4BDDE40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9</w:t>
            </w:r>
          </w:p>
        </w:tc>
        <w:tc>
          <w:tcPr>
            <w:tcW w:w="5245" w:type="dxa"/>
            <w:vAlign w:val="center"/>
          </w:tcPr>
          <w:p w14:paraId="1A81012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esponse regulator transcription factor</w:t>
            </w:r>
          </w:p>
        </w:tc>
      </w:tr>
      <w:tr w:rsidR="00F41651" w:rsidRPr="00E9399A" w14:paraId="22BAEB8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D79BC1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231FA4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5945</w:t>
            </w:r>
          </w:p>
        </w:tc>
        <w:tc>
          <w:tcPr>
            <w:tcW w:w="1559" w:type="dxa"/>
            <w:gridSpan w:val="2"/>
            <w:vAlign w:val="center"/>
          </w:tcPr>
          <w:p w14:paraId="225B3E8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05</w:t>
            </w:r>
          </w:p>
        </w:tc>
        <w:tc>
          <w:tcPr>
            <w:tcW w:w="1843" w:type="dxa"/>
            <w:vAlign w:val="center"/>
          </w:tcPr>
          <w:p w14:paraId="217B690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6785E0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Fis family transcriptional regulator</w:t>
            </w:r>
          </w:p>
        </w:tc>
      </w:tr>
      <w:tr w:rsidR="00F41651" w:rsidRPr="00E9399A" w14:paraId="7C0226F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7EAAFD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1680F5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885</w:t>
            </w:r>
          </w:p>
        </w:tc>
        <w:tc>
          <w:tcPr>
            <w:tcW w:w="1559" w:type="dxa"/>
            <w:gridSpan w:val="2"/>
            <w:vAlign w:val="center"/>
          </w:tcPr>
          <w:p w14:paraId="10204C0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18</w:t>
            </w:r>
          </w:p>
        </w:tc>
        <w:tc>
          <w:tcPr>
            <w:tcW w:w="1843" w:type="dxa"/>
            <w:vAlign w:val="center"/>
          </w:tcPr>
          <w:p w14:paraId="421070F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BCABEB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NA-binding response regulator</w:t>
            </w:r>
          </w:p>
        </w:tc>
      </w:tr>
      <w:tr w:rsidR="00F41651" w:rsidRPr="00E9399A" w14:paraId="3858A72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99E11C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01CA16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9495</w:t>
            </w:r>
          </w:p>
        </w:tc>
        <w:tc>
          <w:tcPr>
            <w:tcW w:w="1559" w:type="dxa"/>
            <w:gridSpan w:val="2"/>
            <w:vAlign w:val="center"/>
          </w:tcPr>
          <w:p w14:paraId="25681F5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26</w:t>
            </w:r>
          </w:p>
        </w:tc>
        <w:tc>
          <w:tcPr>
            <w:tcW w:w="1843" w:type="dxa"/>
            <w:vAlign w:val="center"/>
          </w:tcPr>
          <w:p w14:paraId="268643C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7E35C4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ysR family transcriptional regulator</w:t>
            </w:r>
          </w:p>
        </w:tc>
      </w:tr>
      <w:tr w:rsidR="00F41651" w:rsidRPr="00E9399A" w14:paraId="7B64BFA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C10567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9D1AC8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8435</w:t>
            </w:r>
          </w:p>
        </w:tc>
        <w:tc>
          <w:tcPr>
            <w:tcW w:w="1559" w:type="dxa"/>
            <w:gridSpan w:val="2"/>
            <w:vAlign w:val="center"/>
          </w:tcPr>
          <w:p w14:paraId="5BD5AC8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60</w:t>
            </w:r>
          </w:p>
        </w:tc>
        <w:tc>
          <w:tcPr>
            <w:tcW w:w="1843" w:type="dxa"/>
            <w:vAlign w:val="center"/>
          </w:tcPr>
          <w:p w14:paraId="2F49D62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EA92E5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hage regulatory protein CII (CP76)</w:t>
            </w:r>
          </w:p>
        </w:tc>
      </w:tr>
      <w:tr w:rsidR="00F41651" w:rsidRPr="00E9399A" w14:paraId="4766FA2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31AA03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F818A1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480</w:t>
            </w:r>
          </w:p>
        </w:tc>
        <w:tc>
          <w:tcPr>
            <w:tcW w:w="1559" w:type="dxa"/>
            <w:gridSpan w:val="2"/>
            <w:vAlign w:val="center"/>
          </w:tcPr>
          <w:p w14:paraId="779B76F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64</w:t>
            </w:r>
          </w:p>
        </w:tc>
        <w:tc>
          <w:tcPr>
            <w:tcW w:w="1843" w:type="dxa"/>
            <w:vAlign w:val="center"/>
          </w:tcPr>
          <w:p w14:paraId="222F96B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6B5616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phage regulatory protein</w:t>
            </w:r>
          </w:p>
        </w:tc>
      </w:tr>
      <w:tr w:rsidR="00F41651" w:rsidRPr="00E9399A" w14:paraId="7EE1748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4983B9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ignal transduction</w:t>
            </w:r>
          </w:p>
        </w:tc>
        <w:tc>
          <w:tcPr>
            <w:tcW w:w="2126" w:type="dxa"/>
            <w:vAlign w:val="center"/>
          </w:tcPr>
          <w:p w14:paraId="6F32958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840</w:t>
            </w:r>
          </w:p>
        </w:tc>
        <w:tc>
          <w:tcPr>
            <w:tcW w:w="1559" w:type="dxa"/>
            <w:gridSpan w:val="2"/>
            <w:vAlign w:val="center"/>
          </w:tcPr>
          <w:p w14:paraId="02A0149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57</w:t>
            </w:r>
          </w:p>
        </w:tc>
        <w:tc>
          <w:tcPr>
            <w:tcW w:w="1843" w:type="dxa"/>
            <w:vAlign w:val="center"/>
          </w:tcPr>
          <w:p w14:paraId="5241F07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6.23</w:t>
            </w:r>
          </w:p>
        </w:tc>
        <w:tc>
          <w:tcPr>
            <w:tcW w:w="5245" w:type="dxa"/>
            <w:vAlign w:val="center"/>
          </w:tcPr>
          <w:p w14:paraId="46B3E83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istidine kinase</w:t>
            </w:r>
          </w:p>
        </w:tc>
      </w:tr>
      <w:tr w:rsidR="00F41651" w:rsidRPr="00E9399A" w14:paraId="10D13E3A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A404F5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031610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845</w:t>
            </w:r>
          </w:p>
        </w:tc>
        <w:tc>
          <w:tcPr>
            <w:tcW w:w="1559" w:type="dxa"/>
            <w:gridSpan w:val="2"/>
            <w:vAlign w:val="center"/>
          </w:tcPr>
          <w:p w14:paraId="0165076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94</w:t>
            </w:r>
          </w:p>
        </w:tc>
        <w:tc>
          <w:tcPr>
            <w:tcW w:w="1843" w:type="dxa"/>
            <w:vAlign w:val="center"/>
          </w:tcPr>
          <w:p w14:paraId="1BD94EB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08</w:t>
            </w:r>
          </w:p>
        </w:tc>
        <w:tc>
          <w:tcPr>
            <w:tcW w:w="5245" w:type="dxa"/>
            <w:vAlign w:val="center"/>
          </w:tcPr>
          <w:p w14:paraId="7AAE6E7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NA-binding response regulator</w:t>
            </w:r>
          </w:p>
        </w:tc>
      </w:tr>
      <w:tr w:rsidR="00F41651" w:rsidRPr="00E9399A" w14:paraId="72C0459E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464CECF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02ACA6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6305</w:t>
            </w:r>
          </w:p>
        </w:tc>
        <w:tc>
          <w:tcPr>
            <w:tcW w:w="1559" w:type="dxa"/>
            <w:gridSpan w:val="2"/>
            <w:vAlign w:val="center"/>
          </w:tcPr>
          <w:p w14:paraId="54A34D4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9</w:t>
            </w:r>
          </w:p>
        </w:tc>
        <w:tc>
          <w:tcPr>
            <w:tcW w:w="1843" w:type="dxa"/>
            <w:vAlign w:val="center"/>
          </w:tcPr>
          <w:p w14:paraId="17D936D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3190AC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ensor signal transduction histidine kinase</w:t>
            </w:r>
          </w:p>
        </w:tc>
      </w:tr>
      <w:tr w:rsidR="00F41651" w:rsidRPr="00E9399A" w14:paraId="57D1A1CD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53BB4D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E96536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821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180B984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6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FDE86D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66E7707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wo-component sensor histidine kinase</w:t>
            </w:r>
          </w:p>
        </w:tc>
      </w:tr>
      <w:tr w:rsidR="00F41651" w:rsidRPr="00E9399A" w14:paraId="7236EAD8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20390DE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7D6A43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25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1065C6C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B87145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9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782302F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eavy metal response regulator transcription factor</w:t>
            </w:r>
          </w:p>
        </w:tc>
      </w:tr>
      <w:tr w:rsidR="00F41651" w:rsidRPr="00E9399A" w14:paraId="45481233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3FDC443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031296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4725</w:t>
            </w:r>
          </w:p>
        </w:tc>
        <w:tc>
          <w:tcPr>
            <w:tcW w:w="1559" w:type="dxa"/>
            <w:gridSpan w:val="2"/>
            <w:vAlign w:val="center"/>
          </w:tcPr>
          <w:p w14:paraId="790D215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5</w:t>
            </w:r>
          </w:p>
        </w:tc>
        <w:tc>
          <w:tcPr>
            <w:tcW w:w="1843" w:type="dxa"/>
            <w:vAlign w:val="center"/>
          </w:tcPr>
          <w:p w14:paraId="07C4DBC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6311D9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-histidine N(alpha)-methyltransferase</w:t>
            </w:r>
          </w:p>
        </w:tc>
      </w:tr>
      <w:tr w:rsidR="00F41651" w:rsidRPr="00E9399A" w14:paraId="7AC87337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78EF162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731B80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955</w:t>
            </w:r>
          </w:p>
        </w:tc>
        <w:tc>
          <w:tcPr>
            <w:tcW w:w="1559" w:type="dxa"/>
            <w:gridSpan w:val="2"/>
            <w:vAlign w:val="center"/>
          </w:tcPr>
          <w:p w14:paraId="196DA0B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74</w:t>
            </w:r>
          </w:p>
        </w:tc>
        <w:tc>
          <w:tcPr>
            <w:tcW w:w="1843" w:type="dxa"/>
            <w:vAlign w:val="center"/>
          </w:tcPr>
          <w:p w14:paraId="1DBB3A7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2BF951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tein prenyltransferase</w:t>
            </w:r>
          </w:p>
        </w:tc>
      </w:tr>
      <w:tr w:rsidR="00F41651" w:rsidRPr="00E9399A" w14:paraId="1D671595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76F9049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A31AED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880</w:t>
            </w:r>
          </w:p>
        </w:tc>
        <w:tc>
          <w:tcPr>
            <w:tcW w:w="1559" w:type="dxa"/>
            <w:gridSpan w:val="2"/>
            <w:vAlign w:val="center"/>
          </w:tcPr>
          <w:p w14:paraId="6F0DE29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81</w:t>
            </w:r>
          </w:p>
        </w:tc>
        <w:tc>
          <w:tcPr>
            <w:tcW w:w="1843" w:type="dxa"/>
            <w:vAlign w:val="center"/>
          </w:tcPr>
          <w:p w14:paraId="02BAD5A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65</w:t>
            </w:r>
          </w:p>
        </w:tc>
        <w:tc>
          <w:tcPr>
            <w:tcW w:w="5245" w:type="dxa"/>
            <w:vAlign w:val="center"/>
          </w:tcPr>
          <w:p w14:paraId="54A3725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arbamoyltransferase</w:t>
            </w:r>
          </w:p>
        </w:tc>
      </w:tr>
      <w:tr w:rsidR="00F41651" w:rsidRPr="00E9399A" w14:paraId="3E1A513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6B3BDA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87FCFA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025</w:t>
            </w:r>
          </w:p>
        </w:tc>
        <w:tc>
          <w:tcPr>
            <w:tcW w:w="1559" w:type="dxa"/>
            <w:gridSpan w:val="2"/>
            <w:vAlign w:val="center"/>
          </w:tcPr>
          <w:p w14:paraId="2A4D98D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6</w:t>
            </w:r>
          </w:p>
        </w:tc>
        <w:tc>
          <w:tcPr>
            <w:tcW w:w="1843" w:type="dxa"/>
            <w:vAlign w:val="center"/>
          </w:tcPr>
          <w:p w14:paraId="7DEDA79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143B8E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annosyltransferase</w:t>
            </w:r>
          </w:p>
        </w:tc>
      </w:tr>
      <w:tr w:rsidR="00F41651" w:rsidRPr="00E9399A" w14:paraId="4F6964C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2AA5AC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C69A68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905</w:t>
            </w:r>
          </w:p>
        </w:tc>
        <w:tc>
          <w:tcPr>
            <w:tcW w:w="1559" w:type="dxa"/>
            <w:gridSpan w:val="2"/>
            <w:vAlign w:val="center"/>
          </w:tcPr>
          <w:p w14:paraId="6C25D31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52</w:t>
            </w:r>
          </w:p>
        </w:tc>
        <w:tc>
          <w:tcPr>
            <w:tcW w:w="1843" w:type="dxa"/>
            <w:vAlign w:val="center"/>
          </w:tcPr>
          <w:p w14:paraId="022021F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5C3463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istidine kinase</w:t>
            </w:r>
          </w:p>
        </w:tc>
      </w:tr>
      <w:tr w:rsidR="00F41651" w:rsidRPr="00E9399A" w14:paraId="53D8F1EA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94C0B0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54EB74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120</w:t>
            </w:r>
          </w:p>
        </w:tc>
        <w:tc>
          <w:tcPr>
            <w:tcW w:w="1559" w:type="dxa"/>
            <w:gridSpan w:val="2"/>
            <w:vAlign w:val="center"/>
          </w:tcPr>
          <w:p w14:paraId="07D9BBB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37</w:t>
            </w:r>
          </w:p>
        </w:tc>
        <w:tc>
          <w:tcPr>
            <w:tcW w:w="1843" w:type="dxa"/>
            <w:vAlign w:val="center"/>
          </w:tcPr>
          <w:p w14:paraId="470339A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1C814F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NA polymerase sigma-54 factor</w:t>
            </w:r>
          </w:p>
        </w:tc>
      </w:tr>
      <w:tr w:rsidR="00F41651" w:rsidRPr="00E9399A" w14:paraId="489D6D2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4C581F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817A00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3655</w:t>
            </w:r>
          </w:p>
        </w:tc>
        <w:tc>
          <w:tcPr>
            <w:tcW w:w="1559" w:type="dxa"/>
            <w:gridSpan w:val="2"/>
            <w:vAlign w:val="center"/>
          </w:tcPr>
          <w:p w14:paraId="6D63B27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24</w:t>
            </w:r>
          </w:p>
        </w:tc>
        <w:tc>
          <w:tcPr>
            <w:tcW w:w="1843" w:type="dxa"/>
            <w:vAlign w:val="center"/>
          </w:tcPr>
          <w:p w14:paraId="24C3663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73508B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onB-dependent siderophore receptor</w:t>
            </w:r>
          </w:p>
        </w:tc>
      </w:tr>
      <w:tr w:rsidR="00F41651" w:rsidRPr="00E9399A" w14:paraId="6002854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A70CB5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 xml:space="preserve">Metabolism of cofactors and vitamins </w:t>
            </w:r>
          </w:p>
        </w:tc>
        <w:tc>
          <w:tcPr>
            <w:tcW w:w="2126" w:type="dxa"/>
            <w:vAlign w:val="center"/>
          </w:tcPr>
          <w:p w14:paraId="343539C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455</w:t>
            </w:r>
          </w:p>
        </w:tc>
        <w:tc>
          <w:tcPr>
            <w:tcW w:w="1559" w:type="dxa"/>
            <w:gridSpan w:val="2"/>
            <w:vAlign w:val="center"/>
          </w:tcPr>
          <w:p w14:paraId="78F615C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7.36</w:t>
            </w:r>
          </w:p>
        </w:tc>
        <w:tc>
          <w:tcPr>
            <w:tcW w:w="1843" w:type="dxa"/>
            <w:vAlign w:val="center"/>
          </w:tcPr>
          <w:p w14:paraId="13AD692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EA6CC8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proporphyrinogen III oxidase</w:t>
            </w:r>
          </w:p>
        </w:tc>
      </w:tr>
      <w:tr w:rsidR="00F41651" w:rsidRPr="00E9399A" w14:paraId="35635BB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BBFF46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E0FAD5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9190</w:t>
            </w:r>
          </w:p>
        </w:tc>
        <w:tc>
          <w:tcPr>
            <w:tcW w:w="1559" w:type="dxa"/>
            <w:gridSpan w:val="2"/>
            <w:vAlign w:val="center"/>
          </w:tcPr>
          <w:p w14:paraId="6A79DCF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78</w:t>
            </w:r>
          </w:p>
        </w:tc>
        <w:tc>
          <w:tcPr>
            <w:tcW w:w="1843" w:type="dxa"/>
            <w:vAlign w:val="center"/>
          </w:tcPr>
          <w:p w14:paraId="601EBB0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5FA10C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maleate cis-trans isomerase protein</w:t>
            </w:r>
          </w:p>
        </w:tc>
      </w:tr>
      <w:tr w:rsidR="00F41651" w:rsidRPr="00E9399A" w14:paraId="26D6947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FC2741E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1ED674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555</w:t>
            </w:r>
          </w:p>
        </w:tc>
        <w:tc>
          <w:tcPr>
            <w:tcW w:w="1559" w:type="dxa"/>
            <w:gridSpan w:val="2"/>
            <w:vAlign w:val="center"/>
          </w:tcPr>
          <w:p w14:paraId="2BA1155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0</w:t>
            </w:r>
          </w:p>
        </w:tc>
        <w:tc>
          <w:tcPr>
            <w:tcW w:w="1843" w:type="dxa"/>
            <w:vAlign w:val="center"/>
          </w:tcPr>
          <w:p w14:paraId="5DBBB98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5C9B94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hosphomethylpyrimidine synthase</w:t>
            </w:r>
          </w:p>
        </w:tc>
      </w:tr>
      <w:tr w:rsidR="00F41651" w:rsidRPr="00E9399A" w14:paraId="144D6B9A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10A7CB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A601A8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975</w:t>
            </w:r>
          </w:p>
        </w:tc>
        <w:tc>
          <w:tcPr>
            <w:tcW w:w="1559" w:type="dxa"/>
            <w:gridSpan w:val="2"/>
            <w:vAlign w:val="center"/>
          </w:tcPr>
          <w:p w14:paraId="33E68BE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24</w:t>
            </w:r>
          </w:p>
        </w:tc>
        <w:tc>
          <w:tcPr>
            <w:tcW w:w="1843" w:type="dxa"/>
            <w:vAlign w:val="center"/>
          </w:tcPr>
          <w:p w14:paraId="2E91F51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52</w:t>
            </w:r>
          </w:p>
        </w:tc>
        <w:tc>
          <w:tcPr>
            <w:tcW w:w="5245" w:type="dxa"/>
            <w:vAlign w:val="center"/>
          </w:tcPr>
          <w:p w14:paraId="307504F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NIFS-like protein</w:t>
            </w:r>
          </w:p>
        </w:tc>
      </w:tr>
      <w:tr w:rsidR="00F41651" w:rsidRPr="00E9399A" w14:paraId="12CD351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925B8E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 xml:space="preserve">Replication and repair </w:t>
            </w:r>
          </w:p>
        </w:tc>
        <w:tc>
          <w:tcPr>
            <w:tcW w:w="2126" w:type="dxa"/>
            <w:vAlign w:val="center"/>
          </w:tcPr>
          <w:p w14:paraId="37344EF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2760</w:t>
            </w:r>
          </w:p>
        </w:tc>
        <w:tc>
          <w:tcPr>
            <w:tcW w:w="1559" w:type="dxa"/>
            <w:gridSpan w:val="2"/>
            <w:vAlign w:val="center"/>
          </w:tcPr>
          <w:p w14:paraId="6CC61EB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0</w:t>
            </w:r>
          </w:p>
        </w:tc>
        <w:tc>
          <w:tcPr>
            <w:tcW w:w="1843" w:type="dxa"/>
            <w:vAlign w:val="center"/>
          </w:tcPr>
          <w:p w14:paraId="07961DA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4FCD6E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NA recombination/repair protein RecA</w:t>
            </w:r>
          </w:p>
        </w:tc>
      </w:tr>
      <w:tr w:rsidR="00F41651" w:rsidRPr="00E9399A" w14:paraId="6F9A26C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57A464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EE8432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8345</w:t>
            </w:r>
          </w:p>
        </w:tc>
        <w:tc>
          <w:tcPr>
            <w:tcW w:w="1559" w:type="dxa"/>
            <w:gridSpan w:val="2"/>
            <w:vAlign w:val="center"/>
          </w:tcPr>
          <w:p w14:paraId="4F66069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30</w:t>
            </w:r>
          </w:p>
        </w:tc>
        <w:tc>
          <w:tcPr>
            <w:tcW w:w="1843" w:type="dxa"/>
            <w:vAlign w:val="center"/>
          </w:tcPr>
          <w:p w14:paraId="1816ADC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24</w:t>
            </w:r>
          </w:p>
        </w:tc>
        <w:tc>
          <w:tcPr>
            <w:tcW w:w="5245" w:type="dxa"/>
            <w:vAlign w:val="center"/>
          </w:tcPr>
          <w:p w14:paraId="3914D77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ranscriptional repressor</w:t>
            </w:r>
          </w:p>
        </w:tc>
      </w:tr>
      <w:tr w:rsidR="00F41651" w:rsidRPr="00E9399A" w14:paraId="0E7AAAD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7CF600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9A32F5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930</w:t>
            </w:r>
          </w:p>
        </w:tc>
        <w:tc>
          <w:tcPr>
            <w:tcW w:w="1559" w:type="dxa"/>
            <w:gridSpan w:val="2"/>
            <w:vAlign w:val="center"/>
          </w:tcPr>
          <w:p w14:paraId="445B73F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22</w:t>
            </w:r>
          </w:p>
        </w:tc>
        <w:tc>
          <w:tcPr>
            <w:tcW w:w="1843" w:type="dxa"/>
            <w:vAlign w:val="center"/>
          </w:tcPr>
          <w:p w14:paraId="037DC63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4.44</w:t>
            </w:r>
          </w:p>
        </w:tc>
        <w:tc>
          <w:tcPr>
            <w:tcW w:w="5245" w:type="dxa"/>
            <w:vAlign w:val="center"/>
          </w:tcPr>
          <w:p w14:paraId="0B2B12B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ell division protein</w:t>
            </w:r>
          </w:p>
        </w:tc>
      </w:tr>
      <w:tr w:rsidR="00F41651" w:rsidRPr="00E9399A" w14:paraId="19F1C2A7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12F7B25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381D06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1575</w:t>
            </w:r>
          </w:p>
        </w:tc>
        <w:tc>
          <w:tcPr>
            <w:tcW w:w="1559" w:type="dxa"/>
            <w:gridSpan w:val="2"/>
            <w:vAlign w:val="center"/>
          </w:tcPr>
          <w:p w14:paraId="6625EC7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6.16</w:t>
            </w:r>
          </w:p>
        </w:tc>
        <w:tc>
          <w:tcPr>
            <w:tcW w:w="1843" w:type="dxa"/>
            <w:vAlign w:val="center"/>
          </w:tcPr>
          <w:p w14:paraId="57ED8FA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5</w:t>
            </w:r>
          </w:p>
        </w:tc>
        <w:tc>
          <w:tcPr>
            <w:tcW w:w="5245" w:type="dxa"/>
            <w:vAlign w:val="center"/>
          </w:tcPr>
          <w:p w14:paraId="4FAC241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win-arginine translocation protein</w:t>
            </w:r>
          </w:p>
        </w:tc>
      </w:tr>
      <w:tr w:rsidR="00F41651" w:rsidRPr="00E9399A" w14:paraId="685C6807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6AC545E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tabolism of other amino acid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D17827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011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79F4D71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0EC484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439C906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glutathione S-transferase</w:t>
            </w:r>
          </w:p>
        </w:tc>
      </w:tr>
      <w:tr w:rsidR="00F41651" w:rsidRPr="00E9399A" w14:paraId="706C7A36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3C0FBF9E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336D98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58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2A43F4A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1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C0E422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1A0C999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glutathione S-transferase</w:t>
            </w:r>
          </w:p>
        </w:tc>
      </w:tr>
      <w:tr w:rsidR="00F41651" w:rsidRPr="00E9399A" w14:paraId="7B2C67A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C99535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11F15D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8475</w:t>
            </w:r>
          </w:p>
        </w:tc>
        <w:tc>
          <w:tcPr>
            <w:tcW w:w="1559" w:type="dxa"/>
            <w:gridSpan w:val="2"/>
            <w:vAlign w:val="center"/>
          </w:tcPr>
          <w:p w14:paraId="5095756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46</w:t>
            </w:r>
          </w:p>
        </w:tc>
        <w:tc>
          <w:tcPr>
            <w:tcW w:w="1843" w:type="dxa"/>
            <w:vAlign w:val="center"/>
          </w:tcPr>
          <w:p w14:paraId="10C6C9E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53CDE6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gamma-glutamyltransferase</w:t>
            </w:r>
          </w:p>
        </w:tc>
      </w:tr>
      <w:tr w:rsidR="00F41651" w:rsidRPr="00E9399A" w14:paraId="657BBE5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190B2B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725739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415</w:t>
            </w:r>
          </w:p>
        </w:tc>
        <w:tc>
          <w:tcPr>
            <w:tcW w:w="1559" w:type="dxa"/>
            <w:gridSpan w:val="2"/>
            <w:vAlign w:val="center"/>
          </w:tcPr>
          <w:p w14:paraId="52D068F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0</w:t>
            </w:r>
          </w:p>
        </w:tc>
        <w:tc>
          <w:tcPr>
            <w:tcW w:w="1843" w:type="dxa"/>
            <w:vAlign w:val="center"/>
          </w:tcPr>
          <w:p w14:paraId="2057579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1C74A5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spartate aminotransferase family protein</w:t>
            </w:r>
          </w:p>
        </w:tc>
      </w:tr>
      <w:tr w:rsidR="00F41651" w:rsidRPr="00E9399A" w14:paraId="684F1A0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741645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2B471C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6940</w:t>
            </w:r>
          </w:p>
        </w:tc>
        <w:tc>
          <w:tcPr>
            <w:tcW w:w="1559" w:type="dxa"/>
            <w:gridSpan w:val="2"/>
            <w:vAlign w:val="center"/>
          </w:tcPr>
          <w:p w14:paraId="5F7D639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7</w:t>
            </w:r>
          </w:p>
        </w:tc>
        <w:tc>
          <w:tcPr>
            <w:tcW w:w="1843" w:type="dxa"/>
            <w:vAlign w:val="center"/>
          </w:tcPr>
          <w:p w14:paraId="686172B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D7ABA6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-aminopeptidase</w:t>
            </w:r>
          </w:p>
        </w:tc>
      </w:tr>
      <w:tr w:rsidR="00F41651" w:rsidRPr="00E9399A" w14:paraId="2A1465B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DA55E9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C29E87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110</w:t>
            </w:r>
          </w:p>
        </w:tc>
        <w:tc>
          <w:tcPr>
            <w:tcW w:w="1559" w:type="dxa"/>
            <w:gridSpan w:val="2"/>
            <w:vAlign w:val="center"/>
          </w:tcPr>
          <w:p w14:paraId="3EC73C5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66</w:t>
            </w:r>
          </w:p>
        </w:tc>
        <w:tc>
          <w:tcPr>
            <w:tcW w:w="1843" w:type="dxa"/>
            <w:vAlign w:val="center"/>
          </w:tcPr>
          <w:p w14:paraId="7C63017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D3D0C7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eptidase</w:t>
            </w:r>
          </w:p>
        </w:tc>
      </w:tr>
      <w:tr w:rsidR="00F41651" w:rsidRPr="00E9399A" w14:paraId="3353072B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6B8FA6C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0FEE79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065</w:t>
            </w:r>
          </w:p>
        </w:tc>
        <w:tc>
          <w:tcPr>
            <w:tcW w:w="1559" w:type="dxa"/>
            <w:gridSpan w:val="2"/>
            <w:vAlign w:val="center"/>
          </w:tcPr>
          <w:p w14:paraId="4E07023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3</w:t>
            </w:r>
          </w:p>
        </w:tc>
        <w:tc>
          <w:tcPr>
            <w:tcW w:w="1843" w:type="dxa"/>
            <w:vAlign w:val="center"/>
          </w:tcPr>
          <w:p w14:paraId="7DEBDB1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77</w:t>
            </w:r>
          </w:p>
        </w:tc>
        <w:tc>
          <w:tcPr>
            <w:tcW w:w="5245" w:type="dxa"/>
            <w:vAlign w:val="center"/>
          </w:tcPr>
          <w:p w14:paraId="5C408C4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permidine synthase</w:t>
            </w:r>
          </w:p>
        </w:tc>
      </w:tr>
      <w:tr w:rsidR="00F41651" w:rsidRPr="00E9399A" w14:paraId="4098AEA9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1346C20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C8D81D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555</w:t>
            </w:r>
          </w:p>
        </w:tc>
        <w:tc>
          <w:tcPr>
            <w:tcW w:w="1559" w:type="dxa"/>
            <w:gridSpan w:val="2"/>
            <w:vAlign w:val="center"/>
          </w:tcPr>
          <w:p w14:paraId="7BBB215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74</w:t>
            </w:r>
          </w:p>
        </w:tc>
        <w:tc>
          <w:tcPr>
            <w:tcW w:w="1843" w:type="dxa"/>
            <w:vAlign w:val="center"/>
          </w:tcPr>
          <w:p w14:paraId="54FC148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5AD335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ethionine biosynthesis protein MetW</w:t>
            </w:r>
          </w:p>
        </w:tc>
      </w:tr>
      <w:tr w:rsidR="00F41651" w:rsidRPr="00E9399A" w14:paraId="020EE9B8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3C71597E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383174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485</w:t>
            </w:r>
          </w:p>
        </w:tc>
        <w:tc>
          <w:tcPr>
            <w:tcW w:w="1559" w:type="dxa"/>
            <w:gridSpan w:val="2"/>
            <w:vAlign w:val="center"/>
          </w:tcPr>
          <w:p w14:paraId="3720FD3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14</w:t>
            </w:r>
          </w:p>
        </w:tc>
        <w:tc>
          <w:tcPr>
            <w:tcW w:w="1843" w:type="dxa"/>
            <w:vAlign w:val="center"/>
          </w:tcPr>
          <w:p w14:paraId="079E516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FA618B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midinotransferase</w:t>
            </w:r>
          </w:p>
        </w:tc>
      </w:tr>
      <w:tr w:rsidR="00F41651" w:rsidRPr="00E9399A" w14:paraId="43C0590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128E50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8E7055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420</w:t>
            </w:r>
          </w:p>
        </w:tc>
        <w:tc>
          <w:tcPr>
            <w:tcW w:w="712" w:type="dxa"/>
            <w:vAlign w:val="center"/>
          </w:tcPr>
          <w:p w14:paraId="01C4327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07</w:t>
            </w:r>
          </w:p>
        </w:tc>
        <w:tc>
          <w:tcPr>
            <w:tcW w:w="2690" w:type="dxa"/>
            <w:gridSpan w:val="2"/>
            <w:vAlign w:val="center"/>
          </w:tcPr>
          <w:p w14:paraId="5ED00B7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E54BC1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-keto-5-aminohexanoate cleavage enzyme</w:t>
            </w:r>
          </w:p>
        </w:tc>
      </w:tr>
      <w:tr w:rsidR="00F41651" w:rsidRPr="00E9399A" w14:paraId="61EFC2EB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52454D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DD8444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7510</w:t>
            </w:r>
          </w:p>
        </w:tc>
        <w:tc>
          <w:tcPr>
            <w:tcW w:w="712" w:type="dxa"/>
            <w:vAlign w:val="center"/>
          </w:tcPr>
          <w:p w14:paraId="0CC129A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29</w:t>
            </w:r>
          </w:p>
        </w:tc>
        <w:tc>
          <w:tcPr>
            <w:tcW w:w="2690" w:type="dxa"/>
            <w:gridSpan w:val="2"/>
            <w:vAlign w:val="center"/>
          </w:tcPr>
          <w:p w14:paraId="6967797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13</w:t>
            </w:r>
          </w:p>
        </w:tc>
        <w:tc>
          <w:tcPr>
            <w:tcW w:w="5245" w:type="dxa"/>
            <w:vAlign w:val="center"/>
          </w:tcPr>
          <w:p w14:paraId="41AB412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Valine--pyruvate transaminase</w:t>
            </w:r>
          </w:p>
        </w:tc>
      </w:tr>
      <w:tr w:rsidR="00F41651" w:rsidRPr="00E9399A" w14:paraId="16D28E7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615A95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 xml:space="preserve">Xenobiotics biodegradation and metabolism </w:t>
            </w:r>
          </w:p>
        </w:tc>
        <w:tc>
          <w:tcPr>
            <w:tcW w:w="2126" w:type="dxa"/>
            <w:vAlign w:val="center"/>
          </w:tcPr>
          <w:p w14:paraId="480DF44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525</w:t>
            </w:r>
          </w:p>
        </w:tc>
        <w:tc>
          <w:tcPr>
            <w:tcW w:w="712" w:type="dxa"/>
            <w:vAlign w:val="center"/>
          </w:tcPr>
          <w:p w14:paraId="5A62005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04</w:t>
            </w:r>
          </w:p>
        </w:tc>
        <w:tc>
          <w:tcPr>
            <w:tcW w:w="2690" w:type="dxa"/>
            <w:gridSpan w:val="2"/>
            <w:vAlign w:val="center"/>
          </w:tcPr>
          <w:p w14:paraId="7CB3152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5.28</w:t>
            </w:r>
          </w:p>
        </w:tc>
        <w:tc>
          <w:tcPr>
            <w:tcW w:w="5245" w:type="dxa"/>
            <w:vAlign w:val="center"/>
          </w:tcPr>
          <w:p w14:paraId="7D3FE21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ytochrome P450</w:t>
            </w:r>
          </w:p>
        </w:tc>
      </w:tr>
      <w:tr w:rsidR="00F41651" w:rsidRPr="00E9399A" w14:paraId="482EC8D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6B01E8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D9117A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8945</w:t>
            </w:r>
          </w:p>
        </w:tc>
        <w:tc>
          <w:tcPr>
            <w:tcW w:w="712" w:type="dxa"/>
            <w:vAlign w:val="center"/>
          </w:tcPr>
          <w:p w14:paraId="5246763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69</w:t>
            </w:r>
          </w:p>
        </w:tc>
        <w:tc>
          <w:tcPr>
            <w:tcW w:w="2690" w:type="dxa"/>
            <w:gridSpan w:val="2"/>
            <w:vAlign w:val="center"/>
          </w:tcPr>
          <w:p w14:paraId="74319CB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E5684B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4-hydroxybutyrate dehydrogenase</w:t>
            </w:r>
          </w:p>
        </w:tc>
      </w:tr>
      <w:tr w:rsidR="00F41651" w:rsidRPr="00E9399A" w14:paraId="607F000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5DB777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F839D4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460</w:t>
            </w:r>
          </w:p>
        </w:tc>
        <w:tc>
          <w:tcPr>
            <w:tcW w:w="712" w:type="dxa"/>
            <w:vAlign w:val="center"/>
          </w:tcPr>
          <w:p w14:paraId="473650D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6</w:t>
            </w:r>
          </w:p>
        </w:tc>
        <w:tc>
          <w:tcPr>
            <w:tcW w:w="2690" w:type="dxa"/>
            <w:gridSpan w:val="2"/>
            <w:vAlign w:val="center"/>
          </w:tcPr>
          <w:p w14:paraId="09C9097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07D42F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arboxymethylenebutenolidase</w:t>
            </w:r>
          </w:p>
        </w:tc>
      </w:tr>
      <w:tr w:rsidR="00F41651" w:rsidRPr="00E9399A" w14:paraId="44C3DB9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33107E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B0800E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0890</w:t>
            </w:r>
          </w:p>
        </w:tc>
        <w:tc>
          <w:tcPr>
            <w:tcW w:w="712" w:type="dxa"/>
            <w:vAlign w:val="center"/>
          </w:tcPr>
          <w:p w14:paraId="4D187B2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6</w:t>
            </w:r>
          </w:p>
        </w:tc>
        <w:tc>
          <w:tcPr>
            <w:tcW w:w="2690" w:type="dxa"/>
            <w:gridSpan w:val="2"/>
            <w:vAlign w:val="center"/>
          </w:tcPr>
          <w:p w14:paraId="3F39B66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417EBF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llophanate hydrolase</w:t>
            </w:r>
          </w:p>
        </w:tc>
      </w:tr>
      <w:tr w:rsidR="00F41651" w:rsidRPr="00E9399A" w14:paraId="012A4AA4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28CCE60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7A2A6F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590</w:t>
            </w:r>
          </w:p>
        </w:tc>
        <w:tc>
          <w:tcPr>
            <w:tcW w:w="712" w:type="dxa"/>
            <w:vAlign w:val="center"/>
          </w:tcPr>
          <w:p w14:paraId="15ED141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6</w:t>
            </w:r>
          </w:p>
        </w:tc>
        <w:tc>
          <w:tcPr>
            <w:tcW w:w="2690" w:type="dxa"/>
            <w:gridSpan w:val="2"/>
            <w:vAlign w:val="center"/>
          </w:tcPr>
          <w:p w14:paraId="4327E06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BD90F3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arboxymethylenebutenolidase</w:t>
            </w:r>
          </w:p>
        </w:tc>
      </w:tr>
      <w:tr w:rsidR="00F41651" w:rsidRPr="00E9399A" w14:paraId="114CD3F8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E7E20F6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7C35DB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9535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7CEF7E2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2</w:t>
            </w:r>
          </w:p>
        </w:tc>
        <w:tc>
          <w:tcPr>
            <w:tcW w:w="2690" w:type="dxa"/>
            <w:gridSpan w:val="2"/>
            <w:tcBorders>
              <w:bottom w:val="single" w:sz="4" w:space="0" w:color="auto"/>
            </w:tcBorders>
            <w:vAlign w:val="center"/>
          </w:tcPr>
          <w:p w14:paraId="0AC6EF3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0CD2E2A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lkylhydroperoxidase</w:t>
            </w:r>
          </w:p>
        </w:tc>
      </w:tr>
      <w:tr w:rsidR="00F41651" w:rsidRPr="00E9399A" w14:paraId="7DE17FC4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4B6C7B4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BC236C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2215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04BB231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04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</w:tcBorders>
            <w:vAlign w:val="center"/>
          </w:tcPr>
          <w:p w14:paraId="1A3D095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329AF62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cetate kinase</w:t>
            </w:r>
          </w:p>
        </w:tc>
      </w:tr>
      <w:tr w:rsidR="00F41651" w:rsidRPr="00E9399A" w14:paraId="108A267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EEF875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62858F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1720</w:t>
            </w:r>
          </w:p>
        </w:tc>
        <w:tc>
          <w:tcPr>
            <w:tcW w:w="712" w:type="dxa"/>
            <w:vAlign w:val="center"/>
          </w:tcPr>
          <w:p w14:paraId="64EAE52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2</w:t>
            </w:r>
          </w:p>
        </w:tc>
        <w:tc>
          <w:tcPr>
            <w:tcW w:w="2690" w:type="dxa"/>
            <w:gridSpan w:val="2"/>
            <w:vAlign w:val="center"/>
          </w:tcPr>
          <w:p w14:paraId="22671EE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919742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bacterioferritin-associated ferredoxin protein</w:t>
            </w:r>
          </w:p>
        </w:tc>
      </w:tr>
      <w:tr w:rsidR="00F41651" w:rsidRPr="00E9399A" w14:paraId="47CF881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EF3118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DF34D0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1255</w:t>
            </w:r>
          </w:p>
        </w:tc>
        <w:tc>
          <w:tcPr>
            <w:tcW w:w="712" w:type="dxa"/>
            <w:vAlign w:val="center"/>
          </w:tcPr>
          <w:p w14:paraId="29DE736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06</w:t>
            </w:r>
          </w:p>
        </w:tc>
        <w:tc>
          <w:tcPr>
            <w:tcW w:w="2690" w:type="dxa"/>
            <w:gridSpan w:val="2"/>
            <w:vAlign w:val="center"/>
          </w:tcPr>
          <w:p w14:paraId="55FE5EC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A86FE1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4-hydroxybenzoate 3-monooxygenase</w:t>
            </w:r>
          </w:p>
        </w:tc>
      </w:tr>
      <w:tr w:rsidR="00F41651" w:rsidRPr="00E9399A" w14:paraId="4515BA4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FA5716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8FBCD4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405</w:t>
            </w:r>
          </w:p>
        </w:tc>
        <w:tc>
          <w:tcPr>
            <w:tcW w:w="712" w:type="dxa"/>
            <w:vAlign w:val="center"/>
          </w:tcPr>
          <w:p w14:paraId="3EFF602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5</w:t>
            </w:r>
          </w:p>
        </w:tc>
        <w:tc>
          <w:tcPr>
            <w:tcW w:w="2690" w:type="dxa"/>
            <w:gridSpan w:val="2"/>
            <w:vAlign w:val="center"/>
          </w:tcPr>
          <w:p w14:paraId="6617C06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3</w:t>
            </w:r>
          </w:p>
        </w:tc>
        <w:tc>
          <w:tcPr>
            <w:tcW w:w="5245" w:type="dxa"/>
            <w:vAlign w:val="center"/>
          </w:tcPr>
          <w:p w14:paraId="383E322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4-oxalocrotonate decarboxylase</w:t>
            </w:r>
          </w:p>
        </w:tc>
      </w:tr>
      <w:tr w:rsidR="00F41651" w:rsidRPr="00E9399A" w14:paraId="37002F9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D975E8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3113D3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385</w:t>
            </w:r>
          </w:p>
        </w:tc>
        <w:tc>
          <w:tcPr>
            <w:tcW w:w="712" w:type="dxa"/>
            <w:vAlign w:val="center"/>
          </w:tcPr>
          <w:p w14:paraId="276797B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5</w:t>
            </w:r>
          </w:p>
        </w:tc>
        <w:tc>
          <w:tcPr>
            <w:tcW w:w="2690" w:type="dxa"/>
            <w:gridSpan w:val="2"/>
            <w:vAlign w:val="center"/>
          </w:tcPr>
          <w:p w14:paraId="4C333A2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44B476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,3-dihydroxy-p-cumate-3,4-dioxygenase (CmtC) (plasmid)</w:t>
            </w:r>
          </w:p>
        </w:tc>
      </w:tr>
      <w:tr w:rsidR="00F41651" w:rsidRPr="00E9399A" w14:paraId="313C149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D2D70AB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Nucleotide metabolism</w:t>
            </w:r>
          </w:p>
        </w:tc>
        <w:tc>
          <w:tcPr>
            <w:tcW w:w="2126" w:type="dxa"/>
            <w:vAlign w:val="center"/>
          </w:tcPr>
          <w:p w14:paraId="7348234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4025</w:t>
            </w:r>
          </w:p>
        </w:tc>
        <w:tc>
          <w:tcPr>
            <w:tcW w:w="712" w:type="dxa"/>
            <w:vAlign w:val="center"/>
          </w:tcPr>
          <w:p w14:paraId="317EBF8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3</w:t>
            </w:r>
          </w:p>
        </w:tc>
        <w:tc>
          <w:tcPr>
            <w:tcW w:w="2690" w:type="dxa"/>
            <w:gridSpan w:val="2"/>
            <w:vAlign w:val="center"/>
          </w:tcPr>
          <w:p w14:paraId="66874CD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F9B3B3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ibonucleotide-diphosphate reductase subunit alpha</w:t>
            </w:r>
          </w:p>
        </w:tc>
      </w:tr>
      <w:tr w:rsidR="00F41651" w:rsidRPr="00E9399A" w14:paraId="290A39E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8EE835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131EAC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760</w:t>
            </w:r>
          </w:p>
        </w:tc>
        <w:tc>
          <w:tcPr>
            <w:tcW w:w="712" w:type="dxa"/>
            <w:vAlign w:val="center"/>
          </w:tcPr>
          <w:p w14:paraId="1308173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37</w:t>
            </w:r>
          </w:p>
        </w:tc>
        <w:tc>
          <w:tcPr>
            <w:tcW w:w="2690" w:type="dxa"/>
            <w:gridSpan w:val="2"/>
            <w:vAlign w:val="center"/>
          </w:tcPr>
          <w:p w14:paraId="386FE47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36</w:t>
            </w:r>
          </w:p>
        </w:tc>
        <w:tc>
          <w:tcPr>
            <w:tcW w:w="5245" w:type="dxa"/>
            <w:vAlign w:val="center"/>
          </w:tcPr>
          <w:p w14:paraId="379D4FC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naerobic ribonucleoside triphosphate reductase</w:t>
            </w:r>
          </w:p>
        </w:tc>
      </w:tr>
      <w:tr w:rsidR="00F41651" w:rsidRPr="00E9399A" w14:paraId="2C82E5C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85BCD4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4DFC4E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115</w:t>
            </w:r>
          </w:p>
        </w:tc>
        <w:tc>
          <w:tcPr>
            <w:tcW w:w="712" w:type="dxa"/>
            <w:vAlign w:val="center"/>
          </w:tcPr>
          <w:p w14:paraId="5791F27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690" w:type="dxa"/>
            <w:gridSpan w:val="2"/>
            <w:vAlign w:val="center"/>
          </w:tcPr>
          <w:p w14:paraId="1510891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29</w:t>
            </w:r>
          </w:p>
        </w:tc>
        <w:tc>
          <w:tcPr>
            <w:tcW w:w="5245" w:type="dxa"/>
            <w:vAlign w:val="center"/>
          </w:tcPr>
          <w:p w14:paraId="36671AF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bifunctional nicotinamide-nucleotide adenylyltransferase/Nudix hydroxylase</w:t>
            </w:r>
          </w:p>
        </w:tc>
      </w:tr>
      <w:tr w:rsidR="00F41651" w:rsidRPr="00E9399A" w14:paraId="0D926331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34B6C26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24D274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1000</w:t>
            </w:r>
          </w:p>
        </w:tc>
        <w:tc>
          <w:tcPr>
            <w:tcW w:w="712" w:type="dxa"/>
            <w:vAlign w:val="center"/>
          </w:tcPr>
          <w:p w14:paraId="44E9000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71</w:t>
            </w:r>
          </w:p>
        </w:tc>
        <w:tc>
          <w:tcPr>
            <w:tcW w:w="2690" w:type="dxa"/>
            <w:gridSpan w:val="2"/>
            <w:vAlign w:val="center"/>
          </w:tcPr>
          <w:p w14:paraId="39B1C9B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494DA9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hosphoribosylpyrophosphate synthetase</w:t>
            </w:r>
          </w:p>
        </w:tc>
      </w:tr>
      <w:tr w:rsidR="00F41651" w:rsidRPr="00E9399A" w14:paraId="2638B3FF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43F4195B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67D87A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480</w:t>
            </w:r>
          </w:p>
        </w:tc>
        <w:tc>
          <w:tcPr>
            <w:tcW w:w="712" w:type="dxa"/>
            <w:vAlign w:val="center"/>
          </w:tcPr>
          <w:p w14:paraId="18C927F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0</w:t>
            </w:r>
          </w:p>
        </w:tc>
        <w:tc>
          <w:tcPr>
            <w:tcW w:w="2690" w:type="dxa"/>
            <w:gridSpan w:val="2"/>
            <w:vAlign w:val="center"/>
          </w:tcPr>
          <w:p w14:paraId="780E3D7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557D95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TP-dependent DNA helicase Rep</w:t>
            </w:r>
          </w:p>
        </w:tc>
      </w:tr>
      <w:tr w:rsidR="00F41651" w:rsidRPr="00E9399A" w14:paraId="42CB927C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685E009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94ABC6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940</w:t>
            </w:r>
          </w:p>
        </w:tc>
        <w:tc>
          <w:tcPr>
            <w:tcW w:w="712" w:type="dxa"/>
            <w:vAlign w:val="center"/>
          </w:tcPr>
          <w:p w14:paraId="432BE50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8</w:t>
            </w:r>
          </w:p>
        </w:tc>
        <w:tc>
          <w:tcPr>
            <w:tcW w:w="2690" w:type="dxa"/>
            <w:gridSpan w:val="2"/>
            <w:vAlign w:val="center"/>
          </w:tcPr>
          <w:p w14:paraId="05FD732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85</w:t>
            </w:r>
          </w:p>
        </w:tc>
        <w:tc>
          <w:tcPr>
            <w:tcW w:w="5245" w:type="dxa"/>
            <w:vAlign w:val="center"/>
          </w:tcPr>
          <w:p w14:paraId="6736F7C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error-prone DNA polymerase</w:t>
            </w:r>
          </w:p>
        </w:tc>
      </w:tr>
      <w:tr w:rsidR="00F41651" w:rsidRPr="00E9399A" w14:paraId="7A34843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6BF840E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C39BAD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935</w:t>
            </w:r>
          </w:p>
        </w:tc>
        <w:tc>
          <w:tcPr>
            <w:tcW w:w="712" w:type="dxa"/>
            <w:vAlign w:val="center"/>
          </w:tcPr>
          <w:p w14:paraId="5DC2AFD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81</w:t>
            </w:r>
          </w:p>
        </w:tc>
        <w:tc>
          <w:tcPr>
            <w:tcW w:w="2690" w:type="dxa"/>
            <w:gridSpan w:val="2"/>
            <w:vAlign w:val="center"/>
          </w:tcPr>
          <w:p w14:paraId="10DF9E4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86</w:t>
            </w:r>
          </w:p>
        </w:tc>
        <w:tc>
          <w:tcPr>
            <w:tcW w:w="5245" w:type="dxa"/>
            <w:vAlign w:val="center"/>
          </w:tcPr>
          <w:p w14:paraId="6DC6AF0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NA polymerase IV protein</w:t>
            </w:r>
          </w:p>
        </w:tc>
      </w:tr>
      <w:tr w:rsidR="00F41651" w:rsidRPr="00E9399A" w14:paraId="6364A3B5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4BC11D8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A95AA8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4735</w:t>
            </w:r>
          </w:p>
        </w:tc>
        <w:tc>
          <w:tcPr>
            <w:tcW w:w="712" w:type="dxa"/>
            <w:vAlign w:val="center"/>
          </w:tcPr>
          <w:p w14:paraId="6ABB5CD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55</w:t>
            </w:r>
          </w:p>
        </w:tc>
        <w:tc>
          <w:tcPr>
            <w:tcW w:w="2690" w:type="dxa"/>
            <w:gridSpan w:val="2"/>
            <w:vAlign w:val="center"/>
          </w:tcPr>
          <w:p w14:paraId="30E4E07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7834E6E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TP-dependent RNA helicase</w:t>
            </w:r>
          </w:p>
        </w:tc>
      </w:tr>
      <w:tr w:rsidR="00F41651" w:rsidRPr="00E9399A" w14:paraId="5CFE4E95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26E9371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BF41DA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835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3F21E8B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690" w:type="dxa"/>
            <w:gridSpan w:val="2"/>
            <w:tcBorders>
              <w:bottom w:val="single" w:sz="4" w:space="0" w:color="auto"/>
            </w:tcBorders>
            <w:vAlign w:val="center"/>
          </w:tcPr>
          <w:p w14:paraId="12E9303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3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16EB53E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olybdopterin-guanine dinucleotide biosynthesis protein B</w:t>
            </w:r>
          </w:p>
        </w:tc>
      </w:tr>
      <w:tr w:rsidR="00F41651" w:rsidRPr="00E9399A" w14:paraId="43BD03EC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2319948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763D63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8505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3C1CAC6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2.36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</w:tcBorders>
            <w:vAlign w:val="center"/>
          </w:tcPr>
          <w:p w14:paraId="330FCC4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001BC0B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GGDEF domain-containing protein</w:t>
            </w:r>
          </w:p>
        </w:tc>
      </w:tr>
      <w:tr w:rsidR="00F41651" w:rsidRPr="00E9399A" w14:paraId="1511A81B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454C4D9A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B49DF2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3750</w:t>
            </w:r>
          </w:p>
        </w:tc>
        <w:tc>
          <w:tcPr>
            <w:tcW w:w="712" w:type="dxa"/>
            <w:vAlign w:val="center"/>
          </w:tcPr>
          <w:p w14:paraId="7C024BE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3</w:t>
            </w:r>
          </w:p>
        </w:tc>
        <w:tc>
          <w:tcPr>
            <w:tcW w:w="2690" w:type="dxa"/>
            <w:gridSpan w:val="2"/>
            <w:vAlign w:val="center"/>
          </w:tcPr>
          <w:p w14:paraId="7F25F4D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E2ED0E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endonuclease</w:t>
            </w:r>
          </w:p>
        </w:tc>
      </w:tr>
      <w:tr w:rsidR="00F41651" w:rsidRPr="00E9399A" w14:paraId="5A70F7A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16ADA7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B4BEC1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210</w:t>
            </w:r>
          </w:p>
        </w:tc>
        <w:tc>
          <w:tcPr>
            <w:tcW w:w="712" w:type="dxa"/>
            <w:vAlign w:val="center"/>
          </w:tcPr>
          <w:p w14:paraId="0AACCE3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9</w:t>
            </w:r>
          </w:p>
        </w:tc>
        <w:tc>
          <w:tcPr>
            <w:tcW w:w="2690" w:type="dxa"/>
            <w:gridSpan w:val="2"/>
            <w:vAlign w:val="center"/>
          </w:tcPr>
          <w:p w14:paraId="226F5BF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526BEC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hosphoribosyltransferase</w:t>
            </w:r>
          </w:p>
        </w:tc>
      </w:tr>
      <w:tr w:rsidR="00F41651" w:rsidRPr="00E9399A" w14:paraId="5892CD1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AD8F5EB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05EF9B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4200</w:t>
            </w:r>
          </w:p>
        </w:tc>
        <w:tc>
          <w:tcPr>
            <w:tcW w:w="712" w:type="dxa"/>
            <w:vAlign w:val="center"/>
          </w:tcPr>
          <w:p w14:paraId="469E7D9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40</w:t>
            </w:r>
          </w:p>
        </w:tc>
        <w:tc>
          <w:tcPr>
            <w:tcW w:w="2690" w:type="dxa"/>
            <w:gridSpan w:val="2"/>
            <w:vAlign w:val="center"/>
          </w:tcPr>
          <w:p w14:paraId="4944750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24A545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NA polymerase subunit sigma</w:t>
            </w:r>
          </w:p>
        </w:tc>
      </w:tr>
      <w:tr w:rsidR="00F41651" w:rsidRPr="00E9399A" w14:paraId="496453FA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2D4029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A743D0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7360</w:t>
            </w:r>
          </w:p>
        </w:tc>
        <w:tc>
          <w:tcPr>
            <w:tcW w:w="712" w:type="dxa"/>
            <w:vAlign w:val="center"/>
          </w:tcPr>
          <w:p w14:paraId="085573F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03</w:t>
            </w:r>
          </w:p>
        </w:tc>
        <w:tc>
          <w:tcPr>
            <w:tcW w:w="2690" w:type="dxa"/>
            <w:gridSpan w:val="2"/>
            <w:vAlign w:val="center"/>
          </w:tcPr>
          <w:p w14:paraId="514F407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86A199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Nucleoside-diphosphate-sugar epimerase</w:t>
            </w:r>
          </w:p>
        </w:tc>
      </w:tr>
      <w:tr w:rsidR="00F41651" w:rsidRPr="00E9399A" w14:paraId="5B45758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8F6786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761EC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480</w:t>
            </w:r>
          </w:p>
        </w:tc>
        <w:tc>
          <w:tcPr>
            <w:tcW w:w="712" w:type="dxa"/>
            <w:vAlign w:val="center"/>
          </w:tcPr>
          <w:p w14:paraId="5887687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58</w:t>
            </w:r>
          </w:p>
        </w:tc>
        <w:tc>
          <w:tcPr>
            <w:tcW w:w="2690" w:type="dxa"/>
            <w:gridSpan w:val="2"/>
            <w:vAlign w:val="center"/>
          </w:tcPr>
          <w:p w14:paraId="5DBFBBE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13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99685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tcB family protein</w:t>
            </w:r>
          </w:p>
        </w:tc>
      </w:tr>
      <w:tr w:rsidR="00F41651" w:rsidRPr="00E9399A" w14:paraId="78AAC70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2BA894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 xml:space="preserve">Biosynthesis of other secondary metabolites </w:t>
            </w:r>
          </w:p>
        </w:tc>
        <w:tc>
          <w:tcPr>
            <w:tcW w:w="2126" w:type="dxa"/>
            <w:vAlign w:val="center"/>
          </w:tcPr>
          <w:p w14:paraId="1931E68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6360</w:t>
            </w:r>
          </w:p>
        </w:tc>
        <w:tc>
          <w:tcPr>
            <w:tcW w:w="712" w:type="dxa"/>
            <w:vAlign w:val="center"/>
          </w:tcPr>
          <w:p w14:paraId="2A6497B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42</w:t>
            </w:r>
          </w:p>
        </w:tc>
        <w:tc>
          <w:tcPr>
            <w:tcW w:w="2690" w:type="dxa"/>
            <w:gridSpan w:val="2"/>
            <w:vAlign w:val="center"/>
          </w:tcPr>
          <w:p w14:paraId="701C16F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0A9443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pothethical protein (plasmid)</w:t>
            </w:r>
          </w:p>
        </w:tc>
      </w:tr>
      <w:tr w:rsidR="00F41651" w:rsidRPr="00E9399A" w14:paraId="2DC714B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AA2113D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67C314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5890</w:t>
            </w:r>
          </w:p>
        </w:tc>
        <w:tc>
          <w:tcPr>
            <w:tcW w:w="712" w:type="dxa"/>
            <w:vAlign w:val="center"/>
          </w:tcPr>
          <w:p w14:paraId="257BE5C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33</w:t>
            </w:r>
          </w:p>
        </w:tc>
        <w:tc>
          <w:tcPr>
            <w:tcW w:w="2690" w:type="dxa"/>
            <w:gridSpan w:val="2"/>
            <w:vAlign w:val="center"/>
          </w:tcPr>
          <w:p w14:paraId="1D2C0EB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E3C63A2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emagglutinin</w:t>
            </w:r>
          </w:p>
        </w:tc>
      </w:tr>
      <w:tr w:rsidR="00F41651" w:rsidRPr="00E9399A" w14:paraId="073B228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971B825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AB2483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2540</w:t>
            </w:r>
          </w:p>
        </w:tc>
        <w:tc>
          <w:tcPr>
            <w:tcW w:w="712" w:type="dxa"/>
            <w:vAlign w:val="center"/>
          </w:tcPr>
          <w:p w14:paraId="148971F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4.82</w:t>
            </w:r>
          </w:p>
        </w:tc>
        <w:tc>
          <w:tcPr>
            <w:tcW w:w="2690" w:type="dxa"/>
            <w:gridSpan w:val="2"/>
            <w:vAlign w:val="center"/>
          </w:tcPr>
          <w:p w14:paraId="77E5367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F666B9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bifunctional diguanylate cyclase/phosphodiesterase</w:t>
            </w:r>
          </w:p>
        </w:tc>
      </w:tr>
      <w:tr w:rsidR="00F41651" w:rsidRPr="00E9399A" w14:paraId="68D36EE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2A778BF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DCFEE9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435</w:t>
            </w:r>
          </w:p>
        </w:tc>
        <w:tc>
          <w:tcPr>
            <w:tcW w:w="712" w:type="dxa"/>
            <w:vAlign w:val="center"/>
          </w:tcPr>
          <w:p w14:paraId="5D01AB7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690" w:type="dxa"/>
            <w:gridSpan w:val="2"/>
            <w:vAlign w:val="center"/>
          </w:tcPr>
          <w:p w14:paraId="241CE30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43</w:t>
            </w:r>
          </w:p>
        </w:tc>
        <w:tc>
          <w:tcPr>
            <w:tcW w:w="5245" w:type="dxa"/>
            <w:vAlign w:val="center"/>
          </w:tcPr>
          <w:p w14:paraId="033D7C3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omogentisate 1,2-dioxygenase</w:t>
            </w:r>
          </w:p>
        </w:tc>
      </w:tr>
      <w:tr w:rsidR="00F41651" w:rsidRPr="00E9399A" w14:paraId="0A06F2B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2523F62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856443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8030</w:t>
            </w:r>
          </w:p>
        </w:tc>
        <w:tc>
          <w:tcPr>
            <w:tcW w:w="712" w:type="dxa"/>
            <w:vAlign w:val="center"/>
          </w:tcPr>
          <w:p w14:paraId="2083622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12</w:t>
            </w:r>
          </w:p>
        </w:tc>
        <w:tc>
          <w:tcPr>
            <w:tcW w:w="2690" w:type="dxa"/>
            <w:gridSpan w:val="2"/>
            <w:vAlign w:val="center"/>
          </w:tcPr>
          <w:p w14:paraId="6B59FF6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6A744C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emagglutinin</w:t>
            </w:r>
          </w:p>
        </w:tc>
      </w:tr>
      <w:tr w:rsidR="00F41651" w:rsidRPr="00E9399A" w14:paraId="112A7C9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7994D2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F31139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980</w:t>
            </w:r>
          </w:p>
        </w:tc>
        <w:tc>
          <w:tcPr>
            <w:tcW w:w="712" w:type="dxa"/>
            <w:vAlign w:val="center"/>
          </w:tcPr>
          <w:p w14:paraId="78C8E2C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13</w:t>
            </w:r>
          </w:p>
        </w:tc>
        <w:tc>
          <w:tcPr>
            <w:tcW w:w="2690" w:type="dxa"/>
            <w:gridSpan w:val="2"/>
            <w:vAlign w:val="center"/>
          </w:tcPr>
          <w:p w14:paraId="4DB0566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75</w:t>
            </w:r>
          </w:p>
        </w:tc>
        <w:tc>
          <w:tcPr>
            <w:tcW w:w="5245" w:type="dxa"/>
            <w:vAlign w:val="center"/>
          </w:tcPr>
          <w:p w14:paraId="00EFF8D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AM-dependent methyltransferase</w:t>
            </w:r>
          </w:p>
        </w:tc>
      </w:tr>
      <w:tr w:rsidR="00F41651" w:rsidRPr="00E9399A" w14:paraId="05975E7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5FA8BF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7D76EC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7525</w:t>
            </w:r>
          </w:p>
        </w:tc>
        <w:tc>
          <w:tcPr>
            <w:tcW w:w="712" w:type="dxa"/>
            <w:vAlign w:val="center"/>
          </w:tcPr>
          <w:p w14:paraId="3EC1E92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78</w:t>
            </w:r>
          </w:p>
        </w:tc>
        <w:tc>
          <w:tcPr>
            <w:tcW w:w="2690" w:type="dxa"/>
            <w:gridSpan w:val="2"/>
            <w:vAlign w:val="center"/>
          </w:tcPr>
          <w:p w14:paraId="3019597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78ADEE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FkbM family methyltransferase</w:t>
            </w:r>
          </w:p>
        </w:tc>
      </w:tr>
      <w:tr w:rsidR="00F41651" w:rsidRPr="00E9399A" w14:paraId="0063052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B0F43A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3A2803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835</w:t>
            </w:r>
          </w:p>
        </w:tc>
        <w:tc>
          <w:tcPr>
            <w:tcW w:w="712" w:type="dxa"/>
            <w:vAlign w:val="center"/>
          </w:tcPr>
          <w:p w14:paraId="7C1E443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33</w:t>
            </w:r>
          </w:p>
        </w:tc>
        <w:tc>
          <w:tcPr>
            <w:tcW w:w="2690" w:type="dxa"/>
            <w:gridSpan w:val="2"/>
            <w:vAlign w:val="center"/>
          </w:tcPr>
          <w:p w14:paraId="302C5B6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24</w:t>
            </w:r>
          </w:p>
        </w:tc>
        <w:tc>
          <w:tcPr>
            <w:tcW w:w="5245" w:type="dxa"/>
            <w:vAlign w:val="center"/>
          </w:tcPr>
          <w:p w14:paraId="30BA914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N-acylhomoserine lactone synthase</w:t>
            </w:r>
          </w:p>
        </w:tc>
      </w:tr>
      <w:tr w:rsidR="00F41651" w:rsidRPr="00E9399A" w14:paraId="1324DBF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1C8F51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56F6A5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3905</w:t>
            </w:r>
          </w:p>
        </w:tc>
        <w:tc>
          <w:tcPr>
            <w:tcW w:w="712" w:type="dxa"/>
            <w:vAlign w:val="center"/>
          </w:tcPr>
          <w:p w14:paraId="5E4F84E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73</w:t>
            </w:r>
          </w:p>
        </w:tc>
        <w:tc>
          <w:tcPr>
            <w:tcW w:w="2690" w:type="dxa"/>
            <w:gridSpan w:val="2"/>
            <w:vAlign w:val="center"/>
          </w:tcPr>
          <w:p w14:paraId="2BAAE1C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5A4177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emerythrin</w:t>
            </w:r>
          </w:p>
        </w:tc>
      </w:tr>
      <w:tr w:rsidR="00F41651" w:rsidRPr="00E9399A" w14:paraId="07200504" w14:textId="77777777" w:rsidTr="0065080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081855C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89E5C4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910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5E45D14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1</w:t>
            </w:r>
          </w:p>
        </w:tc>
        <w:tc>
          <w:tcPr>
            <w:tcW w:w="2690" w:type="dxa"/>
            <w:gridSpan w:val="2"/>
            <w:tcBorders>
              <w:bottom w:val="single" w:sz="4" w:space="0" w:color="auto"/>
            </w:tcBorders>
            <w:vAlign w:val="center"/>
          </w:tcPr>
          <w:p w14:paraId="3779617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469CC43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anthothenate synthetase</w:t>
            </w:r>
          </w:p>
        </w:tc>
      </w:tr>
      <w:tr w:rsidR="00F41651" w:rsidRPr="00E9399A" w14:paraId="0015BDCC" w14:textId="77777777" w:rsidTr="0065080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726D232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FEB3C1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i/>
                <w:color w:val="000000"/>
                <w:sz w:val="22"/>
              </w:rPr>
              <w:t>acpP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5E6CB71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3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</w:tcBorders>
            <w:vAlign w:val="center"/>
          </w:tcPr>
          <w:p w14:paraId="0BB8AF7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472F63D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cyl carrier protein</w:t>
            </w:r>
          </w:p>
        </w:tc>
      </w:tr>
      <w:tr w:rsidR="00F41651" w:rsidRPr="00E9399A" w14:paraId="30ECB1D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D1EDF4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4695C8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895</w:t>
            </w:r>
          </w:p>
        </w:tc>
        <w:tc>
          <w:tcPr>
            <w:tcW w:w="712" w:type="dxa"/>
            <w:vAlign w:val="center"/>
          </w:tcPr>
          <w:p w14:paraId="59104A9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12</w:t>
            </w:r>
          </w:p>
        </w:tc>
        <w:tc>
          <w:tcPr>
            <w:tcW w:w="2690" w:type="dxa"/>
            <w:gridSpan w:val="2"/>
            <w:vAlign w:val="center"/>
          </w:tcPr>
          <w:p w14:paraId="610A53A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7.18</w:t>
            </w:r>
          </w:p>
        </w:tc>
        <w:tc>
          <w:tcPr>
            <w:tcW w:w="5245" w:type="dxa"/>
            <w:vAlign w:val="center"/>
          </w:tcPr>
          <w:p w14:paraId="643719F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cyl carrier protein</w:t>
            </w:r>
          </w:p>
        </w:tc>
      </w:tr>
      <w:tr w:rsidR="00F41651" w:rsidRPr="00E9399A" w14:paraId="7B311B2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370328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24FCE6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440</w:t>
            </w:r>
          </w:p>
        </w:tc>
        <w:tc>
          <w:tcPr>
            <w:tcW w:w="712" w:type="dxa"/>
            <w:vAlign w:val="center"/>
          </w:tcPr>
          <w:p w14:paraId="4AACDE1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3</w:t>
            </w:r>
          </w:p>
        </w:tc>
        <w:tc>
          <w:tcPr>
            <w:tcW w:w="2690" w:type="dxa"/>
            <w:gridSpan w:val="2"/>
            <w:vAlign w:val="center"/>
          </w:tcPr>
          <w:p w14:paraId="64D1E2F1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68</w:t>
            </w:r>
          </w:p>
        </w:tc>
        <w:tc>
          <w:tcPr>
            <w:tcW w:w="5245" w:type="dxa"/>
            <w:vAlign w:val="center"/>
          </w:tcPr>
          <w:p w14:paraId="62FC115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dratase</w:t>
            </w:r>
          </w:p>
        </w:tc>
      </w:tr>
      <w:tr w:rsidR="00F41651" w:rsidRPr="00E9399A" w14:paraId="2CEBC9B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5EA9E8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4CF625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190</w:t>
            </w:r>
          </w:p>
        </w:tc>
        <w:tc>
          <w:tcPr>
            <w:tcW w:w="712" w:type="dxa"/>
            <w:vAlign w:val="center"/>
          </w:tcPr>
          <w:p w14:paraId="12FCE5F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690" w:type="dxa"/>
            <w:gridSpan w:val="2"/>
            <w:vAlign w:val="center"/>
          </w:tcPr>
          <w:p w14:paraId="0B0F3BA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6</w:t>
            </w:r>
          </w:p>
        </w:tc>
        <w:tc>
          <w:tcPr>
            <w:tcW w:w="5245" w:type="dxa"/>
            <w:vAlign w:val="center"/>
          </w:tcPr>
          <w:p w14:paraId="62713AD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non-ribosomal peptide synthase/polyketide synthase</w:t>
            </w:r>
          </w:p>
        </w:tc>
      </w:tr>
      <w:tr w:rsidR="00F41651" w:rsidRPr="00E9399A" w14:paraId="2350D0B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CA52E8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7F6660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2725</w:t>
            </w:r>
          </w:p>
        </w:tc>
        <w:tc>
          <w:tcPr>
            <w:tcW w:w="712" w:type="dxa"/>
            <w:vAlign w:val="center"/>
          </w:tcPr>
          <w:p w14:paraId="62B4FFE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31</w:t>
            </w:r>
          </w:p>
        </w:tc>
        <w:tc>
          <w:tcPr>
            <w:tcW w:w="2690" w:type="dxa"/>
            <w:gridSpan w:val="2"/>
            <w:vAlign w:val="center"/>
          </w:tcPr>
          <w:p w14:paraId="54CAD15B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3CE7AF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bile acid:sodium symporter</w:t>
            </w:r>
          </w:p>
        </w:tc>
      </w:tr>
      <w:tr w:rsidR="00F41651" w:rsidRPr="00E9399A" w14:paraId="7F88997A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E64CF8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C7A6B5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725</w:t>
            </w:r>
          </w:p>
        </w:tc>
        <w:tc>
          <w:tcPr>
            <w:tcW w:w="712" w:type="dxa"/>
            <w:vAlign w:val="center"/>
          </w:tcPr>
          <w:p w14:paraId="6F741D9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2</w:t>
            </w:r>
          </w:p>
        </w:tc>
        <w:tc>
          <w:tcPr>
            <w:tcW w:w="2690" w:type="dxa"/>
            <w:gridSpan w:val="2"/>
            <w:vAlign w:val="center"/>
          </w:tcPr>
          <w:p w14:paraId="54A07D9A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43</w:t>
            </w:r>
          </w:p>
        </w:tc>
        <w:tc>
          <w:tcPr>
            <w:tcW w:w="5245" w:type="dxa"/>
            <w:vAlign w:val="center"/>
          </w:tcPr>
          <w:p w14:paraId="2BFF631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-methylitaconate isomerase (plasmid)</w:t>
            </w:r>
          </w:p>
        </w:tc>
      </w:tr>
      <w:tr w:rsidR="00F41651" w:rsidRPr="00E9399A" w14:paraId="73D5F1C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674EBC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bookmarkStart w:id="3" w:name="OLE_LINK13"/>
            <w:r w:rsidRPr="00E9399A">
              <w:rPr>
                <w:rFonts w:ascii="Arial" w:hAnsi="Arial" w:cs="Arial"/>
                <w:color w:val="000000"/>
                <w:sz w:val="22"/>
              </w:rPr>
              <w:t>Metabolism of terpenoids and polyketides</w:t>
            </w:r>
            <w:bookmarkEnd w:id="3"/>
            <w:r w:rsidRPr="00E9399A">
              <w:rPr>
                <w:rFonts w:ascii="Arial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3E8556DB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2980</w:t>
            </w:r>
          </w:p>
        </w:tc>
        <w:tc>
          <w:tcPr>
            <w:tcW w:w="712" w:type="dxa"/>
            <w:vAlign w:val="center"/>
          </w:tcPr>
          <w:p w14:paraId="1C61E02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0</w:t>
            </w:r>
          </w:p>
        </w:tc>
        <w:tc>
          <w:tcPr>
            <w:tcW w:w="2690" w:type="dxa"/>
            <w:gridSpan w:val="2"/>
            <w:vAlign w:val="center"/>
          </w:tcPr>
          <w:p w14:paraId="71E22FA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D4A3B69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imonene-1,2-epoxide hydrolase</w:t>
            </w:r>
          </w:p>
        </w:tc>
      </w:tr>
      <w:tr w:rsidR="00F41651" w:rsidRPr="00E9399A" w14:paraId="4285DBF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1AA2A53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8269EE0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310</w:t>
            </w:r>
          </w:p>
        </w:tc>
        <w:tc>
          <w:tcPr>
            <w:tcW w:w="712" w:type="dxa"/>
            <w:vAlign w:val="center"/>
          </w:tcPr>
          <w:p w14:paraId="6CA9C06D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70</w:t>
            </w:r>
          </w:p>
        </w:tc>
        <w:tc>
          <w:tcPr>
            <w:tcW w:w="2690" w:type="dxa"/>
            <w:gridSpan w:val="2"/>
            <w:vAlign w:val="center"/>
          </w:tcPr>
          <w:p w14:paraId="4748199F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40BC4B3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orin</w:t>
            </w:r>
          </w:p>
        </w:tc>
      </w:tr>
      <w:tr w:rsidR="00F41651" w:rsidRPr="00E9399A" w14:paraId="6CAB93F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4559EBA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3B71E4A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570</w:t>
            </w:r>
          </w:p>
        </w:tc>
        <w:tc>
          <w:tcPr>
            <w:tcW w:w="1559" w:type="dxa"/>
            <w:gridSpan w:val="2"/>
            <w:vAlign w:val="center"/>
          </w:tcPr>
          <w:p w14:paraId="2311B2C2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45</w:t>
            </w:r>
          </w:p>
        </w:tc>
        <w:tc>
          <w:tcPr>
            <w:tcW w:w="1843" w:type="dxa"/>
            <w:vAlign w:val="center"/>
          </w:tcPr>
          <w:p w14:paraId="790386F4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32</w:t>
            </w:r>
          </w:p>
        </w:tc>
        <w:tc>
          <w:tcPr>
            <w:tcW w:w="5245" w:type="dxa"/>
            <w:vAlign w:val="center"/>
          </w:tcPr>
          <w:p w14:paraId="175D2D9D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orin</w:t>
            </w:r>
          </w:p>
        </w:tc>
      </w:tr>
      <w:tr w:rsidR="00F41651" w:rsidRPr="00E9399A" w14:paraId="19FA60F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D58197D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7D69114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940</w:t>
            </w:r>
          </w:p>
        </w:tc>
        <w:tc>
          <w:tcPr>
            <w:tcW w:w="1559" w:type="dxa"/>
            <w:gridSpan w:val="2"/>
            <w:vAlign w:val="center"/>
          </w:tcPr>
          <w:p w14:paraId="4D885660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17</w:t>
            </w:r>
          </w:p>
        </w:tc>
        <w:tc>
          <w:tcPr>
            <w:tcW w:w="1843" w:type="dxa"/>
            <w:vAlign w:val="center"/>
          </w:tcPr>
          <w:p w14:paraId="02667DDD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0F74AB9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orin</w:t>
            </w:r>
          </w:p>
        </w:tc>
      </w:tr>
      <w:tr w:rsidR="00F41651" w:rsidRPr="00E9399A" w14:paraId="0C87494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566D8B2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593ECE5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8245</w:t>
            </w:r>
          </w:p>
        </w:tc>
        <w:tc>
          <w:tcPr>
            <w:tcW w:w="1559" w:type="dxa"/>
            <w:gridSpan w:val="2"/>
            <w:vAlign w:val="center"/>
          </w:tcPr>
          <w:p w14:paraId="56F3EAED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2</w:t>
            </w:r>
          </w:p>
        </w:tc>
        <w:tc>
          <w:tcPr>
            <w:tcW w:w="1843" w:type="dxa"/>
            <w:vAlign w:val="center"/>
          </w:tcPr>
          <w:p w14:paraId="668868DA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A2B5C79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feruloyl-CoA synthase</w:t>
            </w:r>
          </w:p>
        </w:tc>
      </w:tr>
      <w:tr w:rsidR="00F41651" w:rsidRPr="00E9399A" w14:paraId="38606C4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D13E36B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Folding, sorting and degradation</w:t>
            </w:r>
          </w:p>
        </w:tc>
        <w:tc>
          <w:tcPr>
            <w:tcW w:w="2126" w:type="dxa"/>
            <w:vAlign w:val="center"/>
          </w:tcPr>
          <w:p w14:paraId="3F084E8C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3230</w:t>
            </w:r>
          </w:p>
        </w:tc>
        <w:tc>
          <w:tcPr>
            <w:tcW w:w="1559" w:type="dxa"/>
            <w:gridSpan w:val="2"/>
            <w:vAlign w:val="center"/>
          </w:tcPr>
          <w:p w14:paraId="3CBA200F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6</w:t>
            </w:r>
          </w:p>
        </w:tc>
        <w:tc>
          <w:tcPr>
            <w:tcW w:w="1843" w:type="dxa"/>
            <w:vAlign w:val="center"/>
          </w:tcPr>
          <w:p w14:paraId="4B6CB910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5047DF2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olecular chaperone GroEL</w:t>
            </w:r>
          </w:p>
        </w:tc>
      </w:tr>
      <w:tr w:rsidR="00F41651" w:rsidRPr="00E9399A" w14:paraId="31650A9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627B96F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D01D402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995</w:t>
            </w:r>
          </w:p>
        </w:tc>
        <w:tc>
          <w:tcPr>
            <w:tcW w:w="1559" w:type="dxa"/>
            <w:gridSpan w:val="2"/>
            <w:vAlign w:val="center"/>
          </w:tcPr>
          <w:p w14:paraId="6A2F0DCA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57</w:t>
            </w:r>
          </w:p>
        </w:tc>
        <w:tc>
          <w:tcPr>
            <w:tcW w:w="1843" w:type="dxa"/>
            <w:vAlign w:val="center"/>
          </w:tcPr>
          <w:p w14:paraId="2A310003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4DA2FB5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BL fold metallo-hydrolase</w:t>
            </w:r>
          </w:p>
        </w:tc>
      </w:tr>
      <w:tr w:rsidR="00F41651" w:rsidRPr="00E9399A" w14:paraId="36FAE8C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C535863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4727D2B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1100</w:t>
            </w:r>
          </w:p>
        </w:tc>
        <w:tc>
          <w:tcPr>
            <w:tcW w:w="1559" w:type="dxa"/>
            <w:gridSpan w:val="2"/>
            <w:vAlign w:val="center"/>
          </w:tcPr>
          <w:p w14:paraId="6738C518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50</w:t>
            </w:r>
          </w:p>
        </w:tc>
        <w:tc>
          <w:tcPr>
            <w:tcW w:w="1843" w:type="dxa"/>
            <w:vAlign w:val="center"/>
          </w:tcPr>
          <w:p w14:paraId="07EE07E8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1B20F1F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BL fold metallo-hydrolase</w:t>
            </w:r>
          </w:p>
        </w:tc>
      </w:tr>
      <w:tr w:rsidR="00F41651" w:rsidRPr="00E9399A" w14:paraId="507EB9A2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52C23127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EE48AD8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960</w:t>
            </w:r>
          </w:p>
        </w:tc>
        <w:tc>
          <w:tcPr>
            <w:tcW w:w="1559" w:type="dxa"/>
            <w:gridSpan w:val="2"/>
            <w:vAlign w:val="center"/>
          </w:tcPr>
          <w:p w14:paraId="20AF6CF8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4</w:t>
            </w:r>
          </w:p>
        </w:tc>
        <w:tc>
          <w:tcPr>
            <w:tcW w:w="1843" w:type="dxa"/>
            <w:vAlign w:val="center"/>
          </w:tcPr>
          <w:p w14:paraId="04F41A2C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82</w:t>
            </w:r>
          </w:p>
        </w:tc>
        <w:tc>
          <w:tcPr>
            <w:tcW w:w="5245" w:type="dxa"/>
            <w:vAlign w:val="center"/>
          </w:tcPr>
          <w:p w14:paraId="239CC6AE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BL fold metallo-hydrolase</w:t>
            </w:r>
          </w:p>
        </w:tc>
      </w:tr>
      <w:tr w:rsidR="00F41651" w:rsidRPr="00E9399A" w14:paraId="55CE1792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28A44D13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22DA7D8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2965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6C8CF06B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5F028BC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08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1957BBD8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hosphohydrolase</w:t>
            </w:r>
          </w:p>
        </w:tc>
      </w:tr>
      <w:tr w:rsidR="00F41651" w:rsidRPr="00E9399A" w14:paraId="75ED4E64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5E6B2E87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bookmarkStart w:id="4" w:name="OLE_LINK14"/>
            <w:r w:rsidRPr="00E9399A">
              <w:rPr>
                <w:rFonts w:ascii="Arial" w:hAnsi="Arial" w:cs="Arial"/>
                <w:color w:val="000000"/>
                <w:sz w:val="22"/>
              </w:rPr>
              <w:lastRenderedPageBreak/>
              <w:t>Hypothetical protein and others</w:t>
            </w:r>
            <w:bookmarkEnd w:id="4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0E4DFDC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73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776CED8F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2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8E283B5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28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14E37ADE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pothetical protein</w:t>
            </w:r>
          </w:p>
        </w:tc>
      </w:tr>
      <w:tr w:rsidR="00F41651" w:rsidRPr="00E9399A" w14:paraId="6D18E58B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BE557ED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86AF3D8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945</w:t>
            </w:r>
          </w:p>
        </w:tc>
        <w:tc>
          <w:tcPr>
            <w:tcW w:w="1559" w:type="dxa"/>
            <w:gridSpan w:val="2"/>
            <w:vAlign w:val="center"/>
          </w:tcPr>
          <w:p w14:paraId="5A1969A7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52</w:t>
            </w:r>
          </w:p>
        </w:tc>
        <w:tc>
          <w:tcPr>
            <w:tcW w:w="1843" w:type="dxa"/>
            <w:vAlign w:val="center"/>
          </w:tcPr>
          <w:p w14:paraId="1BF710C0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04A4A7F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pothetical protein</w:t>
            </w:r>
          </w:p>
        </w:tc>
      </w:tr>
      <w:tr w:rsidR="00F41651" w:rsidRPr="00E9399A" w14:paraId="31FEFB5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F2AE5A0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BB82D2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790</w:t>
            </w:r>
          </w:p>
        </w:tc>
        <w:tc>
          <w:tcPr>
            <w:tcW w:w="1559" w:type="dxa"/>
            <w:gridSpan w:val="2"/>
            <w:vAlign w:val="center"/>
          </w:tcPr>
          <w:p w14:paraId="43A8042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1FB46313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52</w:t>
            </w:r>
          </w:p>
        </w:tc>
        <w:tc>
          <w:tcPr>
            <w:tcW w:w="5245" w:type="dxa"/>
            <w:vAlign w:val="center"/>
          </w:tcPr>
          <w:p w14:paraId="6649A2F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pothetical protein</w:t>
            </w:r>
          </w:p>
        </w:tc>
      </w:tr>
      <w:tr w:rsidR="00F41651" w:rsidRPr="00E9399A" w14:paraId="62D9F0E9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1DFCDEE5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8FFCA11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6095</w:t>
            </w:r>
          </w:p>
        </w:tc>
        <w:tc>
          <w:tcPr>
            <w:tcW w:w="1559" w:type="dxa"/>
            <w:gridSpan w:val="2"/>
            <w:vAlign w:val="center"/>
          </w:tcPr>
          <w:p w14:paraId="57F79D9B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70</w:t>
            </w:r>
          </w:p>
        </w:tc>
        <w:tc>
          <w:tcPr>
            <w:tcW w:w="1843" w:type="dxa"/>
            <w:vAlign w:val="center"/>
          </w:tcPr>
          <w:p w14:paraId="51661C53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5596DE6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pothetical protein</w:t>
            </w:r>
          </w:p>
        </w:tc>
      </w:tr>
      <w:tr w:rsidR="00F41651" w:rsidRPr="00E9399A" w14:paraId="7813498B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5DFC0B1C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94323AA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4775</w:t>
            </w:r>
          </w:p>
        </w:tc>
        <w:tc>
          <w:tcPr>
            <w:tcW w:w="1559" w:type="dxa"/>
            <w:gridSpan w:val="2"/>
            <w:vAlign w:val="center"/>
          </w:tcPr>
          <w:p w14:paraId="0FBBF937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72</w:t>
            </w:r>
          </w:p>
        </w:tc>
        <w:tc>
          <w:tcPr>
            <w:tcW w:w="1843" w:type="dxa"/>
            <w:vAlign w:val="center"/>
          </w:tcPr>
          <w:p w14:paraId="39547F42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9A2DD5E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pothetical protein</w:t>
            </w:r>
          </w:p>
        </w:tc>
      </w:tr>
      <w:tr w:rsidR="00F41651" w:rsidRPr="00E9399A" w14:paraId="5F89B63D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16F95701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68B7E6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7035</w:t>
            </w:r>
          </w:p>
        </w:tc>
        <w:tc>
          <w:tcPr>
            <w:tcW w:w="1559" w:type="dxa"/>
            <w:gridSpan w:val="2"/>
            <w:vAlign w:val="center"/>
          </w:tcPr>
          <w:p w14:paraId="607E1D3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6133F6D6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6</w:t>
            </w:r>
          </w:p>
        </w:tc>
        <w:tc>
          <w:tcPr>
            <w:tcW w:w="5245" w:type="dxa"/>
            <w:vAlign w:val="center"/>
          </w:tcPr>
          <w:p w14:paraId="2191557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pothetical protein</w:t>
            </w:r>
          </w:p>
        </w:tc>
      </w:tr>
      <w:tr w:rsidR="00F41651" w:rsidRPr="00E9399A" w14:paraId="36CC986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121187A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DB4E3C0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225</w:t>
            </w:r>
          </w:p>
        </w:tc>
        <w:tc>
          <w:tcPr>
            <w:tcW w:w="1559" w:type="dxa"/>
            <w:gridSpan w:val="2"/>
            <w:vAlign w:val="center"/>
          </w:tcPr>
          <w:p w14:paraId="0F921804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10</w:t>
            </w:r>
          </w:p>
        </w:tc>
        <w:tc>
          <w:tcPr>
            <w:tcW w:w="1843" w:type="dxa"/>
            <w:vAlign w:val="center"/>
          </w:tcPr>
          <w:p w14:paraId="72B00E11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718A05A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pothetical protein</w:t>
            </w:r>
          </w:p>
        </w:tc>
      </w:tr>
      <w:tr w:rsidR="00F41651" w:rsidRPr="00E9399A" w14:paraId="37EA3171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1FF7CFC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16ABA06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400</w:t>
            </w:r>
          </w:p>
        </w:tc>
        <w:tc>
          <w:tcPr>
            <w:tcW w:w="1559" w:type="dxa"/>
            <w:gridSpan w:val="2"/>
            <w:vAlign w:val="center"/>
          </w:tcPr>
          <w:p w14:paraId="166F2FEE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87</w:t>
            </w:r>
          </w:p>
        </w:tc>
        <w:tc>
          <w:tcPr>
            <w:tcW w:w="1843" w:type="dxa"/>
            <w:vAlign w:val="center"/>
          </w:tcPr>
          <w:p w14:paraId="428E7655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E5E6F8C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pothetical protein</w:t>
            </w:r>
          </w:p>
        </w:tc>
      </w:tr>
      <w:tr w:rsidR="00F41651" w:rsidRPr="00E9399A" w14:paraId="6EE12FC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E777EF7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94E8513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550</w:t>
            </w:r>
          </w:p>
        </w:tc>
        <w:tc>
          <w:tcPr>
            <w:tcW w:w="1559" w:type="dxa"/>
            <w:gridSpan w:val="2"/>
            <w:vAlign w:val="center"/>
          </w:tcPr>
          <w:p w14:paraId="1453FE59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35</w:t>
            </w:r>
          </w:p>
        </w:tc>
        <w:tc>
          <w:tcPr>
            <w:tcW w:w="1843" w:type="dxa"/>
            <w:vAlign w:val="center"/>
          </w:tcPr>
          <w:p w14:paraId="75516B01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F82FAED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pothetical protein</w:t>
            </w:r>
          </w:p>
        </w:tc>
      </w:tr>
      <w:tr w:rsidR="00F41651" w:rsidRPr="00E9399A" w14:paraId="284A366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FF31C1E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C8A8C8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065</w:t>
            </w:r>
          </w:p>
        </w:tc>
        <w:tc>
          <w:tcPr>
            <w:tcW w:w="1559" w:type="dxa"/>
            <w:gridSpan w:val="2"/>
            <w:vAlign w:val="center"/>
          </w:tcPr>
          <w:p w14:paraId="2A3E0AE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293452E6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58</w:t>
            </w:r>
          </w:p>
        </w:tc>
        <w:tc>
          <w:tcPr>
            <w:tcW w:w="5245" w:type="dxa"/>
            <w:vAlign w:val="center"/>
          </w:tcPr>
          <w:p w14:paraId="575D106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pothetical protein</w:t>
            </w:r>
          </w:p>
        </w:tc>
      </w:tr>
      <w:tr w:rsidR="00F41651" w:rsidRPr="00E9399A" w14:paraId="05874C0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214D23F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3D29EC4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6475</w:t>
            </w:r>
          </w:p>
        </w:tc>
        <w:tc>
          <w:tcPr>
            <w:tcW w:w="1559" w:type="dxa"/>
            <w:gridSpan w:val="2"/>
            <w:vAlign w:val="center"/>
          </w:tcPr>
          <w:p w14:paraId="3221A3EA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42</w:t>
            </w:r>
          </w:p>
        </w:tc>
        <w:tc>
          <w:tcPr>
            <w:tcW w:w="1843" w:type="dxa"/>
            <w:vAlign w:val="center"/>
          </w:tcPr>
          <w:p w14:paraId="4F9A1243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4BB6E67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pothetical protein</w:t>
            </w:r>
          </w:p>
        </w:tc>
      </w:tr>
      <w:tr w:rsidR="00F41651" w:rsidRPr="00E9399A" w14:paraId="4A7F6FF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27B42AA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DB9431B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2975</w:t>
            </w:r>
          </w:p>
        </w:tc>
        <w:tc>
          <w:tcPr>
            <w:tcW w:w="1559" w:type="dxa"/>
            <w:gridSpan w:val="2"/>
            <w:vAlign w:val="center"/>
          </w:tcPr>
          <w:p w14:paraId="07504A5D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71</w:t>
            </w:r>
          </w:p>
        </w:tc>
        <w:tc>
          <w:tcPr>
            <w:tcW w:w="1843" w:type="dxa"/>
            <w:vAlign w:val="center"/>
          </w:tcPr>
          <w:p w14:paraId="2E418650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2CA6B34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pothetical protein</w:t>
            </w:r>
          </w:p>
        </w:tc>
      </w:tr>
      <w:tr w:rsidR="00F41651" w:rsidRPr="00E9399A" w14:paraId="140FACB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5F690C0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F1BD690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740</w:t>
            </w:r>
          </w:p>
        </w:tc>
        <w:tc>
          <w:tcPr>
            <w:tcW w:w="1559" w:type="dxa"/>
            <w:gridSpan w:val="2"/>
            <w:vAlign w:val="center"/>
          </w:tcPr>
          <w:p w14:paraId="5A0330B9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80</w:t>
            </w:r>
          </w:p>
        </w:tc>
        <w:tc>
          <w:tcPr>
            <w:tcW w:w="1843" w:type="dxa"/>
            <w:vAlign w:val="center"/>
          </w:tcPr>
          <w:p w14:paraId="4770FDF3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4CB3DD3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 (plasmid)</w:t>
            </w:r>
          </w:p>
        </w:tc>
      </w:tr>
      <w:tr w:rsidR="00F41651" w:rsidRPr="00E9399A" w14:paraId="412EC4B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8625D0C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0986A67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565</w:t>
            </w:r>
          </w:p>
        </w:tc>
        <w:tc>
          <w:tcPr>
            <w:tcW w:w="1559" w:type="dxa"/>
            <w:gridSpan w:val="2"/>
            <w:vAlign w:val="center"/>
          </w:tcPr>
          <w:p w14:paraId="6236D179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51</w:t>
            </w:r>
          </w:p>
        </w:tc>
        <w:tc>
          <w:tcPr>
            <w:tcW w:w="1843" w:type="dxa"/>
            <w:vAlign w:val="center"/>
          </w:tcPr>
          <w:p w14:paraId="6C0F09E9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7FC329F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 (plasmid)</w:t>
            </w:r>
          </w:p>
        </w:tc>
      </w:tr>
      <w:tr w:rsidR="00F41651" w:rsidRPr="00E9399A" w14:paraId="2B280F5D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3A3DA135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95E4A57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215</w:t>
            </w:r>
          </w:p>
        </w:tc>
        <w:tc>
          <w:tcPr>
            <w:tcW w:w="1559" w:type="dxa"/>
            <w:gridSpan w:val="2"/>
            <w:vAlign w:val="center"/>
          </w:tcPr>
          <w:p w14:paraId="6156CE82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55</w:t>
            </w:r>
          </w:p>
        </w:tc>
        <w:tc>
          <w:tcPr>
            <w:tcW w:w="1843" w:type="dxa"/>
            <w:vAlign w:val="center"/>
          </w:tcPr>
          <w:p w14:paraId="5A3D4870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C10CA26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</w:t>
            </w:r>
          </w:p>
        </w:tc>
      </w:tr>
      <w:tr w:rsidR="00F41651" w:rsidRPr="00E9399A" w14:paraId="696855C5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AE22A7E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184F719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22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35082CF6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2.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5B199A9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59609606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, DNA-binding domain</w:t>
            </w:r>
          </w:p>
        </w:tc>
      </w:tr>
      <w:tr w:rsidR="00F41651" w:rsidRPr="00E9399A" w14:paraId="34F68197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62AF4E7D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A630F23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88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4548A9FA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1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FADA3D4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6.59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1372C4D9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 (plasmid)</w:t>
            </w:r>
          </w:p>
        </w:tc>
      </w:tr>
      <w:tr w:rsidR="00F41651" w:rsidRPr="00E9399A" w14:paraId="5740481A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FD63FA4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95462DA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865</w:t>
            </w:r>
          </w:p>
        </w:tc>
        <w:tc>
          <w:tcPr>
            <w:tcW w:w="1559" w:type="dxa"/>
            <w:gridSpan w:val="2"/>
            <w:vAlign w:val="center"/>
          </w:tcPr>
          <w:p w14:paraId="05610ACF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94</w:t>
            </w:r>
          </w:p>
        </w:tc>
        <w:tc>
          <w:tcPr>
            <w:tcW w:w="1843" w:type="dxa"/>
            <w:vAlign w:val="center"/>
          </w:tcPr>
          <w:p w14:paraId="76E850DB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6.68</w:t>
            </w:r>
          </w:p>
        </w:tc>
        <w:tc>
          <w:tcPr>
            <w:tcW w:w="5245" w:type="dxa"/>
            <w:vAlign w:val="center"/>
          </w:tcPr>
          <w:p w14:paraId="4972E176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 (plasmid)</w:t>
            </w:r>
          </w:p>
        </w:tc>
      </w:tr>
      <w:tr w:rsidR="00F41651" w:rsidRPr="00E9399A" w14:paraId="3F5DEBD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81AFE49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E9A257E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905</w:t>
            </w:r>
          </w:p>
        </w:tc>
        <w:tc>
          <w:tcPr>
            <w:tcW w:w="1559" w:type="dxa"/>
            <w:gridSpan w:val="2"/>
            <w:vAlign w:val="center"/>
          </w:tcPr>
          <w:p w14:paraId="1A9D06A0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72</w:t>
            </w:r>
          </w:p>
        </w:tc>
        <w:tc>
          <w:tcPr>
            <w:tcW w:w="1843" w:type="dxa"/>
            <w:vAlign w:val="center"/>
          </w:tcPr>
          <w:p w14:paraId="1513F647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7.21</w:t>
            </w:r>
          </w:p>
        </w:tc>
        <w:tc>
          <w:tcPr>
            <w:tcW w:w="5245" w:type="dxa"/>
            <w:vAlign w:val="center"/>
          </w:tcPr>
          <w:p w14:paraId="39DBC694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 (plasmid)</w:t>
            </w:r>
          </w:p>
        </w:tc>
      </w:tr>
      <w:tr w:rsidR="00F41651" w:rsidRPr="00E9399A" w14:paraId="508B6BC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12E5DCC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AD10CCA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245</w:t>
            </w:r>
          </w:p>
        </w:tc>
        <w:tc>
          <w:tcPr>
            <w:tcW w:w="1559" w:type="dxa"/>
            <w:gridSpan w:val="2"/>
            <w:vAlign w:val="center"/>
          </w:tcPr>
          <w:p w14:paraId="00E46546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31</w:t>
            </w:r>
          </w:p>
        </w:tc>
        <w:tc>
          <w:tcPr>
            <w:tcW w:w="1843" w:type="dxa"/>
            <w:vAlign w:val="center"/>
          </w:tcPr>
          <w:p w14:paraId="550DD145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79</w:t>
            </w:r>
          </w:p>
        </w:tc>
        <w:tc>
          <w:tcPr>
            <w:tcW w:w="5245" w:type="dxa"/>
            <w:vAlign w:val="center"/>
          </w:tcPr>
          <w:p w14:paraId="0E222FAB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 (plasmid)</w:t>
            </w:r>
          </w:p>
        </w:tc>
      </w:tr>
      <w:tr w:rsidR="00F41651" w:rsidRPr="00E9399A" w14:paraId="32E127D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FB22455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0289A75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630</w:t>
            </w:r>
          </w:p>
        </w:tc>
        <w:tc>
          <w:tcPr>
            <w:tcW w:w="1559" w:type="dxa"/>
            <w:gridSpan w:val="2"/>
            <w:vAlign w:val="center"/>
          </w:tcPr>
          <w:p w14:paraId="70BA6294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1</w:t>
            </w:r>
          </w:p>
        </w:tc>
        <w:tc>
          <w:tcPr>
            <w:tcW w:w="1843" w:type="dxa"/>
            <w:vAlign w:val="center"/>
          </w:tcPr>
          <w:p w14:paraId="3964AD12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15</w:t>
            </w:r>
          </w:p>
        </w:tc>
        <w:tc>
          <w:tcPr>
            <w:tcW w:w="5245" w:type="dxa"/>
            <w:vAlign w:val="center"/>
          </w:tcPr>
          <w:p w14:paraId="66505531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 (plasmid)</w:t>
            </w:r>
          </w:p>
        </w:tc>
      </w:tr>
      <w:tr w:rsidR="00F41651" w:rsidRPr="00E9399A" w14:paraId="3088826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2C26AA8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78252B2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635</w:t>
            </w:r>
          </w:p>
        </w:tc>
        <w:tc>
          <w:tcPr>
            <w:tcW w:w="1559" w:type="dxa"/>
            <w:gridSpan w:val="2"/>
            <w:vAlign w:val="center"/>
          </w:tcPr>
          <w:p w14:paraId="5DAB6230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65</w:t>
            </w:r>
          </w:p>
        </w:tc>
        <w:tc>
          <w:tcPr>
            <w:tcW w:w="1843" w:type="dxa"/>
            <w:vAlign w:val="center"/>
          </w:tcPr>
          <w:p w14:paraId="12E2AF05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35</w:t>
            </w:r>
          </w:p>
        </w:tc>
        <w:tc>
          <w:tcPr>
            <w:tcW w:w="5245" w:type="dxa"/>
            <w:vAlign w:val="center"/>
          </w:tcPr>
          <w:p w14:paraId="1D6115A8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 (plasmid)</w:t>
            </w:r>
          </w:p>
        </w:tc>
      </w:tr>
      <w:tr w:rsidR="00F41651" w:rsidRPr="00E9399A" w14:paraId="7B309FF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FFFA858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DEA2CA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495</w:t>
            </w:r>
          </w:p>
        </w:tc>
        <w:tc>
          <w:tcPr>
            <w:tcW w:w="1559" w:type="dxa"/>
            <w:gridSpan w:val="2"/>
            <w:vAlign w:val="center"/>
          </w:tcPr>
          <w:p w14:paraId="6BBF15A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8</w:t>
            </w:r>
          </w:p>
        </w:tc>
        <w:tc>
          <w:tcPr>
            <w:tcW w:w="1843" w:type="dxa"/>
            <w:vAlign w:val="center"/>
          </w:tcPr>
          <w:p w14:paraId="1CAE502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644DF1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 (plasmid)</w:t>
            </w:r>
          </w:p>
        </w:tc>
      </w:tr>
      <w:tr w:rsidR="00F41651" w:rsidRPr="00E9399A" w:rsidDel="00B97656" w14:paraId="48BF31C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376DD85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21CEFBD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965</w:t>
            </w:r>
          </w:p>
        </w:tc>
        <w:tc>
          <w:tcPr>
            <w:tcW w:w="1559" w:type="dxa"/>
            <w:gridSpan w:val="2"/>
            <w:vAlign w:val="center"/>
          </w:tcPr>
          <w:p w14:paraId="3B25F6E2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9</w:t>
            </w:r>
          </w:p>
        </w:tc>
        <w:tc>
          <w:tcPr>
            <w:tcW w:w="1843" w:type="dxa"/>
            <w:vAlign w:val="center"/>
          </w:tcPr>
          <w:p w14:paraId="3A7D120C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17</w:t>
            </w:r>
          </w:p>
        </w:tc>
        <w:tc>
          <w:tcPr>
            <w:tcW w:w="5245" w:type="dxa"/>
            <w:vAlign w:val="center"/>
          </w:tcPr>
          <w:p w14:paraId="6B2A16F2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 (plasmid)</w:t>
            </w:r>
          </w:p>
        </w:tc>
      </w:tr>
      <w:tr w:rsidR="00F41651" w:rsidRPr="00E9399A" w:rsidDel="00B97656" w14:paraId="66897E7C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69E5A6D6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A3E5023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195</w:t>
            </w:r>
          </w:p>
        </w:tc>
        <w:tc>
          <w:tcPr>
            <w:tcW w:w="1559" w:type="dxa"/>
            <w:gridSpan w:val="2"/>
            <w:vAlign w:val="center"/>
          </w:tcPr>
          <w:p w14:paraId="339513E0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0</w:t>
            </w:r>
          </w:p>
        </w:tc>
        <w:tc>
          <w:tcPr>
            <w:tcW w:w="1843" w:type="dxa"/>
            <w:vAlign w:val="center"/>
          </w:tcPr>
          <w:p w14:paraId="792844F3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16</w:t>
            </w:r>
          </w:p>
        </w:tc>
        <w:tc>
          <w:tcPr>
            <w:tcW w:w="5245" w:type="dxa"/>
            <w:vAlign w:val="center"/>
          </w:tcPr>
          <w:p w14:paraId="18EA108C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 (plasmid)</w:t>
            </w:r>
          </w:p>
        </w:tc>
      </w:tr>
      <w:tr w:rsidR="00F41651" w:rsidRPr="00E9399A" w:rsidDel="00B97656" w14:paraId="06C09ED4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43C63AA8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6C5102E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725</w:t>
            </w:r>
          </w:p>
        </w:tc>
        <w:tc>
          <w:tcPr>
            <w:tcW w:w="1559" w:type="dxa"/>
            <w:gridSpan w:val="2"/>
            <w:vAlign w:val="center"/>
          </w:tcPr>
          <w:p w14:paraId="710A83AF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6</w:t>
            </w:r>
          </w:p>
        </w:tc>
        <w:tc>
          <w:tcPr>
            <w:tcW w:w="1843" w:type="dxa"/>
            <w:vAlign w:val="center"/>
          </w:tcPr>
          <w:p w14:paraId="3B6ABBA6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25</w:t>
            </w:r>
          </w:p>
        </w:tc>
        <w:tc>
          <w:tcPr>
            <w:tcW w:w="5245" w:type="dxa"/>
            <w:vAlign w:val="center"/>
          </w:tcPr>
          <w:p w14:paraId="08AD9883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</w:t>
            </w:r>
          </w:p>
        </w:tc>
      </w:tr>
      <w:tr w:rsidR="00F41651" w:rsidRPr="00E9399A" w:rsidDel="00B97656" w14:paraId="7D8FED67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2699D833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707E44E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035</w:t>
            </w:r>
          </w:p>
        </w:tc>
        <w:tc>
          <w:tcPr>
            <w:tcW w:w="1559" w:type="dxa"/>
            <w:gridSpan w:val="2"/>
            <w:vAlign w:val="center"/>
          </w:tcPr>
          <w:p w14:paraId="04CE84FE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01</w:t>
            </w:r>
          </w:p>
        </w:tc>
        <w:tc>
          <w:tcPr>
            <w:tcW w:w="1843" w:type="dxa"/>
            <w:vAlign w:val="center"/>
          </w:tcPr>
          <w:p w14:paraId="01D0B31C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25</w:t>
            </w:r>
          </w:p>
        </w:tc>
        <w:tc>
          <w:tcPr>
            <w:tcW w:w="5245" w:type="dxa"/>
            <w:vAlign w:val="center"/>
          </w:tcPr>
          <w:p w14:paraId="3E73DA71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, UCP019302 (plasmid)</w:t>
            </w:r>
          </w:p>
        </w:tc>
      </w:tr>
      <w:tr w:rsidR="00F41651" w:rsidRPr="00E9399A" w:rsidDel="00B97656" w14:paraId="41DBC081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5937CC9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626E1F1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220</w:t>
            </w:r>
          </w:p>
        </w:tc>
        <w:tc>
          <w:tcPr>
            <w:tcW w:w="1559" w:type="dxa"/>
            <w:gridSpan w:val="2"/>
            <w:vAlign w:val="center"/>
          </w:tcPr>
          <w:p w14:paraId="2CB6B9DC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16</w:t>
            </w:r>
          </w:p>
        </w:tc>
        <w:tc>
          <w:tcPr>
            <w:tcW w:w="1843" w:type="dxa"/>
            <w:vAlign w:val="center"/>
          </w:tcPr>
          <w:p w14:paraId="7905088E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1263568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 (plasmid)</w:t>
            </w:r>
          </w:p>
        </w:tc>
      </w:tr>
      <w:tr w:rsidR="00F41651" w:rsidRPr="00E9399A" w:rsidDel="00B97656" w14:paraId="7D92988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674FA05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0A84D88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135</w:t>
            </w:r>
          </w:p>
        </w:tc>
        <w:tc>
          <w:tcPr>
            <w:tcW w:w="1559" w:type="dxa"/>
            <w:gridSpan w:val="2"/>
            <w:vAlign w:val="center"/>
          </w:tcPr>
          <w:p w14:paraId="03B351B2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33</w:t>
            </w:r>
          </w:p>
        </w:tc>
        <w:tc>
          <w:tcPr>
            <w:tcW w:w="1843" w:type="dxa"/>
            <w:vAlign w:val="center"/>
          </w:tcPr>
          <w:p w14:paraId="1151D3BD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B34A45F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 (plasmid)</w:t>
            </w:r>
          </w:p>
        </w:tc>
      </w:tr>
      <w:tr w:rsidR="00F41651" w:rsidRPr="00E9399A" w:rsidDel="00B97656" w14:paraId="6858363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BF1EF25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B704D90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970</w:t>
            </w:r>
          </w:p>
        </w:tc>
        <w:tc>
          <w:tcPr>
            <w:tcW w:w="1559" w:type="dxa"/>
            <w:gridSpan w:val="2"/>
            <w:vAlign w:val="center"/>
          </w:tcPr>
          <w:p w14:paraId="6E5C4F2C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56</w:t>
            </w:r>
          </w:p>
        </w:tc>
        <w:tc>
          <w:tcPr>
            <w:tcW w:w="1843" w:type="dxa"/>
            <w:vAlign w:val="center"/>
          </w:tcPr>
          <w:p w14:paraId="66563E39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79</w:t>
            </w:r>
          </w:p>
        </w:tc>
        <w:tc>
          <w:tcPr>
            <w:tcW w:w="5245" w:type="dxa"/>
            <w:vAlign w:val="center"/>
          </w:tcPr>
          <w:p w14:paraId="159DF8A3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</w:t>
            </w:r>
          </w:p>
        </w:tc>
      </w:tr>
      <w:tr w:rsidR="00F41651" w:rsidRPr="00E9399A" w14:paraId="1B0F067A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1B24D43E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EEF167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2985</w:t>
            </w:r>
          </w:p>
        </w:tc>
        <w:tc>
          <w:tcPr>
            <w:tcW w:w="1559" w:type="dxa"/>
            <w:gridSpan w:val="2"/>
            <w:vAlign w:val="center"/>
          </w:tcPr>
          <w:p w14:paraId="653D485D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64</w:t>
            </w:r>
          </w:p>
        </w:tc>
        <w:tc>
          <w:tcPr>
            <w:tcW w:w="1843" w:type="dxa"/>
            <w:vAlign w:val="center"/>
          </w:tcPr>
          <w:p w14:paraId="7B0E0B1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4CCACD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</w:t>
            </w:r>
          </w:p>
        </w:tc>
      </w:tr>
      <w:tr w:rsidR="00F41651" w:rsidRPr="00E9399A" w:rsidDel="00B97656" w14:paraId="47D96D9F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2A783869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118CF90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545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0FDFA2BA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7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1728421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71438F32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</w:t>
            </w:r>
          </w:p>
        </w:tc>
      </w:tr>
      <w:tr w:rsidR="00F41651" w:rsidRPr="00E9399A" w:rsidDel="00B97656" w14:paraId="685A359B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7B4F3B5C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9A52705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55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3FD6A230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8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818EE32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5F76B713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 (fragment)</w:t>
            </w:r>
          </w:p>
        </w:tc>
      </w:tr>
      <w:tr w:rsidR="00F41651" w:rsidRPr="00E9399A" w:rsidDel="00B97656" w14:paraId="4904B00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7C7761D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A0B2B92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8350</w:t>
            </w:r>
          </w:p>
        </w:tc>
        <w:tc>
          <w:tcPr>
            <w:tcW w:w="1559" w:type="dxa"/>
            <w:gridSpan w:val="2"/>
            <w:vAlign w:val="center"/>
          </w:tcPr>
          <w:p w14:paraId="4993759A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83</w:t>
            </w:r>
          </w:p>
        </w:tc>
        <w:tc>
          <w:tcPr>
            <w:tcW w:w="1843" w:type="dxa"/>
            <w:vAlign w:val="center"/>
          </w:tcPr>
          <w:p w14:paraId="39136E8F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9854714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 (plasmid)</w:t>
            </w:r>
          </w:p>
        </w:tc>
      </w:tr>
      <w:tr w:rsidR="00F41651" w:rsidRPr="00E9399A" w:rsidDel="00B97656" w14:paraId="4A8D172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3E17CEB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C8219B1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920</w:t>
            </w:r>
          </w:p>
        </w:tc>
        <w:tc>
          <w:tcPr>
            <w:tcW w:w="1559" w:type="dxa"/>
            <w:gridSpan w:val="2"/>
            <w:vAlign w:val="center"/>
          </w:tcPr>
          <w:p w14:paraId="7620585D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87</w:t>
            </w:r>
          </w:p>
        </w:tc>
        <w:tc>
          <w:tcPr>
            <w:tcW w:w="1843" w:type="dxa"/>
            <w:vAlign w:val="center"/>
          </w:tcPr>
          <w:p w14:paraId="51EAE969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C094446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</w:t>
            </w:r>
          </w:p>
        </w:tc>
      </w:tr>
      <w:tr w:rsidR="00F41651" w:rsidRPr="00E9399A" w:rsidDel="00B97656" w14:paraId="557D8A8B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1BF332D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F1B1BAA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1105</w:t>
            </w:r>
          </w:p>
        </w:tc>
        <w:tc>
          <w:tcPr>
            <w:tcW w:w="1559" w:type="dxa"/>
            <w:gridSpan w:val="2"/>
            <w:vAlign w:val="center"/>
          </w:tcPr>
          <w:p w14:paraId="0E012C31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14</w:t>
            </w:r>
          </w:p>
        </w:tc>
        <w:tc>
          <w:tcPr>
            <w:tcW w:w="1843" w:type="dxa"/>
            <w:vAlign w:val="center"/>
          </w:tcPr>
          <w:p w14:paraId="5E0908B3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6</w:t>
            </w:r>
          </w:p>
        </w:tc>
        <w:tc>
          <w:tcPr>
            <w:tcW w:w="5245" w:type="dxa"/>
            <w:vAlign w:val="center"/>
          </w:tcPr>
          <w:p w14:paraId="1B9F9E03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</w:t>
            </w:r>
          </w:p>
        </w:tc>
      </w:tr>
      <w:tr w:rsidR="00F41651" w:rsidRPr="00E9399A" w:rsidDel="00B97656" w14:paraId="1F704E3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C38CBD7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9F0CCAD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115</w:t>
            </w:r>
          </w:p>
        </w:tc>
        <w:tc>
          <w:tcPr>
            <w:tcW w:w="1559" w:type="dxa"/>
            <w:gridSpan w:val="2"/>
            <w:vAlign w:val="center"/>
          </w:tcPr>
          <w:p w14:paraId="65E8CCF5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23</w:t>
            </w:r>
          </w:p>
        </w:tc>
        <w:tc>
          <w:tcPr>
            <w:tcW w:w="1843" w:type="dxa"/>
            <w:vAlign w:val="center"/>
          </w:tcPr>
          <w:p w14:paraId="2F0BB11D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E9684C4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</w:t>
            </w:r>
          </w:p>
        </w:tc>
      </w:tr>
      <w:tr w:rsidR="00F41651" w:rsidRPr="00E9399A" w:rsidDel="00B97656" w14:paraId="0912D27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2763787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C3D06D0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8945</w:t>
            </w:r>
          </w:p>
        </w:tc>
        <w:tc>
          <w:tcPr>
            <w:tcW w:w="1559" w:type="dxa"/>
            <w:gridSpan w:val="2"/>
            <w:vAlign w:val="center"/>
          </w:tcPr>
          <w:p w14:paraId="4C3B526C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40</w:t>
            </w:r>
          </w:p>
        </w:tc>
        <w:tc>
          <w:tcPr>
            <w:tcW w:w="1843" w:type="dxa"/>
            <w:vAlign w:val="center"/>
          </w:tcPr>
          <w:p w14:paraId="1AD5D2A0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7FE125A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</w:t>
            </w:r>
          </w:p>
        </w:tc>
      </w:tr>
      <w:tr w:rsidR="00F41651" w:rsidRPr="00E9399A" w14:paraId="550A28B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22051C1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CED39F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570</w:t>
            </w:r>
          </w:p>
        </w:tc>
        <w:tc>
          <w:tcPr>
            <w:tcW w:w="712" w:type="dxa"/>
            <w:vAlign w:val="center"/>
          </w:tcPr>
          <w:p w14:paraId="53D6C02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3.61</w:t>
            </w:r>
          </w:p>
        </w:tc>
        <w:tc>
          <w:tcPr>
            <w:tcW w:w="2690" w:type="dxa"/>
            <w:gridSpan w:val="2"/>
            <w:vAlign w:val="center"/>
          </w:tcPr>
          <w:p w14:paraId="7096942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82</w:t>
            </w:r>
          </w:p>
        </w:tc>
        <w:tc>
          <w:tcPr>
            <w:tcW w:w="5245" w:type="dxa"/>
            <w:vAlign w:val="center"/>
          </w:tcPr>
          <w:p w14:paraId="5BBF4D6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hypothethical protein</w:t>
            </w:r>
          </w:p>
        </w:tc>
      </w:tr>
      <w:tr w:rsidR="00F41651" w:rsidRPr="00E9399A" w:rsidDel="00B97656" w14:paraId="279FF83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1C9A1D9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F52A460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325</w:t>
            </w:r>
          </w:p>
        </w:tc>
        <w:tc>
          <w:tcPr>
            <w:tcW w:w="712" w:type="dxa"/>
            <w:vAlign w:val="center"/>
          </w:tcPr>
          <w:p w14:paraId="1078C69B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75</w:t>
            </w:r>
          </w:p>
        </w:tc>
        <w:tc>
          <w:tcPr>
            <w:tcW w:w="2690" w:type="dxa"/>
            <w:gridSpan w:val="2"/>
            <w:vAlign w:val="center"/>
          </w:tcPr>
          <w:p w14:paraId="0467D69E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EA1289E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GALA protein</w:t>
            </w:r>
          </w:p>
        </w:tc>
      </w:tr>
      <w:tr w:rsidR="00F41651" w:rsidRPr="00E9399A" w:rsidDel="00B97656" w14:paraId="71EB0FA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F02F089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ED29055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400</w:t>
            </w:r>
          </w:p>
        </w:tc>
        <w:tc>
          <w:tcPr>
            <w:tcW w:w="712" w:type="dxa"/>
            <w:vAlign w:val="center"/>
          </w:tcPr>
          <w:p w14:paraId="1EF8018B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15</w:t>
            </w:r>
          </w:p>
        </w:tc>
        <w:tc>
          <w:tcPr>
            <w:tcW w:w="2690" w:type="dxa"/>
            <w:gridSpan w:val="2"/>
            <w:vAlign w:val="center"/>
          </w:tcPr>
          <w:p w14:paraId="2B60044B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D918013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Uncharacterised protein</w:t>
            </w:r>
          </w:p>
        </w:tc>
      </w:tr>
      <w:tr w:rsidR="00F41651" w:rsidRPr="00E9399A" w:rsidDel="00B97656" w14:paraId="350DDA3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1C53138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4FE155F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730</w:t>
            </w:r>
          </w:p>
        </w:tc>
        <w:tc>
          <w:tcPr>
            <w:tcW w:w="712" w:type="dxa"/>
            <w:vAlign w:val="center"/>
          </w:tcPr>
          <w:p w14:paraId="0286CA29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09</w:t>
            </w:r>
          </w:p>
        </w:tc>
        <w:tc>
          <w:tcPr>
            <w:tcW w:w="2690" w:type="dxa"/>
            <w:gridSpan w:val="2"/>
            <w:vAlign w:val="center"/>
          </w:tcPr>
          <w:p w14:paraId="080648E9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427C718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Uncharacterised protein</w:t>
            </w:r>
          </w:p>
        </w:tc>
      </w:tr>
      <w:tr w:rsidR="00F41651" w:rsidRPr="00E9399A" w:rsidDel="00B97656" w14:paraId="64616B8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F7A7B39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8D63FD4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125</w:t>
            </w:r>
          </w:p>
        </w:tc>
        <w:tc>
          <w:tcPr>
            <w:tcW w:w="712" w:type="dxa"/>
            <w:vAlign w:val="center"/>
          </w:tcPr>
          <w:p w14:paraId="5E5B873F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09</w:t>
            </w:r>
          </w:p>
        </w:tc>
        <w:tc>
          <w:tcPr>
            <w:tcW w:w="2690" w:type="dxa"/>
            <w:gridSpan w:val="2"/>
            <w:vAlign w:val="center"/>
          </w:tcPr>
          <w:p w14:paraId="786076EA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7BEF8F4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UF2334 domain-containing protein</w:t>
            </w:r>
          </w:p>
        </w:tc>
      </w:tr>
      <w:tr w:rsidR="00F41651" w:rsidRPr="00E9399A" w:rsidDel="00B97656" w14:paraId="627606F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867E1EF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4533BE8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9135</w:t>
            </w:r>
          </w:p>
        </w:tc>
        <w:tc>
          <w:tcPr>
            <w:tcW w:w="712" w:type="dxa"/>
            <w:vAlign w:val="center"/>
          </w:tcPr>
          <w:p w14:paraId="582E01F4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690" w:type="dxa"/>
            <w:gridSpan w:val="2"/>
            <w:vAlign w:val="center"/>
          </w:tcPr>
          <w:p w14:paraId="780DE333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15</w:t>
            </w:r>
          </w:p>
        </w:tc>
        <w:tc>
          <w:tcPr>
            <w:tcW w:w="5245" w:type="dxa"/>
            <w:vAlign w:val="center"/>
          </w:tcPr>
          <w:p w14:paraId="47D21B8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KR domain-containing protein</w:t>
            </w:r>
          </w:p>
        </w:tc>
      </w:tr>
      <w:tr w:rsidR="00F41651" w:rsidRPr="00E9399A" w:rsidDel="00B97656" w14:paraId="040C21FB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4F72406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82DEDA4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900</w:t>
            </w:r>
          </w:p>
        </w:tc>
        <w:tc>
          <w:tcPr>
            <w:tcW w:w="712" w:type="dxa"/>
            <w:vAlign w:val="center"/>
          </w:tcPr>
          <w:p w14:paraId="1502A943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2.99</w:t>
            </w:r>
          </w:p>
        </w:tc>
        <w:tc>
          <w:tcPr>
            <w:tcW w:w="2690" w:type="dxa"/>
            <w:gridSpan w:val="2"/>
            <w:vAlign w:val="center"/>
          </w:tcPr>
          <w:p w14:paraId="22242C69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0C86D0B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UF2892 domain-containing protein</w:t>
            </w:r>
          </w:p>
        </w:tc>
      </w:tr>
      <w:tr w:rsidR="00F41651" w:rsidRPr="00E9399A" w:rsidDel="00B97656" w14:paraId="7C43C7DB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60804BA2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4E2818F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3840</w:t>
            </w:r>
          </w:p>
        </w:tc>
        <w:tc>
          <w:tcPr>
            <w:tcW w:w="712" w:type="dxa"/>
            <w:vAlign w:val="center"/>
          </w:tcPr>
          <w:p w14:paraId="70912084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82</w:t>
            </w:r>
          </w:p>
        </w:tc>
        <w:tc>
          <w:tcPr>
            <w:tcW w:w="2690" w:type="dxa"/>
            <w:gridSpan w:val="2"/>
            <w:vAlign w:val="center"/>
          </w:tcPr>
          <w:p w14:paraId="0A99526E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6FBFDC9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UF3079 domain-containing protein</w:t>
            </w:r>
          </w:p>
        </w:tc>
      </w:tr>
      <w:tr w:rsidR="00F41651" w:rsidRPr="00E9399A" w:rsidDel="00B97656" w14:paraId="4EC33880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4F571378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A92C69F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2970</w:t>
            </w:r>
          </w:p>
        </w:tc>
        <w:tc>
          <w:tcPr>
            <w:tcW w:w="712" w:type="dxa"/>
            <w:vAlign w:val="center"/>
          </w:tcPr>
          <w:p w14:paraId="4BDAAE68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9</w:t>
            </w:r>
          </w:p>
        </w:tc>
        <w:tc>
          <w:tcPr>
            <w:tcW w:w="2690" w:type="dxa"/>
            <w:gridSpan w:val="2"/>
            <w:vAlign w:val="center"/>
          </w:tcPr>
          <w:p w14:paraId="1F61B429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2493D59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protein of unknown function</w:t>
            </w:r>
          </w:p>
        </w:tc>
      </w:tr>
      <w:tr w:rsidR="00F41651" w:rsidRPr="00E9399A" w14:paraId="3B0ACA3E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325B770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9F2CB1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420</w:t>
            </w:r>
          </w:p>
        </w:tc>
        <w:tc>
          <w:tcPr>
            <w:tcW w:w="712" w:type="dxa"/>
            <w:vAlign w:val="center"/>
          </w:tcPr>
          <w:p w14:paraId="72663959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9</w:t>
            </w:r>
          </w:p>
        </w:tc>
        <w:tc>
          <w:tcPr>
            <w:tcW w:w="2690" w:type="dxa"/>
            <w:gridSpan w:val="2"/>
            <w:vAlign w:val="center"/>
          </w:tcPr>
          <w:p w14:paraId="56B2FF3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BF6EDB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protein of unknown function</w:t>
            </w:r>
          </w:p>
        </w:tc>
      </w:tr>
      <w:tr w:rsidR="00F41651" w:rsidRPr="00E9399A" w:rsidDel="00B97656" w14:paraId="4F8E13AA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27FD85EA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407303C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955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62D2398C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07</w:t>
            </w:r>
          </w:p>
        </w:tc>
        <w:tc>
          <w:tcPr>
            <w:tcW w:w="2690" w:type="dxa"/>
            <w:gridSpan w:val="2"/>
            <w:tcBorders>
              <w:bottom w:val="single" w:sz="4" w:space="0" w:color="auto"/>
            </w:tcBorders>
            <w:vAlign w:val="center"/>
          </w:tcPr>
          <w:p w14:paraId="35F6A233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51B95F69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conserved protein of unknown function</w:t>
            </w:r>
          </w:p>
        </w:tc>
      </w:tr>
      <w:tr w:rsidR="00F41651" w:rsidRPr="00E9399A" w:rsidDel="00B97656" w14:paraId="0D2AEDE4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18953667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F54D87F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752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65025A20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02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</w:tcBorders>
            <w:vAlign w:val="center"/>
          </w:tcPr>
          <w:p w14:paraId="26485D3C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412D97F2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PR domain protein</w:t>
            </w:r>
          </w:p>
        </w:tc>
      </w:tr>
      <w:tr w:rsidR="00F41651" w:rsidRPr="00E9399A" w:rsidDel="00B97656" w14:paraId="30A64CC6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2F5088A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D555F43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4415</w:t>
            </w:r>
          </w:p>
        </w:tc>
        <w:tc>
          <w:tcPr>
            <w:tcW w:w="712" w:type="dxa"/>
            <w:vAlign w:val="center"/>
          </w:tcPr>
          <w:p w14:paraId="5F3471F8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95</w:t>
            </w:r>
          </w:p>
        </w:tc>
        <w:tc>
          <w:tcPr>
            <w:tcW w:w="2690" w:type="dxa"/>
            <w:gridSpan w:val="2"/>
            <w:vAlign w:val="center"/>
          </w:tcPr>
          <w:p w14:paraId="7A050EC2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F14163F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rgA protein</w:t>
            </w:r>
          </w:p>
        </w:tc>
      </w:tr>
      <w:tr w:rsidR="00F41651" w:rsidRPr="00E9399A" w:rsidDel="00B97656" w14:paraId="6FBC84D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6DC1241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3B54F02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2915</w:t>
            </w:r>
          </w:p>
        </w:tc>
        <w:tc>
          <w:tcPr>
            <w:tcW w:w="712" w:type="dxa"/>
            <w:vAlign w:val="center"/>
          </w:tcPr>
          <w:p w14:paraId="0DA4E243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6</w:t>
            </w:r>
          </w:p>
        </w:tc>
        <w:tc>
          <w:tcPr>
            <w:tcW w:w="2690" w:type="dxa"/>
            <w:gridSpan w:val="2"/>
            <w:vAlign w:val="center"/>
          </w:tcPr>
          <w:p w14:paraId="0988D26D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0FD47E8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bable avrd-related protein</w:t>
            </w:r>
          </w:p>
        </w:tc>
      </w:tr>
      <w:tr w:rsidR="00F41651" w:rsidRPr="00E9399A" w:rsidDel="00B97656" w14:paraId="5FBB356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E412C16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54504C3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8485</w:t>
            </w:r>
          </w:p>
        </w:tc>
        <w:tc>
          <w:tcPr>
            <w:tcW w:w="712" w:type="dxa"/>
            <w:vAlign w:val="center"/>
          </w:tcPr>
          <w:p w14:paraId="13D46C3B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3</w:t>
            </w:r>
          </w:p>
        </w:tc>
        <w:tc>
          <w:tcPr>
            <w:tcW w:w="2690" w:type="dxa"/>
            <w:gridSpan w:val="2"/>
            <w:vAlign w:val="center"/>
          </w:tcPr>
          <w:p w14:paraId="5748E089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1DABE17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hage portal protein</w:t>
            </w:r>
          </w:p>
        </w:tc>
      </w:tr>
      <w:tr w:rsidR="00F41651" w:rsidRPr="00E9399A" w:rsidDel="00B97656" w14:paraId="24C073D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BFD4B80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F462A1E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330</w:t>
            </w:r>
          </w:p>
        </w:tc>
        <w:tc>
          <w:tcPr>
            <w:tcW w:w="712" w:type="dxa"/>
            <w:vAlign w:val="center"/>
          </w:tcPr>
          <w:p w14:paraId="31CA98B7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81</w:t>
            </w:r>
          </w:p>
        </w:tc>
        <w:tc>
          <w:tcPr>
            <w:tcW w:w="2690" w:type="dxa"/>
            <w:gridSpan w:val="2"/>
            <w:vAlign w:val="center"/>
          </w:tcPr>
          <w:p w14:paraId="445179D3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2.03</w:t>
            </w:r>
          </w:p>
        </w:tc>
        <w:tc>
          <w:tcPr>
            <w:tcW w:w="5245" w:type="dxa"/>
            <w:vAlign w:val="center"/>
          </w:tcPr>
          <w:p w14:paraId="04BB6939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criflavine resistance protein B</w:t>
            </w:r>
          </w:p>
        </w:tc>
      </w:tr>
      <w:tr w:rsidR="00F41651" w:rsidRPr="00E9399A" w:rsidDel="00B97656" w14:paraId="4A9C8A2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627F70A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63CF381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595</w:t>
            </w:r>
          </w:p>
        </w:tc>
        <w:tc>
          <w:tcPr>
            <w:tcW w:w="712" w:type="dxa"/>
            <w:vAlign w:val="center"/>
          </w:tcPr>
          <w:p w14:paraId="2B567089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60</w:t>
            </w:r>
          </w:p>
        </w:tc>
        <w:tc>
          <w:tcPr>
            <w:tcW w:w="2690" w:type="dxa"/>
            <w:gridSpan w:val="2"/>
            <w:vAlign w:val="center"/>
          </w:tcPr>
          <w:p w14:paraId="2E27F4FD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DEE50BF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ypothethical protein</w:t>
            </w:r>
          </w:p>
        </w:tc>
      </w:tr>
      <w:tr w:rsidR="00F41651" w:rsidRPr="00E9399A" w:rsidDel="00B97656" w14:paraId="7002E0F7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726BC630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B9F141A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195</w:t>
            </w:r>
          </w:p>
        </w:tc>
        <w:tc>
          <w:tcPr>
            <w:tcW w:w="712" w:type="dxa"/>
            <w:vAlign w:val="center"/>
          </w:tcPr>
          <w:p w14:paraId="10D2FC3F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71</w:t>
            </w:r>
          </w:p>
        </w:tc>
        <w:tc>
          <w:tcPr>
            <w:tcW w:w="2690" w:type="dxa"/>
            <w:gridSpan w:val="2"/>
            <w:vAlign w:val="center"/>
          </w:tcPr>
          <w:p w14:paraId="0923A55A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78B2478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Uncharacterized conserved protein</w:t>
            </w:r>
          </w:p>
        </w:tc>
      </w:tr>
      <w:tr w:rsidR="00F41651" w:rsidRPr="00E9399A" w:rsidDel="00B97656" w14:paraId="66EBE9DF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97D479C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6310A76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2980</w:t>
            </w:r>
          </w:p>
        </w:tc>
        <w:tc>
          <w:tcPr>
            <w:tcW w:w="712" w:type="dxa"/>
            <w:vAlign w:val="center"/>
          </w:tcPr>
          <w:p w14:paraId="726AFBB9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9</w:t>
            </w:r>
          </w:p>
        </w:tc>
        <w:tc>
          <w:tcPr>
            <w:tcW w:w="2690" w:type="dxa"/>
            <w:gridSpan w:val="2"/>
            <w:vAlign w:val="center"/>
          </w:tcPr>
          <w:p w14:paraId="0D47E484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1A165C9E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TonB-dependent receptor</w:t>
            </w:r>
          </w:p>
        </w:tc>
      </w:tr>
      <w:tr w:rsidR="00F41651" w:rsidRPr="00E9399A" w14:paraId="500E85E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377ED00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ACBDC7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530</w:t>
            </w:r>
          </w:p>
        </w:tc>
        <w:tc>
          <w:tcPr>
            <w:tcW w:w="712" w:type="dxa"/>
            <w:vAlign w:val="center"/>
          </w:tcPr>
          <w:p w14:paraId="69D47A72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8</w:t>
            </w:r>
          </w:p>
        </w:tc>
        <w:tc>
          <w:tcPr>
            <w:tcW w:w="2690" w:type="dxa"/>
            <w:gridSpan w:val="2"/>
            <w:vAlign w:val="center"/>
          </w:tcPr>
          <w:p w14:paraId="176A456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2F4452C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idA family protein</w:t>
            </w:r>
          </w:p>
        </w:tc>
      </w:tr>
      <w:tr w:rsidR="00F41651" w:rsidRPr="00E9399A" w:rsidDel="00B97656" w14:paraId="197B054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8338505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B83010F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660</w:t>
            </w:r>
          </w:p>
        </w:tc>
        <w:tc>
          <w:tcPr>
            <w:tcW w:w="712" w:type="dxa"/>
            <w:vAlign w:val="center"/>
          </w:tcPr>
          <w:p w14:paraId="7BCC7A08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8</w:t>
            </w:r>
          </w:p>
        </w:tc>
        <w:tc>
          <w:tcPr>
            <w:tcW w:w="2690" w:type="dxa"/>
            <w:gridSpan w:val="2"/>
            <w:vAlign w:val="center"/>
          </w:tcPr>
          <w:p w14:paraId="6E728016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9A8BD82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idA family protein</w:t>
            </w:r>
          </w:p>
        </w:tc>
      </w:tr>
      <w:tr w:rsidR="00F41651" w:rsidRPr="00E9399A" w:rsidDel="00B97656" w14:paraId="49E0B6B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F85976F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30F4AB9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6205</w:t>
            </w:r>
          </w:p>
        </w:tc>
        <w:tc>
          <w:tcPr>
            <w:tcW w:w="712" w:type="dxa"/>
            <w:vAlign w:val="center"/>
          </w:tcPr>
          <w:p w14:paraId="5CB28D65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3</w:t>
            </w:r>
          </w:p>
        </w:tc>
        <w:tc>
          <w:tcPr>
            <w:tcW w:w="2690" w:type="dxa"/>
            <w:gridSpan w:val="2"/>
            <w:vAlign w:val="center"/>
          </w:tcPr>
          <w:p w14:paraId="48E75500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DB4BDC2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hage related protein</w:t>
            </w:r>
          </w:p>
        </w:tc>
      </w:tr>
      <w:tr w:rsidR="00F41651" w:rsidRPr="00E9399A" w:rsidDel="00B97656" w14:paraId="31B574F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CCF1C7E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084F194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4170</w:t>
            </w:r>
          </w:p>
        </w:tc>
        <w:tc>
          <w:tcPr>
            <w:tcW w:w="712" w:type="dxa"/>
            <w:vAlign w:val="center"/>
          </w:tcPr>
          <w:p w14:paraId="47349282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4</w:t>
            </w:r>
          </w:p>
        </w:tc>
        <w:tc>
          <w:tcPr>
            <w:tcW w:w="2690" w:type="dxa"/>
            <w:gridSpan w:val="2"/>
            <w:vAlign w:val="center"/>
          </w:tcPr>
          <w:p w14:paraId="46E5539A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6C514A2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hage related protein</w:t>
            </w:r>
          </w:p>
        </w:tc>
      </w:tr>
      <w:tr w:rsidR="00F41651" w:rsidRPr="00E9399A" w:rsidDel="00B97656" w14:paraId="18E58F0D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9546FE9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7560B1F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5630</w:t>
            </w:r>
          </w:p>
        </w:tc>
        <w:tc>
          <w:tcPr>
            <w:tcW w:w="712" w:type="dxa"/>
            <w:vAlign w:val="center"/>
          </w:tcPr>
          <w:p w14:paraId="1AF5770F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2</w:t>
            </w:r>
          </w:p>
        </w:tc>
        <w:tc>
          <w:tcPr>
            <w:tcW w:w="2690" w:type="dxa"/>
            <w:gridSpan w:val="2"/>
            <w:vAlign w:val="center"/>
          </w:tcPr>
          <w:p w14:paraId="55E54946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838DF90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istone</w:t>
            </w:r>
          </w:p>
        </w:tc>
      </w:tr>
      <w:tr w:rsidR="00F41651" w:rsidRPr="00E9399A" w:rsidDel="00B97656" w14:paraId="38C542C2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9ADA33D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555C39DE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9685</w:t>
            </w:r>
          </w:p>
        </w:tc>
        <w:tc>
          <w:tcPr>
            <w:tcW w:w="712" w:type="dxa"/>
            <w:vAlign w:val="center"/>
          </w:tcPr>
          <w:p w14:paraId="4E24EA44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1.50</w:t>
            </w:r>
          </w:p>
        </w:tc>
        <w:tc>
          <w:tcPr>
            <w:tcW w:w="2690" w:type="dxa"/>
            <w:gridSpan w:val="2"/>
            <w:vAlign w:val="center"/>
          </w:tcPr>
          <w:p w14:paraId="793C0CC4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FC2A1C9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hage tail protein</w:t>
            </w:r>
          </w:p>
        </w:tc>
      </w:tr>
      <w:tr w:rsidR="00F41651" w:rsidRPr="00E9399A" w:rsidDel="00B97656" w14:paraId="0B535DD4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029EE2CC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46F692E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7590</w:t>
            </w:r>
          </w:p>
        </w:tc>
        <w:tc>
          <w:tcPr>
            <w:tcW w:w="712" w:type="dxa"/>
            <w:vAlign w:val="center"/>
          </w:tcPr>
          <w:p w14:paraId="6122BE9C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55</w:t>
            </w:r>
          </w:p>
        </w:tc>
        <w:tc>
          <w:tcPr>
            <w:tcW w:w="2690" w:type="dxa"/>
            <w:gridSpan w:val="2"/>
            <w:vAlign w:val="center"/>
          </w:tcPr>
          <w:p w14:paraId="0CF760A9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943DBC9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UF1488 domain-containing protein</w:t>
            </w:r>
          </w:p>
        </w:tc>
      </w:tr>
      <w:tr w:rsidR="00F41651" w:rsidRPr="00E9399A" w:rsidDel="00B97656" w14:paraId="5230F627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18433D26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68D97F2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3950</w:t>
            </w:r>
          </w:p>
        </w:tc>
        <w:tc>
          <w:tcPr>
            <w:tcW w:w="712" w:type="dxa"/>
            <w:vAlign w:val="center"/>
          </w:tcPr>
          <w:p w14:paraId="610B0125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62</w:t>
            </w:r>
          </w:p>
        </w:tc>
        <w:tc>
          <w:tcPr>
            <w:tcW w:w="2690" w:type="dxa"/>
            <w:gridSpan w:val="2"/>
            <w:vAlign w:val="center"/>
          </w:tcPr>
          <w:p w14:paraId="7E37C74C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84</w:t>
            </w:r>
          </w:p>
        </w:tc>
        <w:tc>
          <w:tcPr>
            <w:tcW w:w="5245" w:type="dxa"/>
            <w:vAlign w:val="center"/>
          </w:tcPr>
          <w:p w14:paraId="3CE5AD2A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FlxA-like protein</w:t>
            </w:r>
          </w:p>
        </w:tc>
      </w:tr>
      <w:tr w:rsidR="00F41651" w:rsidRPr="00E9399A" w14:paraId="56054BF7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B602477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263AB1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7560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74A7849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6.69</w:t>
            </w:r>
          </w:p>
        </w:tc>
        <w:tc>
          <w:tcPr>
            <w:tcW w:w="2690" w:type="dxa"/>
            <w:gridSpan w:val="2"/>
            <w:tcBorders>
              <w:bottom w:val="single" w:sz="4" w:space="0" w:color="auto"/>
            </w:tcBorders>
            <w:vAlign w:val="center"/>
          </w:tcPr>
          <w:p w14:paraId="5996A325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02FD99E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universal stress protein UspA</w:t>
            </w:r>
          </w:p>
        </w:tc>
      </w:tr>
      <w:tr w:rsidR="00F41651" w:rsidRPr="00E9399A" w14:paraId="18E4E00F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24402CE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D079985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885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379969F8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89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</w:tcBorders>
            <w:vAlign w:val="center"/>
          </w:tcPr>
          <w:p w14:paraId="13832317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28E5F49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universal stress protein UspA</w:t>
            </w:r>
          </w:p>
        </w:tc>
      </w:tr>
      <w:tr w:rsidR="00F41651" w:rsidRPr="00E9399A" w:rsidDel="00B97656" w14:paraId="1DDA2681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1F745074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C3F4409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990</w:t>
            </w:r>
          </w:p>
        </w:tc>
        <w:tc>
          <w:tcPr>
            <w:tcW w:w="712" w:type="dxa"/>
            <w:vAlign w:val="center"/>
          </w:tcPr>
          <w:p w14:paraId="3221FB91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46</w:t>
            </w:r>
          </w:p>
        </w:tc>
        <w:tc>
          <w:tcPr>
            <w:tcW w:w="2690" w:type="dxa"/>
            <w:gridSpan w:val="2"/>
            <w:vAlign w:val="center"/>
          </w:tcPr>
          <w:p w14:paraId="5CBCAB89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D0D9A02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eat-shock protein Hsp20</w:t>
            </w:r>
          </w:p>
        </w:tc>
      </w:tr>
      <w:tr w:rsidR="00F41651" w:rsidRPr="00E9399A" w:rsidDel="00B97656" w14:paraId="067DDB24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5503EC4B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28CD36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2125</w:t>
            </w:r>
          </w:p>
        </w:tc>
        <w:tc>
          <w:tcPr>
            <w:tcW w:w="712" w:type="dxa"/>
            <w:vAlign w:val="center"/>
          </w:tcPr>
          <w:p w14:paraId="3F96442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690" w:type="dxa"/>
            <w:gridSpan w:val="2"/>
            <w:vAlign w:val="center"/>
          </w:tcPr>
          <w:p w14:paraId="02C12EB7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52</w:t>
            </w:r>
          </w:p>
        </w:tc>
        <w:tc>
          <w:tcPr>
            <w:tcW w:w="5245" w:type="dxa"/>
            <w:vAlign w:val="center"/>
          </w:tcPr>
          <w:p w14:paraId="4829CBD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UF692 domain-containing protein</w:t>
            </w:r>
          </w:p>
        </w:tc>
      </w:tr>
      <w:tr w:rsidR="00F41651" w:rsidRPr="00E9399A" w:rsidDel="00B97656" w14:paraId="2343612A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54CAB01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948FE50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480</w:t>
            </w:r>
          </w:p>
        </w:tc>
        <w:tc>
          <w:tcPr>
            <w:tcW w:w="712" w:type="dxa"/>
            <w:vAlign w:val="center"/>
          </w:tcPr>
          <w:p w14:paraId="5050F85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690" w:type="dxa"/>
            <w:gridSpan w:val="2"/>
            <w:vAlign w:val="center"/>
          </w:tcPr>
          <w:p w14:paraId="4D53DAB3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03</w:t>
            </w:r>
          </w:p>
        </w:tc>
        <w:tc>
          <w:tcPr>
            <w:tcW w:w="5245" w:type="dxa"/>
            <w:vAlign w:val="center"/>
          </w:tcPr>
          <w:p w14:paraId="24F9EE9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UF3500 domain-containing protein</w:t>
            </w:r>
          </w:p>
        </w:tc>
      </w:tr>
      <w:tr w:rsidR="00F41651" w:rsidRPr="00E9399A" w:rsidDel="00B97656" w14:paraId="14AA71E1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AF34C37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2BFD085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0590</w:t>
            </w:r>
          </w:p>
        </w:tc>
        <w:tc>
          <w:tcPr>
            <w:tcW w:w="712" w:type="dxa"/>
            <w:vAlign w:val="center"/>
          </w:tcPr>
          <w:p w14:paraId="63AF3F94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30</w:t>
            </w:r>
          </w:p>
        </w:tc>
        <w:tc>
          <w:tcPr>
            <w:tcW w:w="2690" w:type="dxa"/>
            <w:gridSpan w:val="2"/>
            <w:vAlign w:val="center"/>
          </w:tcPr>
          <w:p w14:paraId="5526F29F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47</w:t>
            </w:r>
          </w:p>
        </w:tc>
        <w:tc>
          <w:tcPr>
            <w:tcW w:w="5245" w:type="dxa"/>
            <w:vAlign w:val="center"/>
          </w:tcPr>
          <w:p w14:paraId="5236A024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adical SAM protein</w:t>
            </w:r>
          </w:p>
        </w:tc>
      </w:tr>
      <w:tr w:rsidR="00F41651" w:rsidRPr="00E9399A" w:rsidDel="00B97656" w14:paraId="552E245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9DF6E52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B9838B9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785</w:t>
            </w:r>
          </w:p>
        </w:tc>
        <w:tc>
          <w:tcPr>
            <w:tcW w:w="712" w:type="dxa"/>
            <w:vAlign w:val="center"/>
          </w:tcPr>
          <w:p w14:paraId="59C4F17D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81</w:t>
            </w:r>
          </w:p>
        </w:tc>
        <w:tc>
          <w:tcPr>
            <w:tcW w:w="2690" w:type="dxa"/>
            <w:gridSpan w:val="2"/>
            <w:vAlign w:val="center"/>
          </w:tcPr>
          <w:p w14:paraId="737131E8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4.71</w:t>
            </w:r>
          </w:p>
        </w:tc>
        <w:tc>
          <w:tcPr>
            <w:tcW w:w="5245" w:type="dxa"/>
            <w:vAlign w:val="center"/>
          </w:tcPr>
          <w:p w14:paraId="589487E4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CP2 domain-containing protein</w:t>
            </w:r>
          </w:p>
        </w:tc>
      </w:tr>
      <w:tr w:rsidR="00F41651" w:rsidRPr="00E9399A" w14:paraId="04468A7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66354119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40F42F6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910</w:t>
            </w:r>
          </w:p>
        </w:tc>
        <w:tc>
          <w:tcPr>
            <w:tcW w:w="712" w:type="dxa"/>
            <w:vAlign w:val="center"/>
          </w:tcPr>
          <w:p w14:paraId="788899E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66</w:t>
            </w:r>
          </w:p>
        </w:tc>
        <w:tc>
          <w:tcPr>
            <w:tcW w:w="2690" w:type="dxa"/>
            <w:gridSpan w:val="2"/>
            <w:vAlign w:val="center"/>
          </w:tcPr>
          <w:p w14:paraId="2B85182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8</w:t>
            </w:r>
          </w:p>
        </w:tc>
        <w:tc>
          <w:tcPr>
            <w:tcW w:w="5245" w:type="dxa"/>
            <w:vAlign w:val="center"/>
          </w:tcPr>
          <w:p w14:paraId="2BFC2C91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universal stress protein UspA</w:t>
            </w:r>
          </w:p>
        </w:tc>
      </w:tr>
      <w:tr w:rsidR="00F41651" w:rsidRPr="00E9399A" w:rsidDel="00B97656" w14:paraId="3F2598A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13A141A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C21F75F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225</w:t>
            </w:r>
          </w:p>
        </w:tc>
        <w:tc>
          <w:tcPr>
            <w:tcW w:w="712" w:type="dxa"/>
            <w:vAlign w:val="center"/>
          </w:tcPr>
          <w:p w14:paraId="4E1BCDC1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58</w:t>
            </w:r>
          </w:p>
        </w:tc>
        <w:tc>
          <w:tcPr>
            <w:tcW w:w="2690" w:type="dxa"/>
            <w:gridSpan w:val="2"/>
            <w:vAlign w:val="center"/>
          </w:tcPr>
          <w:p w14:paraId="1BB14194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7A2D83C8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HrpX protein</w:t>
            </w:r>
          </w:p>
        </w:tc>
      </w:tr>
      <w:tr w:rsidR="00F41651" w:rsidRPr="00E9399A" w:rsidDel="00B97656" w14:paraId="2928A6CE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05D0D77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CDA51D1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0915</w:t>
            </w:r>
          </w:p>
        </w:tc>
        <w:tc>
          <w:tcPr>
            <w:tcW w:w="712" w:type="dxa"/>
            <w:vAlign w:val="center"/>
          </w:tcPr>
          <w:p w14:paraId="4E81929F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31</w:t>
            </w:r>
          </w:p>
        </w:tc>
        <w:tc>
          <w:tcPr>
            <w:tcW w:w="2690" w:type="dxa"/>
            <w:gridSpan w:val="2"/>
            <w:vAlign w:val="center"/>
          </w:tcPr>
          <w:p w14:paraId="5BE2B37A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230C47BB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universal stress protein UspA</w:t>
            </w:r>
          </w:p>
        </w:tc>
      </w:tr>
      <w:tr w:rsidR="00F41651" w:rsidRPr="00E9399A" w:rsidDel="00B97656" w14:paraId="411ECD65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793E675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FFCE422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330</w:t>
            </w:r>
          </w:p>
        </w:tc>
        <w:tc>
          <w:tcPr>
            <w:tcW w:w="712" w:type="dxa"/>
            <w:vAlign w:val="center"/>
          </w:tcPr>
          <w:p w14:paraId="43C8A6B9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97</w:t>
            </w:r>
          </w:p>
        </w:tc>
        <w:tc>
          <w:tcPr>
            <w:tcW w:w="2690" w:type="dxa"/>
            <w:gridSpan w:val="2"/>
            <w:vAlign w:val="center"/>
          </w:tcPr>
          <w:p w14:paraId="03B0CDCB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52</w:t>
            </w:r>
          </w:p>
        </w:tc>
        <w:tc>
          <w:tcPr>
            <w:tcW w:w="5245" w:type="dxa"/>
            <w:vAlign w:val="center"/>
          </w:tcPr>
          <w:p w14:paraId="30D39C45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tein PopA1</w:t>
            </w:r>
          </w:p>
        </w:tc>
      </w:tr>
      <w:tr w:rsidR="00F41651" w:rsidRPr="00E9399A" w:rsidDel="00B97656" w14:paraId="285A3053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55BA7CB9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E4FA7A9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1325</w:t>
            </w:r>
          </w:p>
        </w:tc>
        <w:tc>
          <w:tcPr>
            <w:tcW w:w="712" w:type="dxa"/>
            <w:vAlign w:val="center"/>
          </w:tcPr>
          <w:p w14:paraId="00DFF22A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13</w:t>
            </w:r>
          </w:p>
        </w:tc>
        <w:tc>
          <w:tcPr>
            <w:tcW w:w="2690" w:type="dxa"/>
            <w:gridSpan w:val="2"/>
            <w:vAlign w:val="center"/>
          </w:tcPr>
          <w:p w14:paraId="2A59DACC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42B9E06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protein PopB</w:t>
            </w:r>
          </w:p>
        </w:tc>
      </w:tr>
      <w:tr w:rsidR="00F41651" w:rsidRPr="00E9399A" w:rsidDel="00B97656" w14:paraId="57F6256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26FC9DBF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43C67B4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0885</w:t>
            </w:r>
          </w:p>
        </w:tc>
        <w:tc>
          <w:tcPr>
            <w:tcW w:w="712" w:type="dxa"/>
            <w:vAlign w:val="center"/>
          </w:tcPr>
          <w:p w14:paraId="5C632A86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57</w:t>
            </w:r>
          </w:p>
        </w:tc>
        <w:tc>
          <w:tcPr>
            <w:tcW w:w="2690" w:type="dxa"/>
            <w:gridSpan w:val="2"/>
            <w:vAlign w:val="center"/>
          </w:tcPr>
          <w:p w14:paraId="6363311E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6F602EF3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LamB/YcsF family protein</w:t>
            </w:r>
          </w:p>
        </w:tc>
      </w:tr>
      <w:tr w:rsidR="00F41651" w:rsidRPr="00E9399A" w:rsidDel="00B97656" w14:paraId="24E6F15C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90697E6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CFE091B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350</w:t>
            </w:r>
          </w:p>
        </w:tc>
        <w:tc>
          <w:tcPr>
            <w:tcW w:w="712" w:type="dxa"/>
            <w:vAlign w:val="center"/>
          </w:tcPr>
          <w:p w14:paraId="28B00D47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2.00</w:t>
            </w:r>
          </w:p>
        </w:tc>
        <w:tc>
          <w:tcPr>
            <w:tcW w:w="2690" w:type="dxa"/>
            <w:gridSpan w:val="2"/>
            <w:vAlign w:val="center"/>
          </w:tcPr>
          <w:p w14:paraId="04FA26AD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0BAA7213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SCO family protein</w:t>
            </w:r>
          </w:p>
        </w:tc>
      </w:tr>
      <w:tr w:rsidR="00F41651" w:rsidRPr="00E9399A" w:rsidDel="00B97656" w14:paraId="04869D60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4AC62193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E02E55C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8675</w:t>
            </w:r>
          </w:p>
        </w:tc>
        <w:tc>
          <w:tcPr>
            <w:tcW w:w="712" w:type="dxa"/>
            <w:vAlign w:val="center"/>
          </w:tcPr>
          <w:p w14:paraId="4025D5E9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6</w:t>
            </w:r>
          </w:p>
        </w:tc>
        <w:tc>
          <w:tcPr>
            <w:tcW w:w="2690" w:type="dxa"/>
            <w:gridSpan w:val="2"/>
            <w:vAlign w:val="center"/>
          </w:tcPr>
          <w:p w14:paraId="068C1D2C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4847C613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universal stress protein UspA</w:t>
            </w:r>
          </w:p>
        </w:tc>
      </w:tr>
      <w:tr w:rsidR="00F41651" w:rsidRPr="00E9399A" w14:paraId="47A353D9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3B501084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9966AFA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24625</w:t>
            </w:r>
          </w:p>
        </w:tc>
        <w:tc>
          <w:tcPr>
            <w:tcW w:w="712" w:type="dxa"/>
            <w:vAlign w:val="center"/>
          </w:tcPr>
          <w:p w14:paraId="6A92B62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8</w:t>
            </w:r>
          </w:p>
        </w:tc>
        <w:tc>
          <w:tcPr>
            <w:tcW w:w="2690" w:type="dxa"/>
            <w:gridSpan w:val="2"/>
            <w:vAlign w:val="center"/>
          </w:tcPr>
          <w:p w14:paraId="19642036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31348A1D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universal stress protein UspA</w:t>
            </w:r>
          </w:p>
        </w:tc>
      </w:tr>
      <w:tr w:rsidR="00F41651" w:rsidRPr="00E9399A" w14:paraId="45E96E6E" w14:textId="77777777" w:rsidTr="00F41651">
        <w:trPr>
          <w:trHeight w:val="300"/>
        </w:trPr>
        <w:tc>
          <w:tcPr>
            <w:tcW w:w="3828" w:type="dxa"/>
            <w:vAlign w:val="center"/>
          </w:tcPr>
          <w:p w14:paraId="5FD49973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A0FC703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310</w:t>
            </w:r>
          </w:p>
        </w:tc>
        <w:tc>
          <w:tcPr>
            <w:tcW w:w="712" w:type="dxa"/>
            <w:vAlign w:val="center"/>
          </w:tcPr>
          <w:p w14:paraId="4A52B00E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86</w:t>
            </w:r>
          </w:p>
        </w:tc>
        <w:tc>
          <w:tcPr>
            <w:tcW w:w="2690" w:type="dxa"/>
            <w:gridSpan w:val="2"/>
            <w:vAlign w:val="center"/>
          </w:tcPr>
          <w:p w14:paraId="6138ED90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vAlign w:val="center"/>
          </w:tcPr>
          <w:p w14:paraId="5FFE9D67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Immunity protein 58</w:t>
            </w:r>
          </w:p>
        </w:tc>
      </w:tr>
      <w:tr w:rsidR="00F41651" w:rsidRPr="00E9399A" w:rsidDel="00B97656" w14:paraId="2D35EAC5" w14:textId="77777777" w:rsidTr="00F4165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273E4F06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C6A6396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7030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387B3321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1</w:t>
            </w:r>
          </w:p>
        </w:tc>
        <w:tc>
          <w:tcPr>
            <w:tcW w:w="2690" w:type="dxa"/>
            <w:gridSpan w:val="2"/>
            <w:tcBorders>
              <w:bottom w:val="single" w:sz="4" w:space="0" w:color="auto"/>
            </w:tcBorders>
            <w:vAlign w:val="center"/>
          </w:tcPr>
          <w:p w14:paraId="69655752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18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6FD3D8ED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flavohemoprotein</w:t>
            </w:r>
          </w:p>
        </w:tc>
      </w:tr>
      <w:tr w:rsidR="00F41651" w:rsidRPr="00E9399A" w:rsidDel="00B97656" w14:paraId="2A86DA88" w14:textId="77777777" w:rsidTr="00F41651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087C45FC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29593CA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03225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5F536B8C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93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</w:tcBorders>
            <w:vAlign w:val="center"/>
          </w:tcPr>
          <w:p w14:paraId="1E51B86C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401CC38D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molecular chaperone GroES</w:t>
            </w:r>
          </w:p>
        </w:tc>
      </w:tr>
      <w:tr w:rsidR="00F41651" w:rsidRPr="00E9399A" w:rsidDel="00B97656" w14:paraId="0269C728" w14:textId="77777777" w:rsidTr="00650801">
        <w:trPr>
          <w:trHeight w:val="300"/>
        </w:trPr>
        <w:tc>
          <w:tcPr>
            <w:tcW w:w="3828" w:type="dxa"/>
            <w:vAlign w:val="center"/>
          </w:tcPr>
          <w:p w14:paraId="127A52E0" w14:textId="77777777" w:rsidR="00F41651" w:rsidRPr="00E9399A" w:rsidDel="00B97656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9CA0914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8100</w:t>
            </w:r>
          </w:p>
        </w:tc>
        <w:tc>
          <w:tcPr>
            <w:tcW w:w="712" w:type="dxa"/>
            <w:vAlign w:val="center"/>
          </w:tcPr>
          <w:p w14:paraId="56CB3CD3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51</w:t>
            </w:r>
          </w:p>
        </w:tc>
        <w:tc>
          <w:tcPr>
            <w:tcW w:w="2690" w:type="dxa"/>
            <w:gridSpan w:val="2"/>
            <w:vAlign w:val="center"/>
          </w:tcPr>
          <w:p w14:paraId="4DE94E88" w14:textId="77777777" w:rsidR="00F41651" w:rsidRPr="00E9399A" w:rsidDel="00B97656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5.06</w:t>
            </w:r>
          </w:p>
        </w:tc>
        <w:tc>
          <w:tcPr>
            <w:tcW w:w="5245" w:type="dxa"/>
            <w:vAlign w:val="center"/>
          </w:tcPr>
          <w:p w14:paraId="0A76961F" w14:textId="77777777" w:rsidR="00F41651" w:rsidRPr="00E9399A" w:rsidDel="00B97656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disulfide bond formation protein B</w:t>
            </w:r>
          </w:p>
        </w:tc>
      </w:tr>
      <w:tr w:rsidR="00F41651" w:rsidRPr="00E9399A" w14:paraId="067B9ED4" w14:textId="77777777" w:rsidTr="00650801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2F09FD3C" w14:textId="77777777" w:rsidR="00F41651" w:rsidRPr="00E9399A" w:rsidRDefault="00F41651" w:rsidP="00F4165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D44A704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RS_RS19240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3DC8021F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1.76</w:t>
            </w:r>
          </w:p>
        </w:tc>
        <w:tc>
          <w:tcPr>
            <w:tcW w:w="2690" w:type="dxa"/>
            <w:gridSpan w:val="2"/>
            <w:tcBorders>
              <w:bottom w:val="single" w:sz="4" w:space="0" w:color="auto"/>
            </w:tcBorders>
            <w:vAlign w:val="center"/>
          </w:tcPr>
          <w:p w14:paraId="3D06258C" w14:textId="77777777" w:rsidR="00F41651" w:rsidRPr="00E9399A" w:rsidRDefault="00F41651" w:rsidP="00F4165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-3.23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2FDB2DDF" w14:textId="77777777" w:rsidR="00F41651" w:rsidRPr="00E9399A" w:rsidRDefault="00F41651" w:rsidP="00F416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9399A">
              <w:rPr>
                <w:rFonts w:ascii="Arial" w:hAnsi="Arial" w:cs="Arial"/>
                <w:color w:val="000000"/>
                <w:sz w:val="22"/>
              </w:rPr>
              <w:t>anti-ECFsigma factor, ChrR</w:t>
            </w:r>
          </w:p>
        </w:tc>
      </w:tr>
    </w:tbl>
    <w:p w14:paraId="04CE81B3" w14:textId="0372E6BE" w:rsidR="002A7F88" w:rsidRPr="00F41651" w:rsidRDefault="002A7F88">
      <w:pPr>
        <w:spacing w:line="480" w:lineRule="auto"/>
        <w:rPr>
          <w:rFonts w:ascii="Arial" w:hAnsi="Arial" w:cs="Arial"/>
          <w:color w:val="000000"/>
          <w:sz w:val="22"/>
        </w:rPr>
      </w:pPr>
    </w:p>
    <w:p w14:paraId="6A0AB15B" w14:textId="77777777" w:rsidR="00F41651" w:rsidRPr="00C6092E" w:rsidRDefault="00F41651">
      <w:pPr>
        <w:spacing w:line="480" w:lineRule="auto"/>
        <w:rPr>
          <w:rFonts w:ascii="Arial" w:hAnsi="Arial" w:cs="Arial"/>
          <w:color w:val="000000"/>
          <w:sz w:val="22"/>
        </w:rPr>
      </w:pPr>
    </w:p>
    <w:sectPr w:rsidR="00F41651" w:rsidRPr="00C6092E" w:rsidSect="002A7F88">
      <w:headerReference w:type="default" r:id="rId8"/>
      <w:footerReference w:type="default" r:id="rId9"/>
      <w:pgSz w:w="16838" w:h="11906" w:orient="landscape"/>
      <w:pgMar w:top="1080" w:right="1440" w:bottom="1080" w:left="1440" w:header="851" w:footer="992" w:gutter="0"/>
      <w:lnNumType w:countBy="1" w:restart="continuous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632D0" w14:textId="77777777" w:rsidR="00B905F6" w:rsidRPr="00C6092E" w:rsidRDefault="00B905F6">
      <w:r w:rsidRPr="00C6092E">
        <w:separator/>
      </w:r>
    </w:p>
  </w:endnote>
  <w:endnote w:type="continuationSeparator" w:id="0">
    <w:p w14:paraId="1242DBDA" w14:textId="77777777" w:rsidR="00B905F6" w:rsidRPr="00C6092E" w:rsidRDefault="00B905F6">
      <w:r w:rsidRPr="00C6092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08a8d1+03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326AB" w14:textId="2F5DD3B5" w:rsidR="00B96843" w:rsidRPr="00C6092E" w:rsidRDefault="00B96843">
    <w:pPr>
      <w:pStyle w:val="a8"/>
    </w:pPr>
    <w:r w:rsidRPr="00C6092E">
      <w:fldChar w:fldCharType="begin"/>
    </w:r>
    <w:r w:rsidRPr="00C6092E">
      <w:instrText>PAGE   \* MERGEFORMAT</w:instrText>
    </w:r>
    <w:r w:rsidRPr="00C6092E">
      <w:fldChar w:fldCharType="separate"/>
    </w:r>
    <w:r w:rsidR="00F41651">
      <w:rPr>
        <w:noProof/>
      </w:rPr>
      <w:t>32</w:t>
    </w:r>
    <w:r w:rsidRPr="00C6092E">
      <w:fldChar w:fldCharType="end"/>
    </w:r>
  </w:p>
  <w:p w14:paraId="040F6350" w14:textId="77777777" w:rsidR="00B96843" w:rsidRPr="00C6092E" w:rsidRDefault="00B96843">
    <w:pPr>
      <w:pStyle w:val="a8"/>
    </w:pPr>
  </w:p>
  <w:p w14:paraId="48805652" w14:textId="77777777" w:rsidR="00B96843" w:rsidRDefault="00B9684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025DF" w14:textId="77777777" w:rsidR="00B905F6" w:rsidRPr="00C6092E" w:rsidRDefault="00B905F6">
      <w:r w:rsidRPr="00C6092E">
        <w:separator/>
      </w:r>
    </w:p>
  </w:footnote>
  <w:footnote w:type="continuationSeparator" w:id="0">
    <w:p w14:paraId="17122D51" w14:textId="77777777" w:rsidR="00B905F6" w:rsidRPr="00C6092E" w:rsidRDefault="00B905F6">
      <w:r w:rsidRPr="00C6092E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025EE" w14:textId="0248C623" w:rsidR="00B96843" w:rsidRPr="00C6092E" w:rsidRDefault="00B96843" w:rsidP="006043FC">
    <w:pPr>
      <w:pStyle w:val="ae"/>
      <w:pBdr>
        <w:bottom w:val="none" w:sz="0" w:space="0" w:color="auto"/>
      </w:pBdr>
      <w:jc w:val="both"/>
    </w:pPr>
  </w:p>
  <w:p w14:paraId="2D01F1F7" w14:textId="77777777" w:rsidR="00B96843" w:rsidRDefault="00B9684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29156875">
    <w:abstractNumId w:val="1"/>
  </w:num>
  <w:num w:numId="2" w16cid:durableId="1837374763">
    <w:abstractNumId w:val="2"/>
  </w:num>
  <w:num w:numId="3" w16cid:durableId="1047950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A0MDA1t7CwMDa1MDBT0lEKTi0uzszPAykwrAUA2gvQbCwAAAA="/>
    <w:docVar w:name="MachineID" w:val="204|207|197|205|203|197|204|205|197|205|205|197|198|200|197|205|204|"/>
    <w:docVar w:name="NE.Ref{099A52D3-C50C-410C-B496-4602BF5B3BCE}" w:val=" ADDIN NE.Ref.{099A52D3-C50C-410C-B496-4602BF5B3BCE}&lt;Citation&gt;&lt;Group&gt;&lt;References&gt;&lt;Item&gt;&lt;ID&gt;739&lt;/ID&gt;&lt;UID&gt;{EB68F5E2-22DC-4305-9DB4-5E1524AFDACE}&lt;/UID&gt;&lt;Title&gt;Differential modulation of Burkholderia cenocepacia virulence and energy metabolism by the quorum-sensing signal BDSF and its synthase&lt;/Title&gt;&lt;Template&gt;Journal Article&lt;/Template&gt;&lt;Star&gt;0&lt;/Star&gt;&lt;Tag&gt;0&lt;/Tag&gt;&lt;Author&gt;Deng, Y; Boon, C; Eberl, L; Zhang, L H&lt;/Author&gt;&lt;Year&gt;2009&lt;/Year&gt;&lt;Details&gt;&lt;_accession_num&gt;19801414&lt;/_accession_num&gt;&lt;_author_adr&gt;Institute of Molecular and Cell Biology, Proteos, Singapore.&lt;/_author_adr&gt;&lt;_date_display&gt;2009 Dec&lt;/_date_display&gt;&lt;_date&gt;2009-12-01&lt;/_date&gt;&lt;_doi&gt;10.1128/JB.00681-09&lt;/_doi&gt;&lt;_isbn&gt;1098-5530 (Electronic); 0021-9193 (Linking)&lt;/_isbn&gt;&lt;_issue&gt;23&lt;/_issue&gt;&lt;_journal&gt;J Bacteriol&lt;/_journal&gt;&lt;_keywords&gt;Adenosine Triphosphate/metabolism; Animals; Bacterial Proteins/genetics/*physiology; Burkholderia/enzymology/*pathogenicity/*physiology; Energy Metabolism/genetics/*physiology; Fatty Acids, Monounsaturated/*pharmacology; Gene Expression Regulation, Bacterial; Quorum Sensing/genetics/*physiology; Reverse Transcriptase Polymerase Chain Reaction; Virulence/genetics/*physiology; Zebrafish/microbiology&lt;/_keywords&gt;&lt;_language&gt;eng&lt;/_language&gt;&lt;_pages&gt;7270-8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19801414&amp;amp;query_hl=1&lt;/_url&gt;&lt;_volume&gt;191&lt;/_volume&gt;&lt;_created&gt;61901886&lt;/_created&gt;&lt;_modified&gt;61901887&lt;/_modified&gt;&lt;_db_updated&gt;PubMed&lt;/_db_updated&gt;&lt;_impact_factor&gt;   3.143&lt;/_impact_factor&gt;&lt;_collection_scope&gt;SCI;SCIE;&lt;/_collection_scope&gt;&lt;/Details&gt;&lt;Extra&gt;&lt;DBUID&gt;{B181D92F-5F44-44AE-AA3F-15F7D9177BDA}&lt;/DBUID&gt;&lt;/Extra&gt;&lt;/Item&gt;&lt;/References&gt;&lt;/Group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888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902048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40&lt;/ID&gt;&lt;UID&gt;{CECFD397-3D39-46FA-8F6E-BDF311AEC3F0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date_display&gt;2012&lt;/_date_display&gt;&lt;_date&gt;2012-01-20&lt;/_date&gt;&lt;_doi&gt;10.1371/journal.pone.0049966&lt;/_doi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_created&gt;61901888&lt;/_created&gt;&lt;_modified&gt;61902025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.Ref{0A544A08-6D81-495A-93A0-1D9E1BF8D3E0}" w:val=" ADDIN NE.Ref.{0A544A08-6D81-495A-93A0-1D9E1BF8D3E0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1BBE54D9-2D80-49B0-A177-A49144F539CB}" w:val=" ADDIN NE.Ref.{1BBE54D9-2D80-49B0-A177-A49144F539CB}&lt;Citation&gt;&lt;Group&gt;&lt;References&gt;&lt;Item&gt;&lt;ID&gt;713&lt;/ID&gt;&lt;UID&gt;{8536C21D-0986-444E-8A07-15ADF92A9F42}&lt;/UID&gt;&lt;Title&gt;Fast gapped-read alignment with Bowtie 2&lt;/Title&gt;&lt;Template&gt;Journal Article&lt;/Template&gt;&lt;Star&gt;0&lt;/Star&gt;&lt;Tag&gt;0&lt;/Tag&gt;&lt;Author&gt;Langmead, B; Salzberg, S L&lt;/Author&gt;&lt;Year&gt;2012&lt;/Year&gt;&lt;Details&gt;&lt;_accession_num&gt;22388286&lt;/_accession_num&gt;&lt;_author_adr&gt;Center for Bioinformatics and Computational Biology, Institute for Advanced Computer Studies, University of Maryland, College Park, Maryland, USA. blangmea@jhsph.edu&lt;/_author_adr&gt;&lt;_collection_scope&gt;SCI;SCIE;&lt;/_collection_scope&gt;&lt;_created&gt;61872971&lt;/_created&gt;&lt;_date&gt;2012-03-04&lt;/_date&gt;&lt;_date_display&gt;2012 Mar 04&lt;/_date_display&gt;&lt;_db_updated&gt;PubMed&lt;/_db_updated&gt;&lt;_doi&gt;10.1038/nmeth.1923&lt;/_doi&gt;&lt;_impact_factor&gt;  25.062&lt;/_impact_factor&gt;&lt;_isbn&gt;1548-7105 (Electronic); 1548-7091 (Linking)&lt;/_isbn&gt;&lt;_issue&gt;4&lt;/_issue&gt;&lt;_journal&gt;Nat Methods&lt;/_journal&gt;&lt;_keywords&gt;*Algorithms; Computational Biology/*methods; Databases, Genetic; Genome, Human/genetics; Humans; Sequence Alignment/*methods; Sequence Analysis, DNA/methods&lt;/_keywords&gt;&lt;_language&gt;eng&lt;/_language&gt;&lt;_modified&gt;61872972&lt;/_modified&gt;&lt;_pages&gt;357-9&lt;/_pages&gt;&lt;_tertiary_title&gt;Nature method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388286&amp;amp;query_hl=1&lt;/_url&gt;&lt;_volume&gt;9&lt;/_volume&gt;&lt;/Details&gt;&lt;Extra&gt;&lt;DBUID&gt;{B181D92F-5F44-44AE-AA3F-15F7D9177BDA}&lt;/DBUID&gt;&lt;/Extra&gt;&lt;/Item&gt;&lt;/References&gt;&lt;/Group&gt;&lt;/Citation&gt;_x000a_"/>
    <w:docVar w:name="NE.Ref{1D558CEE-3A0D-42BF-8E2B-7A228424AD77}" w:val=" ADDIN NE.Ref.{1D558CEE-3A0D-42BF-8E2B-7A228424AD77}&lt;Citation&gt;&lt;Group&gt;&lt;References&gt;&lt;Item&gt;&lt;ID&gt;708&lt;/ID&gt;&lt;UID&gt;{AA0DB893-56B4-4997-A392-5A57E0460945}&lt;/UID&gt;&lt;Title&gt;Modulation of bacterial Type III secretion system by a spermidine transporter dependent signaling pathway&lt;/Title&gt;&lt;Template&gt;Journal Article&lt;/Template&gt;&lt;Star&gt;0&lt;/Star&gt;&lt;Tag&gt;0&lt;/Tag&gt;&lt;Author&gt;Zhou, L; Wang, J; Zhang, L H&lt;/Author&gt;&lt;Year&gt;2007&lt;/Year&gt;&lt;Details&gt;&lt;_accession_num&gt;18074016&lt;/_accession_num&gt;&lt;_author_adr&gt;Institute of Molecular and Cell Biology, Singapore, Singapore.&lt;/_author_adr&gt;&lt;_collection_scope&gt;SCIE;&lt;/_collection_scope&gt;&lt;_created&gt;61872953&lt;/_created&gt;&lt;_date&gt;2007-12-12&lt;/_date&gt;&lt;_date_display&gt;2007 Dec 12&lt;/_date_display&gt;&lt;_db_updated&gt;PubMed&lt;/_db_updated&gt;&lt;_doi&gt;10.1371/journal.pone.0001291&lt;/_doi&gt;&lt;_impact_factor&gt;   2.806&lt;/_impact_factor&gt;&lt;_isbn&gt;1932-6203 (Electronic); 1932-6203 (Linking)&lt;/_isbn&gt;&lt;_issue&gt;12&lt;/_issue&gt;&lt;_journal&gt;PLoS One&lt;/_journal&gt;&lt;_keywords&gt;Animals; Carrier Proteins/*metabolism; Down-Regulation; Mice; Mutation; Pseudomonas aeruginosa/metabolism; *Signal Transduction; Spermidine/*metabolism; Transcription, Genetic&lt;/_keywords&gt;&lt;_language&gt;eng&lt;/_language&gt;&lt;_modified&gt;61872953&lt;/_modified&gt;&lt;_pages&gt;e1291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074016&amp;amp;query_hl=1&lt;/_url&gt;&lt;_volume&gt;2&lt;/_volume&gt;&lt;/Details&gt;&lt;Extra&gt;&lt;DBUID&gt;{B181D92F-5F44-44AE-AA3F-15F7D9177BDA}&lt;/DBUID&gt;&lt;/Extra&gt;&lt;/Item&gt;&lt;/References&gt;&lt;/Group&gt;&lt;/Citation&gt;_x000a_"/>
    <w:docVar w:name="NE.Ref{37C950B6-C62B-4A29-9C79-65271CCEB709}" w:val=" ADDIN NE.Ref.{37C950B6-C62B-4A29-9C79-65271CCEB709}&lt;Citation&gt;&lt;Group&gt;&lt;References&gt;&lt;Item&gt;&lt;ID&gt;44&lt;/ID&gt;&lt;UID&gt;{86F150FC-238A-4E1B-9C65-20C71B7D28A3}&lt;/UID&gt;&lt;Title&gt;A bacterial cell-cell communication signal with cross-kingdom structural analogues&lt;/Title&gt;&lt;Template&gt;Journal Article&lt;/Template&gt;&lt;Star&gt;0&lt;/Star&gt;&lt;Tag&gt;0&lt;/Tag&gt;&lt;Author&gt;Wang, Lian-Hui; He, Yawen; Gao, Yunfeng; Wu, Ji En; Dong, Yi-Hu; He, Chaozu; Wang, Su Xing; Weng, Li-Xing; Xu, Jin-Ling; Tay, Leng; Fang, Rong Xiang; Zhang, Lian-Hui&lt;/Author&gt;&lt;Year&gt;2004&lt;/Year&gt;&lt;Details&gt;&lt;_accessed&gt;61901892&lt;/_accessed&gt;&lt;_collection_scope&gt;SCI;SCIE;&lt;/_collection_scope&gt;&lt;_created&gt;61389986&lt;/_created&gt;&lt;_date&gt;54675360&lt;/_date&gt;&lt;_db_updated&gt;CrossRef&lt;/_db_updated&gt;&lt;_doi&gt;10.1046/j.1365-2958.2003.03883.x&lt;/_doi&gt;&lt;_impact_factor&gt;   3.898&lt;/_impact_factor&gt;&lt;_isbn&gt;13652958&lt;/_isbn&gt;&lt;_issue&gt;3&lt;/_issue&gt;&lt;_journal&gt;Molecular Microbiology&lt;/_journal&gt;&lt;_modified&gt;61901892&lt;/_modified&gt;&lt;_pages&gt;903-912&lt;/_pages&gt;&lt;_url&gt;http://doi.wiley.com/10.1046/j.1365-2958.2003.03883.x_x000d__x000a_http://api.wiley.com/onlinelibrary/tdm/v1/articles/10.1046%2Fj.1365-2958.2003.03883.x&lt;/_url&gt;&lt;_volume&gt;51&lt;/_volume&gt;&lt;/Details&gt;&lt;Extra&gt;&lt;DBUID&gt;{B181D92F-5F44-44AE-AA3F-15F7D9177BDA}&lt;/DBUID&gt;&lt;/Extra&gt;&lt;/Item&gt;&lt;/References&gt;&lt;/Group&gt;&lt;/Citation&gt;_x000a_"/>
    <w:docVar w:name="NE.Ref{3AC0C581-408A-4607-BB49-20ABD5303A30}" w:val=" ADDIN NE.Ref.{3AC0C581-408A-4607-BB49-20ABD5303A30}&lt;Citation&gt;&lt;Group&gt;&lt;References&gt;&lt;Item&gt;&lt;ID&gt;1&lt;/ID&gt;&lt;UID&gt;{50473567-4184-4558-A875-D5ACE586A920}&lt;/UID&gt;&lt;Title&gt;A novel DSF-like signal from Burkholderia cenocepacia interferes with Candida albicans morphological transition&lt;/Title&gt;&lt;Template&gt;Journal Article&lt;/Template&gt;&lt;Star&gt;0&lt;/Star&gt;&lt;Tag&gt;0&lt;/Tag&gt;&lt;Author&gt;Boon, C; Deng, Y; Wang, L H; He, Y; Xu, J L&lt;/Author&gt;&lt;Year&gt;2008&lt;/Year&gt;&lt;Details&gt;&lt;_accessed&gt;61510401&lt;/_accessed&gt;&lt;_cited_count&gt;152&lt;/_cited_count&gt;&lt;_collection_scope&gt;SCI;SCIE;&lt;/_collection_scope&gt;&lt;_created&gt;61389986&lt;/_created&gt;&lt;_db_updated&gt;kuakujiansuo&lt;/_db_updated&gt;&lt;_impact_factor&gt;   9.328&lt;/_impact_factor&gt;&lt;_journal&gt;Isme Journal&lt;/_journal&gt;&lt;_keywords&gt;Burkholderia cepacia; Xanthomonas campestris; Biofilms; Candida albicans; Burkholderia Infections; Enoyl-CoA Hydratase; Bacterial Proteins; Fatty Acids, Monounsaturated; Genetic Complementation Test; Sequence Alignment&lt;/_keywords&gt;&lt;_marked_fields&gt;title;I|30|24_x005f_x0009_I|71|16_x005f_x0009__x000d__x000a_&lt;/_marked_fields&gt;&lt;_modified&gt;61510403&lt;/_modified&gt;&lt;_pages&gt;27-36&lt;/_pages&gt;&lt;_url&gt;http://xueshu.baidu.com/s?wd=paperuri:%286f86d689e649ed81f59b487c92d80723%29&amp;amp;filter=sc_long_sign&amp;amp;tn=SE_xueshusource_2kduw22v&amp;amp;sc_vurl=http://jxb.oxfordjournals.org/external-ref?access_num=10.1038/ismej.2007.76%26link_type=DOI&amp;amp;ie=utf-8&amp;amp;sc_us=250589778833621495&lt;/_url&gt;&lt;_volume&gt;2&lt;/_volume&gt;&lt;/Details&gt;&lt;Extra&gt;&lt;DBUID&gt;{B181D92F-5F44-44AE-AA3F-15F7D9177BDA}&lt;/DBUID&gt;&lt;/Extra&gt;&lt;/Item&gt;&lt;/References&gt;&lt;/Group&gt;&lt;/Citation&gt;_x000a_"/>
    <w:docVar w:name="NE.Ref{466DF4CA-400E-4452-8BE7-A4EBA6D32B2F}" w:val=" ADDIN NE.Ref.{466DF4CA-400E-4452-8BE7-A4EBA6D32B2F}&lt;Citation&gt;&lt;Group&gt;&lt;References&gt;&lt;Item&gt;&lt;ID&gt;734&lt;/ID&gt;&lt;UID&gt;{643FFF5A-5815-4369-A1E5-CE32E6746861}&lt;/UID&gt;&lt;Title&gt;Characterization of the AtsR hybrid sensor kinase phosphorelay pathway and identification of its response regulator in Burkholderia cenocepacia&lt;/Title&gt;&lt;Template&gt;Journal Article&lt;/Template&gt;&lt;Star&gt;0&lt;/Star&gt;&lt;Tag&gt;0&lt;/Tag&gt;&lt;Author&gt;Khodai-Kalaki, M; Aubert, D F; Valvano, M A&lt;/Author&gt;&lt;Year&gt;2013&lt;/Year&gt;&lt;Details&gt;&lt;_accession_num&gt;24014026&lt;/_accession_num&gt;&lt;_author_adr&gt;From the Centre for Human Immunology, Department of Microbiology and Immunology,  Schulich School of Medicine, University of Western Ontario, London, Ontario N6A 5C1, Canada and.&lt;/_author_adr&gt;&lt;_collection_scope&gt;EI;SCI;SCIE;&lt;/_collection_scope&gt;&lt;_created&gt;61884929&lt;/_created&gt;&lt;_date&gt;2013-10-18&lt;/_date&gt;&lt;_date_display&gt;2013 Oct 18&lt;/_date_display&gt;&lt;_db_updated&gt;PubMed&lt;/_db_updated&gt;&lt;_doi&gt;10.1074/jbc.M113.489914&lt;/_doi&gt;&lt;_impact_factor&gt;   4.125&lt;/_impact_factor&gt;&lt;_isbn&gt;1083-351X (Electronic); 0021-9258 (Linking)&lt;/_isbn&gt;&lt;_issue&gt;42&lt;/_issue&gt;&lt;_journal&gt;J Biol Chem&lt;/_journal&gt;&lt;_keywords&gt;Animals; Bacterial Proteins/genetics/*metabolism; Bacterial Secretion Systems/physiology; Burkholderia Infections/enzymology/genetics; Burkholderia cenocepacia/*enzymology/genetics/pathogenicity; Cell Line; Mice; Phosphorylation/physiology; Protein Kinases/genetics/*metabolism; Quorum Sensing/*physiology; Signal Transduction/*physiologyBacterial Protein Kinases; Cystic Fibrosis; Histidine Kinases; Macrophages; Phosphorylation; Protease; Transcription Regulation; Virulence Factors&lt;/_keywords&gt;&lt;_language&gt;eng&lt;/_language&gt;&lt;_modified&gt;61884929&lt;/_modified&gt;&lt;_pages&gt;30473-84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24014026&amp;amp;query_hl=1&lt;/_url&gt;&lt;_volume&gt;288&lt;/_volume&gt;&lt;/Details&gt;&lt;Extra&gt;&lt;DBUID&gt;{B181D92F-5F44-44AE-AA3F-15F7D9177BDA}&lt;/DBUID&gt;&lt;/Extra&gt;&lt;/Item&gt;&lt;/References&gt;&lt;/Group&gt;&lt;Group&gt;&lt;References&gt;&lt;Item&gt;&lt;ID&gt;737&lt;/ID&gt;&lt;UID&gt;{4EF7BADB-A48D-4B8F-924C-885DF00348EA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951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884969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32&lt;/ID&gt;&lt;UID&gt;{06A2F957-5E14-4C9A-A56B-991213DA1E7F}&lt;/UID&gt;&lt;Title&gt;Characterization of a novel two-component system in Burkholderia cenocepacia&lt;/Title&gt;&lt;Template&gt;Journal Article&lt;/Template&gt;&lt;Star&gt;0&lt;/Star&gt;&lt;Tag&gt;5&lt;/Tag&gt;&lt;Author&gt;Merry, C R; Perkins, M; Mu, L; Peterson, B K; Knackstedt, R W; Weingart, C L&lt;/Author&gt;&lt;Year&gt;2015&lt;/Year&gt;&lt;Details&gt;&lt;_accession_num&gt;25519693&lt;/_accession_num&gt;&lt;_author_adr&gt;Case Western University, Cleveland, USA, merrycallie@gmail.com.&lt;/_author_adr&gt;&lt;_collection_scope&gt;SCI;SCIE;&lt;/_collection_scope&gt;&lt;_created&gt;61884925&lt;/_created&gt;&lt;_date&gt;2015-04-01&lt;/_date&gt;&lt;_date_display&gt;2015 Apr&lt;/_date_display&gt;&lt;_db_updated&gt;PubMed&lt;/_db_updated&gt;&lt;_doi&gt;10.1007/s00284-014-0744-z&lt;/_doi&gt;&lt;_impact_factor&gt;   1.322&lt;/_impact_factor&gt;&lt;_isbn&gt;1432-0991 (Electronic); 0343-8651 (Linking)&lt;/_isbn&gt;&lt;_issue&gt;4&lt;/_issue&gt;&lt;_journal&gt;Curr Microbiol&lt;/_journal&gt;&lt;_keywords&gt;Burkholderia cenocepacia/*genetics/growth &amp;amp;amp; development/*physiology; *Gene Expression Regulation, Bacterial; Genes, Bacterial; Histidine Kinase; Medicago sativa/microbiology; Mutation; Operon; Plant Diseases/microbiology; Protein Kinases/genetics/*metabolism; *Signal Transduction; Transcription Factors/genetics/*metabolism; Virulence&lt;/_keywords&gt;&lt;_language&gt;eng&lt;/_language&gt;&lt;_modified&gt;61902035&lt;/_modified&gt;&lt;_pages&gt;556-61&lt;/_pages&gt;&lt;_tertiary_title&gt;Current microbiology&lt;/_tertiary_title&gt;&lt;_type_work&gt;Journal Article; Research Support, Non-U.S. Gov&amp;apos;t&lt;/_type_work&gt;&lt;_url&gt;http://www.ncbi.nlm.nih.gov/entrez/query.fcgi?cmd=Retrieve&amp;amp;db=pubmed&amp;amp;dopt=Abstract&amp;amp;list_uids=25519693&amp;amp;query_hl=1&lt;/_url&gt;&lt;_volume&gt;70&lt;/_volume&gt;&lt;/Details&gt;&lt;Extra&gt;&lt;DBUID&gt;{B181D92F-5F44-44AE-AA3F-15F7D9177BDA}&lt;/DBUID&gt;&lt;/Extra&gt;&lt;/Item&gt;&lt;/References&gt;&lt;/Group&gt;&lt;Group&gt;&lt;References&gt;&lt;Item&gt;&lt;ID&gt;735&lt;/ID&gt;&lt;UID&gt;{5FEAFD4D-C689-4A09-8A7E-C1EB55A47802}&lt;/UID&gt;&lt;Title&gt;An Oxygen-Sensing Two-Component System in the Burkholderia cepacia Complex Regulates Biofilm, Intracellular Invasion, and Pathogenicity&lt;/Title&gt;&lt;Template&gt;Journal Article&lt;/Template&gt;&lt;Star&gt;0&lt;/Star&gt;&lt;Tag&gt;0&lt;/Tag&gt;&lt;Author&gt;Schaefers, M M; Liao, T L; Boisvert, N M; Roux, D; Yoder-Himes, D; Priebe, G P&lt;/Author&gt;&lt;Year&gt;2017&lt;/Year&gt;&lt;Details&gt;&lt;_accession_num&gt;28046077&lt;/_accession_num&gt;&lt;_author_adr&gt;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; Division of Critical Care Medicine, Department of Anesthesiology, Perioperative and Pain Medicine, Boston Children&amp;apos;s Hospital, Boston, Massachusetts, United States of America.; Division of Critical Care Medicine, Department of Anesthesiology, Perioperative and Pain Medicine, Boston Children&amp;apos;s Hospital, Boston, Massachusetts, United States of America.; IAME, UMR 1137, INSERM, Universite Paris Diderot, Sorbonne Paris Cite, Paris, France; Service de Reanimation medico-chirurgicale, Hopital Louis Mourier, AP-HP, Colombes, France.; Department of Biology, University of Louisville, Louisville, Kentucky, United States of America.; 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&lt;/_author_adr&gt;&lt;_collection_scope&gt;SCI;SCIE;&lt;/_collection_scope&gt;&lt;_created&gt;61884930&lt;/_created&gt;&lt;_date&gt;2017-01-01&lt;/_date&gt;&lt;_date_display&gt;2017 Jan&lt;/_date_display&gt;&lt;_db_updated&gt;PubMed&lt;/_db_updated&gt;&lt;_doi&gt;10.1371/journal.ppat.1006116&lt;/_doi&gt;&lt;_impact_factor&gt;   6.608&lt;/_impact_factor&gt;&lt;_isbn&gt;1553-7374 (Electronic); 1553-7366 (Linking)&lt;/_isbn&gt;&lt;_issue&gt;1&lt;/_issue&gt;&lt;_journal&gt;PLoS Pathog&lt;/_journal&gt;&lt;_keywords&gt;Anaerobiosis/physiology; Animals; Bacterial Proteins/biosynthesis/*genetics/metabolism; Biofilms/*growth &amp;amp;amp; development; Burkholderia Infections/complications/microbiology/*pathology; Burkholderia cepacia complex/genetics/*pathogenicity; Cell Line; Cystic Fibrosis/complications; Disease Models, Animal; Disease Outbreaks; Enzyme Activation; Female; Flagella/genetics; Flagellin/genetics; Gene Expression Regulation, Bacterial/genetics; Hemeproteins/*genetics/metabolism; Humans; Lac Operon/genetics; Lung/microbiology; Mice; Mice, Inbred C57BL; Oxygen/metabolism; Pneumonia/complications/microbiology/*pathology; Promoter Regions, Genetic/genetics&lt;/_keywords&gt;&lt;_language&gt;eng&lt;/_language&gt;&lt;_modified&gt;61884968&lt;/_modified&gt;&lt;_pages&gt;e1006116&lt;/_pages&gt;&lt;_tertiary_title&gt;PLoS pathogens&lt;/_tertiary_title&gt;&lt;_type_work&gt;Journal Article&lt;/_type_work&gt;&lt;_url&gt;http://www.ncbi.nlm.nih.gov/entrez/query.fcgi?cmd=Retrieve&amp;amp;db=pubmed&amp;amp;dopt=Abstract&amp;amp;list_uids=28046077&amp;amp;query_hl=1&lt;/_url&gt;&lt;_volume&gt;13&lt;/_volume&gt;&lt;/Details&gt;&lt;Extra&gt;&lt;DBUID&gt;{B181D92F-5F44-44AE-AA3F-15F7D9177BDA}&lt;/DBUID&gt;&lt;/Extra&gt;&lt;/Item&gt;&lt;/References&gt;&lt;/Group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888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902048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/Citation&gt;_x000a_"/>
    <w:docVar w:name="NE.Ref{498A3BAB-5AFF-4318-876D-85F7D4EFFA62}" w:val=" ADDIN NE.Ref.{498A3BAB-5AFF-4318-876D-85F7D4EFFA62}&lt;Citation&gt;&lt;Group&gt;&lt;References&gt;&lt;Item&gt;&lt;ID&gt;711&lt;/ID&gt;&lt;UID&gt;{E8D2DF7D-9865-456E-87FC-364FB911B947}&lt;/UID&gt;&lt;Title&gt;Purification and characterization of VanR and the cytosolic domain of VanS: a two-component regulatory system required for vancomycin resistance in Enterococcus faecium BM4147&lt;/Title&gt;&lt;Template&gt;Journal Article&lt;/Template&gt;&lt;Star&gt;0&lt;/Star&gt;&lt;Tag&gt;0&lt;/Tag&gt;&lt;Author&gt;Wright, G D; Holman, T R; Walsh, C T&lt;/Author&gt;&lt;Year&gt;1993&lt;/Year&gt;&lt;Details&gt;&lt;_accession_num&gt;8494882&lt;/_accession_num&gt;&lt;_author_adr&gt;Department of Biological Chemistry and Molecular Pharmacology, Harvard Medical School, Boston, Massachusetts 02115.&lt;/_author_adr&gt;&lt;_date_display&gt;1993 May 18&lt;/_date_display&gt;&lt;_date&gt;1993-05-18&lt;/_date&gt;&lt;_isbn&gt;0006-2960 (Print); 0006-2960 (Linking)&lt;/_isbn&gt;&lt;_issue&gt;19&lt;/_issue&gt;&lt;_journal&gt;Biochemistry&lt;/_journal&gt;&lt;_keywords&gt;*ATP-Binding Cassette Transporters; Adenosine Diphosphate/metabolism; Adenosine Triphosphate/metabolism; *Bacterial Proteins; Carrier Proteins; Drug Resistance, Microbial/*genetics; Enterococcus faecium/drug effects/*genetics; Escherichia coli/genetics; *Escherichia coli Proteins; Gene Expression; Histidine/metabolism; Hydrolysis; Kinetics; Maltose-Binding Proteins; *Monosaccharide Transport Proteins; Phosphorylation; Polymerase Chain Reaction; Protein Kinases/genetics/isolation &amp;amp;amp; purification/*metabolism; Recombinant Fusion Proteins/isolation &amp;amp;amp; purification/metabolism; Signal Transduction; Transcription Factors/genetics/isolation &amp;amp;amp; purification/*metabolism; Transformation, Bacterial; Vancomycin/*pharmacology&lt;/_keywords&gt;&lt;_language&gt;eng&lt;/_language&gt;&lt;_pages&gt;5057-63&lt;/_pages&gt;&lt;_tertiary_title&gt;Biochemistry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8494882&amp;amp;query_hl=1&lt;/_url&gt;&lt;_volume&gt;32&lt;/_volume&gt;&lt;_created&gt;61872964&lt;/_created&gt;&lt;_modified&gt;61872964&lt;/_modified&gt;&lt;_db_updated&gt;PubMed&lt;/_db_updated&gt;&lt;_impact_factor&gt;   2.938&lt;/_impact_factor&gt;&lt;_collection_scope&gt;EI;SCI;SCIE;&lt;/_collection_scope&gt;&lt;/Details&gt;&lt;Extra&gt;&lt;DBUID&gt;{B181D92F-5F44-44AE-AA3F-15F7D9177BDA}&lt;/DBUID&gt;&lt;/Extra&gt;&lt;/Item&gt;&lt;/References&gt;&lt;/Group&gt;&lt;/Citation&gt;_x000a_"/>
    <w:docVar w:name="NE.Ref{509D9C18-E745-4741-ABCB-FB75CE1523FE}" w:val=" ADDIN NE.Ref.{509D9C18-E745-4741-ABCB-FB75CE1523FE}&lt;Citation&gt;&lt;Group&gt;&lt;References&gt;&lt;Item&gt;&lt;ID&gt;718&lt;/ID&gt;&lt;UID&gt;{ECC72D24-F97E-48FB-AC47-8F6DAA1DE4BD}&lt;/UID&gt;&lt;Title&gt;Infection with Burkholderia cepacia complex genomovars in patients with cystic fibrosis: virulent transmissible strains of genomovar III can replace Burkholderia multivorans&lt;/Title&gt;&lt;Template&gt;Journal Article&lt;/Template&gt;&lt;Star&gt;0&lt;/Star&gt;&lt;Tag&gt;0&lt;/Tag&gt;&lt;Author&gt;Mahenthiralingam, E; Vandamme, P; Campbell, M E; Henry, D A; Gravelle, A M; Wong, L T; Davidson, A G; Wilcox, P G; Nakielna, B; Speert, D P&lt;/Author&gt;&lt;Year&gt;2001&lt;/Year&gt;&lt;Details&gt;&lt;_accession_num&gt;11588691&lt;/_accession_num&gt;&lt;_author_adr&gt;Department of Pediatrics, University of British Columbia and British Columbia&amp;apos;s Children&amp;apos;s Hospital, British Columbia&amp;apos;s Research Institute for Children&amp;apos;s and Women&amp;apos;s Health, Vancouver, British Columbia, Canada.&lt;/_author_adr&gt;&lt;_collection_scope&gt;SCI;SCIE;&lt;/_collection_scope&gt;&lt;_created&gt;61884878&lt;/_created&gt;&lt;_date&gt;2001-11-01&lt;/_date&gt;&lt;_date_display&gt;2001 Nov 01&lt;/_date_display&gt;&lt;_db_updated&gt;PubMed&lt;/_db_updated&gt;&lt;_doi&gt;10.1086/322684&lt;/_doi&gt;&lt;_impact_factor&gt;   8.216&lt;/_impact_factor&gt;&lt;_isbn&gt;1058-4838 (Print); 1058-4838 (Linking)&lt;/_isbn&gt;&lt;_issue&gt;9&lt;/_issue&gt;&lt;_journal&gt;Clin Infect Dis&lt;/_journal&gt;&lt;_keywords&gt;Adolescent; Adult; British Columbia/epidemiology; Burkholderia/classification/*genetics/isolation &amp;amp;amp; purification/pathogenicity; Burkholderia Infections/epidemiology/*microbiology/mortality/transmission; Burkholderia cepacia/classification/*genetics/isolation &amp;amp;amp;_x000d__x000a_      purification/pathogenicity; Child; Cystic Fibrosis/complications/*microbiology; Humans; Prevalence; Virulence&lt;/_keywords&gt;&lt;_language&gt;eng&lt;/_language&gt;&lt;_modified&gt;61884878&lt;/_modified&gt;&lt;_pages&gt;1469-75&lt;/_pages&gt;&lt;_tertiary_title&gt;Clinical infectious diseases : an official publication of the Infectious Diseases_x000d__x000a_      Society of America&lt;/_tertiary_title&gt;&lt;_type_work&gt;Journal Article; Research Support, Non-U.S. Gov&amp;apos;t&lt;/_type_work&gt;&lt;_url&gt;http://www.ncbi.nlm.nih.gov/entrez/query.fcgi?cmd=Retrieve&amp;amp;db=pubmed&amp;amp;dopt=Abstract&amp;amp;list_uids=11588691&amp;amp;query_hl=1&lt;/_url&gt;&lt;_volume&gt;33&lt;/_volume&gt;&lt;/Details&gt;&lt;Extra&gt;&lt;DBUID&gt;{B181D92F-5F44-44AE-AA3F-15F7D9177BDA}&lt;/DBUID&gt;&lt;/Extra&gt;&lt;/Item&gt;&lt;/References&gt;&lt;/Group&gt;&lt;/Citation&gt;_x000a_"/>
    <w:docVar w:name="NE.Ref{53E59D31-D628-48E3-8479-95AD1C7A6E4E}" w:val=" ADDIN NE.Ref.{53E59D31-D628-48E3-8479-95AD1C7A6E4E}&lt;Citation&gt;&lt;Group&gt;&lt;References&gt;&lt;Item&gt;&lt;ID&gt;723&lt;/ID&gt;&lt;UID&gt;{7BED8FCC-EA4F-4539-9731-9C8E6CF3357B}&lt;/UID&gt;&lt;Title&gt;Synthesis of multiple N-acylhomoserine lactones is wide-spread among the members  of the Burkholderia cepacia complex&lt;/Title&gt;&lt;Template&gt;Journal Article&lt;/Template&gt;&lt;Star&gt;0&lt;/Star&gt;&lt;Tag&gt;0&lt;/Tag&gt;&lt;Author&gt;Gotschlich, A; Huber, B; Geisenberger, O; Togl, A; Steidle, A; Riedel, K; Hill, P; Tummler, B; Vandamme, P; Middleton, B; Camara, M; Williams, P; Hardman, A; Eberl, L&lt;/Author&gt;&lt;Year&gt;2001&lt;/Year&gt;&lt;Details&gt;&lt;_accession_num&gt;11403388&lt;/_accession_num&gt;&lt;_author_adr&gt;Lehrstuhl fur Mikrobiologie, Technische Universitat Munchen, Germany.&lt;/_author_adr&gt;&lt;_collection_scope&gt;SCI;SCIE;&lt;/_collection_scope&gt;&lt;_created&gt;61884893&lt;/_created&gt;&lt;_date&gt;2001-04-01&lt;/_date&gt;&lt;_date_display&gt;2001 Apr&lt;/_date_display&gt;&lt;_db_updated&gt;PubMed&lt;/_db_updated&gt;&lt;_doi&gt;10.1078/0723-2020-00013&lt;/_doi&gt;&lt;_impact_factor&gt;   3.931&lt;/_impact_factor&gt;&lt;_isbn&gt;0723-2020 (Print); 0723-2020 (Linking)&lt;/_isbn&gt;&lt;_issue&gt;1&lt;/_issue&gt;&lt;_journal&gt;Syst Appl Microbiol&lt;/_journal&gt;&lt;_keywords&gt;4-Butyrolactone/*analogs &amp;amp;amp; derivatives/biosynthesis/chemistry/*metabolism; Acylation; Amino Acid Sequence; Bacterial Proteins/genetics/metabolism; Burkholderia Infections/microbiology; Burkholderia cepacia/classification/genetics/*metabolism; Chitinases/secretion; Chromosome Mapping; Endopeptidases/secretion; Fatty Acids/chemistry/*metabolism; Genes, Bacterial; Homoserine/analogs &amp;amp;amp; derivatives/biosynthesis/chemistry/*metabolism; Humans; Lactones; *Ligases; Lipase/secretion; Molecular Sequence Data; Nuclear Localization Signals; Sequence Analysis, DNA; Sequence Homology, Amino Acid; Siderophores/secretion&lt;/_keywords&gt;&lt;_language&gt;eng&lt;/_language&gt;&lt;_modified&gt;61884893&lt;/_modified&gt;&lt;_pages&gt;1-14&lt;/_pages&gt;&lt;_tertiary_title&gt;Systematic and applied microbiology&lt;/_tertiary_title&gt;&lt;_type_work&gt;Comparative Study; Journal Article; Research Support, Non-U.S. Gov&amp;apos;t&lt;/_type_work&gt;&lt;_url&gt;http://www.ncbi.nlm.nih.gov/entrez/query.fcgi?cmd=Retrieve&amp;amp;db=pubmed&amp;amp;dopt=Abstract&amp;amp;list_uids=11403388&amp;amp;query_hl=1&lt;/_url&gt;&lt;_volume&gt;24&lt;/_volume&gt;&lt;/Details&gt;&lt;Extra&gt;&lt;DBUID&gt;{B181D92F-5F44-44AE-AA3F-15F7D9177BDA}&lt;/DBUID&gt;&lt;/Extra&gt;&lt;/Item&gt;&lt;/References&gt;&lt;/Group&gt;&lt;Group&gt;&lt;References&gt;&lt;Item&gt;&lt;ID&gt;722&lt;/ID&gt;&lt;UID&gt;{2F444BB3-7368-44FF-86F4-57EC9A3CE0E5}&lt;/UID&gt;&lt;Title&gt;Quorum sensing in Burkholderia cepacia: identification of the LuxRI homologs CepRI&lt;/Title&gt;&lt;Template&gt;Journal Article&lt;/Template&gt;&lt;Star&gt;0&lt;/Star&gt;&lt;Tag&gt;0&lt;/Tag&gt;&lt;Author&gt;Lewenza, S; Conway, B; Greenberg, E P; Sokol, P A&lt;/Author&gt;&lt;Year&gt;1999&lt;/Year&gt;&lt;Details&gt;&lt;_accession_num&gt;9922236&lt;/_accession_num&gt;&lt;_author_adr&gt;Department of Microbiology and Infectious Diseases, University of Calgary Health  Sciences Center, Calgary, Alberta, Canada T2N 4N1.&lt;/_author_adr&gt;&lt;_collection_scope&gt;SCI;SCIE;&lt;/_collection_scope&gt;&lt;_created&gt;61884892&lt;/_created&gt;&lt;_date&gt;1999-02-01&lt;/_date&gt;&lt;_date_display&gt;1999 Feb&lt;/_date_display&gt;&lt;_db_updated&gt;PubMed&lt;/_db_updated&gt;&lt;_impact_factor&gt;   3.143&lt;/_impact_factor&gt;&lt;_isbn&gt;0021-9193 (Print); 0021-9193 (Linking)&lt;/_isbn&gt;&lt;_issue&gt;3&lt;/_issue&gt;&lt;_journal&gt;J Bacteriol&lt;/_journal&gt;&lt;_keywords&gt;Amino Acid Sequence; Bacterial Proteins/chemistry/*genetics/*metabolism; Base Sequence; Burkholderia cepacia/genetics/isolation &amp;amp;amp; purification/*physiology; Cloning, Molecular; Cystic Fibrosis/microbiology; Endopeptidases/biosynthesis; Genes, Bacterial; Humans; Kinetics; *Ligases; Lipase/biosynthesis; Molecular Sequence Data; Mutagenesis, Insertional; Plasmids; Promoter Regions, Genetic; Pseudomonas aeruginosa/genetics; Recombinant Proteins/metabolism; Repressor Proteins/chemistry/genetics; Restriction Mapping; Sequence Alignment; Signal Transduction; Trans-Activators/chemistry/genetics; Transcription Factors/chemistry/genetics&lt;/_keywords&gt;&lt;_language&gt;eng&lt;/_language&gt;&lt;_modified&gt;61884892&lt;/_modified&gt;&lt;_pages&gt;748-56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9922236&amp;amp;query_hl=1&lt;/_url&gt;&lt;_volume&gt;181&lt;/_volume&gt;&lt;/Details&gt;&lt;Extra&gt;&lt;DBUID&gt;{B181D92F-5F44-44AE-AA3F-15F7D9177BDA}&lt;/DBUID&gt;&lt;/Extra&gt;&lt;/Item&gt;&lt;/References&gt;&lt;/Group&gt;&lt;/Citation&gt;_x000a_"/>
    <w:docVar w:name="NE.Ref{551B67D0-5055-4BBD-9E96-63903C79AC01}" w:val=" ADDIN NE.Ref.{551B67D0-5055-4BBD-9E96-63903C79AC01}&lt;Citation&gt;&lt;Group&gt;&lt;References&gt;&lt;Item&gt;&lt;ID&gt;742&lt;/ID&gt;&lt;UID&gt;{036E6286-A82D-45B0-AF53-6757703973FB}&lt;/UID&gt;&lt;Title&gt;The Burkholderia cenocepacia sensor kinase hybrid AtsR is a global regulator modulating quorum-sensing signalling&lt;/Title&gt;&lt;Template&gt;Journal Article&lt;/Template&gt;&lt;Star&gt;0&lt;/Star&gt;&lt;Tag&gt;0&lt;/Tag&gt;&lt;Author&gt;Aubert, D F; O&amp;apos;Grady, E P; Hamad, M A; Sokol, P A; Valvano, M A&lt;/Author&gt;&lt;Year&gt;2013&lt;/Year&gt;&lt;Details&gt;&lt;_accession_num&gt;22830644&lt;/_accession_num&gt;&lt;_author_adr&gt;Centre for Human Immunology, Department of Microbiology, University of Western Ontario, London, Ontario, Canada.&lt;/_author_adr&gt;&lt;_date_display&gt;2013 Feb&lt;/_date_display&gt;&lt;_date&gt;2013-02-01&lt;/_date&gt;&lt;_doi&gt;10.1111/j.1462-2920.2012.02828.x&lt;/_doi&gt;&lt;_isbn&gt;1462-2920 (Electronic); 1462-2912 (Linking)&lt;/_isbn&gt;&lt;_issue&gt;2&lt;/_issue&gt;&lt;_journal&gt;Environ Microbiol&lt;/_journal&gt;&lt;_keywords&gt;Animals; Bacterial Proteins/genetics/metabolism; Burkholderia cenocepacia/enzymology/genetics/*physiology; Extracellular Space/enzymology; Gene Deletion; *Gene Expression Regulation, Bacterial; Lactones/metabolism; Metalloendopeptidases/metabolism; Protein-Serine-Threonine Kinases/genetics/*metabolism; Quorum Sensing/*genetics; Signal Transduction/*genetics; Virulence Factors/genetics&lt;/_keywords&gt;&lt;_language&gt;eng&lt;/_language&gt;&lt;_ori_publication&gt;(c) 2012 Society for Applied Microbiology and Blackwell Publishing Ltd.&lt;/_ori_publication&gt;&lt;_pages&gt;372-85&lt;/_pages&gt;&lt;_tertiary_title&gt;Environmental microbiology&lt;/_tertiary_title&gt;&lt;_type_work&gt;Journal Article; Research Support, Non-U.S. Gov&amp;apos;t&lt;/_type_work&gt;&lt;_url&gt;http://www.ncbi.nlm.nih.gov/entrez/query.fcgi?cmd=Retrieve&amp;amp;db=pubmed&amp;amp;dopt=Abstract&amp;amp;list_uids=22830644&amp;amp;query_hl=1&lt;/_url&gt;&lt;_volume&gt;15&lt;/_volume&gt;&lt;_created&gt;61902035&lt;/_created&gt;&lt;_modified&gt;61902036&lt;/_modified&gt;&lt;_db_updated&gt;PubMed&lt;/_db_updated&gt;&lt;_impact_factor&gt;   5.395&lt;/_impact_factor&gt;&lt;_collection_scope&gt;SCI;SCIE;&lt;/_collection_scope&gt;&lt;/Details&gt;&lt;Extra&gt;&lt;DBUID&gt;{B181D92F-5F44-44AE-AA3F-15F7D9177BDA}&lt;/DBUID&gt;&lt;/Extra&gt;&lt;/Item&gt;&lt;/References&gt;&lt;/Group&gt;&lt;/Citation&gt;_x000a_"/>
    <w:docVar w:name="NE.Ref{6A406766-BC9E-4BD0-B246-6226C0863F28}" w:val=" ADDIN NE.Ref.{6A406766-BC9E-4BD0-B246-6226C0863F28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6B53ADA4-465A-456D-AF1F-52C4B11FC276}" w:val=" ADDIN NE.Ref.{6B53ADA4-465A-456D-AF1F-52C4B11FC276}&lt;Citation&gt;&lt;Group&gt;&lt;References&gt;&lt;Item&gt;&lt;ID&gt;714&lt;/ID&gt;&lt;UID&gt;{4C7A73AE-0886-46E4-8A57-02FFA1B62744}&lt;/UID&gt;&lt;Title&gt;Transcript assembly and quantification by RNA-Seq reveals unannotated transcripts and isoform switching during cell differentiation&lt;/Title&gt;&lt;Template&gt;Journal Article&lt;/Template&gt;&lt;Star&gt;0&lt;/Star&gt;&lt;Tag&gt;0&lt;/Tag&gt;&lt;Author&gt;Trapnell, C; Williams, B A; Pertea, G; Mortazavi, A; Kwan, G; van Baren, M J; Salzberg, S L; Wold, B J; Pachter, L&lt;/Author&gt;&lt;Year&gt;2010&lt;/Year&gt;&lt;Details&gt;&lt;_accession_num&gt;20436464&lt;/_accession_num&gt;&lt;_author_adr&gt;Department of Computer Science, University of Maryland, College Park, Maryland, USA.&lt;/_author_adr&gt;&lt;_collection_scope&gt;EI;SCI;SCIE;&lt;/_collection_scope&gt;&lt;_created&gt;61872973&lt;/_created&gt;&lt;_date&gt;2010-05-01&lt;/_date&gt;&lt;_date_display&gt;2010 May&lt;/_date_display&gt;&lt;_db_updated&gt;PubMed&lt;/_db_updated&gt;&lt;_doi&gt;10.1038/nbt.1621&lt;/_doi&gt;&lt;_impact_factor&gt;  41.667&lt;/_impact_factor&gt;&lt;_isbn&gt;1546-1696 (Electronic); 1087-0156 (Linking)&lt;/_isbn&gt;&lt;_issue&gt;5&lt;/_issue&gt;&lt;_journal&gt;Nat Biotechnol&lt;/_journal&gt;&lt;_keywords&gt;Algorithms; Animals; Cell Differentiation/*genetics; Cell Line; Gene Expression Profiling/*methods; Genome; Mice; Oligonucleotide Array Sequence Analysis/*methods; Protein Isoforms/*genetics/metabolism; Proto-Oncogene Proteins c-myc/genetics/metabolism; RNA, Messenger/*analysis/genetics/metabolism; Sequence Analysis, RNA/*methods; Software&lt;/_keywords&gt;&lt;_language&gt;eng&lt;/_language&gt;&lt;_modified&gt;61902045&lt;/_modified&gt;&lt;_pages&gt;511-5&lt;/_pages&gt;&lt;_tertiary_title&gt;Nature biotechn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0436464&amp;amp;query_hl=1&lt;/_url&gt;&lt;_volume&gt;28&lt;/_volume&gt;&lt;/Details&gt;&lt;Extra&gt;&lt;DBUID&gt;{B181D92F-5F44-44AE-AA3F-15F7D9177BDA}&lt;/DBUID&gt;&lt;/Extra&gt;&lt;/Item&gt;&lt;/References&gt;&lt;/Group&gt;&lt;/Citation&gt;_x000a_"/>
    <w:docVar w:name="NE.Ref{73894395-98CC-4A03-906A-D350B046C85B}" w:val=" ADDIN NE.Ref.{73894395-98CC-4A03-906A-D350B046C85B}&lt;Citation&gt;&lt;Group&gt;&lt;References&gt;&lt;Item&gt;&lt;ID&gt;710&lt;/ID&gt;&lt;UID&gt;{5AAE1D1D-15D1-4462-939A-926F39F460A8}&lt;/UID&gt;&lt;Title&gt;Co-regulation of Xanthomonas campestris virulence by quorum sensing and a novel two-component regulatory system RavS/RavR&lt;/Title&gt;&lt;Template&gt;Journal Article&lt;/Template&gt;&lt;Star&gt;0&lt;/Star&gt;&lt;Tag&gt;0&lt;/Tag&gt;&lt;Author&gt;He, Y W; Boon, C; Zhou, L; Zhang, L H&lt;/Author&gt;&lt;Year&gt;2009&lt;/Year&gt;&lt;Details&gt;&lt;_accession_num&gt;19220743&lt;/_accession_num&gt;&lt;_author_adr&gt;Institute of Molecular and Cell Biology, 61 Biopolis Drive, Singapore 138673.&lt;/_author_adr&gt;&lt;_collection_scope&gt;SCI;SCIE;&lt;/_collection_scope&gt;&lt;_created&gt;61872960&lt;/_created&gt;&lt;_date&gt;2009-03-01&lt;/_date&gt;&lt;_date_display&gt;2009 Mar&lt;/_date_display&gt;&lt;_db_updated&gt;PubMed&lt;/_db_updated&gt;&lt;_doi&gt;10.1111/j.1365-2958.2009.06617.x&lt;/_doi&gt;&lt;_impact_factor&gt;   3.898&lt;/_impact_factor&gt;&lt;_isbn&gt;1365-2958 (Electronic); 0950-382X (Linking)&lt;/_isbn&gt;&lt;_issue&gt;6&lt;/_issue&gt;&lt;_journal&gt;Mol Microbiol&lt;/_journal&gt;&lt;_keywords&gt;3&amp;apos;,5&amp;apos;-Cyclic-GMP Phosphodiesterases/genetics/metabolism; Bacterial Proteins/genetics/*metabolism; Gene Deletion; Gene Expression Regulation, Bacterial; Genes, Bacterial; Genes, Regulator; Mutation; Oxygen/metabolism; *Quorum Sensing; Virulence; Virulence Factors/genetics/*metabolism; Xanthomonas campestris/genetics/*metabolism/*pathogenicity&lt;/_keywords&gt;&lt;_language&gt;eng&lt;/_language&gt;&lt;_modified&gt;61902045&lt;/_modified&gt;&lt;_pages&gt;1464-76&lt;/_pages&gt;&lt;_tertiary_title&gt;Molecular microbiology&lt;/_tertiary_title&gt;&lt;_type_work&gt;Journal Article&lt;/_type_work&gt;&lt;_url&gt;http://www.ncbi.nlm.nih.gov/entrez/query.fcgi?cmd=Retrieve&amp;amp;db=pubmed&amp;amp;dopt=Abstract&amp;amp;list_uids=19220743&amp;amp;query_hl=1&lt;/_url&gt;&lt;_volume&gt;71&lt;/_volume&gt;&lt;/Details&gt;&lt;Extra&gt;&lt;DBUID&gt;{B181D92F-5F44-44AE-AA3F-15F7D9177BDA}&lt;/DBUID&gt;&lt;/Extra&gt;&lt;/Item&gt;&lt;/References&gt;&lt;/Group&gt;&lt;/Citation&gt;_x000a_"/>
    <w:docVar w:name="NE.Ref{78DD0CEC-456C-4FF7-BCAB-147E81C0E047}" w:val=" ADDIN NE.Ref.{78DD0CEC-456C-4FF7-BCAB-147E81C0E047}&lt;Citation&gt;&lt;Group&gt;&lt;References&gt;&lt;Item&gt;&lt;ID&gt;708&lt;/ID&gt;&lt;UID&gt;{AA0DB893-56B4-4997-A392-5A57E0460945}&lt;/UID&gt;&lt;Title&gt;Modulation of bacterial Type III secretion system by a spermidine transporter dependent signaling pathway&lt;/Title&gt;&lt;Template&gt;Journal Article&lt;/Template&gt;&lt;Star&gt;0&lt;/Star&gt;&lt;Tag&gt;0&lt;/Tag&gt;&lt;Author&gt;Zhou, L; Wang, J; Zhang, L H&lt;/Author&gt;&lt;Year&gt;2007&lt;/Year&gt;&lt;Details&gt;&lt;_accession_num&gt;18074016&lt;/_accession_num&gt;&lt;_author_adr&gt;Institute of Molecular and Cell Biology, Singapore, Singapore.&lt;/_author_adr&gt;&lt;_date_display&gt;2007 Dec 12&lt;/_date_display&gt;&lt;_date&gt;2007-12-12&lt;/_date&gt;&lt;_doi&gt;10.1371/journal.pone.0001291&lt;/_doi&gt;&lt;_isbn&gt;1932-6203 (Electronic); 1932-6203 (Linking)&lt;/_isbn&gt;&lt;_issue&gt;12&lt;/_issue&gt;&lt;_journal&gt;PLoS One&lt;/_journal&gt;&lt;_keywords&gt;Animals; Carrier Proteins/*metabolism; Down-Regulation; Mice; Mutation; Pseudomonas aeruginosa/metabolism; *Signal Transduction; Spermidine/*metabolism; Transcription, Genetic&lt;/_keywords&gt;&lt;_language&gt;eng&lt;/_language&gt;&lt;_pages&gt;e1291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074016&amp;amp;query_hl=1&lt;/_url&gt;&lt;_volume&gt;2&lt;/_volume&gt;&lt;_created&gt;61872953&lt;/_created&gt;&lt;_modified&gt;61872953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.Ref{795DE7F4-5463-4D19-86E6-CF48C58D6EBB}" w:val=" ADDIN NE.Ref.{795DE7F4-5463-4D19-86E6-CF48C58D6EBB}&lt;Citation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date_display&gt;2013 Jul 01&lt;/_date_display&gt;&lt;_date&gt;2013-07-01&lt;/_date&gt;&lt;_doi&gt;10.4161/viru.25338&lt;/_doi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_created&gt;61884888&lt;/_created&gt;&lt;_modified&gt;61884888&lt;/_modified&gt;&lt;_db_updated&gt;PubMed&lt;/_db_updated&gt;&lt;_impact_factor&gt;   4.665&lt;/_impact_factor&gt;&lt;_collection_scope&gt;SCIE;&lt;/_collection_scope&gt;&lt;/Details&gt;&lt;Extra&gt;&lt;DBUID&gt;{B181D92F-5F44-44AE-AA3F-15F7D9177BDA}&lt;/DBUID&gt;&lt;/Extra&gt;&lt;/Item&gt;&lt;/References&gt;&lt;/Group&gt;&lt;Group&gt;&lt;References&gt;&lt;Item&gt;&lt;ID&gt;738&lt;/ID&gt;&lt;UID&gt;{2A518C9E-5A01-4607-8A61-E26BFDE8ABC1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date_display&gt;2012&lt;/_date_display&gt;&lt;_date&gt;2012-01-20&lt;/_date&gt;&lt;_doi&gt;10.1371/journal.pone.0049966&lt;/_doi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_created&gt;61884952&lt;/_created&gt;&lt;_modified&gt;61884952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.Ref{7AB51306-EBCE-47E0-AF34-F8B648836FB5}" w:val=" ADDIN NE.Ref.{7AB51306-EBCE-47E0-AF34-F8B648836FB5}&lt;Citation&gt;&lt;Group&gt;&lt;References&gt;&lt;Item&gt;&lt;ID&gt;710&lt;/ID&gt;&lt;UID&gt;{5AAE1D1D-15D1-4462-939A-926F39F460A8}&lt;/UID&gt;&lt;Title&gt;Co-regulation of Xanthomonas campestris virulence by quorum sensing and a novel two-component regulatory system RavS/RavR&lt;/Title&gt;&lt;Template&gt;Journal Article&lt;/Template&gt;&lt;Star&gt;0&lt;/Star&gt;&lt;Tag&gt;0&lt;/Tag&gt;&lt;Author&gt;He, Y W; Boon, C; Zhou, L; Zhang, L H&lt;/Author&gt;&lt;Year&gt;2009&lt;/Year&gt;&lt;Details&gt;&lt;_accession_num&gt;19220743&lt;/_accession_num&gt;&lt;_author_adr&gt;Institute of Molecular and Cell Biology, 61 Biopolis Drive, Singapore 138673.&lt;/_author_adr&gt;&lt;_date_display&gt;2009 Mar&lt;/_date_display&gt;&lt;_date&gt;2009-03-01&lt;/_date&gt;&lt;_doi&gt;10.1111/j.1365-2958.2009.06617.x&lt;/_doi&gt;&lt;_isbn&gt;1365-2958 (Electronic); 0950-382X (Linking)&lt;/_isbn&gt;&lt;_issue&gt;6&lt;/_issue&gt;&lt;_journal&gt;Mol Microbiol&lt;/_journal&gt;&lt;_keywords&gt;3&amp;apos;,5&amp;apos;-Cyclic-GMP Phosphodiesterases/genetics/metabolism; Bacterial Proteins/genetics/*metabolism; Gene Deletion; Gene Expression Regulation, Bacterial; Genes, Bacterial; Genes, Regulator; Mutation; Oxygen/metabolism; *Quorum Sensing; Virulence; Virulence Factors/genetics/*metabolism; Xanthomonas campestris/genetics/*metabolism/*pathogenicity&lt;/_keywords&gt;&lt;_language&gt;eng&lt;/_language&gt;&lt;_pages&gt;1464-76&lt;/_pages&gt;&lt;_tertiary_title&gt;Molecular microbiology&lt;/_tertiary_title&gt;&lt;_type_work&gt;Journal Article&lt;/_type_work&gt;&lt;_url&gt;http://www.ncbi.nlm.nih.gov/entrez/query.fcgi?cmd=Retrieve&amp;amp;db=pubmed&amp;amp;dopt=Abstract&amp;amp;list_uids=19220743&amp;amp;query_hl=1&lt;/_url&gt;&lt;_volume&gt;71&lt;/_volume&gt;&lt;_created&gt;61872960&lt;/_created&gt;&lt;_modified&gt;61872960&lt;/_modified&gt;&lt;_db_updated&gt;PubMed&lt;/_db_updated&gt;&lt;_impact_factor&gt;   3.898&lt;/_impact_factor&gt;&lt;_collection_scope&gt;SCI;SCIE;&lt;/_collection_scope&gt;&lt;/Details&gt;&lt;Extra&gt;&lt;DBUID&gt;{B181D92F-5F44-44AE-AA3F-15F7D9177BDA}&lt;/DBUID&gt;&lt;/Extra&gt;&lt;/Item&gt;&lt;/References&gt;&lt;/Group&gt;&lt;/Citation&gt;_x000a_"/>
    <w:docVar w:name="NE.Ref{7ACBE425-3FAE-43A3-B92D-E40F125E5BDC}" w:val=" ADDIN NE.Ref.{7ACBE425-3FAE-43A3-B92D-E40F125E5BDC}&lt;Citation&gt;&lt;Group&gt;&lt;References&gt;&lt;Item&gt;&lt;ID&gt;36&lt;/ID&gt;&lt;UID&gt;{83C6494C-8F77-46AC-B3B4-61DF532BEA1D}&lt;/UID&gt;&lt;Title&gt;The cep quorum-sensing system of Burkholderia cepacia H111 controls biofilm formation and swarming motility&lt;/Title&gt;&lt;Template&gt;Journal Article&lt;/Template&gt;&lt;Star&gt;0&lt;/Star&gt;&lt;Tag&gt;0&lt;/Tag&gt;&lt;Author&gt;Huber, B; Riedel, K; Hentzer, M; Heydorn, A; Gotschlich, A; Givskov, M; Molin, S; Eberl, L&lt;/Author&gt;&lt;Year&gt;2001&lt;/Year&gt;&lt;Details&gt;&lt;_accessed&gt;61510453&lt;/_accessed&gt;&lt;_accession_num&gt;11535791&lt;/_accession_num&gt;&lt;_author_adr&gt;Lehrstuhl fur Mikrobiologie, Technische Universitat Munchen, Am Hochanger 4, 85350 Freising, Germany.&lt;/_author_adr&gt;&lt;_collection_scope&gt;SCIE;&lt;/_collection_scope&gt;&lt;_created&gt;61389986&lt;/_created&gt;&lt;_date&gt;53471520&lt;/_date&gt;&lt;_date_display&gt;2001 Sep&lt;/_date_display&gt;&lt;_db_updated&gt;PubMed&lt;/_db_updated&gt;&lt;_doi&gt;10.1099/00221287-147-9-2517&lt;/_doi&gt;&lt;_impact_factor&gt;   2.151&lt;/_impact_factor&gt;&lt;_isbn&gt;1350-0872 (Print); 1350-0872 (Linking)&lt;/_isbn&gt;&lt;_issue&gt;Pt 9&lt;/_issue&gt;&lt;_journal&gt;Microbiology&lt;/_journal&gt;&lt;_keywords&gt;Bacterial Adhesion/genetics/physiology; Bacterial Proteins/genetics/*physiology; Base Sequence; Biofilms/*growth &amp;amp; development; Burkholderia Infections/microbiology; Burkholderia cepacia/genetics/pathogenicity/*physiology; Cystic Fibrosis/microbiology; DNA, Bacterial/genetics; Genes, Bacterial; Humans; *Ligases; Lung/microbiology; Movement; Mutagenesis, Insertional; Opportunistic Infections/microbiology; Phenotype; Surface Properties&lt;/_keywords&gt;&lt;_language&gt;eng&lt;/_language&gt;&lt;_marked_fields&gt;title;I|34|20_x005f_x0009__x000d__x000a_&lt;/_marked_fields&gt;&lt;_modified&gt;61390722&lt;/_modified&gt;&lt;_pages&gt;2517-28&lt;/_pages&gt;&lt;_tertiary_title&gt;Microbiology (Reading, England)&lt;/_tertiary_title&gt;&lt;_type_work&gt;Journal Article; Research Support, Non-U.S. Gov&amp;apos;t&lt;/_type_work&gt;&lt;_url&gt;http://www.ncbi.nlm.nih.gov/entrez/query.fcgi?cmd=Retrieve&amp;amp;db=pubmed&amp;amp;dopt=Abstract&amp;amp;list_uids=11535791&amp;amp;query_hl=1&lt;/_url&gt;&lt;_volume&gt;147&lt;/_volume&gt;&lt;/Details&gt;&lt;Extra&gt;&lt;DBUID&gt;{B181D92F-5F44-44AE-AA3F-15F7D9177BDA}&lt;/DBUID&gt;&lt;/Extra&gt;&lt;/Item&gt;&lt;/References&gt;&lt;/Group&gt;&lt;/Citation&gt;_x000a_"/>
    <w:docVar w:name="NE.Ref{7F083C24-1249-4D65-AA30-CAA01612046B}" w:val=" ADDIN NE.Ref.{7F083C24-1249-4D65-AA30-CAA01612046B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8D105ADE-27B4-4339-ADC7-0C8F925455E8}" w:val=" ADDIN NE.Ref.{8D105ADE-27B4-4339-ADC7-0C8F925455E8}&lt;Citation&gt;&lt;Group&gt;&lt;References&gt;&lt;Item&gt;&lt;ID&gt;724&lt;/ID&gt;&lt;UID&gt;{38280FB8-4C87-40CF-91F9-17654D2815B5}&lt;/UID&gt;&lt;Title&gt;Cis-2-dodecenoic acid receptor RpfR links quorum-sensing signal perception with regulation of virulence through cyclic dimeric guanosine monophosphate turnover&lt;/Title&gt;&lt;Template&gt;Journal Article&lt;/Template&gt;&lt;Star&gt;0&lt;/Star&gt;&lt;Tag&gt;0&lt;/Tag&gt;&lt;Author&gt;Deng, Y; Schmid, N; Wang, C; Wang, J; Pessi, G; Wu, D; Lee, J; Aguilar, C; Ahrens, C H; Chang, C; Song, H; Eberl, L; Zhang, L H&lt;/Author&gt;&lt;Year&gt;2012&lt;/Year&gt;&lt;Details&gt;&lt;_accession_num&gt;22949660&lt;/_accession_num&gt;&lt;_author_adr&gt;Institute of Molecular and Cell Biology, Singapore. ydeng@imcb.a-star.edu.sg&lt;/_author_adr&gt;&lt;_created&gt;61884896&lt;/_created&gt;&lt;_date&gt;2012-09-18&lt;/_date&gt;&lt;_date_display&gt;2012 Sep 18&lt;/_date_display&gt;&lt;_db_updated&gt;PubMed&lt;/_db_updated&gt;&lt;_doi&gt;10.1073/pnas.1205037109&lt;/_doi&gt;&lt;_impact_factor&gt;   9.661&lt;/_impact_factor&gt;&lt;_isbn&gt;1091-6490 (Electronic); 0027-8424 (Linking)&lt;/_isbn&gt;&lt;_issue&gt;38&lt;/_issue&gt;&lt;_journal&gt;Proc Natl Acad Sci U S A&lt;/_journal&gt;&lt;_keywords&gt;Bacterial Proteins/metabolism; Burkholderia cenocepacia/*genetics/metabolism; Cell Communication; Cyclic GMP/analogs &amp;amp;amp; derivatives/metabolism; Dimerization; Fatty Acids, Monounsaturated/*chemistry; Guanosine Monophosphate/*chemistry; Models, Genetic; Mutagenesis; Mutation; Phenotype; Protein Binding; Quorum Sensing/*genetics; Receptors, Cell Surface/*chemistry/metabolism; Signal Transduction; Virulence&lt;/_keywords&gt;&lt;_language&gt;eng&lt;/_language&gt;&lt;_modified&gt;61884896&lt;/_modified&gt;&lt;_pages&gt;15479-84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22949660&amp;amp;query_hl=1&lt;/_url&gt;&lt;_volume&gt;109&lt;/_volume&gt;&lt;/Details&gt;&lt;Extra&gt;&lt;DBUID&gt;{B181D92F-5F44-44AE-AA3F-15F7D9177BDA}&lt;/DBUID&gt;&lt;/Extra&gt;&lt;/Item&gt;&lt;/References&gt;&lt;/Group&gt;&lt;/Citation&gt;_x000a_"/>
    <w:docVar w:name="NE.Ref{931BF8DE-0C4F-40E8-B9CC-E254BD3C1383}" w:val=" ADDIN NE.Ref.{931BF8DE-0C4F-40E8-B9CC-E254BD3C1383}&lt;Citation&gt;&lt;Group&gt;&lt;References&gt;&lt;Item&gt;&lt;ID&gt;724&lt;/ID&gt;&lt;UID&gt;{38280FB8-4C87-40CF-91F9-17654D2815B5}&lt;/UID&gt;&lt;Title&gt;Cis-2-dodecenoic acid receptor RpfR links quorum-sensing signal perception with regulation of virulence through cyclic dimeric guanosine monophosphate turnover&lt;/Title&gt;&lt;Template&gt;Journal Article&lt;/Template&gt;&lt;Star&gt;0&lt;/Star&gt;&lt;Tag&gt;0&lt;/Tag&gt;&lt;Author&gt;Deng, Y; Schmid, N; Wang, C; Wang, J; Pessi, G; Wu, D; Lee, J; Aguilar, C; Ahrens, C H; Chang, C; Song, H; Eberl, L; Zhang, L H&lt;/Author&gt;&lt;Year&gt;2012&lt;/Year&gt;&lt;Details&gt;&lt;_accession_num&gt;22949660&lt;/_accession_num&gt;&lt;_author_adr&gt;Institute of Molecular and Cell Biology, Singapore. ydeng@imcb.a-star.edu.sg&lt;/_author_adr&gt;&lt;_created&gt;61884896&lt;/_created&gt;&lt;_date&gt;2012-09-18&lt;/_date&gt;&lt;_date_display&gt;2012 Sep 18&lt;/_date_display&gt;&lt;_db_updated&gt;PubMed&lt;/_db_updated&gt;&lt;_doi&gt;10.1073/pnas.1205037109&lt;/_doi&gt;&lt;_impact_factor&gt;   9.661&lt;/_impact_factor&gt;&lt;_isbn&gt;1091-6490 (Electronic); 0027-8424 (Linking)&lt;/_isbn&gt;&lt;_issue&gt;38&lt;/_issue&gt;&lt;_journal&gt;Proc Natl Acad Sci U S A&lt;/_journal&gt;&lt;_keywords&gt;Bacterial Proteins/metabolism; Burkholderia cenocepacia/*genetics/metabolism; Cell Communication; Cyclic GMP/analogs &amp;amp;amp; derivatives/metabolism; Dimerization; Fatty Acids, Monounsaturated/*chemistry; Guanosine Monophosphate/*chemistry; Models, Genetic; Mutagenesis; Mutation; Phenotype; Protein Binding; Quorum Sensing/*genetics; Receptors, Cell Surface/*chemistry/metabolism; Signal Transduction; Virulence&lt;/_keywords&gt;&lt;_language&gt;eng&lt;/_language&gt;&lt;_modified&gt;61884896&lt;/_modified&gt;&lt;_pages&gt;15479-84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22949660&amp;amp;query_hl=1&lt;/_url&gt;&lt;_volume&gt;109&lt;/_volume&gt;&lt;/Details&gt;&lt;Extra&gt;&lt;DBUID&gt;{B181D92F-5F44-44AE-AA3F-15F7D9177BDA}&lt;/DBUID&gt;&lt;/Extra&gt;&lt;/Item&gt;&lt;/References&gt;&lt;/Group&gt;&lt;Group&gt;&lt;References&gt;&lt;Item&gt;&lt;ID&gt;1&lt;/ID&gt;&lt;UID&gt;{50473567-4184-4558-A875-D5ACE586A920}&lt;/UID&gt;&lt;Title&gt;A novel DSF-like signal from Burkholderia cenocepacia interferes with Candida albicans morphological transition&lt;/Title&gt;&lt;Template&gt;Journal Article&lt;/Template&gt;&lt;Star&gt;0&lt;/Star&gt;&lt;Tag&gt;0&lt;/Tag&gt;&lt;Author&gt;Boon, C; Deng, Y; Wang, L H; He, Y; Xu, J L&lt;/Author&gt;&lt;Year&gt;2008&lt;/Year&gt;&lt;Details&gt;&lt;_accessed&gt;61510401&lt;/_accessed&gt;&lt;_cited_count&gt;152&lt;/_cited_count&gt;&lt;_collection_scope&gt;SCI;SCIE;&lt;/_collection_scope&gt;&lt;_created&gt;61389986&lt;/_created&gt;&lt;_db_updated&gt;kuakujiansuo&lt;/_db_updated&gt;&lt;_impact_factor&gt;   9.664&lt;/_impact_factor&gt;&lt;_journal&gt;Isme Journal&lt;/_journal&gt;&lt;_keywords&gt;Burkholderia cepacia; Xanthomonas campestris; Biofilms; Candida albicans; Burkholderia Infections; Enoyl-CoA Hydratase; Bacterial Proteins; Fatty Acids, Monounsaturated; Genetic Complementation Test; Sequence Alignment&lt;/_keywords&gt;&lt;_marked_fields&gt;title;I|30|24_x005f_x0009_I|71|16_x005f_x0009__x000d__x000a_&lt;/_marked_fields&gt;&lt;_modified&gt;61872953&lt;/_modified&gt;&lt;_pages&gt;27-36&lt;/_pages&gt;&lt;_url&gt;http://xueshu.baidu.com/s?wd=paperuri:%286f86d689e649ed81f59b487c92d80723%29&amp;amp;filter=sc_long_sign&amp;amp;tn=SE_xueshusource_2kduw22v&amp;amp;sc_vurl=http://jxb.oxfordjournals.org/external-ref?access_num=10.1038/ismej.2007.76%26link_type=DOI&amp;amp;ie=utf-8&amp;amp;sc_us=250589778833621495&lt;/_url&gt;&lt;_volume&gt;2&lt;/_volume&gt;&lt;/Details&gt;&lt;Extra&gt;&lt;DBUID&gt;{B181D92F-5F44-44AE-AA3F-15F7D9177BDA}&lt;/DBUID&gt;&lt;/Extra&gt;&lt;/Item&gt;&lt;/References&gt;&lt;/Group&gt;&lt;/Citation&gt;_x000a_"/>
    <w:docVar w:name="NE.Ref{937D64BC-70E0-4351-B8AD-E4399B548D3B}" w:val=" ADDIN NE.Ref.{937D64BC-70E0-4351-B8AD-E4399B548D3B}&lt;Citation&gt;&lt;Group&gt;&lt;References&gt;&lt;Item&gt;&lt;ID&gt;743&lt;/ID&gt;&lt;UID&gt;{489CECA1-AF52-4794-8726-CF8FE4B77538}&lt;/UID&gt;&lt;Title&gt;Cloning of genes involved in pathogenicity of Xanthomonas campestris pv. campestris using the broad host range cosmid pLAFR1&lt;/Title&gt;&lt;Template&gt;Journal Article&lt;/Template&gt;&lt;Star&gt;0&lt;/Star&gt;&lt;Tag&gt;0&lt;/Tag&gt;&lt;Author&gt;Daniels, M J; Barber, C E; Turner, P C; Sawczyc, M K; Byrde, R J; Fielding, A H&lt;/Author&gt;&lt;Year&gt;1984&lt;/Year&gt;&lt;Details&gt;&lt;_accession_num&gt;16453595&lt;/_accession_num&gt;&lt;_author_adr&gt;John Innes Institute, Colney Lane, Norwich NR4 7UH, UK.&lt;/_author_adr&gt;&lt;_date_display&gt;1984 Dec 20&lt;/_date_display&gt;&lt;_date&gt;1984-12-20&lt;/_date&gt;&lt;_isbn&gt;0261-4189 (Print); 0261-4189 (Linking)&lt;/_isbn&gt;&lt;_issue&gt;13&lt;/_issue&gt;&lt;_journal&gt;EMBO J&lt;/_journal&gt;&lt;_language&gt;eng&lt;/_language&gt;&lt;_pages&gt;3323-8&lt;/_pages&gt;&lt;_tertiary_title&gt;The EMBO journal&lt;/_tertiary_title&gt;&lt;_type_work&gt;Journal Article&lt;/_type_work&gt;&lt;_url&gt;http://www.ncbi.nlm.nih.gov/entrez/query.fcgi?cmd=Retrieve&amp;amp;db=pubmed&amp;amp;dopt=Abstract&amp;amp;list_uids=16453595&amp;amp;query_hl=1&lt;/_url&gt;&lt;_volume&gt;3&lt;/_volume&gt;&lt;_created&gt;61902041&lt;/_created&gt;&lt;_modified&gt;61902042&lt;/_modified&gt;&lt;_db_updated&gt;PubMed&lt;/_db_updated&gt;&lt;_impact_factor&gt;   9.792&lt;/_impact_factor&gt;&lt;_collection_scope&gt;SCI;SCIE;&lt;/_collection_scope&gt;&lt;/Details&gt;&lt;Extra&gt;&lt;DBUID&gt;{B181D92F-5F44-44AE-AA3F-15F7D9177BDA}&lt;/DBUID&gt;&lt;/Extra&gt;&lt;/Item&gt;&lt;/References&gt;&lt;/Group&gt;&lt;/Citation&gt;_x000a_"/>
    <w:docVar w:name="NE.Ref{9F9793A8-DCB9-46AE-9B81-5AE5F545B95E}" w:val=" ADDIN NE.Ref.{9F9793A8-DCB9-46AE-9B81-5AE5F545B95E}&lt;Citation&gt;&lt;Group&gt;&lt;References&gt;&lt;Item&gt;&lt;ID&gt;719&lt;/ID&gt;&lt;UID&gt;{9CCDE76E-558F-4249-B10B-2A63FEE94DEC}&lt;/UID&gt;&lt;Title&gt;Importance of the ornibactin and pyochelin siderophore transport systems in Burkholderia cenocepacia lung infections&lt;/Title&gt;&lt;Template&gt;Journal Article&lt;/Template&gt;&lt;Star&gt;0&lt;/Star&gt;&lt;Tag&gt;0&lt;/Tag&gt;&lt;Author&gt;Visser, M B; Majumdar, S; Hani, E; Sokol, P A&lt;/Author&gt;&lt;Year&gt;2004&lt;/Year&gt;&lt;Details&gt;&lt;_accession_num&gt;15102796&lt;/_accession_num&gt;&lt;_author_adr&gt;Department of Microbiology and Infectious Diseases, University of Calgary Health  Sciences Center, Calgary, Alberta T2N 4N1, Canada.&lt;/_author_adr&gt;&lt;_collection_scope&gt;SCI;SCIE;&lt;/_collection_scope&gt;&lt;_created&gt;61884881&lt;/_created&gt;&lt;_date&gt;2004-05-01&lt;/_date&gt;&lt;_date_display&gt;2004 May&lt;/_date_display&gt;&lt;_db_updated&gt;PubMed&lt;/_db_updated&gt;&lt;_impact_factor&gt;   3.593&lt;/_impact_factor&gt;&lt;_isbn&gt;0019-9567 (Print); 0019-9567 (Linking)&lt;/_isbn&gt;&lt;_issue&gt;5&lt;/_issue&gt;&lt;_journal&gt;Infect Immun&lt;/_journal&gt;&lt;_keywords&gt;Animals; Biological Transport, Active; Burkholderia Infections/*metabolism/*microbiology; *Burkholderia cepacia complex/genetics/metabolism/pathogenicity; Genes, Bacterial; Iron/metabolism; Lung Diseases/*metabolism/*microbiology; Male; Mutation; Oligopeptides/genetics/metabolism; Phenols/*metabolism; Rats; Rats, Sprague-Dawley; Siderophores/genetics/*metabolism; *Thiazoles; Virulence/genetics&lt;/_keywords&gt;&lt;_language&gt;eng&lt;/_language&gt;&lt;_modified&gt;61884881&lt;/_modified&gt;&lt;_pages&gt;2850-7&lt;/_pages&gt;&lt;_tertiary_title&gt;Infection and immunity&lt;/_tertiary_title&gt;&lt;_type_work&gt;Journal Article; Research Support, Non-U.S. Gov&amp;apos;t&lt;/_type_work&gt;&lt;_url&gt;http://www.ncbi.nlm.nih.gov/entrez/query.fcgi?cmd=Retrieve&amp;amp;db=pubmed&amp;amp;dopt=Abstract&amp;amp;list_uids=15102796&amp;amp;query_hl=1&lt;/_url&gt;&lt;_volume&gt;72&lt;/_volume&gt;&lt;/Details&gt;&lt;Extra&gt;&lt;DBUID&gt;{B181D92F-5F44-44AE-AA3F-15F7D9177BDA}&lt;/DBUID&gt;&lt;/Extra&gt;&lt;/Item&gt;&lt;/References&gt;&lt;/Group&gt;&lt;Group&gt;&lt;References&gt;&lt;Item&gt;&lt;ID&gt;720&lt;/ID&gt;&lt;UID&gt;{4DC981F0-651A-4E1E-B25A-78A5A13975B9}&lt;/UID&gt;&lt;Title&gt;Identification of Burkholderia cenocepacia strain H111 virulence factors using nonmammalian infection hosts&lt;/Title&gt;&lt;Template&gt;Journal Article&lt;/Template&gt;&lt;Star&gt;0&lt;/Star&gt;&lt;Tag&gt;0&lt;/Tag&gt;&lt;Author&gt;Schwager, S; Agnoli, K; Kothe, M; Feldmann, F; Givskov, M; Carlier, A; Eberl, L&lt;/Author&gt;&lt;Year&gt;2013&lt;/Year&gt;&lt;Details&gt;&lt;_accession_num&gt;23090963&lt;/_accession_num&gt;&lt;_author_adr&gt;Department of Microbiology, Institute of Plant Biology, University of Zurich, Zurich, Switzerland.&lt;/_author_adr&gt;&lt;_collection_scope&gt;SCI;SCIE;&lt;/_collection_scope&gt;&lt;_created&gt;61884886&lt;/_created&gt;&lt;_date&gt;2013-01-01&lt;/_date&gt;&lt;_date_display&gt;2013 Jan&lt;/_date_display&gt;&lt;_db_updated&gt;PubMed&lt;/_db_updated&gt;&lt;_doi&gt;10.1128/IAI.00768-12&lt;/_doi&gt;&lt;_impact_factor&gt;   3.593&lt;/_impact_factor&gt;&lt;_isbn&gt;1098-5522 (Electronic); 0019-9567 (Linking)&lt;/_isbn&gt;&lt;_issue&gt;1&lt;/_issue&gt;&lt;_journal&gt;Infect Immun&lt;/_journal&gt;&lt;_keywords&gt;Animals; Bacterial Proteins/genetics/*metabolism; Burkholderia Infections/genetics/*metabolism/microbiology; Burkholderia cenocepacia/genetics/*metabolism/pathogenicity; Caenorhabditis elegans/genetics/metabolism; Drosophila melanogaster/genetics/metabolism; Gene Expression Regulation, Bacterial/genetics; Mutation; Virulence/genetics; Virulence Factors/genetics/*metabolism&lt;/_keywords&gt;&lt;_language&gt;eng&lt;/_language&gt;&lt;_modified&gt;61902048&lt;/_modified&gt;&lt;_pages&gt;143-53&lt;/_pages&gt;&lt;_tertiary_title&gt;Infection and immunity&lt;/_tertiary_title&gt;&lt;_type_work&gt;Journal Article; Research Support, Non-U.S. Gov&amp;apos;t&lt;/_type_work&gt;&lt;_url&gt;http://www.ncbi.nlm.nih.gov/entrez/query.fcgi?cmd=Retrieve&amp;amp;db=pubmed&amp;amp;dopt=Abstract&amp;amp;list_uids=23090963&amp;amp;query_hl=1&lt;/_url&gt;&lt;_volume&gt;81&lt;/_volume&gt;&lt;/Details&gt;&lt;Extra&gt;&lt;DBUID&gt;{B181D92F-5F44-44AE-AA3F-15F7D9177BDA}&lt;/DBUID&gt;&lt;/Extra&gt;&lt;/Item&gt;&lt;/References&gt;&lt;/Group&gt;&lt;/Citation&gt;_x000a_"/>
    <w:docVar w:name="NE.Ref{AAFFA5A3-735C-41DF-827C-07C2F2190B2B}" w:val=" ADDIN NE.Ref.{AAFFA5A3-735C-41DF-827C-07C2F2190B2B}&lt;Citation&gt;&lt;Group&gt;&lt;References&gt;&lt;Item&gt;&lt;ID&gt;1&lt;/ID&gt;&lt;UID&gt;{50473567-4184-4558-A875-D5ACE586A920}&lt;/UID&gt;&lt;Title&gt;A novel DSF-like signal from Burkholderia cenocepacia interferes with Candida albicans morphological transition&lt;/Title&gt;&lt;Template&gt;Journal Article&lt;/Template&gt;&lt;Star&gt;0&lt;/Star&gt;&lt;Tag&gt;0&lt;/Tag&gt;&lt;Author&gt;Boon, C; Deng, Y; Wang, L H; He, Y; Xu, J L&lt;/Author&gt;&lt;Year&gt;2008&lt;/Year&gt;&lt;Details&gt;&lt;_accessed&gt;61510401&lt;/_accessed&gt;&lt;_cited_count&gt;152&lt;/_cited_count&gt;&lt;_collection_scope&gt;SCI;SCIE;&lt;/_collection_scope&gt;&lt;_created&gt;61389986&lt;/_created&gt;&lt;_db_updated&gt;kuakujiansuo&lt;/_db_updated&gt;&lt;_impact_factor&gt;   9.664&lt;/_impact_factor&gt;&lt;_journal&gt;Isme Journal&lt;/_journal&gt;&lt;_keywords&gt;Burkholderia cepacia; Xanthomonas campestris; Biofilms; Candida albicans; Burkholderia Infections; Enoyl-CoA Hydratase; Bacterial Proteins; Fatty Acids, Monounsaturated; Genetic Complementation Test; Sequence Alignment&lt;/_keywords&gt;&lt;_marked_fields&gt;title;I|30|24_x005f_x0009_I|71|16_x005f_x0009__x000d__x000a_&lt;/_marked_fields&gt;&lt;_modified&gt;61872953&lt;/_modified&gt;&lt;_pages&gt;27-36&lt;/_pages&gt;&lt;_url&gt;http://xueshu.baidu.com/s?wd=paperuri:%286f86d689e649ed81f59b487c92d80723%29&amp;amp;filter=sc_long_sign&amp;amp;tn=SE_xueshusource_2kduw22v&amp;amp;sc_vurl=http://jxb.oxfordjournals.org/external-ref?access_num=10.1038/ismej.2007.76%26link_type=DOI&amp;amp;ie=utf-8&amp;amp;sc_us=250589778833621495&lt;/_url&gt;&lt;_volume&gt;2&lt;/_volume&gt;&lt;/Details&gt;&lt;Extra&gt;&lt;DBUID&gt;{B181D92F-5F44-44AE-AA3F-15F7D9177BDA}&lt;/DBUID&gt;&lt;/Extra&gt;&lt;/Item&gt;&lt;/References&gt;&lt;/Group&gt;&lt;/Citation&gt;_x000a_"/>
    <w:docVar w:name="NE.Ref{BDC84456-EB65-4AEC-B20C-0D9CD51948E3}" w:val=" ADDIN NE.Ref.{BDC84456-EB65-4AEC-B20C-0D9CD51948E3}&lt;Citation&gt;&lt;Group&gt;&lt;References&gt;&lt;Item&gt;&lt;ID&gt;731&lt;/ID&gt;&lt;UID&gt;{E56A144B-45E3-4CA6-985B-297EC455E61C}&lt;/UID&gt;&lt;Title&gt;The Burkholderia Genome Database: facilitating flexible queries and comparative analyses&lt;/Title&gt;&lt;Template&gt;Journal Article&lt;/Template&gt;&lt;Star&gt;0&lt;/Star&gt;&lt;Tag&gt;0&lt;/Tag&gt;&lt;Author&gt;Winsor, G L; Khaira, B; Van Rossum, T; Lo, R; Whiteside, M D; Brinkman, F S&lt;/Author&gt;&lt;Year&gt;2008&lt;/Year&gt;&lt;Details&gt;&lt;_accession_num&gt;18842600&lt;/_accession_num&gt;&lt;_author_adr&gt;Department of Molecular Biology and Biochemistry, Simon Fraser University, Burnaby, BC, Canada V5A 1S6.&lt;/_author_adr&gt;&lt;_collection_scope&gt;SCI;SCIE;&lt;/_collection_scope&gt;&lt;_created&gt;61884924&lt;/_created&gt;&lt;_date&gt;2008-12-01&lt;/_date&gt;&lt;_date_display&gt;2008 Dec 01&lt;/_date_display&gt;&lt;_db_updated&gt;PubMed&lt;/_db_updated&gt;&lt;_doi&gt;10.1093/bioinformatics/btn524&lt;/_doi&gt;&lt;_impact_factor&gt;   7.307&lt;/_impact_factor&gt;&lt;_isbn&gt;1367-4811 (Electronic); 1367-4803 (Linking)&lt;/_isbn&gt;&lt;_issue&gt;23&lt;/_issue&gt;&lt;_journal&gt;Bioinformatics&lt;/_journal&gt;&lt;_keywords&gt;Burkholderia/*genetics; *Databases, Genetic; Genome, Bacterial; Internet; Software; User-Computer Interface&lt;/_keywords&gt;&lt;_language&gt;eng&lt;/_language&gt;&lt;_modified&gt;61884924&lt;/_modified&gt;&lt;_pages&gt;2803-4&lt;/_pages&gt;&lt;_tertiary_title&gt;Bioinformatics (Oxford, England)&lt;/_tertiary_title&gt;&lt;_type_work&gt;Comparative Study; Journal Article; Research Support, Non-U.S. Gov&amp;apos;t&lt;/_type_work&gt;&lt;_url&gt;http://www.ncbi.nlm.nih.gov/entrez/query.fcgi?cmd=Retrieve&amp;amp;db=pubmed&amp;amp;dopt=Abstract&amp;amp;list_uids=18842600&amp;amp;query_hl=1&lt;/_url&gt;&lt;_volume&gt;24&lt;/_volume&gt;&lt;/Details&gt;&lt;Extra&gt;&lt;DBUID&gt;{B181D92F-5F44-44AE-AA3F-15F7D9177BDA}&lt;/DBUID&gt;&lt;/Extra&gt;&lt;/Item&gt;&lt;/References&gt;&lt;/Group&gt;&lt;/Citation&gt;_x000a_"/>
    <w:docVar w:name="NE.Ref{BFB31310-513C-44CA-AD70-4E609218098F}" w:val=" ADDIN NE.Ref.{BFB31310-513C-44CA-AD70-4E609218098F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C58B533A-5A1C-4D93-AEB5-CF39461EF569}" w:val=" ADDIN NE.Ref.{C58B533A-5A1C-4D93-AEB5-CF39461EF569}&lt;Citation&gt;&lt;Group&gt;&lt;References&gt;&lt;Item&gt;&lt;ID&gt;712&lt;/ID&gt;&lt;UID&gt;{27299E32-DA89-4B9E-BCBA-E3193214F6DE}&lt;/UID&gt;&lt;Title&gt;The PAS domain-containing histidine kinase RpfS is a second sensor for the diffusible signal factor of Xanthomonas campestris&lt;/Title&gt;&lt;Template&gt;Journal Article&lt;/Template&gt;&lt;Star&gt;0&lt;/Star&gt;&lt;Tag&gt;0&lt;/Tag&gt;&lt;Author&gt;An, S Q; Allan, J H; McCarthy, Y; Febrer, M; Dow, J M; Ryan, R P&lt;/Author&gt;&lt;Year&gt;2014&lt;/Year&gt;&lt;Details&gt;&lt;_accession_num&gt;24617591&lt;/_accession_num&gt;&lt;_author_adr&gt;Division of Molecular Microbiology, Colleges of Life Sciences, University of Dundee, Dundee, UK.&lt;/_author_adr&gt;&lt;_collection_scope&gt;SCI;SCIE;&lt;/_collection_scope&gt;&lt;_created&gt;61872970&lt;/_created&gt;&lt;_date&gt;2014-05-01&lt;/_date&gt;&lt;_date_display&gt;2014 May&lt;/_date_display&gt;&lt;_db_updated&gt;PubMed&lt;/_db_updated&gt;&lt;_doi&gt;10.1111/mmi.12577&lt;/_doi&gt;&lt;_impact_factor&gt;   3.898&lt;/_impact_factor&gt;&lt;_isbn&gt;1365-2958 (Electronic); 0950-382X (Linking)&lt;/_isbn&gt;&lt;_issue&gt;3&lt;/_issue&gt;&lt;_journal&gt;Mol Microbiol&lt;/_journal&gt;&lt;_keywords&gt;Fatty Acids/*metabolism; Gene Deletion; Gene Expression Profiling; *Gene Expression Regulation, Bacterial; Histidine Kinase; Kinetics; Mutagenesis, Insertional; Plant Diseases/microbiology; Protein Binding; Protein Kinases/genetics/*metabolism; Raphanus/microbiology; Virulence; Xanthomonas campestris/*genetics/*metabolism&lt;/_keywords&gt;&lt;_language&gt;eng&lt;/_language&gt;&lt;_modified&gt;61884871&lt;/_modified&gt;&lt;_ori_publication&gt;(c) 2014 The Authors. Molecular Microbiology published by John Wiley &amp;amp;amp; Sons Ltd.&lt;/_ori_publication&gt;&lt;_pages&gt;586-97&lt;/_pages&gt;&lt;_tertiary_title&gt;Molecular microbiology&lt;/_tertiary_title&gt;&lt;_type_work&gt;Journal Article; Research Support, Non-U.S. Gov&amp;apos;t&lt;/_type_work&gt;&lt;_url&gt;http://www.ncbi.nlm.nih.gov/entrez/query.fcgi?cmd=Retrieve&amp;amp;db=pubmed&amp;amp;dopt=Abstract&amp;amp;list_uids=24617591&amp;amp;query_hl=1&lt;/_url&gt;&lt;_volume&gt;92&lt;/_volume&gt;&lt;/Details&gt;&lt;Extra&gt;&lt;DBUID&gt;{B181D92F-5F44-44AE-AA3F-15F7D9177BDA}&lt;/DBUID&gt;&lt;/Extra&gt;&lt;/Item&gt;&lt;/References&gt;&lt;/Group&gt;&lt;/Citation&gt;_x000a_"/>
    <w:docVar w:name="NE.Ref{CA9F5A23-9538-4548-A5D5-A020097AF76B}" w:val=" ADDIN NE.Ref.{CA9F5A23-9538-4548-A5D5-A020097AF76B}&lt;Citation&gt;&lt;Group&gt;&lt;References&gt;&lt;Item&gt;&lt;ID&gt;726&lt;/ID&gt;&lt;UID&gt;{969B1C9F-C3D6-4CAC-A4D6-48624832FB78}&lt;/UID&gt;&lt;Title&gt;Microbial telesensing: probing the environment for friends, foes, and food&lt;/Title&gt;&lt;Template&gt;Journal Article&lt;/Template&gt;&lt;Star&gt;0&lt;/Star&gt;&lt;Tag&gt;0&lt;/Tag&gt;&lt;Author&gt;Roux, A; Payne, S M; Gilmore, M S&lt;/Author&gt;&lt;Year&gt;2009&lt;/Year&gt;&lt;Details&gt;&lt;_accession_num&gt;19683678&lt;/_accession_num&gt;&lt;_author_adr&gt;Schepens Eye Research Institute, Boston, MA 02114, USA.&lt;/_author_adr&gt;&lt;_collection_scope&gt;SCI;SCIE;&lt;/_collection_scope&gt;&lt;_created&gt;61884900&lt;/_created&gt;&lt;_date&gt;2009-08-20&lt;/_date&gt;&lt;_date_display&gt;2009 Aug 20&lt;/_date_display&gt;&lt;_db_updated&gt;PubMed&lt;/_db_updated&gt;&lt;_doi&gt;10.1016/j.chom.2009.07.004&lt;/_doi&gt;&lt;_impact_factor&gt;  14.946&lt;/_impact_factor&gt;&lt;_isbn&gt;1934-6069 (Electronic); 1931-3128 (Linking)&lt;/_isbn&gt;&lt;_issue&gt;2&lt;/_issue&gt;&lt;_journal&gt;Cell Host Microbe&lt;/_journal&gt;&lt;_keywords&gt;*Bacterial Physiological Phenomena; *Gene Expression Regulation, Bacterial; *Quorum Sensing; *Signal Transduction&lt;/_keywords&gt;&lt;_language&gt;eng&lt;/_language&gt;&lt;_modified&gt;61884911&lt;/_modified&gt;&lt;_pages&gt;115-24&lt;/_pages&gt;&lt;_tertiary_title&gt;Cell host &amp;amp;amp; microbe&lt;/_tertiary_title&gt;&lt;_type_work&gt;Journal Article; Research Support, N.I.H., Extramural; Review&lt;/_type_work&gt;&lt;_url&gt;http://www.ncbi.nlm.nih.gov/entrez/query.fcgi?cmd=Retrieve&amp;amp;db=pubmed&amp;amp;dopt=Abstract&amp;amp;list_uids=19683678&amp;amp;query_hl=1&lt;/_url&gt;&lt;_volume&gt;6&lt;/_volume&gt;&lt;/Details&gt;&lt;Extra&gt;&lt;DBUID&gt;{B181D92F-5F44-44AE-AA3F-15F7D9177BDA}&lt;/DBUID&gt;&lt;/Extra&gt;&lt;/Item&gt;&lt;/References&gt;&lt;/Group&gt;&lt;Group&gt;&lt;References&gt;&lt;Item&gt;&lt;ID&gt;727&lt;/ID&gt;&lt;UID&gt;{E572EF03-7CB6-433E-9B3E-9E76849BA368}&lt;/UID&gt;&lt;Title&gt;Two-component signal transduction&lt;/Title&gt;&lt;Template&gt;Journal Article&lt;/Template&gt;&lt;Star&gt;0&lt;/Star&gt;&lt;Tag&gt;0&lt;/Tag&gt;&lt;Author&gt;Stock, A M; Robinson, V L; Goudreau, P N&lt;/Author&gt;&lt;Year&gt;2000&lt;/Year&gt;&lt;Details&gt;&lt;_accession_num&gt;10966457&lt;/_accession_num&gt;&lt;_author_adr&gt;Center for Advanced Biotechnology and Medicine and Howard Hughes Medical Institute, University of Medicine and Dentistry of New Jersey-Robert Wood Johnson Medical School, Piscataway, New Jersey 08854, USA. stock@cabm.rutgers.edu&lt;/_author_adr&gt;&lt;_collection_scope&gt;SCI;SCIE;&lt;/_collection_scope&gt;&lt;_created&gt;61884902&lt;/_created&gt;&lt;_date&gt;2000-01-20&lt;/_date&gt;&lt;_date_display&gt;2000&lt;/_date_display&gt;&lt;_db_updated&gt;PubMed&lt;/_db_updated&gt;&lt;_doi&gt;10.1146/annurev.biochem.69.1.183&lt;/_doi&gt;&lt;_impact_factor&gt;  19.939&lt;/_impact_factor&gt;&lt;_isbn&gt;0066-4154 (Print); 0066-4154 (Linking)&lt;/_isbn&gt;&lt;_journal&gt;Annu Rev Biochem&lt;/_journal&gt;&lt;_keywords&gt;Anti-Bacterial Agents/pharmacology; Bacteria/drug effects/metabolism; Bacterial Proteins/chemistry/metabolism; Genome; Histidine Kinase; Models, Molecular; Phosphorylation; Phosphotransferases/metabolism; Protein Kinases/chemistry/metabolism; Signal Transduction/*physiology&lt;/_keywords&gt;&lt;_language&gt;eng&lt;/_language&gt;&lt;_modified&gt;61884906&lt;/_modified&gt;&lt;_pages&gt;183-215&lt;/_pages&gt;&lt;_tertiary_title&gt;Annual review of biochemistr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0966457&amp;amp;query_hl=1&lt;/_url&gt;&lt;_volume&gt;69&lt;/_volume&gt;&lt;/Details&gt;&lt;Extra&gt;&lt;DBUID&gt;{B181D92F-5F44-44AE-AA3F-15F7D9177BDA}&lt;/DBUID&gt;&lt;/Extra&gt;&lt;/Item&gt;&lt;/References&gt;&lt;/Group&gt;&lt;/Citation&gt;_x000a_"/>
    <w:docVar w:name="NE.Ref{D000FCCF-82D3-4D7C-929C-20BD9BF6720D}" w:val=" ADDIN NE.Ref.{D000FCCF-82D3-4D7C-929C-20BD9BF6720D}&lt;Citation&gt;&lt;Group&gt;&lt;References&gt;&lt;Item&gt;&lt;ID&gt;727&lt;/ID&gt;&lt;UID&gt;{E572EF03-7CB6-433E-9B3E-9E76849BA368}&lt;/UID&gt;&lt;Title&gt;Two-component signal transduction&lt;/Title&gt;&lt;Template&gt;Journal Article&lt;/Template&gt;&lt;Star&gt;0&lt;/Star&gt;&lt;Tag&gt;0&lt;/Tag&gt;&lt;Author&gt;Stock, A M; Robinson, V L; Goudreau, P N&lt;/Author&gt;&lt;Year&gt;2000&lt;/Year&gt;&lt;Details&gt;&lt;_accession_num&gt;10966457&lt;/_accession_num&gt;&lt;_author_adr&gt;Center for Advanced Biotechnology and Medicine and Howard Hughes Medical Institute, University of Medicine and Dentistry of New Jersey-Robert Wood Johnson Medical School, Piscataway, New Jersey 08854, USA. stock@cabm.rutgers.edu&lt;/_author_adr&gt;&lt;_collection_scope&gt;SCI;SCIE;&lt;/_collection_scope&gt;&lt;_created&gt;61884902&lt;/_created&gt;&lt;_date&gt;2000-01-20&lt;/_date&gt;&lt;_date_display&gt;2000&lt;/_date_display&gt;&lt;_db_updated&gt;PubMed&lt;/_db_updated&gt;&lt;_doi&gt;10.1146/annurev.biochem.69.1.183&lt;/_doi&gt;&lt;_impact_factor&gt;  19.939&lt;/_impact_factor&gt;&lt;_isbn&gt;0066-4154 (Print); 0066-4154 (Linking)&lt;/_isbn&gt;&lt;_journal&gt;Annu Rev Biochem&lt;/_journal&gt;&lt;_keywords&gt;Anti-Bacterial Agents/pharmacology; Bacteria/drug effects/metabolism; Bacterial Proteins/chemistry/metabolism; Genome; Histidine Kinase; Models, Molecular; Phosphorylation; Phosphotransferases/metabolism; Protein Kinases/chemistry/metabolism; Signal Transduction/*physiology&lt;/_keywords&gt;&lt;_language&gt;eng&lt;/_language&gt;&lt;_modified&gt;61884906&lt;/_modified&gt;&lt;_pages&gt;183-215&lt;/_pages&gt;&lt;_tertiary_title&gt;Annual review of biochemistr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0966457&amp;amp;query_hl=1&lt;/_url&gt;&lt;_volume&gt;69&lt;/_volume&gt;&lt;/Details&gt;&lt;Extra&gt;&lt;DBUID&gt;{B181D92F-5F44-44AE-AA3F-15F7D9177BDA}&lt;/DBUID&gt;&lt;/Extra&gt;&lt;/Item&gt;&lt;/References&gt;&lt;/Group&gt;&lt;/Citation&gt;_x000a_"/>
    <w:docVar w:name="NE.Ref{D7C7FEDC-CF0A-42AF-9162-DA7B303021EB}" w:val=" ADDIN NE.Ref.{D7C7FEDC-CF0A-42AF-9162-DA7B303021EB}&lt;Citation&gt;&lt;Group&gt;&lt;References&gt;&lt;Item&gt;&lt;ID&gt;737&lt;/ID&gt;&lt;UID&gt;{4EF7BADB-A48D-4B8F-924C-885DF00348EA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951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884969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38&lt;/ID&gt;&lt;UID&gt;{2A518C9E-5A01-4607-8A61-E26BFDE8ABC1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collection_scope&gt;SCIE;&lt;/_collection_scope&gt;&lt;_created&gt;61884952&lt;/_created&gt;&lt;_date&gt;2012-01-20&lt;/_date&gt;&lt;_date_display&gt;2012&lt;/_date_display&gt;&lt;_db_updated&gt;PubMed&lt;/_db_updated&gt;&lt;_doi&gt;10.1371/journal.pone.0049966&lt;/_doi&gt;&lt;_impact_factor&gt;   2.806&lt;/_impact_factor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modified&gt;61885960&lt;/_modified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/Details&gt;&lt;Extra&gt;&lt;DBUID&gt;{B181D92F-5F44-44AE-AA3F-15F7D9177BDA}&lt;/DBUID&gt;&lt;/Extra&gt;&lt;/Item&gt;&lt;/References&gt;&lt;/Group&gt;&lt;/Citation&gt;_x000a_"/>
    <w:docVar w:name="NE.Ref{E1939AD7-73B0-4CA8-936A-CE589E3677E1}" w:val=" ADDIN NE.Ref.{E1939AD7-73B0-4CA8-936A-CE589E3677E1}&lt;Citation&gt;&lt;Group&gt;&lt;References&gt;&lt;Item&gt;&lt;ID&gt;727&lt;/ID&gt;&lt;UID&gt;{E572EF03-7CB6-433E-9B3E-9E76849BA368}&lt;/UID&gt;&lt;Title&gt;Two-component signal transduction&lt;/Title&gt;&lt;Template&gt;Journal Article&lt;/Template&gt;&lt;Star&gt;0&lt;/Star&gt;&lt;Tag&gt;0&lt;/Tag&gt;&lt;Author&gt;Stock, A M; Robinson, V L; Goudreau, P N&lt;/Author&gt;&lt;Year&gt;2000&lt;/Year&gt;&lt;Details&gt;&lt;_accession_num&gt;10966457&lt;/_accession_num&gt;&lt;_author_adr&gt;Center for Advanced Biotechnology and Medicine and Howard Hughes Medical Institute, University of Medicine and Dentistry of New Jersey-Robert Wood Johnson Medical School, Piscataway, New Jersey 08854, USA. stock@cabm.rutgers.edu&lt;/_author_adr&gt;&lt;_collection_scope&gt;SCI;SCIE;&lt;/_collection_scope&gt;&lt;_created&gt;61884902&lt;/_created&gt;&lt;_date&gt;2000-01-20&lt;/_date&gt;&lt;_date_display&gt;2000&lt;/_date_display&gt;&lt;_db_updated&gt;PubMed&lt;/_db_updated&gt;&lt;_doi&gt;10.1146/annurev.biochem.69.1.183&lt;/_doi&gt;&lt;_impact_factor&gt;  19.939&lt;/_impact_factor&gt;&lt;_isbn&gt;0066-4154 (Print); 0066-4154 (Linking)&lt;/_isbn&gt;&lt;_journal&gt;Annu Rev Biochem&lt;/_journal&gt;&lt;_keywords&gt;Anti-Bacterial Agents/pharmacology; Bacteria/drug effects/metabolism; Bacterial Proteins/chemistry/metabolism; Genome; Histidine Kinase; Models, Molecular; Phosphorylation; Phosphotransferases/metabolism; Protein Kinases/chemistry/metabolism; Signal Transduction/*physiology&lt;/_keywords&gt;&lt;_language&gt;eng&lt;/_language&gt;&lt;_modified&gt;61884906&lt;/_modified&gt;&lt;_pages&gt;183-215&lt;/_pages&gt;&lt;_tertiary_title&gt;Annual review of biochemistr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0966457&amp;amp;query_hl=1&lt;/_url&gt;&lt;_volume&gt;69&lt;/_volume&gt;&lt;/Details&gt;&lt;Extra&gt;&lt;DBUID&gt;{B181D92F-5F44-44AE-AA3F-15F7D9177BDA}&lt;/DBUID&gt;&lt;/Extra&gt;&lt;/Item&gt;&lt;/References&gt;&lt;/Group&gt;&lt;Group&gt;&lt;References&gt;&lt;Item&gt;&lt;ID&gt;728&lt;/ID&gt;&lt;UID&gt;{B078C4C8-A720-49ED-A386-95442E68C10E}&lt;/UID&gt;&lt;Title&gt;Mycobacterium tuberculosis senses host-derived carbon monoxide during macrophage  infection&lt;/Title&gt;&lt;Template&gt;Journal Article&lt;/Template&gt;&lt;Star&gt;0&lt;/Star&gt;&lt;Tag&gt;0&lt;/Tag&gt;&lt;Author&gt;Shiloh, M U; Manzanillo, P; Cox, J S&lt;/Author&gt;&lt;Year&gt;2008&lt;/Year&gt;&lt;Details&gt;&lt;_accession_num&gt;18474359&lt;/_accession_num&gt;&lt;_author_adr&gt;Department of Medicine, Division of Infectious Diseases, University of California, San Francisco, San Francisco, CA 94158, USA.&lt;/_author_adr&gt;&lt;_collection_scope&gt;SCI;SCIE;&lt;/_collection_scope&gt;&lt;_created&gt;61884904&lt;/_created&gt;&lt;_date&gt;2008-05-15&lt;/_date&gt;&lt;_date_display&gt;2008 May 15&lt;/_date_display&gt;&lt;_db_updated&gt;PubMed&lt;/_db_updated&gt;&lt;_doi&gt;10.1016/j.chom.2008.03.007&lt;/_doi&gt;&lt;_impact_factor&gt;  14.946&lt;/_impact_factor&gt;&lt;_isbn&gt;1934-6069 (Electronic); 1931-3128 (Linking)&lt;/_isbn&gt;&lt;_issue&gt;5&lt;/_issue&gt;&lt;_journal&gt;Cell Host Microbe&lt;/_journal&gt;&lt;_keywords&gt;Animals; Carbon Monoxide/*immunology; Cells, Cultured; Gene Expression Regulation, Bacterial; Heme Oxygenase-1/genetics/immunology; Macrophages/enzymology/*immunology/*microbiology; Mice; Mice, Inbred BALB C; Mycobacterium tuberculosis/genetics/*immunology; Regulon; Tuberculosis/*microbiology&lt;/_keywords&gt;&lt;_language&gt;eng&lt;/_language&gt;&lt;_modified&gt;61884968&lt;/_modified&gt;&lt;_pages&gt;323-30&lt;/_pages&gt;&lt;_tertiary_title&gt;Cell host &amp;amp;amp; microb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474359&amp;amp;query_hl=1&lt;/_url&gt;&lt;_volume&gt;3&lt;/_volume&gt;&lt;/Details&gt;&lt;Extra&gt;&lt;DBUID&gt;{B181D92F-5F44-44AE-AA3F-15F7D9177BDA}&lt;/DBUID&gt;&lt;/Extra&gt;&lt;/Item&gt;&lt;/References&gt;&lt;/Group&gt;&lt;Group&gt;&lt;References&gt;&lt;Item&gt;&lt;ID&gt;726&lt;/ID&gt;&lt;UID&gt;{969B1C9F-C3D6-4CAC-A4D6-48624832FB78}&lt;/UID&gt;&lt;Title&gt;Microbial telesensing: probing the environment for friends, foes, and food&lt;/Title&gt;&lt;Template&gt;Journal Article&lt;/Template&gt;&lt;Star&gt;0&lt;/Star&gt;&lt;Tag&gt;0&lt;/Tag&gt;&lt;Author&gt;Roux, A; Payne, S M; Gilmore, M S&lt;/Author&gt;&lt;Year&gt;2009&lt;/Year&gt;&lt;Details&gt;&lt;_accession_num&gt;19683678&lt;/_accession_num&gt;&lt;_author_adr&gt;Schepens Eye Research Institute, Boston, MA 02114, USA.&lt;/_author_adr&gt;&lt;_collection_scope&gt;SCI;SCIE;&lt;/_collection_scope&gt;&lt;_created&gt;61884900&lt;/_created&gt;&lt;_date&gt;2009-08-20&lt;/_date&gt;&lt;_date_display&gt;2009 Aug 20&lt;/_date_display&gt;&lt;_db_updated&gt;PubMed&lt;/_db_updated&gt;&lt;_doi&gt;10.1016/j.chom.2009.07.004&lt;/_doi&gt;&lt;_impact_factor&gt;  14.946&lt;/_impact_factor&gt;&lt;_isbn&gt;1934-6069 (Electronic); 1931-3128 (Linking)&lt;/_isbn&gt;&lt;_issue&gt;2&lt;/_issue&gt;&lt;_journal&gt;Cell Host Microbe&lt;/_journal&gt;&lt;_keywords&gt;*Bacterial Physiological Phenomena; *Gene Expression Regulation, Bacterial; *Quorum Sensing; *Signal Transduction&lt;/_keywords&gt;&lt;_language&gt;eng&lt;/_language&gt;&lt;_modified&gt;61884911&lt;/_modified&gt;&lt;_pages&gt;115-24&lt;/_pages&gt;&lt;_tertiary_title&gt;Cell host &amp;amp;amp; microbe&lt;/_tertiary_title&gt;&lt;_type_work&gt;Journal Article; Research Support, N.I.H., Extramural; Review&lt;/_type_work&gt;&lt;_url&gt;http://www.ncbi.nlm.nih.gov/entrez/query.fcgi?cmd=Retrieve&amp;amp;db=pubmed&amp;amp;dopt=Abstract&amp;amp;list_uids=19683678&amp;amp;query_hl=1&lt;/_url&gt;&lt;_volume&gt;6&lt;/_volume&gt;&lt;/Details&gt;&lt;Extra&gt;&lt;DBUID&gt;{B181D92F-5F44-44AE-AA3F-15F7D9177BDA}&lt;/DBUID&gt;&lt;/Extra&gt;&lt;/Item&gt;&lt;/References&gt;&lt;/Group&gt;&lt;Group&gt;&lt;References&gt;&lt;Item&gt;&lt;ID&gt;729&lt;/ID&gt;&lt;UID&gt;{F5A500E7-E10E-47A2-9007-FE91984E8EBC}&lt;/UID&gt;&lt;Title&gt;A Staphylococcus aureus regulatory system that responds to host heme and modulates virulence&lt;/Title&gt;&lt;Template&gt;Journal Article&lt;/Template&gt;&lt;Star&gt;0&lt;/Star&gt;&lt;Tag&gt;0&lt;/Tag&gt;&lt;Author&gt;Torres, V J; Stauff, D L; Pishchany, G; Bezbradica, J S; Gordy, L E; Iturregui, J; Anderson, K L; Dunman, P M; Joyce, S; Skaar, E P&lt;/Author&gt;&lt;Year&gt;2007&lt;/Year&gt;&lt;Details&gt;&lt;_accession_num&gt;18005689&lt;/_accession_num&gt;&lt;_author_adr&gt;Department of Microbiology and Immunology, Vanderbilt University Medical Center,  Nashville, TN 37232, USA.&lt;/_author_adr&gt;&lt;_collection_scope&gt;SCI;SCIE;&lt;/_collection_scope&gt;&lt;_created&gt;61884905&lt;/_created&gt;&lt;_date&gt;2007-04-19&lt;/_date&gt;&lt;_date_display&gt;2007 Apr 19&lt;/_date_display&gt;&lt;_db_updated&gt;PubMed&lt;/_db_updated&gt;&lt;_doi&gt;10.1016/j.chom.2007.03.001&lt;/_doi&gt;&lt;_impact_factor&gt;  14.946&lt;/_impact_factor&gt;&lt;_isbn&gt;1934-6069 (Electronic); 1931-3128 (Linking)&lt;/_isbn&gt;&lt;_issue&gt;2&lt;/_issue&gt;&lt;_journal&gt;Cell Host Microbe&lt;/_journal&gt;&lt;_keywords&gt;Acclimatization; *Environment; Heme/*physiology/*toxicity; Iron/pharmacology; Staphylococcus aureus/drug effects/growth &amp;amp;amp; development/*pathogenicity; Virulence&lt;/_keywords&gt;&lt;_language&gt;eng&lt;/_language&gt;&lt;_modified&gt;61884905&lt;/_modified&gt;&lt;_pages&gt;109-19&lt;/_pages&gt;&lt;_tertiary_title&gt;Cell host &amp;amp;amp; microb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005689&amp;amp;query_hl=1&lt;/_url&gt;&lt;_volume&gt;1&lt;/_volume&gt;&lt;/Details&gt;&lt;Extra&gt;&lt;DBUID&gt;{B181D92F-5F44-44AE-AA3F-15F7D9177BDA}&lt;/DBUID&gt;&lt;/Extra&gt;&lt;/Item&gt;&lt;/References&gt;&lt;/Group&gt;&lt;/Citation&gt;_x000a_"/>
    <w:docVar w:name="NE.Ref{E60AF1F3-466B-4579-8AF8-61DBB4E90077}" w:val=" ADDIN NE.Ref.{E60AF1F3-466B-4579-8AF8-61DBB4E90077}&lt;Citation&gt;&lt;Group&gt;&lt;References&gt;&lt;Item&gt;&lt;ID&gt;709&lt;/ID&gt;&lt;UID&gt;{1BB187DF-B38D-4679-B184-AD34C0494BF6}&lt;/UID&gt;&lt;Title&gt;Agrobacterium conjugation and gene regulation by N-acyl-L-homoserine lactones&lt;/Title&gt;&lt;Template&gt;Journal Article&lt;/Template&gt;&lt;Star&gt;0&lt;/Star&gt;&lt;Tag&gt;0&lt;/Tag&gt;&lt;Author&gt;Zhang, L; Murphy, P J; Kerr, A; Tate, M E&lt;/Author&gt;&lt;Year&gt;1993&lt;/Year&gt;&lt;Details&gt;&lt;_accession_num&gt;8464475&lt;/_accession_num&gt;&lt;_author_adr&gt;Department of Crop Protection, Waite Agricultural Research Institute, University  of Adelaide, South Australia.&lt;/_author_adr&gt;&lt;_collection_scope&gt;SCI;SCIE;&lt;/_collection_scope&gt;&lt;_created&gt;61872956&lt;/_created&gt;&lt;_date&gt;1993-04-01&lt;/_date&gt;&lt;_date_display&gt;1993 Apr 01&lt;/_date_display&gt;&lt;_db_updated&gt;PubMed&lt;/_db_updated&gt;&lt;_doi&gt;10.1038/362446a0&lt;/_doi&gt;&lt;_impact_factor&gt;  40.137&lt;/_impact_factor&gt;&lt;_isbn&gt;0028-0836 (Print); 0028-0836 (Linking)&lt;/_isbn&gt;&lt;_issue&gt;6419&lt;/_issue&gt;&lt;_journal&gt;Nature&lt;/_journal&gt;&lt;_keywords&gt;Agrobacterium tumefaciens/drug effects/*genetics; Conjugation, Genetic/*drug effects; Gene Expression Regulation, Bacterial/*drug effects; Genes, Bacterial/drug effects; Homoserine/analogs &amp;amp;amp; derivatives/chemistry/isolation &amp;amp;amp; purification/*pharmacology; Lactones/*pharmacology; Mass Spectrometry; Plasmids; Structure-Activity Relationship&lt;/_keywords&gt;&lt;_language&gt;eng&lt;/_language&gt;&lt;_modified&gt;61872956&lt;/_modified&gt;&lt;_pages&gt;446-8&lt;/_pages&gt;&lt;_tertiary_title&gt;Nature&lt;/_tertiary_title&gt;&lt;_type_work&gt;Comparative Study; Journal Article&lt;/_type_work&gt;&lt;_url&gt;http://www.ncbi.nlm.nih.gov/entrez/query.fcgi?cmd=Retrieve&amp;amp;db=pubmed&amp;amp;dopt=Abstract&amp;amp;list_uids=8464475&amp;amp;query_hl=1&lt;/_url&gt;&lt;_volume&gt;362&lt;/_volume&gt;&lt;/Details&gt;&lt;Extra&gt;&lt;DBUID&gt;{B181D92F-5F44-44AE-AA3F-15F7D9177BDA}&lt;/DBUID&gt;&lt;/Extra&gt;&lt;/Item&gt;&lt;/References&gt;&lt;/Group&gt;&lt;/Citation&gt;_x000a_"/>
    <w:docVar w:name="NE.Ref{EFB03A6E-BE1F-4B52-9D7D-9A013542BDD4}" w:val=" ADDIN NE.Ref.{EFB03A6E-BE1F-4B52-9D7D-9A013542BDD4}&lt;Citation&gt;&lt;Group&gt;&lt;References&gt;&lt;Item&gt;&lt;ID&gt;715&lt;/ID&gt;&lt;UID&gt;{06F7EDA2-E405-416D-9BDA-BBB6B2AB65E9}&lt;/UID&gt;&lt;Title&gt;The genome of Burkholderia cenocepacia J2315, an epidemic pathogen of cystic fibrosis patients&lt;/Title&gt;&lt;Template&gt;Journal Article&lt;/Template&gt;&lt;Star&gt;0&lt;/Star&gt;&lt;Tag&gt;0&lt;/Tag&gt;&lt;Author&gt;Holden, M T; Seth-Smith, H M; Crossman, L C; Sebaihia, M; Bentley, S D; Cerdeno-Tarraga, A M; Thomson, N R; Bason, N; Quail, M A; Sharp, S; Cherevach, I; Churcher, C; Goodhead, I; Hauser, H; Holroyd, N; Mungall, K; Scott, P; Walker, D; White, B; Rose, H; Iversen, P; Mil-Homens, D; Rocha, E P; Fialho, A M; Baldwin, A; Dowson, C; Barrell, B G; Govan, J R; Vandamme, P; Hart, C A; Mahenthiralingam, E; Parkhill, J&lt;/Author&gt;&lt;Year&gt;2009&lt;/Year&gt;&lt;Details&gt;&lt;_accession_num&gt;18931103&lt;/_accession_num&gt;&lt;_author_adr&gt;The Wellcome Trust Sanger Institute, Wellcome Trust Genome Campus, Cambridge CB10 1SA, United Kingdom. mh3@sanger.ac.uk&lt;/_author_adr&gt;&lt;_collection_scope&gt;SCI;SCIE;&lt;/_collection_scope&gt;&lt;_created&gt;61884871&lt;/_created&gt;&lt;_date&gt;2009-01-01&lt;/_date&gt;&lt;_date_display&gt;2009 Jan&lt;/_date_display&gt;&lt;_db_updated&gt;PubMed&lt;/_db_updated&gt;&lt;_doi&gt;10.1128/JB.01230-08&lt;/_doi&gt;&lt;_impact_factor&gt;   3.143&lt;/_impact_factor&gt;&lt;_isbn&gt;1098-5530 (Electronic); 0021-9193 (Linking)&lt;/_isbn&gt;&lt;_issue&gt;1&lt;/_issue&gt;&lt;_journal&gt;J Bacteriol&lt;/_journal&gt;&lt;_keywords&gt;Burkholderia/*genetics/*pathogenicity; Burkholderia cepacia complex/drug effects/*genetics/isolation &amp;amp;amp;_x000d__x000a_      purification/*pathogenicity; Chromosome Mapping; Chromosomes, Bacterial/genetics; Cystic Fibrosis/*microbiology; DNA Primers; DNA, Bacterial/genetics; DNA, Circular/genetics; Drug Resistance, Microbial; Gene Amplification; *Genome, Bacterial; Humans; Plants/microbiology; Plasmids; Polymerase Chain Reaction; Sputum/microbiology&lt;/_keywords&gt;&lt;_language&gt;eng&lt;/_language&gt;&lt;_modified&gt;61884872&lt;/_modified&gt;&lt;_pages&gt;261-77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18931103&amp;amp;query_hl=1&lt;/_url&gt;&lt;_volume&gt;191&lt;/_volume&gt;&lt;/Details&gt;&lt;Extra&gt;&lt;DBUID&gt;{B181D92F-5F44-44AE-AA3F-15F7D9177BDA}&lt;/DBUID&gt;&lt;/Extra&gt;&lt;/Item&gt;&lt;/References&gt;&lt;/Group&gt;&lt;Group&gt;&lt;References&gt;&lt;Item&gt;&lt;ID&gt;716&lt;/ID&gt;&lt;UID&gt;{E689C3F4-0B0B-4C24-87C7-E8985291A628}&lt;/UID&gt;&lt;Title&gt;Burkholderia: an update on taxonomy and biotechnological potential as antibiotic  producers&lt;/Title&gt;&lt;Template&gt;Journal Article&lt;/Template&gt;&lt;Star&gt;0&lt;/Star&gt;&lt;Tag&gt;0&lt;/Tag&gt;&lt;Author&gt;Depoorter, E; Bull, M J; Peeters, C; Coenye, T; Vandamme, P; Mahenthiralingam, E&lt;/Author&gt;&lt;Year&gt;2016&lt;/Year&gt;&lt;Details&gt;&lt;_accession_num&gt;27115756&lt;/_accession_num&gt;&lt;_author_adr&gt;Laboratory of Microbiology, Ghent University, K. L. Ledeganckstraat 35, B-9000, Ghent, Belgium.; Laboratory of Pharmaceutical Microbiology, Ghent University, Ottergemsesteenweg 460, B-9000, Ghent, Belgium.; Organisms and Environment Division, Cardiff School of Biosciences, Cardiff University, Main Building, Museum Avenue, Cardiff, UK.; Laboratory of Microbiology, Ghent University, K. L. Ledeganckstraat 35, B-9000, Ghent, Belgium.; Laboratory of Pharmaceutical Microbiology, Ghent University, Ottergemsesteenweg 460, B-9000, Ghent, Belgium.; Laboratory of Microbiology, Ghent University, K. L. Ledeganckstraat 35, B-9000, Ghent, Belgium. Peter.Vandamme@UGent.be.; Organisms and Environment Division, Cardiff School of Biosciences, Cardiff University, Main Building, Museum Avenue, Cardiff, UK. MahenthiralingamE@cardiff.ac.uk.&lt;/_author_adr&gt;&lt;_created&gt;61884873&lt;/_created&gt;&lt;_date&gt;2016-06-01&lt;/_date&gt;&lt;_date_display&gt;2016 Jun&lt;/_date_display&gt;&lt;_db_updated&gt;PubMed&lt;/_db_updated&gt;&lt;_doi&gt;10.1007/s00253-016-7520-x&lt;/_doi&gt;&lt;_impact_factor&gt;   3.420&lt;/_impact_factor&gt;&lt;_isbn&gt;1432-0614 (Electronic); 0175-7598 (Linking)&lt;/_isbn&gt;&lt;_issue&gt;12&lt;/_issue&gt;&lt;_journal&gt;Appl Microbiol Biotechnol&lt;/_journal&gt;&lt;_keywords&gt;Anti-Bacterial Agents/*biosynthesis; Antifungal Agents/*metabolism; Bacterial Typing Techniques/methods; Biodegradation, Environmental; Biotechnology/methods; Burkholderia/*classification/genetics/*metabolism; DNA, Bacterial/genetics; Genes, rRNA; Genotype; Humans; Multilocus Sequence Typing; Phylogeny; Quorum Sensing; RNA, Ribosomal, 16S/genetics; *Secondary Metabolism; Sequence Analysis, DNAAntibiotic biosynthesis; Burkholderia; Genomics; Phylogeny; Secondary metabolism; Taxonomy&lt;/_keywords&gt;&lt;_language&gt;eng&lt;/_language&gt;&lt;_modified&gt;61884873&lt;/_modified&gt;&lt;_pages&gt;5215-29&lt;/_pages&gt;&lt;_tertiary_title&gt;Applied microbiology and biotechnology&lt;/_tertiary_title&gt;&lt;_type_work&gt;Journal Article; Review&lt;/_type_work&gt;&lt;_url&gt;http://www.ncbi.nlm.nih.gov/entrez/query.fcgi?cmd=Retrieve&amp;amp;db=pubmed&amp;amp;dopt=Abstract&amp;amp;list_uids=27115756&amp;amp;query_hl=1&lt;/_url&gt;&lt;_volume&gt;100&lt;/_volume&gt;&lt;/Details&gt;&lt;Extra&gt;&lt;DBUID&gt;{B181D92F-5F44-44AE-AA3F-15F7D9177BDA}&lt;/DBUID&gt;&lt;/Extra&gt;&lt;/Item&gt;&lt;/References&gt;&lt;/Group&gt;&lt;Group&gt;&lt;References&gt;&lt;Item&gt;&lt;ID&gt;717&lt;/ID&gt;&lt;UID&gt;{498286A2-6660-4C40-B0D7-F5B6CB557488}&lt;/UID&gt;&lt;Title&gt;The multifarious, multireplicon Burkholderia cepacia complex&lt;/Title&gt;&lt;Template&gt;Journal Article&lt;/Template&gt;&lt;Star&gt;0&lt;/Star&gt;&lt;Tag&gt;0&lt;/Tag&gt;&lt;Author&gt;Mahenthiralingam, E; Urban, T A; Goldberg, J B&lt;/Author&gt;&lt;Year&gt;2005&lt;/Year&gt;&lt;Details&gt;&lt;_accession_num&gt;15643431&lt;/_accession_num&gt;&lt;_author_adr&gt;Cardiff School of Biosciences, Cardiff University, Cardiff CF10 3TL, UK.&lt;/_author_adr&gt;&lt;_collection_scope&gt;SCI;SCIE;&lt;/_collection_scope&gt;&lt;_created&gt;61884875&lt;/_created&gt;&lt;_date&gt;2005-02-01&lt;/_date&gt;&lt;_date_display&gt;2005 Feb&lt;/_date_display&gt;&lt;_db_updated&gt;PubMed&lt;/_db_updated&gt;&lt;_doi&gt;10.1038/nrmicro1085&lt;/_doi&gt;&lt;_impact_factor&gt;  26.819&lt;/_impact_factor&gt;&lt;_isbn&gt;1740-1526 (Print); 1740-1526 (Linking)&lt;/_isbn&gt;&lt;_issue&gt;2&lt;/_issue&gt;&lt;_journal&gt;Nat Rev Microbiol&lt;/_journal&gt;&lt;_keywords&gt;Burkholderia Infections/*microbiology/transmission; Burkholderia cepacia complex/classification/*genetics/*pathogenicity/physiology; Cystic Fibrosis/complications; Genome, Bacterial; Humans; Opportunistic Infections/microbiology; *Replicon; Virulence/genetics; Virulence Factors/*genetics/physiology&lt;/_keywords&gt;&lt;_language&gt;eng&lt;/_language&gt;&lt;_modified&gt;61884875&lt;/_modified&gt;&lt;_pages&gt;144-56&lt;/_pages&gt;&lt;_tertiary_title&gt;Nature reviews. Microbiolog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5643431&amp;amp;query_hl=1&lt;/_url&gt;&lt;_volume&gt;3&lt;/_volume&gt;&lt;/Details&gt;&lt;Extra&gt;&lt;DBUID&gt;{B181D92F-5F44-44AE-AA3F-15F7D9177BDA}&lt;/DBUID&gt;&lt;/Extra&gt;&lt;/Item&gt;&lt;/References&gt;&lt;/Group&gt;&lt;/Citation&gt;_x000a_"/>
    <w:docVar w:name="NE.Ref{F48E6748-4CFD-46E5-8603-27FC46DED9FA}" w:val=" ADDIN NE.Ref.{F48E6748-4CFD-46E5-8603-27FC46DED9FA}&lt;Citation&gt;&lt;Group&gt;&lt;References&gt;&lt;Item&gt;&lt;ID&gt;741&lt;/ID&gt;&lt;UID&gt;{32AD0D34-5BE7-4065-A58B-D90A3821B219}&lt;/UID&gt;&lt;Title&gt;A bacterial two-hybrid system based on a reconstituted signal transduction pathway&lt;/Title&gt;&lt;Template&gt;Journal Article&lt;/Template&gt;&lt;Star&gt;0&lt;/Star&gt;&lt;Tag&gt;0&lt;/Tag&gt;&lt;Author&gt;Karimova, G; Pidoux, J; Ullmann, A; Ladant, D&lt;/Author&gt;&lt;Year&gt;1998&lt;/Year&gt;&lt;Details&gt;&lt;_accession_num&gt;9576956&lt;/_accession_num&gt;&lt;_author_adr&gt;Unite de Biochimie Cellulaire (Centre National de la Recherche Scientifique, Unite de Recherche Associee 1129), Institut Pasteur, 75724 Paris Cedex 15, France.&lt;/_author_adr&gt;&lt;_date_display&gt;1998 May 12&lt;/_date_display&gt;&lt;_date&gt;1998-05-12&lt;/_date&gt;&lt;_isbn&gt;0027-8424 (Print); 0027-8424 (Linking)&lt;/_isbn&gt;&lt;_issue&gt;10&lt;/_issue&gt;&lt;_journal&gt;Proc Natl Acad Sci U S A&lt;/_journal&gt;&lt;_keywords&gt;Adenylyl Cyclases/genetics/*metabolism; Binding Sites; Bordetella pertussis/*enzymology; Catalysis; Cyclic AMP/biosynthesis; Drug Evaluation, Preclinical/*methods; Escherichia coli; Genetic Techniques; Peptide Fragments/genetics/*metabolism; Protein Binding; Recombinant Fusion Proteins/metabolism; *Signal Transduction&lt;/_keywords&gt;&lt;_language&gt;eng&lt;/_language&gt;&lt;_pages&gt;5752-6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9576956&amp;amp;query_hl=1&lt;/_url&gt;&lt;_volume&gt;95&lt;/_volume&gt;&lt;_created&gt;61901940&lt;/_created&gt;&lt;_modified&gt;61901940&lt;/_modified&gt;&lt;_db_updated&gt;PubMed&lt;/_db_updated&gt;&lt;_impact_factor&gt;   9.661&lt;/_impact_factor&gt;&lt;/Details&gt;&lt;Extra&gt;&lt;DBUID&gt;{B181D92F-5F44-44AE-AA3F-15F7D9177BDA}&lt;/DBUID&gt;&lt;/Extra&gt;&lt;/Item&gt;&lt;/References&gt;&lt;/Group&gt;&lt;/Citation&gt;_x000a_"/>
    <w:docVar w:name="NE.Ref{F532E2D9-25E1-4CF2-AEAA-213735D4C957}" w:val=" ADDIN NE.Ref.{F532E2D9-25E1-4CF2-AEAA-213735D4C957}&lt;Citation&gt;&lt;Group&gt;&lt;References&gt;&lt;Item&gt;&lt;ID&gt;730&lt;/ID&gt;&lt;UID&gt;{B8C8B660-FAFA-41D5-AFFD-00B907486BA3}&lt;/UID&gt;&lt;Title&gt;Genome Sequence of Burkholderia cenocepacia H111, a Cystic Fibrosis Airway Isolate&lt;/Title&gt;&lt;Template&gt;Journal Article&lt;/Template&gt;&lt;Star&gt;0&lt;/Star&gt;&lt;Tag&gt;0&lt;/Tag&gt;&lt;Author&gt;Carlier, A; Agnoli, K; Pessi, G; Suppiger, A; Jenul, C; Schmid, N; Tummler, B; Pinto-Carbo, M; Eberl, L&lt;/Author&gt;&lt;Year&gt;2014&lt;/Year&gt;&lt;Details&gt;&lt;_accession_num&gt;24723723&lt;/_accession_num&gt;&lt;_author_adr&gt;Department of Microbiology, Institute of Plant Biology, University of Zurich, Zurich, Switzerland.&lt;/_author_adr&gt;&lt;_date_display&gt;2014 Apr 10&lt;/_date_display&gt;&lt;_date&gt;2014-04-10&lt;/_date&gt;&lt;_doi&gt;10.1128/genomeA.00298-14&lt;/_doi&gt;&lt;_isbn&gt;2169-8287 (Print)&lt;/_isbn&gt;&lt;_issue&gt;2&lt;/_issue&gt;&lt;_journal&gt;Genome Announc&lt;/_journal&gt;&lt;_language&gt;eng&lt;/_language&gt;&lt;_tertiary_title&gt;Genome announcements&lt;/_tertiary_title&gt;&lt;_type_work&gt;Journal Article&lt;/_type_work&gt;&lt;_url&gt;http://www.ncbi.nlm.nih.gov/entrez/query.fcgi?cmd=Retrieve&amp;amp;db=pubmed&amp;amp;dopt=Abstract&amp;amp;list_uids=24723723&amp;amp;query_hl=1&lt;/_url&gt;&lt;_volume&gt;2&lt;/_volume&gt;&lt;_created&gt;61884914&lt;/_created&gt;&lt;_modified&gt;61884914&lt;/_modified&gt;&lt;_db_updated&gt;PubMed&lt;/_db_updated&gt;&lt;/Details&gt;&lt;Extra&gt;&lt;DBUID&gt;{B181D92F-5F44-44AE-AA3F-15F7D9177BDA}&lt;/DBUID&gt;&lt;/Extra&gt;&lt;/Item&gt;&lt;/References&gt;&lt;/Group&gt;&lt;/Citation&gt;_x000a_"/>
    <w:docVar w:name="NE.Ref{F5633BB9-5413-45E5-BE79-94FEE9C537ED}" w:val=" ADDIN NE.Ref.{F5633BB9-5413-45E5-BE79-94FEE9C537ED}&lt;Citation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888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902048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39&lt;/ID&gt;&lt;UID&gt;{EB68F5E2-22DC-4305-9DB4-5E1524AFDACE}&lt;/UID&gt;&lt;Title&gt;Differential modulation of Burkholderia cenocepacia virulence and energy metabolism by the quorum-sensing signal BDSF and its synthase&lt;/Title&gt;&lt;Template&gt;Journal Article&lt;/Template&gt;&lt;Star&gt;0&lt;/Star&gt;&lt;Tag&gt;0&lt;/Tag&gt;&lt;Author&gt;Deng, Y; Boon, C; Eberl, L; Zhang, L H&lt;/Author&gt;&lt;Year&gt;2009&lt;/Year&gt;&lt;Details&gt;&lt;_accession_num&gt;19801414&lt;/_accession_num&gt;&lt;_author_adr&gt;Institute of Molecular and Cell Biology, Proteos, Singapore.&lt;/_author_adr&gt;&lt;_date_display&gt;2009 Dec&lt;/_date_display&gt;&lt;_date&gt;2009-12-01&lt;/_date&gt;&lt;_doi&gt;10.1128/JB.00681-09&lt;/_doi&gt;&lt;_isbn&gt;1098-5530 (Electronic); 0021-9193 (Linking)&lt;/_isbn&gt;&lt;_issue&gt;23&lt;/_issue&gt;&lt;_journal&gt;J Bacteriol&lt;/_journal&gt;&lt;_keywords&gt;Adenosine Triphosphate/metabolism; Animals; Bacterial Proteins/genetics/*physiology; Burkholderia/enzymology/*pathogenicity/*physiology; Energy Metabolism/genetics/*physiology; Fatty Acids, Monounsaturated/*pharmacology; Gene Expression Regulation, Bacterial; Quorum Sensing/genetics/*physiology; Reverse Transcriptase Polymerase Chain Reaction; Virulence/genetics/*physiology; Zebrafish/microbiology&lt;/_keywords&gt;&lt;_language&gt;eng&lt;/_language&gt;&lt;_pages&gt;7270-8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19801414&amp;amp;query_hl=1&lt;/_url&gt;&lt;_volume&gt;191&lt;/_volume&gt;&lt;_created&gt;61901886&lt;/_created&gt;&lt;_modified&gt;61901887&lt;/_modified&gt;&lt;_db_updated&gt;PubMed&lt;/_db_updated&gt;&lt;_impact_factor&gt;   3.143&lt;/_impact_factor&gt;&lt;_collection_scope&gt;SCI;SCIE;&lt;/_collection_scope&gt;&lt;/Details&gt;&lt;Extra&gt;&lt;DBUID&gt;{B181D92F-5F44-44AE-AA3F-15F7D9177BDA}&lt;/DBUID&gt;&lt;/Extra&gt;&lt;/Item&gt;&lt;/References&gt;&lt;/Group&gt;&lt;Group&gt;&lt;References&gt;&lt;Item&gt;&lt;ID&gt;722&lt;/ID&gt;&lt;UID&gt;{2F444BB3-7368-44FF-86F4-57EC9A3CE0E5}&lt;/UID&gt;&lt;Title&gt;Quorum sensing in Burkholderia cepacia: identification of the LuxRI homologs CepRI&lt;/Title&gt;&lt;Template&gt;Journal Article&lt;/Template&gt;&lt;Star&gt;0&lt;/Star&gt;&lt;Tag&gt;0&lt;/Tag&gt;&lt;Author&gt;Lewenza, S; Conway, B; Greenberg, E P; Sokol, P A&lt;/Author&gt;&lt;Year&gt;1999&lt;/Year&gt;&lt;Details&gt;&lt;_accession_num&gt;9922236&lt;/_accession_num&gt;&lt;_author_adr&gt;Department of Microbiology and Infectious Diseases, University of Calgary Health  Sciences Center, Calgary, Alberta, Canada T2N 4N1.&lt;/_author_adr&gt;&lt;_collection_scope&gt;SCI;SCIE;&lt;/_collection_scope&gt;&lt;_created&gt;61884892&lt;/_created&gt;&lt;_date&gt;1999-02-01&lt;/_date&gt;&lt;_date_display&gt;1999 Feb&lt;/_date_display&gt;&lt;_db_updated&gt;PubMed&lt;/_db_updated&gt;&lt;_impact_factor&gt;   3.143&lt;/_impact_factor&gt;&lt;_isbn&gt;0021-9193 (Print); 0021-9193 (Linking)&lt;/_isbn&gt;&lt;_issue&gt;3&lt;/_issue&gt;&lt;_journal&gt;J Bacteriol&lt;/_journal&gt;&lt;_keywords&gt;Amino Acid Sequence; Bacterial Proteins/chemistry/*genetics/*metabolism; Base Sequence; Burkholderia cepacia/genetics/isolation &amp;amp;amp; purification/*physiology; Cloning, Molecular; Cystic Fibrosis/microbiology; Endopeptidases/biosynthesis; Genes, Bacterial; Humans; Kinetics; *Ligases; Lipase/biosynthesis; Molecular Sequence Data; Mutagenesis, Insertional; Plasmids; Promoter Regions, Genetic; Pseudomonas aeruginosa/genetics; Recombinant Proteins/metabolism; Repressor Proteins/chemistry/genetics; Restriction Mapping; Sequence Alignment; Signal Transduction; Trans-Activators/chemistry/genetics; Transcription Factors/chemistry/genetics&lt;/_keywords&gt;&lt;_language&gt;eng&lt;/_language&gt;&lt;_modified&gt;61884892&lt;/_modified&gt;&lt;_pages&gt;748-56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9922236&amp;amp;query_hl=1&lt;/_url&gt;&lt;_volume&gt;181&lt;/_volume&gt;&lt;/Details&gt;&lt;Extra&gt;&lt;DBUID&gt;{B181D92F-5F44-44AE-AA3F-15F7D9177BDA}&lt;/DBUID&gt;&lt;/Extra&gt;&lt;/Item&gt;&lt;/References&gt;&lt;/Group&gt;&lt;/Citation&gt;_x000a_"/>
    <w:docVar w:name="NE.Ref{FE9249FA-E62B-43BF-A5F2-9498962C80FD}" w:val=" ADDIN NE.Ref.{FE9249FA-E62B-43BF-A5F2-9498962C80FD}&lt;Citation&gt;&lt;Group&gt;&lt;References&gt;&lt;Item&gt;&lt;ID&gt;734&lt;/ID&gt;&lt;UID&gt;{643FFF5A-5815-4369-A1E5-CE32E6746861}&lt;/UID&gt;&lt;Title&gt;Characterization of the AtsR hybrid sensor kinase phosphorelay pathway and identification of its response regulator in Burkholderia cenocepacia&lt;/Title&gt;&lt;Template&gt;Journal Article&lt;/Template&gt;&lt;Star&gt;0&lt;/Star&gt;&lt;Tag&gt;0&lt;/Tag&gt;&lt;Author&gt;Khodai-Kalaki, M; Aubert, D F; Valvano, M A&lt;/Author&gt;&lt;Year&gt;2013&lt;/Year&gt;&lt;Details&gt;&lt;_accession_num&gt;24014026&lt;/_accession_num&gt;&lt;_author_adr&gt;From the Centre for Human Immunology, Department of Microbiology and Immunology,  Schulich School of Medicine, University of Western Ontario, London, Ontario N6A 5C1, Canada and.&lt;/_author_adr&gt;&lt;_collection_scope&gt;EI;SCI;SCIE;&lt;/_collection_scope&gt;&lt;_created&gt;61884929&lt;/_created&gt;&lt;_date&gt;2013-10-18&lt;/_date&gt;&lt;_date_display&gt;2013 Oct 18&lt;/_date_display&gt;&lt;_db_updated&gt;PubMed&lt;/_db_updated&gt;&lt;_doi&gt;10.1074/jbc.M113.489914&lt;/_doi&gt;&lt;_impact_factor&gt;   4.125&lt;/_impact_factor&gt;&lt;_isbn&gt;1083-351X (Electronic); 0021-9258 (Linking)&lt;/_isbn&gt;&lt;_issue&gt;42&lt;/_issue&gt;&lt;_journal&gt;J Biol Chem&lt;/_journal&gt;&lt;_keywords&gt;Animals; Bacterial Proteins/genetics/*metabolism; Bacterial Secretion Systems/physiology; Burkholderia Infections/enzymology/genetics; Burkholderia cenocepacia/*enzymology/genetics/pathogenicity; Cell Line; Mice; Phosphorylation/physiology; Protein Kinases/genetics/*metabolism; Quorum Sensing/*physiology; Signal Transduction/*physiologyBacterial Protein Kinases; Cystic Fibrosis; Histidine Kinases; Macrophages; Phosphorylation; Protease; Transcription Regulation; Virulence Factors&lt;/_keywords&gt;&lt;_language&gt;eng&lt;/_language&gt;&lt;_modified&gt;61884929&lt;/_modified&gt;&lt;_pages&gt;30473-84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24014026&amp;amp;query_hl=1&lt;/_url&gt;&lt;_volume&gt;288&lt;/_volume&gt;&lt;/Details&gt;&lt;Extra&gt;&lt;DBUID&gt;{B181D92F-5F44-44AE-AA3F-15F7D9177BDA}&lt;/DBUID&gt;&lt;/Extra&gt;&lt;/Item&gt;&lt;/References&gt;&lt;/Group&gt;&lt;Group&gt;&lt;References&gt;&lt;Item&gt;&lt;ID&gt;732&lt;/ID&gt;&lt;UID&gt;{06A2F957-5E14-4C9A-A56B-991213DA1E7F}&lt;/UID&gt;&lt;Title&gt;Characterization of a novel two-component system in Burkholderia cenocepacia&lt;/Title&gt;&lt;Template&gt;Journal Article&lt;/Template&gt;&lt;Star&gt;0&lt;/Star&gt;&lt;Tag&gt;5&lt;/Tag&gt;&lt;Author&gt;Merry, C R; Perkins, M; Mu, L; Peterson, B K; Knackstedt, R W; Weingart, C L&lt;/Author&gt;&lt;Year&gt;2015&lt;/Year&gt;&lt;Details&gt;&lt;_accession_num&gt;25519693&lt;/_accession_num&gt;&lt;_author_adr&gt;Case Western University, Cleveland, USA, merrycallie@gmail.com.&lt;/_author_adr&gt;&lt;_collection_scope&gt;SCI;SCIE;&lt;/_collection_scope&gt;&lt;_created&gt;61884925&lt;/_created&gt;&lt;_date&gt;2015-04-01&lt;/_date&gt;&lt;_date_display&gt;2015 Apr&lt;/_date_display&gt;&lt;_db_updated&gt;PubMed&lt;/_db_updated&gt;&lt;_doi&gt;10.1007/s00284-014-0744-z&lt;/_doi&gt;&lt;_impact_factor&gt;   1.322&lt;/_impact_factor&gt;&lt;_isbn&gt;1432-0991 (Electronic); 0343-8651 (Linking)&lt;/_isbn&gt;&lt;_issue&gt;4&lt;/_issue&gt;&lt;_journal&gt;Curr Microbiol&lt;/_journal&gt;&lt;_keywords&gt;Burkholderia cenocepacia/*genetics/growth &amp;amp;amp; development/*physiology; *Gene Expression Regulation, Bacterial; Genes, Bacterial; Histidine Kinase; Medicago sativa/microbiology; Mutation; Operon; Plant Diseases/microbiology; Protein Kinases/genetics/*metabolism; *Signal Transduction; Transcription Factors/genetics/*metabolism; Virulence&lt;/_keywords&gt;&lt;_language&gt;eng&lt;/_language&gt;&lt;_modified&gt;61902035&lt;/_modified&gt;&lt;_pages&gt;556-61&lt;/_pages&gt;&lt;_tertiary_title&gt;Current microbiology&lt;/_tertiary_title&gt;&lt;_type_work&gt;Journal Article; Research Support, Non-U.S. Gov&amp;apos;t&lt;/_type_work&gt;&lt;_url&gt;http://www.ncbi.nlm.nih.gov/entrez/query.fcgi?cmd=Retrieve&amp;amp;db=pubmed&amp;amp;dopt=Abstract&amp;amp;list_uids=25519693&amp;amp;query_hl=1&lt;/_url&gt;&lt;_volume&gt;70&lt;/_volume&gt;&lt;/Details&gt;&lt;Extra&gt;&lt;DBUID&gt;{B181D92F-5F44-44AE-AA3F-15F7D9177BDA}&lt;/DBUID&gt;&lt;/Extra&gt;&lt;/Item&gt;&lt;/References&gt;&lt;/Group&gt;&lt;Group&gt;&lt;References&gt;&lt;Item&gt;&lt;ID&gt;733&lt;/ID&gt;&lt;UID&gt;{9B101DE1-922C-4FE3-98B6-47857A17FEE8}&lt;/UID&gt;&lt;Title&gt;Competitive Growth Enhances Conditional Growth Mutant Sensitivity to Antibiotics  and Exposes a Two-Component System as an Emerging Antibacterial Target in Burkholderia cenocepacia&lt;/Title&gt;&lt;Template&gt;Journal Article&lt;/Template&gt;&lt;Star&gt;0&lt;/Star&gt;&lt;Tag&gt;0&lt;/Tag&gt;&lt;Author&gt;Gislason, A S; Choy, M; Bloodworth, R A; Qu, W; Stietz, M S; Li, X; Zhang, C; Cardona, S T&lt;/Author&gt;&lt;Year&gt;2017&lt;/Year&gt;&lt;Details&gt;&lt;_accession_num&gt;27799222&lt;/_accession_num&gt;&lt;_author_adr&gt;Department of Microbiology, University of Manitoba, Winnipeg, Manitoba, Canada.; Department of Microbiology, University of Manitoba, Winnipeg, Manitoba, Canada.; Department of Microbiology, University of Manitoba, Winnipeg, Manitoba, Canada.; Beijing Institute of Radiation Medicine, State Key Laboratory of Proteomics, Cognitive and Mental Health Research Center, Beijing, China.; Department of Microbiology, University of Manitoba, Winnipeg, Manitoba, Canada.; Department of Mathematics and Statistics, University of Minnesota Duluth, Duluth, Minnesota, USA.; Beijing Institute of Radiation Medicine, State Key Laboratory of Proteomics, Cognitive and Mental Health Research Center, Beijing, China.; Department of Microbiology, University of Manitoba, Winnipeg, Manitoba, Canada Silvia.Cardona@umanitoba.ca.; Department of Medical Microbiology and Infectious Disease, University of Manitoba, Winnipeg, Canada.&lt;/_author_adr&gt;&lt;_created&gt;61884928&lt;/_created&gt;&lt;_date&gt;2017-01-01&lt;/_date&gt;&lt;_date_display&gt;2017 Jan&lt;/_date_display&gt;&lt;_db_updated&gt;PubMed&lt;/_db_updated&gt;&lt;_doi&gt;10.1128/AAC.00790-16&lt;/_doi&gt;&lt;_impact_factor&gt;   4.302&lt;/_impact_factor&gt;&lt;_isbn&gt;1098-6596 (Electronic); 0066-4804 (Linking)&lt;/_isbn&gt;&lt;_issue&gt;1&lt;/_issue&gt;&lt;_journal&gt;Antimicrob Agents Chemother&lt;/_journal&gt;&lt;_keywords&gt;Burkholderia; Gram-negative bacteria; Illumina; antibiotic profiling; antibiotic resistance; drug efflux; drug targets; essential genes; transposon mutant; two-component regulatory systems&lt;/_keywords&gt;&lt;_language&gt;eng&lt;/_language&gt;&lt;_modified&gt;61884950&lt;/_modified&gt;&lt;_ori_publication&gt;Copyright (c) 2016 American Society for Microbiology.&lt;/_ori_publication&gt;&lt;_tertiary_title&gt;Antimicrobial agents and chemotherapy&lt;/_tertiary_title&gt;&lt;_type_work&gt;Journal Article&lt;/_type_work&gt;&lt;_url&gt;http://www.ncbi.nlm.nih.gov/entrez/query.fcgi?cmd=Retrieve&amp;amp;db=pubmed&amp;amp;dopt=Abstract&amp;amp;list_uids=27799222&amp;amp;query_hl=1&lt;/_url&gt;&lt;_volume&gt;61&lt;/_volume&gt;&lt;/Details&gt;&lt;Extra&gt;&lt;DBUID&gt;{B181D92F-5F44-44AE-AA3F-15F7D9177BDA}&lt;/DBUID&gt;&lt;/Extra&gt;&lt;/Item&gt;&lt;/References&gt;&lt;/Group&gt;&lt;Group&gt;&lt;References&gt;&lt;Item&gt;&lt;ID&gt;735&lt;/ID&gt;&lt;UID&gt;{5FEAFD4D-C689-4A09-8A7E-C1EB55A47802}&lt;/UID&gt;&lt;Title&gt;An Oxygen-Sensing Two-Component System in the Burkholderia cepacia Complex Regulates Biofilm, Intracellular Invasion, and Pathogenicity&lt;/Title&gt;&lt;Template&gt;Journal Article&lt;/Template&gt;&lt;Star&gt;0&lt;/Star&gt;&lt;Tag&gt;0&lt;/Tag&gt;&lt;Author&gt;Schaefers, M M; Liao, T L; Boisvert, N M; Roux, D; Yoder-Himes, D; Priebe, G P&lt;/Author&gt;&lt;Year&gt;2017&lt;/Year&gt;&lt;Details&gt;&lt;_accession_num&gt;28046077&lt;/_accession_num&gt;&lt;_author_adr&gt;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; Division of Critical Care Medicine, Department of Anesthesiology, Perioperative and Pain Medicine, Boston Children&amp;apos;s Hospital, Boston, Massachusetts, United States of America.; Division of Critical Care Medicine, Department of Anesthesiology, Perioperative and Pain Medicine, Boston Children&amp;apos;s Hospital, Boston, Massachusetts, United States of America.; IAME, UMR 1137, INSERM, Universite Paris Diderot, Sorbonne Paris Cite, Paris, France; Service de Reanimation medico-chirurgicale, Hopital Louis Mourier, AP-HP, Colombes, France.; Department of Biology, University of Louisville, Louisville, Kentucky, United States of America.; 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&lt;/_author_adr&gt;&lt;_collection_scope&gt;SCI;SCIE;&lt;/_collection_scope&gt;&lt;_created&gt;61884930&lt;/_created&gt;&lt;_date&gt;2017-01-01&lt;/_date&gt;&lt;_date_display&gt;2017 Jan&lt;/_date_display&gt;&lt;_db_updated&gt;PubMed&lt;/_db_updated&gt;&lt;_doi&gt;10.1371/journal.ppat.1006116&lt;/_doi&gt;&lt;_impact_factor&gt;   6.608&lt;/_impact_factor&gt;&lt;_isbn&gt;1553-7374 (Electronic); 1553-7366 (Linking)&lt;/_isbn&gt;&lt;_issue&gt;1&lt;/_issue&gt;&lt;_journal&gt;PLoS Pathog&lt;/_journal&gt;&lt;_keywords&gt;Anaerobiosis/physiology; Animals; Bacterial Proteins/biosynthesis/*genetics/metabolism; Biofilms/*growth &amp;amp;amp; development; Burkholderia Infections/complications/microbiology/*pathology; Burkholderia cepacia complex/genetics/*pathogenicity; Cell Line; Cystic Fibrosis/complications; Disease Models, Animal; Disease Outbreaks; Enzyme Activation; Female; Flagella/genetics; Flagellin/genetics; Gene Expression Regulation, Bacterial/genetics; Hemeproteins/*genetics/metabolism; Humans; Lac Operon/genetics; Lung/microbiology; Mice; Mice, Inbred C57BL; Oxygen/metabolism; Pneumonia/complications/microbiology/*pathology; Promoter Regions, Genetic/genetics&lt;/_keywords&gt;&lt;_language&gt;eng&lt;/_language&gt;&lt;_modified&gt;61884968&lt;/_modified&gt;&lt;_pages&gt;e1006116&lt;/_pages&gt;&lt;_tertiary_title&gt;PLoS pathogens&lt;/_tertiary_title&gt;&lt;_type_work&gt;Journal Article&lt;/_type_work&gt;&lt;_url&gt;http://www.ncbi.nlm.nih.gov/entrez/query.fcgi?cmd=Retrieve&amp;amp;db=pubmed&amp;amp;dopt=Abstract&amp;amp;list_uids=28046077&amp;amp;query_hl=1&lt;/_url&gt;&lt;_volume&gt;13&lt;/_volume&gt;&lt;/Details&gt;&lt;Extra&gt;&lt;DBUID&gt;{B181D92F-5F44-44AE-AA3F-15F7D9177BDA}&lt;/DBUID&gt;&lt;/Extra&gt;&lt;/Item&gt;&lt;/References&gt;&lt;/Group&gt;&lt;Group&gt;&lt;References&gt;&lt;Item&gt;&lt;ID&gt;736&lt;/ID&gt;&lt;UID&gt;{6F3CC2F9-A757-4C8F-B11C-711FC55CFDED}&lt;/UID&gt;&lt;Title&gt;sigma54-Dependent Response to Nitrogen Limitation and Virulence in Burkholderia cenocepacia Strain H111&lt;/Title&gt;&lt;Template&gt;Journal Article&lt;/Template&gt;&lt;Star&gt;0&lt;/Star&gt;&lt;Tag&gt;0&lt;/Tag&gt;&lt;Author&gt;Lardi, M; Aguilar, C; Pedrioli, A; Omasits, U; Suppiger, A; Carcamo-Oyarce, G; Schmid, N; Ahrens, C H; Eberl, L; Pessi, G&lt;/Author&gt;&lt;Year&gt;2015&lt;/Year&gt;&lt;Details&gt;&lt;_accession_num&gt;25841012&lt;/_accession_num&gt;&lt;_author_adr&gt;Institute of Plant Biology, University of Zurich, Zurich, Switzerland.; Institute of Plant Biology, University of Zurich, Zurich, Switzerland.; Institute of Plant Biology, University of Zurich, Zurich, Switzerland.; Institute of Molecular Systems Biology, ETH Zurich, Zurich, Switzerland.; Institute of Plant Biology, University of Zurich, Zurich, Switzerland.; Institute of Plant Biology, University of Zurich, Zurich, Switzerland.; Institute of Plant Biology, University of Zurich, Zurich, Switzerland.; Agroscope, Institute for Plant Production Sciences, Research Group Molecular Diagnostics, Genomics and Bioinformatics, Wadenswil, Switzerland Swiss Institute  of Bioinformatics, University of Zurich, Zurich, Switzerland.; Institute of Plant Biology, University of Zurich, Zurich, Switzerland leberl@botinst.uzh.ch gabriella.pessi@botinst.uzh.ch.; Institute of Plant Biology, University of Zurich, Zurich, Switzerland leberl@botinst.uzh.ch gabriella.pessi@botinst.uzh.ch.&lt;/_author_adr&gt;&lt;_created&gt;61884932&lt;/_created&gt;&lt;_date&gt;2015-06-15&lt;/_date&gt;&lt;_date_display&gt;2015 Jun 15&lt;/_date_display&gt;&lt;_db_updated&gt;PubMed&lt;/_db_updated&gt;&lt;_doi&gt;10.1128/AEM.00694-15&lt;/_doi&gt;&lt;_impact_factor&gt;   3.807&lt;/_impact_factor&gt;&lt;_isbn&gt;1098-5336 (Electronic); 0099-2240 (Linking)&lt;/_isbn&gt;&lt;_issue&gt;12&lt;/_issue&gt;&lt;_journal&gt;Appl Environ Microbiol&lt;/_journal&gt;&lt;_keywords&gt;Animals; Bacterial Proteins/genetics/*metabolism; Biofilms/growth &amp;amp;amp; development; Burkholderia cenocepacia/*genetics/growth &amp;amp;amp; development/metabolism/*pathogenicity; Caenorhabditis elegans/microbiology; Gene Expression Profiling; *Gene Expression Regulation, Bacterial; Glutamate-Ammonia Ligase/genetics/metabolism; Mutation; Nitrogen/*metabolism; PII Nitrogen Regulatory Proteins/genetics; Promoter Regions, Genetic; Proteomics; RNA Polymerase Sigma 54/genetics/*metabolism; *Regulon&lt;/_keywords&gt;&lt;_language&gt;eng&lt;/_language&gt;&lt;_modified&gt;61884932&lt;/_modified&gt;&lt;_ori_publication&gt;Copyright (c) 2015, American Society for Microbiology. All Rights Reserved.&lt;/_ori_publication&gt;&lt;_pages&gt;4077-89&lt;/_pages&gt;&lt;_tertiary_title&gt;Applied and environmental microbiology&lt;/_tertiary_title&gt;&lt;_type_work&gt;Journal Article; Research Support, Non-U.S. Gov&amp;apos;t&lt;/_type_work&gt;&lt;_url&gt;http://www.ncbi.nlm.nih.gov/entrez/query.fcgi?cmd=Retrieve&amp;amp;db=pubmed&amp;amp;dopt=Abstract&amp;amp;list_uids=25841012&amp;amp;query_hl=1&lt;/_url&gt;&lt;_volume&gt;81&lt;/_volume&gt;&lt;/Details&gt;&lt;Extra&gt;&lt;DBUID&gt;{B181D92F-5F44-44AE-AA3F-15F7D9177BDA}&lt;/DBUID&gt;&lt;/Extra&gt;&lt;/Item&gt;&lt;/References&gt;&lt;/Group&gt;&lt;/Citation&gt;_x000a_"/>
    <w:docVar w:name="NE.Ref{FF256EDB-BA57-4198-B608-300A114161D9}" w:val=" ADDIN NE.Ref.{FF256EDB-BA57-4198-B608-300A114161D9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Group&gt;&lt;References&gt;&lt;Item&gt;&lt;ID&gt;740&lt;/ID&gt;&lt;UID&gt;{CECFD397-3D39-46FA-8F6E-BDF311AEC3F0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date_display&gt;2012&lt;/_date_display&gt;&lt;_date&gt;2012-01-20&lt;/_date&gt;&lt;_doi&gt;10.1371/journal.pone.0049966&lt;/_doi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_created&gt;61901888&lt;/_created&gt;&lt;_modified&gt;61902025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_docsoft" w:val="MSWord"/>
    <w:docVar w:name="ne_docversion" w:val="NoteExpress 2.0"/>
    <w:docVar w:name="ne_stylename" w:val="Environmental Microbiology"/>
    <w:docVar w:name="Username" w:val="Editor"/>
  </w:docVars>
  <w:rsids>
    <w:rsidRoot w:val="00172A27"/>
    <w:rsid w:val="00000276"/>
    <w:rsid w:val="00001104"/>
    <w:rsid w:val="0000180A"/>
    <w:rsid w:val="0000209B"/>
    <w:rsid w:val="00002986"/>
    <w:rsid w:val="00002A9A"/>
    <w:rsid w:val="00002C35"/>
    <w:rsid w:val="00003283"/>
    <w:rsid w:val="00003A1A"/>
    <w:rsid w:val="00003BAF"/>
    <w:rsid w:val="00005101"/>
    <w:rsid w:val="000065AB"/>
    <w:rsid w:val="000070DA"/>
    <w:rsid w:val="00007908"/>
    <w:rsid w:val="00007A4D"/>
    <w:rsid w:val="00007F5E"/>
    <w:rsid w:val="00010545"/>
    <w:rsid w:val="0001102E"/>
    <w:rsid w:val="000119A1"/>
    <w:rsid w:val="00012E61"/>
    <w:rsid w:val="00012ED0"/>
    <w:rsid w:val="00013785"/>
    <w:rsid w:val="00014484"/>
    <w:rsid w:val="000149DD"/>
    <w:rsid w:val="00014A45"/>
    <w:rsid w:val="0001660B"/>
    <w:rsid w:val="000169FC"/>
    <w:rsid w:val="00016E0D"/>
    <w:rsid w:val="000178B0"/>
    <w:rsid w:val="000207D0"/>
    <w:rsid w:val="000208BE"/>
    <w:rsid w:val="00020C4B"/>
    <w:rsid w:val="00022954"/>
    <w:rsid w:val="00022971"/>
    <w:rsid w:val="00022EFD"/>
    <w:rsid w:val="000235D2"/>
    <w:rsid w:val="000235E8"/>
    <w:rsid w:val="000258BC"/>
    <w:rsid w:val="00025ADC"/>
    <w:rsid w:val="00025C13"/>
    <w:rsid w:val="00025D2B"/>
    <w:rsid w:val="00025DC5"/>
    <w:rsid w:val="00025E62"/>
    <w:rsid w:val="00025F49"/>
    <w:rsid w:val="00026285"/>
    <w:rsid w:val="0002628B"/>
    <w:rsid w:val="00026451"/>
    <w:rsid w:val="0002745F"/>
    <w:rsid w:val="00031400"/>
    <w:rsid w:val="0003326A"/>
    <w:rsid w:val="00033E72"/>
    <w:rsid w:val="00034D78"/>
    <w:rsid w:val="00035042"/>
    <w:rsid w:val="00035FF2"/>
    <w:rsid w:val="00037A72"/>
    <w:rsid w:val="00037EF9"/>
    <w:rsid w:val="00040CFE"/>
    <w:rsid w:val="00040F4A"/>
    <w:rsid w:val="00041041"/>
    <w:rsid w:val="000410F1"/>
    <w:rsid w:val="000412C1"/>
    <w:rsid w:val="00041FDE"/>
    <w:rsid w:val="00042E95"/>
    <w:rsid w:val="00043A28"/>
    <w:rsid w:val="00043BAF"/>
    <w:rsid w:val="00044091"/>
    <w:rsid w:val="00044D01"/>
    <w:rsid w:val="00045491"/>
    <w:rsid w:val="0004622B"/>
    <w:rsid w:val="00046580"/>
    <w:rsid w:val="0004683A"/>
    <w:rsid w:val="0004691F"/>
    <w:rsid w:val="00046AC9"/>
    <w:rsid w:val="00047638"/>
    <w:rsid w:val="000506B0"/>
    <w:rsid w:val="00050D27"/>
    <w:rsid w:val="00050F20"/>
    <w:rsid w:val="0005173A"/>
    <w:rsid w:val="00051D6C"/>
    <w:rsid w:val="000521B3"/>
    <w:rsid w:val="0005244C"/>
    <w:rsid w:val="00052A2E"/>
    <w:rsid w:val="00052DFE"/>
    <w:rsid w:val="00053AA4"/>
    <w:rsid w:val="00053B88"/>
    <w:rsid w:val="000542E9"/>
    <w:rsid w:val="00054642"/>
    <w:rsid w:val="0005489E"/>
    <w:rsid w:val="00054ADB"/>
    <w:rsid w:val="00054D07"/>
    <w:rsid w:val="000550B1"/>
    <w:rsid w:val="000558E8"/>
    <w:rsid w:val="0005590B"/>
    <w:rsid w:val="00055D15"/>
    <w:rsid w:val="00055E22"/>
    <w:rsid w:val="00056044"/>
    <w:rsid w:val="00056DE9"/>
    <w:rsid w:val="00060711"/>
    <w:rsid w:val="00060A6D"/>
    <w:rsid w:val="00061516"/>
    <w:rsid w:val="0006161B"/>
    <w:rsid w:val="00061C45"/>
    <w:rsid w:val="0006307A"/>
    <w:rsid w:val="00063236"/>
    <w:rsid w:val="00064954"/>
    <w:rsid w:val="00064A97"/>
    <w:rsid w:val="000651A9"/>
    <w:rsid w:val="00065A34"/>
    <w:rsid w:val="00065E08"/>
    <w:rsid w:val="00065ED9"/>
    <w:rsid w:val="0006669A"/>
    <w:rsid w:val="00067D2A"/>
    <w:rsid w:val="00070097"/>
    <w:rsid w:val="00071065"/>
    <w:rsid w:val="0007139A"/>
    <w:rsid w:val="00071865"/>
    <w:rsid w:val="0007208C"/>
    <w:rsid w:val="00072C3D"/>
    <w:rsid w:val="00072D0C"/>
    <w:rsid w:val="0007385C"/>
    <w:rsid w:val="00073BE6"/>
    <w:rsid w:val="00073F0D"/>
    <w:rsid w:val="00073F53"/>
    <w:rsid w:val="000746CF"/>
    <w:rsid w:val="00075187"/>
    <w:rsid w:val="00075455"/>
    <w:rsid w:val="0007673C"/>
    <w:rsid w:val="000768CC"/>
    <w:rsid w:val="00076944"/>
    <w:rsid w:val="00076BCD"/>
    <w:rsid w:val="00076CE1"/>
    <w:rsid w:val="0007751B"/>
    <w:rsid w:val="00077EF6"/>
    <w:rsid w:val="00080C50"/>
    <w:rsid w:val="000813EF"/>
    <w:rsid w:val="0008169E"/>
    <w:rsid w:val="00081CA8"/>
    <w:rsid w:val="00081CBF"/>
    <w:rsid w:val="00081F70"/>
    <w:rsid w:val="0008296E"/>
    <w:rsid w:val="00083163"/>
    <w:rsid w:val="00084316"/>
    <w:rsid w:val="000849DE"/>
    <w:rsid w:val="00084BCE"/>
    <w:rsid w:val="00085453"/>
    <w:rsid w:val="00086352"/>
    <w:rsid w:val="000864BF"/>
    <w:rsid w:val="00087285"/>
    <w:rsid w:val="00087453"/>
    <w:rsid w:val="00090E96"/>
    <w:rsid w:val="0009108C"/>
    <w:rsid w:val="0009181D"/>
    <w:rsid w:val="00091BA8"/>
    <w:rsid w:val="00094DB9"/>
    <w:rsid w:val="000952F0"/>
    <w:rsid w:val="0009695A"/>
    <w:rsid w:val="00096B47"/>
    <w:rsid w:val="00096CE7"/>
    <w:rsid w:val="000974EA"/>
    <w:rsid w:val="00097A36"/>
    <w:rsid w:val="000A0164"/>
    <w:rsid w:val="000A0B86"/>
    <w:rsid w:val="000A14D4"/>
    <w:rsid w:val="000A1B14"/>
    <w:rsid w:val="000A1B4F"/>
    <w:rsid w:val="000A1C65"/>
    <w:rsid w:val="000A24B9"/>
    <w:rsid w:val="000A2560"/>
    <w:rsid w:val="000A342C"/>
    <w:rsid w:val="000A36B7"/>
    <w:rsid w:val="000A399B"/>
    <w:rsid w:val="000A3E6E"/>
    <w:rsid w:val="000A3E82"/>
    <w:rsid w:val="000A3FD7"/>
    <w:rsid w:val="000A496F"/>
    <w:rsid w:val="000A5156"/>
    <w:rsid w:val="000A6F9D"/>
    <w:rsid w:val="000A77E4"/>
    <w:rsid w:val="000A7A1C"/>
    <w:rsid w:val="000B17E2"/>
    <w:rsid w:val="000B1C69"/>
    <w:rsid w:val="000B1C90"/>
    <w:rsid w:val="000B1CCD"/>
    <w:rsid w:val="000B24F0"/>
    <w:rsid w:val="000B3A2A"/>
    <w:rsid w:val="000B4F90"/>
    <w:rsid w:val="000B565C"/>
    <w:rsid w:val="000B5BB6"/>
    <w:rsid w:val="000B6B00"/>
    <w:rsid w:val="000B6BEA"/>
    <w:rsid w:val="000C0392"/>
    <w:rsid w:val="000C0865"/>
    <w:rsid w:val="000C1674"/>
    <w:rsid w:val="000C26F9"/>
    <w:rsid w:val="000C2D14"/>
    <w:rsid w:val="000C3010"/>
    <w:rsid w:val="000C3249"/>
    <w:rsid w:val="000C351F"/>
    <w:rsid w:val="000C3554"/>
    <w:rsid w:val="000C3877"/>
    <w:rsid w:val="000C3B83"/>
    <w:rsid w:val="000C464E"/>
    <w:rsid w:val="000C4EFA"/>
    <w:rsid w:val="000C51B5"/>
    <w:rsid w:val="000C6706"/>
    <w:rsid w:val="000C728B"/>
    <w:rsid w:val="000C7341"/>
    <w:rsid w:val="000C7CD0"/>
    <w:rsid w:val="000C7E96"/>
    <w:rsid w:val="000D03D3"/>
    <w:rsid w:val="000D08C2"/>
    <w:rsid w:val="000D1185"/>
    <w:rsid w:val="000D25D7"/>
    <w:rsid w:val="000D2DF6"/>
    <w:rsid w:val="000D4944"/>
    <w:rsid w:val="000D5866"/>
    <w:rsid w:val="000D5D10"/>
    <w:rsid w:val="000D73DA"/>
    <w:rsid w:val="000D78CB"/>
    <w:rsid w:val="000E0298"/>
    <w:rsid w:val="000E0B0D"/>
    <w:rsid w:val="000E12CE"/>
    <w:rsid w:val="000E1B10"/>
    <w:rsid w:val="000E1B31"/>
    <w:rsid w:val="000E1F5B"/>
    <w:rsid w:val="000E230A"/>
    <w:rsid w:val="000E4012"/>
    <w:rsid w:val="000E4A26"/>
    <w:rsid w:val="000E514C"/>
    <w:rsid w:val="000E59CD"/>
    <w:rsid w:val="000F0A30"/>
    <w:rsid w:val="000F115F"/>
    <w:rsid w:val="000F149A"/>
    <w:rsid w:val="000F159A"/>
    <w:rsid w:val="000F29A2"/>
    <w:rsid w:val="000F2A19"/>
    <w:rsid w:val="000F3076"/>
    <w:rsid w:val="000F3485"/>
    <w:rsid w:val="000F36F2"/>
    <w:rsid w:val="000F3877"/>
    <w:rsid w:val="000F404A"/>
    <w:rsid w:val="000F49EB"/>
    <w:rsid w:val="000F5091"/>
    <w:rsid w:val="000F53F5"/>
    <w:rsid w:val="000F5434"/>
    <w:rsid w:val="000F552B"/>
    <w:rsid w:val="000F5670"/>
    <w:rsid w:val="000F5BEC"/>
    <w:rsid w:val="000F6320"/>
    <w:rsid w:val="000F6A01"/>
    <w:rsid w:val="000F71B4"/>
    <w:rsid w:val="000F7E04"/>
    <w:rsid w:val="00100ECD"/>
    <w:rsid w:val="00101115"/>
    <w:rsid w:val="00101B09"/>
    <w:rsid w:val="00101CE3"/>
    <w:rsid w:val="001021A6"/>
    <w:rsid w:val="0010227E"/>
    <w:rsid w:val="00102A11"/>
    <w:rsid w:val="001049E4"/>
    <w:rsid w:val="00104E7B"/>
    <w:rsid w:val="00105639"/>
    <w:rsid w:val="0010629C"/>
    <w:rsid w:val="001072AA"/>
    <w:rsid w:val="00107AD7"/>
    <w:rsid w:val="00107DB5"/>
    <w:rsid w:val="001103DD"/>
    <w:rsid w:val="00110767"/>
    <w:rsid w:val="00111518"/>
    <w:rsid w:val="0011161F"/>
    <w:rsid w:val="00111CF7"/>
    <w:rsid w:val="00111DC4"/>
    <w:rsid w:val="00111F16"/>
    <w:rsid w:val="001123DF"/>
    <w:rsid w:val="001128D0"/>
    <w:rsid w:val="00112B16"/>
    <w:rsid w:val="00112C32"/>
    <w:rsid w:val="00112E55"/>
    <w:rsid w:val="00112F7F"/>
    <w:rsid w:val="0011354C"/>
    <w:rsid w:val="00113880"/>
    <w:rsid w:val="00113D32"/>
    <w:rsid w:val="0011447E"/>
    <w:rsid w:val="00114A05"/>
    <w:rsid w:val="00115429"/>
    <w:rsid w:val="001157CF"/>
    <w:rsid w:val="00115A45"/>
    <w:rsid w:val="00115AD9"/>
    <w:rsid w:val="00115FCF"/>
    <w:rsid w:val="001162B6"/>
    <w:rsid w:val="001164A2"/>
    <w:rsid w:val="00117901"/>
    <w:rsid w:val="00117DF0"/>
    <w:rsid w:val="00117EE9"/>
    <w:rsid w:val="00120AF1"/>
    <w:rsid w:val="001218D1"/>
    <w:rsid w:val="00122154"/>
    <w:rsid w:val="00122966"/>
    <w:rsid w:val="00122BEF"/>
    <w:rsid w:val="001230A8"/>
    <w:rsid w:val="00123340"/>
    <w:rsid w:val="00123AD4"/>
    <w:rsid w:val="00124079"/>
    <w:rsid w:val="001242D0"/>
    <w:rsid w:val="0012518F"/>
    <w:rsid w:val="0012569C"/>
    <w:rsid w:val="00126170"/>
    <w:rsid w:val="00126215"/>
    <w:rsid w:val="001272E5"/>
    <w:rsid w:val="001272FC"/>
    <w:rsid w:val="0012768D"/>
    <w:rsid w:val="00131864"/>
    <w:rsid w:val="00131A18"/>
    <w:rsid w:val="00133294"/>
    <w:rsid w:val="00133314"/>
    <w:rsid w:val="00133593"/>
    <w:rsid w:val="00133AC4"/>
    <w:rsid w:val="00134428"/>
    <w:rsid w:val="00134A22"/>
    <w:rsid w:val="00135AB8"/>
    <w:rsid w:val="00135EA4"/>
    <w:rsid w:val="00136224"/>
    <w:rsid w:val="00137CC0"/>
    <w:rsid w:val="00141455"/>
    <w:rsid w:val="00141C4B"/>
    <w:rsid w:val="001420FB"/>
    <w:rsid w:val="00142301"/>
    <w:rsid w:val="001425B0"/>
    <w:rsid w:val="00142907"/>
    <w:rsid w:val="00142D0B"/>
    <w:rsid w:val="00143614"/>
    <w:rsid w:val="00143D69"/>
    <w:rsid w:val="001458E9"/>
    <w:rsid w:val="0014636C"/>
    <w:rsid w:val="00146475"/>
    <w:rsid w:val="00146738"/>
    <w:rsid w:val="00146A83"/>
    <w:rsid w:val="00146C82"/>
    <w:rsid w:val="00146E49"/>
    <w:rsid w:val="00147763"/>
    <w:rsid w:val="001505EC"/>
    <w:rsid w:val="00151910"/>
    <w:rsid w:val="00151947"/>
    <w:rsid w:val="001521C4"/>
    <w:rsid w:val="001523AF"/>
    <w:rsid w:val="001529F0"/>
    <w:rsid w:val="001530F5"/>
    <w:rsid w:val="00153515"/>
    <w:rsid w:val="00154087"/>
    <w:rsid w:val="00154EB3"/>
    <w:rsid w:val="001557A5"/>
    <w:rsid w:val="00156543"/>
    <w:rsid w:val="00156F0E"/>
    <w:rsid w:val="001575AF"/>
    <w:rsid w:val="00160B77"/>
    <w:rsid w:val="00160C4D"/>
    <w:rsid w:val="00160C75"/>
    <w:rsid w:val="0016118B"/>
    <w:rsid w:val="0016130B"/>
    <w:rsid w:val="00162D1E"/>
    <w:rsid w:val="00162DBB"/>
    <w:rsid w:val="001633AC"/>
    <w:rsid w:val="00164484"/>
    <w:rsid w:val="00164ED4"/>
    <w:rsid w:val="0016533C"/>
    <w:rsid w:val="00165796"/>
    <w:rsid w:val="00166032"/>
    <w:rsid w:val="00166F2E"/>
    <w:rsid w:val="001675D5"/>
    <w:rsid w:val="0017052E"/>
    <w:rsid w:val="00170555"/>
    <w:rsid w:val="00170D58"/>
    <w:rsid w:val="00170EE3"/>
    <w:rsid w:val="001710AE"/>
    <w:rsid w:val="001711A1"/>
    <w:rsid w:val="00172A27"/>
    <w:rsid w:val="001731CC"/>
    <w:rsid w:val="0017350B"/>
    <w:rsid w:val="00174339"/>
    <w:rsid w:val="00175265"/>
    <w:rsid w:val="0017656D"/>
    <w:rsid w:val="00176AF3"/>
    <w:rsid w:val="00176CAA"/>
    <w:rsid w:val="00177F42"/>
    <w:rsid w:val="001806DB"/>
    <w:rsid w:val="00180959"/>
    <w:rsid w:val="00180F6D"/>
    <w:rsid w:val="00181174"/>
    <w:rsid w:val="0018478B"/>
    <w:rsid w:val="00184904"/>
    <w:rsid w:val="00186196"/>
    <w:rsid w:val="001901C3"/>
    <w:rsid w:val="00191503"/>
    <w:rsid w:val="001921EB"/>
    <w:rsid w:val="00192C86"/>
    <w:rsid w:val="00192E27"/>
    <w:rsid w:val="0019312F"/>
    <w:rsid w:val="00193678"/>
    <w:rsid w:val="00193A00"/>
    <w:rsid w:val="00193AE2"/>
    <w:rsid w:val="00195110"/>
    <w:rsid w:val="0019538E"/>
    <w:rsid w:val="001959F0"/>
    <w:rsid w:val="00195B92"/>
    <w:rsid w:val="0019660F"/>
    <w:rsid w:val="0019679F"/>
    <w:rsid w:val="001967D7"/>
    <w:rsid w:val="001972B0"/>
    <w:rsid w:val="00197397"/>
    <w:rsid w:val="001A0D18"/>
    <w:rsid w:val="001A12E6"/>
    <w:rsid w:val="001A3876"/>
    <w:rsid w:val="001A43BC"/>
    <w:rsid w:val="001A4D11"/>
    <w:rsid w:val="001A4F32"/>
    <w:rsid w:val="001A661D"/>
    <w:rsid w:val="001A71DA"/>
    <w:rsid w:val="001A7215"/>
    <w:rsid w:val="001A7C3A"/>
    <w:rsid w:val="001A7C48"/>
    <w:rsid w:val="001B09AE"/>
    <w:rsid w:val="001B17C3"/>
    <w:rsid w:val="001B1DC4"/>
    <w:rsid w:val="001B2BCF"/>
    <w:rsid w:val="001B2C50"/>
    <w:rsid w:val="001B4003"/>
    <w:rsid w:val="001B4023"/>
    <w:rsid w:val="001B41BE"/>
    <w:rsid w:val="001B634A"/>
    <w:rsid w:val="001B6492"/>
    <w:rsid w:val="001B697D"/>
    <w:rsid w:val="001B6DD8"/>
    <w:rsid w:val="001B701C"/>
    <w:rsid w:val="001B7BF8"/>
    <w:rsid w:val="001C0C59"/>
    <w:rsid w:val="001C0D7C"/>
    <w:rsid w:val="001C0FC7"/>
    <w:rsid w:val="001C173D"/>
    <w:rsid w:val="001C19E7"/>
    <w:rsid w:val="001C24DF"/>
    <w:rsid w:val="001C2876"/>
    <w:rsid w:val="001C2D61"/>
    <w:rsid w:val="001C2ED2"/>
    <w:rsid w:val="001C370F"/>
    <w:rsid w:val="001C50DF"/>
    <w:rsid w:val="001C60B7"/>
    <w:rsid w:val="001C61D4"/>
    <w:rsid w:val="001C64D5"/>
    <w:rsid w:val="001C67B1"/>
    <w:rsid w:val="001C6B1F"/>
    <w:rsid w:val="001C6EFE"/>
    <w:rsid w:val="001C73F9"/>
    <w:rsid w:val="001D09C0"/>
    <w:rsid w:val="001D0A3E"/>
    <w:rsid w:val="001D0C04"/>
    <w:rsid w:val="001D0C6F"/>
    <w:rsid w:val="001D0F06"/>
    <w:rsid w:val="001D33F2"/>
    <w:rsid w:val="001D3931"/>
    <w:rsid w:val="001D4783"/>
    <w:rsid w:val="001D4F18"/>
    <w:rsid w:val="001D50BB"/>
    <w:rsid w:val="001D633F"/>
    <w:rsid w:val="001D66EC"/>
    <w:rsid w:val="001D6A94"/>
    <w:rsid w:val="001D7615"/>
    <w:rsid w:val="001D7F3D"/>
    <w:rsid w:val="001E0BEC"/>
    <w:rsid w:val="001E0C31"/>
    <w:rsid w:val="001E32F4"/>
    <w:rsid w:val="001E33B8"/>
    <w:rsid w:val="001E35AB"/>
    <w:rsid w:val="001E372F"/>
    <w:rsid w:val="001E3C54"/>
    <w:rsid w:val="001E3E05"/>
    <w:rsid w:val="001E403A"/>
    <w:rsid w:val="001E4629"/>
    <w:rsid w:val="001E4D60"/>
    <w:rsid w:val="001E51A9"/>
    <w:rsid w:val="001E5530"/>
    <w:rsid w:val="001E5991"/>
    <w:rsid w:val="001E603E"/>
    <w:rsid w:val="001E6076"/>
    <w:rsid w:val="001E6496"/>
    <w:rsid w:val="001E73F6"/>
    <w:rsid w:val="001E7590"/>
    <w:rsid w:val="001E76C8"/>
    <w:rsid w:val="001E7C58"/>
    <w:rsid w:val="001F0A5B"/>
    <w:rsid w:val="001F1695"/>
    <w:rsid w:val="001F1739"/>
    <w:rsid w:val="001F1C1D"/>
    <w:rsid w:val="001F245D"/>
    <w:rsid w:val="001F3849"/>
    <w:rsid w:val="001F46E6"/>
    <w:rsid w:val="001F4B49"/>
    <w:rsid w:val="001F568A"/>
    <w:rsid w:val="001F578D"/>
    <w:rsid w:val="001F5BD0"/>
    <w:rsid w:val="001F7849"/>
    <w:rsid w:val="001F7DF8"/>
    <w:rsid w:val="00200ECC"/>
    <w:rsid w:val="0020143F"/>
    <w:rsid w:val="0020176A"/>
    <w:rsid w:val="00201800"/>
    <w:rsid w:val="00202047"/>
    <w:rsid w:val="00202249"/>
    <w:rsid w:val="0020244E"/>
    <w:rsid w:val="00202861"/>
    <w:rsid w:val="00202BCA"/>
    <w:rsid w:val="00203100"/>
    <w:rsid w:val="00203BA8"/>
    <w:rsid w:val="002047EF"/>
    <w:rsid w:val="00204866"/>
    <w:rsid w:val="00204E93"/>
    <w:rsid w:val="002056B5"/>
    <w:rsid w:val="00205D7C"/>
    <w:rsid w:val="002063B6"/>
    <w:rsid w:val="00206444"/>
    <w:rsid w:val="00206499"/>
    <w:rsid w:val="002078F2"/>
    <w:rsid w:val="00210503"/>
    <w:rsid w:val="00210EE0"/>
    <w:rsid w:val="00211E4C"/>
    <w:rsid w:val="002129A6"/>
    <w:rsid w:val="00213668"/>
    <w:rsid w:val="0021418B"/>
    <w:rsid w:val="002151C9"/>
    <w:rsid w:val="00215658"/>
    <w:rsid w:val="00215747"/>
    <w:rsid w:val="00215D53"/>
    <w:rsid w:val="002166D4"/>
    <w:rsid w:val="00216A5B"/>
    <w:rsid w:val="002175C9"/>
    <w:rsid w:val="00217B3E"/>
    <w:rsid w:val="00217DF1"/>
    <w:rsid w:val="0022025D"/>
    <w:rsid w:val="0022129A"/>
    <w:rsid w:val="002212EA"/>
    <w:rsid w:val="00222957"/>
    <w:rsid w:val="00222B6B"/>
    <w:rsid w:val="00222EC1"/>
    <w:rsid w:val="00223B8A"/>
    <w:rsid w:val="00224FA1"/>
    <w:rsid w:val="00226BDD"/>
    <w:rsid w:val="00226E21"/>
    <w:rsid w:val="00226EF0"/>
    <w:rsid w:val="00227D20"/>
    <w:rsid w:val="00230099"/>
    <w:rsid w:val="00230E9C"/>
    <w:rsid w:val="0023185D"/>
    <w:rsid w:val="00231D8E"/>
    <w:rsid w:val="00232053"/>
    <w:rsid w:val="00232305"/>
    <w:rsid w:val="002337E5"/>
    <w:rsid w:val="00233ECE"/>
    <w:rsid w:val="0023431F"/>
    <w:rsid w:val="00234C10"/>
    <w:rsid w:val="00234DC6"/>
    <w:rsid w:val="00234F3D"/>
    <w:rsid w:val="002357E2"/>
    <w:rsid w:val="00236C2B"/>
    <w:rsid w:val="00237313"/>
    <w:rsid w:val="002377F8"/>
    <w:rsid w:val="00240330"/>
    <w:rsid w:val="00241492"/>
    <w:rsid w:val="002416E8"/>
    <w:rsid w:val="002429A9"/>
    <w:rsid w:val="00242BF2"/>
    <w:rsid w:val="00242F8B"/>
    <w:rsid w:val="0024333B"/>
    <w:rsid w:val="00243CF7"/>
    <w:rsid w:val="00245A6C"/>
    <w:rsid w:val="002471C2"/>
    <w:rsid w:val="0025027E"/>
    <w:rsid w:val="00250A2C"/>
    <w:rsid w:val="00250A86"/>
    <w:rsid w:val="00251592"/>
    <w:rsid w:val="0025164D"/>
    <w:rsid w:val="0025261B"/>
    <w:rsid w:val="00252766"/>
    <w:rsid w:val="00253165"/>
    <w:rsid w:val="0025323A"/>
    <w:rsid w:val="00254300"/>
    <w:rsid w:val="0025438B"/>
    <w:rsid w:val="00254607"/>
    <w:rsid w:val="00255C8B"/>
    <w:rsid w:val="00256241"/>
    <w:rsid w:val="00257499"/>
    <w:rsid w:val="0026013C"/>
    <w:rsid w:val="0026287F"/>
    <w:rsid w:val="00262C66"/>
    <w:rsid w:val="00262FC0"/>
    <w:rsid w:val="00263779"/>
    <w:rsid w:val="0026414A"/>
    <w:rsid w:val="00264BB2"/>
    <w:rsid w:val="00264BD2"/>
    <w:rsid w:val="00264D0E"/>
    <w:rsid w:val="00264DAF"/>
    <w:rsid w:val="00264EA9"/>
    <w:rsid w:val="002660E7"/>
    <w:rsid w:val="0026630D"/>
    <w:rsid w:val="00266907"/>
    <w:rsid w:val="00266AB7"/>
    <w:rsid w:val="0026747A"/>
    <w:rsid w:val="002674FF"/>
    <w:rsid w:val="0027081B"/>
    <w:rsid w:val="0027101D"/>
    <w:rsid w:val="002719B6"/>
    <w:rsid w:val="00271D9A"/>
    <w:rsid w:val="002726BA"/>
    <w:rsid w:val="002728E7"/>
    <w:rsid w:val="00273DF8"/>
    <w:rsid w:val="002743D2"/>
    <w:rsid w:val="0027467B"/>
    <w:rsid w:val="00274C20"/>
    <w:rsid w:val="00275085"/>
    <w:rsid w:val="002750D8"/>
    <w:rsid w:val="0027598C"/>
    <w:rsid w:val="002769C0"/>
    <w:rsid w:val="00277AD6"/>
    <w:rsid w:val="00277F06"/>
    <w:rsid w:val="002801F8"/>
    <w:rsid w:val="002803E0"/>
    <w:rsid w:val="002829CD"/>
    <w:rsid w:val="00282AF4"/>
    <w:rsid w:val="00284087"/>
    <w:rsid w:val="00285BF9"/>
    <w:rsid w:val="002872C6"/>
    <w:rsid w:val="00287D2D"/>
    <w:rsid w:val="002901C1"/>
    <w:rsid w:val="0029040B"/>
    <w:rsid w:val="002908FD"/>
    <w:rsid w:val="002928D5"/>
    <w:rsid w:val="002929CC"/>
    <w:rsid w:val="00292F4C"/>
    <w:rsid w:val="002932F2"/>
    <w:rsid w:val="002932F8"/>
    <w:rsid w:val="00293780"/>
    <w:rsid w:val="00294186"/>
    <w:rsid w:val="00294A46"/>
    <w:rsid w:val="002957A9"/>
    <w:rsid w:val="00295A5C"/>
    <w:rsid w:val="00296492"/>
    <w:rsid w:val="00296DF4"/>
    <w:rsid w:val="002A16E3"/>
    <w:rsid w:val="002A1856"/>
    <w:rsid w:val="002A1F4E"/>
    <w:rsid w:val="002A207E"/>
    <w:rsid w:val="002A347A"/>
    <w:rsid w:val="002A4E1E"/>
    <w:rsid w:val="002A52C7"/>
    <w:rsid w:val="002A56A9"/>
    <w:rsid w:val="002A67E7"/>
    <w:rsid w:val="002A6D42"/>
    <w:rsid w:val="002A7590"/>
    <w:rsid w:val="002A7C27"/>
    <w:rsid w:val="002A7C4C"/>
    <w:rsid w:val="002A7F88"/>
    <w:rsid w:val="002B0145"/>
    <w:rsid w:val="002B073C"/>
    <w:rsid w:val="002B0A4B"/>
    <w:rsid w:val="002B1212"/>
    <w:rsid w:val="002B16CC"/>
    <w:rsid w:val="002B17DF"/>
    <w:rsid w:val="002B2065"/>
    <w:rsid w:val="002B2DE7"/>
    <w:rsid w:val="002B374E"/>
    <w:rsid w:val="002B418E"/>
    <w:rsid w:val="002B5B3A"/>
    <w:rsid w:val="002B61E8"/>
    <w:rsid w:val="002B65E5"/>
    <w:rsid w:val="002B6939"/>
    <w:rsid w:val="002B743E"/>
    <w:rsid w:val="002B762B"/>
    <w:rsid w:val="002C087D"/>
    <w:rsid w:val="002C2071"/>
    <w:rsid w:val="002C2A68"/>
    <w:rsid w:val="002C2B7A"/>
    <w:rsid w:val="002C2D6C"/>
    <w:rsid w:val="002C337D"/>
    <w:rsid w:val="002C3BCE"/>
    <w:rsid w:val="002C5165"/>
    <w:rsid w:val="002C5198"/>
    <w:rsid w:val="002C6A6A"/>
    <w:rsid w:val="002C719E"/>
    <w:rsid w:val="002C752A"/>
    <w:rsid w:val="002C76AC"/>
    <w:rsid w:val="002C7B69"/>
    <w:rsid w:val="002D0BA0"/>
    <w:rsid w:val="002D16D2"/>
    <w:rsid w:val="002D1E4E"/>
    <w:rsid w:val="002D25C4"/>
    <w:rsid w:val="002D2F73"/>
    <w:rsid w:val="002D31A1"/>
    <w:rsid w:val="002D3CAC"/>
    <w:rsid w:val="002D3E80"/>
    <w:rsid w:val="002D4A25"/>
    <w:rsid w:val="002D4E99"/>
    <w:rsid w:val="002D5AE3"/>
    <w:rsid w:val="002D5F66"/>
    <w:rsid w:val="002D6854"/>
    <w:rsid w:val="002D69D2"/>
    <w:rsid w:val="002D6B46"/>
    <w:rsid w:val="002D7861"/>
    <w:rsid w:val="002D7A45"/>
    <w:rsid w:val="002D7ECB"/>
    <w:rsid w:val="002E0577"/>
    <w:rsid w:val="002E0718"/>
    <w:rsid w:val="002E0827"/>
    <w:rsid w:val="002E0EB2"/>
    <w:rsid w:val="002E15EB"/>
    <w:rsid w:val="002E2E96"/>
    <w:rsid w:val="002E41E7"/>
    <w:rsid w:val="002E474F"/>
    <w:rsid w:val="002E5288"/>
    <w:rsid w:val="002E61B6"/>
    <w:rsid w:val="002E6C10"/>
    <w:rsid w:val="002E6F76"/>
    <w:rsid w:val="002E706C"/>
    <w:rsid w:val="002F00CB"/>
    <w:rsid w:val="002F1324"/>
    <w:rsid w:val="002F13AE"/>
    <w:rsid w:val="002F1A88"/>
    <w:rsid w:val="002F22E9"/>
    <w:rsid w:val="002F23A9"/>
    <w:rsid w:val="002F3556"/>
    <w:rsid w:val="002F3970"/>
    <w:rsid w:val="002F40E8"/>
    <w:rsid w:val="002F5209"/>
    <w:rsid w:val="002F62D6"/>
    <w:rsid w:val="002F6527"/>
    <w:rsid w:val="002F6DCD"/>
    <w:rsid w:val="002F6F2C"/>
    <w:rsid w:val="003003DF"/>
    <w:rsid w:val="00300D66"/>
    <w:rsid w:val="00300EB3"/>
    <w:rsid w:val="0030139A"/>
    <w:rsid w:val="00301FB3"/>
    <w:rsid w:val="00301FD5"/>
    <w:rsid w:val="00301FF6"/>
    <w:rsid w:val="00302488"/>
    <w:rsid w:val="0030380B"/>
    <w:rsid w:val="00303951"/>
    <w:rsid w:val="00303BA0"/>
    <w:rsid w:val="00303DFD"/>
    <w:rsid w:val="00304317"/>
    <w:rsid w:val="003043C8"/>
    <w:rsid w:val="0030505C"/>
    <w:rsid w:val="00305295"/>
    <w:rsid w:val="003055F9"/>
    <w:rsid w:val="003062F2"/>
    <w:rsid w:val="0030661E"/>
    <w:rsid w:val="0030762D"/>
    <w:rsid w:val="00307797"/>
    <w:rsid w:val="003078CD"/>
    <w:rsid w:val="00307930"/>
    <w:rsid w:val="00307BBB"/>
    <w:rsid w:val="00310025"/>
    <w:rsid w:val="003103E4"/>
    <w:rsid w:val="00311089"/>
    <w:rsid w:val="00311ACA"/>
    <w:rsid w:val="0031236F"/>
    <w:rsid w:val="00312543"/>
    <w:rsid w:val="003125B7"/>
    <w:rsid w:val="00312D80"/>
    <w:rsid w:val="00312DBB"/>
    <w:rsid w:val="003130C6"/>
    <w:rsid w:val="00313D69"/>
    <w:rsid w:val="00314AB6"/>
    <w:rsid w:val="003155EC"/>
    <w:rsid w:val="00315ACC"/>
    <w:rsid w:val="00315CAA"/>
    <w:rsid w:val="0031615A"/>
    <w:rsid w:val="00316798"/>
    <w:rsid w:val="00316882"/>
    <w:rsid w:val="003171E3"/>
    <w:rsid w:val="00317A42"/>
    <w:rsid w:val="00317E26"/>
    <w:rsid w:val="00320C35"/>
    <w:rsid w:val="00320DB2"/>
    <w:rsid w:val="00321371"/>
    <w:rsid w:val="003220A0"/>
    <w:rsid w:val="00322602"/>
    <w:rsid w:val="003226A3"/>
    <w:rsid w:val="00322ED8"/>
    <w:rsid w:val="00323B4A"/>
    <w:rsid w:val="00324330"/>
    <w:rsid w:val="00324F56"/>
    <w:rsid w:val="00324FAD"/>
    <w:rsid w:val="00325210"/>
    <w:rsid w:val="003252A0"/>
    <w:rsid w:val="0032575D"/>
    <w:rsid w:val="00325E4A"/>
    <w:rsid w:val="00325EB7"/>
    <w:rsid w:val="0033002C"/>
    <w:rsid w:val="0033011D"/>
    <w:rsid w:val="003304D7"/>
    <w:rsid w:val="003306A6"/>
    <w:rsid w:val="00330745"/>
    <w:rsid w:val="00330C1D"/>
    <w:rsid w:val="00331BA8"/>
    <w:rsid w:val="00332C8F"/>
    <w:rsid w:val="00332DC5"/>
    <w:rsid w:val="00333443"/>
    <w:rsid w:val="00333980"/>
    <w:rsid w:val="00334C5F"/>
    <w:rsid w:val="00335702"/>
    <w:rsid w:val="0033643D"/>
    <w:rsid w:val="0033650A"/>
    <w:rsid w:val="00336CF1"/>
    <w:rsid w:val="003378AF"/>
    <w:rsid w:val="00340934"/>
    <w:rsid w:val="003414F4"/>
    <w:rsid w:val="0034169A"/>
    <w:rsid w:val="00341B88"/>
    <w:rsid w:val="00341C2C"/>
    <w:rsid w:val="0034243F"/>
    <w:rsid w:val="00343808"/>
    <w:rsid w:val="00344065"/>
    <w:rsid w:val="0034414C"/>
    <w:rsid w:val="00344EED"/>
    <w:rsid w:val="00345BCA"/>
    <w:rsid w:val="00346B82"/>
    <w:rsid w:val="00346FED"/>
    <w:rsid w:val="00347AF0"/>
    <w:rsid w:val="003500CB"/>
    <w:rsid w:val="0035053B"/>
    <w:rsid w:val="003519CD"/>
    <w:rsid w:val="003519D5"/>
    <w:rsid w:val="00352FE3"/>
    <w:rsid w:val="00353120"/>
    <w:rsid w:val="00353666"/>
    <w:rsid w:val="00353E2A"/>
    <w:rsid w:val="00353ECD"/>
    <w:rsid w:val="00354DC5"/>
    <w:rsid w:val="00354DFC"/>
    <w:rsid w:val="003554DE"/>
    <w:rsid w:val="003559A6"/>
    <w:rsid w:val="00355D28"/>
    <w:rsid w:val="00356A74"/>
    <w:rsid w:val="00356C18"/>
    <w:rsid w:val="0035730B"/>
    <w:rsid w:val="00357AF4"/>
    <w:rsid w:val="003610AD"/>
    <w:rsid w:val="0036118C"/>
    <w:rsid w:val="00361240"/>
    <w:rsid w:val="00361D6C"/>
    <w:rsid w:val="0036263A"/>
    <w:rsid w:val="00363A22"/>
    <w:rsid w:val="00363AA0"/>
    <w:rsid w:val="00364115"/>
    <w:rsid w:val="0036492A"/>
    <w:rsid w:val="003661EA"/>
    <w:rsid w:val="00366225"/>
    <w:rsid w:val="00366955"/>
    <w:rsid w:val="00367825"/>
    <w:rsid w:val="00370CF1"/>
    <w:rsid w:val="00370E6A"/>
    <w:rsid w:val="00371388"/>
    <w:rsid w:val="003720FB"/>
    <w:rsid w:val="003729AB"/>
    <w:rsid w:val="003739B3"/>
    <w:rsid w:val="00373CEF"/>
    <w:rsid w:val="003744F8"/>
    <w:rsid w:val="00374698"/>
    <w:rsid w:val="00374810"/>
    <w:rsid w:val="00374EA9"/>
    <w:rsid w:val="003750D1"/>
    <w:rsid w:val="00375A86"/>
    <w:rsid w:val="003760E7"/>
    <w:rsid w:val="00376532"/>
    <w:rsid w:val="003771D1"/>
    <w:rsid w:val="003776C8"/>
    <w:rsid w:val="00377DCE"/>
    <w:rsid w:val="003809F5"/>
    <w:rsid w:val="00380A7B"/>
    <w:rsid w:val="003815CE"/>
    <w:rsid w:val="00382CC1"/>
    <w:rsid w:val="003840FC"/>
    <w:rsid w:val="00384522"/>
    <w:rsid w:val="00384AC1"/>
    <w:rsid w:val="00384EE7"/>
    <w:rsid w:val="00386369"/>
    <w:rsid w:val="00386613"/>
    <w:rsid w:val="00386E10"/>
    <w:rsid w:val="0038783B"/>
    <w:rsid w:val="00390AC4"/>
    <w:rsid w:val="00390ED4"/>
    <w:rsid w:val="00391267"/>
    <w:rsid w:val="003912E4"/>
    <w:rsid w:val="00391914"/>
    <w:rsid w:val="0039369F"/>
    <w:rsid w:val="00393821"/>
    <w:rsid w:val="00393D14"/>
    <w:rsid w:val="0039434F"/>
    <w:rsid w:val="0039481C"/>
    <w:rsid w:val="003949E4"/>
    <w:rsid w:val="003951FB"/>
    <w:rsid w:val="00395B1C"/>
    <w:rsid w:val="003961DC"/>
    <w:rsid w:val="003963A6"/>
    <w:rsid w:val="00396FC5"/>
    <w:rsid w:val="0039717A"/>
    <w:rsid w:val="00397A46"/>
    <w:rsid w:val="003A245B"/>
    <w:rsid w:val="003A3071"/>
    <w:rsid w:val="003A36D8"/>
    <w:rsid w:val="003A4573"/>
    <w:rsid w:val="003A5093"/>
    <w:rsid w:val="003A5C42"/>
    <w:rsid w:val="003A6C7E"/>
    <w:rsid w:val="003A6F8E"/>
    <w:rsid w:val="003B07F8"/>
    <w:rsid w:val="003B0C05"/>
    <w:rsid w:val="003B10E1"/>
    <w:rsid w:val="003B137F"/>
    <w:rsid w:val="003B149E"/>
    <w:rsid w:val="003B1ECA"/>
    <w:rsid w:val="003B301A"/>
    <w:rsid w:val="003B3AEA"/>
    <w:rsid w:val="003B4324"/>
    <w:rsid w:val="003B4B50"/>
    <w:rsid w:val="003B4B60"/>
    <w:rsid w:val="003B4D98"/>
    <w:rsid w:val="003B4E0A"/>
    <w:rsid w:val="003B5209"/>
    <w:rsid w:val="003B520B"/>
    <w:rsid w:val="003B5469"/>
    <w:rsid w:val="003B66A8"/>
    <w:rsid w:val="003B6725"/>
    <w:rsid w:val="003B727E"/>
    <w:rsid w:val="003B74D8"/>
    <w:rsid w:val="003B78F8"/>
    <w:rsid w:val="003C124C"/>
    <w:rsid w:val="003C1835"/>
    <w:rsid w:val="003C1E7D"/>
    <w:rsid w:val="003C21C9"/>
    <w:rsid w:val="003C222F"/>
    <w:rsid w:val="003C3384"/>
    <w:rsid w:val="003C391C"/>
    <w:rsid w:val="003C406C"/>
    <w:rsid w:val="003C4FD0"/>
    <w:rsid w:val="003C506D"/>
    <w:rsid w:val="003C5F86"/>
    <w:rsid w:val="003C6CFB"/>
    <w:rsid w:val="003C6EBB"/>
    <w:rsid w:val="003C6FC4"/>
    <w:rsid w:val="003C7DE4"/>
    <w:rsid w:val="003D0015"/>
    <w:rsid w:val="003D1154"/>
    <w:rsid w:val="003D1266"/>
    <w:rsid w:val="003D129D"/>
    <w:rsid w:val="003D129F"/>
    <w:rsid w:val="003D1327"/>
    <w:rsid w:val="003D145C"/>
    <w:rsid w:val="003D1C21"/>
    <w:rsid w:val="003D3E34"/>
    <w:rsid w:val="003D467D"/>
    <w:rsid w:val="003D5492"/>
    <w:rsid w:val="003D574D"/>
    <w:rsid w:val="003D6976"/>
    <w:rsid w:val="003D6AB2"/>
    <w:rsid w:val="003D6B9D"/>
    <w:rsid w:val="003D6CB2"/>
    <w:rsid w:val="003D7743"/>
    <w:rsid w:val="003D7C9B"/>
    <w:rsid w:val="003E10E2"/>
    <w:rsid w:val="003E1BE0"/>
    <w:rsid w:val="003E2085"/>
    <w:rsid w:val="003E2D07"/>
    <w:rsid w:val="003E3044"/>
    <w:rsid w:val="003E32A9"/>
    <w:rsid w:val="003E3644"/>
    <w:rsid w:val="003E3E02"/>
    <w:rsid w:val="003E421E"/>
    <w:rsid w:val="003E46D8"/>
    <w:rsid w:val="003E4AF1"/>
    <w:rsid w:val="003E4D42"/>
    <w:rsid w:val="003E5784"/>
    <w:rsid w:val="003E5F5F"/>
    <w:rsid w:val="003E5FAE"/>
    <w:rsid w:val="003E631B"/>
    <w:rsid w:val="003F024F"/>
    <w:rsid w:val="003F1294"/>
    <w:rsid w:val="003F1AED"/>
    <w:rsid w:val="003F2062"/>
    <w:rsid w:val="003F25C0"/>
    <w:rsid w:val="003F2666"/>
    <w:rsid w:val="003F4E3D"/>
    <w:rsid w:val="003F547E"/>
    <w:rsid w:val="003F5A0F"/>
    <w:rsid w:val="003F71B8"/>
    <w:rsid w:val="003F78FA"/>
    <w:rsid w:val="003F79C9"/>
    <w:rsid w:val="004002EB"/>
    <w:rsid w:val="004003F5"/>
    <w:rsid w:val="0040056C"/>
    <w:rsid w:val="00401CA5"/>
    <w:rsid w:val="00401E45"/>
    <w:rsid w:val="004022BA"/>
    <w:rsid w:val="00402713"/>
    <w:rsid w:val="00402B83"/>
    <w:rsid w:val="00402C21"/>
    <w:rsid w:val="0040310A"/>
    <w:rsid w:val="0040312D"/>
    <w:rsid w:val="0040356E"/>
    <w:rsid w:val="004042C2"/>
    <w:rsid w:val="00405405"/>
    <w:rsid w:val="00405450"/>
    <w:rsid w:val="004059D8"/>
    <w:rsid w:val="00405C73"/>
    <w:rsid w:val="00407044"/>
    <w:rsid w:val="00407099"/>
    <w:rsid w:val="00407ABE"/>
    <w:rsid w:val="00407C70"/>
    <w:rsid w:val="00410157"/>
    <w:rsid w:val="0041122F"/>
    <w:rsid w:val="004113D9"/>
    <w:rsid w:val="00411BB5"/>
    <w:rsid w:val="00411C26"/>
    <w:rsid w:val="004120FC"/>
    <w:rsid w:val="00412179"/>
    <w:rsid w:val="00412D0C"/>
    <w:rsid w:val="0041390D"/>
    <w:rsid w:val="00414755"/>
    <w:rsid w:val="00416E94"/>
    <w:rsid w:val="00416EA8"/>
    <w:rsid w:val="004173AD"/>
    <w:rsid w:val="00417807"/>
    <w:rsid w:val="00417A5D"/>
    <w:rsid w:val="00417F9B"/>
    <w:rsid w:val="00420106"/>
    <w:rsid w:val="0042070C"/>
    <w:rsid w:val="00421911"/>
    <w:rsid w:val="0042256A"/>
    <w:rsid w:val="0042329A"/>
    <w:rsid w:val="00423511"/>
    <w:rsid w:val="0042393C"/>
    <w:rsid w:val="004239C7"/>
    <w:rsid w:val="00424617"/>
    <w:rsid w:val="004249D4"/>
    <w:rsid w:val="00424AC8"/>
    <w:rsid w:val="00424C4A"/>
    <w:rsid w:val="00424CD9"/>
    <w:rsid w:val="00424D61"/>
    <w:rsid w:val="0042510B"/>
    <w:rsid w:val="0042613C"/>
    <w:rsid w:val="00426150"/>
    <w:rsid w:val="00426154"/>
    <w:rsid w:val="00426349"/>
    <w:rsid w:val="0042639C"/>
    <w:rsid w:val="004267E5"/>
    <w:rsid w:val="004272BE"/>
    <w:rsid w:val="004274AA"/>
    <w:rsid w:val="00427787"/>
    <w:rsid w:val="004300A2"/>
    <w:rsid w:val="004304E1"/>
    <w:rsid w:val="00430D47"/>
    <w:rsid w:val="00431717"/>
    <w:rsid w:val="00431C58"/>
    <w:rsid w:val="00433E9D"/>
    <w:rsid w:val="00435A8F"/>
    <w:rsid w:val="00436257"/>
    <w:rsid w:val="0043680A"/>
    <w:rsid w:val="004369C2"/>
    <w:rsid w:val="0043770F"/>
    <w:rsid w:val="00437B7B"/>
    <w:rsid w:val="00437EDA"/>
    <w:rsid w:val="00440437"/>
    <w:rsid w:val="00440C8A"/>
    <w:rsid w:val="004412A2"/>
    <w:rsid w:val="00441969"/>
    <w:rsid w:val="00441B14"/>
    <w:rsid w:val="004428C9"/>
    <w:rsid w:val="00442BD5"/>
    <w:rsid w:val="00443642"/>
    <w:rsid w:val="00443B14"/>
    <w:rsid w:val="00443E91"/>
    <w:rsid w:val="00444A31"/>
    <w:rsid w:val="00444D0D"/>
    <w:rsid w:val="00444DC7"/>
    <w:rsid w:val="0044527C"/>
    <w:rsid w:val="004459EF"/>
    <w:rsid w:val="00445A29"/>
    <w:rsid w:val="00445E3B"/>
    <w:rsid w:val="00445ECB"/>
    <w:rsid w:val="00446B9E"/>
    <w:rsid w:val="004502E7"/>
    <w:rsid w:val="0045092D"/>
    <w:rsid w:val="00452671"/>
    <w:rsid w:val="00453614"/>
    <w:rsid w:val="00454412"/>
    <w:rsid w:val="004546F4"/>
    <w:rsid w:val="0045523E"/>
    <w:rsid w:val="00456579"/>
    <w:rsid w:val="00456705"/>
    <w:rsid w:val="00456BDD"/>
    <w:rsid w:val="004575EB"/>
    <w:rsid w:val="00460A86"/>
    <w:rsid w:val="00461137"/>
    <w:rsid w:val="00461149"/>
    <w:rsid w:val="00461319"/>
    <w:rsid w:val="00462BBB"/>
    <w:rsid w:val="00462C09"/>
    <w:rsid w:val="0046368E"/>
    <w:rsid w:val="00465406"/>
    <w:rsid w:val="00466376"/>
    <w:rsid w:val="00466CDD"/>
    <w:rsid w:val="00466DDD"/>
    <w:rsid w:val="00467011"/>
    <w:rsid w:val="004672E4"/>
    <w:rsid w:val="00467502"/>
    <w:rsid w:val="0046790E"/>
    <w:rsid w:val="00470699"/>
    <w:rsid w:val="00471EC7"/>
    <w:rsid w:val="004723C3"/>
    <w:rsid w:val="004728D9"/>
    <w:rsid w:val="00473A87"/>
    <w:rsid w:val="00474059"/>
    <w:rsid w:val="00474124"/>
    <w:rsid w:val="00474566"/>
    <w:rsid w:val="004752CB"/>
    <w:rsid w:val="00475470"/>
    <w:rsid w:val="00475AC3"/>
    <w:rsid w:val="00475FAD"/>
    <w:rsid w:val="0047620D"/>
    <w:rsid w:val="00477350"/>
    <w:rsid w:val="004800F9"/>
    <w:rsid w:val="004801E5"/>
    <w:rsid w:val="00480519"/>
    <w:rsid w:val="00481079"/>
    <w:rsid w:val="004823C4"/>
    <w:rsid w:val="00482E93"/>
    <w:rsid w:val="0048344E"/>
    <w:rsid w:val="00483730"/>
    <w:rsid w:val="00483DA9"/>
    <w:rsid w:val="0048492F"/>
    <w:rsid w:val="004852B6"/>
    <w:rsid w:val="00485531"/>
    <w:rsid w:val="00485EA1"/>
    <w:rsid w:val="00485FDB"/>
    <w:rsid w:val="00486FFC"/>
    <w:rsid w:val="004872DC"/>
    <w:rsid w:val="00487332"/>
    <w:rsid w:val="00487440"/>
    <w:rsid w:val="00490350"/>
    <w:rsid w:val="00490603"/>
    <w:rsid w:val="004907AC"/>
    <w:rsid w:val="00490D36"/>
    <w:rsid w:val="00490E0F"/>
    <w:rsid w:val="00491290"/>
    <w:rsid w:val="0049157D"/>
    <w:rsid w:val="004916F4"/>
    <w:rsid w:val="00491781"/>
    <w:rsid w:val="00491809"/>
    <w:rsid w:val="00492058"/>
    <w:rsid w:val="00492168"/>
    <w:rsid w:val="0049231F"/>
    <w:rsid w:val="00493C5D"/>
    <w:rsid w:val="0049416F"/>
    <w:rsid w:val="00494610"/>
    <w:rsid w:val="004946D3"/>
    <w:rsid w:val="004949D9"/>
    <w:rsid w:val="00494CA9"/>
    <w:rsid w:val="004951A6"/>
    <w:rsid w:val="0049589D"/>
    <w:rsid w:val="00495CD9"/>
    <w:rsid w:val="00496904"/>
    <w:rsid w:val="00497EAE"/>
    <w:rsid w:val="004A0577"/>
    <w:rsid w:val="004A088B"/>
    <w:rsid w:val="004A0DC3"/>
    <w:rsid w:val="004A0E09"/>
    <w:rsid w:val="004A10AC"/>
    <w:rsid w:val="004A1C34"/>
    <w:rsid w:val="004A1C84"/>
    <w:rsid w:val="004A2C23"/>
    <w:rsid w:val="004A4344"/>
    <w:rsid w:val="004A4EC3"/>
    <w:rsid w:val="004A5932"/>
    <w:rsid w:val="004A6FB4"/>
    <w:rsid w:val="004A7774"/>
    <w:rsid w:val="004A7BDE"/>
    <w:rsid w:val="004B0319"/>
    <w:rsid w:val="004B1456"/>
    <w:rsid w:val="004B15F3"/>
    <w:rsid w:val="004B1755"/>
    <w:rsid w:val="004B18C4"/>
    <w:rsid w:val="004B211E"/>
    <w:rsid w:val="004B2645"/>
    <w:rsid w:val="004B2D8D"/>
    <w:rsid w:val="004B3251"/>
    <w:rsid w:val="004B3728"/>
    <w:rsid w:val="004B3BA6"/>
    <w:rsid w:val="004B3E5E"/>
    <w:rsid w:val="004B4C72"/>
    <w:rsid w:val="004B50F0"/>
    <w:rsid w:val="004B52EA"/>
    <w:rsid w:val="004B5843"/>
    <w:rsid w:val="004B642F"/>
    <w:rsid w:val="004B7704"/>
    <w:rsid w:val="004C065F"/>
    <w:rsid w:val="004C0DBD"/>
    <w:rsid w:val="004C17C7"/>
    <w:rsid w:val="004C3757"/>
    <w:rsid w:val="004C3B71"/>
    <w:rsid w:val="004C3DE5"/>
    <w:rsid w:val="004C3EE6"/>
    <w:rsid w:val="004C46CE"/>
    <w:rsid w:val="004C49B9"/>
    <w:rsid w:val="004C5503"/>
    <w:rsid w:val="004C5574"/>
    <w:rsid w:val="004C5F6B"/>
    <w:rsid w:val="004C6199"/>
    <w:rsid w:val="004C7A9C"/>
    <w:rsid w:val="004C7E92"/>
    <w:rsid w:val="004D06F5"/>
    <w:rsid w:val="004D07C5"/>
    <w:rsid w:val="004D0CAE"/>
    <w:rsid w:val="004D3247"/>
    <w:rsid w:val="004D363E"/>
    <w:rsid w:val="004D37B5"/>
    <w:rsid w:val="004D37E6"/>
    <w:rsid w:val="004D42F0"/>
    <w:rsid w:val="004D4715"/>
    <w:rsid w:val="004D4BFD"/>
    <w:rsid w:val="004D577D"/>
    <w:rsid w:val="004D5B90"/>
    <w:rsid w:val="004D5BC6"/>
    <w:rsid w:val="004D5F0E"/>
    <w:rsid w:val="004D6296"/>
    <w:rsid w:val="004D663F"/>
    <w:rsid w:val="004D67D6"/>
    <w:rsid w:val="004D68DA"/>
    <w:rsid w:val="004D6D8E"/>
    <w:rsid w:val="004D6FD0"/>
    <w:rsid w:val="004D72B1"/>
    <w:rsid w:val="004E057C"/>
    <w:rsid w:val="004E1038"/>
    <w:rsid w:val="004E1F12"/>
    <w:rsid w:val="004E31D4"/>
    <w:rsid w:val="004E32A8"/>
    <w:rsid w:val="004E3E56"/>
    <w:rsid w:val="004E3F98"/>
    <w:rsid w:val="004E4F6C"/>
    <w:rsid w:val="004E533B"/>
    <w:rsid w:val="004E5562"/>
    <w:rsid w:val="004E6541"/>
    <w:rsid w:val="004E6819"/>
    <w:rsid w:val="004E79D3"/>
    <w:rsid w:val="004E7ABE"/>
    <w:rsid w:val="004F04B7"/>
    <w:rsid w:val="004F0625"/>
    <w:rsid w:val="004F0659"/>
    <w:rsid w:val="004F06CB"/>
    <w:rsid w:val="004F07C2"/>
    <w:rsid w:val="004F12B5"/>
    <w:rsid w:val="004F1A25"/>
    <w:rsid w:val="004F1E34"/>
    <w:rsid w:val="004F1FD6"/>
    <w:rsid w:val="004F22C9"/>
    <w:rsid w:val="004F26D0"/>
    <w:rsid w:val="004F2E05"/>
    <w:rsid w:val="004F37D2"/>
    <w:rsid w:val="004F3A8D"/>
    <w:rsid w:val="004F3D20"/>
    <w:rsid w:val="004F3F19"/>
    <w:rsid w:val="004F41EE"/>
    <w:rsid w:val="004F43AC"/>
    <w:rsid w:val="004F513C"/>
    <w:rsid w:val="004F63C9"/>
    <w:rsid w:val="004F6D7E"/>
    <w:rsid w:val="004F796E"/>
    <w:rsid w:val="004F7EBB"/>
    <w:rsid w:val="00500350"/>
    <w:rsid w:val="00500564"/>
    <w:rsid w:val="00500697"/>
    <w:rsid w:val="00500FD8"/>
    <w:rsid w:val="0050243A"/>
    <w:rsid w:val="005025C2"/>
    <w:rsid w:val="00502AC3"/>
    <w:rsid w:val="005039CC"/>
    <w:rsid w:val="005043E0"/>
    <w:rsid w:val="0050493A"/>
    <w:rsid w:val="00504B7D"/>
    <w:rsid w:val="00505682"/>
    <w:rsid w:val="00505AEE"/>
    <w:rsid w:val="00506293"/>
    <w:rsid w:val="005069D2"/>
    <w:rsid w:val="00506D2C"/>
    <w:rsid w:val="005070DD"/>
    <w:rsid w:val="0050734F"/>
    <w:rsid w:val="005115B3"/>
    <w:rsid w:val="005116D3"/>
    <w:rsid w:val="00511830"/>
    <w:rsid w:val="00511838"/>
    <w:rsid w:val="00511ABD"/>
    <w:rsid w:val="0051202B"/>
    <w:rsid w:val="00512C5D"/>
    <w:rsid w:val="005132A5"/>
    <w:rsid w:val="005143D8"/>
    <w:rsid w:val="00514B8F"/>
    <w:rsid w:val="00514CA1"/>
    <w:rsid w:val="00516208"/>
    <w:rsid w:val="005169C4"/>
    <w:rsid w:val="005176DC"/>
    <w:rsid w:val="00517C7A"/>
    <w:rsid w:val="00520901"/>
    <w:rsid w:val="005209C1"/>
    <w:rsid w:val="00520E17"/>
    <w:rsid w:val="00521B5F"/>
    <w:rsid w:val="00521DA1"/>
    <w:rsid w:val="005221ED"/>
    <w:rsid w:val="0052297E"/>
    <w:rsid w:val="005233EA"/>
    <w:rsid w:val="00524404"/>
    <w:rsid w:val="00524EDF"/>
    <w:rsid w:val="0052658B"/>
    <w:rsid w:val="0052761F"/>
    <w:rsid w:val="00530329"/>
    <w:rsid w:val="0053055E"/>
    <w:rsid w:val="0053199F"/>
    <w:rsid w:val="00532CBA"/>
    <w:rsid w:val="0053315F"/>
    <w:rsid w:val="00534383"/>
    <w:rsid w:val="0053488E"/>
    <w:rsid w:val="00535533"/>
    <w:rsid w:val="005358AB"/>
    <w:rsid w:val="00535B67"/>
    <w:rsid w:val="005367B7"/>
    <w:rsid w:val="005371C5"/>
    <w:rsid w:val="0053749B"/>
    <w:rsid w:val="00537731"/>
    <w:rsid w:val="00537A96"/>
    <w:rsid w:val="00537DD0"/>
    <w:rsid w:val="00540482"/>
    <w:rsid w:val="0054280B"/>
    <w:rsid w:val="00542A0B"/>
    <w:rsid w:val="00542E44"/>
    <w:rsid w:val="0054349F"/>
    <w:rsid w:val="005455CD"/>
    <w:rsid w:val="00545CB7"/>
    <w:rsid w:val="00546FCA"/>
    <w:rsid w:val="0054776D"/>
    <w:rsid w:val="00547B04"/>
    <w:rsid w:val="005502F6"/>
    <w:rsid w:val="00550B80"/>
    <w:rsid w:val="00551238"/>
    <w:rsid w:val="00551742"/>
    <w:rsid w:val="005522B4"/>
    <w:rsid w:val="00552BA4"/>
    <w:rsid w:val="00554DE3"/>
    <w:rsid w:val="00555428"/>
    <w:rsid w:val="0055606C"/>
    <w:rsid w:val="00557802"/>
    <w:rsid w:val="00557E92"/>
    <w:rsid w:val="00557EC7"/>
    <w:rsid w:val="00560083"/>
    <w:rsid w:val="005602FA"/>
    <w:rsid w:val="005608E4"/>
    <w:rsid w:val="00561075"/>
    <w:rsid w:val="005612E5"/>
    <w:rsid w:val="0056154C"/>
    <w:rsid w:val="0056228D"/>
    <w:rsid w:val="005637C0"/>
    <w:rsid w:val="005639C3"/>
    <w:rsid w:val="00563DA7"/>
    <w:rsid w:val="00564199"/>
    <w:rsid w:val="005643B5"/>
    <w:rsid w:val="005650ED"/>
    <w:rsid w:val="005657E2"/>
    <w:rsid w:val="00566AD7"/>
    <w:rsid w:val="00567F15"/>
    <w:rsid w:val="005703B0"/>
    <w:rsid w:val="00571564"/>
    <w:rsid w:val="00571760"/>
    <w:rsid w:val="00571C86"/>
    <w:rsid w:val="005736C3"/>
    <w:rsid w:val="00573CC3"/>
    <w:rsid w:val="0057406B"/>
    <w:rsid w:val="005752F4"/>
    <w:rsid w:val="00575317"/>
    <w:rsid w:val="00577DB5"/>
    <w:rsid w:val="00580D3B"/>
    <w:rsid w:val="0058381E"/>
    <w:rsid w:val="00583B2F"/>
    <w:rsid w:val="00583DC9"/>
    <w:rsid w:val="00584B3A"/>
    <w:rsid w:val="00584B79"/>
    <w:rsid w:val="00585CC1"/>
    <w:rsid w:val="0058683B"/>
    <w:rsid w:val="005869E6"/>
    <w:rsid w:val="00586EF6"/>
    <w:rsid w:val="005878DB"/>
    <w:rsid w:val="00590CE0"/>
    <w:rsid w:val="00590CE1"/>
    <w:rsid w:val="00590DB6"/>
    <w:rsid w:val="00590EA1"/>
    <w:rsid w:val="00591A24"/>
    <w:rsid w:val="00591A7F"/>
    <w:rsid w:val="00591C3C"/>
    <w:rsid w:val="0059282C"/>
    <w:rsid w:val="0059296E"/>
    <w:rsid w:val="00592FEC"/>
    <w:rsid w:val="005935B6"/>
    <w:rsid w:val="0059477F"/>
    <w:rsid w:val="00595269"/>
    <w:rsid w:val="00595C53"/>
    <w:rsid w:val="00595CFE"/>
    <w:rsid w:val="0059621F"/>
    <w:rsid w:val="00596CCA"/>
    <w:rsid w:val="005A114E"/>
    <w:rsid w:val="005A1206"/>
    <w:rsid w:val="005A179C"/>
    <w:rsid w:val="005A221F"/>
    <w:rsid w:val="005A2637"/>
    <w:rsid w:val="005A3A3C"/>
    <w:rsid w:val="005A4CA0"/>
    <w:rsid w:val="005A582A"/>
    <w:rsid w:val="005A67D0"/>
    <w:rsid w:val="005A6CB3"/>
    <w:rsid w:val="005A6ED6"/>
    <w:rsid w:val="005A7673"/>
    <w:rsid w:val="005A78B0"/>
    <w:rsid w:val="005B0CAA"/>
    <w:rsid w:val="005B0F87"/>
    <w:rsid w:val="005B2426"/>
    <w:rsid w:val="005B27A5"/>
    <w:rsid w:val="005B2D67"/>
    <w:rsid w:val="005B2F31"/>
    <w:rsid w:val="005B3064"/>
    <w:rsid w:val="005B64CE"/>
    <w:rsid w:val="005B6B5C"/>
    <w:rsid w:val="005B7C3B"/>
    <w:rsid w:val="005C0C74"/>
    <w:rsid w:val="005C115A"/>
    <w:rsid w:val="005C14A4"/>
    <w:rsid w:val="005C15C6"/>
    <w:rsid w:val="005C2E0E"/>
    <w:rsid w:val="005C3091"/>
    <w:rsid w:val="005C4AF7"/>
    <w:rsid w:val="005C5070"/>
    <w:rsid w:val="005C5114"/>
    <w:rsid w:val="005C511F"/>
    <w:rsid w:val="005C6D76"/>
    <w:rsid w:val="005C6E07"/>
    <w:rsid w:val="005C6F82"/>
    <w:rsid w:val="005C7BCC"/>
    <w:rsid w:val="005D08FB"/>
    <w:rsid w:val="005D14A7"/>
    <w:rsid w:val="005D2594"/>
    <w:rsid w:val="005D380B"/>
    <w:rsid w:val="005D41A3"/>
    <w:rsid w:val="005D4F28"/>
    <w:rsid w:val="005D558F"/>
    <w:rsid w:val="005D6010"/>
    <w:rsid w:val="005D6D53"/>
    <w:rsid w:val="005D75F7"/>
    <w:rsid w:val="005D7B2C"/>
    <w:rsid w:val="005E04FF"/>
    <w:rsid w:val="005E07B5"/>
    <w:rsid w:val="005E0BD1"/>
    <w:rsid w:val="005E1009"/>
    <w:rsid w:val="005E101F"/>
    <w:rsid w:val="005E18E1"/>
    <w:rsid w:val="005E3901"/>
    <w:rsid w:val="005E3A51"/>
    <w:rsid w:val="005E40EC"/>
    <w:rsid w:val="005E4274"/>
    <w:rsid w:val="005E4BF5"/>
    <w:rsid w:val="005E5041"/>
    <w:rsid w:val="005E549F"/>
    <w:rsid w:val="005E5698"/>
    <w:rsid w:val="005E5BB5"/>
    <w:rsid w:val="005E5D91"/>
    <w:rsid w:val="005E60FB"/>
    <w:rsid w:val="005E62BB"/>
    <w:rsid w:val="005E6612"/>
    <w:rsid w:val="005E6AB2"/>
    <w:rsid w:val="005E7046"/>
    <w:rsid w:val="005E7615"/>
    <w:rsid w:val="005E7F9E"/>
    <w:rsid w:val="005F0099"/>
    <w:rsid w:val="005F013F"/>
    <w:rsid w:val="005F02CA"/>
    <w:rsid w:val="005F05D6"/>
    <w:rsid w:val="005F08D5"/>
    <w:rsid w:val="005F16AF"/>
    <w:rsid w:val="005F24C0"/>
    <w:rsid w:val="005F380F"/>
    <w:rsid w:val="005F3DCD"/>
    <w:rsid w:val="005F4255"/>
    <w:rsid w:val="005F485C"/>
    <w:rsid w:val="005F57F8"/>
    <w:rsid w:val="005F6038"/>
    <w:rsid w:val="005F7042"/>
    <w:rsid w:val="005F7F2B"/>
    <w:rsid w:val="0060036A"/>
    <w:rsid w:val="0060094D"/>
    <w:rsid w:val="00600CBC"/>
    <w:rsid w:val="006024E3"/>
    <w:rsid w:val="00603507"/>
    <w:rsid w:val="00603D51"/>
    <w:rsid w:val="006043FC"/>
    <w:rsid w:val="00604F97"/>
    <w:rsid w:val="006054B5"/>
    <w:rsid w:val="00605A06"/>
    <w:rsid w:val="00605BA1"/>
    <w:rsid w:val="00605CAC"/>
    <w:rsid w:val="00606708"/>
    <w:rsid w:val="00607A0B"/>
    <w:rsid w:val="00610203"/>
    <w:rsid w:val="00610870"/>
    <w:rsid w:val="00611093"/>
    <w:rsid w:val="00611F6C"/>
    <w:rsid w:val="00612A2A"/>
    <w:rsid w:val="0061379B"/>
    <w:rsid w:val="00613E3D"/>
    <w:rsid w:val="006140DA"/>
    <w:rsid w:val="00614561"/>
    <w:rsid w:val="006152C1"/>
    <w:rsid w:val="00615631"/>
    <w:rsid w:val="00616A94"/>
    <w:rsid w:val="00616CF0"/>
    <w:rsid w:val="00616FD7"/>
    <w:rsid w:val="00617883"/>
    <w:rsid w:val="00617C2E"/>
    <w:rsid w:val="00617E57"/>
    <w:rsid w:val="00617EC2"/>
    <w:rsid w:val="006203F4"/>
    <w:rsid w:val="0062084F"/>
    <w:rsid w:val="00620E13"/>
    <w:rsid w:val="00621335"/>
    <w:rsid w:val="00621475"/>
    <w:rsid w:val="00621996"/>
    <w:rsid w:val="00623BBA"/>
    <w:rsid w:val="00623C76"/>
    <w:rsid w:val="0062491C"/>
    <w:rsid w:val="006251EC"/>
    <w:rsid w:val="0062539E"/>
    <w:rsid w:val="00626823"/>
    <w:rsid w:val="00627636"/>
    <w:rsid w:val="00630627"/>
    <w:rsid w:val="006307A3"/>
    <w:rsid w:val="006315FE"/>
    <w:rsid w:val="00631F96"/>
    <w:rsid w:val="00632265"/>
    <w:rsid w:val="00632397"/>
    <w:rsid w:val="00632A01"/>
    <w:rsid w:val="006346DA"/>
    <w:rsid w:val="00634D46"/>
    <w:rsid w:val="00634DA4"/>
    <w:rsid w:val="006354ED"/>
    <w:rsid w:val="0063587A"/>
    <w:rsid w:val="00636033"/>
    <w:rsid w:val="006365B3"/>
    <w:rsid w:val="00636CEF"/>
    <w:rsid w:val="0063739B"/>
    <w:rsid w:val="00637784"/>
    <w:rsid w:val="00640578"/>
    <w:rsid w:val="00640ADA"/>
    <w:rsid w:val="006411A5"/>
    <w:rsid w:val="00641400"/>
    <w:rsid w:val="00641F34"/>
    <w:rsid w:val="00642134"/>
    <w:rsid w:val="006422C0"/>
    <w:rsid w:val="006425B1"/>
    <w:rsid w:val="00642610"/>
    <w:rsid w:val="00642C1D"/>
    <w:rsid w:val="006431EF"/>
    <w:rsid w:val="0064342A"/>
    <w:rsid w:val="00643A7A"/>
    <w:rsid w:val="00643B2B"/>
    <w:rsid w:val="00643B64"/>
    <w:rsid w:val="00644D55"/>
    <w:rsid w:val="00645C64"/>
    <w:rsid w:val="006465E7"/>
    <w:rsid w:val="006466B8"/>
    <w:rsid w:val="006466E3"/>
    <w:rsid w:val="00647076"/>
    <w:rsid w:val="00647388"/>
    <w:rsid w:val="00647A33"/>
    <w:rsid w:val="00650209"/>
    <w:rsid w:val="00650295"/>
    <w:rsid w:val="006507A3"/>
    <w:rsid w:val="00650881"/>
    <w:rsid w:val="00651177"/>
    <w:rsid w:val="00651BF2"/>
    <w:rsid w:val="006520D1"/>
    <w:rsid w:val="00652646"/>
    <w:rsid w:val="00652793"/>
    <w:rsid w:val="006527B7"/>
    <w:rsid w:val="00653BE5"/>
    <w:rsid w:val="00653F39"/>
    <w:rsid w:val="00654326"/>
    <w:rsid w:val="00655757"/>
    <w:rsid w:val="00656EF9"/>
    <w:rsid w:val="00660F9C"/>
    <w:rsid w:val="00661733"/>
    <w:rsid w:val="006619E8"/>
    <w:rsid w:val="00661BC9"/>
    <w:rsid w:val="00662CAD"/>
    <w:rsid w:val="00662FF1"/>
    <w:rsid w:val="006634C8"/>
    <w:rsid w:val="00663674"/>
    <w:rsid w:val="006642E9"/>
    <w:rsid w:val="00664332"/>
    <w:rsid w:val="00665088"/>
    <w:rsid w:val="00665854"/>
    <w:rsid w:val="006659FC"/>
    <w:rsid w:val="00665A11"/>
    <w:rsid w:val="00665AAD"/>
    <w:rsid w:val="00665F37"/>
    <w:rsid w:val="00666484"/>
    <w:rsid w:val="0066711A"/>
    <w:rsid w:val="00667316"/>
    <w:rsid w:val="00670370"/>
    <w:rsid w:val="006708F8"/>
    <w:rsid w:val="00670B31"/>
    <w:rsid w:val="00671834"/>
    <w:rsid w:val="0067189B"/>
    <w:rsid w:val="00671C2A"/>
    <w:rsid w:val="00672238"/>
    <w:rsid w:val="00672BC0"/>
    <w:rsid w:val="00673916"/>
    <w:rsid w:val="006739A8"/>
    <w:rsid w:val="00673DED"/>
    <w:rsid w:val="00673F26"/>
    <w:rsid w:val="0067422F"/>
    <w:rsid w:val="00674EB0"/>
    <w:rsid w:val="0067503C"/>
    <w:rsid w:val="0067596B"/>
    <w:rsid w:val="00675989"/>
    <w:rsid w:val="00676096"/>
    <w:rsid w:val="00676F2C"/>
    <w:rsid w:val="006776D8"/>
    <w:rsid w:val="00680D05"/>
    <w:rsid w:val="00680FF3"/>
    <w:rsid w:val="00682A91"/>
    <w:rsid w:val="00682E5C"/>
    <w:rsid w:val="006859CB"/>
    <w:rsid w:val="00686106"/>
    <w:rsid w:val="0068642B"/>
    <w:rsid w:val="00686749"/>
    <w:rsid w:val="006867AF"/>
    <w:rsid w:val="006868E3"/>
    <w:rsid w:val="00686A22"/>
    <w:rsid w:val="0068741F"/>
    <w:rsid w:val="00687910"/>
    <w:rsid w:val="00687ABE"/>
    <w:rsid w:val="00687D4B"/>
    <w:rsid w:val="00690243"/>
    <w:rsid w:val="00690555"/>
    <w:rsid w:val="00690B25"/>
    <w:rsid w:val="00690B58"/>
    <w:rsid w:val="00690D02"/>
    <w:rsid w:val="00690FAD"/>
    <w:rsid w:val="00691276"/>
    <w:rsid w:val="006915A2"/>
    <w:rsid w:val="00691839"/>
    <w:rsid w:val="0069206C"/>
    <w:rsid w:val="006926D7"/>
    <w:rsid w:val="00692AE7"/>
    <w:rsid w:val="00692EAF"/>
    <w:rsid w:val="00693654"/>
    <w:rsid w:val="00693A27"/>
    <w:rsid w:val="00693FE9"/>
    <w:rsid w:val="0069480C"/>
    <w:rsid w:val="006948BA"/>
    <w:rsid w:val="00695603"/>
    <w:rsid w:val="00695B6F"/>
    <w:rsid w:val="006967AF"/>
    <w:rsid w:val="00696C6A"/>
    <w:rsid w:val="00697200"/>
    <w:rsid w:val="0069722F"/>
    <w:rsid w:val="00697BA1"/>
    <w:rsid w:val="00697F2B"/>
    <w:rsid w:val="006A02F9"/>
    <w:rsid w:val="006A1215"/>
    <w:rsid w:val="006A1352"/>
    <w:rsid w:val="006A1D28"/>
    <w:rsid w:val="006A2708"/>
    <w:rsid w:val="006A29C5"/>
    <w:rsid w:val="006A342E"/>
    <w:rsid w:val="006A466A"/>
    <w:rsid w:val="006A4966"/>
    <w:rsid w:val="006A4D04"/>
    <w:rsid w:val="006A4E78"/>
    <w:rsid w:val="006A5515"/>
    <w:rsid w:val="006A7A51"/>
    <w:rsid w:val="006A7F36"/>
    <w:rsid w:val="006B055E"/>
    <w:rsid w:val="006B0EFA"/>
    <w:rsid w:val="006B18C8"/>
    <w:rsid w:val="006B1E44"/>
    <w:rsid w:val="006B205D"/>
    <w:rsid w:val="006B2FA0"/>
    <w:rsid w:val="006B330F"/>
    <w:rsid w:val="006B3358"/>
    <w:rsid w:val="006B36F3"/>
    <w:rsid w:val="006B39DD"/>
    <w:rsid w:val="006B47DD"/>
    <w:rsid w:val="006B4E18"/>
    <w:rsid w:val="006B5A70"/>
    <w:rsid w:val="006B657F"/>
    <w:rsid w:val="006B68EA"/>
    <w:rsid w:val="006B6A8E"/>
    <w:rsid w:val="006B7567"/>
    <w:rsid w:val="006C04AF"/>
    <w:rsid w:val="006C0F42"/>
    <w:rsid w:val="006C1047"/>
    <w:rsid w:val="006C1364"/>
    <w:rsid w:val="006C13FA"/>
    <w:rsid w:val="006C15B4"/>
    <w:rsid w:val="006C1B5B"/>
    <w:rsid w:val="006C23A4"/>
    <w:rsid w:val="006C24E5"/>
    <w:rsid w:val="006C288C"/>
    <w:rsid w:val="006C28DF"/>
    <w:rsid w:val="006C2940"/>
    <w:rsid w:val="006C34E7"/>
    <w:rsid w:val="006C36F6"/>
    <w:rsid w:val="006C37B1"/>
    <w:rsid w:val="006C4359"/>
    <w:rsid w:val="006C4C97"/>
    <w:rsid w:val="006C4D50"/>
    <w:rsid w:val="006C53D4"/>
    <w:rsid w:val="006C59AD"/>
    <w:rsid w:val="006C5EB4"/>
    <w:rsid w:val="006C625F"/>
    <w:rsid w:val="006C63DB"/>
    <w:rsid w:val="006C70CA"/>
    <w:rsid w:val="006C7D93"/>
    <w:rsid w:val="006D0331"/>
    <w:rsid w:val="006D0484"/>
    <w:rsid w:val="006D0A2F"/>
    <w:rsid w:val="006D0CE4"/>
    <w:rsid w:val="006D0FF3"/>
    <w:rsid w:val="006D14F6"/>
    <w:rsid w:val="006D1A7A"/>
    <w:rsid w:val="006D1D53"/>
    <w:rsid w:val="006D205D"/>
    <w:rsid w:val="006D3C98"/>
    <w:rsid w:val="006D404C"/>
    <w:rsid w:val="006D4190"/>
    <w:rsid w:val="006D41D5"/>
    <w:rsid w:val="006D4A3F"/>
    <w:rsid w:val="006D4CEC"/>
    <w:rsid w:val="006D60B3"/>
    <w:rsid w:val="006D62E7"/>
    <w:rsid w:val="006D78D4"/>
    <w:rsid w:val="006D7AF5"/>
    <w:rsid w:val="006E0BC7"/>
    <w:rsid w:val="006E0F8A"/>
    <w:rsid w:val="006E2220"/>
    <w:rsid w:val="006E3B9A"/>
    <w:rsid w:val="006E4CE1"/>
    <w:rsid w:val="006E5DC2"/>
    <w:rsid w:val="006E626A"/>
    <w:rsid w:val="006E6521"/>
    <w:rsid w:val="006E6BFC"/>
    <w:rsid w:val="006E6C13"/>
    <w:rsid w:val="006E6E74"/>
    <w:rsid w:val="006E706A"/>
    <w:rsid w:val="006E734D"/>
    <w:rsid w:val="006F0694"/>
    <w:rsid w:val="006F0757"/>
    <w:rsid w:val="006F0796"/>
    <w:rsid w:val="006F1198"/>
    <w:rsid w:val="006F191E"/>
    <w:rsid w:val="006F19FC"/>
    <w:rsid w:val="006F23A3"/>
    <w:rsid w:val="006F270A"/>
    <w:rsid w:val="006F27A6"/>
    <w:rsid w:val="006F2A34"/>
    <w:rsid w:val="006F3139"/>
    <w:rsid w:val="006F3A2C"/>
    <w:rsid w:val="006F53C1"/>
    <w:rsid w:val="006F572A"/>
    <w:rsid w:val="006F592A"/>
    <w:rsid w:val="006F6883"/>
    <w:rsid w:val="006F6A0A"/>
    <w:rsid w:val="006F6DC7"/>
    <w:rsid w:val="006F6EF3"/>
    <w:rsid w:val="006F7099"/>
    <w:rsid w:val="006F71AF"/>
    <w:rsid w:val="006F7235"/>
    <w:rsid w:val="006F78B5"/>
    <w:rsid w:val="006F7E92"/>
    <w:rsid w:val="006F7F7F"/>
    <w:rsid w:val="006F7FB6"/>
    <w:rsid w:val="00700363"/>
    <w:rsid w:val="007014BA"/>
    <w:rsid w:val="0070156E"/>
    <w:rsid w:val="00702379"/>
    <w:rsid w:val="0070272B"/>
    <w:rsid w:val="0070301C"/>
    <w:rsid w:val="00703581"/>
    <w:rsid w:val="00703754"/>
    <w:rsid w:val="00703BC0"/>
    <w:rsid w:val="00705FA2"/>
    <w:rsid w:val="007064E4"/>
    <w:rsid w:val="0070695D"/>
    <w:rsid w:val="00706A6B"/>
    <w:rsid w:val="00710A31"/>
    <w:rsid w:val="007116C3"/>
    <w:rsid w:val="0071215D"/>
    <w:rsid w:val="0071263B"/>
    <w:rsid w:val="007127CE"/>
    <w:rsid w:val="00712D13"/>
    <w:rsid w:val="00713347"/>
    <w:rsid w:val="007133D6"/>
    <w:rsid w:val="0071353F"/>
    <w:rsid w:val="00713DBB"/>
    <w:rsid w:val="007152D3"/>
    <w:rsid w:val="007152FE"/>
    <w:rsid w:val="00715A15"/>
    <w:rsid w:val="00716D35"/>
    <w:rsid w:val="0071792E"/>
    <w:rsid w:val="00717FB5"/>
    <w:rsid w:val="0072114B"/>
    <w:rsid w:val="007212BB"/>
    <w:rsid w:val="00721562"/>
    <w:rsid w:val="0072186C"/>
    <w:rsid w:val="0072247A"/>
    <w:rsid w:val="00722B9E"/>
    <w:rsid w:val="00723256"/>
    <w:rsid w:val="007239D6"/>
    <w:rsid w:val="00723CFF"/>
    <w:rsid w:val="0072484D"/>
    <w:rsid w:val="00726699"/>
    <w:rsid w:val="00726C70"/>
    <w:rsid w:val="007271C6"/>
    <w:rsid w:val="00727B86"/>
    <w:rsid w:val="00730EDF"/>
    <w:rsid w:val="007311B2"/>
    <w:rsid w:val="00731A96"/>
    <w:rsid w:val="00731D84"/>
    <w:rsid w:val="00732571"/>
    <w:rsid w:val="00733029"/>
    <w:rsid w:val="007340BA"/>
    <w:rsid w:val="0073413A"/>
    <w:rsid w:val="0073469E"/>
    <w:rsid w:val="00734A7C"/>
    <w:rsid w:val="00735ABC"/>
    <w:rsid w:val="00736225"/>
    <w:rsid w:val="007375F2"/>
    <w:rsid w:val="007376E6"/>
    <w:rsid w:val="0073789A"/>
    <w:rsid w:val="00740041"/>
    <w:rsid w:val="0074123E"/>
    <w:rsid w:val="00741647"/>
    <w:rsid w:val="00742FBB"/>
    <w:rsid w:val="007436A5"/>
    <w:rsid w:val="00743C4D"/>
    <w:rsid w:val="00744D57"/>
    <w:rsid w:val="00744DFE"/>
    <w:rsid w:val="00744F2C"/>
    <w:rsid w:val="00745894"/>
    <w:rsid w:val="00746316"/>
    <w:rsid w:val="007467F1"/>
    <w:rsid w:val="00746CB3"/>
    <w:rsid w:val="007475AB"/>
    <w:rsid w:val="00750155"/>
    <w:rsid w:val="00750378"/>
    <w:rsid w:val="00750F71"/>
    <w:rsid w:val="0075124B"/>
    <w:rsid w:val="00752FAD"/>
    <w:rsid w:val="00752FCD"/>
    <w:rsid w:val="007532C7"/>
    <w:rsid w:val="00753A1A"/>
    <w:rsid w:val="00753A41"/>
    <w:rsid w:val="00753C02"/>
    <w:rsid w:val="007551D7"/>
    <w:rsid w:val="00755268"/>
    <w:rsid w:val="00755402"/>
    <w:rsid w:val="007555C8"/>
    <w:rsid w:val="0075592D"/>
    <w:rsid w:val="00756A3E"/>
    <w:rsid w:val="00757094"/>
    <w:rsid w:val="00757926"/>
    <w:rsid w:val="007601E3"/>
    <w:rsid w:val="007612C3"/>
    <w:rsid w:val="007618A0"/>
    <w:rsid w:val="007628D4"/>
    <w:rsid w:val="00762A6B"/>
    <w:rsid w:val="007630E6"/>
    <w:rsid w:val="00763719"/>
    <w:rsid w:val="00764082"/>
    <w:rsid w:val="00764176"/>
    <w:rsid w:val="0076467D"/>
    <w:rsid w:val="007647BB"/>
    <w:rsid w:val="00764FE8"/>
    <w:rsid w:val="00765864"/>
    <w:rsid w:val="00766603"/>
    <w:rsid w:val="007666BC"/>
    <w:rsid w:val="00766D17"/>
    <w:rsid w:val="00767E15"/>
    <w:rsid w:val="0077058B"/>
    <w:rsid w:val="0077065E"/>
    <w:rsid w:val="00771678"/>
    <w:rsid w:val="00771FDF"/>
    <w:rsid w:val="00772049"/>
    <w:rsid w:val="00772195"/>
    <w:rsid w:val="007722A7"/>
    <w:rsid w:val="007739D4"/>
    <w:rsid w:val="007745AE"/>
    <w:rsid w:val="00774F35"/>
    <w:rsid w:val="007755CB"/>
    <w:rsid w:val="00775ED9"/>
    <w:rsid w:val="007764D4"/>
    <w:rsid w:val="0077768C"/>
    <w:rsid w:val="00777E23"/>
    <w:rsid w:val="007839B7"/>
    <w:rsid w:val="00783FAD"/>
    <w:rsid w:val="00784565"/>
    <w:rsid w:val="00784DF2"/>
    <w:rsid w:val="00784EB5"/>
    <w:rsid w:val="007856DB"/>
    <w:rsid w:val="00785875"/>
    <w:rsid w:val="007860C5"/>
    <w:rsid w:val="00786471"/>
    <w:rsid w:val="007869DA"/>
    <w:rsid w:val="00786DD0"/>
    <w:rsid w:val="00787458"/>
    <w:rsid w:val="007875D5"/>
    <w:rsid w:val="0078795A"/>
    <w:rsid w:val="00787B94"/>
    <w:rsid w:val="00790415"/>
    <w:rsid w:val="0079049A"/>
    <w:rsid w:val="00790CE5"/>
    <w:rsid w:val="007919F5"/>
    <w:rsid w:val="00791FFA"/>
    <w:rsid w:val="00792354"/>
    <w:rsid w:val="0079254B"/>
    <w:rsid w:val="00792575"/>
    <w:rsid w:val="0079297D"/>
    <w:rsid w:val="00792FD8"/>
    <w:rsid w:val="007941C2"/>
    <w:rsid w:val="00794200"/>
    <w:rsid w:val="007951D8"/>
    <w:rsid w:val="00795377"/>
    <w:rsid w:val="007969C9"/>
    <w:rsid w:val="00796DB8"/>
    <w:rsid w:val="007970DF"/>
    <w:rsid w:val="00797112"/>
    <w:rsid w:val="007A3187"/>
    <w:rsid w:val="007A39FB"/>
    <w:rsid w:val="007A3D4D"/>
    <w:rsid w:val="007A4B2B"/>
    <w:rsid w:val="007A53E5"/>
    <w:rsid w:val="007A6177"/>
    <w:rsid w:val="007A636E"/>
    <w:rsid w:val="007A6EED"/>
    <w:rsid w:val="007A7079"/>
    <w:rsid w:val="007A750F"/>
    <w:rsid w:val="007A7A2C"/>
    <w:rsid w:val="007B08D3"/>
    <w:rsid w:val="007B124E"/>
    <w:rsid w:val="007B1A27"/>
    <w:rsid w:val="007B1D01"/>
    <w:rsid w:val="007B28F5"/>
    <w:rsid w:val="007B4402"/>
    <w:rsid w:val="007B4E58"/>
    <w:rsid w:val="007B5A17"/>
    <w:rsid w:val="007B5EEC"/>
    <w:rsid w:val="007B6220"/>
    <w:rsid w:val="007B6F21"/>
    <w:rsid w:val="007B735A"/>
    <w:rsid w:val="007B7A8D"/>
    <w:rsid w:val="007B7D1F"/>
    <w:rsid w:val="007C09C6"/>
    <w:rsid w:val="007C13AB"/>
    <w:rsid w:val="007C1A78"/>
    <w:rsid w:val="007C41A2"/>
    <w:rsid w:val="007C50AF"/>
    <w:rsid w:val="007C592A"/>
    <w:rsid w:val="007C5CE7"/>
    <w:rsid w:val="007C5D4F"/>
    <w:rsid w:val="007C5F88"/>
    <w:rsid w:val="007C63D4"/>
    <w:rsid w:val="007D06DB"/>
    <w:rsid w:val="007D117A"/>
    <w:rsid w:val="007D19A3"/>
    <w:rsid w:val="007D2111"/>
    <w:rsid w:val="007D2BBC"/>
    <w:rsid w:val="007D2D7C"/>
    <w:rsid w:val="007D2E30"/>
    <w:rsid w:val="007D411A"/>
    <w:rsid w:val="007D44A3"/>
    <w:rsid w:val="007D4CC3"/>
    <w:rsid w:val="007D7CC8"/>
    <w:rsid w:val="007E0717"/>
    <w:rsid w:val="007E19EB"/>
    <w:rsid w:val="007E28EE"/>
    <w:rsid w:val="007E29A9"/>
    <w:rsid w:val="007E2FA2"/>
    <w:rsid w:val="007E3288"/>
    <w:rsid w:val="007E3815"/>
    <w:rsid w:val="007E54B8"/>
    <w:rsid w:val="007E5573"/>
    <w:rsid w:val="007E6809"/>
    <w:rsid w:val="007E6912"/>
    <w:rsid w:val="007E7223"/>
    <w:rsid w:val="007E7C70"/>
    <w:rsid w:val="007F04DA"/>
    <w:rsid w:val="007F2E57"/>
    <w:rsid w:val="007F36D9"/>
    <w:rsid w:val="007F39B7"/>
    <w:rsid w:val="007F44B6"/>
    <w:rsid w:val="007F5E72"/>
    <w:rsid w:val="007F5EB2"/>
    <w:rsid w:val="007F6521"/>
    <w:rsid w:val="007F7A4B"/>
    <w:rsid w:val="007F7F5D"/>
    <w:rsid w:val="0080259B"/>
    <w:rsid w:val="008028F0"/>
    <w:rsid w:val="0080316C"/>
    <w:rsid w:val="008036B5"/>
    <w:rsid w:val="00803817"/>
    <w:rsid w:val="00803B47"/>
    <w:rsid w:val="008051CF"/>
    <w:rsid w:val="008052D5"/>
    <w:rsid w:val="00805466"/>
    <w:rsid w:val="008058E6"/>
    <w:rsid w:val="008063A1"/>
    <w:rsid w:val="00806C99"/>
    <w:rsid w:val="0081154C"/>
    <w:rsid w:val="00811AE4"/>
    <w:rsid w:val="00812A22"/>
    <w:rsid w:val="00812D7A"/>
    <w:rsid w:val="00813086"/>
    <w:rsid w:val="0081340B"/>
    <w:rsid w:val="008145BD"/>
    <w:rsid w:val="00814710"/>
    <w:rsid w:val="00815993"/>
    <w:rsid w:val="00815C2E"/>
    <w:rsid w:val="00815CA4"/>
    <w:rsid w:val="00815CF2"/>
    <w:rsid w:val="00815D02"/>
    <w:rsid w:val="0081715B"/>
    <w:rsid w:val="00817699"/>
    <w:rsid w:val="00821693"/>
    <w:rsid w:val="00821E2F"/>
    <w:rsid w:val="0082250C"/>
    <w:rsid w:val="008239FF"/>
    <w:rsid w:val="00823B6D"/>
    <w:rsid w:val="00823FA5"/>
    <w:rsid w:val="00823FD1"/>
    <w:rsid w:val="00824CE6"/>
    <w:rsid w:val="0082547C"/>
    <w:rsid w:val="00826386"/>
    <w:rsid w:val="00826A54"/>
    <w:rsid w:val="008274B1"/>
    <w:rsid w:val="00831095"/>
    <w:rsid w:val="00832CDD"/>
    <w:rsid w:val="00833414"/>
    <w:rsid w:val="008338FD"/>
    <w:rsid w:val="00834440"/>
    <w:rsid w:val="008344B9"/>
    <w:rsid w:val="008345FF"/>
    <w:rsid w:val="00835574"/>
    <w:rsid w:val="00835590"/>
    <w:rsid w:val="00835C43"/>
    <w:rsid w:val="00836690"/>
    <w:rsid w:val="008368D4"/>
    <w:rsid w:val="00836D1C"/>
    <w:rsid w:val="00837152"/>
    <w:rsid w:val="00837DE9"/>
    <w:rsid w:val="008405BA"/>
    <w:rsid w:val="008415FB"/>
    <w:rsid w:val="00841718"/>
    <w:rsid w:val="00841B6D"/>
    <w:rsid w:val="0084347E"/>
    <w:rsid w:val="00843B13"/>
    <w:rsid w:val="00843ED4"/>
    <w:rsid w:val="00843FC1"/>
    <w:rsid w:val="00844C8C"/>
    <w:rsid w:val="00844D52"/>
    <w:rsid w:val="0084532C"/>
    <w:rsid w:val="00846384"/>
    <w:rsid w:val="00847CAE"/>
    <w:rsid w:val="00847CDD"/>
    <w:rsid w:val="00847CFD"/>
    <w:rsid w:val="00847D04"/>
    <w:rsid w:val="00850FCB"/>
    <w:rsid w:val="008514B8"/>
    <w:rsid w:val="0085257F"/>
    <w:rsid w:val="00852FD6"/>
    <w:rsid w:val="0085345D"/>
    <w:rsid w:val="008539F6"/>
    <w:rsid w:val="008546D3"/>
    <w:rsid w:val="00856A71"/>
    <w:rsid w:val="008577ED"/>
    <w:rsid w:val="00860A6D"/>
    <w:rsid w:val="00861248"/>
    <w:rsid w:val="00861494"/>
    <w:rsid w:val="00861631"/>
    <w:rsid w:val="008623F7"/>
    <w:rsid w:val="00862826"/>
    <w:rsid w:val="00862FE0"/>
    <w:rsid w:val="00864C8C"/>
    <w:rsid w:val="00865ADA"/>
    <w:rsid w:val="008665A1"/>
    <w:rsid w:val="00866FC1"/>
    <w:rsid w:val="00870000"/>
    <w:rsid w:val="008707A0"/>
    <w:rsid w:val="008707D3"/>
    <w:rsid w:val="00870DB0"/>
    <w:rsid w:val="00870E1D"/>
    <w:rsid w:val="008713C4"/>
    <w:rsid w:val="0087225C"/>
    <w:rsid w:val="00872604"/>
    <w:rsid w:val="00872DDD"/>
    <w:rsid w:val="00872F0A"/>
    <w:rsid w:val="00873638"/>
    <w:rsid w:val="00874D32"/>
    <w:rsid w:val="00874D92"/>
    <w:rsid w:val="00875448"/>
    <w:rsid w:val="00875852"/>
    <w:rsid w:val="00875B35"/>
    <w:rsid w:val="00876438"/>
    <w:rsid w:val="00876787"/>
    <w:rsid w:val="00876E84"/>
    <w:rsid w:val="00877262"/>
    <w:rsid w:val="008772E9"/>
    <w:rsid w:val="0087778E"/>
    <w:rsid w:val="00877929"/>
    <w:rsid w:val="00877A3C"/>
    <w:rsid w:val="00877ED5"/>
    <w:rsid w:val="00880314"/>
    <w:rsid w:val="0088105C"/>
    <w:rsid w:val="008811E6"/>
    <w:rsid w:val="00881EB3"/>
    <w:rsid w:val="008822DC"/>
    <w:rsid w:val="00882F32"/>
    <w:rsid w:val="00883200"/>
    <w:rsid w:val="008838AF"/>
    <w:rsid w:val="00884124"/>
    <w:rsid w:val="008843E9"/>
    <w:rsid w:val="00885992"/>
    <w:rsid w:val="00885ADD"/>
    <w:rsid w:val="00885D65"/>
    <w:rsid w:val="0088659F"/>
    <w:rsid w:val="0088702E"/>
    <w:rsid w:val="00887A03"/>
    <w:rsid w:val="00887A6B"/>
    <w:rsid w:val="00890169"/>
    <w:rsid w:val="0089032C"/>
    <w:rsid w:val="0089053B"/>
    <w:rsid w:val="008911AC"/>
    <w:rsid w:val="008913C0"/>
    <w:rsid w:val="0089162F"/>
    <w:rsid w:val="00891E42"/>
    <w:rsid w:val="00892097"/>
    <w:rsid w:val="0089212E"/>
    <w:rsid w:val="008925B1"/>
    <w:rsid w:val="008936A5"/>
    <w:rsid w:val="00893EF6"/>
    <w:rsid w:val="00894A3F"/>
    <w:rsid w:val="00894B04"/>
    <w:rsid w:val="00895915"/>
    <w:rsid w:val="0089636E"/>
    <w:rsid w:val="008966FF"/>
    <w:rsid w:val="00896C5B"/>
    <w:rsid w:val="00897AB8"/>
    <w:rsid w:val="008A1122"/>
    <w:rsid w:val="008A1402"/>
    <w:rsid w:val="008A16CA"/>
    <w:rsid w:val="008A18C0"/>
    <w:rsid w:val="008A1B9F"/>
    <w:rsid w:val="008A1EA5"/>
    <w:rsid w:val="008A1ECE"/>
    <w:rsid w:val="008A28A7"/>
    <w:rsid w:val="008A28CB"/>
    <w:rsid w:val="008A2ABD"/>
    <w:rsid w:val="008A3A1A"/>
    <w:rsid w:val="008A46DC"/>
    <w:rsid w:val="008A5AC1"/>
    <w:rsid w:val="008A71E9"/>
    <w:rsid w:val="008A7B71"/>
    <w:rsid w:val="008B0395"/>
    <w:rsid w:val="008B15A0"/>
    <w:rsid w:val="008B1621"/>
    <w:rsid w:val="008B1B8F"/>
    <w:rsid w:val="008B2B50"/>
    <w:rsid w:val="008B33F3"/>
    <w:rsid w:val="008B38D3"/>
    <w:rsid w:val="008B40B2"/>
    <w:rsid w:val="008B4C2D"/>
    <w:rsid w:val="008B546C"/>
    <w:rsid w:val="008B567E"/>
    <w:rsid w:val="008B69F4"/>
    <w:rsid w:val="008B6A38"/>
    <w:rsid w:val="008B6F22"/>
    <w:rsid w:val="008B71B8"/>
    <w:rsid w:val="008C06C8"/>
    <w:rsid w:val="008C0FF7"/>
    <w:rsid w:val="008C2C84"/>
    <w:rsid w:val="008C3915"/>
    <w:rsid w:val="008C40D9"/>
    <w:rsid w:val="008C48EE"/>
    <w:rsid w:val="008C53B1"/>
    <w:rsid w:val="008C55C5"/>
    <w:rsid w:val="008C584C"/>
    <w:rsid w:val="008C5F4B"/>
    <w:rsid w:val="008D04F5"/>
    <w:rsid w:val="008D0E0F"/>
    <w:rsid w:val="008D1FBC"/>
    <w:rsid w:val="008D210E"/>
    <w:rsid w:val="008D26EE"/>
    <w:rsid w:val="008D29D2"/>
    <w:rsid w:val="008D4DE7"/>
    <w:rsid w:val="008D5056"/>
    <w:rsid w:val="008D5C82"/>
    <w:rsid w:val="008D7E21"/>
    <w:rsid w:val="008D7FED"/>
    <w:rsid w:val="008E14B8"/>
    <w:rsid w:val="008E1697"/>
    <w:rsid w:val="008E2A4C"/>
    <w:rsid w:val="008E2A4F"/>
    <w:rsid w:val="008E2DFB"/>
    <w:rsid w:val="008E301A"/>
    <w:rsid w:val="008E32F0"/>
    <w:rsid w:val="008E44AD"/>
    <w:rsid w:val="008E503D"/>
    <w:rsid w:val="008E547C"/>
    <w:rsid w:val="008E58DE"/>
    <w:rsid w:val="008E5F63"/>
    <w:rsid w:val="008E63FF"/>
    <w:rsid w:val="008E6FDA"/>
    <w:rsid w:val="008E72D4"/>
    <w:rsid w:val="008F02BD"/>
    <w:rsid w:val="008F08EB"/>
    <w:rsid w:val="008F10AB"/>
    <w:rsid w:val="008F1649"/>
    <w:rsid w:val="008F17F3"/>
    <w:rsid w:val="008F223F"/>
    <w:rsid w:val="008F2274"/>
    <w:rsid w:val="008F2AF4"/>
    <w:rsid w:val="008F3A9A"/>
    <w:rsid w:val="008F538D"/>
    <w:rsid w:val="008F5944"/>
    <w:rsid w:val="008F6159"/>
    <w:rsid w:val="008F63E6"/>
    <w:rsid w:val="008F64A2"/>
    <w:rsid w:val="008F6755"/>
    <w:rsid w:val="008F68E2"/>
    <w:rsid w:val="008F6FB8"/>
    <w:rsid w:val="008F7B64"/>
    <w:rsid w:val="008F7CF9"/>
    <w:rsid w:val="0090021B"/>
    <w:rsid w:val="00900DE2"/>
    <w:rsid w:val="00902299"/>
    <w:rsid w:val="00902F7C"/>
    <w:rsid w:val="00903949"/>
    <w:rsid w:val="0090443E"/>
    <w:rsid w:val="00904DE2"/>
    <w:rsid w:val="009053CB"/>
    <w:rsid w:val="00905FE8"/>
    <w:rsid w:val="00906C60"/>
    <w:rsid w:val="00907C54"/>
    <w:rsid w:val="00907D23"/>
    <w:rsid w:val="00910532"/>
    <w:rsid w:val="00910587"/>
    <w:rsid w:val="00911349"/>
    <w:rsid w:val="00912395"/>
    <w:rsid w:val="00912676"/>
    <w:rsid w:val="00913055"/>
    <w:rsid w:val="00913C3A"/>
    <w:rsid w:val="00915A55"/>
    <w:rsid w:val="0091617B"/>
    <w:rsid w:val="009165DF"/>
    <w:rsid w:val="009168EB"/>
    <w:rsid w:val="009210DC"/>
    <w:rsid w:val="00921774"/>
    <w:rsid w:val="00921CAD"/>
    <w:rsid w:val="009220F9"/>
    <w:rsid w:val="00923421"/>
    <w:rsid w:val="00923BAC"/>
    <w:rsid w:val="00924F0D"/>
    <w:rsid w:val="00925065"/>
    <w:rsid w:val="00925307"/>
    <w:rsid w:val="00925D02"/>
    <w:rsid w:val="00925D22"/>
    <w:rsid w:val="00926775"/>
    <w:rsid w:val="00927145"/>
    <w:rsid w:val="00927A2F"/>
    <w:rsid w:val="0093032C"/>
    <w:rsid w:val="00930489"/>
    <w:rsid w:val="0093080A"/>
    <w:rsid w:val="00931169"/>
    <w:rsid w:val="009311DE"/>
    <w:rsid w:val="0093170B"/>
    <w:rsid w:val="00931ECF"/>
    <w:rsid w:val="00932725"/>
    <w:rsid w:val="00932D4F"/>
    <w:rsid w:val="00932DEC"/>
    <w:rsid w:val="00933139"/>
    <w:rsid w:val="0093335E"/>
    <w:rsid w:val="00934E7F"/>
    <w:rsid w:val="00935583"/>
    <w:rsid w:val="00935B32"/>
    <w:rsid w:val="00935C99"/>
    <w:rsid w:val="00936721"/>
    <w:rsid w:val="00936DC2"/>
    <w:rsid w:val="009375DC"/>
    <w:rsid w:val="009407F8"/>
    <w:rsid w:val="009417F7"/>
    <w:rsid w:val="00941C64"/>
    <w:rsid w:val="00942828"/>
    <w:rsid w:val="00942CEC"/>
    <w:rsid w:val="0094434B"/>
    <w:rsid w:val="0094615E"/>
    <w:rsid w:val="0094654C"/>
    <w:rsid w:val="0094677A"/>
    <w:rsid w:val="0095001B"/>
    <w:rsid w:val="00950554"/>
    <w:rsid w:val="00950E3C"/>
    <w:rsid w:val="00951608"/>
    <w:rsid w:val="009518CA"/>
    <w:rsid w:val="00951BD1"/>
    <w:rsid w:val="00951F24"/>
    <w:rsid w:val="00952C48"/>
    <w:rsid w:val="009531F8"/>
    <w:rsid w:val="00953B1E"/>
    <w:rsid w:val="00953D91"/>
    <w:rsid w:val="009544EE"/>
    <w:rsid w:val="00954AD3"/>
    <w:rsid w:val="009551F7"/>
    <w:rsid w:val="0095522B"/>
    <w:rsid w:val="00955449"/>
    <w:rsid w:val="00955735"/>
    <w:rsid w:val="00955EBA"/>
    <w:rsid w:val="009562BE"/>
    <w:rsid w:val="00956958"/>
    <w:rsid w:val="00956A82"/>
    <w:rsid w:val="00956CDD"/>
    <w:rsid w:val="0096004D"/>
    <w:rsid w:val="00960491"/>
    <w:rsid w:val="009604B1"/>
    <w:rsid w:val="00960E3D"/>
    <w:rsid w:val="00960FA3"/>
    <w:rsid w:val="0096106E"/>
    <w:rsid w:val="00961EA9"/>
    <w:rsid w:val="00962190"/>
    <w:rsid w:val="00962D19"/>
    <w:rsid w:val="00963395"/>
    <w:rsid w:val="00964F5D"/>
    <w:rsid w:val="00966267"/>
    <w:rsid w:val="00966479"/>
    <w:rsid w:val="00966EE4"/>
    <w:rsid w:val="0096754C"/>
    <w:rsid w:val="00970DE6"/>
    <w:rsid w:val="00970E92"/>
    <w:rsid w:val="00971317"/>
    <w:rsid w:val="00971DBF"/>
    <w:rsid w:val="00972AFD"/>
    <w:rsid w:val="00972D51"/>
    <w:rsid w:val="0097360D"/>
    <w:rsid w:val="00973A45"/>
    <w:rsid w:val="00973A74"/>
    <w:rsid w:val="00975279"/>
    <w:rsid w:val="00975374"/>
    <w:rsid w:val="00975F17"/>
    <w:rsid w:val="00976B62"/>
    <w:rsid w:val="00976EE9"/>
    <w:rsid w:val="009775CC"/>
    <w:rsid w:val="009778DB"/>
    <w:rsid w:val="00977D06"/>
    <w:rsid w:val="00980024"/>
    <w:rsid w:val="009801E9"/>
    <w:rsid w:val="00980A80"/>
    <w:rsid w:val="00981901"/>
    <w:rsid w:val="00981918"/>
    <w:rsid w:val="00982080"/>
    <w:rsid w:val="00982BE5"/>
    <w:rsid w:val="00982FE6"/>
    <w:rsid w:val="009842FB"/>
    <w:rsid w:val="009846AB"/>
    <w:rsid w:val="00985A82"/>
    <w:rsid w:val="0098642D"/>
    <w:rsid w:val="009908EF"/>
    <w:rsid w:val="009913BF"/>
    <w:rsid w:val="009919E9"/>
    <w:rsid w:val="00991BA1"/>
    <w:rsid w:val="0099203B"/>
    <w:rsid w:val="0099249B"/>
    <w:rsid w:val="0099270A"/>
    <w:rsid w:val="00992C3C"/>
    <w:rsid w:val="00993008"/>
    <w:rsid w:val="0099303C"/>
    <w:rsid w:val="00993B5E"/>
    <w:rsid w:val="00993C87"/>
    <w:rsid w:val="00993D13"/>
    <w:rsid w:val="00993ED5"/>
    <w:rsid w:val="009968C1"/>
    <w:rsid w:val="00996D5A"/>
    <w:rsid w:val="009978DC"/>
    <w:rsid w:val="00997AAE"/>
    <w:rsid w:val="00997C6E"/>
    <w:rsid w:val="009A126C"/>
    <w:rsid w:val="009A1EDC"/>
    <w:rsid w:val="009A27A9"/>
    <w:rsid w:val="009A2F83"/>
    <w:rsid w:val="009A3AF1"/>
    <w:rsid w:val="009A3EA7"/>
    <w:rsid w:val="009A4A2F"/>
    <w:rsid w:val="009A4A60"/>
    <w:rsid w:val="009A7418"/>
    <w:rsid w:val="009A7D7C"/>
    <w:rsid w:val="009B053B"/>
    <w:rsid w:val="009B0861"/>
    <w:rsid w:val="009B0B63"/>
    <w:rsid w:val="009B1188"/>
    <w:rsid w:val="009B259B"/>
    <w:rsid w:val="009B26EB"/>
    <w:rsid w:val="009B3C78"/>
    <w:rsid w:val="009B413B"/>
    <w:rsid w:val="009B4B74"/>
    <w:rsid w:val="009B55C0"/>
    <w:rsid w:val="009B5CFE"/>
    <w:rsid w:val="009B5ED8"/>
    <w:rsid w:val="009B5F71"/>
    <w:rsid w:val="009B6634"/>
    <w:rsid w:val="009B71CB"/>
    <w:rsid w:val="009B7CB5"/>
    <w:rsid w:val="009C0F3E"/>
    <w:rsid w:val="009C104D"/>
    <w:rsid w:val="009C1EA6"/>
    <w:rsid w:val="009C1ECB"/>
    <w:rsid w:val="009C349B"/>
    <w:rsid w:val="009C37DB"/>
    <w:rsid w:val="009C3C39"/>
    <w:rsid w:val="009C3FB4"/>
    <w:rsid w:val="009C40AD"/>
    <w:rsid w:val="009C46F1"/>
    <w:rsid w:val="009C6435"/>
    <w:rsid w:val="009C65A1"/>
    <w:rsid w:val="009C6651"/>
    <w:rsid w:val="009C71F0"/>
    <w:rsid w:val="009C779C"/>
    <w:rsid w:val="009C7B81"/>
    <w:rsid w:val="009D00CD"/>
    <w:rsid w:val="009D05FC"/>
    <w:rsid w:val="009D1E9A"/>
    <w:rsid w:val="009D2123"/>
    <w:rsid w:val="009D31CC"/>
    <w:rsid w:val="009D3C9B"/>
    <w:rsid w:val="009D3DB5"/>
    <w:rsid w:val="009D443D"/>
    <w:rsid w:val="009D4B60"/>
    <w:rsid w:val="009D537A"/>
    <w:rsid w:val="009D55F0"/>
    <w:rsid w:val="009D6D61"/>
    <w:rsid w:val="009D731F"/>
    <w:rsid w:val="009E0344"/>
    <w:rsid w:val="009E079F"/>
    <w:rsid w:val="009E224C"/>
    <w:rsid w:val="009E25A5"/>
    <w:rsid w:val="009E37A1"/>
    <w:rsid w:val="009E3F17"/>
    <w:rsid w:val="009E4118"/>
    <w:rsid w:val="009E42F6"/>
    <w:rsid w:val="009E45AB"/>
    <w:rsid w:val="009E4FFE"/>
    <w:rsid w:val="009E56C5"/>
    <w:rsid w:val="009E56CB"/>
    <w:rsid w:val="009E59A2"/>
    <w:rsid w:val="009E713F"/>
    <w:rsid w:val="009E7239"/>
    <w:rsid w:val="009E7B49"/>
    <w:rsid w:val="009F00AE"/>
    <w:rsid w:val="009F0186"/>
    <w:rsid w:val="009F0238"/>
    <w:rsid w:val="009F081E"/>
    <w:rsid w:val="009F08F6"/>
    <w:rsid w:val="009F0EFB"/>
    <w:rsid w:val="009F1883"/>
    <w:rsid w:val="009F1CEF"/>
    <w:rsid w:val="009F20FE"/>
    <w:rsid w:val="009F2253"/>
    <w:rsid w:val="009F23F8"/>
    <w:rsid w:val="009F2C5C"/>
    <w:rsid w:val="009F334F"/>
    <w:rsid w:val="009F3DA0"/>
    <w:rsid w:val="009F3E52"/>
    <w:rsid w:val="009F46E6"/>
    <w:rsid w:val="009F5BA5"/>
    <w:rsid w:val="009F5F2E"/>
    <w:rsid w:val="009F62C5"/>
    <w:rsid w:val="009F6361"/>
    <w:rsid w:val="009F6FBA"/>
    <w:rsid w:val="009F75C2"/>
    <w:rsid w:val="009F76B6"/>
    <w:rsid w:val="00A00870"/>
    <w:rsid w:val="00A0088F"/>
    <w:rsid w:val="00A01948"/>
    <w:rsid w:val="00A01CBB"/>
    <w:rsid w:val="00A03185"/>
    <w:rsid w:val="00A03B66"/>
    <w:rsid w:val="00A03DC3"/>
    <w:rsid w:val="00A05177"/>
    <w:rsid w:val="00A05963"/>
    <w:rsid w:val="00A06ACB"/>
    <w:rsid w:val="00A07910"/>
    <w:rsid w:val="00A07D8D"/>
    <w:rsid w:val="00A10696"/>
    <w:rsid w:val="00A10989"/>
    <w:rsid w:val="00A1151A"/>
    <w:rsid w:val="00A11BB7"/>
    <w:rsid w:val="00A12060"/>
    <w:rsid w:val="00A122B7"/>
    <w:rsid w:val="00A1255A"/>
    <w:rsid w:val="00A127DC"/>
    <w:rsid w:val="00A12B69"/>
    <w:rsid w:val="00A13CE7"/>
    <w:rsid w:val="00A13D20"/>
    <w:rsid w:val="00A144AC"/>
    <w:rsid w:val="00A14727"/>
    <w:rsid w:val="00A148F2"/>
    <w:rsid w:val="00A15C4C"/>
    <w:rsid w:val="00A16B3F"/>
    <w:rsid w:val="00A172AF"/>
    <w:rsid w:val="00A1777B"/>
    <w:rsid w:val="00A2105E"/>
    <w:rsid w:val="00A21233"/>
    <w:rsid w:val="00A213CD"/>
    <w:rsid w:val="00A214AF"/>
    <w:rsid w:val="00A21859"/>
    <w:rsid w:val="00A238C4"/>
    <w:rsid w:val="00A23D83"/>
    <w:rsid w:val="00A241EA"/>
    <w:rsid w:val="00A247B4"/>
    <w:rsid w:val="00A24E4D"/>
    <w:rsid w:val="00A255D1"/>
    <w:rsid w:val="00A2560B"/>
    <w:rsid w:val="00A2577B"/>
    <w:rsid w:val="00A25FBF"/>
    <w:rsid w:val="00A26A98"/>
    <w:rsid w:val="00A279D0"/>
    <w:rsid w:val="00A30198"/>
    <w:rsid w:val="00A305C4"/>
    <w:rsid w:val="00A312AC"/>
    <w:rsid w:val="00A312E1"/>
    <w:rsid w:val="00A315A2"/>
    <w:rsid w:val="00A31C4D"/>
    <w:rsid w:val="00A32399"/>
    <w:rsid w:val="00A32C53"/>
    <w:rsid w:val="00A32DA2"/>
    <w:rsid w:val="00A33007"/>
    <w:rsid w:val="00A335C6"/>
    <w:rsid w:val="00A341EF"/>
    <w:rsid w:val="00A34349"/>
    <w:rsid w:val="00A347C9"/>
    <w:rsid w:val="00A34A97"/>
    <w:rsid w:val="00A34DAA"/>
    <w:rsid w:val="00A357B5"/>
    <w:rsid w:val="00A35993"/>
    <w:rsid w:val="00A36877"/>
    <w:rsid w:val="00A36A95"/>
    <w:rsid w:val="00A36ABB"/>
    <w:rsid w:val="00A36C78"/>
    <w:rsid w:val="00A37B9C"/>
    <w:rsid w:val="00A40C12"/>
    <w:rsid w:val="00A4177B"/>
    <w:rsid w:val="00A41F23"/>
    <w:rsid w:val="00A4230E"/>
    <w:rsid w:val="00A4234B"/>
    <w:rsid w:val="00A429E6"/>
    <w:rsid w:val="00A43BA5"/>
    <w:rsid w:val="00A43C39"/>
    <w:rsid w:val="00A448A7"/>
    <w:rsid w:val="00A45508"/>
    <w:rsid w:val="00A46A3D"/>
    <w:rsid w:val="00A47B9C"/>
    <w:rsid w:val="00A47CCF"/>
    <w:rsid w:val="00A47F5C"/>
    <w:rsid w:val="00A50729"/>
    <w:rsid w:val="00A50AEA"/>
    <w:rsid w:val="00A50D75"/>
    <w:rsid w:val="00A51204"/>
    <w:rsid w:val="00A51D27"/>
    <w:rsid w:val="00A524AB"/>
    <w:rsid w:val="00A53037"/>
    <w:rsid w:val="00A53889"/>
    <w:rsid w:val="00A53DC1"/>
    <w:rsid w:val="00A54187"/>
    <w:rsid w:val="00A559DC"/>
    <w:rsid w:val="00A55A5A"/>
    <w:rsid w:val="00A56950"/>
    <w:rsid w:val="00A569FE"/>
    <w:rsid w:val="00A56F1B"/>
    <w:rsid w:val="00A57480"/>
    <w:rsid w:val="00A57583"/>
    <w:rsid w:val="00A57704"/>
    <w:rsid w:val="00A579E7"/>
    <w:rsid w:val="00A57B8D"/>
    <w:rsid w:val="00A600D3"/>
    <w:rsid w:val="00A60561"/>
    <w:rsid w:val="00A613EE"/>
    <w:rsid w:val="00A61881"/>
    <w:rsid w:val="00A6211A"/>
    <w:rsid w:val="00A62482"/>
    <w:rsid w:val="00A62B72"/>
    <w:rsid w:val="00A62D56"/>
    <w:rsid w:val="00A632D1"/>
    <w:rsid w:val="00A649CA"/>
    <w:rsid w:val="00A64B77"/>
    <w:rsid w:val="00A64CCF"/>
    <w:rsid w:val="00A651DB"/>
    <w:rsid w:val="00A6521C"/>
    <w:rsid w:val="00A656A7"/>
    <w:rsid w:val="00A6585D"/>
    <w:rsid w:val="00A65DB0"/>
    <w:rsid w:val="00A663C7"/>
    <w:rsid w:val="00A67441"/>
    <w:rsid w:val="00A678F3"/>
    <w:rsid w:val="00A67E59"/>
    <w:rsid w:val="00A7042C"/>
    <w:rsid w:val="00A70540"/>
    <w:rsid w:val="00A7055B"/>
    <w:rsid w:val="00A705FB"/>
    <w:rsid w:val="00A7086D"/>
    <w:rsid w:val="00A713CE"/>
    <w:rsid w:val="00A71900"/>
    <w:rsid w:val="00A71AD7"/>
    <w:rsid w:val="00A72B00"/>
    <w:rsid w:val="00A72B15"/>
    <w:rsid w:val="00A72CD5"/>
    <w:rsid w:val="00A72F20"/>
    <w:rsid w:val="00A7335B"/>
    <w:rsid w:val="00A73AF2"/>
    <w:rsid w:val="00A73D65"/>
    <w:rsid w:val="00A74C45"/>
    <w:rsid w:val="00A751DF"/>
    <w:rsid w:val="00A75594"/>
    <w:rsid w:val="00A759B9"/>
    <w:rsid w:val="00A76610"/>
    <w:rsid w:val="00A776B9"/>
    <w:rsid w:val="00A779C1"/>
    <w:rsid w:val="00A77F0D"/>
    <w:rsid w:val="00A80035"/>
    <w:rsid w:val="00A801CE"/>
    <w:rsid w:val="00A80C6C"/>
    <w:rsid w:val="00A80D45"/>
    <w:rsid w:val="00A80E24"/>
    <w:rsid w:val="00A82CF5"/>
    <w:rsid w:val="00A82E92"/>
    <w:rsid w:val="00A848DA"/>
    <w:rsid w:val="00A8497C"/>
    <w:rsid w:val="00A84CA4"/>
    <w:rsid w:val="00A84EBE"/>
    <w:rsid w:val="00A85278"/>
    <w:rsid w:val="00A8549E"/>
    <w:rsid w:val="00A857EE"/>
    <w:rsid w:val="00A86919"/>
    <w:rsid w:val="00A8707C"/>
    <w:rsid w:val="00A87BA9"/>
    <w:rsid w:val="00A87C0D"/>
    <w:rsid w:val="00A90371"/>
    <w:rsid w:val="00A903C7"/>
    <w:rsid w:val="00A90682"/>
    <w:rsid w:val="00A91696"/>
    <w:rsid w:val="00A91863"/>
    <w:rsid w:val="00A91B3C"/>
    <w:rsid w:val="00A928EF"/>
    <w:rsid w:val="00A9296A"/>
    <w:rsid w:val="00A95257"/>
    <w:rsid w:val="00A95432"/>
    <w:rsid w:val="00A95599"/>
    <w:rsid w:val="00A96632"/>
    <w:rsid w:val="00A966B4"/>
    <w:rsid w:val="00A96C45"/>
    <w:rsid w:val="00A96F17"/>
    <w:rsid w:val="00AA03A7"/>
    <w:rsid w:val="00AA218E"/>
    <w:rsid w:val="00AA21AB"/>
    <w:rsid w:val="00AA2DB3"/>
    <w:rsid w:val="00AA2F2B"/>
    <w:rsid w:val="00AA307F"/>
    <w:rsid w:val="00AA324B"/>
    <w:rsid w:val="00AA3C6E"/>
    <w:rsid w:val="00AA3EBF"/>
    <w:rsid w:val="00AA44C4"/>
    <w:rsid w:val="00AA47F3"/>
    <w:rsid w:val="00AA498B"/>
    <w:rsid w:val="00AA4D9B"/>
    <w:rsid w:val="00AA5E31"/>
    <w:rsid w:val="00AA6334"/>
    <w:rsid w:val="00AA6430"/>
    <w:rsid w:val="00AA68E9"/>
    <w:rsid w:val="00AA6ED7"/>
    <w:rsid w:val="00AA7358"/>
    <w:rsid w:val="00AA76FA"/>
    <w:rsid w:val="00AB098D"/>
    <w:rsid w:val="00AB0CD1"/>
    <w:rsid w:val="00AB1063"/>
    <w:rsid w:val="00AB1A04"/>
    <w:rsid w:val="00AB1A61"/>
    <w:rsid w:val="00AB20B2"/>
    <w:rsid w:val="00AB2187"/>
    <w:rsid w:val="00AB236C"/>
    <w:rsid w:val="00AB2CA3"/>
    <w:rsid w:val="00AB5253"/>
    <w:rsid w:val="00AB601E"/>
    <w:rsid w:val="00AB6A6F"/>
    <w:rsid w:val="00AB6CD9"/>
    <w:rsid w:val="00AB7023"/>
    <w:rsid w:val="00AC0028"/>
    <w:rsid w:val="00AC01E0"/>
    <w:rsid w:val="00AC144E"/>
    <w:rsid w:val="00AC1590"/>
    <w:rsid w:val="00AC2D22"/>
    <w:rsid w:val="00AC320A"/>
    <w:rsid w:val="00AC3C3E"/>
    <w:rsid w:val="00AC3EA8"/>
    <w:rsid w:val="00AC4D89"/>
    <w:rsid w:val="00AC554D"/>
    <w:rsid w:val="00AC5D4F"/>
    <w:rsid w:val="00AC72AA"/>
    <w:rsid w:val="00AC7EEA"/>
    <w:rsid w:val="00AD15F0"/>
    <w:rsid w:val="00AD1CD8"/>
    <w:rsid w:val="00AD1EBB"/>
    <w:rsid w:val="00AD200F"/>
    <w:rsid w:val="00AD2121"/>
    <w:rsid w:val="00AD26F5"/>
    <w:rsid w:val="00AD27D2"/>
    <w:rsid w:val="00AD2BCE"/>
    <w:rsid w:val="00AD3E16"/>
    <w:rsid w:val="00AD5BA3"/>
    <w:rsid w:val="00AD5D17"/>
    <w:rsid w:val="00AD6239"/>
    <w:rsid w:val="00AD6970"/>
    <w:rsid w:val="00AD733B"/>
    <w:rsid w:val="00AD75BF"/>
    <w:rsid w:val="00AD7B55"/>
    <w:rsid w:val="00AD7D58"/>
    <w:rsid w:val="00AE01A2"/>
    <w:rsid w:val="00AE0A19"/>
    <w:rsid w:val="00AE0AFB"/>
    <w:rsid w:val="00AE1607"/>
    <w:rsid w:val="00AE1628"/>
    <w:rsid w:val="00AE206F"/>
    <w:rsid w:val="00AE5742"/>
    <w:rsid w:val="00AE6DE4"/>
    <w:rsid w:val="00AE754B"/>
    <w:rsid w:val="00AF064A"/>
    <w:rsid w:val="00AF08D7"/>
    <w:rsid w:val="00AF0970"/>
    <w:rsid w:val="00AF0A3E"/>
    <w:rsid w:val="00AF0DF3"/>
    <w:rsid w:val="00AF10F2"/>
    <w:rsid w:val="00AF138D"/>
    <w:rsid w:val="00AF1499"/>
    <w:rsid w:val="00AF1A7A"/>
    <w:rsid w:val="00AF237A"/>
    <w:rsid w:val="00AF28BC"/>
    <w:rsid w:val="00AF2C87"/>
    <w:rsid w:val="00AF2ED6"/>
    <w:rsid w:val="00AF3668"/>
    <w:rsid w:val="00AF3705"/>
    <w:rsid w:val="00AF38E7"/>
    <w:rsid w:val="00AF4738"/>
    <w:rsid w:val="00AF59A2"/>
    <w:rsid w:val="00AF5EC7"/>
    <w:rsid w:val="00AF79EF"/>
    <w:rsid w:val="00AF7E32"/>
    <w:rsid w:val="00B0016A"/>
    <w:rsid w:val="00B00C5B"/>
    <w:rsid w:val="00B00CF8"/>
    <w:rsid w:val="00B01633"/>
    <w:rsid w:val="00B01644"/>
    <w:rsid w:val="00B0179F"/>
    <w:rsid w:val="00B0205B"/>
    <w:rsid w:val="00B03A80"/>
    <w:rsid w:val="00B04B4F"/>
    <w:rsid w:val="00B05A71"/>
    <w:rsid w:val="00B05E12"/>
    <w:rsid w:val="00B06E35"/>
    <w:rsid w:val="00B07DEF"/>
    <w:rsid w:val="00B07EA6"/>
    <w:rsid w:val="00B10142"/>
    <w:rsid w:val="00B1050D"/>
    <w:rsid w:val="00B10C66"/>
    <w:rsid w:val="00B10D9F"/>
    <w:rsid w:val="00B12227"/>
    <w:rsid w:val="00B126DC"/>
    <w:rsid w:val="00B12E73"/>
    <w:rsid w:val="00B131FA"/>
    <w:rsid w:val="00B13816"/>
    <w:rsid w:val="00B14057"/>
    <w:rsid w:val="00B14266"/>
    <w:rsid w:val="00B15C70"/>
    <w:rsid w:val="00B160C4"/>
    <w:rsid w:val="00B165A6"/>
    <w:rsid w:val="00B16A3C"/>
    <w:rsid w:val="00B171FB"/>
    <w:rsid w:val="00B17346"/>
    <w:rsid w:val="00B202FF"/>
    <w:rsid w:val="00B21FD4"/>
    <w:rsid w:val="00B2263A"/>
    <w:rsid w:val="00B23E01"/>
    <w:rsid w:val="00B23F12"/>
    <w:rsid w:val="00B241FC"/>
    <w:rsid w:val="00B25567"/>
    <w:rsid w:val="00B263B9"/>
    <w:rsid w:val="00B26A6E"/>
    <w:rsid w:val="00B26E39"/>
    <w:rsid w:val="00B27BA3"/>
    <w:rsid w:val="00B27BB6"/>
    <w:rsid w:val="00B307AA"/>
    <w:rsid w:val="00B31104"/>
    <w:rsid w:val="00B317CC"/>
    <w:rsid w:val="00B3205D"/>
    <w:rsid w:val="00B32626"/>
    <w:rsid w:val="00B3299C"/>
    <w:rsid w:val="00B3442C"/>
    <w:rsid w:val="00B35A0F"/>
    <w:rsid w:val="00B3651E"/>
    <w:rsid w:val="00B3653B"/>
    <w:rsid w:val="00B366AD"/>
    <w:rsid w:val="00B36D5D"/>
    <w:rsid w:val="00B370EA"/>
    <w:rsid w:val="00B37F98"/>
    <w:rsid w:val="00B40496"/>
    <w:rsid w:val="00B40600"/>
    <w:rsid w:val="00B40D1E"/>
    <w:rsid w:val="00B410F7"/>
    <w:rsid w:val="00B42483"/>
    <w:rsid w:val="00B4249C"/>
    <w:rsid w:val="00B426F5"/>
    <w:rsid w:val="00B42BEF"/>
    <w:rsid w:val="00B432E0"/>
    <w:rsid w:val="00B44DDF"/>
    <w:rsid w:val="00B4745A"/>
    <w:rsid w:val="00B477E8"/>
    <w:rsid w:val="00B47A6F"/>
    <w:rsid w:val="00B504C4"/>
    <w:rsid w:val="00B51147"/>
    <w:rsid w:val="00B53338"/>
    <w:rsid w:val="00B533DD"/>
    <w:rsid w:val="00B539DA"/>
    <w:rsid w:val="00B54005"/>
    <w:rsid w:val="00B5569E"/>
    <w:rsid w:val="00B561DF"/>
    <w:rsid w:val="00B577E4"/>
    <w:rsid w:val="00B57DCC"/>
    <w:rsid w:val="00B57F28"/>
    <w:rsid w:val="00B602D6"/>
    <w:rsid w:val="00B615F0"/>
    <w:rsid w:val="00B61A67"/>
    <w:rsid w:val="00B62060"/>
    <w:rsid w:val="00B62EEA"/>
    <w:rsid w:val="00B63236"/>
    <w:rsid w:val="00B63C34"/>
    <w:rsid w:val="00B65B74"/>
    <w:rsid w:val="00B65ED2"/>
    <w:rsid w:val="00B66063"/>
    <w:rsid w:val="00B662E6"/>
    <w:rsid w:val="00B6649D"/>
    <w:rsid w:val="00B6711C"/>
    <w:rsid w:val="00B677C8"/>
    <w:rsid w:val="00B67A75"/>
    <w:rsid w:val="00B67CBE"/>
    <w:rsid w:val="00B701A3"/>
    <w:rsid w:val="00B7088E"/>
    <w:rsid w:val="00B709B4"/>
    <w:rsid w:val="00B71548"/>
    <w:rsid w:val="00B71812"/>
    <w:rsid w:val="00B71C99"/>
    <w:rsid w:val="00B72FBD"/>
    <w:rsid w:val="00B73CE4"/>
    <w:rsid w:val="00B746FB"/>
    <w:rsid w:val="00B74DC0"/>
    <w:rsid w:val="00B753AA"/>
    <w:rsid w:val="00B75514"/>
    <w:rsid w:val="00B75F1A"/>
    <w:rsid w:val="00B7622F"/>
    <w:rsid w:val="00B765D9"/>
    <w:rsid w:val="00B76792"/>
    <w:rsid w:val="00B77301"/>
    <w:rsid w:val="00B77324"/>
    <w:rsid w:val="00B77704"/>
    <w:rsid w:val="00B778A6"/>
    <w:rsid w:val="00B778BD"/>
    <w:rsid w:val="00B80DB6"/>
    <w:rsid w:val="00B8201C"/>
    <w:rsid w:val="00B82688"/>
    <w:rsid w:val="00B82712"/>
    <w:rsid w:val="00B83605"/>
    <w:rsid w:val="00B83885"/>
    <w:rsid w:val="00B839B5"/>
    <w:rsid w:val="00B84FB6"/>
    <w:rsid w:val="00B8527B"/>
    <w:rsid w:val="00B85714"/>
    <w:rsid w:val="00B85C45"/>
    <w:rsid w:val="00B87725"/>
    <w:rsid w:val="00B87F7C"/>
    <w:rsid w:val="00B9031E"/>
    <w:rsid w:val="00B905F6"/>
    <w:rsid w:val="00B90E6E"/>
    <w:rsid w:val="00B91B67"/>
    <w:rsid w:val="00B922E9"/>
    <w:rsid w:val="00B9398D"/>
    <w:rsid w:val="00B94BE1"/>
    <w:rsid w:val="00B95377"/>
    <w:rsid w:val="00B95551"/>
    <w:rsid w:val="00B96134"/>
    <w:rsid w:val="00B96843"/>
    <w:rsid w:val="00B968D7"/>
    <w:rsid w:val="00B96F0A"/>
    <w:rsid w:val="00B97A67"/>
    <w:rsid w:val="00BA0309"/>
    <w:rsid w:val="00BA0A80"/>
    <w:rsid w:val="00BA101C"/>
    <w:rsid w:val="00BA1222"/>
    <w:rsid w:val="00BA16A1"/>
    <w:rsid w:val="00BA239A"/>
    <w:rsid w:val="00BA24C1"/>
    <w:rsid w:val="00BA2DDD"/>
    <w:rsid w:val="00BA4C25"/>
    <w:rsid w:val="00BA51DF"/>
    <w:rsid w:val="00BA5BFC"/>
    <w:rsid w:val="00BA6431"/>
    <w:rsid w:val="00BA7091"/>
    <w:rsid w:val="00BA7D0E"/>
    <w:rsid w:val="00BA7D82"/>
    <w:rsid w:val="00BB19F2"/>
    <w:rsid w:val="00BB1C16"/>
    <w:rsid w:val="00BB24CC"/>
    <w:rsid w:val="00BB2F33"/>
    <w:rsid w:val="00BB2FDC"/>
    <w:rsid w:val="00BB36A4"/>
    <w:rsid w:val="00BB455F"/>
    <w:rsid w:val="00BB4AD3"/>
    <w:rsid w:val="00BB4EB3"/>
    <w:rsid w:val="00BB5317"/>
    <w:rsid w:val="00BB58A2"/>
    <w:rsid w:val="00BB58D7"/>
    <w:rsid w:val="00BB5AE2"/>
    <w:rsid w:val="00BB64D7"/>
    <w:rsid w:val="00BB6F1B"/>
    <w:rsid w:val="00BB7A93"/>
    <w:rsid w:val="00BB7CE3"/>
    <w:rsid w:val="00BC07A4"/>
    <w:rsid w:val="00BC182F"/>
    <w:rsid w:val="00BC1FFA"/>
    <w:rsid w:val="00BC2AA1"/>
    <w:rsid w:val="00BC2EB3"/>
    <w:rsid w:val="00BC436E"/>
    <w:rsid w:val="00BC4C7E"/>
    <w:rsid w:val="00BC59F5"/>
    <w:rsid w:val="00BC73A0"/>
    <w:rsid w:val="00BC77B5"/>
    <w:rsid w:val="00BC7D09"/>
    <w:rsid w:val="00BC7F13"/>
    <w:rsid w:val="00BD035A"/>
    <w:rsid w:val="00BD3C6D"/>
    <w:rsid w:val="00BD3DA7"/>
    <w:rsid w:val="00BD4DA2"/>
    <w:rsid w:val="00BD5A20"/>
    <w:rsid w:val="00BD5A38"/>
    <w:rsid w:val="00BD5FBD"/>
    <w:rsid w:val="00BD7849"/>
    <w:rsid w:val="00BE0262"/>
    <w:rsid w:val="00BE10CA"/>
    <w:rsid w:val="00BE29D2"/>
    <w:rsid w:val="00BE351E"/>
    <w:rsid w:val="00BE58E7"/>
    <w:rsid w:val="00BE5BCA"/>
    <w:rsid w:val="00BE6630"/>
    <w:rsid w:val="00BE78B7"/>
    <w:rsid w:val="00BE7F4D"/>
    <w:rsid w:val="00BF0129"/>
    <w:rsid w:val="00BF2636"/>
    <w:rsid w:val="00BF2737"/>
    <w:rsid w:val="00BF277C"/>
    <w:rsid w:val="00BF4BFB"/>
    <w:rsid w:val="00BF7054"/>
    <w:rsid w:val="00BF7A44"/>
    <w:rsid w:val="00C0055C"/>
    <w:rsid w:val="00C00D30"/>
    <w:rsid w:val="00C019A8"/>
    <w:rsid w:val="00C01AF4"/>
    <w:rsid w:val="00C025E5"/>
    <w:rsid w:val="00C03039"/>
    <w:rsid w:val="00C03B02"/>
    <w:rsid w:val="00C03CE6"/>
    <w:rsid w:val="00C04457"/>
    <w:rsid w:val="00C061A6"/>
    <w:rsid w:val="00C065E7"/>
    <w:rsid w:val="00C0669A"/>
    <w:rsid w:val="00C067C3"/>
    <w:rsid w:val="00C07165"/>
    <w:rsid w:val="00C07DC1"/>
    <w:rsid w:val="00C10537"/>
    <w:rsid w:val="00C10D5F"/>
    <w:rsid w:val="00C1124E"/>
    <w:rsid w:val="00C120B4"/>
    <w:rsid w:val="00C12625"/>
    <w:rsid w:val="00C12B63"/>
    <w:rsid w:val="00C12C51"/>
    <w:rsid w:val="00C12F4D"/>
    <w:rsid w:val="00C12F52"/>
    <w:rsid w:val="00C136BF"/>
    <w:rsid w:val="00C1437A"/>
    <w:rsid w:val="00C14828"/>
    <w:rsid w:val="00C14C82"/>
    <w:rsid w:val="00C15454"/>
    <w:rsid w:val="00C15ABB"/>
    <w:rsid w:val="00C15ADA"/>
    <w:rsid w:val="00C15CD8"/>
    <w:rsid w:val="00C16765"/>
    <w:rsid w:val="00C17252"/>
    <w:rsid w:val="00C17961"/>
    <w:rsid w:val="00C208FA"/>
    <w:rsid w:val="00C20C7F"/>
    <w:rsid w:val="00C21509"/>
    <w:rsid w:val="00C2209D"/>
    <w:rsid w:val="00C225D5"/>
    <w:rsid w:val="00C22BD1"/>
    <w:rsid w:val="00C2315B"/>
    <w:rsid w:val="00C24417"/>
    <w:rsid w:val="00C250F1"/>
    <w:rsid w:val="00C25305"/>
    <w:rsid w:val="00C25CB4"/>
    <w:rsid w:val="00C27E0B"/>
    <w:rsid w:val="00C3056E"/>
    <w:rsid w:val="00C30757"/>
    <w:rsid w:val="00C30AD3"/>
    <w:rsid w:val="00C30B17"/>
    <w:rsid w:val="00C3112D"/>
    <w:rsid w:val="00C3161E"/>
    <w:rsid w:val="00C31655"/>
    <w:rsid w:val="00C317A1"/>
    <w:rsid w:val="00C322E4"/>
    <w:rsid w:val="00C3303C"/>
    <w:rsid w:val="00C33336"/>
    <w:rsid w:val="00C34157"/>
    <w:rsid w:val="00C34915"/>
    <w:rsid w:val="00C34921"/>
    <w:rsid w:val="00C353A0"/>
    <w:rsid w:val="00C35CEB"/>
    <w:rsid w:val="00C3619A"/>
    <w:rsid w:val="00C36293"/>
    <w:rsid w:val="00C363B5"/>
    <w:rsid w:val="00C36BF8"/>
    <w:rsid w:val="00C36EFD"/>
    <w:rsid w:val="00C370F5"/>
    <w:rsid w:val="00C378F3"/>
    <w:rsid w:val="00C37C13"/>
    <w:rsid w:val="00C40A2A"/>
    <w:rsid w:val="00C40E8D"/>
    <w:rsid w:val="00C421C9"/>
    <w:rsid w:val="00C424B0"/>
    <w:rsid w:val="00C4272F"/>
    <w:rsid w:val="00C42D55"/>
    <w:rsid w:val="00C43305"/>
    <w:rsid w:val="00C434A0"/>
    <w:rsid w:val="00C45B81"/>
    <w:rsid w:val="00C463C4"/>
    <w:rsid w:val="00C47323"/>
    <w:rsid w:val="00C47B63"/>
    <w:rsid w:val="00C50243"/>
    <w:rsid w:val="00C5080F"/>
    <w:rsid w:val="00C50838"/>
    <w:rsid w:val="00C50B9C"/>
    <w:rsid w:val="00C50D0D"/>
    <w:rsid w:val="00C516FB"/>
    <w:rsid w:val="00C51734"/>
    <w:rsid w:val="00C518BF"/>
    <w:rsid w:val="00C518EE"/>
    <w:rsid w:val="00C520D3"/>
    <w:rsid w:val="00C522F2"/>
    <w:rsid w:val="00C5241E"/>
    <w:rsid w:val="00C52B28"/>
    <w:rsid w:val="00C55514"/>
    <w:rsid w:val="00C5591F"/>
    <w:rsid w:val="00C55BEE"/>
    <w:rsid w:val="00C55C4C"/>
    <w:rsid w:val="00C56247"/>
    <w:rsid w:val="00C563C1"/>
    <w:rsid w:val="00C57065"/>
    <w:rsid w:val="00C576E5"/>
    <w:rsid w:val="00C6092E"/>
    <w:rsid w:val="00C60C0B"/>
    <w:rsid w:val="00C614CE"/>
    <w:rsid w:val="00C61BDA"/>
    <w:rsid w:val="00C62847"/>
    <w:rsid w:val="00C62A80"/>
    <w:rsid w:val="00C64A32"/>
    <w:rsid w:val="00C65A2D"/>
    <w:rsid w:val="00C65E6D"/>
    <w:rsid w:val="00C661E3"/>
    <w:rsid w:val="00C66A6D"/>
    <w:rsid w:val="00C66B1C"/>
    <w:rsid w:val="00C67168"/>
    <w:rsid w:val="00C6793E"/>
    <w:rsid w:val="00C70C21"/>
    <w:rsid w:val="00C72002"/>
    <w:rsid w:val="00C720CC"/>
    <w:rsid w:val="00C72426"/>
    <w:rsid w:val="00C732F7"/>
    <w:rsid w:val="00C73D94"/>
    <w:rsid w:val="00C745F5"/>
    <w:rsid w:val="00C74A48"/>
    <w:rsid w:val="00C74CDE"/>
    <w:rsid w:val="00C75663"/>
    <w:rsid w:val="00C764AC"/>
    <w:rsid w:val="00C76795"/>
    <w:rsid w:val="00C77FA6"/>
    <w:rsid w:val="00C804AF"/>
    <w:rsid w:val="00C80588"/>
    <w:rsid w:val="00C8086E"/>
    <w:rsid w:val="00C80DF3"/>
    <w:rsid w:val="00C81528"/>
    <w:rsid w:val="00C815F1"/>
    <w:rsid w:val="00C81713"/>
    <w:rsid w:val="00C825D2"/>
    <w:rsid w:val="00C82776"/>
    <w:rsid w:val="00C82DDA"/>
    <w:rsid w:val="00C8340F"/>
    <w:rsid w:val="00C839D7"/>
    <w:rsid w:val="00C83E02"/>
    <w:rsid w:val="00C83E8F"/>
    <w:rsid w:val="00C859CF"/>
    <w:rsid w:val="00C86455"/>
    <w:rsid w:val="00C86A29"/>
    <w:rsid w:val="00C86B5B"/>
    <w:rsid w:val="00C86F1F"/>
    <w:rsid w:val="00C872EE"/>
    <w:rsid w:val="00C87B1B"/>
    <w:rsid w:val="00C87CBB"/>
    <w:rsid w:val="00C9007E"/>
    <w:rsid w:val="00C90471"/>
    <w:rsid w:val="00C9072A"/>
    <w:rsid w:val="00C90D56"/>
    <w:rsid w:val="00C91326"/>
    <w:rsid w:val="00C9169D"/>
    <w:rsid w:val="00C91CB9"/>
    <w:rsid w:val="00C92EE9"/>
    <w:rsid w:val="00C934C7"/>
    <w:rsid w:val="00C9363B"/>
    <w:rsid w:val="00C938F3"/>
    <w:rsid w:val="00C93B27"/>
    <w:rsid w:val="00C93B7A"/>
    <w:rsid w:val="00C94702"/>
    <w:rsid w:val="00C9516D"/>
    <w:rsid w:val="00C96A2C"/>
    <w:rsid w:val="00C96F2B"/>
    <w:rsid w:val="00C97517"/>
    <w:rsid w:val="00C97830"/>
    <w:rsid w:val="00C97FA4"/>
    <w:rsid w:val="00CA06D3"/>
    <w:rsid w:val="00CA0757"/>
    <w:rsid w:val="00CA084A"/>
    <w:rsid w:val="00CA0A93"/>
    <w:rsid w:val="00CA0CF4"/>
    <w:rsid w:val="00CA0F6A"/>
    <w:rsid w:val="00CA1071"/>
    <w:rsid w:val="00CA1151"/>
    <w:rsid w:val="00CA1303"/>
    <w:rsid w:val="00CA1AAC"/>
    <w:rsid w:val="00CA21AD"/>
    <w:rsid w:val="00CA26F1"/>
    <w:rsid w:val="00CA2E9C"/>
    <w:rsid w:val="00CA305F"/>
    <w:rsid w:val="00CA3127"/>
    <w:rsid w:val="00CA3137"/>
    <w:rsid w:val="00CA3ED7"/>
    <w:rsid w:val="00CA4D9F"/>
    <w:rsid w:val="00CA5377"/>
    <w:rsid w:val="00CA5B88"/>
    <w:rsid w:val="00CA68A1"/>
    <w:rsid w:val="00CA7596"/>
    <w:rsid w:val="00CA7D81"/>
    <w:rsid w:val="00CB0853"/>
    <w:rsid w:val="00CB0EE1"/>
    <w:rsid w:val="00CB10FA"/>
    <w:rsid w:val="00CB1BB2"/>
    <w:rsid w:val="00CB2020"/>
    <w:rsid w:val="00CB26D2"/>
    <w:rsid w:val="00CB2B64"/>
    <w:rsid w:val="00CB2E09"/>
    <w:rsid w:val="00CB3CC8"/>
    <w:rsid w:val="00CB45BC"/>
    <w:rsid w:val="00CB469F"/>
    <w:rsid w:val="00CB4803"/>
    <w:rsid w:val="00CB5C24"/>
    <w:rsid w:val="00CB5F08"/>
    <w:rsid w:val="00CB5F2A"/>
    <w:rsid w:val="00CB6098"/>
    <w:rsid w:val="00CB6CF6"/>
    <w:rsid w:val="00CB73D8"/>
    <w:rsid w:val="00CB7C5C"/>
    <w:rsid w:val="00CB7C88"/>
    <w:rsid w:val="00CC0735"/>
    <w:rsid w:val="00CC08A9"/>
    <w:rsid w:val="00CC1220"/>
    <w:rsid w:val="00CC12D7"/>
    <w:rsid w:val="00CC137B"/>
    <w:rsid w:val="00CC157A"/>
    <w:rsid w:val="00CC18E5"/>
    <w:rsid w:val="00CC1CDB"/>
    <w:rsid w:val="00CC3942"/>
    <w:rsid w:val="00CC43DC"/>
    <w:rsid w:val="00CC4B73"/>
    <w:rsid w:val="00CC4D27"/>
    <w:rsid w:val="00CC5733"/>
    <w:rsid w:val="00CC57C6"/>
    <w:rsid w:val="00CC5CDE"/>
    <w:rsid w:val="00CC6986"/>
    <w:rsid w:val="00CC71AA"/>
    <w:rsid w:val="00CD009C"/>
    <w:rsid w:val="00CD17EF"/>
    <w:rsid w:val="00CD1B0B"/>
    <w:rsid w:val="00CD2545"/>
    <w:rsid w:val="00CD27F2"/>
    <w:rsid w:val="00CD47EF"/>
    <w:rsid w:val="00CD4938"/>
    <w:rsid w:val="00CD5105"/>
    <w:rsid w:val="00CD5C57"/>
    <w:rsid w:val="00CD6955"/>
    <w:rsid w:val="00CD7A1C"/>
    <w:rsid w:val="00CD7A8D"/>
    <w:rsid w:val="00CD7C59"/>
    <w:rsid w:val="00CE0A99"/>
    <w:rsid w:val="00CE17E3"/>
    <w:rsid w:val="00CE1B45"/>
    <w:rsid w:val="00CE2269"/>
    <w:rsid w:val="00CE240A"/>
    <w:rsid w:val="00CE2692"/>
    <w:rsid w:val="00CE2694"/>
    <w:rsid w:val="00CE27E1"/>
    <w:rsid w:val="00CE33FD"/>
    <w:rsid w:val="00CE342A"/>
    <w:rsid w:val="00CE38B8"/>
    <w:rsid w:val="00CE4304"/>
    <w:rsid w:val="00CE5CD5"/>
    <w:rsid w:val="00CE7116"/>
    <w:rsid w:val="00CE724E"/>
    <w:rsid w:val="00CE7CF5"/>
    <w:rsid w:val="00CE7F08"/>
    <w:rsid w:val="00CF01E6"/>
    <w:rsid w:val="00CF1F27"/>
    <w:rsid w:val="00CF2C74"/>
    <w:rsid w:val="00CF3AE2"/>
    <w:rsid w:val="00CF45F8"/>
    <w:rsid w:val="00CF4954"/>
    <w:rsid w:val="00CF58EB"/>
    <w:rsid w:val="00CF5D25"/>
    <w:rsid w:val="00CF5E2A"/>
    <w:rsid w:val="00CF63D4"/>
    <w:rsid w:val="00CF75D6"/>
    <w:rsid w:val="00CF7989"/>
    <w:rsid w:val="00CF7D90"/>
    <w:rsid w:val="00CF7E5A"/>
    <w:rsid w:val="00D01167"/>
    <w:rsid w:val="00D0135B"/>
    <w:rsid w:val="00D0182A"/>
    <w:rsid w:val="00D01913"/>
    <w:rsid w:val="00D01AEA"/>
    <w:rsid w:val="00D01B1D"/>
    <w:rsid w:val="00D02873"/>
    <w:rsid w:val="00D039B6"/>
    <w:rsid w:val="00D03A1B"/>
    <w:rsid w:val="00D041E1"/>
    <w:rsid w:val="00D0422C"/>
    <w:rsid w:val="00D04493"/>
    <w:rsid w:val="00D046E9"/>
    <w:rsid w:val="00D05278"/>
    <w:rsid w:val="00D05513"/>
    <w:rsid w:val="00D06270"/>
    <w:rsid w:val="00D064EE"/>
    <w:rsid w:val="00D065A4"/>
    <w:rsid w:val="00D06E1F"/>
    <w:rsid w:val="00D0741E"/>
    <w:rsid w:val="00D07D40"/>
    <w:rsid w:val="00D07E44"/>
    <w:rsid w:val="00D100B9"/>
    <w:rsid w:val="00D10898"/>
    <w:rsid w:val="00D118B6"/>
    <w:rsid w:val="00D11FA8"/>
    <w:rsid w:val="00D11FFD"/>
    <w:rsid w:val="00D1305F"/>
    <w:rsid w:val="00D138C8"/>
    <w:rsid w:val="00D13E7B"/>
    <w:rsid w:val="00D142C3"/>
    <w:rsid w:val="00D143DB"/>
    <w:rsid w:val="00D14580"/>
    <w:rsid w:val="00D15804"/>
    <w:rsid w:val="00D15ECD"/>
    <w:rsid w:val="00D16755"/>
    <w:rsid w:val="00D16D6F"/>
    <w:rsid w:val="00D20756"/>
    <w:rsid w:val="00D21958"/>
    <w:rsid w:val="00D21C09"/>
    <w:rsid w:val="00D22D31"/>
    <w:rsid w:val="00D244F1"/>
    <w:rsid w:val="00D24570"/>
    <w:rsid w:val="00D24AF7"/>
    <w:rsid w:val="00D24D50"/>
    <w:rsid w:val="00D25518"/>
    <w:rsid w:val="00D264B3"/>
    <w:rsid w:val="00D26CB6"/>
    <w:rsid w:val="00D27194"/>
    <w:rsid w:val="00D27EFA"/>
    <w:rsid w:val="00D30629"/>
    <w:rsid w:val="00D307C5"/>
    <w:rsid w:val="00D338B2"/>
    <w:rsid w:val="00D33FB7"/>
    <w:rsid w:val="00D34700"/>
    <w:rsid w:val="00D34B5C"/>
    <w:rsid w:val="00D34BB7"/>
    <w:rsid w:val="00D3508F"/>
    <w:rsid w:val="00D351ED"/>
    <w:rsid w:val="00D35304"/>
    <w:rsid w:val="00D354BF"/>
    <w:rsid w:val="00D355FE"/>
    <w:rsid w:val="00D35BE2"/>
    <w:rsid w:val="00D36071"/>
    <w:rsid w:val="00D364A1"/>
    <w:rsid w:val="00D37836"/>
    <w:rsid w:val="00D40103"/>
    <w:rsid w:val="00D4023A"/>
    <w:rsid w:val="00D4055F"/>
    <w:rsid w:val="00D41762"/>
    <w:rsid w:val="00D41B6A"/>
    <w:rsid w:val="00D43341"/>
    <w:rsid w:val="00D439A6"/>
    <w:rsid w:val="00D43DDF"/>
    <w:rsid w:val="00D451DB"/>
    <w:rsid w:val="00D45EC7"/>
    <w:rsid w:val="00D460BB"/>
    <w:rsid w:val="00D460C7"/>
    <w:rsid w:val="00D4748D"/>
    <w:rsid w:val="00D47A15"/>
    <w:rsid w:val="00D513E6"/>
    <w:rsid w:val="00D51633"/>
    <w:rsid w:val="00D51B67"/>
    <w:rsid w:val="00D5223C"/>
    <w:rsid w:val="00D528EC"/>
    <w:rsid w:val="00D52905"/>
    <w:rsid w:val="00D52A2A"/>
    <w:rsid w:val="00D53A4F"/>
    <w:rsid w:val="00D53ACC"/>
    <w:rsid w:val="00D53D11"/>
    <w:rsid w:val="00D54614"/>
    <w:rsid w:val="00D54644"/>
    <w:rsid w:val="00D54F02"/>
    <w:rsid w:val="00D558A7"/>
    <w:rsid w:val="00D55A1C"/>
    <w:rsid w:val="00D55B13"/>
    <w:rsid w:val="00D564B8"/>
    <w:rsid w:val="00D57A2F"/>
    <w:rsid w:val="00D57B5F"/>
    <w:rsid w:val="00D60429"/>
    <w:rsid w:val="00D60BEE"/>
    <w:rsid w:val="00D61A7E"/>
    <w:rsid w:val="00D6249E"/>
    <w:rsid w:val="00D6291D"/>
    <w:rsid w:val="00D62F41"/>
    <w:rsid w:val="00D637A1"/>
    <w:rsid w:val="00D6468F"/>
    <w:rsid w:val="00D65554"/>
    <w:rsid w:val="00D656AF"/>
    <w:rsid w:val="00D65BB0"/>
    <w:rsid w:val="00D65F5F"/>
    <w:rsid w:val="00D66C68"/>
    <w:rsid w:val="00D70BAF"/>
    <w:rsid w:val="00D71377"/>
    <w:rsid w:val="00D715C9"/>
    <w:rsid w:val="00D71723"/>
    <w:rsid w:val="00D721CB"/>
    <w:rsid w:val="00D730D5"/>
    <w:rsid w:val="00D73E8C"/>
    <w:rsid w:val="00D74388"/>
    <w:rsid w:val="00D74618"/>
    <w:rsid w:val="00D74A44"/>
    <w:rsid w:val="00D75D7F"/>
    <w:rsid w:val="00D75DBE"/>
    <w:rsid w:val="00D77C86"/>
    <w:rsid w:val="00D77E90"/>
    <w:rsid w:val="00D803CD"/>
    <w:rsid w:val="00D807E8"/>
    <w:rsid w:val="00D8089D"/>
    <w:rsid w:val="00D8250C"/>
    <w:rsid w:val="00D829EA"/>
    <w:rsid w:val="00D835F1"/>
    <w:rsid w:val="00D841C1"/>
    <w:rsid w:val="00D84E10"/>
    <w:rsid w:val="00D853A6"/>
    <w:rsid w:val="00D8567A"/>
    <w:rsid w:val="00D86E5A"/>
    <w:rsid w:val="00D8718A"/>
    <w:rsid w:val="00D90339"/>
    <w:rsid w:val="00D912BB"/>
    <w:rsid w:val="00D935B4"/>
    <w:rsid w:val="00D94072"/>
    <w:rsid w:val="00D95B9C"/>
    <w:rsid w:val="00D95EC0"/>
    <w:rsid w:val="00D965D3"/>
    <w:rsid w:val="00D978DB"/>
    <w:rsid w:val="00DA1056"/>
    <w:rsid w:val="00DA19D4"/>
    <w:rsid w:val="00DA28A5"/>
    <w:rsid w:val="00DA36C7"/>
    <w:rsid w:val="00DA36DF"/>
    <w:rsid w:val="00DA3AC9"/>
    <w:rsid w:val="00DA3CF0"/>
    <w:rsid w:val="00DA3DC2"/>
    <w:rsid w:val="00DA4363"/>
    <w:rsid w:val="00DA492A"/>
    <w:rsid w:val="00DA5875"/>
    <w:rsid w:val="00DA6E84"/>
    <w:rsid w:val="00DA794C"/>
    <w:rsid w:val="00DA7E97"/>
    <w:rsid w:val="00DB006B"/>
    <w:rsid w:val="00DB00DA"/>
    <w:rsid w:val="00DB02F5"/>
    <w:rsid w:val="00DB0A7B"/>
    <w:rsid w:val="00DB0F1A"/>
    <w:rsid w:val="00DB15B5"/>
    <w:rsid w:val="00DB20BC"/>
    <w:rsid w:val="00DB2EE9"/>
    <w:rsid w:val="00DB3BA7"/>
    <w:rsid w:val="00DB5A6B"/>
    <w:rsid w:val="00DB60F5"/>
    <w:rsid w:val="00DC0492"/>
    <w:rsid w:val="00DC05A7"/>
    <w:rsid w:val="00DC0F1C"/>
    <w:rsid w:val="00DC0F96"/>
    <w:rsid w:val="00DC107E"/>
    <w:rsid w:val="00DC2D6D"/>
    <w:rsid w:val="00DC312B"/>
    <w:rsid w:val="00DC3A66"/>
    <w:rsid w:val="00DC41AB"/>
    <w:rsid w:val="00DC4BED"/>
    <w:rsid w:val="00DC4CC5"/>
    <w:rsid w:val="00DC4CFF"/>
    <w:rsid w:val="00DC547A"/>
    <w:rsid w:val="00DC5A84"/>
    <w:rsid w:val="00DC6376"/>
    <w:rsid w:val="00DC66EB"/>
    <w:rsid w:val="00DC6C88"/>
    <w:rsid w:val="00DC6E18"/>
    <w:rsid w:val="00DC7099"/>
    <w:rsid w:val="00DC7D76"/>
    <w:rsid w:val="00DD066F"/>
    <w:rsid w:val="00DD0A33"/>
    <w:rsid w:val="00DD1B01"/>
    <w:rsid w:val="00DD2814"/>
    <w:rsid w:val="00DD291C"/>
    <w:rsid w:val="00DD2A10"/>
    <w:rsid w:val="00DD3D7A"/>
    <w:rsid w:val="00DD45D4"/>
    <w:rsid w:val="00DD73ED"/>
    <w:rsid w:val="00DD7793"/>
    <w:rsid w:val="00DE00C7"/>
    <w:rsid w:val="00DE0CB5"/>
    <w:rsid w:val="00DE1061"/>
    <w:rsid w:val="00DE10BA"/>
    <w:rsid w:val="00DE13EF"/>
    <w:rsid w:val="00DE1621"/>
    <w:rsid w:val="00DE19DD"/>
    <w:rsid w:val="00DE1A99"/>
    <w:rsid w:val="00DE2968"/>
    <w:rsid w:val="00DE41DC"/>
    <w:rsid w:val="00DE4B5A"/>
    <w:rsid w:val="00DE57B5"/>
    <w:rsid w:val="00DE5C12"/>
    <w:rsid w:val="00DE6478"/>
    <w:rsid w:val="00DE6DC0"/>
    <w:rsid w:val="00DE7B52"/>
    <w:rsid w:val="00DF0819"/>
    <w:rsid w:val="00DF0BD5"/>
    <w:rsid w:val="00DF0C4D"/>
    <w:rsid w:val="00DF105B"/>
    <w:rsid w:val="00DF1341"/>
    <w:rsid w:val="00DF1BC8"/>
    <w:rsid w:val="00DF231B"/>
    <w:rsid w:val="00DF23C2"/>
    <w:rsid w:val="00DF476F"/>
    <w:rsid w:val="00DF4BC4"/>
    <w:rsid w:val="00DF5139"/>
    <w:rsid w:val="00DF5688"/>
    <w:rsid w:val="00DF667F"/>
    <w:rsid w:val="00DF68D0"/>
    <w:rsid w:val="00DF6DD3"/>
    <w:rsid w:val="00DF7003"/>
    <w:rsid w:val="00DF735E"/>
    <w:rsid w:val="00E0046C"/>
    <w:rsid w:val="00E00D50"/>
    <w:rsid w:val="00E014F1"/>
    <w:rsid w:val="00E01E23"/>
    <w:rsid w:val="00E01E8C"/>
    <w:rsid w:val="00E041DA"/>
    <w:rsid w:val="00E04518"/>
    <w:rsid w:val="00E04D3E"/>
    <w:rsid w:val="00E060B8"/>
    <w:rsid w:val="00E06664"/>
    <w:rsid w:val="00E06DDD"/>
    <w:rsid w:val="00E06FD0"/>
    <w:rsid w:val="00E073FF"/>
    <w:rsid w:val="00E07AF5"/>
    <w:rsid w:val="00E101DB"/>
    <w:rsid w:val="00E101F8"/>
    <w:rsid w:val="00E10202"/>
    <w:rsid w:val="00E107B3"/>
    <w:rsid w:val="00E10905"/>
    <w:rsid w:val="00E10D3E"/>
    <w:rsid w:val="00E12956"/>
    <w:rsid w:val="00E12A93"/>
    <w:rsid w:val="00E137F7"/>
    <w:rsid w:val="00E1395C"/>
    <w:rsid w:val="00E13E99"/>
    <w:rsid w:val="00E1430E"/>
    <w:rsid w:val="00E157DE"/>
    <w:rsid w:val="00E15F93"/>
    <w:rsid w:val="00E16BB2"/>
    <w:rsid w:val="00E204AF"/>
    <w:rsid w:val="00E207B4"/>
    <w:rsid w:val="00E2093D"/>
    <w:rsid w:val="00E211B9"/>
    <w:rsid w:val="00E2171F"/>
    <w:rsid w:val="00E21AAC"/>
    <w:rsid w:val="00E2242B"/>
    <w:rsid w:val="00E23222"/>
    <w:rsid w:val="00E24EDE"/>
    <w:rsid w:val="00E25045"/>
    <w:rsid w:val="00E250CE"/>
    <w:rsid w:val="00E2555B"/>
    <w:rsid w:val="00E2587D"/>
    <w:rsid w:val="00E25A06"/>
    <w:rsid w:val="00E26836"/>
    <w:rsid w:val="00E2791E"/>
    <w:rsid w:val="00E27A9B"/>
    <w:rsid w:val="00E27B69"/>
    <w:rsid w:val="00E27EB4"/>
    <w:rsid w:val="00E27F19"/>
    <w:rsid w:val="00E304C7"/>
    <w:rsid w:val="00E30610"/>
    <w:rsid w:val="00E30E2C"/>
    <w:rsid w:val="00E31D55"/>
    <w:rsid w:val="00E31E67"/>
    <w:rsid w:val="00E327A3"/>
    <w:rsid w:val="00E33B80"/>
    <w:rsid w:val="00E34C15"/>
    <w:rsid w:val="00E34ED7"/>
    <w:rsid w:val="00E3510F"/>
    <w:rsid w:val="00E35189"/>
    <w:rsid w:val="00E36139"/>
    <w:rsid w:val="00E367A6"/>
    <w:rsid w:val="00E3682C"/>
    <w:rsid w:val="00E36AB8"/>
    <w:rsid w:val="00E37155"/>
    <w:rsid w:val="00E406C2"/>
    <w:rsid w:val="00E40BA8"/>
    <w:rsid w:val="00E4105C"/>
    <w:rsid w:val="00E410D3"/>
    <w:rsid w:val="00E413BB"/>
    <w:rsid w:val="00E41654"/>
    <w:rsid w:val="00E4191D"/>
    <w:rsid w:val="00E426ED"/>
    <w:rsid w:val="00E435A0"/>
    <w:rsid w:val="00E443B0"/>
    <w:rsid w:val="00E44663"/>
    <w:rsid w:val="00E44732"/>
    <w:rsid w:val="00E447CA"/>
    <w:rsid w:val="00E4573F"/>
    <w:rsid w:val="00E47560"/>
    <w:rsid w:val="00E476C9"/>
    <w:rsid w:val="00E47D74"/>
    <w:rsid w:val="00E50AC0"/>
    <w:rsid w:val="00E51472"/>
    <w:rsid w:val="00E51A2E"/>
    <w:rsid w:val="00E51E49"/>
    <w:rsid w:val="00E52106"/>
    <w:rsid w:val="00E5230C"/>
    <w:rsid w:val="00E53BA1"/>
    <w:rsid w:val="00E53CEE"/>
    <w:rsid w:val="00E53E71"/>
    <w:rsid w:val="00E54486"/>
    <w:rsid w:val="00E54F79"/>
    <w:rsid w:val="00E550CE"/>
    <w:rsid w:val="00E55F02"/>
    <w:rsid w:val="00E568DE"/>
    <w:rsid w:val="00E57BCB"/>
    <w:rsid w:val="00E57D84"/>
    <w:rsid w:val="00E57F09"/>
    <w:rsid w:val="00E57FC0"/>
    <w:rsid w:val="00E6016F"/>
    <w:rsid w:val="00E6058E"/>
    <w:rsid w:val="00E6159E"/>
    <w:rsid w:val="00E6173F"/>
    <w:rsid w:val="00E624AE"/>
    <w:rsid w:val="00E6269F"/>
    <w:rsid w:val="00E62DCF"/>
    <w:rsid w:val="00E632DD"/>
    <w:rsid w:val="00E63537"/>
    <w:rsid w:val="00E635E9"/>
    <w:rsid w:val="00E63F40"/>
    <w:rsid w:val="00E64029"/>
    <w:rsid w:val="00E64293"/>
    <w:rsid w:val="00E64536"/>
    <w:rsid w:val="00E645BB"/>
    <w:rsid w:val="00E64CF1"/>
    <w:rsid w:val="00E65089"/>
    <w:rsid w:val="00E65517"/>
    <w:rsid w:val="00E65E47"/>
    <w:rsid w:val="00E65E53"/>
    <w:rsid w:val="00E66377"/>
    <w:rsid w:val="00E66FE7"/>
    <w:rsid w:val="00E673CE"/>
    <w:rsid w:val="00E67C16"/>
    <w:rsid w:val="00E700CB"/>
    <w:rsid w:val="00E70349"/>
    <w:rsid w:val="00E703F6"/>
    <w:rsid w:val="00E7051D"/>
    <w:rsid w:val="00E70C56"/>
    <w:rsid w:val="00E723B2"/>
    <w:rsid w:val="00E7288D"/>
    <w:rsid w:val="00E7397E"/>
    <w:rsid w:val="00E73AF2"/>
    <w:rsid w:val="00E73C16"/>
    <w:rsid w:val="00E7459C"/>
    <w:rsid w:val="00E7499C"/>
    <w:rsid w:val="00E752E2"/>
    <w:rsid w:val="00E75532"/>
    <w:rsid w:val="00E75D42"/>
    <w:rsid w:val="00E7609C"/>
    <w:rsid w:val="00E76276"/>
    <w:rsid w:val="00E771F0"/>
    <w:rsid w:val="00E7748D"/>
    <w:rsid w:val="00E77BD4"/>
    <w:rsid w:val="00E77FFC"/>
    <w:rsid w:val="00E80FCA"/>
    <w:rsid w:val="00E81279"/>
    <w:rsid w:val="00E8158D"/>
    <w:rsid w:val="00E81B8F"/>
    <w:rsid w:val="00E81BF3"/>
    <w:rsid w:val="00E81CDF"/>
    <w:rsid w:val="00E81D06"/>
    <w:rsid w:val="00E82200"/>
    <w:rsid w:val="00E825AE"/>
    <w:rsid w:val="00E82707"/>
    <w:rsid w:val="00E833EB"/>
    <w:rsid w:val="00E83A15"/>
    <w:rsid w:val="00E84ED9"/>
    <w:rsid w:val="00E84FEB"/>
    <w:rsid w:val="00E85256"/>
    <w:rsid w:val="00E85360"/>
    <w:rsid w:val="00E85396"/>
    <w:rsid w:val="00E855C8"/>
    <w:rsid w:val="00E85E74"/>
    <w:rsid w:val="00E863CA"/>
    <w:rsid w:val="00E86EBA"/>
    <w:rsid w:val="00E87541"/>
    <w:rsid w:val="00E90A0A"/>
    <w:rsid w:val="00E91044"/>
    <w:rsid w:val="00E9121F"/>
    <w:rsid w:val="00E91C32"/>
    <w:rsid w:val="00E92050"/>
    <w:rsid w:val="00E931D5"/>
    <w:rsid w:val="00E93AC0"/>
    <w:rsid w:val="00E947D0"/>
    <w:rsid w:val="00E9480F"/>
    <w:rsid w:val="00E94BEB"/>
    <w:rsid w:val="00E9504D"/>
    <w:rsid w:val="00E950B1"/>
    <w:rsid w:val="00E96161"/>
    <w:rsid w:val="00E963D0"/>
    <w:rsid w:val="00E96650"/>
    <w:rsid w:val="00E974EC"/>
    <w:rsid w:val="00E97775"/>
    <w:rsid w:val="00E977E7"/>
    <w:rsid w:val="00EA0BD0"/>
    <w:rsid w:val="00EA2482"/>
    <w:rsid w:val="00EA2900"/>
    <w:rsid w:val="00EA298C"/>
    <w:rsid w:val="00EA3030"/>
    <w:rsid w:val="00EA3F9F"/>
    <w:rsid w:val="00EA3FC7"/>
    <w:rsid w:val="00EA4947"/>
    <w:rsid w:val="00EA7130"/>
    <w:rsid w:val="00EA744F"/>
    <w:rsid w:val="00EA7E48"/>
    <w:rsid w:val="00EB0413"/>
    <w:rsid w:val="00EB11AE"/>
    <w:rsid w:val="00EB1B89"/>
    <w:rsid w:val="00EB2438"/>
    <w:rsid w:val="00EB26FA"/>
    <w:rsid w:val="00EB2D61"/>
    <w:rsid w:val="00EB3135"/>
    <w:rsid w:val="00EB407A"/>
    <w:rsid w:val="00EB4B03"/>
    <w:rsid w:val="00EB5575"/>
    <w:rsid w:val="00EB5703"/>
    <w:rsid w:val="00EB7363"/>
    <w:rsid w:val="00EB7753"/>
    <w:rsid w:val="00EB7B75"/>
    <w:rsid w:val="00EB7F4C"/>
    <w:rsid w:val="00EC020F"/>
    <w:rsid w:val="00EC0429"/>
    <w:rsid w:val="00EC0DE1"/>
    <w:rsid w:val="00EC1908"/>
    <w:rsid w:val="00EC295A"/>
    <w:rsid w:val="00EC2BC1"/>
    <w:rsid w:val="00EC2DA2"/>
    <w:rsid w:val="00EC3477"/>
    <w:rsid w:val="00EC3A16"/>
    <w:rsid w:val="00EC4893"/>
    <w:rsid w:val="00EC4EE8"/>
    <w:rsid w:val="00EC50BF"/>
    <w:rsid w:val="00EC50CF"/>
    <w:rsid w:val="00EC573B"/>
    <w:rsid w:val="00EC5AC8"/>
    <w:rsid w:val="00EC5EE1"/>
    <w:rsid w:val="00EC5F47"/>
    <w:rsid w:val="00EC7B05"/>
    <w:rsid w:val="00EC7D1F"/>
    <w:rsid w:val="00ED03AB"/>
    <w:rsid w:val="00ED0790"/>
    <w:rsid w:val="00ED0EBF"/>
    <w:rsid w:val="00ED1232"/>
    <w:rsid w:val="00ED19DB"/>
    <w:rsid w:val="00ED22D4"/>
    <w:rsid w:val="00ED2E0F"/>
    <w:rsid w:val="00ED352D"/>
    <w:rsid w:val="00ED36C7"/>
    <w:rsid w:val="00ED3A18"/>
    <w:rsid w:val="00ED3CDD"/>
    <w:rsid w:val="00ED504B"/>
    <w:rsid w:val="00ED55DA"/>
    <w:rsid w:val="00ED5D37"/>
    <w:rsid w:val="00ED606E"/>
    <w:rsid w:val="00ED6E8C"/>
    <w:rsid w:val="00ED6FC5"/>
    <w:rsid w:val="00ED7744"/>
    <w:rsid w:val="00ED7C0D"/>
    <w:rsid w:val="00EE02AA"/>
    <w:rsid w:val="00EE1245"/>
    <w:rsid w:val="00EE1D3F"/>
    <w:rsid w:val="00EE270D"/>
    <w:rsid w:val="00EE3466"/>
    <w:rsid w:val="00EE3B3C"/>
    <w:rsid w:val="00EE4199"/>
    <w:rsid w:val="00EE4F12"/>
    <w:rsid w:val="00EE5098"/>
    <w:rsid w:val="00EE575E"/>
    <w:rsid w:val="00EE5841"/>
    <w:rsid w:val="00EE6BDD"/>
    <w:rsid w:val="00EE6C13"/>
    <w:rsid w:val="00EE711A"/>
    <w:rsid w:val="00EE7502"/>
    <w:rsid w:val="00EE7578"/>
    <w:rsid w:val="00EF0072"/>
    <w:rsid w:val="00EF02F0"/>
    <w:rsid w:val="00EF172B"/>
    <w:rsid w:val="00EF2F8A"/>
    <w:rsid w:val="00EF3519"/>
    <w:rsid w:val="00EF3D29"/>
    <w:rsid w:val="00EF4D53"/>
    <w:rsid w:val="00EF51DF"/>
    <w:rsid w:val="00EF5426"/>
    <w:rsid w:val="00EF6370"/>
    <w:rsid w:val="00EF64D4"/>
    <w:rsid w:val="00EF6B75"/>
    <w:rsid w:val="00EF6C47"/>
    <w:rsid w:val="00EF6FDF"/>
    <w:rsid w:val="00EF722D"/>
    <w:rsid w:val="00EF748B"/>
    <w:rsid w:val="00EF75D9"/>
    <w:rsid w:val="00F002F3"/>
    <w:rsid w:val="00F0031F"/>
    <w:rsid w:val="00F00932"/>
    <w:rsid w:val="00F00996"/>
    <w:rsid w:val="00F014DF"/>
    <w:rsid w:val="00F01739"/>
    <w:rsid w:val="00F01F58"/>
    <w:rsid w:val="00F01FCF"/>
    <w:rsid w:val="00F027D5"/>
    <w:rsid w:val="00F02EE7"/>
    <w:rsid w:val="00F02EFC"/>
    <w:rsid w:val="00F03559"/>
    <w:rsid w:val="00F04D10"/>
    <w:rsid w:val="00F0516E"/>
    <w:rsid w:val="00F057C4"/>
    <w:rsid w:val="00F0626E"/>
    <w:rsid w:val="00F07014"/>
    <w:rsid w:val="00F074A5"/>
    <w:rsid w:val="00F10072"/>
    <w:rsid w:val="00F10292"/>
    <w:rsid w:val="00F10D75"/>
    <w:rsid w:val="00F113A7"/>
    <w:rsid w:val="00F11B42"/>
    <w:rsid w:val="00F12FB1"/>
    <w:rsid w:val="00F1361F"/>
    <w:rsid w:val="00F14580"/>
    <w:rsid w:val="00F14663"/>
    <w:rsid w:val="00F1545E"/>
    <w:rsid w:val="00F156AC"/>
    <w:rsid w:val="00F15ACF"/>
    <w:rsid w:val="00F16B4E"/>
    <w:rsid w:val="00F17514"/>
    <w:rsid w:val="00F179C1"/>
    <w:rsid w:val="00F17B31"/>
    <w:rsid w:val="00F17B4F"/>
    <w:rsid w:val="00F205F3"/>
    <w:rsid w:val="00F2072A"/>
    <w:rsid w:val="00F208E6"/>
    <w:rsid w:val="00F20E0F"/>
    <w:rsid w:val="00F20FD4"/>
    <w:rsid w:val="00F218B3"/>
    <w:rsid w:val="00F21FE5"/>
    <w:rsid w:val="00F22246"/>
    <w:rsid w:val="00F22F29"/>
    <w:rsid w:val="00F230F2"/>
    <w:rsid w:val="00F232A6"/>
    <w:rsid w:val="00F23944"/>
    <w:rsid w:val="00F2432B"/>
    <w:rsid w:val="00F246EF"/>
    <w:rsid w:val="00F24862"/>
    <w:rsid w:val="00F24B20"/>
    <w:rsid w:val="00F256A9"/>
    <w:rsid w:val="00F25ECF"/>
    <w:rsid w:val="00F26492"/>
    <w:rsid w:val="00F271F8"/>
    <w:rsid w:val="00F30AF7"/>
    <w:rsid w:val="00F31026"/>
    <w:rsid w:val="00F3152F"/>
    <w:rsid w:val="00F325F0"/>
    <w:rsid w:val="00F33228"/>
    <w:rsid w:val="00F33AE1"/>
    <w:rsid w:val="00F33E6B"/>
    <w:rsid w:val="00F34371"/>
    <w:rsid w:val="00F34905"/>
    <w:rsid w:val="00F34D03"/>
    <w:rsid w:val="00F34F84"/>
    <w:rsid w:val="00F35191"/>
    <w:rsid w:val="00F36032"/>
    <w:rsid w:val="00F36560"/>
    <w:rsid w:val="00F368CA"/>
    <w:rsid w:val="00F36CA0"/>
    <w:rsid w:val="00F373C2"/>
    <w:rsid w:val="00F37CB8"/>
    <w:rsid w:val="00F37E06"/>
    <w:rsid w:val="00F40363"/>
    <w:rsid w:val="00F4048B"/>
    <w:rsid w:val="00F4126E"/>
    <w:rsid w:val="00F41651"/>
    <w:rsid w:val="00F41A6D"/>
    <w:rsid w:val="00F42258"/>
    <w:rsid w:val="00F42570"/>
    <w:rsid w:val="00F42E3F"/>
    <w:rsid w:val="00F42F39"/>
    <w:rsid w:val="00F44079"/>
    <w:rsid w:val="00F44521"/>
    <w:rsid w:val="00F45CAF"/>
    <w:rsid w:val="00F4644C"/>
    <w:rsid w:val="00F46583"/>
    <w:rsid w:val="00F4661D"/>
    <w:rsid w:val="00F46B78"/>
    <w:rsid w:val="00F46E38"/>
    <w:rsid w:val="00F47B93"/>
    <w:rsid w:val="00F47CB2"/>
    <w:rsid w:val="00F5063F"/>
    <w:rsid w:val="00F5078B"/>
    <w:rsid w:val="00F50A95"/>
    <w:rsid w:val="00F50FB8"/>
    <w:rsid w:val="00F51EE9"/>
    <w:rsid w:val="00F52801"/>
    <w:rsid w:val="00F528C2"/>
    <w:rsid w:val="00F540EE"/>
    <w:rsid w:val="00F556AB"/>
    <w:rsid w:val="00F55DE2"/>
    <w:rsid w:val="00F56AA2"/>
    <w:rsid w:val="00F56BD6"/>
    <w:rsid w:val="00F56BE0"/>
    <w:rsid w:val="00F575D1"/>
    <w:rsid w:val="00F624E1"/>
    <w:rsid w:val="00F62C9A"/>
    <w:rsid w:val="00F63EDD"/>
    <w:rsid w:val="00F65135"/>
    <w:rsid w:val="00F652FF"/>
    <w:rsid w:val="00F65C40"/>
    <w:rsid w:val="00F667F0"/>
    <w:rsid w:val="00F669D4"/>
    <w:rsid w:val="00F677F5"/>
    <w:rsid w:val="00F67B54"/>
    <w:rsid w:val="00F7079E"/>
    <w:rsid w:val="00F708D5"/>
    <w:rsid w:val="00F70A9E"/>
    <w:rsid w:val="00F71398"/>
    <w:rsid w:val="00F72E7D"/>
    <w:rsid w:val="00F73D64"/>
    <w:rsid w:val="00F74C92"/>
    <w:rsid w:val="00F74F9F"/>
    <w:rsid w:val="00F75998"/>
    <w:rsid w:val="00F769CA"/>
    <w:rsid w:val="00F76E89"/>
    <w:rsid w:val="00F76FEB"/>
    <w:rsid w:val="00F778FC"/>
    <w:rsid w:val="00F77CF1"/>
    <w:rsid w:val="00F80BD8"/>
    <w:rsid w:val="00F813A5"/>
    <w:rsid w:val="00F81BC6"/>
    <w:rsid w:val="00F81BE7"/>
    <w:rsid w:val="00F81D30"/>
    <w:rsid w:val="00F82298"/>
    <w:rsid w:val="00F8261E"/>
    <w:rsid w:val="00F826A2"/>
    <w:rsid w:val="00F82912"/>
    <w:rsid w:val="00F82F1C"/>
    <w:rsid w:val="00F83222"/>
    <w:rsid w:val="00F8387C"/>
    <w:rsid w:val="00F83BEA"/>
    <w:rsid w:val="00F83E8C"/>
    <w:rsid w:val="00F84102"/>
    <w:rsid w:val="00F84990"/>
    <w:rsid w:val="00F85526"/>
    <w:rsid w:val="00F859B6"/>
    <w:rsid w:val="00F85DBB"/>
    <w:rsid w:val="00F86982"/>
    <w:rsid w:val="00F87172"/>
    <w:rsid w:val="00F87485"/>
    <w:rsid w:val="00F8795B"/>
    <w:rsid w:val="00F87CE5"/>
    <w:rsid w:val="00F9053B"/>
    <w:rsid w:val="00F9103E"/>
    <w:rsid w:val="00F9219D"/>
    <w:rsid w:val="00F93447"/>
    <w:rsid w:val="00F934DD"/>
    <w:rsid w:val="00F94292"/>
    <w:rsid w:val="00F942AB"/>
    <w:rsid w:val="00F94DE9"/>
    <w:rsid w:val="00F95360"/>
    <w:rsid w:val="00F95D74"/>
    <w:rsid w:val="00F96049"/>
    <w:rsid w:val="00F962F8"/>
    <w:rsid w:val="00F971F4"/>
    <w:rsid w:val="00F978F3"/>
    <w:rsid w:val="00FA09EB"/>
    <w:rsid w:val="00FA0A00"/>
    <w:rsid w:val="00FA0C93"/>
    <w:rsid w:val="00FA1285"/>
    <w:rsid w:val="00FA1684"/>
    <w:rsid w:val="00FA17DD"/>
    <w:rsid w:val="00FA198A"/>
    <w:rsid w:val="00FA2392"/>
    <w:rsid w:val="00FA2DF0"/>
    <w:rsid w:val="00FA2F5B"/>
    <w:rsid w:val="00FA3C48"/>
    <w:rsid w:val="00FA46F8"/>
    <w:rsid w:val="00FA4843"/>
    <w:rsid w:val="00FA4982"/>
    <w:rsid w:val="00FA530F"/>
    <w:rsid w:val="00FA68CE"/>
    <w:rsid w:val="00FB137F"/>
    <w:rsid w:val="00FB18AE"/>
    <w:rsid w:val="00FB2A5D"/>
    <w:rsid w:val="00FB2F30"/>
    <w:rsid w:val="00FB38AB"/>
    <w:rsid w:val="00FB4971"/>
    <w:rsid w:val="00FB4F25"/>
    <w:rsid w:val="00FB5644"/>
    <w:rsid w:val="00FB5794"/>
    <w:rsid w:val="00FB57C9"/>
    <w:rsid w:val="00FB6B77"/>
    <w:rsid w:val="00FB6EE3"/>
    <w:rsid w:val="00FB7A74"/>
    <w:rsid w:val="00FC090A"/>
    <w:rsid w:val="00FC11C4"/>
    <w:rsid w:val="00FC11FE"/>
    <w:rsid w:val="00FC2B57"/>
    <w:rsid w:val="00FC2F8B"/>
    <w:rsid w:val="00FC339C"/>
    <w:rsid w:val="00FC3F61"/>
    <w:rsid w:val="00FC4277"/>
    <w:rsid w:val="00FC45F8"/>
    <w:rsid w:val="00FC61A9"/>
    <w:rsid w:val="00FC63F3"/>
    <w:rsid w:val="00FC6B95"/>
    <w:rsid w:val="00FC6DFD"/>
    <w:rsid w:val="00FD050D"/>
    <w:rsid w:val="00FD3D0E"/>
    <w:rsid w:val="00FD3F31"/>
    <w:rsid w:val="00FD414F"/>
    <w:rsid w:val="00FD41EC"/>
    <w:rsid w:val="00FD49F2"/>
    <w:rsid w:val="00FD4A2D"/>
    <w:rsid w:val="00FD4EA6"/>
    <w:rsid w:val="00FD7751"/>
    <w:rsid w:val="00FE03AA"/>
    <w:rsid w:val="00FE0B12"/>
    <w:rsid w:val="00FE0C6B"/>
    <w:rsid w:val="00FE1BF1"/>
    <w:rsid w:val="00FE2D05"/>
    <w:rsid w:val="00FE36DD"/>
    <w:rsid w:val="00FE4987"/>
    <w:rsid w:val="00FE558B"/>
    <w:rsid w:val="00FE5CBA"/>
    <w:rsid w:val="00FE611D"/>
    <w:rsid w:val="00FE68D1"/>
    <w:rsid w:val="00FE754F"/>
    <w:rsid w:val="00FE7FDC"/>
    <w:rsid w:val="00FF00B0"/>
    <w:rsid w:val="00FF0433"/>
    <w:rsid w:val="00FF09D4"/>
    <w:rsid w:val="00FF2CAA"/>
    <w:rsid w:val="00FF34C6"/>
    <w:rsid w:val="00FF56BB"/>
    <w:rsid w:val="00FF5F0E"/>
    <w:rsid w:val="00FF6F73"/>
    <w:rsid w:val="0291484D"/>
    <w:rsid w:val="046A5C04"/>
    <w:rsid w:val="047E17A0"/>
    <w:rsid w:val="05401E16"/>
    <w:rsid w:val="06107E36"/>
    <w:rsid w:val="09BD3F4D"/>
    <w:rsid w:val="0B057561"/>
    <w:rsid w:val="0E840270"/>
    <w:rsid w:val="0F852DD1"/>
    <w:rsid w:val="0FCB6681"/>
    <w:rsid w:val="16BE582F"/>
    <w:rsid w:val="18D810D7"/>
    <w:rsid w:val="1DA638F1"/>
    <w:rsid w:val="21584CD4"/>
    <w:rsid w:val="24F062D6"/>
    <w:rsid w:val="2CF86F1A"/>
    <w:rsid w:val="42147DC7"/>
    <w:rsid w:val="46704D45"/>
    <w:rsid w:val="46B1451A"/>
    <w:rsid w:val="4A0B75B0"/>
    <w:rsid w:val="4A191388"/>
    <w:rsid w:val="4B160DAB"/>
    <w:rsid w:val="4C1E6BE3"/>
    <w:rsid w:val="4D9C0BBF"/>
    <w:rsid w:val="4F5A53E6"/>
    <w:rsid w:val="5394648B"/>
    <w:rsid w:val="5BD2323F"/>
    <w:rsid w:val="5F6E6591"/>
    <w:rsid w:val="604A5726"/>
    <w:rsid w:val="61E06E61"/>
    <w:rsid w:val="640D6616"/>
    <w:rsid w:val="6D6B63F5"/>
    <w:rsid w:val="6FFA2FFC"/>
    <w:rsid w:val="7AA45F4A"/>
    <w:rsid w:val="7AEA2467"/>
    <w:rsid w:val="7B02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B592A8"/>
  <w15:chartTrackingRefBased/>
  <w15:docId w15:val="{02D4C2CD-5185-440D-A5AB-3D9A4A844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950554"/>
    <w:pPr>
      <w:widowControl/>
      <w:spacing w:beforeAutospacing="1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nhideWhenUsed/>
    <w:qFormat/>
  </w:style>
  <w:style w:type="character" w:styleId="a4">
    <w:name w:val="annotation reference"/>
    <w:uiPriority w:val="99"/>
    <w:unhideWhenUsed/>
    <w:qFormat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styleId="a5">
    <w:name w:val="Emphasis"/>
    <w:uiPriority w:val="20"/>
    <w:qFormat/>
    <w:rPr>
      <w:i/>
      <w:iCs/>
    </w:rPr>
  </w:style>
  <w:style w:type="character" w:styleId="a6">
    <w:name w:val="Hyperlink"/>
    <w:uiPriority w:val="99"/>
    <w:unhideWhenUsed/>
    <w:qFormat/>
    <w:rPr>
      <w:color w:val="0563C1"/>
      <w:u w:val="single"/>
    </w:rPr>
  </w:style>
  <w:style w:type="character" w:customStyle="1" w:styleId="a7">
    <w:name w:val="页脚 字符"/>
    <w:link w:val="a8"/>
    <w:uiPriority w:val="99"/>
    <w:qFormat/>
    <w:rPr>
      <w:kern w:val="2"/>
      <w:sz w:val="18"/>
      <w:szCs w:val="18"/>
    </w:rPr>
  </w:style>
  <w:style w:type="character" w:customStyle="1" w:styleId="a9">
    <w:name w:val="批注主题 字符"/>
    <w:link w:val="aa"/>
    <w:uiPriority w:val="99"/>
    <w:qFormat/>
    <w:rPr>
      <w:rFonts w:ascii="Tahoma" w:hAnsi="Tahoma" w:cs="Tahoma"/>
      <w:b/>
      <w:bCs/>
      <w:kern w:val="2"/>
      <w:sz w:val="16"/>
      <w:szCs w:val="22"/>
    </w:rPr>
  </w:style>
  <w:style w:type="character" w:customStyle="1" w:styleId="ab">
    <w:name w:val="批注文字 字符"/>
    <w:link w:val="ac"/>
    <w:uiPriority w:val="99"/>
    <w:qFormat/>
    <w:rPr>
      <w:rFonts w:ascii="Tahoma" w:hAnsi="Tahoma" w:cs="Tahoma"/>
      <w:kern w:val="2"/>
      <w:sz w:val="16"/>
      <w:szCs w:val="22"/>
    </w:rPr>
  </w:style>
  <w:style w:type="character" w:customStyle="1" w:styleId="ad">
    <w:name w:val="页眉 字符"/>
    <w:link w:val="ae"/>
    <w:qFormat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apple-style-span">
    <w:name w:val="apple-style-span"/>
    <w:basedOn w:val="a0"/>
    <w:qFormat/>
  </w:style>
  <w:style w:type="character" w:customStyle="1" w:styleId="40">
    <w:name w:val="标题 4 字符"/>
    <w:link w:val="4"/>
    <w:uiPriority w:val="9"/>
    <w:qFormat/>
    <w:rPr>
      <w:rFonts w:ascii="宋体" w:eastAsia="宋体" w:hAnsi="宋体" w:cs="宋体"/>
      <w:b/>
      <w:bCs/>
      <w:sz w:val="24"/>
      <w:szCs w:val="24"/>
    </w:rPr>
  </w:style>
  <w:style w:type="character" w:customStyle="1" w:styleId="highlight2">
    <w:name w:val="highlight2"/>
    <w:basedOn w:val="a0"/>
    <w:qFormat/>
  </w:style>
  <w:style w:type="character" w:customStyle="1" w:styleId="af">
    <w:name w:val="批注框文本 字符"/>
    <w:link w:val="af0"/>
    <w:uiPriority w:val="99"/>
    <w:qFormat/>
    <w:rPr>
      <w:rFonts w:ascii="Calibri" w:hAnsi="Calibri"/>
      <w:kern w:val="2"/>
      <w:sz w:val="18"/>
      <w:szCs w:val="18"/>
    </w:rPr>
  </w:style>
  <w:style w:type="paragraph" w:styleId="aa">
    <w:name w:val="annotation subject"/>
    <w:basedOn w:val="ac"/>
    <w:next w:val="ac"/>
    <w:link w:val="a9"/>
    <w:uiPriority w:val="99"/>
    <w:unhideWhenUsed/>
    <w:qFormat/>
    <w:rPr>
      <w:b/>
      <w:bCs/>
    </w:rPr>
  </w:style>
  <w:style w:type="paragraph" w:styleId="af0">
    <w:name w:val="Balloon Text"/>
    <w:basedOn w:val="a"/>
    <w:link w:val="af"/>
    <w:uiPriority w:val="99"/>
    <w:unhideWhenUsed/>
    <w:qFormat/>
    <w:rPr>
      <w:sz w:val="18"/>
      <w:szCs w:val="18"/>
    </w:rPr>
  </w:style>
  <w:style w:type="paragraph" w:styleId="ae">
    <w:name w:val="header"/>
    <w:basedOn w:val="a"/>
    <w:link w:val="ad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1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footer"/>
    <w:basedOn w:val="a"/>
    <w:link w:val="a7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c">
    <w:name w:val="annotation text"/>
    <w:basedOn w:val="a"/>
    <w:link w:val="ab"/>
    <w:uiPriority w:val="99"/>
    <w:unhideWhenUsed/>
    <w:qFormat/>
    <w:pPr>
      <w:jc w:val="left"/>
    </w:pPr>
    <w:rPr>
      <w:rFonts w:ascii="Tahoma" w:hAnsi="Tahoma" w:cs="Tahoma"/>
      <w:sz w:val="16"/>
    </w:rPr>
  </w:style>
  <w:style w:type="paragraph" w:styleId="af2">
    <w:name w:val="List Paragraph"/>
    <w:basedOn w:val="a"/>
    <w:uiPriority w:val="99"/>
    <w:qFormat/>
    <w:pPr>
      <w:ind w:firstLineChars="200" w:firstLine="420"/>
    </w:pPr>
  </w:style>
  <w:style w:type="paragraph" w:customStyle="1" w:styleId="11">
    <w:name w:val="正文1"/>
    <w:qFormat/>
    <w:pPr>
      <w:jc w:val="both"/>
    </w:pPr>
    <w:rPr>
      <w:kern w:val="2"/>
      <w:sz w:val="21"/>
      <w:szCs w:val="21"/>
    </w:rPr>
  </w:style>
  <w:style w:type="paragraph" w:styleId="af3">
    <w:name w:val="Revision"/>
    <w:hidden/>
    <w:uiPriority w:val="99"/>
    <w:unhideWhenUsed/>
    <w:rsid w:val="00843FC1"/>
    <w:rPr>
      <w:rFonts w:ascii="Calibri" w:hAnsi="Calibri"/>
      <w:kern w:val="2"/>
      <w:sz w:val="21"/>
      <w:szCs w:val="22"/>
    </w:rPr>
  </w:style>
  <w:style w:type="character" w:customStyle="1" w:styleId="fontstyle01">
    <w:name w:val="fontstyle01"/>
    <w:basedOn w:val="a0"/>
    <w:rsid w:val="004C3757"/>
    <w:rPr>
      <w:rFonts w:ascii="AdvOT8608a8d1+03" w:hAnsi="AdvOT8608a8d1+0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0">
    <w:name w:val="标题 1 字符"/>
    <w:basedOn w:val="a0"/>
    <w:link w:val="1"/>
    <w:qFormat/>
    <w:rsid w:val="00950554"/>
    <w:rPr>
      <w:rFonts w:ascii="宋体" w:hAnsi="宋体"/>
      <w:b/>
      <w:kern w:val="44"/>
      <w:sz w:val="48"/>
      <w:szCs w:val="48"/>
    </w:rPr>
  </w:style>
  <w:style w:type="paragraph" w:styleId="HTML">
    <w:name w:val="HTML Preformatted"/>
    <w:basedOn w:val="a"/>
    <w:link w:val="HTML0"/>
    <w:qFormat/>
    <w:rsid w:val="0095055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950554"/>
    <w:rPr>
      <w:rFonts w:ascii="Courier New" w:hAnsi="Courier New"/>
    </w:rPr>
  </w:style>
  <w:style w:type="paragraph" w:customStyle="1" w:styleId="12">
    <w:name w:val="列出段落1"/>
    <w:basedOn w:val="a"/>
    <w:uiPriority w:val="34"/>
    <w:qFormat/>
    <w:rsid w:val="00950554"/>
    <w:pPr>
      <w:ind w:firstLineChars="200" w:firstLine="420"/>
    </w:pPr>
    <w:rPr>
      <w:rFonts w:asciiTheme="minorHAnsi" w:eastAsiaTheme="minorEastAsia" w:hAnsiTheme="minorHAnsi" w:cstheme="minorBidi"/>
    </w:rPr>
  </w:style>
  <w:style w:type="paragraph" w:customStyle="1" w:styleId="2">
    <w:name w:val="列出段落2"/>
    <w:basedOn w:val="a"/>
    <w:uiPriority w:val="34"/>
    <w:qFormat/>
    <w:rsid w:val="00950554"/>
    <w:pPr>
      <w:ind w:firstLineChars="200" w:firstLine="420"/>
    </w:pPr>
    <w:rPr>
      <w:rFonts w:asciiTheme="minorHAnsi" w:eastAsiaTheme="minorEastAsia" w:hAnsiTheme="minorHAnsi" w:cstheme="minorBidi"/>
    </w:rPr>
  </w:style>
  <w:style w:type="character" w:customStyle="1" w:styleId="font11">
    <w:name w:val="font11"/>
    <w:basedOn w:val="a0"/>
    <w:qFormat/>
    <w:rsid w:val="00950554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950554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relyOnVML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EFF7B36C-75F4-4BBE-9597-0B87408D8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4</Pages>
  <Words>4433</Words>
  <Characters>25274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fanqie.net</Company>
  <LinksUpToDate>false</LinksUpToDate>
  <CharactersWithSpaces>29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kyUser</dc:creator>
  <cp:lastModifiedBy>Service MSN</cp:lastModifiedBy>
  <cp:revision>11</cp:revision>
  <cp:lastPrinted>2022-03-08T12:02:00Z</cp:lastPrinted>
  <dcterms:created xsi:type="dcterms:W3CDTF">2022-03-08T12:48:00Z</dcterms:created>
  <dcterms:modified xsi:type="dcterms:W3CDTF">2022-04-2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5770</vt:i4>
  </property>
  <property fmtid="{D5CDD505-2E9C-101B-9397-08002B2CF9AE}" pid="3" name="KSOProductBuildVer">
    <vt:lpwstr>2052-10.1.0.7668</vt:lpwstr>
  </property>
  <property fmtid="{D5CDD505-2E9C-101B-9397-08002B2CF9AE}" pid="4" name="LastTick">
    <vt:r8>43794.8254976852</vt:r8>
  </property>
  <property fmtid="{D5CDD505-2E9C-101B-9397-08002B2CF9AE}" pid="5" name="UseTimer">
    <vt:bool>true</vt:bool>
  </property>
</Properties>
</file>